
<file path=[Content_Types].xml><?xml version="1.0" encoding="utf-8"?>
<Types xmlns="http://schemas.openxmlformats.org/package/2006/content-types">
  <Override PartName="/xl/theme/theme1.xml" ContentType="application/vnd.openxmlformats-officedocument.theme+xml"/>
  <Override PartName="/xl/styles.xml" ContentType="application/vnd.openxmlformats-officedocument.spreadsheetml.styles+xml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docProps/app.xml" ContentType="application/vnd.openxmlformats-officedocument.extended-properties+xml"/>
  <Override PartName="/xl/worksheets/sheet2.xml" ContentType="application/vnd.openxmlformats-officedocument.spreadsheetml.worksheet+xml"/>
  <Override PartName="/xl/worksheets/sheet1.xml" ContentType="application/vnd.openxmlformats-officedocument.spreadsheetml.worksheet+xml"/>
  <Override PartName="/xl/sharedStrings.xml" ContentType="application/vnd.openxmlformats-officedocument.spreadsheetml.sharedStr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4" lowestEdited="4" rupBuild="4505"/>
  <workbookPr defaultThemeVersion="124226"/>
  <bookViews>
    <workbookView xWindow="120" yWindow="105" windowWidth="15015" windowHeight="4395" activeTab="1"/>
  </bookViews>
  <sheets>
    <sheet name="Preterm PE vs Preterm control" sheetId="1" r:id="rId1"/>
    <sheet name="Term PE vs Term control" sheetId="2" r:id="rId2"/>
  </sheets>
  <calcPr calcId="124519"/>
</workbook>
</file>

<file path=xl/sharedStrings.xml><?xml version="1.0" encoding="utf-8"?>
<sst xmlns="http://schemas.openxmlformats.org/spreadsheetml/2006/main" count="466" uniqueCount="241">
  <si>
    <t>Group</t>
  </si>
  <si>
    <t>number</t>
  </si>
  <si>
    <t>sample name</t>
  </si>
  <si>
    <t>p-PKCα</t>
  </si>
  <si>
    <t>Stat1</t>
  </si>
  <si>
    <t>MetRS</t>
  </si>
  <si>
    <t>MAPK(Erk1/2)</t>
  </si>
  <si>
    <t>p-PKC α/βII</t>
  </si>
  <si>
    <t>p-PKCδ</t>
  </si>
  <si>
    <t>p-Stat3</t>
  </si>
  <si>
    <t>CyclinD1</t>
  </si>
  <si>
    <t>cdc25B</t>
  </si>
  <si>
    <t>EGFR</t>
  </si>
  <si>
    <t>cdk2</t>
  </si>
  <si>
    <t>14-3-3β</t>
  </si>
  <si>
    <t>cPKCα</t>
  </si>
  <si>
    <t>PCNA</t>
  </si>
  <si>
    <t>Rap1</t>
  </si>
  <si>
    <t>β-catenin</t>
  </si>
  <si>
    <t>AKT</t>
  </si>
  <si>
    <t>Erk1/2</t>
  </si>
  <si>
    <t>Bcl-2</t>
  </si>
  <si>
    <t>HSP90</t>
  </si>
  <si>
    <t>Notch4</t>
  </si>
  <si>
    <t>Calretinin</t>
  </si>
  <si>
    <t>Bcl-6</t>
  </si>
  <si>
    <t>cdc42</t>
  </si>
  <si>
    <t>NFkB p65</t>
  </si>
  <si>
    <t>PTEN</t>
  </si>
  <si>
    <t>Vimentin</t>
  </si>
  <si>
    <t>E-cadherin</t>
  </si>
  <si>
    <t>WT1</t>
  </si>
  <si>
    <t>IL-1β</t>
  </si>
  <si>
    <t>CREB</t>
  </si>
  <si>
    <t>Factor XIII B</t>
  </si>
  <si>
    <t>ICAM-1</t>
  </si>
  <si>
    <t>PSM</t>
  </si>
  <si>
    <t>Endoglin</t>
  </si>
  <si>
    <t>TFIIH p89</t>
  </si>
  <si>
    <t>stat 3</t>
  </si>
  <si>
    <t>PDEF</t>
  </si>
  <si>
    <t>c-IAP2</t>
  </si>
  <si>
    <t>Bcl-xL</t>
  </si>
  <si>
    <t>Nox4</t>
  </si>
  <si>
    <t>flt-1</t>
  </si>
  <si>
    <t>PAPP-A</t>
  </si>
  <si>
    <t>Ebi3</t>
  </si>
  <si>
    <t>HtrA</t>
  </si>
  <si>
    <t>Tie-1</t>
  </si>
  <si>
    <t>Annexin XI</t>
  </si>
  <si>
    <t>ALP</t>
  </si>
  <si>
    <t>PAF</t>
  </si>
  <si>
    <t>IGFBP3</t>
  </si>
  <si>
    <t>PBEF</t>
  </si>
  <si>
    <t>PIGS</t>
  </si>
  <si>
    <t>nrf2</t>
  </si>
  <si>
    <t>RhoA</t>
  </si>
  <si>
    <t>PLAC1</t>
  </si>
  <si>
    <t>TIMP2</t>
  </si>
  <si>
    <t>Ptx3</t>
  </si>
  <si>
    <t>PIGF</t>
  </si>
  <si>
    <t>glypican3</t>
  </si>
  <si>
    <t>p22</t>
  </si>
  <si>
    <t>PAI1</t>
  </si>
  <si>
    <t>CD55</t>
  </si>
  <si>
    <t>TFPI2</t>
  </si>
  <si>
    <t>PRMT2</t>
  </si>
  <si>
    <t>Preterm control</t>
  </si>
  <si>
    <t>P1M</t>
  </si>
  <si>
    <t>P2M</t>
  </si>
  <si>
    <t>P3M</t>
  </si>
  <si>
    <t>P4M</t>
  </si>
  <si>
    <t>P5M</t>
  </si>
  <si>
    <t>P6M</t>
  </si>
  <si>
    <t>P7M</t>
  </si>
  <si>
    <t>P8M</t>
  </si>
  <si>
    <t>P9M</t>
  </si>
  <si>
    <t>P10M</t>
  </si>
  <si>
    <t>P11M</t>
  </si>
  <si>
    <t>P12M</t>
  </si>
  <si>
    <t>P13M</t>
  </si>
  <si>
    <t>P14M</t>
  </si>
  <si>
    <t>P15M</t>
  </si>
  <si>
    <t>P16M</t>
  </si>
  <si>
    <t>P17M</t>
  </si>
  <si>
    <t>P18M</t>
  </si>
  <si>
    <t>P19M</t>
  </si>
  <si>
    <t>P20M</t>
  </si>
  <si>
    <t>P21M</t>
  </si>
  <si>
    <t>P22M</t>
  </si>
  <si>
    <t>P23M</t>
  </si>
  <si>
    <t>P24M</t>
  </si>
  <si>
    <t>P25M</t>
  </si>
  <si>
    <t>P26M</t>
  </si>
  <si>
    <t>P27M</t>
  </si>
  <si>
    <t>P28M</t>
  </si>
  <si>
    <t>P29M</t>
  </si>
  <si>
    <t>P30M</t>
  </si>
  <si>
    <t>P31M</t>
  </si>
  <si>
    <t>P32M</t>
  </si>
  <si>
    <t>P33M</t>
  </si>
  <si>
    <t>P34M</t>
  </si>
  <si>
    <t>P35M</t>
  </si>
  <si>
    <t>P36M</t>
  </si>
  <si>
    <t>mild PPE</t>
  </si>
  <si>
    <t>37M</t>
  </si>
  <si>
    <t>41M</t>
  </si>
  <si>
    <t>49M</t>
  </si>
  <si>
    <t>87M</t>
  </si>
  <si>
    <t>129M</t>
  </si>
  <si>
    <t>134M</t>
  </si>
  <si>
    <t>149M</t>
  </si>
  <si>
    <t>sPPE no adverse</t>
  </si>
  <si>
    <t>1M</t>
  </si>
  <si>
    <t>3M</t>
  </si>
  <si>
    <t>20M</t>
  </si>
  <si>
    <t>28M</t>
  </si>
  <si>
    <t>30M</t>
  </si>
  <si>
    <t>40M</t>
  </si>
  <si>
    <t>55M</t>
  </si>
  <si>
    <t>58M</t>
  </si>
  <si>
    <t>62M</t>
  </si>
  <si>
    <t>64M</t>
  </si>
  <si>
    <t>68M</t>
  </si>
  <si>
    <t>69M</t>
  </si>
  <si>
    <t>70M</t>
  </si>
  <si>
    <t>73M</t>
  </si>
  <si>
    <t>78M</t>
  </si>
  <si>
    <t>80M</t>
  </si>
  <si>
    <t>sPPE with adverse</t>
  </si>
  <si>
    <t>2M</t>
  </si>
  <si>
    <t>4M</t>
  </si>
  <si>
    <t>5M</t>
  </si>
  <si>
    <t>7M</t>
  </si>
  <si>
    <t>8M</t>
  </si>
  <si>
    <t>9M</t>
  </si>
  <si>
    <t>11M</t>
  </si>
  <si>
    <t>12M</t>
  </si>
  <si>
    <t>13M</t>
  </si>
  <si>
    <t>15M</t>
  </si>
  <si>
    <t>16M</t>
  </si>
  <si>
    <t>19M</t>
  </si>
  <si>
    <t>22M</t>
  </si>
  <si>
    <t>25M</t>
  </si>
  <si>
    <t>33M</t>
  </si>
  <si>
    <t>34M</t>
  </si>
  <si>
    <t>35M</t>
  </si>
  <si>
    <t>36M</t>
  </si>
  <si>
    <t>38M</t>
  </si>
  <si>
    <t>39M</t>
  </si>
  <si>
    <t>43M</t>
  </si>
  <si>
    <t>46M</t>
  </si>
  <si>
    <t>47M</t>
  </si>
  <si>
    <t>50M</t>
  </si>
  <si>
    <t>56M</t>
  </si>
  <si>
    <t>59M</t>
  </si>
  <si>
    <t>65M</t>
  </si>
  <si>
    <t>66M</t>
  </si>
  <si>
    <t>67M</t>
  </si>
  <si>
    <t>71M</t>
  </si>
  <si>
    <t>76M</t>
  </si>
  <si>
    <t>85M</t>
  </si>
  <si>
    <t>92M</t>
  </si>
  <si>
    <t>95M</t>
  </si>
  <si>
    <t>96M</t>
  </si>
  <si>
    <t>104M</t>
  </si>
  <si>
    <t>110M</t>
  </si>
  <si>
    <t>112M</t>
  </si>
  <si>
    <t>116M</t>
  </si>
  <si>
    <t>117M</t>
  </si>
  <si>
    <t>118M</t>
  </si>
  <si>
    <t>119M</t>
  </si>
  <si>
    <t>120M</t>
  </si>
  <si>
    <t>141M</t>
  </si>
  <si>
    <t>142M</t>
  </si>
  <si>
    <t>146M</t>
  </si>
  <si>
    <t>151M</t>
  </si>
  <si>
    <t>161M</t>
  </si>
  <si>
    <t>Term control</t>
  </si>
  <si>
    <t>NM</t>
  </si>
  <si>
    <t>RM</t>
  </si>
  <si>
    <t>TM</t>
  </si>
  <si>
    <t>UM</t>
  </si>
  <si>
    <t>VM</t>
  </si>
  <si>
    <t>D2M</t>
  </si>
  <si>
    <t>D3M</t>
  </si>
  <si>
    <t>D4M</t>
  </si>
  <si>
    <t>D5M</t>
  </si>
  <si>
    <t>D8M</t>
  </si>
  <si>
    <t>D10M</t>
  </si>
  <si>
    <t>D11M</t>
  </si>
  <si>
    <t>D13M</t>
  </si>
  <si>
    <t>D14M</t>
  </si>
  <si>
    <t>D15M</t>
  </si>
  <si>
    <t>D16M</t>
  </si>
  <si>
    <t>D17M</t>
  </si>
  <si>
    <t>D20M</t>
  </si>
  <si>
    <t>D21M</t>
  </si>
  <si>
    <t>D23M</t>
  </si>
  <si>
    <t>D24M</t>
  </si>
  <si>
    <t>D25M</t>
  </si>
  <si>
    <t>D26M</t>
  </si>
  <si>
    <t>D27M</t>
  </si>
  <si>
    <t>D28M</t>
  </si>
  <si>
    <t>D29M</t>
  </si>
  <si>
    <t>D30M</t>
  </si>
  <si>
    <t>D31M</t>
  </si>
  <si>
    <t>D36M</t>
  </si>
  <si>
    <t>mild TPE</t>
  </si>
  <si>
    <t>27M</t>
  </si>
  <si>
    <t>42M</t>
  </si>
  <si>
    <t>82M</t>
  </si>
  <si>
    <t>91M</t>
  </si>
  <si>
    <t>94M</t>
  </si>
  <si>
    <t>127M</t>
  </si>
  <si>
    <t>147M</t>
  </si>
  <si>
    <t>77M</t>
  </si>
  <si>
    <t>86M</t>
  </si>
  <si>
    <t>sTPE no adverse</t>
  </si>
  <si>
    <t>6M</t>
  </si>
  <si>
    <t>10M</t>
  </si>
  <si>
    <t>21M</t>
  </si>
  <si>
    <t>24M</t>
  </si>
  <si>
    <t>26M</t>
  </si>
  <si>
    <t>29M</t>
  </si>
  <si>
    <t>31M</t>
  </si>
  <si>
    <t>32M</t>
  </si>
  <si>
    <t>52M</t>
  </si>
  <si>
    <t>72M</t>
  </si>
  <si>
    <t>83M</t>
  </si>
  <si>
    <t>84M</t>
  </si>
  <si>
    <t>89M</t>
  </si>
  <si>
    <t>90M</t>
  </si>
  <si>
    <t>97M</t>
  </si>
  <si>
    <t>124M</t>
  </si>
  <si>
    <t>sTPE with adverse</t>
  </si>
  <si>
    <t>23M</t>
  </si>
  <si>
    <t>51M</t>
  </si>
  <si>
    <t>74M</t>
  </si>
  <si>
    <t>81M</t>
  </si>
  <si>
    <t>156M</t>
  </si>
</sst>
</file>

<file path=xl/styles.xml><?xml version="1.0" encoding="utf-8"?>
<styleSheet xmlns="http://schemas.openxmlformats.org/spreadsheetml/2006/main">
  <numFmts count="2">
    <numFmt numFmtId="186" formatCode="0.0_ "/>
    <numFmt numFmtId="187" formatCode="0_ "/>
  </numFmts>
  <fonts count="40">
    <font>
      <sz val="11"/>
      <color theme="1"/>
      <name val="宋体"/>
      <family val="2"/>
      <charset val="134"/>
      <scheme val="minor"/>
    </font>
    <font>
      <sz val="11"/>
      <color theme="1"/>
      <name val="宋体"/>
      <family val="2"/>
      <charset val="134"/>
      <scheme val="minor"/>
    </font>
    <font>
      <b/>
      <sz val="18"/>
      <color theme="3"/>
      <name val="宋体"/>
      <family val="2"/>
      <charset val="134"/>
      <scheme val="major"/>
    </font>
    <font>
      <b/>
      <sz val="15"/>
      <color theme="3"/>
      <name val="宋体"/>
      <family val="2"/>
      <charset val="134"/>
      <scheme val="minor"/>
    </font>
    <font>
      <b/>
      <sz val="13"/>
      <color theme="3"/>
      <name val="宋体"/>
      <family val="2"/>
      <charset val="134"/>
      <scheme val="minor"/>
    </font>
    <font>
      <b/>
      <sz val="11"/>
      <color theme="3"/>
      <name val="宋体"/>
      <family val="2"/>
      <charset val="134"/>
      <scheme val="minor"/>
    </font>
    <font>
      <sz val="11"/>
      <color rgb="FF006100"/>
      <name val="宋体"/>
      <family val="2"/>
      <charset val="134"/>
      <scheme val="minor"/>
    </font>
    <font>
      <sz val="11"/>
      <color rgb="FF9C0006"/>
      <name val="宋体"/>
      <family val="2"/>
      <charset val="134"/>
      <scheme val="minor"/>
    </font>
    <font>
      <sz val="11"/>
      <color rgb="FF9C6500"/>
      <name val="宋体"/>
      <family val="2"/>
      <charset val="134"/>
      <scheme val="minor"/>
    </font>
    <font>
      <sz val="11"/>
      <color rgb="FF3F3F76"/>
      <name val="宋体"/>
      <family val="2"/>
      <charset val="134"/>
      <scheme val="minor"/>
    </font>
    <font>
      <b/>
      <sz val="11"/>
      <color rgb="FF3F3F3F"/>
      <name val="宋体"/>
      <family val="2"/>
      <charset val="134"/>
      <scheme val="minor"/>
    </font>
    <font>
      <b/>
      <sz val="11"/>
      <color rgb="FFFA7D00"/>
      <name val="宋体"/>
      <family val="2"/>
      <charset val="134"/>
      <scheme val="minor"/>
    </font>
    <font>
      <sz val="11"/>
      <color rgb="FFFA7D00"/>
      <name val="宋体"/>
      <family val="2"/>
      <charset val="134"/>
      <scheme val="minor"/>
    </font>
    <font>
      <b/>
      <sz val="11"/>
      <color theme="0"/>
      <name val="宋体"/>
      <family val="2"/>
      <charset val="134"/>
      <scheme val="minor"/>
    </font>
    <font>
      <sz val="11"/>
      <color rgb="FFFF0000"/>
      <name val="宋体"/>
      <family val="2"/>
      <charset val="134"/>
      <scheme val="minor"/>
    </font>
    <font>
      <i/>
      <sz val="11"/>
      <color rgb="FF7F7F7F"/>
      <name val="宋体"/>
      <family val="2"/>
      <charset val="134"/>
      <scheme val="minor"/>
    </font>
    <font>
      <b/>
      <sz val="11"/>
      <color theme="1"/>
      <name val="宋体"/>
      <family val="2"/>
      <charset val="134"/>
      <scheme val="minor"/>
    </font>
    <font>
      <sz val="11"/>
      <color theme="0"/>
      <name val="宋体"/>
      <family val="2"/>
      <charset val="134"/>
      <scheme val="minor"/>
    </font>
    <font>
      <sz val="9"/>
      <name val="宋体"/>
      <family val="2"/>
      <charset val="134"/>
      <scheme val="minor"/>
    </font>
    <font>
      <sz val="11"/>
      <color theme="1"/>
      <name val="宋体"/>
      <family val="2"/>
      <scheme val="minor"/>
    </font>
    <font>
      <sz val="12"/>
      <name val="宋体"/>
      <family val="3"/>
      <charset val="134"/>
    </font>
    <font>
      <sz val="11"/>
      <color indexed="8"/>
      <name val="宋体"/>
      <family val="3"/>
      <charset val="134"/>
    </font>
    <font>
      <sz val="11"/>
      <color indexed="9"/>
      <name val="宋体"/>
      <family val="3"/>
      <charset val="134"/>
    </font>
    <font>
      <b/>
      <sz val="18"/>
      <color indexed="56"/>
      <name val="宋体"/>
      <family val="3"/>
      <charset val="134"/>
    </font>
    <font>
      <b/>
      <sz val="15"/>
      <color indexed="56"/>
      <name val="宋体"/>
      <family val="3"/>
      <charset val="134"/>
    </font>
    <font>
      <b/>
      <sz val="13"/>
      <color indexed="56"/>
      <name val="宋体"/>
      <family val="3"/>
      <charset val="134"/>
    </font>
    <font>
      <b/>
      <sz val="11"/>
      <color indexed="56"/>
      <name val="宋体"/>
      <family val="3"/>
      <charset val="134"/>
    </font>
    <font>
      <sz val="11"/>
      <color indexed="20"/>
      <name val="宋体"/>
      <family val="3"/>
      <charset val="134"/>
    </font>
    <font>
      <sz val="11"/>
      <color indexed="17"/>
      <name val="宋体"/>
      <family val="3"/>
      <charset val="134"/>
    </font>
    <font>
      <b/>
      <sz val="11"/>
      <color indexed="8"/>
      <name val="宋体"/>
      <family val="3"/>
      <charset val="134"/>
    </font>
    <font>
      <b/>
      <sz val="11"/>
      <color indexed="52"/>
      <name val="宋体"/>
      <family val="3"/>
      <charset val="134"/>
    </font>
    <font>
      <b/>
      <sz val="11"/>
      <color indexed="9"/>
      <name val="宋体"/>
      <family val="3"/>
      <charset val="134"/>
    </font>
    <font>
      <i/>
      <sz val="11"/>
      <color indexed="23"/>
      <name val="宋体"/>
      <family val="3"/>
      <charset val="134"/>
    </font>
    <font>
      <sz val="11"/>
      <color indexed="10"/>
      <name val="宋体"/>
      <family val="3"/>
      <charset val="134"/>
    </font>
    <font>
      <sz val="11"/>
      <color indexed="52"/>
      <name val="宋体"/>
      <family val="3"/>
      <charset val="134"/>
    </font>
    <font>
      <sz val="11"/>
      <color indexed="60"/>
      <name val="宋体"/>
      <family val="3"/>
      <charset val="134"/>
    </font>
    <font>
      <b/>
      <sz val="11"/>
      <color indexed="63"/>
      <name val="宋体"/>
      <family val="3"/>
      <charset val="134"/>
    </font>
    <font>
      <sz val="11"/>
      <color indexed="62"/>
      <name val="宋体"/>
      <family val="3"/>
      <charset val="134"/>
    </font>
    <font>
      <sz val="10"/>
      <name val="Arial"/>
      <family val="2"/>
    </font>
    <font>
      <sz val="11"/>
      <color theme="1"/>
      <name val="Arial Unicode MS"/>
      <family val="2"/>
      <charset val="134"/>
    </font>
  </fonts>
  <fills count="56">
    <fill>
      <patternFill patternType="none"/>
    </fill>
    <fill>
      <patternFill patternType="gray125"/>
    </fill>
    <fill>
      <patternFill patternType="solid">
        <fgColor rgb="FFC6EFCE"/>
      </patternFill>
    </fill>
    <fill>
      <patternFill patternType="solid">
        <fgColor rgb="FFFFC7CE"/>
      </patternFill>
    </fill>
    <fill>
      <patternFill patternType="solid">
        <fgColor rgb="FFFFEB9C"/>
      </patternFill>
    </fill>
    <fill>
      <patternFill patternType="solid">
        <fgColor rgb="FFFFCC99"/>
      </patternFill>
    </fill>
    <fill>
      <patternFill patternType="solid">
        <fgColor rgb="FFF2F2F2"/>
      </patternFill>
    </fill>
    <fill>
      <patternFill patternType="solid">
        <fgColor rgb="FFA5A5A5"/>
      </patternFill>
    </fill>
    <fill>
      <patternFill patternType="solid">
        <fgColor rgb="FFFFFFCC"/>
      </patternFill>
    </fill>
    <fill>
      <patternFill patternType="solid">
        <fgColor theme="4"/>
      </patternFill>
    </fill>
    <fill>
      <patternFill patternType="solid">
        <fgColor theme="4" tint="0.79998168889431442"/>
        <bgColor indexed="65"/>
      </patternFill>
    </fill>
    <fill>
      <patternFill patternType="solid">
        <fgColor theme="4" tint="0.59999389629810485"/>
        <bgColor indexed="65"/>
      </patternFill>
    </fill>
    <fill>
      <patternFill patternType="solid">
        <fgColor theme="4" tint="0.39997558519241921"/>
        <bgColor indexed="65"/>
      </patternFill>
    </fill>
    <fill>
      <patternFill patternType="solid">
        <fgColor theme="5"/>
      </patternFill>
    </fill>
    <fill>
      <patternFill patternType="solid">
        <fgColor theme="5" tint="0.79998168889431442"/>
        <bgColor indexed="65"/>
      </patternFill>
    </fill>
    <fill>
      <patternFill patternType="solid">
        <fgColor theme="5" tint="0.59999389629810485"/>
        <bgColor indexed="65"/>
      </patternFill>
    </fill>
    <fill>
      <patternFill patternType="solid">
        <fgColor theme="5" tint="0.39997558519241921"/>
        <bgColor indexed="65"/>
      </patternFill>
    </fill>
    <fill>
      <patternFill patternType="solid">
        <fgColor theme="6"/>
      </patternFill>
    </fill>
    <fill>
      <patternFill patternType="solid">
        <fgColor theme="6" tint="0.79998168889431442"/>
        <bgColor indexed="65"/>
      </patternFill>
    </fill>
    <fill>
      <patternFill patternType="solid">
        <fgColor theme="6" tint="0.59999389629810485"/>
        <bgColor indexed="65"/>
      </patternFill>
    </fill>
    <fill>
      <patternFill patternType="solid">
        <fgColor theme="6" tint="0.39997558519241921"/>
        <bgColor indexed="65"/>
      </patternFill>
    </fill>
    <fill>
      <patternFill patternType="solid">
        <fgColor theme="7"/>
      </patternFill>
    </fill>
    <fill>
      <patternFill patternType="solid">
        <fgColor theme="7" tint="0.79998168889431442"/>
        <bgColor indexed="65"/>
      </patternFill>
    </fill>
    <fill>
      <patternFill patternType="solid">
        <fgColor theme="7" tint="0.59999389629810485"/>
        <bgColor indexed="65"/>
      </patternFill>
    </fill>
    <fill>
      <patternFill patternType="solid">
        <fgColor theme="7" tint="0.39997558519241921"/>
        <bgColor indexed="65"/>
      </patternFill>
    </fill>
    <fill>
      <patternFill patternType="solid">
        <fgColor theme="8"/>
      </patternFill>
    </fill>
    <fill>
      <patternFill patternType="solid">
        <fgColor theme="8" tint="0.79998168889431442"/>
        <bgColor indexed="65"/>
      </patternFill>
    </fill>
    <fill>
      <patternFill patternType="solid">
        <fgColor theme="8" tint="0.59999389629810485"/>
        <bgColor indexed="65"/>
      </patternFill>
    </fill>
    <fill>
      <patternFill patternType="solid">
        <fgColor theme="8" tint="0.39997558519241921"/>
        <bgColor indexed="65"/>
      </patternFill>
    </fill>
    <fill>
      <patternFill patternType="solid">
        <fgColor theme="9"/>
      </patternFill>
    </fill>
    <fill>
      <patternFill patternType="solid">
        <fgColor theme="9" tint="0.79998168889431442"/>
        <bgColor indexed="65"/>
      </patternFill>
    </fill>
    <fill>
      <patternFill patternType="solid">
        <fgColor theme="9" tint="0.59999389629810485"/>
        <bgColor indexed="65"/>
      </patternFill>
    </fill>
    <fill>
      <patternFill patternType="solid">
        <fgColor theme="9" tint="0.39997558519241921"/>
        <bgColor indexed="65"/>
      </patternFill>
    </fill>
    <fill>
      <patternFill patternType="solid">
        <fgColor indexed="43"/>
        <bgColor indexed="64"/>
      </patternFill>
    </fill>
    <fill>
      <patternFill patternType="solid">
        <fgColor indexed="31"/>
        <bgColor indexed="64"/>
      </patternFill>
    </fill>
    <fill>
      <patternFill patternType="solid">
        <fgColor indexed="45"/>
        <bgColor indexed="64"/>
      </patternFill>
    </fill>
    <fill>
      <patternFill patternType="solid">
        <fgColor indexed="42"/>
        <bgColor indexed="64"/>
      </patternFill>
    </fill>
    <fill>
      <patternFill patternType="solid">
        <fgColor indexed="46"/>
        <bgColor indexed="64"/>
      </patternFill>
    </fill>
    <fill>
      <patternFill patternType="solid">
        <fgColor indexed="27"/>
        <bgColor indexed="64"/>
      </patternFill>
    </fill>
    <fill>
      <patternFill patternType="solid">
        <fgColor indexed="47"/>
        <bgColor indexed="64"/>
      </patternFill>
    </fill>
    <fill>
      <patternFill patternType="solid">
        <fgColor indexed="44"/>
        <bgColor indexed="64"/>
      </patternFill>
    </fill>
    <fill>
      <patternFill patternType="solid">
        <fgColor indexed="29"/>
        <bgColor indexed="64"/>
      </patternFill>
    </fill>
    <fill>
      <patternFill patternType="solid">
        <fgColor indexed="11"/>
        <bgColor indexed="64"/>
      </patternFill>
    </fill>
    <fill>
      <patternFill patternType="solid">
        <fgColor indexed="51"/>
        <bgColor indexed="64"/>
      </patternFill>
    </fill>
    <fill>
      <patternFill patternType="solid">
        <fgColor indexed="30"/>
        <bgColor indexed="64"/>
      </patternFill>
    </fill>
    <fill>
      <patternFill patternType="solid">
        <fgColor indexed="36"/>
        <bgColor indexed="64"/>
      </patternFill>
    </fill>
    <fill>
      <patternFill patternType="solid">
        <fgColor indexed="49"/>
        <bgColor indexed="64"/>
      </patternFill>
    </fill>
    <fill>
      <patternFill patternType="solid">
        <fgColor indexed="52"/>
        <bgColor indexed="64"/>
      </patternFill>
    </fill>
    <fill>
      <patternFill patternType="solid">
        <fgColor indexed="22"/>
        <bgColor indexed="64"/>
      </patternFill>
    </fill>
    <fill>
      <patternFill patternType="solid">
        <fgColor indexed="55"/>
        <bgColor indexed="64"/>
      </patternFill>
    </fill>
    <fill>
      <patternFill patternType="solid">
        <fgColor indexed="62"/>
        <bgColor indexed="64"/>
      </patternFill>
    </fill>
    <fill>
      <patternFill patternType="solid">
        <fgColor indexed="10"/>
        <bgColor indexed="64"/>
      </patternFill>
    </fill>
    <fill>
      <patternFill patternType="solid">
        <fgColor indexed="57"/>
        <bgColor indexed="64"/>
      </patternFill>
    </fill>
    <fill>
      <patternFill patternType="solid">
        <fgColor indexed="53"/>
        <bgColor indexed="64"/>
      </patternFill>
    </fill>
    <fill>
      <patternFill patternType="solid">
        <fgColor indexed="26"/>
        <bgColor indexed="64"/>
      </patternFill>
    </fill>
    <fill>
      <patternFill patternType="solid">
        <fgColor theme="0" tint="-0.249977111117893"/>
        <bgColor indexed="64"/>
      </patternFill>
    </fill>
  </fills>
  <borders count="19">
    <border>
      <left/>
      <right/>
      <top/>
      <bottom/>
      <diagonal/>
    </border>
    <border>
      <left/>
      <right/>
      <top/>
      <bottom style="thick">
        <color theme="4"/>
      </bottom>
      <diagonal/>
    </border>
    <border>
      <left/>
      <right/>
      <top/>
      <bottom style="thick">
        <color theme="4" tint="0.499984740745262"/>
      </bottom>
      <diagonal/>
    </border>
    <border>
      <left/>
      <right/>
      <top/>
      <bottom style="medium">
        <color theme="4" tint="0.39997558519241921"/>
      </bottom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  <border>
      <left/>
      <right/>
      <top/>
      <bottom style="double">
        <color rgb="FFFF8001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 style="thin">
        <color theme="4"/>
      </top>
      <bottom style="double">
        <color theme="4"/>
      </bottom>
      <diagonal/>
    </border>
    <border>
      <left/>
      <right/>
      <top/>
      <bottom style="thick">
        <color indexed="62"/>
      </bottom>
      <diagonal/>
    </border>
    <border>
      <left/>
      <right/>
      <top/>
      <bottom style="thick">
        <color indexed="22"/>
      </bottom>
      <diagonal/>
    </border>
    <border>
      <left/>
      <right/>
      <top/>
      <bottom style="medium">
        <color indexed="30"/>
      </bottom>
      <diagonal/>
    </border>
    <border>
      <left/>
      <right/>
      <top style="thin">
        <color indexed="62"/>
      </top>
      <bottom style="double">
        <color indexed="62"/>
      </bottom>
      <diagonal/>
    </border>
    <border>
      <left style="thin">
        <color indexed="23"/>
      </left>
      <right style="thin">
        <color indexed="23"/>
      </right>
      <top style="thin">
        <color indexed="23"/>
      </top>
      <bottom style="thin">
        <color indexed="23"/>
      </bottom>
      <diagonal/>
    </border>
    <border>
      <left style="double">
        <color indexed="63"/>
      </left>
      <right style="double">
        <color indexed="63"/>
      </right>
      <top style="double">
        <color indexed="63"/>
      </top>
      <bottom style="double">
        <color indexed="63"/>
      </bottom>
      <diagonal/>
    </border>
    <border>
      <left/>
      <right/>
      <top/>
      <bottom style="double">
        <color indexed="52"/>
      </bottom>
      <diagonal/>
    </border>
    <border>
      <left style="thin">
        <color indexed="63"/>
      </left>
      <right style="thin">
        <color indexed="63"/>
      </right>
      <top style="thin">
        <color indexed="63"/>
      </top>
      <bottom style="thin">
        <color indexed="63"/>
      </bottom>
      <diagonal/>
    </border>
    <border>
      <left style="thin">
        <color indexed="22"/>
      </left>
      <right style="thin">
        <color indexed="22"/>
      </right>
      <top style="thin">
        <color indexed="22"/>
      </top>
      <bottom style="thin">
        <color indexed="22"/>
      </bottom>
      <diagonal/>
    </border>
  </borders>
  <cellStyleXfs count="138">
    <xf numFmtId="0" fontId="0" fillId="0" borderId="0">
      <alignment vertical="center"/>
    </xf>
    <xf numFmtId="0" fontId="2" fillId="0" borderId="0" applyNumberFormat="0" applyFill="0" applyBorder="0" applyAlignment="0" applyProtection="0">
      <alignment vertical="center"/>
    </xf>
    <xf numFmtId="0" fontId="3" fillId="0" borderId="1" applyNumberFormat="0" applyFill="0" applyAlignment="0" applyProtection="0">
      <alignment vertical="center"/>
    </xf>
    <xf numFmtId="0" fontId="4" fillId="0" borderId="2" applyNumberFormat="0" applyFill="0" applyAlignment="0" applyProtection="0">
      <alignment vertical="center"/>
    </xf>
    <xf numFmtId="0" fontId="5" fillId="0" borderId="3" applyNumberFormat="0" applyFill="0" applyAlignment="0" applyProtection="0">
      <alignment vertical="center"/>
    </xf>
    <xf numFmtId="0" fontId="5" fillId="0" borderId="0" applyNumberFormat="0" applyFill="0" applyBorder="0" applyAlignment="0" applyProtection="0">
      <alignment vertical="center"/>
    </xf>
    <xf numFmtId="0" fontId="6" fillId="2" borderId="0" applyNumberFormat="0" applyBorder="0" applyAlignment="0" applyProtection="0">
      <alignment vertical="center"/>
    </xf>
    <xf numFmtId="0" fontId="7" fillId="3" borderId="0" applyNumberFormat="0" applyBorder="0" applyAlignment="0" applyProtection="0">
      <alignment vertical="center"/>
    </xf>
    <xf numFmtId="0" fontId="8" fillId="4" borderId="0" applyNumberFormat="0" applyBorder="0" applyAlignment="0" applyProtection="0">
      <alignment vertical="center"/>
    </xf>
    <xf numFmtId="0" fontId="9" fillId="5" borderId="4" applyNumberFormat="0" applyAlignment="0" applyProtection="0">
      <alignment vertical="center"/>
    </xf>
    <xf numFmtId="0" fontId="10" fillId="6" borderId="5" applyNumberFormat="0" applyAlignment="0" applyProtection="0">
      <alignment vertical="center"/>
    </xf>
    <xf numFmtId="0" fontId="11" fillId="6" borderId="4" applyNumberFormat="0" applyAlignment="0" applyProtection="0">
      <alignment vertical="center"/>
    </xf>
    <xf numFmtId="0" fontId="12" fillId="0" borderId="6" applyNumberFormat="0" applyFill="0" applyAlignment="0" applyProtection="0">
      <alignment vertical="center"/>
    </xf>
    <xf numFmtId="0" fontId="13" fillId="7" borderId="7" applyNumberFormat="0" applyAlignment="0" applyProtection="0">
      <alignment vertical="center"/>
    </xf>
    <xf numFmtId="0" fontId="14" fillId="0" borderId="0" applyNumberFormat="0" applyFill="0" applyBorder="0" applyAlignment="0" applyProtection="0">
      <alignment vertical="center"/>
    </xf>
    <xf numFmtId="0" fontId="1" fillId="8" borderId="8" applyNumberFormat="0" applyFont="0" applyAlignment="0" applyProtection="0">
      <alignment vertical="center"/>
    </xf>
    <xf numFmtId="0" fontId="15" fillId="0" borderId="0" applyNumberFormat="0" applyFill="0" applyBorder="0" applyAlignment="0" applyProtection="0">
      <alignment vertical="center"/>
    </xf>
    <xf numFmtId="0" fontId="16" fillId="0" borderId="9" applyNumberFormat="0" applyFill="0" applyAlignment="0" applyProtection="0">
      <alignment vertical="center"/>
    </xf>
    <xf numFmtId="0" fontId="17" fillId="9" borderId="0" applyNumberFormat="0" applyBorder="0" applyAlignment="0" applyProtection="0">
      <alignment vertical="center"/>
    </xf>
    <xf numFmtId="0" fontId="1" fillId="10" borderId="0" applyNumberFormat="0" applyBorder="0" applyAlignment="0" applyProtection="0">
      <alignment vertical="center"/>
    </xf>
    <xf numFmtId="0" fontId="1" fillId="11" borderId="0" applyNumberFormat="0" applyBorder="0" applyAlignment="0" applyProtection="0">
      <alignment vertical="center"/>
    </xf>
    <xf numFmtId="0" fontId="17" fillId="12" borderId="0" applyNumberFormat="0" applyBorder="0" applyAlignment="0" applyProtection="0">
      <alignment vertical="center"/>
    </xf>
    <xf numFmtId="0" fontId="17" fillId="13" borderId="0" applyNumberFormat="0" applyBorder="0" applyAlignment="0" applyProtection="0">
      <alignment vertical="center"/>
    </xf>
    <xf numFmtId="0" fontId="1" fillId="14" borderId="0" applyNumberFormat="0" applyBorder="0" applyAlignment="0" applyProtection="0">
      <alignment vertical="center"/>
    </xf>
    <xf numFmtId="0" fontId="1" fillId="15" borderId="0" applyNumberFormat="0" applyBorder="0" applyAlignment="0" applyProtection="0">
      <alignment vertical="center"/>
    </xf>
    <xf numFmtId="0" fontId="17" fillId="16" borderId="0" applyNumberFormat="0" applyBorder="0" applyAlignment="0" applyProtection="0">
      <alignment vertical="center"/>
    </xf>
    <xf numFmtId="0" fontId="17" fillId="17" borderId="0" applyNumberFormat="0" applyBorder="0" applyAlignment="0" applyProtection="0">
      <alignment vertical="center"/>
    </xf>
    <xf numFmtId="0" fontId="1" fillId="18" borderId="0" applyNumberFormat="0" applyBorder="0" applyAlignment="0" applyProtection="0">
      <alignment vertical="center"/>
    </xf>
    <xf numFmtId="0" fontId="1" fillId="19" borderId="0" applyNumberFormat="0" applyBorder="0" applyAlignment="0" applyProtection="0">
      <alignment vertical="center"/>
    </xf>
    <xf numFmtId="0" fontId="17" fillId="20" borderId="0" applyNumberFormat="0" applyBorder="0" applyAlignment="0" applyProtection="0">
      <alignment vertical="center"/>
    </xf>
    <xf numFmtId="0" fontId="17" fillId="21" borderId="0" applyNumberFormat="0" applyBorder="0" applyAlignment="0" applyProtection="0">
      <alignment vertical="center"/>
    </xf>
    <xf numFmtId="0" fontId="1" fillId="22" borderId="0" applyNumberFormat="0" applyBorder="0" applyAlignment="0" applyProtection="0">
      <alignment vertical="center"/>
    </xf>
    <xf numFmtId="0" fontId="1" fillId="23" borderId="0" applyNumberFormat="0" applyBorder="0" applyAlignment="0" applyProtection="0">
      <alignment vertical="center"/>
    </xf>
    <xf numFmtId="0" fontId="17" fillId="24" borderId="0" applyNumberFormat="0" applyBorder="0" applyAlignment="0" applyProtection="0">
      <alignment vertical="center"/>
    </xf>
    <xf numFmtId="0" fontId="17" fillId="25" borderId="0" applyNumberFormat="0" applyBorder="0" applyAlignment="0" applyProtection="0">
      <alignment vertical="center"/>
    </xf>
    <xf numFmtId="0" fontId="1" fillId="26" borderId="0" applyNumberFormat="0" applyBorder="0" applyAlignment="0" applyProtection="0">
      <alignment vertical="center"/>
    </xf>
    <xf numFmtId="0" fontId="1" fillId="27" borderId="0" applyNumberFormat="0" applyBorder="0" applyAlignment="0" applyProtection="0">
      <alignment vertical="center"/>
    </xf>
    <xf numFmtId="0" fontId="17" fillId="28" borderId="0" applyNumberFormat="0" applyBorder="0" applyAlignment="0" applyProtection="0">
      <alignment vertical="center"/>
    </xf>
    <xf numFmtId="0" fontId="17" fillId="29" borderId="0" applyNumberFormat="0" applyBorder="0" applyAlignment="0" applyProtection="0">
      <alignment vertical="center"/>
    </xf>
    <xf numFmtId="0" fontId="1" fillId="30" borderId="0" applyNumberFormat="0" applyBorder="0" applyAlignment="0" applyProtection="0">
      <alignment vertical="center"/>
    </xf>
    <xf numFmtId="0" fontId="1" fillId="31" borderId="0" applyNumberFormat="0" applyBorder="0" applyAlignment="0" applyProtection="0">
      <alignment vertical="center"/>
    </xf>
    <xf numFmtId="0" fontId="17" fillId="32" borderId="0" applyNumberFormat="0" applyBorder="0" applyAlignment="0" applyProtection="0">
      <alignment vertical="center"/>
    </xf>
    <xf numFmtId="0" fontId="21" fillId="37" borderId="0" applyNumberFormat="0" applyBorder="0" applyAlignment="0" applyProtection="0">
      <alignment vertical="center"/>
    </xf>
    <xf numFmtId="0" fontId="21" fillId="34" borderId="0" applyNumberFormat="0" applyBorder="0" applyAlignment="0" applyProtection="0">
      <alignment vertical="center"/>
    </xf>
    <xf numFmtId="0" fontId="22" fillId="46" borderId="0" applyNumberFormat="0" applyBorder="0" applyAlignment="0" applyProtection="0">
      <alignment vertical="center"/>
    </xf>
    <xf numFmtId="0" fontId="35" fillId="33" borderId="0" applyNumberFormat="0" applyBorder="0" applyAlignment="0" applyProtection="0">
      <alignment vertical="center"/>
    </xf>
    <xf numFmtId="0" fontId="22" fillId="53" borderId="0" applyNumberFormat="0" applyBorder="0" applyAlignment="0" applyProtection="0">
      <alignment vertical="center"/>
    </xf>
    <xf numFmtId="0" fontId="20" fillId="0" borderId="0">
      <alignment vertical="center"/>
    </xf>
    <xf numFmtId="0" fontId="21" fillId="35" borderId="0" applyNumberFormat="0" applyBorder="0" applyAlignment="0" applyProtection="0">
      <alignment vertical="center"/>
    </xf>
    <xf numFmtId="0" fontId="21" fillId="36" borderId="0" applyNumberFormat="0" applyBorder="0" applyAlignment="0" applyProtection="0">
      <alignment vertical="center"/>
    </xf>
    <xf numFmtId="0" fontId="22" fillId="50" borderId="0" applyNumberFormat="0" applyBorder="0" applyAlignment="0" applyProtection="0">
      <alignment vertical="center"/>
    </xf>
    <xf numFmtId="0" fontId="36" fillId="48" borderId="17" applyNumberFormat="0" applyAlignment="0" applyProtection="0">
      <alignment vertical="center"/>
    </xf>
    <xf numFmtId="0" fontId="22" fillId="51" borderId="0" applyNumberFormat="0" applyBorder="0" applyAlignment="0" applyProtection="0">
      <alignment vertical="center"/>
    </xf>
    <xf numFmtId="0" fontId="20" fillId="54" borderId="18" applyNumberFormat="0" applyFont="0" applyAlignment="0" applyProtection="0">
      <alignment vertical="center"/>
    </xf>
    <xf numFmtId="0" fontId="21" fillId="38" borderId="0" applyNumberFormat="0" applyBorder="0" applyAlignment="0" applyProtection="0">
      <alignment vertical="center"/>
    </xf>
    <xf numFmtId="0" fontId="22" fillId="52" borderId="0" applyNumberFormat="0" applyBorder="0" applyAlignment="0" applyProtection="0">
      <alignment vertical="center"/>
    </xf>
    <xf numFmtId="0" fontId="37" fillId="39" borderId="14" applyNumberFormat="0" applyAlignment="0" applyProtection="0">
      <alignment vertical="center"/>
    </xf>
    <xf numFmtId="0" fontId="22" fillId="45" borderId="0" applyNumberFormat="0" applyBorder="0" applyAlignment="0" applyProtection="0">
      <alignment vertical="center"/>
    </xf>
    <xf numFmtId="0" fontId="19" fillId="0" borderId="0"/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0" borderId="0">
      <alignment vertical="center"/>
    </xf>
    <xf numFmtId="0" fontId="1" fillId="0" borderId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8" borderId="8" applyNumberFormat="0" applyFont="0" applyAlignment="0" applyProtection="0">
      <alignment vertical="center"/>
    </xf>
    <xf numFmtId="0" fontId="1" fillId="8" borderId="8" applyNumberFormat="0" applyFont="0" applyAlignment="0" applyProtection="0">
      <alignment vertical="center"/>
    </xf>
    <xf numFmtId="0" fontId="1" fillId="8" borderId="8" applyNumberFormat="0" applyFont="0" applyAlignment="0" applyProtection="0">
      <alignment vertical="center"/>
    </xf>
    <xf numFmtId="0" fontId="1" fillId="8" borderId="8" applyNumberFormat="0" applyFont="0" applyAlignment="0" applyProtection="0">
      <alignment vertical="center"/>
    </xf>
    <xf numFmtId="0" fontId="1" fillId="8" borderId="8" applyNumberFormat="0" applyFont="0" applyAlignment="0" applyProtection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1" fillId="8" borderId="8" applyNumberFormat="0" applyFont="0" applyAlignment="0" applyProtection="0">
      <alignment vertical="center"/>
    </xf>
    <xf numFmtId="0" fontId="1" fillId="0" borderId="0">
      <alignment vertical="center"/>
    </xf>
    <xf numFmtId="0" fontId="25" fillId="0" borderId="11" applyNumberFormat="0" applyFill="0" applyAlignment="0" applyProtection="0">
      <alignment vertical="center"/>
    </xf>
    <xf numFmtId="0" fontId="24" fillId="0" borderId="10" applyNumberFormat="0" applyFill="0" applyAlignment="0" applyProtection="0">
      <alignment vertical="center"/>
    </xf>
    <xf numFmtId="0" fontId="21" fillId="40" borderId="0" applyNumberFormat="0" applyBorder="0" applyAlignment="0" applyProtection="0">
      <alignment vertical="center"/>
    </xf>
    <xf numFmtId="0" fontId="21" fillId="42" borderId="0" applyNumberFormat="0" applyBorder="0" applyAlignment="0" applyProtection="0">
      <alignment vertical="center"/>
    </xf>
    <xf numFmtId="0" fontId="21" fillId="40" borderId="0" applyNumberFormat="0" applyBorder="0" applyAlignment="0" applyProtection="0">
      <alignment vertical="center"/>
    </xf>
    <xf numFmtId="0" fontId="21" fillId="37" borderId="0" applyNumberFormat="0" applyBorder="0" applyAlignment="0" applyProtection="0">
      <alignment vertical="center"/>
    </xf>
    <xf numFmtId="0" fontId="21" fillId="41" borderId="0" applyNumberFormat="0" applyBorder="0" applyAlignment="0" applyProtection="0">
      <alignment vertical="center"/>
    </xf>
    <xf numFmtId="0" fontId="21" fillId="39" borderId="0" applyNumberFormat="0" applyBorder="0" applyAlignment="0" applyProtection="0">
      <alignment vertical="center"/>
    </xf>
    <xf numFmtId="0" fontId="34" fillId="0" borderId="16" applyNumberFormat="0" applyFill="0" applyAlignment="0" applyProtection="0">
      <alignment vertical="center"/>
    </xf>
    <xf numFmtId="0" fontId="33" fillId="0" borderId="0" applyNumberFormat="0" applyFill="0" applyBorder="0" applyAlignment="0" applyProtection="0">
      <alignment vertical="center"/>
    </xf>
    <xf numFmtId="0" fontId="32" fillId="0" borderId="0" applyNumberFormat="0" applyFill="0" applyBorder="0" applyAlignment="0" applyProtection="0">
      <alignment vertical="center"/>
    </xf>
    <xf numFmtId="0" fontId="31" fillId="49" borderId="15" applyNumberFormat="0" applyAlignment="0" applyProtection="0">
      <alignment vertical="center"/>
    </xf>
    <xf numFmtId="0" fontId="30" fillId="48" borderId="14" applyNumberFormat="0" applyAlignment="0" applyProtection="0">
      <alignment vertical="center"/>
    </xf>
    <xf numFmtId="0" fontId="29" fillId="0" borderId="13" applyNumberFormat="0" applyFill="0" applyAlignment="0" applyProtection="0">
      <alignment vertical="center"/>
    </xf>
    <xf numFmtId="0" fontId="28" fillId="36" borderId="0" applyNumberFormat="0" applyBorder="0" applyAlignment="0" applyProtection="0">
      <alignment vertical="center"/>
    </xf>
    <xf numFmtId="0" fontId="27" fillId="35" borderId="0" applyNumberFormat="0" applyBorder="0" applyAlignment="0" applyProtection="0">
      <alignment vertical="center"/>
    </xf>
    <xf numFmtId="0" fontId="26" fillId="0" borderId="0" applyNumberFormat="0" applyFill="0" applyBorder="0" applyAlignment="0" applyProtection="0">
      <alignment vertical="center"/>
    </xf>
    <xf numFmtId="0" fontId="26" fillId="0" borderId="12" applyNumberFormat="0" applyFill="0" applyAlignment="0" applyProtection="0">
      <alignment vertical="center"/>
    </xf>
    <xf numFmtId="0" fontId="23" fillId="0" borderId="0" applyNumberFormat="0" applyFill="0" applyBorder="0" applyAlignment="0" applyProtection="0">
      <alignment vertical="center"/>
    </xf>
    <xf numFmtId="0" fontId="22" fillId="47" borderId="0" applyNumberFormat="0" applyBorder="0" applyAlignment="0" applyProtection="0">
      <alignment vertical="center"/>
    </xf>
    <xf numFmtId="0" fontId="22" fillId="46" borderId="0" applyNumberFormat="0" applyBorder="0" applyAlignment="0" applyProtection="0">
      <alignment vertical="center"/>
    </xf>
    <xf numFmtId="0" fontId="22" fillId="45" borderId="0" applyNumberFormat="0" applyBorder="0" applyAlignment="0" applyProtection="0">
      <alignment vertical="center"/>
    </xf>
    <xf numFmtId="0" fontId="22" fillId="42" borderId="0" applyNumberFormat="0" applyBorder="0" applyAlignment="0" applyProtection="0">
      <alignment vertical="center"/>
    </xf>
    <xf numFmtId="0" fontId="22" fillId="41" borderId="0" applyNumberFormat="0" applyBorder="0" applyAlignment="0" applyProtection="0">
      <alignment vertical="center"/>
    </xf>
    <xf numFmtId="0" fontId="22" fillId="44" borderId="0" applyNumberFormat="0" applyBorder="0" applyAlignment="0" applyProtection="0">
      <alignment vertical="center"/>
    </xf>
    <xf numFmtId="0" fontId="21" fillId="43" borderId="0" applyNumberFormat="0" applyBorder="0" applyAlignment="0" applyProtection="0">
      <alignment vertical="center"/>
    </xf>
    <xf numFmtId="0" fontId="20" fillId="0" borderId="0">
      <alignment vertical="center"/>
    </xf>
    <xf numFmtId="0" fontId="38" fillId="0" borderId="0"/>
  </cellStyleXfs>
  <cellXfs count="10">
    <xf numFmtId="0" fontId="0" fillId="0" borderId="0" xfId="0">
      <alignment vertical="center"/>
    </xf>
    <xf numFmtId="187" fontId="0" fillId="0" borderId="0" xfId="0" applyNumberFormat="1" applyAlignment="1">
      <alignment horizontal="left" vertical="center"/>
    </xf>
    <xf numFmtId="186" fontId="39" fillId="0" borderId="0" xfId="0" applyNumberFormat="1" applyFont="1" applyFill="1" applyAlignment="1">
      <alignment horizontal="center" vertical="center"/>
    </xf>
    <xf numFmtId="187" fontId="39" fillId="0" borderId="0" xfId="0" applyNumberFormat="1" applyFont="1" applyFill="1" applyAlignment="1">
      <alignment horizontal="center" vertical="center"/>
    </xf>
    <xf numFmtId="0" fontId="39" fillId="0" borderId="0" xfId="0" applyFont="1" applyAlignment="1">
      <alignment horizontal="center" vertical="center"/>
    </xf>
    <xf numFmtId="187" fontId="39" fillId="0" borderId="0" xfId="0" applyNumberFormat="1" applyFont="1" applyAlignment="1">
      <alignment horizontal="center" vertical="center"/>
    </xf>
    <xf numFmtId="186" fontId="39" fillId="55" borderId="0" xfId="0" applyNumberFormat="1" applyFont="1" applyFill="1" applyAlignment="1">
      <alignment horizontal="center" vertical="center"/>
    </xf>
    <xf numFmtId="186" fontId="39" fillId="55" borderId="0" xfId="58" applyNumberFormat="1" applyFont="1" applyFill="1" applyAlignment="1">
      <alignment horizontal="center" vertical="center"/>
    </xf>
    <xf numFmtId="0" fontId="39" fillId="55" borderId="0" xfId="0" applyFont="1" applyFill="1" applyAlignment="1">
      <alignment horizontal="center" vertical="center"/>
    </xf>
    <xf numFmtId="0" fontId="0" fillId="55" borderId="0" xfId="0" applyFill="1">
      <alignment vertical="center"/>
    </xf>
  </cellXfs>
  <cellStyles count="138">
    <cellStyle name="20% - 强调文字颜色 1" xfId="19" builtinId="30" customBuiltin="1"/>
    <cellStyle name="20% - 强调文字颜色 1 2" xfId="43"/>
    <cellStyle name="20% - 强调文字颜色 2" xfId="23" builtinId="34" customBuiltin="1"/>
    <cellStyle name="20% - 强调文字颜色 2 2" xfId="48"/>
    <cellStyle name="20% - 强调文字颜色 3" xfId="27" builtinId="38" customBuiltin="1"/>
    <cellStyle name="20% - 强调文字颜色 3 2" xfId="49"/>
    <cellStyle name="20% - 强调文字颜色 4" xfId="31" builtinId="42" customBuiltin="1"/>
    <cellStyle name="20% - 强调文字颜色 4 2" xfId="42"/>
    <cellStyle name="20% - 强调文字颜色 5" xfId="35" builtinId="46" customBuiltin="1"/>
    <cellStyle name="20% - 强调文字颜色 5 2" xfId="54"/>
    <cellStyle name="20% - 强调文字颜色 6" xfId="39" builtinId="50" customBuiltin="1"/>
    <cellStyle name="20% - 强调文字颜色 6 2" xfId="117"/>
    <cellStyle name="40% - 强调文字颜色 1" xfId="20" builtinId="31" customBuiltin="1"/>
    <cellStyle name="40% - 强调文字颜色 1 2" xfId="112"/>
    <cellStyle name="40% - 强调文字颜色 2" xfId="24" builtinId="35" customBuiltin="1"/>
    <cellStyle name="40% - 强调文字颜色 2 2" xfId="116"/>
    <cellStyle name="40% - 强调文字颜色 3" xfId="28" builtinId="39" customBuiltin="1"/>
    <cellStyle name="40% - 强调文字颜色 3 2" xfId="113"/>
    <cellStyle name="40% - 强调文字颜色 4" xfId="32" builtinId="43" customBuiltin="1"/>
    <cellStyle name="40% - 强调文字颜色 4 2" xfId="115"/>
    <cellStyle name="40% - 强调文字颜色 5" xfId="36" builtinId="47" customBuiltin="1"/>
    <cellStyle name="40% - 强调文字颜色 5 2" xfId="114"/>
    <cellStyle name="40% - 强调文字颜色 6" xfId="40" builtinId="51" customBuiltin="1"/>
    <cellStyle name="40% - 强调文字颜色 6 2" xfId="135"/>
    <cellStyle name="60% - 强调文字颜色 1" xfId="21" builtinId="32" customBuiltin="1"/>
    <cellStyle name="60% - 强调文字颜色 1 2" xfId="134"/>
    <cellStyle name="60% - 强调文字颜色 2" xfId="25" builtinId="36" customBuiltin="1"/>
    <cellStyle name="60% - 强调文字颜色 2 2" xfId="133"/>
    <cellStyle name="60% - 强调文字颜色 3" xfId="29" builtinId="40" customBuiltin="1"/>
    <cellStyle name="60% - 强调文字颜色 3 2" xfId="132"/>
    <cellStyle name="60% - 强调文字颜色 4" xfId="33" builtinId="44" customBuiltin="1"/>
    <cellStyle name="60% - 强调文字颜色 4 2" xfId="131"/>
    <cellStyle name="60% - 强调文字颜色 5" xfId="37" builtinId="48" customBuiltin="1"/>
    <cellStyle name="60% - 强调文字颜色 5 2" xfId="130"/>
    <cellStyle name="60% - 强调文字颜色 6" xfId="41" builtinId="52" customBuiltin="1"/>
    <cellStyle name="60% - 强调文字颜色 6 2" xfId="129"/>
    <cellStyle name="标题" xfId="1" builtinId="15" customBuiltin="1"/>
    <cellStyle name="标题 1" xfId="2" builtinId="16" customBuiltin="1"/>
    <cellStyle name="标题 1 2" xfId="111"/>
    <cellStyle name="标题 2" xfId="3" builtinId="17" customBuiltin="1"/>
    <cellStyle name="标题 2 2" xfId="110"/>
    <cellStyle name="标题 3" xfId="4" builtinId="18" customBuiltin="1"/>
    <cellStyle name="标题 3 2" xfId="127"/>
    <cellStyle name="标题 4" xfId="5" builtinId="19" customBuiltin="1"/>
    <cellStyle name="标题 4 2" xfId="126"/>
    <cellStyle name="标题 5" xfId="128"/>
    <cellStyle name="差" xfId="7" builtinId="27" customBuiltin="1"/>
    <cellStyle name="差 2" xfId="125"/>
    <cellStyle name="常规" xfId="0" builtinId="0"/>
    <cellStyle name="常规 10" xfId="75"/>
    <cellStyle name="常规 11" xfId="77"/>
    <cellStyle name="常规 12" xfId="79"/>
    <cellStyle name="常规 13" xfId="81"/>
    <cellStyle name="常规 14" xfId="83"/>
    <cellStyle name="常规 15" xfId="85"/>
    <cellStyle name="常规 16" xfId="87"/>
    <cellStyle name="常规 17" xfId="89"/>
    <cellStyle name="常规 18" xfId="91"/>
    <cellStyle name="常规 19" xfId="93"/>
    <cellStyle name="常规 2" xfId="58"/>
    <cellStyle name="常规 2 2" xfId="59"/>
    <cellStyle name="常规 20" xfId="95"/>
    <cellStyle name="常规 21" xfId="97"/>
    <cellStyle name="常规 22" xfId="99"/>
    <cellStyle name="常规 23" xfId="101"/>
    <cellStyle name="常规 24" xfId="103"/>
    <cellStyle name="常规 25" xfId="105"/>
    <cellStyle name="常规 26" xfId="107"/>
    <cellStyle name="常规 27" xfId="109"/>
    <cellStyle name="常规 28" xfId="136"/>
    <cellStyle name="常规 3" xfId="47"/>
    <cellStyle name="常规 31" xfId="137"/>
    <cellStyle name="常规 4" xfId="63"/>
    <cellStyle name="常规 5" xfId="64"/>
    <cellStyle name="常规 6" xfId="62"/>
    <cellStyle name="常规 7" xfId="66"/>
    <cellStyle name="常规 8" xfId="61"/>
    <cellStyle name="常规 9" xfId="67"/>
    <cellStyle name="好" xfId="6" builtinId="26" customBuiltin="1"/>
    <cellStyle name="好 2" xfId="124"/>
    <cellStyle name="汇总" xfId="17" builtinId="25" customBuiltin="1"/>
    <cellStyle name="汇总 2" xfId="123"/>
    <cellStyle name="计算" xfId="11" builtinId="22" customBuiltin="1"/>
    <cellStyle name="计算 2" xfId="122"/>
    <cellStyle name="检查单元格" xfId="13" builtinId="23" customBuiltin="1"/>
    <cellStyle name="检查单元格 2" xfId="121"/>
    <cellStyle name="解释性文本" xfId="16" builtinId="53" customBuiltin="1"/>
    <cellStyle name="解释性文本 2" xfId="120"/>
    <cellStyle name="警告文本" xfId="14" builtinId="11" customBuiltin="1"/>
    <cellStyle name="警告文本 2" xfId="119"/>
    <cellStyle name="链接单元格" xfId="12" builtinId="24" customBuiltin="1"/>
    <cellStyle name="链接单元格 2" xfId="118"/>
    <cellStyle name="强调文字颜色 1" xfId="18" builtinId="29" customBuiltin="1"/>
    <cellStyle name="强调文字颜色 1 2" xfId="50"/>
    <cellStyle name="强调文字颜色 2" xfId="22" builtinId="33" customBuiltin="1"/>
    <cellStyle name="强调文字颜色 2 2" xfId="52"/>
    <cellStyle name="强调文字颜色 3" xfId="26" builtinId="37" customBuiltin="1"/>
    <cellStyle name="强调文字颜色 3 2" xfId="55"/>
    <cellStyle name="强调文字颜色 4" xfId="30" builtinId="41" customBuiltin="1"/>
    <cellStyle name="强调文字颜色 4 2" xfId="57"/>
    <cellStyle name="强调文字颜色 5" xfId="34" builtinId="45" customBuiltin="1"/>
    <cellStyle name="强调文字颜色 5 2" xfId="44"/>
    <cellStyle name="强调文字颜色 6" xfId="38" builtinId="49" customBuiltin="1"/>
    <cellStyle name="强调文字颜色 6 2" xfId="46"/>
    <cellStyle name="适中" xfId="8" builtinId="28" customBuiltin="1"/>
    <cellStyle name="适中 2" xfId="45"/>
    <cellStyle name="输出" xfId="10" builtinId="21" customBuiltin="1"/>
    <cellStyle name="输出 2" xfId="51"/>
    <cellStyle name="输入" xfId="9" builtinId="20" customBuiltin="1"/>
    <cellStyle name="输入 2" xfId="56"/>
    <cellStyle name="注释" xfId="15" builtinId="10" customBuiltin="1"/>
    <cellStyle name="注释 10" xfId="74"/>
    <cellStyle name="注释 11" xfId="76"/>
    <cellStyle name="注释 12" xfId="78"/>
    <cellStyle name="注释 13" xfId="80"/>
    <cellStyle name="注释 14" xfId="82"/>
    <cellStyle name="注释 15" xfId="84"/>
    <cellStyle name="注释 16" xfId="86"/>
    <cellStyle name="注释 17" xfId="88"/>
    <cellStyle name="注释 18" xfId="90"/>
    <cellStyle name="注释 19" xfId="92"/>
    <cellStyle name="注释 2" xfId="65"/>
    <cellStyle name="注释 20" xfId="94"/>
    <cellStyle name="注释 21" xfId="96"/>
    <cellStyle name="注释 22" xfId="98"/>
    <cellStyle name="注释 23" xfId="100"/>
    <cellStyle name="注释 24" xfId="102"/>
    <cellStyle name="注释 25" xfId="104"/>
    <cellStyle name="注释 26" xfId="106"/>
    <cellStyle name="注释 27" xfId="108"/>
    <cellStyle name="注释 28" xfId="53"/>
    <cellStyle name="注释 3" xfId="60"/>
    <cellStyle name="注释 4" xfId="69"/>
    <cellStyle name="注释 5" xfId="68"/>
    <cellStyle name="注释 6" xfId="71"/>
    <cellStyle name="注释 7" xfId="73"/>
    <cellStyle name="注释 8" xfId="72"/>
    <cellStyle name="注释 9" xfId="70"/>
  </cellStyles>
  <dxfs count="0"/>
  <tableStyles count="0" defaultTableStyle="TableStyleMedium9" defaultPivotStyle="PivotStyleLight16"/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theme" Target="theme/theme1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5" Type="http://schemas.openxmlformats.org/officeDocument/2006/relationships/sharedStrings" Target="sharedStrings.xml"/><Relationship Id="rId4" Type="http://schemas.openxmlformats.org/officeDocument/2006/relationships/styles" Target="styles.xml"/></Relationships>
</file>

<file path=xl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xl/worksheets/sheet1.xml><?xml version="1.0" encoding="utf-8"?>
<worksheet xmlns="http://schemas.openxmlformats.org/spreadsheetml/2006/main" xmlns:r="http://schemas.openxmlformats.org/officeDocument/2006/relationships">
  <dimension ref="A1:BO109"/>
  <sheetViews>
    <sheetView workbookViewId="0">
      <selection activeCell="D8" sqref="D8"/>
    </sheetView>
  </sheetViews>
  <sheetFormatPr defaultRowHeight="16.5"/>
  <cols>
    <col min="1" max="1" width="20.5" style="4" customWidth="1"/>
    <col min="2" max="2" width="9.125" style="4" bestFit="1" customWidth="1"/>
    <col min="3" max="3" width="14.5" style="4" customWidth="1"/>
    <col min="4" max="4" width="10.5" style="4" bestFit="1" customWidth="1"/>
    <col min="5" max="6" width="9.5" style="4" bestFit="1" customWidth="1"/>
    <col min="7" max="7" width="10.5" style="4" bestFit="1" customWidth="1"/>
    <col min="8" max="10" width="9.5" style="4" bestFit="1" customWidth="1"/>
    <col min="11" max="21" width="10.5" style="4" bestFit="1" customWidth="1"/>
    <col min="22" max="26" width="9.5" style="4" bestFit="1" customWidth="1"/>
    <col min="27" max="27" width="10.5" style="4" bestFit="1" customWidth="1"/>
    <col min="28" max="29" width="9.5" style="4" bestFit="1" customWidth="1"/>
    <col min="30" max="32" width="10.5" style="4" bestFit="1" customWidth="1"/>
    <col min="33" max="35" width="9.5" style="4" bestFit="1" customWidth="1"/>
    <col min="36" max="39" width="10.5" style="4" bestFit="1" customWidth="1"/>
    <col min="40" max="40" width="9.5" style="4" bestFit="1" customWidth="1"/>
    <col min="41" max="46" width="10.5" style="4" bestFit="1" customWidth="1"/>
    <col min="47" max="48" width="9.5" style="4" bestFit="1" customWidth="1"/>
    <col min="49" max="50" width="10.5" style="4" bestFit="1" customWidth="1"/>
    <col min="51" max="52" width="9.5" style="4" bestFit="1" customWidth="1"/>
    <col min="53" max="53" width="10.5" style="4" bestFit="1" customWidth="1"/>
    <col min="54" max="65" width="9.5" style="4" bestFit="1" customWidth="1"/>
    <col min="66" max="67" width="10.5" style="4" bestFit="1" customWidth="1"/>
    <col min="68" max="16384" width="9" style="4"/>
  </cols>
  <sheetData>
    <row r="1" spans="1:67" s="8" customFormat="1">
      <c r="A1" s="6" t="s">
        <v>0</v>
      </c>
      <c r="B1" s="6" t="s">
        <v>1</v>
      </c>
      <c r="C1" s="6" t="s">
        <v>2</v>
      </c>
      <c r="D1" s="6" t="s">
        <v>3</v>
      </c>
      <c r="E1" s="6" t="s">
        <v>4</v>
      </c>
      <c r="F1" s="6" t="s">
        <v>5</v>
      </c>
      <c r="G1" s="6" t="s">
        <v>6</v>
      </c>
      <c r="H1" s="6" t="s">
        <v>7</v>
      </c>
      <c r="I1" s="6" t="s">
        <v>8</v>
      </c>
      <c r="J1" s="6" t="s">
        <v>9</v>
      </c>
      <c r="K1" s="7" t="s">
        <v>10</v>
      </c>
      <c r="L1" s="7" t="s">
        <v>11</v>
      </c>
      <c r="M1" s="7" t="s">
        <v>12</v>
      </c>
      <c r="N1" s="7" t="s">
        <v>13</v>
      </c>
      <c r="O1" s="7" t="s">
        <v>14</v>
      </c>
      <c r="P1" s="7" t="s">
        <v>15</v>
      </c>
      <c r="Q1" s="7" t="s">
        <v>16</v>
      </c>
      <c r="R1" s="7" t="s">
        <v>17</v>
      </c>
      <c r="S1" s="7" t="s">
        <v>18</v>
      </c>
      <c r="T1" s="7" t="s">
        <v>19</v>
      </c>
      <c r="U1" s="7" t="s">
        <v>20</v>
      </c>
      <c r="V1" s="7" t="s">
        <v>21</v>
      </c>
      <c r="W1" s="7" t="s">
        <v>22</v>
      </c>
      <c r="X1" s="7" t="s">
        <v>23</v>
      </c>
      <c r="Y1" s="6" t="s">
        <v>24</v>
      </c>
      <c r="Z1" s="6" t="s">
        <v>25</v>
      </c>
      <c r="AA1" s="6" t="s">
        <v>26</v>
      </c>
      <c r="AB1" s="6" t="s">
        <v>27</v>
      </c>
      <c r="AC1" s="6" t="s">
        <v>28</v>
      </c>
      <c r="AD1" s="6" t="s">
        <v>29</v>
      </c>
      <c r="AE1" s="6" t="s">
        <v>30</v>
      </c>
      <c r="AF1" s="6" t="s">
        <v>31</v>
      </c>
      <c r="AG1" s="6" t="s">
        <v>32</v>
      </c>
      <c r="AH1" s="6" t="s">
        <v>33</v>
      </c>
      <c r="AI1" s="6" t="s">
        <v>34</v>
      </c>
      <c r="AJ1" s="6" t="s">
        <v>35</v>
      </c>
      <c r="AK1" s="6" t="s">
        <v>36</v>
      </c>
      <c r="AL1" s="6" t="s">
        <v>37</v>
      </c>
      <c r="AM1" s="6" t="s">
        <v>38</v>
      </c>
      <c r="AN1" s="6" t="s">
        <v>39</v>
      </c>
      <c r="AO1" s="6" t="s">
        <v>40</v>
      </c>
      <c r="AP1" s="6" t="s">
        <v>41</v>
      </c>
      <c r="AQ1" s="6" t="s">
        <v>42</v>
      </c>
      <c r="AR1" s="6" t="s">
        <v>43</v>
      </c>
      <c r="AS1" s="6" t="s">
        <v>44</v>
      </c>
      <c r="AT1" s="6" t="s">
        <v>45</v>
      </c>
      <c r="AU1" s="6" t="s">
        <v>46</v>
      </c>
      <c r="AV1" s="6" t="s">
        <v>47</v>
      </c>
      <c r="AW1" s="6" t="s">
        <v>48</v>
      </c>
      <c r="AX1" s="6" t="s">
        <v>49</v>
      </c>
      <c r="AY1" s="6" t="s">
        <v>50</v>
      </c>
      <c r="AZ1" s="6" t="s">
        <v>51</v>
      </c>
      <c r="BA1" s="6" t="s">
        <v>52</v>
      </c>
      <c r="BB1" s="6" t="s">
        <v>53</v>
      </c>
      <c r="BC1" s="6" t="s">
        <v>54</v>
      </c>
      <c r="BD1" s="6" t="s">
        <v>55</v>
      </c>
      <c r="BE1" s="6" t="s">
        <v>56</v>
      </c>
      <c r="BF1" s="6" t="s">
        <v>57</v>
      </c>
      <c r="BG1" s="6" t="s">
        <v>58</v>
      </c>
      <c r="BH1" s="6" t="s">
        <v>59</v>
      </c>
      <c r="BI1" s="6" t="s">
        <v>60</v>
      </c>
      <c r="BJ1" s="6" t="s">
        <v>61</v>
      </c>
      <c r="BK1" s="6" t="s">
        <v>62</v>
      </c>
      <c r="BL1" s="6" t="s">
        <v>63</v>
      </c>
      <c r="BM1" s="6" t="s">
        <v>64</v>
      </c>
      <c r="BN1" s="6" t="s">
        <v>65</v>
      </c>
      <c r="BO1" s="6" t="s">
        <v>66</v>
      </c>
    </row>
    <row r="2" spans="1:67">
      <c r="A2" s="2" t="s">
        <v>67</v>
      </c>
      <c r="B2" s="3">
        <v>1</v>
      </c>
      <c r="C2" s="2" t="s">
        <v>68</v>
      </c>
      <c r="D2" s="2">
        <v>4833.5247661015183</v>
      </c>
      <c r="E2" s="2">
        <v>222.19953281862689</v>
      </c>
      <c r="F2" s="2">
        <v>372.22480953611097</v>
      </c>
      <c r="G2" s="2">
        <v>2704.7291742992829</v>
      </c>
      <c r="H2" s="2">
        <v>310.48676304781219</v>
      </c>
      <c r="I2" s="2">
        <v>498.00645012397888</v>
      </c>
      <c r="J2" s="2">
        <v>930.31704239374562</v>
      </c>
      <c r="K2" s="2">
        <v>6893.2253465694439</v>
      </c>
      <c r="L2" s="2">
        <v>11294.908908538509</v>
      </c>
      <c r="M2" s="2">
        <v>4239.8105958085043</v>
      </c>
      <c r="N2" s="2">
        <v>40543.871315795179</v>
      </c>
      <c r="O2" s="2">
        <v>4762.0558425061336</v>
      </c>
      <c r="P2" s="2">
        <v>15780.556598380459</v>
      </c>
      <c r="Q2" s="2">
        <v>1572.5268895859849</v>
      </c>
      <c r="R2" s="2">
        <v>15078.835960705565</v>
      </c>
      <c r="S2" s="2">
        <v>9257.5480730416457</v>
      </c>
      <c r="T2" s="2">
        <v>5924.6673777686401</v>
      </c>
      <c r="U2" s="2">
        <v>14362.100180964966</v>
      </c>
      <c r="V2" s="2">
        <v>3863.2974180885003</v>
      </c>
      <c r="W2" s="2">
        <v>115.05731436439102</v>
      </c>
      <c r="X2" s="2">
        <v>1078.4576020443765</v>
      </c>
      <c r="Y2" s="2">
        <v>714.83896707834208</v>
      </c>
      <c r="Z2" s="2">
        <v>1574.1912571160049</v>
      </c>
      <c r="AA2" s="2">
        <v>362.40774611613932</v>
      </c>
      <c r="AB2" s="2">
        <v>2207.0437256466953</v>
      </c>
      <c r="AC2" s="2">
        <v>168.65843160625653</v>
      </c>
      <c r="AD2" s="2">
        <v>6495.3718854518411</v>
      </c>
      <c r="AE2" s="2">
        <v>6967.896395013041</v>
      </c>
      <c r="AF2" s="2">
        <v>4660.9663658123463</v>
      </c>
      <c r="AG2" s="2">
        <v>155.21987273992005</v>
      </c>
      <c r="AH2" s="2">
        <v>831.07978216007541</v>
      </c>
      <c r="AI2" s="2">
        <v>1068.8293769185666</v>
      </c>
      <c r="AJ2" s="2">
        <v>25260.780152802206</v>
      </c>
      <c r="AK2" s="2">
        <v>3104.5949347511787</v>
      </c>
      <c r="AL2" s="2">
        <v>6976.7306446799212</v>
      </c>
      <c r="AM2" s="2">
        <v>14111.683214860284</v>
      </c>
      <c r="AN2" s="2">
        <v>2244.0048299937798</v>
      </c>
      <c r="AO2" s="2">
        <v>12989.895122192014</v>
      </c>
      <c r="AP2" s="2">
        <v>2973.0193697569607</v>
      </c>
      <c r="AQ2" s="2">
        <v>9350.3265823703641</v>
      </c>
      <c r="AR2" s="2">
        <v>5742.1238672037543</v>
      </c>
      <c r="AS2" s="2">
        <v>5.9588154181719046</v>
      </c>
      <c r="AT2" s="2">
        <v>6095.7479157740463</v>
      </c>
      <c r="AU2" s="2">
        <v>5.9588154181719046</v>
      </c>
      <c r="AV2" s="2">
        <v>32.367770988946418</v>
      </c>
      <c r="AW2" s="2">
        <v>3467.7852172312746</v>
      </c>
      <c r="AX2" s="2">
        <v>21123.739768183783</v>
      </c>
      <c r="AY2" s="2">
        <v>309.8631110003393</v>
      </c>
      <c r="AZ2" s="2">
        <v>2847.4439434025494</v>
      </c>
      <c r="BA2" s="2">
        <v>2482.3491782383476</v>
      </c>
      <c r="BB2" s="2">
        <v>526.0907316892484</v>
      </c>
      <c r="BC2" s="2">
        <v>338.15549509288394</v>
      </c>
      <c r="BD2" s="2">
        <v>2976.6787387497243</v>
      </c>
      <c r="BE2" s="2">
        <v>522.83775956624424</v>
      </c>
      <c r="BF2" s="2">
        <v>1277.9218704390278</v>
      </c>
      <c r="BG2" s="2">
        <v>1724.2450284380336</v>
      </c>
      <c r="BH2" s="2">
        <v>252.69379616545271</v>
      </c>
      <c r="BI2" s="2">
        <v>484.43400670532463</v>
      </c>
      <c r="BJ2" s="2">
        <v>4962.5177636270691</v>
      </c>
      <c r="BK2" s="2">
        <v>423.05690663051769</v>
      </c>
      <c r="BL2" s="2">
        <v>157.4322524835604</v>
      </c>
      <c r="BM2" s="2">
        <v>304.45047668441481</v>
      </c>
      <c r="BN2" s="2">
        <v>2795.6743807284724</v>
      </c>
      <c r="BO2" s="2">
        <v>4405.1331639353384</v>
      </c>
    </row>
    <row r="3" spans="1:67">
      <c r="A3" s="2" t="s">
        <v>67</v>
      </c>
      <c r="B3" s="3">
        <v>2</v>
      </c>
      <c r="C3" s="2" t="s">
        <v>69</v>
      </c>
      <c r="D3" s="2">
        <v>4676.398455740491</v>
      </c>
      <c r="E3" s="2">
        <v>1070.4963929374301</v>
      </c>
      <c r="F3" s="2">
        <v>295.17584514371993</v>
      </c>
      <c r="G3" s="2">
        <v>2599.5416725819268</v>
      </c>
      <c r="H3" s="2">
        <v>313.25110838828601</v>
      </c>
      <c r="I3" s="2">
        <v>1232.9274895404269</v>
      </c>
      <c r="J3" s="2">
        <v>1982.6092326030798</v>
      </c>
      <c r="K3" s="2">
        <v>10944.256508674669</v>
      </c>
      <c r="L3" s="2">
        <v>16345.922850700797</v>
      </c>
      <c r="M3" s="2">
        <v>7416.8840741578751</v>
      </c>
      <c r="N3" s="2">
        <v>39234.524423860406</v>
      </c>
      <c r="O3" s="2">
        <v>2725.2794477882817</v>
      </c>
      <c r="P3" s="2">
        <v>15552.080132119258</v>
      </c>
      <c r="Q3" s="2">
        <v>3493.9903665560373</v>
      </c>
      <c r="R3" s="2">
        <v>20317.053498258945</v>
      </c>
      <c r="S3" s="2">
        <v>1882.7859451489655</v>
      </c>
      <c r="T3" s="2">
        <v>6603.549269180784</v>
      </c>
      <c r="U3" s="2">
        <v>9459.6741491893881</v>
      </c>
      <c r="V3" s="2">
        <v>3022.9717988412217</v>
      </c>
      <c r="W3" s="2">
        <v>124.72526861437815</v>
      </c>
      <c r="X3" s="2">
        <v>828.85807378139964</v>
      </c>
      <c r="Y3" s="2">
        <v>703.49747492053461</v>
      </c>
      <c r="Z3" s="2">
        <v>753.8255763046659</v>
      </c>
      <c r="AA3" s="2">
        <v>956.23637513307199</v>
      </c>
      <c r="AB3" s="2">
        <v>4717.2256492078486</v>
      </c>
      <c r="AC3" s="2">
        <v>299.78916719201504</v>
      </c>
      <c r="AD3" s="2">
        <v>4442.3126834915583</v>
      </c>
      <c r="AE3" s="2">
        <v>3339.5237943607985</v>
      </c>
      <c r="AF3" s="2">
        <v>7171.5945968835622</v>
      </c>
      <c r="AG3" s="2">
        <v>186.13884709629568</v>
      </c>
      <c r="AH3" s="2">
        <v>4234.8773389870839</v>
      </c>
      <c r="AI3" s="2">
        <v>1211.973138907417</v>
      </c>
      <c r="AJ3" s="2">
        <v>12199.399504769772</v>
      </c>
      <c r="AK3" s="2">
        <v>384.35262489230536</v>
      </c>
      <c r="AL3" s="2">
        <v>8423.5526915563696</v>
      </c>
      <c r="AM3" s="2">
        <v>14281.115393953862</v>
      </c>
      <c r="AN3" s="2">
        <v>3196.235220645247</v>
      </c>
      <c r="AO3" s="2">
        <v>10429.230919637434</v>
      </c>
      <c r="AP3" s="2">
        <v>3041.9122037324028</v>
      </c>
      <c r="AQ3" s="2">
        <v>10696.472232443683</v>
      </c>
      <c r="AR3" s="2">
        <v>6399.5152350407943</v>
      </c>
      <c r="AS3" s="2">
        <v>1839.2241007448699</v>
      </c>
      <c r="AT3" s="2">
        <v>9640.8846933113855</v>
      </c>
      <c r="AU3" s="2">
        <v>2.4568142319210566</v>
      </c>
      <c r="AV3" s="2">
        <v>649.40663310505806</v>
      </c>
      <c r="AW3" s="2">
        <v>1065.3064742152633</v>
      </c>
      <c r="AX3" s="2">
        <v>17787.326038610783</v>
      </c>
      <c r="AY3" s="2">
        <v>2.4568142319210566</v>
      </c>
      <c r="AZ3" s="2">
        <v>4828.0650264936448</v>
      </c>
      <c r="BA3" s="2">
        <v>10320.728608249265</v>
      </c>
      <c r="BB3" s="2">
        <v>1232.7923294579557</v>
      </c>
      <c r="BC3" s="2">
        <v>593.2543915269838</v>
      </c>
      <c r="BD3" s="2">
        <v>3791.025409692315</v>
      </c>
      <c r="BE3" s="2">
        <v>775.09211721081465</v>
      </c>
      <c r="BF3" s="2">
        <v>2019.0909190430475</v>
      </c>
      <c r="BG3" s="2">
        <v>978.76420302599797</v>
      </c>
      <c r="BH3" s="2">
        <v>307.6699374443163</v>
      </c>
      <c r="BI3" s="2">
        <v>535.95175198866639</v>
      </c>
      <c r="BJ3" s="2">
        <v>6218.5100998799762</v>
      </c>
      <c r="BK3" s="2">
        <v>409.54841498332485</v>
      </c>
      <c r="BL3" s="2">
        <v>522.92667763016232</v>
      </c>
      <c r="BM3" s="2">
        <v>420.87593569469703</v>
      </c>
      <c r="BN3" s="2">
        <v>1721.3387211363749</v>
      </c>
      <c r="BO3" s="2">
        <v>6151.9134747489479</v>
      </c>
    </row>
    <row r="4" spans="1:67">
      <c r="A4" s="2" t="s">
        <v>67</v>
      </c>
      <c r="B4" s="3">
        <v>3</v>
      </c>
      <c r="C4" s="2" t="s">
        <v>70</v>
      </c>
      <c r="D4" s="2">
        <v>5043.2139062711867</v>
      </c>
      <c r="E4" s="2">
        <v>1203.3140317573555</v>
      </c>
      <c r="F4" s="2">
        <v>154.31472540319533</v>
      </c>
      <c r="G4" s="2">
        <v>1178.5992746985603</v>
      </c>
      <c r="H4" s="2">
        <v>405.5597754521558</v>
      </c>
      <c r="I4" s="2">
        <v>1553.6083052914346</v>
      </c>
      <c r="J4" s="2">
        <v>555.99971429196546</v>
      </c>
      <c r="K4" s="2">
        <v>6250.4008755183477</v>
      </c>
      <c r="L4" s="2">
        <v>24409.936052820911</v>
      </c>
      <c r="M4" s="2">
        <v>2186.5794049964334</v>
      </c>
      <c r="N4" s="2">
        <v>22701.672910879559</v>
      </c>
      <c r="O4" s="2">
        <v>3282.3011592732105</v>
      </c>
      <c r="P4" s="2">
        <v>20064.523622509456</v>
      </c>
      <c r="Q4" s="2">
        <v>3266.8363011642482</v>
      </c>
      <c r="R4" s="2">
        <v>16549.023321220808</v>
      </c>
      <c r="S4" s="2">
        <v>1405.3928167994898</v>
      </c>
      <c r="T4" s="2">
        <v>3316.7203854225058</v>
      </c>
      <c r="U4" s="2">
        <v>17069.820069541744</v>
      </c>
      <c r="V4" s="2">
        <v>1014.2345005705615</v>
      </c>
      <c r="W4" s="2">
        <v>349.26370978580343</v>
      </c>
      <c r="X4" s="2">
        <v>842.12482366194013</v>
      </c>
      <c r="Y4" s="2">
        <v>1729.9873242215115</v>
      </c>
      <c r="Z4" s="2">
        <v>1676.6046021919065</v>
      </c>
      <c r="AA4" s="2">
        <v>645.13815507618949</v>
      </c>
      <c r="AB4" s="2">
        <v>2119.5329376685486</v>
      </c>
      <c r="AC4" s="2">
        <v>789.27542593840712</v>
      </c>
      <c r="AD4" s="2">
        <v>6482.803250595427</v>
      </c>
      <c r="AE4" s="2">
        <v>6432.433237250184</v>
      </c>
      <c r="AF4" s="2">
        <v>4346.4199903191175</v>
      </c>
      <c r="AG4" s="2">
        <v>367.98264019043285</v>
      </c>
      <c r="AH4" s="2">
        <v>1902.7977773337764</v>
      </c>
      <c r="AI4" s="2">
        <v>855.101611124942</v>
      </c>
      <c r="AJ4" s="2">
        <v>16314.359977736416</v>
      </c>
      <c r="AK4" s="2">
        <v>3000.1084651465362</v>
      </c>
      <c r="AL4" s="2">
        <v>7567.1213438932464</v>
      </c>
      <c r="AM4" s="2">
        <v>14430.951725154571</v>
      </c>
      <c r="AN4" s="2">
        <v>3066.5297155913745</v>
      </c>
      <c r="AO4" s="2">
        <v>6537.7995284095241</v>
      </c>
      <c r="AP4" s="2">
        <v>2673.4373333085741</v>
      </c>
      <c r="AQ4" s="2">
        <v>9114.1666637791077</v>
      </c>
      <c r="AR4" s="2">
        <v>4793.6913032026932</v>
      </c>
      <c r="AS4" s="2">
        <v>345.72154602497915</v>
      </c>
      <c r="AT4" s="2">
        <v>17641.216089424805</v>
      </c>
      <c r="AU4" s="2">
        <v>409.3592733617856</v>
      </c>
      <c r="AV4" s="2">
        <v>458.73067767886772</v>
      </c>
      <c r="AW4" s="2">
        <v>356.99771663990208</v>
      </c>
      <c r="AX4" s="2">
        <v>16411.117978999824</v>
      </c>
      <c r="AY4" s="2">
        <v>91.722557806844733</v>
      </c>
      <c r="AZ4" s="2">
        <v>3621.6635439367919</v>
      </c>
      <c r="BA4" s="2">
        <v>4068.5997778533906</v>
      </c>
      <c r="BB4" s="2">
        <v>153.74903064625917</v>
      </c>
      <c r="BC4" s="2">
        <v>229.139681739552</v>
      </c>
      <c r="BD4" s="2">
        <v>1386.6511008760447</v>
      </c>
      <c r="BE4" s="2">
        <v>1529.3112761955024</v>
      </c>
      <c r="BF4" s="2">
        <v>575.21456227536385</v>
      </c>
      <c r="BG4" s="2">
        <v>204.73342902037695</v>
      </c>
      <c r="BH4" s="2">
        <v>10.593830352068624</v>
      </c>
      <c r="BI4" s="2">
        <v>440.49225441881765</v>
      </c>
      <c r="BJ4" s="2">
        <v>3987.0122967273455</v>
      </c>
      <c r="BK4" s="2">
        <v>200.78409837963096</v>
      </c>
      <c r="BL4" s="2">
        <v>268.99495028392903</v>
      </c>
      <c r="BM4" s="2">
        <v>18.682325944235007</v>
      </c>
      <c r="BN4" s="2">
        <v>124.5568487630871</v>
      </c>
      <c r="BO4" s="2">
        <v>11093.57596307361</v>
      </c>
    </row>
    <row r="5" spans="1:67">
      <c r="A5" s="2" t="s">
        <v>67</v>
      </c>
      <c r="B5" s="3">
        <v>4</v>
      </c>
      <c r="C5" s="2" t="s">
        <v>71</v>
      </c>
      <c r="D5" s="2">
        <v>5434.9314567501042</v>
      </c>
      <c r="E5" s="2">
        <v>735.82496942456646</v>
      </c>
      <c r="F5" s="2">
        <v>653.34468745771778</v>
      </c>
      <c r="G5" s="2">
        <v>12858.491256382944</v>
      </c>
      <c r="H5" s="2">
        <v>2716.7897272324049</v>
      </c>
      <c r="I5" s="2">
        <v>6348.4824808581989</v>
      </c>
      <c r="J5" s="2">
        <v>847.64071255368015</v>
      </c>
      <c r="K5" s="2">
        <v>6420.7445720859187</v>
      </c>
      <c r="L5" s="2">
        <v>13848.275286647262</v>
      </c>
      <c r="M5" s="2">
        <v>6387.186646101989</v>
      </c>
      <c r="N5" s="2">
        <v>32224.007494202018</v>
      </c>
      <c r="O5" s="2">
        <v>3164.1705103216777</v>
      </c>
      <c r="P5" s="2">
        <v>15556.582756015627</v>
      </c>
      <c r="Q5" s="2">
        <v>10648.105439310857</v>
      </c>
      <c r="R5" s="2">
        <v>15419.075288080832</v>
      </c>
      <c r="S5" s="2">
        <v>2143.349035289767</v>
      </c>
      <c r="T5" s="2">
        <v>4454.9894661574335</v>
      </c>
      <c r="U5" s="2">
        <v>8093.6614214430329</v>
      </c>
      <c r="V5" s="2">
        <v>8739.4983069753234</v>
      </c>
      <c r="W5" s="2">
        <v>1.3666202315364782</v>
      </c>
      <c r="X5" s="2">
        <v>339.15391856700546</v>
      </c>
      <c r="Y5" s="2">
        <v>1636.2598065025584</v>
      </c>
      <c r="Z5" s="2">
        <v>625.58078302969056</v>
      </c>
      <c r="AA5" s="2">
        <v>4.28690284528163</v>
      </c>
      <c r="AB5" s="2">
        <v>1142.0897998852499</v>
      </c>
      <c r="AC5" s="2">
        <v>194.40438323936371</v>
      </c>
      <c r="AD5" s="2">
        <v>399.69627723838056</v>
      </c>
      <c r="AE5" s="2">
        <v>4984.2878868627258</v>
      </c>
      <c r="AF5" s="2">
        <v>8945.035278973839</v>
      </c>
      <c r="AG5" s="2">
        <v>114.24880335157016</v>
      </c>
      <c r="AH5" s="2">
        <v>2922.711825379954</v>
      </c>
      <c r="AI5" s="2">
        <v>416.93873375796329</v>
      </c>
      <c r="AJ5" s="2">
        <v>19156.784880900097</v>
      </c>
      <c r="AK5" s="2">
        <v>4911.210350318066</v>
      </c>
      <c r="AL5" s="2">
        <v>5683.2524484556379</v>
      </c>
      <c r="AM5" s="2">
        <v>15443.849922969372</v>
      </c>
      <c r="AN5" s="2">
        <v>2246.3606839026961</v>
      </c>
      <c r="AO5" s="2">
        <v>9774.6647155046194</v>
      </c>
      <c r="AP5" s="2">
        <v>3412.1599511314853</v>
      </c>
      <c r="AQ5" s="2">
        <v>8193.6535556701601</v>
      </c>
      <c r="AR5" s="2">
        <v>10566.329303101547</v>
      </c>
      <c r="AS5" s="2">
        <v>885.72473708273355</v>
      </c>
      <c r="AT5" s="2">
        <v>7383.4972265948045</v>
      </c>
      <c r="AU5" s="2">
        <v>187.17561890965678</v>
      </c>
      <c r="AV5" s="2">
        <v>177.31508257394927</v>
      </c>
      <c r="AW5" s="2">
        <v>4366.7559742657086</v>
      </c>
      <c r="AX5" s="2">
        <v>11061.172293215483</v>
      </c>
      <c r="AY5" s="2">
        <v>184.26453868942284</v>
      </c>
      <c r="AZ5" s="2">
        <v>4591.4831919646558</v>
      </c>
      <c r="BA5" s="2">
        <v>13293.920589842766</v>
      </c>
      <c r="BB5" s="2">
        <v>1521.3448953528796</v>
      </c>
      <c r="BC5" s="2">
        <v>339.00832156243303</v>
      </c>
      <c r="BD5" s="2">
        <v>1365.7083109966256</v>
      </c>
      <c r="BE5" s="2">
        <v>855.84569429096769</v>
      </c>
      <c r="BF5" s="2">
        <v>566.81660669447467</v>
      </c>
      <c r="BG5" s="2">
        <v>588.04551910719817</v>
      </c>
      <c r="BH5" s="2">
        <v>154.94930116063131</v>
      </c>
      <c r="BI5" s="2">
        <v>922.12974685224663</v>
      </c>
      <c r="BJ5" s="2">
        <v>5986.389264055415</v>
      </c>
      <c r="BK5" s="2">
        <v>183.1577770767357</v>
      </c>
      <c r="BL5" s="2">
        <v>419.83135659664129</v>
      </c>
      <c r="BM5" s="2">
        <v>2.2502448094822878</v>
      </c>
      <c r="BN5" s="2">
        <v>2.2502448094822878</v>
      </c>
      <c r="BO5" s="2">
        <v>17431.306181682718</v>
      </c>
    </row>
    <row r="6" spans="1:67">
      <c r="A6" s="2" t="s">
        <v>67</v>
      </c>
      <c r="B6" s="3">
        <v>5</v>
      </c>
      <c r="C6" s="2" t="s">
        <v>72</v>
      </c>
      <c r="D6" s="2">
        <v>4701.7379680439362</v>
      </c>
      <c r="E6" s="2">
        <v>921.33876634013643</v>
      </c>
      <c r="F6" s="2">
        <v>1205.2842066456922</v>
      </c>
      <c r="G6" s="2">
        <v>11600.221431527401</v>
      </c>
      <c r="H6" s="2">
        <v>713.72692188808253</v>
      </c>
      <c r="I6" s="2">
        <v>7019.0941345202273</v>
      </c>
      <c r="J6" s="2">
        <v>607.86926298481706</v>
      </c>
      <c r="K6" s="2">
        <v>5650.2773100555687</v>
      </c>
      <c r="L6" s="2">
        <v>14609.65922774637</v>
      </c>
      <c r="M6" s="2">
        <v>8042.849625656565</v>
      </c>
      <c r="N6" s="2">
        <v>21738.734817752014</v>
      </c>
      <c r="O6" s="2">
        <v>6607.8220422445029</v>
      </c>
      <c r="P6" s="2">
        <v>16026.949579775892</v>
      </c>
      <c r="Q6" s="2">
        <v>13870.985572390062</v>
      </c>
      <c r="R6" s="2">
        <v>12369.969540442058</v>
      </c>
      <c r="S6" s="2">
        <v>2365.1594323098939</v>
      </c>
      <c r="T6" s="2">
        <v>5465.9368613267234</v>
      </c>
      <c r="U6" s="2">
        <v>9294.363191863562</v>
      </c>
      <c r="V6" s="2">
        <v>7987.0021898388704</v>
      </c>
      <c r="W6" s="2">
        <v>2.3665217007276484</v>
      </c>
      <c r="X6" s="2">
        <v>1358.7863362358485</v>
      </c>
      <c r="Y6" s="2">
        <v>1392.5255023728291</v>
      </c>
      <c r="Z6" s="2">
        <v>1901.1227063139168</v>
      </c>
      <c r="AA6" s="2">
        <v>233.33330806113079</v>
      </c>
      <c r="AB6" s="2">
        <v>2351.7359078379172</v>
      </c>
      <c r="AC6" s="2">
        <v>525.13375755123036</v>
      </c>
      <c r="AD6" s="2">
        <v>4813.440209846246</v>
      </c>
      <c r="AE6" s="2">
        <v>8045.5012911345166</v>
      </c>
      <c r="AF6" s="2">
        <v>4567.0289400974934</v>
      </c>
      <c r="AG6" s="2">
        <v>180.47103910070425</v>
      </c>
      <c r="AH6" s="2">
        <v>1215.5255280604729</v>
      </c>
      <c r="AI6" s="2">
        <v>680.87010678917682</v>
      </c>
      <c r="AJ6" s="2">
        <v>24764.95698434348</v>
      </c>
      <c r="AK6" s="2">
        <v>4367.3569924743333</v>
      </c>
      <c r="AL6" s="2">
        <v>4982.9227315384669</v>
      </c>
      <c r="AM6" s="2">
        <v>9548.0814326855125</v>
      </c>
      <c r="AN6" s="2">
        <v>2525.3385567997657</v>
      </c>
      <c r="AO6" s="2">
        <v>7786.1355604946648</v>
      </c>
      <c r="AP6" s="2">
        <v>2218.6488588518596</v>
      </c>
      <c r="AQ6" s="2">
        <v>13147.478240476179</v>
      </c>
      <c r="AR6" s="2">
        <v>3820.3380642176503</v>
      </c>
      <c r="AS6" s="2">
        <v>914.77967479463484</v>
      </c>
      <c r="AT6" s="2">
        <v>20675.30464548547</v>
      </c>
      <c r="AU6" s="2">
        <v>250.05973430339114</v>
      </c>
      <c r="AV6" s="2">
        <v>427.85282778793362</v>
      </c>
      <c r="AW6" s="2">
        <v>5481.610280062142</v>
      </c>
      <c r="AX6" s="2">
        <v>19375.575387436136</v>
      </c>
      <c r="AY6" s="2">
        <v>0.49421611873431703</v>
      </c>
      <c r="AZ6" s="2">
        <v>2379.5944992233194</v>
      </c>
      <c r="BA6" s="2">
        <v>6316.517805326197</v>
      </c>
      <c r="BB6" s="2">
        <v>1103.7704884822754</v>
      </c>
      <c r="BC6" s="2">
        <v>105.88573520473074</v>
      </c>
      <c r="BD6" s="2">
        <v>484.80694219577583</v>
      </c>
      <c r="BE6" s="2">
        <v>527.84504797315662</v>
      </c>
      <c r="BF6" s="2">
        <v>207.56094359090363</v>
      </c>
      <c r="BG6" s="2">
        <v>405.85990007920873</v>
      </c>
      <c r="BH6" s="2">
        <v>1328.589268507121</v>
      </c>
      <c r="BI6" s="2">
        <v>946.96284555406885</v>
      </c>
      <c r="BJ6" s="2">
        <v>10.967035650046128</v>
      </c>
      <c r="BK6" s="2">
        <v>477.24527605753633</v>
      </c>
      <c r="BL6" s="2">
        <v>354.7469812169648</v>
      </c>
      <c r="BM6" s="2">
        <v>445.38985970677311</v>
      </c>
      <c r="BN6" s="2">
        <v>297.52213092156052</v>
      </c>
      <c r="BO6" s="2">
        <v>133.8644133693123</v>
      </c>
    </row>
    <row r="7" spans="1:67">
      <c r="A7" s="2" t="s">
        <v>67</v>
      </c>
      <c r="B7" s="3">
        <v>6</v>
      </c>
      <c r="C7" s="2" t="s">
        <v>73</v>
      </c>
      <c r="D7" s="2">
        <v>5104.8925056800063</v>
      </c>
      <c r="E7" s="2">
        <v>2802.8458623907641</v>
      </c>
      <c r="F7" s="2">
        <v>254.8770568432804</v>
      </c>
      <c r="G7" s="2">
        <v>2805.432289354867</v>
      </c>
      <c r="H7" s="2">
        <v>636.57739360360017</v>
      </c>
      <c r="I7" s="2">
        <v>1251.2663159832646</v>
      </c>
      <c r="J7" s="2">
        <v>1136.6511950418824</v>
      </c>
      <c r="K7" s="2">
        <v>8346.3605531341509</v>
      </c>
      <c r="L7" s="2">
        <v>14066.114636256416</v>
      </c>
      <c r="M7" s="2">
        <v>11813.761467963915</v>
      </c>
      <c r="N7" s="2">
        <v>26402.004266082826</v>
      </c>
      <c r="O7" s="2">
        <v>5554.4331275594423</v>
      </c>
      <c r="P7" s="2">
        <v>13589.456179294595</v>
      </c>
      <c r="Q7" s="2">
        <v>4630.8773945275307</v>
      </c>
      <c r="R7" s="2">
        <v>14851.516338152964</v>
      </c>
      <c r="S7" s="2">
        <v>5582.1127298667225</v>
      </c>
      <c r="T7" s="2">
        <v>6621.6114722686807</v>
      </c>
      <c r="U7" s="2">
        <v>9883.9551652310183</v>
      </c>
      <c r="V7" s="2">
        <v>6410.4655467971725</v>
      </c>
      <c r="W7" s="2">
        <v>455.33359433318964</v>
      </c>
      <c r="X7" s="2">
        <v>1506.7371729736653</v>
      </c>
      <c r="Y7" s="2">
        <v>275.25655819505295</v>
      </c>
      <c r="Z7" s="2">
        <v>144.63831704826737</v>
      </c>
      <c r="AA7" s="2">
        <v>467.3777119492043</v>
      </c>
      <c r="AB7" s="2">
        <v>7711.8406242309993</v>
      </c>
      <c r="AC7" s="2">
        <v>153.50055663408821</v>
      </c>
      <c r="AD7" s="2">
        <v>506.53831658527992</v>
      </c>
      <c r="AE7" s="2">
        <v>15386.220437161903</v>
      </c>
      <c r="AF7" s="2">
        <v>14829.451720363597</v>
      </c>
      <c r="AG7" s="2">
        <v>53.641819593091824</v>
      </c>
      <c r="AH7" s="2">
        <v>4307.0629247869347</v>
      </c>
      <c r="AI7" s="2">
        <v>693.70476577883824</v>
      </c>
      <c r="AJ7" s="2">
        <v>16174.665642710719</v>
      </c>
      <c r="AK7" s="2">
        <v>5338.6743418342585</v>
      </c>
      <c r="AL7" s="2">
        <v>6620.9168223847601</v>
      </c>
      <c r="AM7" s="2">
        <v>9164.0521952319323</v>
      </c>
      <c r="AN7" s="2">
        <v>4968.4367198825903</v>
      </c>
      <c r="AO7" s="2">
        <v>6348.6518037862625</v>
      </c>
      <c r="AP7" s="2">
        <v>6869.4895706820744</v>
      </c>
      <c r="AQ7" s="2">
        <v>10609.73084041459</v>
      </c>
      <c r="AR7" s="2">
        <v>5813.1067249445696</v>
      </c>
      <c r="AS7" s="2">
        <v>5229.3134362893961</v>
      </c>
      <c r="AT7" s="2">
        <v>12286.323797069181</v>
      </c>
      <c r="AU7" s="2">
        <v>604.54842915965514</v>
      </c>
      <c r="AV7" s="2">
        <v>691.47029194936749</v>
      </c>
      <c r="AW7" s="2">
        <v>2128.3323419918279</v>
      </c>
      <c r="AX7" s="2">
        <v>21630.205938114636</v>
      </c>
      <c r="AY7" s="2">
        <v>9.8652447404010211</v>
      </c>
      <c r="AZ7" s="2">
        <v>2331.8859638046933</v>
      </c>
      <c r="BA7" s="2">
        <v>5094.1111335766036</v>
      </c>
      <c r="BB7" s="2">
        <v>510.90931293989468</v>
      </c>
      <c r="BC7" s="2">
        <v>88.035484527905098</v>
      </c>
      <c r="BD7" s="2">
        <v>1661.8914169046316</v>
      </c>
      <c r="BE7" s="2">
        <v>2047.2617494914946</v>
      </c>
      <c r="BF7" s="2">
        <v>742.52479116010363</v>
      </c>
      <c r="BG7" s="2">
        <v>239.92630112157346</v>
      </c>
      <c r="BH7" s="2">
        <v>1.6070312425316409</v>
      </c>
      <c r="BI7" s="2">
        <v>1054.5172457685937</v>
      </c>
      <c r="BJ7" s="2">
        <v>3562.4079521945541</v>
      </c>
      <c r="BK7" s="2">
        <v>461.09419163613012</v>
      </c>
      <c r="BL7" s="2">
        <v>630.04868272363535</v>
      </c>
      <c r="BM7" s="2">
        <v>53.859012887289737</v>
      </c>
      <c r="BN7" s="2">
        <v>2313.4564745659709</v>
      </c>
      <c r="BO7" s="2">
        <v>7868.1329980839491</v>
      </c>
    </row>
    <row r="8" spans="1:67">
      <c r="A8" s="2" t="s">
        <v>67</v>
      </c>
      <c r="B8" s="3">
        <v>7</v>
      </c>
      <c r="C8" s="2" t="s">
        <v>74</v>
      </c>
      <c r="D8" s="2">
        <v>3248.0794319070292</v>
      </c>
      <c r="E8" s="2">
        <v>93.115604676187402</v>
      </c>
      <c r="F8" s="2">
        <v>144.95984506896716</v>
      </c>
      <c r="G8" s="2">
        <v>224.50286508138961</v>
      </c>
      <c r="H8" s="2">
        <v>48.7438547864027</v>
      </c>
      <c r="I8" s="2">
        <v>1528.0192865191414</v>
      </c>
      <c r="J8" s="2">
        <v>1366.9427876816349</v>
      </c>
      <c r="K8" s="2">
        <v>12447.814389071205</v>
      </c>
      <c r="L8" s="2">
        <v>16632.71736988625</v>
      </c>
      <c r="M8" s="2">
        <v>6962.9043884897865</v>
      </c>
      <c r="N8" s="2">
        <v>24222.363358459475</v>
      </c>
      <c r="O8" s="2">
        <v>6610.6415641648</v>
      </c>
      <c r="P8" s="2">
        <v>9725.6609481248797</v>
      </c>
      <c r="Q8" s="2">
        <v>7511.1474930469458</v>
      </c>
      <c r="R8" s="2">
        <v>16634.506881682253</v>
      </c>
      <c r="S8" s="2">
        <v>543.29306135046124</v>
      </c>
      <c r="T8" s="2">
        <v>1231.2678906859346</v>
      </c>
      <c r="U8" s="2">
        <v>13625.588142352573</v>
      </c>
      <c r="V8" s="2">
        <v>4062.0122466894386</v>
      </c>
      <c r="W8" s="2">
        <v>290.03682094535651</v>
      </c>
      <c r="X8" s="2">
        <v>360.007159597395</v>
      </c>
      <c r="Y8" s="2">
        <v>803.97842184079241</v>
      </c>
      <c r="Z8" s="2">
        <v>617.31499926508695</v>
      </c>
      <c r="AA8" s="2">
        <v>32.250579064289056</v>
      </c>
      <c r="AB8" s="2">
        <v>5194.510474816474</v>
      </c>
      <c r="AC8" s="2">
        <v>640.30933580883323</v>
      </c>
      <c r="AD8" s="2">
        <v>1013.0418173757872</v>
      </c>
      <c r="AE8" s="2">
        <v>4479.5202170829771</v>
      </c>
      <c r="AF8" s="2">
        <v>4822.7987892409319</v>
      </c>
      <c r="AG8" s="2">
        <v>613.61700754801188</v>
      </c>
      <c r="AH8" s="2">
        <v>5650.0279299660351</v>
      </c>
      <c r="AI8" s="2">
        <v>851.55902458136586</v>
      </c>
      <c r="AJ8" s="2">
        <v>18699.405489418365</v>
      </c>
      <c r="AK8" s="2">
        <v>10953.787062279118</v>
      </c>
      <c r="AL8" s="2">
        <v>3762.2148204012451</v>
      </c>
      <c r="AM8" s="2">
        <v>8300.7874374021831</v>
      </c>
      <c r="AN8" s="2">
        <v>374.59484147120338</v>
      </c>
      <c r="AO8" s="2">
        <v>8433.6029983461467</v>
      </c>
      <c r="AP8" s="2">
        <v>6044.324018613891</v>
      </c>
      <c r="AQ8" s="2">
        <v>6061.5933048828829</v>
      </c>
      <c r="AR8" s="2">
        <v>7980.5662594634805</v>
      </c>
      <c r="AS8" s="2">
        <v>714.63272246094857</v>
      </c>
      <c r="AT8" s="2">
        <v>15816.699986644695</v>
      </c>
      <c r="AU8" s="2">
        <v>468.46500911932895</v>
      </c>
      <c r="AV8" s="2">
        <v>116.67095957565461</v>
      </c>
      <c r="AW8" s="2">
        <v>2770.7944698204874</v>
      </c>
      <c r="AX8" s="2">
        <v>11093.455083748771</v>
      </c>
      <c r="AY8" s="2">
        <v>532.62591901563098</v>
      </c>
      <c r="AZ8" s="2">
        <v>5974.8373324634886</v>
      </c>
      <c r="BA8" s="2">
        <v>7511.5395299358652</v>
      </c>
      <c r="BB8" s="2">
        <v>2195.086961357837</v>
      </c>
      <c r="BC8" s="2">
        <v>1824.1201489881903</v>
      </c>
      <c r="BD8" s="2">
        <v>845.46300571783695</v>
      </c>
      <c r="BE8" s="2">
        <v>1501.7553862033965</v>
      </c>
      <c r="BF8" s="2">
        <v>3332.702318763535</v>
      </c>
      <c r="BG8" s="2">
        <v>1291.659691922943</v>
      </c>
      <c r="BH8" s="2">
        <v>1091.6152952973664</v>
      </c>
      <c r="BI8" s="2">
        <v>336.39099949638199</v>
      </c>
      <c r="BJ8" s="2">
        <v>4370.8585931030557</v>
      </c>
      <c r="BK8" s="2">
        <v>580.57950328819584</v>
      </c>
      <c r="BL8" s="2">
        <v>194.12297808767826</v>
      </c>
      <c r="BM8" s="2">
        <v>72.326047030653527</v>
      </c>
      <c r="BN8" s="2">
        <v>7904.4829410954389</v>
      </c>
      <c r="BO8" s="2">
        <v>7718.7190080972596</v>
      </c>
    </row>
    <row r="9" spans="1:67">
      <c r="A9" s="2" t="s">
        <v>67</v>
      </c>
      <c r="B9" s="3">
        <v>8</v>
      </c>
      <c r="C9" s="2" t="s">
        <v>75</v>
      </c>
      <c r="D9" s="2">
        <v>6072.6071680239857</v>
      </c>
      <c r="E9" s="2">
        <v>1857.690969307326</v>
      </c>
      <c r="F9" s="2">
        <v>0.50157166535197695</v>
      </c>
      <c r="G9" s="2">
        <v>384.57842079834688</v>
      </c>
      <c r="H9" s="2">
        <v>217.32821604414707</v>
      </c>
      <c r="I9" s="2">
        <v>927.38800391268728</v>
      </c>
      <c r="J9" s="2">
        <v>872.27225948522107</v>
      </c>
      <c r="K9" s="2">
        <v>5947.489604485655</v>
      </c>
      <c r="L9" s="2">
        <v>13991.827610649405</v>
      </c>
      <c r="M9" s="2">
        <v>6776.9718526235838</v>
      </c>
      <c r="N9" s="2">
        <v>30938.589242556973</v>
      </c>
      <c r="O9" s="2">
        <v>6771.0773130604503</v>
      </c>
      <c r="P9" s="2">
        <v>17828.835181500872</v>
      </c>
      <c r="Q9" s="2">
        <v>3283.97048500036</v>
      </c>
      <c r="R9" s="2">
        <v>11100.295888585912</v>
      </c>
      <c r="S9" s="2">
        <v>5836.0453803859327</v>
      </c>
      <c r="T9" s="2">
        <v>7360.4777394268212</v>
      </c>
      <c r="U9" s="2">
        <v>12463.034414307225</v>
      </c>
      <c r="V9" s="2">
        <v>4255.7234609231473</v>
      </c>
      <c r="W9" s="2">
        <v>152.21477191806622</v>
      </c>
      <c r="X9" s="2">
        <v>1621.705867361635</v>
      </c>
      <c r="Y9" s="2">
        <v>281.55471097907173</v>
      </c>
      <c r="Z9" s="2">
        <v>89.315538857959467</v>
      </c>
      <c r="AA9" s="2">
        <v>142.40667659643427</v>
      </c>
      <c r="AB9" s="2">
        <v>3739.3653968035296</v>
      </c>
      <c r="AC9" s="2">
        <v>295.19614332260437</v>
      </c>
      <c r="AD9" s="2">
        <v>9110.7319317197835</v>
      </c>
      <c r="AE9" s="2">
        <v>9736.7276566581713</v>
      </c>
      <c r="AF9" s="2">
        <v>3472.3626364465986</v>
      </c>
      <c r="AG9" s="2">
        <v>143.62651940637284</v>
      </c>
      <c r="AH9" s="2">
        <v>4014.7777338992059</v>
      </c>
      <c r="AI9" s="2">
        <v>1508.6188758119047</v>
      </c>
      <c r="AJ9" s="2">
        <v>11770.473201110426</v>
      </c>
      <c r="AK9" s="2">
        <v>5679.52632065735</v>
      </c>
      <c r="AL9" s="2">
        <v>4155.8136375426111</v>
      </c>
      <c r="AM9" s="2">
        <v>15702.854309964585</v>
      </c>
      <c r="AN9" s="2">
        <v>4273.9516351600041</v>
      </c>
      <c r="AO9" s="2">
        <v>9284.1119238557476</v>
      </c>
      <c r="AP9" s="2">
        <v>7339.2610500427172</v>
      </c>
      <c r="AQ9" s="2">
        <v>7764.825761684202</v>
      </c>
      <c r="AR9" s="2">
        <v>10466.250544021816</v>
      </c>
      <c r="AS9" s="2">
        <v>2418.4131520154606</v>
      </c>
      <c r="AT9" s="2">
        <v>13474.988020077613</v>
      </c>
      <c r="AU9" s="2">
        <v>9.3642048247376977</v>
      </c>
      <c r="AV9" s="2">
        <v>297.46728190139146</v>
      </c>
      <c r="AW9" s="2">
        <v>2833.0176076199855</v>
      </c>
      <c r="AX9" s="2">
        <v>15729.701708650571</v>
      </c>
      <c r="AY9" s="2">
        <v>2.4840023898719696</v>
      </c>
      <c r="AZ9" s="2">
        <v>2767.1223115427915</v>
      </c>
      <c r="BA9" s="2">
        <v>3035.3351729012002</v>
      </c>
      <c r="BB9" s="2">
        <v>928.68995787011454</v>
      </c>
      <c r="BC9" s="2">
        <v>2.0835332029712577</v>
      </c>
      <c r="BD9" s="2">
        <v>842.91644910287414</v>
      </c>
      <c r="BE9" s="2">
        <v>967.54874613309028</v>
      </c>
      <c r="BF9" s="2">
        <v>7370.0589109906814</v>
      </c>
      <c r="BG9" s="2">
        <v>681.36902040642917</v>
      </c>
      <c r="BH9" s="2">
        <v>85.300654571909561</v>
      </c>
      <c r="BI9" s="2">
        <v>586.17890823441985</v>
      </c>
      <c r="BJ9" s="2">
        <v>4261.6042780071675</v>
      </c>
      <c r="BK9" s="2">
        <v>145.58051122371262</v>
      </c>
      <c r="BL9" s="2">
        <v>80.684502621357623</v>
      </c>
      <c r="BM9" s="2">
        <v>183.22972260880616</v>
      </c>
      <c r="BN9" s="2">
        <v>3451.05095853275</v>
      </c>
      <c r="BO9" s="2">
        <v>12232.535272144751</v>
      </c>
    </row>
    <row r="10" spans="1:67">
      <c r="A10" s="2" t="s">
        <v>67</v>
      </c>
      <c r="B10" s="3">
        <v>9</v>
      </c>
      <c r="C10" s="2" t="s">
        <v>76</v>
      </c>
      <c r="D10" s="2">
        <v>5435.3290200528108</v>
      </c>
      <c r="E10" s="2">
        <v>735.87385383903188</v>
      </c>
      <c r="F10" s="2">
        <v>652.88517817479988</v>
      </c>
      <c r="G10" s="2">
        <v>12858.926759868969</v>
      </c>
      <c r="H10" s="2">
        <v>2716.4815319585555</v>
      </c>
      <c r="I10" s="2">
        <v>6347.9331808518837</v>
      </c>
      <c r="J10" s="2">
        <v>847.19545114746188</v>
      </c>
      <c r="K10" s="2">
        <v>7797.3175785133053</v>
      </c>
      <c r="L10" s="2">
        <v>12646.378351463494</v>
      </c>
      <c r="M10" s="2">
        <v>12847.732573679818</v>
      </c>
      <c r="N10" s="2">
        <v>31525.498515498952</v>
      </c>
      <c r="O10" s="2">
        <v>12170.255278743714</v>
      </c>
      <c r="P10" s="2">
        <v>15621.530281586598</v>
      </c>
      <c r="Q10" s="2">
        <v>5468.2623239686382</v>
      </c>
      <c r="R10" s="2">
        <v>16506.533016114892</v>
      </c>
      <c r="S10" s="2">
        <v>3634.6604795341004</v>
      </c>
      <c r="T10" s="2">
        <v>5147.6256718279556</v>
      </c>
      <c r="U10" s="2">
        <v>10159.281183980067</v>
      </c>
      <c r="V10" s="2">
        <v>1336.8473576529352</v>
      </c>
      <c r="W10" s="2">
        <v>716.86622094083236</v>
      </c>
      <c r="X10" s="2">
        <v>3043.020496045955</v>
      </c>
      <c r="Y10" s="2">
        <v>772.59443352332039</v>
      </c>
      <c r="Z10" s="2">
        <v>828.64805190691754</v>
      </c>
      <c r="AA10" s="2">
        <v>4060.9442317898684</v>
      </c>
      <c r="AB10" s="2">
        <v>3091.591473588524</v>
      </c>
      <c r="AC10" s="2">
        <v>550.65463526022745</v>
      </c>
      <c r="AD10" s="2">
        <v>1636.7123565457837</v>
      </c>
      <c r="AE10" s="2">
        <v>8650.435043948668</v>
      </c>
      <c r="AF10" s="2">
        <v>4343.5771032424545</v>
      </c>
      <c r="AG10" s="2">
        <v>450.54180650021988</v>
      </c>
      <c r="AH10" s="2">
        <v>3458.4178031551601</v>
      </c>
      <c r="AI10" s="2">
        <v>1895.6272836983721</v>
      </c>
      <c r="AJ10" s="2">
        <v>24403.02186678299</v>
      </c>
      <c r="AK10" s="2">
        <v>4250.1006345480118</v>
      </c>
      <c r="AL10" s="2">
        <v>4012.0109330693585</v>
      </c>
      <c r="AM10" s="2">
        <v>14024.606565664188</v>
      </c>
      <c r="AN10" s="2">
        <v>2587.1108919059698</v>
      </c>
      <c r="AO10" s="2">
        <v>14147.96224376984</v>
      </c>
      <c r="AP10" s="2">
        <v>4355.5678617345866</v>
      </c>
      <c r="AQ10" s="2">
        <v>14713.636458939574</v>
      </c>
      <c r="AR10" s="2">
        <v>3569.085074353005</v>
      </c>
      <c r="AS10" s="2">
        <v>367.75278684610339</v>
      </c>
      <c r="AT10" s="2">
        <v>6664.3809579779618</v>
      </c>
      <c r="AU10" s="2">
        <v>857.30668639108944</v>
      </c>
      <c r="AV10" s="2">
        <v>26.080327038650552</v>
      </c>
      <c r="AW10" s="2">
        <v>4010.4959014286023</v>
      </c>
      <c r="AX10" s="2">
        <v>21626.350260161482</v>
      </c>
      <c r="AY10" s="2">
        <v>456.01419955481288</v>
      </c>
      <c r="AZ10" s="2">
        <v>7694.2834240627999</v>
      </c>
      <c r="BA10" s="2">
        <v>10270.066936921567</v>
      </c>
      <c r="BB10" s="2">
        <v>1385.1155432063238</v>
      </c>
      <c r="BC10" s="2">
        <v>796.77988305229542</v>
      </c>
      <c r="BD10" s="2">
        <v>2044.4435232681074</v>
      </c>
      <c r="BE10" s="2">
        <v>774.69415059470577</v>
      </c>
      <c r="BF10" s="2">
        <v>1800.9021635085271</v>
      </c>
      <c r="BG10" s="2">
        <v>2522.4604202764249</v>
      </c>
      <c r="BH10" s="2">
        <v>168.97697363943871</v>
      </c>
      <c r="BI10" s="2">
        <v>656.08024948125387</v>
      </c>
      <c r="BJ10" s="2">
        <v>3994.1548505931614</v>
      </c>
      <c r="BK10" s="2">
        <v>456.32373438788682</v>
      </c>
      <c r="BL10" s="2">
        <v>110.88205278569133</v>
      </c>
      <c r="BM10" s="2">
        <v>510.39392365310709</v>
      </c>
      <c r="BN10" s="2">
        <v>3148.6299125396204</v>
      </c>
      <c r="BO10" s="2">
        <v>2776.2006683968716</v>
      </c>
    </row>
    <row r="11" spans="1:67">
      <c r="A11" s="2" t="s">
        <v>67</v>
      </c>
      <c r="B11" s="3">
        <v>10</v>
      </c>
      <c r="C11" s="2" t="s">
        <v>77</v>
      </c>
      <c r="D11" s="2">
        <v>4702.5738967909474</v>
      </c>
      <c r="E11" s="2">
        <v>921.52921694309077</v>
      </c>
      <c r="F11" s="2">
        <v>1204.4409814314331</v>
      </c>
      <c r="G11" s="2">
        <v>11602.653950750468</v>
      </c>
      <c r="H11" s="2">
        <v>713.18765989809037</v>
      </c>
      <c r="I11" s="2">
        <v>7017.437376334452</v>
      </c>
      <c r="J11" s="2">
        <v>604.8632472354542</v>
      </c>
      <c r="K11" s="2">
        <v>8560.2060749845623</v>
      </c>
      <c r="L11" s="2">
        <v>13079.343427921136</v>
      </c>
      <c r="M11" s="2">
        <v>10453.170041756524</v>
      </c>
      <c r="N11" s="2">
        <v>25202.328809959283</v>
      </c>
      <c r="O11" s="2">
        <v>11934.908911951805</v>
      </c>
      <c r="P11" s="2">
        <v>13895.66010335286</v>
      </c>
      <c r="Q11" s="2">
        <v>6857.7730121669683</v>
      </c>
      <c r="R11" s="2">
        <v>17003.262148340167</v>
      </c>
      <c r="S11" s="2">
        <v>6819.6983931165232</v>
      </c>
      <c r="T11" s="2">
        <v>5361.7332236540024</v>
      </c>
      <c r="U11" s="2">
        <v>15336.389062303069</v>
      </c>
      <c r="V11" s="2">
        <v>1418.8812075202902</v>
      </c>
      <c r="W11" s="2">
        <v>954.57201351272136</v>
      </c>
      <c r="X11" s="2">
        <v>3543.9191671416243</v>
      </c>
      <c r="Y11" s="2">
        <v>646.30601535707842</v>
      </c>
      <c r="Z11" s="2">
        <v>1006.1571093826142</v>
      </c>
      <c r="AA11" s="2">
        <v>3702.5562725604382</v>
      </c>
      <c r="AB11" s="2">
        <v>4098.5271072733922</v>
      </c>
      <c r="AC11" s="2">
        <v>469.1771999758264</v>
      </c>
      <c r="AD11" s="2">
        <v>1818.0214278340436</v>
      </c>
      <c r="AE11" s="2">
        <v>9492.4884456661312</v>
      </c>
      <c r="AF11" s="2">
        <v>3503.2344392697109</v>
      </c>
      <c r="AG11" s="2">
        <v>248.80872734532656</v>
      </c>
      <c r="AH11" s="2">
        <v>4192.7639225349931</v>
      </c>
      <c r="AI11" s="2">
        <v>1698.7024885476203</v>
      </c>
      <c r="AJ11" s="2">
        <v>20272.63282255466</v>
      </c>
      <c r="AK11" s="2">
        <v>3060.2474328830326</v>
      </c>
      <c r="AL11" s="2">
        <v>2997.5624866633943</v>
      </c>
      <c r="AM11" s="2">
        <v>10609.004827242135</v>
      </c>
      <c r="AN11" s="2">
        <v>2617.571769296032</v>
      </c>
      <c r="AO11" s="2">
        <v>9461.964488617421</v>
      </c>
      <c r="AP11" s="2">
        <v>2552.6838839736183</v>
      </c>
      <c r="AQ11" s="2">
        <v>10308.830944203322</v>
      </c>
      <c r="AR11" s="2">
        <v>1649.7834123169607</v>
      </c>
      <c r="AS11" s="2">
        <v>2122.2436541320094</v>
      </c>
      <c r="AT11" s="2">
        <v>13492.039704085044</v>
      </c>
      <c r="AU11" s="2">
        <v>91.724383599405897</v>
      </c>
      <c r="AV11" s="2">
        <v>117.2060140140609</v>
      </c>
      <c r="AW11" s="2">
        <v>3073.8378005208651</v>
      </c>
      <c r="AX11" s="2">
        <v>15033.38121957918</v>
      </c>
      <c r="AY11" s="2">
        <v>119.32464449490314</v>
      </c>
      <c r="AZ11" s="2">
        <v>3496.9701660853825</v>
      </c>
      <c r="BA11" s="2">
        <v>5393.7398792448685</v>
      </c>
      <c r="BB11" s="2">
        <v>1362.6643997334902</v>
      </c>
      <c r="BC11" s="2">
        <v>24.253095761181427</v>
      </c>
      <c r="BD11" s="2">
        <v>2614.2759858470099</v>
      </c>
      <c r="BE11" s="2">
        <v>1726.1863934995354</v>
      </c>
      <c r="BF11" s="2">
        <v>1688.2638412478379</v>
      </c>
      <c r="BG11" s="2">
        <v>1656.5981417046539</v>
      </c>
      <c r="BH11" s="2">
        <v>178.96305441077715</v>
      </c>
      <c r="BI11" s="2">
        <v>420.12188860720011</v>
      </c>
      <c r="BJ11" s="2">
        <v>4762.1839163155855</v>
      </c>
      <c r="BK11" s="2">
        <v>498.04768140136247</v>
      </c>
      <c r="BL11" s="2">
        <v>217.76476438080039</v>
      </c>
      <c r="BM11" s="2">
        <v>115.45892958825378</v>
      </c>
      <c r="BN11" s="2">
        <v>1838.8671058242126</v>
      </c>
      <c r="BO11" s="2">
        <v>3941.775700390469</v>
      </c>
    </row>
    <row r="12" spans="1:67">
      <c r="A12" s="2" t="s">
        <v>67</v>
      </c>
      <c r="B12" s="3">
        <v>11</v>
      </c>
      <c r="C12" s="2" t="s">
        <v>78</v>
      </c>
      <c r="D12" s="2">
        <v>6449.1830382761964</v>
      </c>
      <c r="E12" s="2">
        <v>559.87886553878479</v>
      </c>
      <c r="F12" s="2">
        <v>1909.0333322414288</v>
      </c>
      <c r="G12" s="2">
        <v>11996.935992655741</v>
      </c>
      <c r="H12" s="2">
        <v>2914.1654308800221</v>
      </c>
      <c r="I12" s="2">
        <v>6922.5985329083778</v>
      </c>
      <c r="J12" s="2">
        <v>1193.7205596739245</v>
      </c>
      <c r="K12" s="2">
        <v>9805.1515496337925</v>
      </c>
      <c r="L12" s="2">
        <v>20538.422048134627</v>
      </c>
      <c r="M12" s="2">
        <v>7377.7281667478965</v>
      </c>
      <c r="N12" s="2">
        <v>25305.250596225043</v>
      </c>
      <c r="O12" s="2">
        <v>11712.06405219995</v>
      </c>
      <c r="P12" s="2">
        <v>16606.9857545634</v>
      </c>
      <c r="Q12" s="2">
        <v>3701.8941770759652</v>
      </c>
      <c r="R12" s="2">
        <v>20293.49629475594</v>
      </c>
      <c r="S12" s="2">
        <v>5939.1919780154276</v>
      </c>
      <c r="T12" s="2">
        <v>3854.6189092621353</v>
      </c>
      <c r="U12" s="2">
        <v>10494.323942476427</v>
      </c>
      <c r="V12" s="2">
        <v>1465.7927645707484</v>
      </c>
      <c r="W12" s="2">
        <v>927.706865888008</v>
      </c>
      <c r="X12" s="2">
        <v>2254.7591909108596</v>
      </c>
      <c r="Y12" s="2">
        <v>771.77848017955398</v>
      </c>
      <c r="Z12" s="2">
        <v>570.33104749001586</v>
      </c>
      <c r="AA12" s="2">
        <v>986.26982406552065</v>
      </c>
      <c r="AB12" s="2">
        <v>2787.7005136075286</v>
      </c>
      <c r="AC12" s="2">
        <v>485.00240278798282</v>
      </c>
      <c r="AD12" s="2">
        <v>2575.7341958813959</v>
      </c>
      <c r="AE12" s="2">
        <v>8371.1540878517117</v>
      </c>
      <c r="AF12" s="2">
        <v>3836.8085503668435</v>
      </c>
      <c r="AG12" s="2">
        <v>219.17965831631491</v>
      </c>
      <c r="AH12" s="2">
        <v>3544.2138286634672</v>
      </c>
      <c r="AI12" s="2">
        <v>888.03305287348383</v>
      </c>
      <c r="AJ12" s="2">
        <v>17798.665519300506</v>
      </c>
      <c r="AK12" s="2">
        <v>4363.7223443933599</v>
      </c>
      <c r="AL12" s="2">
        <v>4986.3516452095791</v>
      </c>
      <c r="AM12" s="2">
        <v>12758.459813007203</v>
      </c>
      <c r="AN12" s="2">
        <v>2439.340124626382</v>
      </c>
      <c r="AO12" s="2">
        <v>8446.9269327039419</v>
      </c>
      <c r="AP12" s="2">
        <v>3132.2450293287752</v>
      </c>
      <c r="AQ12" s="2">
        <v>12801.078788827064</v>
      </c>
      <c r="AR12" s="2">
        <v>3752.518525511081</v>
      </c>
      <c r="AS12" s="2">
        <v>854.78917897085773</v>
      </c>
      <c r="AT12" s="2">
        <v>10291.677065077629</v>
      </c>
      <c r="AU12" s="2">
        <v>258.91834270263928</v>
      </c>
      <c r="AV12" s="2">
        <v>333.50813430715169</v>
      </c>
      <c r="AW12" s="2">
        <v>2711.3715375646884</v>
      </c>
      <c r="AX12" s="2">
        <v>6663.3577432852426</v>
      </c>
      <c r="AY12" s="2">
        <v>1.0671273236887275</v>
      </c>
      <c r="AZ12" s="2">
        <v>4820.9702695585665</v>
      </c>
      <c r="BA12" s="2">
        <v>8838.1229808634671</v>
      </c>
      <c r="BB12" s="2">
        <v>1010.8522496910995</v>
      </c>
      <c r="BC12" s="2">
        <v>1047.5264019626532</v>
      </c>
      <c r="BD12" s="2">
        <v>1960.1781168656514</v>
      </c>
      <c r="BE12" s="2">
        <v>946.18494095023175</v>
      </c>
      <c r="BF12" s="2">
        <v>1517.8525732202158</v>
      </c>
      <c r="BG12" s="2">
        <v>881.66604338305513</v>
      </c>
      <c r="BH12" s="2">
        <v>1194.8572711077825</v>
      </c>
      <c r="BI12" s="2">
        <v>389.9616948852817</v>
      </c>
      <c r="BJ12" s="2">
        <v>4448.9374016831989</v>
      </c>
      <c r="BK12" s="2">
        <v>675.70026872153301</v>
      </c>
      <c r="BL12" s="2">
        <v>0.88427774477268584</v>
      </c>
      <c r="BM12" s="2">
        <v>390.19425636860603</v>
      </c>
      <c r="BN12" s="2">
        <v>4364.8753266751128</v>
      </c>
      <c r="BO12" s="2">
        <v>3402.4661686601339</v>
      </c>
    </row>
    <row r="13" spans="1:67">
      <c r="A13" s="2" t="s">
        <v>67</v>
      </c>
      <c r="B13" s="3">
        <v>12</v>
      </c>
      <c r="C13" s="2" t="s">
        <v>79</v>
      </c>
      <c r="D13" s="2">
        <v>4076.4644286341058</v>
      </c>
      <c r="E13" s="2">
        <v>532.45293659876506</v>
      </c>
      <c r="F13" s="2">
        <v>1059.2315079491461</v>
      </c>
      <c r="G13" s="2">
        <v>16827.524009745197</v>
      </c>
      <c r="H13" s="2">
        <v>2474.5261906519222</v>
      </c>
      <c r="I13" s="2">
        <v>4971.2204442527609</v>
      </c>
      <c r="J13" s="2">
        <v>1240.9397376330519</v>
      </c>
      <c r="K13" s="2">
        <v>9891.4331837116606</v>
      </c>
      <c r="L13" s="2">
        <v>17742.140607422312</v>
      </c>
      <c r="M13" s="2">
        <v>5447.1181668131203</v>
      </c>
      <c r="N13" s="2">
        <v>33039.426304356559</v>
      </c>
      <c r="O13" s="2">
        <v>5009.4376483669466</v>
      </c>
      <c r="P13" s="2">
        <v>19742.60928572432</v>
      </c>
      <c r="Q13" s="2">
        <v>2490.0978292011764</v>
      </c>
      <c r="R13" s="2">
        <v>19777.812094221918</v>
      </c>
      <c r="S13" s="2">
        <v>2603.8897326533001</v>
      </c>
      <c r="T13" s="2">
        <v>5388.7097127053567</v>
      </c>
      <c r="U13" s="2">
        <v>16036.302517845785</v>
      </c>
      <c r="V13" s="2">
        <v>2191.7742307600261</v>
      </c>
      <c r="W13" s="2">
        <v>325.4540842876292</v>
      </c>
      <c r="X13" s="2">
        <v>2098.3415688867835</v>
      </c>
      <c r="Y13" s="2">
        <v>916.72542951255957</v>
      </c>
      <c r="Z13" s="2">
        <v>804.3204893464266</v>
      </c>
      <c r="AA13" s="2">
        <v>3546.5338939767157</v>
      </c>
      <c r="AB13" s="2">
        <v>2268.2447527505501</v>
      </c>
      <c r="AC13" s="2">
        <v>583.39697652195593</v>
      </c>
      <c r="AD13" s="2">
        <v>8656.241919093527</v>
      </c>
      <c r="AE13" s="2">
        <v>9192.1253847224052</v>
      </c>
      <c r="AF13" s="2">
        <v>1687.8507303750039</v>
      </c>
      <c r="AG13" s="2">
        <v>287.30076482213013</v>
      </c>
      <c r="AH13" s="2">
        <v>2502.0089172526291</v>
      </c>
      <c r="AI13" s="2">
        <v>865.53352584811228</v>
      </c>
      <c r="AJ13" s="2">
        <v>14538.322060472565</v>
      </c>
      <c r="AK13" s="2">
        <v>1879.022949104512</v>
      </c>
      <c r="AL13" s="2">
        <v>5386.4121566473113</v>
      </c>
      <c r="AM13" s="2">
        <v>9708.2915509951581</v>
      </c>
      <c r="AN13" s="2">
        <v>1586.8058147270058</v>
      </c>
      <c r="AO13" s="2">
        <v>10435.261806361319</v>
      </c>
      <c r="AP13" s="2">
        <v>1633.3150696686214</v>
      </c>
      <c r="AQ13" s="2">
        <v>7178.9399080129469</v>
      </c>
      <c r="AR13" s="2">
        <v>2669.8151507021994</v>
      </c>
      <c r="AS13" s="2">
        <v>158.68529270208276</v>
      </c>
      <c r="AT13" s="2">
        <v>24201.233659971604</v>
      </c>
      <c r="AU13" s="2">
        <v>428.12435304082896</v>
      </c>
      <c r="AV13" s="2">
        <v>165.29768466810697</v>
      </c>
      <c r="AW13" s="2">
        <v>3496.169209053538</v>
      </c>
      <c r="AX13" s="2">
        <v>7615.2138864188701</v>
      </c>
      <c r="AY13" s="2">
        <v>1.5136863329087558</v>
      </c>
      <c r="AZ13" s="2">
        <v>3879.3047264408192</v>
      </c>
      <c r="BA13" s="2">
        <v>7364.5730773928699</v>
      </c>
      <c r="BB13" s="2">
        <v>1476.3337572907608</v>
      </c>
      <c r="BC13" s="2">
        <v>127.04341937768693</v>
      </c>
      <c r="BD13" s="2">
        <v>728.410571593452</v>
      </c>
      <c r="BE13" s="2">
        <v>67.017142990204604</v>
      </c>
      <c r="BF13" s="2">
        <v>424.48064811399456</v>
      </c>
      <c r="BG13" s="2">
        <v>380.42574259733982</v>
      </c>
      <c r="BH13" s="2">
        <v>244.72583465287224</v>
      </c>
      <c r="BI13" s="2">
        <v>281.9546004529272</v>
      </c>
      <c r="BJ13" s="2">
        <v>724.17778697135225</v>
      </c>
      <c r="BK13" s="2">
        <v>196.75607227580952</v>
      </c>
      <c r="BL13" s="2">
        <v>154.69027337883102</v>
      </c>
      <c r="BM13" s="2">
        <v>274.6254225881305</v>
      </c>
      <c r="BN13" s="2">
        <v>7460.6855070577576</v>
      </c>
      <c r="BO13" s="2">
        <v>3973.4104888355</v>
      </c>
    </row>
    <row r="14" spans="1:67">
      <c r="A14" s="2" t="s">
        <v>67</v>
      </c>
      <c r="B14" s="3">
        <v>13</v>
      </c>
      <c r="C14" s="2" t="s">
        <v>80</v>
      </c>
      <c r="D14" s="2">
        <v>4427.7827955998564</v>
      </c>
      <c r="E14" s="2">
        <v>249.5817004957251</v>
      </c>
      <c r="F14" s="2">
        <v>1174.1530069287373</v>
      </c>
      <c r="G14" s="2">
        <v>16786.691910187947</v>
      </c>
      <c r="H14" s="2">
        <v>1624.2676495099251</v>
      </c>
      <c r="I14" s="2">
        <v>5027.0840079846075</v>
      </c>
      <c r="J14" s="2">
        <v>1083.9955203607483</v>
      </c>
      <c r="K14" s="2">
        <v>10828.228993499999</v>
      </c>
      <c r="L14" s="2">
        <v>19758.066137892063</v>
      </c>
      <c r="M14" s="2">
        <v>5755.8756235133596</v>
      </c>
      <c r="N14" s="2">
        <v>34952.522765466791</v>
      </c>
      <c r="O14" s="2">
        <v>7877.5696574636668</v>
      </c>
      <c r="P14" s="2">
        <v>15063.642234015939</v>
      </c>
      <c r="Q14" s="2">
        <v>4233.0357958959203</v>
      </c>
      <c r="R14" s="2">
        <v>18433.515887723428</v>
      </c>
      <c r="S14" s="2">
        <v>2473.7685375155438</v>
      </c>
      <c r="T14" s="2">
        <v>4014.8990169447834</v>
      </c>
      <c r="U14" s="2">
        <v>15530.629893983178</v>
      </c>
      <c r="V14" s="2">
        <v>1135.3423272235316</v>
      </c>
      <c r="W14" s="2">
        <v>530.17073026991181</v>
      </c>
      <c r="X14" s="2">
        <v>1231.6033604704594</v>
      </c>
      <c r="Y14" s="2">
        <v>592.89116491350876</v>
      </c>
      <c r="Z14" s="2">
        <v>526.10399993609383</v>
      </c>
      <c r="AA14" s="2">
        <v>3592.6666265889771</v>
      </c>
      <c r="AB14" s="2">
        <v>3462.5686042911652</v>
      </c>
      <c r="AC14" s="2">
        <v>458.92931019409036</v>
      </c>
      <c r="AD14" s="2">
        <v>2356.4068216029905</v>
      </c>
      <c r="AE14" s="2">
        <v>5475.636746201536</v>
      </c>
      <c r="AF14" s="2">
        <v>1197.4207305822454</v>
      </c>
      <c r="AG14" s="2">
        <v>693.60148082849355</v>
      </c>
      <c r="AH14" s="2">
        <v>4987.7257758450805</v>
      </c>
      <c r="AI14" s="2">
        <v>628.54262050506395</v>
      </c>
      <c r="AJ14" s="2">
        <v>13945.462183218942</v>
      </c>
      <c r="AK14" s="2">
        <v>4270.4190583195805</v>
      </c>
      <c r="AL14" s="2">
        <v>5605.9283229678349</v>
      </c>
      <c r="AM14" s="2">
        <v>7768.6154636595857</v>
      </c>
      <c r="AN14" s="2">
        <v>779.44500231664495</v>
      </c>
      <c r="AO14" s="2">
        <v>9337.8746899842536</v>
      </c>
      <c r="AP14" s="2">
        <v>2263.9923599421913</v>
      </c>
      <c r="AQ14" s="2">
        <v>7445.1794432247334</v>
      </c>
      <c r="AR14" s="2">
        <v>2279.0115600623012</v>
      </c>
      <c r="AS14" s="2">
        <v>6.3107806225329082</v>
      </c>
      <c r="AT14" s="2">
        <v>20971.56054601532</v>
      </c>
      <c r="AU14" s="2">
        <v>991.26371437506646</v>
      </c>
      <c r="AV14" s="2">
        <v>87.308599220216493</v>
      </c>
      <c r="AW14" s="2">
        <v>1508.8397796668014</v>
      </c>
      <c r="AX14" s="2">
        <v>26329.551480120048</v>
      </c>
      <c r="AY14" s="2">
        <v>293.28412895378648</v>
      </c>
      <c r="AZ14" s="2">
        <v>4202.9530249655472</v>
      </c>
      <c r="BA14" s="2">
        <v>9951.7021919904382</v>
      </c>
      <c r="BB14" s="2">
        <v>246.54629738805156</v>
      </c>
      <c r="BC14" s="2">
        <v>833.83397522582391</v>
      </c>
      <c r="BD14" s="2">
        <v>1477.4811856734093</v>
      </c>
      <c r="BE14" s="2">
        <v>138.16774017513083</v>
      </c>
      <c r="BF14" s="2">
        <v>641.82514304900224</v>
      </c>
      <c r="BG14" s="2">
        <v>640.51968440166956</v>
      </c>
      <c r="BH14" s="2">
        <v>647.21180827569606</v>
      </c>
      <c r="BI14" s="2">
        <v>233.48944453286268</v>
      </c>
      <c r="BJ14" s="2">
        <v>1466.1715617247762</v>
      </c>
      <c r="BK14" s="2">
        <v>255.87156556012263</v>
      </c>
      <c r="BL14" s="2">
        <v>296.53797743967851</v>
      </c>
      <c r="BM14" s="2">
        <v>243.42911233988343</v>
      </c>
      <c r="BN14" s="2">
        <v>3559.4963110949448</v>
      </c>
      <c r="BO14" s="2">
        <v>4375.3416144597632</v>
      </c>
    </row>
    <row r="15" spans="1:67">
      <c r="A15" s="2" t="s">
        <v>67</v>
      </c>
      <c r="B15" s="3">
        <v>14</v>
      </c>
      <c r="C15" s="2" t="s">
        <v>81</v>
      </c>
      <c r="D15" s="2">
        <v>4402.8822747346157</v>
      </c>
      <c r="E15" s="2">
        <v>850.13665991557878</v>
      </c>
      <c r="F15" s="2">
        <v>2193.4133662305035</v>
      </c>
      <c r="G15" s="2">
        <v>11521.814801084456</v>
      </c>
      <c r="H15" s="2">
        <v>933.39456760112103</v>
      </c>
      <c r="I15" s="2">
        <v>909.88260134939105</v>
      </c>
      <c r="J15" s="2">
        <v>6650.9286520549458</v>
      </c>
      <c r="K15" s="2">
        <v>9643.5980249348377</v>
      </c>
      <c r="L15" s="2">
        <v>17617.608521231043</v>
      </c>
      <c r="M15" s="2">
        <v>6455.5696241890018</v>
      </c>
      <c r="N15" s="2">
        <v>36026.895217603582</v>
      </c>
      <c r="O15" s="2">
        <v>4657.3204582558328</v>
      </c>
      <c r="P15" s="2">
        <v>15873.085696411703</v>
      </c>
      <c r="Q15" s="2">
        <v>5885.1171966272032</v>
      </c>
      <c r="R15" s="2">
        <v>15580.524187611687</v>
      </c>
      <c r="S15" s="2">
        <v>2222.3100230891355</v>
      </c>
      <c r="T15" s="2">
        <v>3329.6687830919195</v>
      </c>
      <c r="U15" s="2">
        <v>14148.953974418078</v>
      </c>
      <c r="V15" s="2">
        <v>1360.697922419241</v>
      </c>
      <c r="W15" s="2">
        <v>470.89222570886892</v>
      </c>
      <c r="X15" s="2">
        <v>2083.3656328977836</v>
      </c>
      <c r="Y15" s="2">
        <v>1383.5642012113633</v>
      </c>
      <c r="Z15" s="2">
        <v>1620.9276493555387</v>
      </c>
      <c r="AA15" s="2">
        <v>1894.6415371752321</v>
      </c>
      <c r="AB15" s="2">
        <v>4702.0132959860712</v>
      </c>
      <c r="AC15" s="2">
        <v>360.9833733859943</v>
      </c>
      <c r="AD15" s="2">
        <v>2365.0813580568538</v>
      </c>
      <c r="AE15" s="2">
        <v>8054.1279993110447</v>
      </c>
      <c r="AF15" s="2">
        <v>610.11247636013547</v>
      </c>
      <c r="AG15" s="2">
        <v>311.07144823663702</v>
      </c>
      <c r="AH15" s="2">
        <v>5313.1551395518791</v>
      </c>
      <c r="AI15" s="2">
        <v>1070.7040091826921</v>
      </c>
      <c r="AJ15" s="2">
        <v>25266.135957231887</v>
      </c>
      <c r="AK15" s="2">
        <v>3102.8250872046792</v>
      </c>
      <c r="AL15" s="2">
        <v>6978.5246736469535</v>
      </c>
      <c r="AM15" s="2">
        <v>14104.906684540574</v>
      </c>
      <c r="AN15" s="2">
        <v>2236.1692700679655</v>
      </c>
      <c r="AO15" s="2">
        <v>12986.884366705635</v>
      </c>
      <c r="AP15" s="2">
        <v>2981.8611139813256</v>
      </c>
      <c r="AQ15" s="2">
        <v>9351.5331730825819</v>
      </c>
      <c r="AR15" s="2">
        <v>3803.9544338239998</v>
      </c>
      <c r="AS15" s="2">
        <v>193.50630826327375</v>
      </c>
      <c r="AT15" s="2">
        <v>31967.728819240005</v>
      </c>
      <c r="AU15" s="2">
        <v>2594.3691794777237</v>
      </c>
      <c r="AV15" s="2">
        <v>125.49239947731117</v>
      </c>
      <c r="AW15" s="2">
        <v>1237.2822422181307</v>
      </c>
      <c r="AX15" s="2">
        <v>26906.875710673739</v>
      </c>
      <c r="AY15" s="2">
        <v>1.9447476438419364</v>
      </c>
      <c r="AZ15" s="2">
        <v>3060.1807749824311</v>
      </c>
      <c r="BA15" s="2">
        <v>5022.8661042764979</v>
      </c>
      <c r="BB15" s="2">
        <v>1.2905018080185726</v>
      </c>
      <c r="BC15" s="2">
        <v>423.20344724982914</v>
      </c>
      <c r="BD15" s="2">
        <v>2974.4927522687026</v>
      </c>
      <c r="BE15" s="2">
        <v>532.8351691084988</v>
      </c>
      <c r="BF15" s="2">
        <v>1273.1496627535937</v>
      </c>
      <c r="BG15" s="2">
        <v>1721.7686501945482</v>
      </c>
      <c r="BH15" s="2">
        <v>249.83857701563329</v>
      </c>
      <c r="BI15" s="2">
        <v>479.71523719567466</v>
      </c>
      <c r="BJ15" s="2">
        <v>4969.1549690803013</v>
      </c>
      <c r="BK15" s="2">
        <v>428.33514324872783</v>
      </c>
      <c r="BL15" s="2">
        <v>156.24086551183433</v>
      </c>
      <c r="BM15" s="2">
        <v>302.62209346498128</v>
      </c>
      <c r="BN15" s="2">
        <v>2797.0400319361488</v>
      </c>
      <c r="BO15" s="2">
        <v>4404.6437831014637</v>
      </c>
    </row>
    <row r="16" spans="1:67">
      <c r="A16" s="2" t="s">
        <v>67</v>
      </c>
      <c r="B16" s="3">
        <v>15</v>
      </c>
      <c r="C16" s="2" t="s">
        <v>82</v>
      </c>
      <c r="D16" s="2">
        <v>3944.585060271882</v>
      </c>
      <c r="E16" s="2">
        <v>1167.4827620425629</v>
      </c>
      <c r="F16" s="2">
        <v>1795.771032174003</v>
      </c>
      <c r="G16" s="2">
        <v>15697.545123984217</v>
      </c>
      <c r="H16" s="2">
        <v>1185.4412683220287</v>
      </c>
      <c r="I16" s="2">
        <v>625.66328906089348</v>
      </c>
      <c r="J16" s="2">
        <v>3518.2076524249692</v>
      </c>
      <c r="K16" s="2">
        <v>9914.5452977833047</v>
      </c>
      <c r="L16" s="2">
        <v>16093.414253363619</v>
      </c>
      <c r="M16" s="2">
        <v>10524.502212069969</v>
      </c>
      <c r="N16" s="2">
        <v>29875.104902165451</v>
      </c>
      <c r="O16" s="2">
        <v>7771.7921835154875</v>
      </c>
      <c r="P16" s="2">
        <v>12629.322346320849</v>
      </c>
      <c r="Q16" s="2">
        <v>6482.5986195514806</v>
      </c>
      <c r="R16" s="2">
        <v>13391.978317081252</v>
      </c>
      <c r="S16" s="2">
        <v>3986.2775075696891</v>
      </c>
      <c r="T16" s="2">
        <v>5407.8896757917191</v>
      </c>
      <c r="U16" s="2">
        <v>16916.107697014701</v>
      </c>
      <c r="V16" s="2">
        <v>1862.8122422336946</v>
      </c>
      <c r="W16" s="2">
        <v>528.5883298289101</v>
      </c>
      <c r="X16" s="2">
        <v>2272.081298122624</v>
      </c>
      <c r="Y16" s="2">
        <v>528.79285131815448</v>
      </c>
      <c r="Z16" s="2">
        <v>495.0166606311999</v>
      </c>
      <c r="AA16" s="2">
        <v>1786.7202266655881</v>
      </c>
      <c r="AB16" s="2">
        <v>2613.1401721653933</v>
      </c>
      <c r="AC16" s="2">
        <v>246.03932637672736</v>
      </c>
      <c r="AD16" s="2">
        <v>3672.4713691210336</v>
      </c>
      <c r="AE16" s="2">
        <v>6472.619058616875</v>
      </c>
      <c r="AF16" s="2">
        <v>2277.9702105304859</v>
      </c>
      <c r="AG16" s="2">
        <v>338.35188158853055</v>
      </c>
      <c r="AH16" s="2">
        <v>3372.8562231929454</v>
      </c>
      <c r="AI16" s="2">
        <v>1553.3680085563847</v>
      </c>
      <c r="AJ16" s="2">
        <v>25327.686049243053</v>
      </c>
      <c r="AK16" s="2">
        <v>4718.4531605509055</v>
      </c>
      <c r="AL16" s="2">
        <v>6698.9247703712517</v>
      </c>
      <c r="AM16" s="2">
        <v>12012.516165340288</v>
      </c>
      <c r="AN16" s="2">
        <v>3391.035796753632</v>
      </c>
      <c r="AO16" s="2">
        <v>14326.413987142067</v>
      </c>
      <c r="AP16" s="2">
        <v>2039.024349720798</v>
      </c>
      <c r="AQ16" s="2">
        <v>7783.5369448450347</v>
      </c>
      <c r="AR16" s="2">
        <v>5137.5208341834077</v>
      </c>
      <c r="AS16" s="2">
        <v>68.549427326812122</v>
      </c>
      <c r="AT16" s="2">
        <v>25449.26226718758</v>
      </c>
      <c r="AU16" s="2">
        <v>1341.3461404468035</v>
      </c>
      <c r="AV16" s="2">
        <v>120.45771911591383</v>
      </c>
      <c r="AW16" s="2">
        <v>923.94424225553428</v>
      </c>
      <c r="AX16" s="2">
        <v>13430.886186182144</v>
      </c>
      <c r="AY16" s="2">
        <v>20.0110779518477</v>
      </c>
      <c r="AZ16" s="2">
        <v>6236.9168332057134</v>
      </c>
      <c r="BA16" s="2">
        <v>7239.4762594025624</v>
      </c>
      <c r="BB16" s="2">
        <v>480.90046153734403</v>
      </c>
      <c r="BC16" s="2">
        <v>745.87545926064718</v>
      </c>
      <c r="BD16" s="2">
        <v>1373.8493060758119</v>
      </c>
      <c r="BE16" s="2">
        <v>853.90272795378257</v>
      </c>
      <c r="BF16" s="2">
        <v>561.44614037402766</v>
      </c>
      <c r="BG16" s="2">
        <v>583.94274856934794</v>
      </c>
      <c r="BH16" s="2">
        <v>159.00455901843225</v>
      </c>
      <c r="BI16" s="2">
        <v>923.89337182383201</v>
      </c>
      <c r="BJ16" s="2">
        <v>5983.158168934232</v>
      </c>
      <c r="BK16" s="2">
        <v>179.24404944498141</v>
      </c>
      <c r="BL16" s="2">
        <v>428.98455821459771</v>
      </c>
      <c r="BM16" s="2">
        <v>4.5373347372624364</v>
      </c>
      <c r="BN16" s="2">
        <v>3.5267447074844598</v>
      </c>
      <c r="BO16" s="2">
        <v>17435.875645474298</v>
      </c>
    </row>
    <row r="17" spans="1:67">
      <c r="A17" s="2" t="s">
        <v>67</v>
      </c>
      <c r="B17" s="3">
        <v>16</v>
      </c>
      <c r="C17" s="2" t="s">
        <v>83</v>
      </c>
      <c r="D17" s="2">
        <v>6104.1037821143354</v>
      </c>
      <c r="E17" s="2">
        <v>1858.0582198025334</v>
      </c>
      <c r="F17" s="2">
        <v>0.49604346903969609</v>
      </c>
      <c r="G17" s="2">
        <v>379.85933237289652</v>
      </c>
      <c r="H17" s="2">
        <v>214.64346137058257</v>
      </c>
      <c r="I17" s="2">
        <v>918.0406749983257</v>
      </c>
      <c r="J17" s="2">
        <v>865.08934233451237</v>
      </c>
      <c r="K17" s="2">
        <v>7607.119894917284</v>
      </c>
      <c r="L17" s="2">
        <v>20221.905456010034</v>
      </c>
      <c r="M17" s="2">
        <v>6698.4814951222779</v>
      </c>
      <c r="N17" s="2">
        <v>31328.537586612129</v>
      </c>
      <c r="O17" s="2">
        <v>7546.0962555257966</v>
      </c>
      <c r="P17" s="2">
        <v>18777.724447692639</v>
      </c>
      <c r="Q17" s="2">
        <v>5886.3224707927493</v>
      </c>
      <c r="R17" s="2">
        <v>15890.210324667225</v>
      </c>
      <c r="S17" s="2">
        <v>3176.2373294970089</v>
      </c>
      <c r="T17" s="2">
        <v>4854.0993594264582</v>
      </c>
      <c r="U17" s="2">
        <v>12031.200914654624</v>
      </c>
      <c r="V17" s="2">
        <v>1762.3248549953428</v>
      </c>
      <c r="W17" s="2">
        <v>95.038563435331241</v>
      </c>
      <c r="X17" s="2">
        <v>1566.6248628579774</v>
      </c>
      <c r="Y17" s="2">
        <v>807.65856059826569</v>
      </c>
      <c r="Z17" s="2">
        <v>1052.226662792993</v>
      </c>
      <c r="AA17" s="2">
        <v>2420.3507012545815</v>
      </c>
      <c r="AB17" s="2">
        <v>1952.8812147740725</v>
      </c>
      <c r="AC17" s="2">
        <v>433.97700878201459</v>
      </c>
      <c r="AD17" s="2">
        <v>5074.877197999177</v>
      </c>
      <c r="AE17" s="2">
        <v>8315.8089224276828</v>
      </c>
      <c r="AF17" s="2">
        <v>1623.9681870070131</v>
      </c>
      <c r="AG17" s="2">
        <v>277.63329963340459</v>
      </c>
      <c r="AH17" s="2">
        <v>1996.2394385437738</v>
      </c>
      <c r="AI17" s="2">
        <v>1070.393367232597</v>
      </c>
      <c r="AJ17" s="2">
        <v>25261.525771600132</v>
      </c>
      <c r="AK17" s="2">
        <v>3103.4855658703586</v>
      </c>
      <c r="AL17" s="2">
        <v>6977.9854079446995</v>
      </c>
      <c r="AM17" s="2">
        <v>14109.871490971136</v>
      </c>
      <c r="AN17" s="2">
        <v>2242.6383848383525</v>
      </c>
      <c r="AO17" s="2">
        <v>12988.456824967216</v>
      </c>
      <c r="AP17" s="2">
        <v>2974.3855933038799</v>
      </c>
      <c r="AQ17" s="2">
        <v>9351.3101309396061</v>
      </c>
      <c r="AR17" s="2">
        <v>7505.9741159181585</v>
      </c>
      <c r="AS17" s="2">
        <v>151.64376486426144</v>
      </c>
      <c r="AT17" s="2">
        <v>12545.41164777909</v>
      </c>
      <c r="AU17" s="2">
        <v>226.2372338763688</v>
      </c>
      <c r="AV17" s="2">
        <v>149.57878000231628</v>
      </c>
      <c r="AW17" s="2">
        <v>1290.2891981890255</v>
      </c>
      <c r="AX17" s="2">
        <v>26000.951460739776</v>
      </c>
      <c r="AY17" s="2">
        <v>593.97385333325656</v>
      </c>
      <c r="AZ17" s="2">
        <v>4613.0905150082908</v>
      </c>
      <c r="BA17" s="2">
        <v>8432.7143780711376</v>
      </c>
      <c r="BB17" s="2">
        <v>178.1404690376549</v>
      </c>
      <c r="BC17" s="2">
        <v>829.04763128272509</v>
      </c>
      <c r="BD17" s="2">
        <v>653.33333242287631</v>
      </c>
      <c r="BE17" s="2">
        <v>545.54432201223744</v>
      </c>
      <c r="BF17" s="2">
        <v>224.29451749501024</v>
      </c>
      <c r="BG17" s="2">
        <v>549.6888582447923</v>
      </c>
      <c r="BH17" s="2">
        <v>1294.4818943822784</v>
      </c>
      <c r="BI17" s="2">
        <v>864.23747464797066</v>
      </c>
      <c r="BJ17" s="2">
        <v>28.26247295289588</v>
      </c>
      <c r="BK17" s="2">
        <v>428.61366068052968</v>
      </c>
      <c r="BL17" s="2">
        <v>318.3516853530395</v>
      </c>
      <c r="BM17" s="2">
        <v>427.96773605386414</v>
      </c>
      <c r="BN17" s="2">
        <v>330.34903388029119</v>
      </c>
      <c r="BO17" s="2">
        <v>219.59449144778546</v>
      </c>
    </row>
    <row r="18" spans="1:67">
      <c r="A18" s="2" t="s">
        <v>67</v>
      </c>
      <c r="B18" s="3">
        <v>17</v>
      </c>
      <c r="C18" s="2" t="s">
        <v>84</v>
      </c>
      <c r="D18" s="2">
        <v>4737.258758289996</v>
      </c>
      <c r="E18" s="2">
        <v>739.75142176810493</v>
      </c>
      <c r="F18" s="2">
        <v>2908.9997443875932</v>
      </c>
      <c r="G18" s="2">
        <v>11165.564925693156</v>
      </c>
      <c r="H18" s="2">
        <v>1774.2530951311633</v>
      </c>
      <c r="I18" s="2">
        <v>1357.3383929227614</v>
      </c>
      <c r="J18" s="2">
        <v>6503.4881302238564</v>
      </c>
      <c r="K18" s="2">
        <v>8898.9699182537152</v>
      </c>
      <c r="L18" s="2">
        <v>18584.318015169581</v>
      </c>
      <c r="M18" s="2">
        <v>9675.7361217779708</v>
      </c>
      <c r="N18" s="2">
        <v>37611.601321885006</v>
      </c>
      <c r="O18" s="2">
        <v>4381.5793747464395</v>
      </c>
      <c r="P18" s="2">
        <v>19667.931066085603</v>
      </c>
      <c r="Q18" s="2">
        <v>1131.3591837731296</v>
      </c>
      <c r="R18" s="2">
        <v>13073.396024955948</v>
      </c>
      <c r="S18" s="2">
        <v>3643.9319438782863</v>
      </c>
      <c r="T18" s="2">
        <v>4557.5098099883262</v>
      </c>
      <c r="U18" s="2">
        <v>15322.885904791827</v>
      </c>
      <c r="V18" s="2">
        <v>690.31501654221779</v>
      </c>
      <c r="W18" s="2">
        <v>3.0891235565445396</v>
      </c>
      <c r="X18" s="2">
        <v>863.57796652921672</v>
      </c>
      <c r="Y18" s="2">
        <v>555.41386063997106</v>
      </c>
      <c r="Z18" s="2">
        <v>1083.5840140510097</v>
      </c>
      <c r="AA18" s="2">
        <v>1909.2917498172346</v>
      </c>
      <c r="AB18" s="2">
        <v>3097.9288945136245</v>
      </c>
      <c r="AC18" s="2">
        <v>281.94652198741966</v>
      </c>
      <c r="AD18" s="2">
        <v>11769.279373841724</v>
      </c>
      <c r="AE18" s="2">
        <v>8387.4622764563592</v>
      </c>
      <c r="AF18" s="2">
        <v>801.33608996658927</v>
      </c>
      <c r="AG18" s="2">
        <v>155.70805434874319</v>
      </c>
      <c r="AH18" s="2">
        <v>3241.4600010373597</v>
      </c>
      <c r="AI18" s="2">
        <v>2045.0540020706421</v>
      </c>
      <c r="AJ18" s="2">
        <v>18523.431781407482</v>
      </c>
      <c r="AK18" s="2">
        <v>9704.872563107012</v>
      </c>
      <c r="AL18" s="2">
        <v>7746.8559678431784</v>
      </c>
      <c r="AM18" s="2">
        <v>16983.125002192439</v>
      </c>
      <c r="AN18" s="2">
        <v>3584.8763490249221</v>
      </c>
      <c r="AO18" s="2">
        <v>14673.94694771303</v>
      </c>
      <c r="AP18" s="2">
        <v>4222.9033784641551</v>
      </c>
      <c r="AQ18" s="2">
        <v>10170.072298403968</v>
      </c>
      <c r="AR18" s="2">
        <v>7051.656871056025</v>
      </c>
      <c r="AS18" s="2">
        <v>3.2397377101714975</v>
      </c>
      <c r="AT18" s="2">
        <v>27746.123754518023</v>
      </c>
      <c r="AU18" s="2">
        <v>347.9322156414064</v>
      </c>
      <c r="AV18" s="2">
        <v>15.481217110672221</v>
      </c>
      <c r="AW18" s="2">
        <v>887.61352315138947</v>
      </c>
      <c r="AX18" s="2">
        <v>33950.008028277611</v>
      </c>
      <c r="AY18" s="2">
        <v>23.359979162358975</v>
      </c>
      <c r="AZ18" s="2">
        <v>2516.8598080576876</v>
      </c>
      <c r="BA18" s="2">
        <v>5015.2753468337378</v>
      </c>
      <c r="BB18" s="2">
        <v>3.2397377101714975</v>
      </c>
      <c r="BC18" s="2">
        <v>53.864576899958905</v>
      </c>
      <c r="BD18" s="2">
        <v>1703.4603639404286</v>
      </c>
      <c r="BE18" s="2">
        <v>2039.3650132054074</v>
      </c>
      <c r="BF18" s="2">
        <v>737.38906948740998</v>
      </c>
      <c r="BG18" s="2">
        <v>239.90075675798431</v>
      </c>
      <c r="BH18" s="2">
        <v>9.1223090484122444</v>
      </c>
      <c r="BI18" s="2">
        <v>1061.1004013953725</v>
      </c>
      <c r="BJ18" s="2">
        <v>3567.1784059622551</v>
      </c>
      <c r="BK18" s="2">
        <v>449.2611673055319</v>
      </c>
      <c r="BL18" s="2">
        <v>625.9591150132029</v>
      </c>
      <c r="BM18" s="2">
        <v>47.462222517667819</v>
      </c>
      <c r="BN18" s="2">
        <v>2296.201847467798</v>
      </c>
      <c r="BO18" s="2">
        <v>7872.3621117965668</v>
      </c>
    </row>
    <row r="19" spans="1:67">
      <c r="A19" s="2" t="s">
        <v>67</v>
      </c>
      <c r="B19" s="3">
        <v>18</v>
      </c>
      <c r="C19" s="2" t="s">
        <v>85</v>
      </c>
      <c r="D19" s="2">
        <v>5343.8954608415252</v>
      </c>
      <c r="E19" s="2">
        <v>956.53516459069203</v>
      </c>
      <c r="F19" s="2">
        <v>2502.5014281943077</v>
      </c>
      <c r="G19" s="2">
        <v>15117.057385555117</v>
      </c>
      <c r="H19" s="2">
        <v>1897.3692823284221</v>
      </c>
      <c r="I19" s="2">
        <v>1112.3158127589104</v>
      </c>
      <c r="J19" s="2">
        <v>6116.0073659816953</v>
      </c>
      <c r="K19" s="2">
        <v>8221.3955244652861</v>
      </c>
      <c r="L19" s="2">
        <v>19032.395506452296</v>
      </c>
      <c r="M19" s="2">
        <v>7079.53877972593</v>
      </c>
      <c r="N19" s="2">
        <v>36362.453000468537</v>
      </c>
      <c r="O19" s="2">
        <v>5197.1180080680942</v>
      </c>
      <c r="P19" s="2">
        <v>18811.143820420297</v>
      </c>
      <c r="Q19" s="2">
        <v>886.61164537602849</v>
      </c>
      <c r="R19" s="2">
        <v>14505.049331258684</v>
      </c>
      <c r="S19" s="2">
        <v>3632.4371903657538</v>
      </c>
      <c r="T19" s="2">
        <v>7553.2565519079199</v>
      </c>
      <c r="U19" s="2">
        <v>14733.871565748699</v>
      </c>
      <c r="V19" s="2">
        <v>1142.513149349774</v>
      </c>
      <c r="W19" s="2">
        <v>229.11570214675774</v>
      </c>
      <c r="X19" s="2">
        <v>1128.8368566634274</v>
      </c>
      <c r="Y19" s="2">
        <v>1382.7816252977918</v>
      </c>
      <c r="Z19" s="2">
        <v>1904.7432190027857</v>
      </c>
      <c r="AA19" s="2">
        <v>239.99942292099178</v>
      </c>
      <c r="AB19" s="2">
        <v>2357.8644172174218</v>
      </c>
      <c r="AC19" s="2">
        <v>516.88698990016849</v>
      </c>
      <c r="AD19" s="2">
        <v>4823.6191884171212</v>
      </c>
      <c r="AE19" s="2">
        <v>8043.0225168444649</v>
      </c>
      <c r="AF19" s="2">
        <v>4561.8822369678419</v>
      </c>
      <c r="AG19" s="2">
        <v>171.95992103552592</v>
      </c>
      <c r="AH19" s="2">
        <v>1209.9706631641905</v>
      </c>
      <c r="AI19" s="2">
        <v>2220.5927502365953</v>
      </c>
      <c r="AJ19" s="2">
        <v>19408.845534077376</v>
      </c>
      <c r="AK19" s="2">
        <v>7845.2950840245767</v>
      </c>
      <c r="AL19" s="2">
        <v>8589.6255554108157</v>
      </c>
      <c r="AM19" s="2">
        <v>17559.729956729094</v>
      </c>
      <c r="AN19" s="2">
        <v>3893.0875941831282</v>
      </c>
      <c r="AO19" s="2">
        <v>16265.315837549948</v>
      </c>
      <c r="AP19" s="2">
        <v>3182.2879105651673</v>
      </c>
      <c r="AQ19" s="2">
        <v>11517.963362972712</v>
      </c>
      <c r="AR19" s="2">
        <v>8082.4575441236693</v>
      </c>
      <c r="AS19" s="2">
        <v>58.678536306030693</v>
      </c>
      <c r="AT19" s="2">
        <v>16138.161429159709</v>
      </c>
      <c r="AU19" s="2">
        <v>493.32333007209644</v>
      </c>
      <c r="AV19" s="2">
        <v>119.94778149819696</v>
      </c>
      <c r="AW19" s="2">
        <v>1614.5161782960313</v>
      </c>
      <c r="AX19" s="2">
        <v>24042.571315127898</v>
      </c>
      <c r="AY19" s="2">
        <v>377.5737209263761</v>
      </c>
      <c r="AZ19" s="2">
        <v>4868.6095459192247</v>
      </c>
      <c r="BA19" s="2">
        <v>8122.2245455386228</v>
      </c>
      <c r="BB19" s="2">
        <v>395.05685049809529</v>
      </c>
      <c r="BC19" s="2">
        <v>487.46197200259434</v>
      </c>
      <c r="BD19" s="2">
        <v>841.5712133923895</v>
      </c>
      <c r="BE19" s="2">
        <v>1492.1615697335544</v>
      </c>
      <c r="BF19" s="2">
        <v>3337.273451886912</v>
      </c>
      <c r="BG19" s="2">
        <v>1289.2691342513776</v>
      </c>
      <c r="BH19" s="2">
        <v>1098.9044647418759</v>
      </c>
      <c r="BI19" s="2">
        <v>341.60383406258393</v>
      </c>
      <c r="BJ19" s="2">
        <v>4371.261583629147</v>
      </c>
      <c r="BK19" s="2">
        <v>586.66316048678141</v>
      </c>
      <c r="BL19" s="2">
        <v>191.5359865234571</v>
      </c>
      <c r="BM19" s="2">
        <v>77.441863104857589</v>
      </c>
      <c r="BN19" s="2">
        <v>7899.708287428658</v>
      </c>
      <c r="BO19" s="2">
        <v>7718.4604312304173</v>
      </c>
    </row>
    <row r="20" spans="1:67">
      <c r="A20" s="2" t="s">
        <v>67</v>
      </c>
      <c r="B20" s="3">
        <v>19</v>
      </c>
      <c r="C20" s="2" t="s">
        <v>86</v>
      </c>
      <c r="D20" s="2">
        <v>3250.1285380906625</v>
      </c>
      <c r="E20" s="2">
        <v>93.182508840085475</v>
      </c>
      <c r="F20" s="2">
        <v>145.05223732172445</v>
      </c>
      <c r="G20" s="2">
        <v>224.65299286713815</v>
      </c>
      <c r="H20" s="2">
        <v>48.775300744655645</v>
      </c>
      <c r="I20" s="2">
        <v>1511.5256095349696</v>
      </c>
      <c r="J20" s="2">
        <v>1350.347509296123</v>
      </c>
      <c r="K20" s="2">
        <v>12447.094534662299</v>
      </c>
      <c r="L20" s="2">
        <v>16647.036670056186</v>
      </c>
      <c r="M20" s="2">
        <v>6960.4344231855312</v>
      </c>
      <c r="N20" s="2">
        <v>24215.012013732488</v>
      </c>
      <c r="O20" s="2">
        <v>6608.7575927147464</v>
      </c>
      <c r="P20" s="2">
        <v>9728.8252352658965</v>
      </c>
      <c r="Q20" s="2">
        <v>7497.6552959838045</v>
      </c>
      <c r="R20" s="2">
        <v>16661.05757474944</v>
      </c>
      <c r="S20" s="2">
        <v>542.97527590365962</v>
      </c>
      <c r="T20" s="2">
        <v>1231.0063342073438</v>
      </c>
      <c r="U20" s="2">
        <v>13621.972713820189</v>
      </c>
      <c r="V20" s="2">
        <v>4060.8915759581628</v>
      </c>
      <c r="W20" s="2">
        <v>290.04053599713717</v>
      </c>
      <c r="X20" s="2">
        <v>360.28524418326668</v>
      </c>
      <c r="Y20" s="2">
        <v>814.12184555348335</v>
      </c>
      <c r="Z20" s="2">
        <v>622.550128833798</v>
      </c>
      <c r="AA20" s="2">
        <v>31.893724734596457</v>
      </c>
      <c r="AB20" s="2">
        <v>5193.6861277691896</v>
      </c>
      <c r="AC20" s="2">
        <v>616.96214115005864</v>
      </c>
      <c r="AD20" s="2">
        <v>999.5107599232042</v>
      </c>
      <c r="AE20" s="2">
        <v>4478.1532407798995</v>
      </c>
      <c r="AF20" s="2">
        <v>4812.1590797025838</v>
      </c>
      <c r="AG20" s="2">
        <v>623.6159598200752</v>
      </c>
      <c r="AH20" s="2">
        <v>5673.3824360087065</v>
      </c>
      <c r="AI20" s="2">
        <v>409.9460300447999</v>
      </c>
      <c r="AJ20" s="2">
        <v>19148.97287632474</v>
      </c>
      <c r="AK20" s="2">
        <v>4904.5761660228445</v>
      </c>
      <c r="AL20" s="2">
        <v>5667.9531742412946</v>
      </c>
      <c r="AM20" s="2">
        <v>15477.171735358639</v>
      </c>
      <c r="AN20" s="2">
        <v>2246.3623364435807</v>
      </c>
      <c r="AO20" s="2">
        <v>9785.6440349882614</v>
      </c>
      <c r="AP20" s="2">
        <v>3404.9745059486427</v>
      </c>
      <c r="AQ20" s="2">
        <v>8199.8648309363762</v>
      </c>
      <c r="AR20" s="2">
        <v>5646.8238660851121</v>
      </c>
      <c r="AS20" s="2">
        <v>3.52197229073714</v>
      </c>
      <c r="AT20" s="2">
        <v>25617.43460820938</v>
      </c>
      <c r="AU20" s="2">
        <v>547.43662430214295</v>
      </c>
      <c r="AV20" s="2">
        <v>12.834114481091994</v>
      </c>
      <c r="AW20" s="2">
        <v>740.5318229786634</v>
      </c>
      <c r="AX20" s="2">
        <v>30751.276137462282</v>
      </c>
      <c r="AY20" s="2">
        <v>3.52197229073714</v>
      </c>
      <c r="AZ20" s="2">
        <v>2614.4197587206932</v>
      </c>
      <c r="BA20" s="2">
        <v>5036.1561123320407</v>
      </c>
      <c r="BB20" s="2">
        <v>77.631377329153949</v>
      </c>
      <c r="BC20" s="2">
        <v>178.79754917128679</v>
      </c>
      <c r="BD20" s="2">
        <v>854.68649466254635</v>
      </c>
      <c r="BE20" s="2">
        <v>973.53517731580791</v>
      </c>
      <c r="BF20" s="2">
        <v>7364.6788324322024</v>
      </c>
      <c r="BG20" s="2">
        <v>677.64886445617378</v>
      </c>
      <c r="BH20" s="2">
        <v>91.929934000787028</v>
      </c>
      <c r="BI20" s="2">
        <v>593.51470540345554</v>
      </c>
      <c r="BJ20" s="2">
        <v>4265.8414814932785</v>
      </c>
      <c r="BK20" s="2">
        <v>143.06447278421419</v>
      </c>
      <c r="BL20" s="2">
        <v>77.575347366393387</v>
      </c>
      <c r="BM20" s="2">
        <v>177.64554088515897</v>
      </c>
      <c r="BN20" s="2">
        <v>3458.485740721062</v>
      </c>
      <c r="BO20" s="2">
        <v>12215.731484841443</v>
      </c>
    </row>
    <row r="21" spans="1:67">
      <c r="A21" s="2" t="s">
        <v>67</v>
      </c>
      <c r="B21" s="3">
        <v>20</v>
      </c>
      <c r="C21" s="2" t="s">
        <v>87</v>
      </c>
      <c r="D21" s="2">
        <v>6104.1046321576896</v>
      </c>
      <c r="E21" s="2">
        <v>1856.0841843606463</v>
      </c>
      <c r="F21" s="2">
        <v>0.49631673840700818</v>
      </c>
      <c r="G21" s="2">
        <v>379.88764759194527</v>
      </c>
      <c r="H21" s="2">
        <v>214.66021494462061</v>
      </c>
      <c r="I21" s="2">
        <v>918.11084095297849</v>
      </c>
      <c r="J21" s="2">
        <v>863.67261677630643</v>
      </c>
      <c r="K21" s="2">
        <v>5947.489604485655</v>
      </c>
      <c r="L21" s="2">
        <v>13991.827610649405</v>
      </c>
      <c r="M21" s="2">
        <v>6776.9718526235838</v>
      </c>
      <c r="N21" s="2">
        <v>30938.589242556973</v>
      </c>
      <c r="O21" s="2">
        <v>6771.0773130604503</v>
      </c>
      <c r="P21" s="2">
        <v>17828.835181500872</v>
      </c>
      <c r="Q21" s="2">
        <v>3283.97048500036</v>
      </c>
      <c r="R21" s="2">
        <v>11100.295888585912</v>
      </c>
      <c r="S21" s="2">
        <v>5836.0453803859327</v>
      </c>
      <c r="T21" s="2">
        <v>7360.4777394268212</v>
      </c>
      <c r="U21" s="2">
        <v>12463.034414307225</v>
      </c>
      <c r="V21" s="2">
        <v>4255.7234609231473</v>
      </c>
      <c r="W21" s="2">
        <v>152.21477191806622</v>
      </c>
      <c r="X21" s="2">
        <v>1621.705867361635</v>
      </c>
      <c r="Y21" s="2">
        <v>1165.650493165153</v>
      </c>
      <c r="Z21" s="2">
        <v>667.04548912390499</v>
      </c>
      <c r="AA21" s="2">
        <v>1642.377572381401</v>
      </c>
      <c r="AB21" s="2">
        <v>2482.1946602049279</v>
      </c>
      <c r="AC21" s="2">
        <v>516.19735819579444</v>
      </c>
      <c r="AD21" s="2">
        <v>6239.0747385154491</v>
      </c>
      <c r="AE21" s="2">
        <v>10407.239611766743</v>
      </c>
      <c r="AF21" s="2">
        <v>1475.1916821363466</v>
      </c>
      <c r="AG21" s="2">
        <v>278.29370900796647</v>
      </c>
      <c r="AH21" s="2">
        <v>2144.942958089518</v>
      </c>
      <c r="AI21" s="2">
        <v>679.28298122439378</v>
      </c>
      <c r="AJ21" s="2">
        <v>24767.978098005777</v>
      </c>
      <c r="AK21" s="2">
        <v>4369.7645418868269</v>
      </c>
      <c r="AL21" s="2">
        <v>4987.4458307308832</v>
      </c>
      <c r="AM21" s="2">
        <v>9538.7556768182931</v>
      </c>
      <c r="AN21" s="2">
        <v>2537.9221458282018</v>
      </c>
      <c r="AO21" s="2">
        <v>7767.2296861283021</v>
      </c>
      <c r="AP21" s="2">
        <v>2230.8958670617212</v>
      </c>
      <c r="AQ21" s="2">
        <v>13143.158973823683</v>
      </c>
      <c r="AR21" s="2">
        <v>6777.0738138935503</v>
      </c>
      <c r="AS21" s="2">
        <v>2.5213091887061729</v>
      </c>
      <c r="AT21" s="2">
        <v>25099.526037899534</v>
      </c>
      <c r="AU21" s="2">
        <v>2120.3880114843223</v>
      </c>
      <c r="AV21" s="2">
        <v>394.42322887155461</v>
      </c>
      <c r="AW21" s="2">
        <v>1342.3008641570791</v>
      </c>
      <c r="AX21" s="2">
        <v>21975.017478424408</v>
      </c>
      <c r="AY21" s="2">
        <v>11.618121432883045</v>
      </c>
      <c r="AZ21" s="2">
        <v>4762.1117131696119</v>
      </c>
      <c r="BA21" s="2">
        <v>6241.883994474746</v>
      </c>
      <c r="BB21" s="2">
        <v>2.5213091887061729</v>
      </c>
      <c r="BC21" s="2">
        <v>493.37830864902276</v>
      </c>
      <c r="BD21" s="2">
        <v>942.94771638989641</v>
      </c>
      <c r="BE21" s="2">
        <v>61.583026020539378</v>
      </c>
      <c r="BF21" s="2">
        <v>484.66126915159401</v>
      </c>
      <c r="BG21" s="2">
        <v>450.81303203065721</v>
      </c>
      <c r="BH21" s="2">
        <v>842.7994620718822</v>
      </c>
      <c r="BI21" s="2">
        <v>247.51666750284934</v>
      </c>
      <c r="BJ21" s="2">
        <v>1117.252626029873</v>
      </c>
      <c r="BK21" s="2">
        <v>454.59517917453644</v>
      </c>
      <c r="BL21" s="2">
        <v>318.48343387297706</v>
      </c>
      <c r="BM21" s="2">
        <v>112.50096729871291</v>
      </c>
      <c r="BN21" s="2">
        <v>2349.4865819927218</v>
      </c>
      <c r="BO21" s="2">
        <v>2839.0702665631707</v>
      </c>
    </row>
    <row r="22" spans="1:67">
      <c r="A22" s="2" t="s">
        <v>67</v>
      </c>
      <c r="B22" s="3">
        <v>21</v>
      </c>
      <c r="C22" s="2" t="s">
        <v>88</v>
      </c>
      <c r="D22" s="2">
        <v>4356.3430495314533</v>
      </c>
      <c r="E22" s="2">
        <v>941.69751985194648</v>
      </c>
      <c r="F22" s="2">
        <v>1161.0233052338251</v>
      </c>
      <c r="G22" s="2">
        <v>11929.176278354256</v>
      </c>
      <c r="H22" s="2">
        <v>1507.5685805039072</v>
      </c>
      <c r="I22" s="2">
        <v>848.54101118570668</v>
      </c>
      <c r="J22" s="2">
        <v>3860.9950820511176</v>
      </c>
      <c r="K22" s="2">
        <v>7596.0484211658031</v>
      </c>
      <c r="L22" s="2">
        <v>20229.414973020714</v>
      </c>
      <c r="M22" s="2">
        <v>6704.6443319875334</v>
      </c>
      <c r="N22" s="2">
        <v>31326.631470437074</v>
      </c>
      <c r="O22" s="2">
        <v>7540.8039874925198</v>
      </c>
      <c r="P22" s="2">
        <v>18774.031342594077</v>
      </c>
      <c r="Q22" s="2">
        <v>5880.7938836193498</v>
      </c>
      <c r="R22" s="2">
        <v>15886.106094353332</v>
      </c>
      <c r="S22" s="2">
        <v>3183.0562469304841</v>
      </c>
      <c r="T22" s="2">
        <v>4859.9995925535568</v>
      </c>
      <c r="U22" s="2">
        <v>12037.544236445197</v>
      </c>
      <c r="V22" s="2">
        <v>1757.366670535012</v>
      </c>
      <c r="W22" s="2">
        <v>94.959488748862569</v>
      </c>
      <c r="X22" s="2">
        <v>1566.8363436352447</v>
      </c>
      <c r="Y22" s="2">
        <v>616.74471099005359</v>
      </c>
      <c r="Z22" s="2">
        <v>762.6681553745334</v>
      </c>
      <c r="AA22" s="2">
        <v>4736.8605004279452</v>
      </c>
      <c r="AB22" s="2">
        <v>3162.2762764544636</v>
      </c>
      <c r="AC22" s="2">
        <v>485.66690404828211</v>
      </c>
      <c r="AD22" s="2">
        <v>2229.73636274302</v>
      </c>
      <c r="AE22" s="2">
        <v>11200.484016637767</v>
      </c>
      <c r="AF22" s="2">
        <v>769.59105369254905</v>
      </c>
      <c r="AG22" s="2">
        <v>228.61857370101612</v>
      </c>
      <c r="AH22" s="2">
        <v>2298.6883931605867</v>
      </c>
      <c r="AI22" s="2">
        <v>1477.6177916494591</v>
      </c>
      <c r="AJ22" s="2">
        <v>17923.448673749444</v>
      </c>
      <c r="AK22" s="2">
        <v>7474.3148549664411</v>
      </c>
      <c r="AL22" s="2">
        <v>13541.670900796089</v>
      </c>
      <c r="AM22" s="2">
        <v>13876.656078220907</v>
      </c>
      <c r="AN22" s="2">
        <v>4650.9896742823394</v>
      </c>
      <c r="AO22" s="2">
        <v>9868.1823326547219</v>
      </c>
      <c r="AP22" s="2">
        <v>3143.8826790635453</v>
      </c>
      <c r="AQ22" s="2">
        <v>10738.145960855083</v>
      </c>
      <c r="AR22" s="2">
        <v>4359.2197953199902</v>
      </c>
      <c r="AS22" s="2">
        <v>58.225027322504587</v>
      </c>
      <c r="AT22" s="2">
        <v>30066.350480248904</v>
      </c>
      <c r="AU22" s="2">
        <v>3329.391967717183</v>
      </c>
      <c r="AV22" s="2">
        <v>382.34882298628855</v>
      </c>
      <c r="AW22" s="2">
        <v>970.6284867652804</v>
      </c>
      <c r="AX22" s="2">
        <v>17651.489931941498</v>
      </c>
      <c r="AY22" s="2">
        <v>71.298067129807436</v>
      </c>
      <c r="AZ22" s="2">
        <v>3597.9166141334749</v>
      </c>
      <c r="BA22" s="2">
        <v>3873.0754320624037</v>
      </c>
      <c r="BB22" s="2">
        <v>5.9603968683417623</v>
      </c>
      <c r="BC22" s="2">
        <v>377.19191303452038</v>
      </c>
      <c r="BD22" s="2">
        <v>498.28869143494751</v>
      </c>
      <c r="BE22" s="2">
        <v>156.78654694383172</v>
      </c>
      <c r="BF22" s="2">
        <v>474.68339576506372</v>
      </c>
      <c r="BG22" s="2">
        <v>198.67850170481796</v>
      </c>
      <c r="BH22" s="2">
        <v>794.72633841623463</v>
      </c>
      <c r="BI22" s="2">
        <v>400.79244444451155</v>
      </c>
      <c r="BJ22" s="2">
        <v>731.43646229511126</v>
      </c>
      <c r="BK22" s="2">
        <v>495.30620331091745</v>
      </c>
      <c r="BL22" s="2">
        <v>557.77739639041249</v>
      </c>
      <c r="BM22" s="2">
        <v>10.036599715109096</v>
      </c>
      <c r="BN22" s="2">
        <v>6388.9273829649019</v>
      </c>
      <c r="BO22" s="2">
        <v>1597.9251358415836</v>
      </c>
    </row>
    <row r="23" spans="1:67">
      <c r="A23" s="2" t="s">
        <v>67</v>
      </c>
      <c r="B23" s="3">
        <v>22</v>
      </c>
      <c r="C23" s="2" t="s">
        <v>89</v>
      </c>
      <c r="D23" s="2">
        <v>2619.4613980231829</v>
      </c>
      <c r="E23" s="2">
        <v>1215.1282255396382</v>
      </c>
      <c r="F23" s="2">
        <v>2639.903623400729</v>
      </c>
      <c r="G23" s="2">
        <v>10611.414024598285</v>
      </c>
      <c r="H23" s="2">
        <v>1107.9535830090806</v>
      </c>
      <c r="I23" s="2">
        <v>477.34923407218014</v>
      </c>
      <c r="J23" s="2">
        <v>4411.243015146636</v>
      </c>
      <c r="K23" s="2">
        <v>9097.537481914027</v>
      </c>
      <c r="L23" s="2">
        <v>15791.290092393507</v>
      </c>
      <c r="M23" s="2">
        <v>10191.185974998612</v>
      </c>
      <c r="N23" s="2">
        <v>38136.096122867384</v>
      </c>
      <c r="O23" s="2">
        <v>7937.7277111283283</v>
      </c>
      <c r="P23" s="2">
        <v>16057.992143719815</v>
      </c>
      <c r="Q23" s="2">
        <v>2810.7835299268136</v>
      </c>
      <c r="R23" s="2">
        <v>14903.094645100638</v>
      </c>
      <c r="S23" s="2">
        <v>2635.2435697161714</v>
      </c>
      <c r="T23" s="2">
        <v>6712.8560776217082</v>
      </c>
      <c r="U23" s="2">
        <v>12714.699302679846</v>
      </c>
      <c r="V23" s="2">
        <v>2172.5871709625999</v>
      </c>
      <c r="W23" s="2">
        <v>127.58557906439974</v>
      </c>
      <c r="X23" s="2">
        <v>1502.1915556378117</v>
      </c>
      <c r="Y23" s="2">
        <v>2580.2314896713565</v>
      </c>
      <c r="Z23" s="2">
        <v>893.28445403613478</v>
      </c>
      <c r="AA23" s="2">
        <v>6973.7028439656679</v>
      </c>
      <c r="AB23" s="2">
        <v>2778.249432232496</v>
      </c>
      <c r="AC23" s="2">
        <v>1258.5681661218332</v>
      </c>
      <c r="AD23" s="2">
        <v>2639.1819065713003</v>
      </c>
      <c r="AE23" s="2">
        <v>9730.5813713761563</v>
      </c>
      <c r="AF23" s="2">
        <v>4506.5993145920529</v>
      </c>
      <c r="AG23" s="2">
        <v>2159.2663689093474</v>
      </c>
      <c r="AH23" s="2">
        <v>3531.8101316959915</v>
      </c>
      <c r="AI23" s="2">
        <v>2680.0210682288812</v>
      </c>
      <c r="AJ23" s="2">
        <v>17638.548624992985</v>
      </c>
      <c r="AK23" s="2">
        <v>5872.2541005352705</v>
      </c>
      <c r="AL23" s="2">
        <v>9805.9035710946719</v>
      </c>
      <c r="AM23" s="2">
        <v>15389.543838171785</v>
      </c>
      <c r="AN23" s="2">
        <v>4470.2803751766169</v>
      </c>
      <c r="AO23" s="2">
        <v>12364.772470214686</v>
      </c>
      <c r="AP23" s="2">
        <v>2023.0715674437738</v>
      </c>
      <c r="AQ23" s="2">
        <v>11393.299673637221</v>
      </c>
      <c r="AR23" s="2">
        <v>7861.1130816599316</v>
      </c>
      <c r="AS23" s="2">
        <v>444.44093208599611</v>
      </c>
      <c r="AT23" s="2">
        <v>18578.655412944758</v>
      </c>
      <c r="AU23" s="2">
        <v>559.72957714909012</v>
      </c>
      <c r="AV23" s="2">
        <v>262.71456381508199</v>
      </c>
      <c r="AW23" s="2">
        <v>1970.8119311237438</v>
      </c>
      <c r="AX23" s="2">
        <v>18649.347335100294</v>
      </c>
      <c r="AY23" s="2">
        <v>517.16612717076453</v>
      </c>
      <c r="AZ23" s="2">
        <v>4265.1311416918834</v>
      </c>
      <c r="BA23" s="2">
        <v>8825.0584290062925</v>
      </c>
      <c r="BB23" s="2">
        <v>228.72946613258489</v>
      </c>
      <c r="BC23" s="2">
        <v>768.18299094424253</v>
      </c>
      <c r="BD23" s="2">
        <v>1534.151432631312</v>
      </c>
      <c r="BE23" s="2">
        <v>705.15635547828845</v>
      </c>
      <c r="BF23" s="2">
        <v>511.21317848774754</v>
      </c>
      <c r="BG23" s="2">
        <v>453.41251113656233</v>
      </c>
      <c r="BH23" s="2">
        <v>685.05497525963131</v>
      </c>
      <c r="BI23" s="2">
        <v>478.41785625195968</v>
      </c>
      <c r="BJ23" s="2">
        <v>959.89657285857766</v>
      </c>
      <c r="BK23" s="2">
        <v>244.91916112814789</v>
      </c>
      <c r="BL23" s="2">
        <v>374.003679522082</v>
      </c>
      <c r="BM23" s="2">
        <v>137.73086066884903</v>
      </c>
      <c r="BN23" s="2">
        <v>6297.8461864937781</v>
      </c>
      <c r="BO23" s="2">
        <v>2728.9092596308192</v>
      </c>
    </row>
    <row r="24" spans="1:67">
      <c r="A24" s="2" t="s">
        <v>67</v>
      </c>
      <c r="B24" s="3">
        <v>23</v>
      </c>
      <c r="C24" s="2" t="s">
        <v>90</v>
      </c>
      <c r="D24" s="2">
        <v>3395.3366734817914</v>
      </c>
      <c r="E24" s="2">
        <v>1238.8231616720511</v>
      </c>
      <c r="F24" s="2">
        <v>2020.8780407221698</v>
      </c>
      <c r="G24" s="2">
        <v>13027.53486037228</v>
      </c>
      <c r="H24" s="2">
        <v>2485.34521970179</v>
      </c>
      <c r="I24" s="2">
        <v>794.6265497427737</v>
      </c>
      <c r="J24" s="2">
        <v>4213.1079336313769</v>
      </c>
      <c r="K24" s="2">
        <v>4745.5030801343009</v>
      </c>
      <c r="L24" s="2">
        <v>17367.73695254976</v>
      </c>
      <c r="M24" s="2">
        <v>9300.9835117979237</v>
      </c>
      <c r="N24" s="2">
        <v>37427.299385858198</v>
      </c>
      <c r="O24" s="2">
        <v>5772.5890476866207</v>
      </c>
      <c r="P24" s="2">
        <v>17289.566910045574</v>
      </c>
      <c r="Q24" s="2">
        <v>2692.1535987626853</v>
      </c>
      <c r="R24" s="2">
        <v>12345.594303158154</v>
      </c>
      <c r="S24" s="2">
        <v>8882.1272328698942</v>
      </c>
      <c r="T24" s="2">
        <v>8484.1912930992585</v>
      </c>
      <c r="U24" s="2">
        <v>13480.231516472137</v>
      </c>
      <c r="V24" s="2">
        <v>1599.3427086314891</v>
      </c>
      <c r="W24" s="2">
        <v>227.3962086183021</v>
      </c>
      <c r="X24" s="2">
        <v>1280.7241578045234</v>
      </c>
      <c r="Y24" s="2">
        <v>1271.8391608231029</v>
      </c>
      <c r="Z24" s="2">
        <v>3467.9539123581217</v>
      </c>
      <c r="AA24" s="2">
        <v>1236.2162622124602</v>
      </c>
      <c r="AB24" s="2">
        <v>984.01308400562425</v>
      </c>
      <c r="AC24" s="2">
        <v>163.97914340134261</v>
      </c>
      <c r="AD24" s="2">
        <v>2531.5655874453164</v>
      </c>
      <c r="AE24" s="2">
        <v>20415.207824528723</v>
      </c>
      <c r="AF24" s="2">
        <v>3049.9378808464953</v>
      </c>
      <c r="AG24" s="2">
        <v>1441.2920573566</v>
      </c>
      <c r="AH24" s="2">
        <v>1303.3702929288145</v>
      </c>
      <c r="AI24" s="2">
        <v>557.56035251640469</v>
      </c>
      <c r="AJ24" s="2">
        <v>13931.819669466629</v>
      </c>
      <c r="AK24" s="2">
        <v>6484.4803579851541</v>
      </c>
      <c r="AL24" s="2">
        <v>9459.12885444524</v>
      </c>
      <c r="AM24" s="2">
        <v>13164.794712594394</v>
      </c>
      <c r="AN24" s="2">
        <v>7406.1953525737581</v>
      </c>
      <c r="AO24" s="2">
        <v>9954.8106935118976</v>
      </c>
      <c r="AP24" s="2">
        <v>4037.4378525096204</v>
      </c>
      <c r="AQ24" s="2">
        <v>12852.92020941093</v>
      </c>
      <c r="AR24" s="2">
        <v>7706.0465253465291</v>
      </c>
      <c r="AS24" s="2">
        <v>1.6177635333991185</v>
      </c>
      <c r="AT24" s="2">
        <v>12843.565461213891</v>
      </c>
      <c r="AU24" s="2">
        <v>353.2522887804061</v>
      </c>
      <c r="AV24" s="2">
        <v>456.60857129574333</v>
      </c>
      <c r="AW24" s="2">
        <v>851.74874725298298</v>
      </c>
      <c r="AX24" s="2">
        <v>30534.368175705938</v>
      </c>
      <c r="AY24" s="2">
        <v>1.6177635333991185</v>
      </c>
      <c r="AZ24" s="2">
        <v>2539.3530257156822</v>
      </c>
      <c r="BA24" s="2">
        <v>11369.874851413262</v>
      </c>
      <c r="BB24" s="2">
        <v>5.7225339960200836</v>
      </c>
      <c r="BC24" s="2">
        <v>155.87962583296203</v>
      </c>
      <c r="BD24" s="2">
        <v>1559.6147654527394</v>
      </c>
      <c r="BE24" s="2">
        <v>117.33147674145356</v>
      </c>
      <c r="BF24" s="2">
        <v>576.04653981706576</v>
      </c>
      <c r="BG24" s="2">
        <v>257.60750857917498</v>
      </c>
      <c r="BH24" s="2">
        <v>68.905100725670138</v>
      </c>
      <c r="BI24" s="2">
        <v>610.02433996923571</v>
      </c>
      <c r="BJ24" s="2">
        <v>865.89158200157965</v>
      </c>
      <c r="BK24" s="2">
        <v>150.32469085196539</v>
      </c>
      <c r="BL24" s="2">
        <v>33.893525447026583</v>
      </c>
      <c r="BM24" s="2">
        <v>129.18846161833983</v>
      </c>
      <c r="BN24" s="2">
        <v>8282.5180220584934</v>
      </c>
      <c r="BO24" s="2">
        <v>2314.616097404135</v>
      </c>
    </row>
    <row r="25" spans="1:67">
      <c r="A25" s="2" t="s">
        <v>67</v>
      </c>
      <c r="B25" s="3">
        <v>24</v>
      </c>
      <c r="C25" s="2" t="s">
        <v>91</v>
      </c>
      <c r="D25" s="2">
        <v>4577.1373092970953</v>
      </c>
      <c r="E25" s="2">
        <v>1315.7412265249006</v>
      </c>
      <c r="F25" s="2">
        <v>4184.7670779659165</v>
      </c>
      <c r="G25" s="2">
        <v>11585.608523991696</v>
      </c>
      <c r="H25" s="2">
        <v>1028.1622327349974</v>
      </c>
      <c r="I25" s="2">
        <v>753.6020605042977</v>
      </c>
      <c r="J25" s="2">
        <v>4667.5723524579553</v>
      </c>
      <c r="K25" s="2">
        <v>7398.4182572309164</v>
      </c>
      <c r="L25" s="2">
        <v>14319.766252525025</v>
      </c>
      <c r="M25" s="2">
        <v>6749.0822577802464</v>
      </c>
      <c r="N25" s="2">
        <v>33340.774332015339</v>
      </c>
      <c r="O25" s="2">
        <v>6610.0119549241135</v>
      </c>
      <c r="P25" s="2">
        <v>20964.667919432679</v>
      </c>
      <c r="Q25" s="2">
        <v>3285.1571436492077</v>
      </c>
      <c r="R25" s="2">
        <v>16295.923014909025</v>
      </c>
      <c r="S25" s="2">
        <v>4778.4054743382512</v>
      </c>
      <c r="T25" s="2">
        <v>7321.9467086768518</v>
      </c>
      <c r="U25" s="2">
        <v>15594.021882013378</v>
      </c>
      <c r="V25" s="2">
        <v>1500.5785143982848</v>
      </c>
      <c r="W25" s="2">
        <v>47.549630958969644</v>
      </c>
      <c r="X25" s="2">
        <v>1284.8023897898677</v>
      </c>
      <c r="Y25" s="2">
        <v>1410.9865092383614</v>
      </c>
      <c r="Z25" s="2">
        <v>945.76102690523715</v>
      </c>
      <c r="AA25" s="2">
        <v>4503.1003218186697</v>
      </c>
      <c r="AB25" s="2">
        <v>3377.5790789148614</v>
      </c>
      <c r="AC25" s="2">
        <v>394.79387542096453</v>
      </c>
      <c r="AD25" s="2">
        <v>7986.7876204757304</v>
      </c>
      <c r="AE25" s="2">
        <v>14977.366033515074</v>
      </c>
      <c r="AF25" s="2">
        <v>683.29965006152281</v>
      </c>
      <c r="AG25" s="2">
        <v>273.31631294962489</v>
      </c>
      <c r="AH25" s="2">
        <v>3242.5324029267881</v>
      </c>
      <c r="AI25" s="2">
        <v>1411.0258392166656</v>
      </c>
      <c r="AJ25" s="2">
        <v>17147.575377912661</v>
      </c>
      <c r="AK25" s="2">
        <v>4242.900387940198</v>
      </c>
      <c r="AL25" s="2">
        <v>7256.9916202531067</v>
      </c>
      <c r="AM25" s="2">
        <v>15945.689230861381</v>
      </c>
      <c r="AN25" s="2">
        <v>5952.2823053021548</v>
      </c>
      <c r="AO25" s="2">
        <v>13525.047780044417</v>
      </c>
      <c r="AP25" s="2">
        <v>2573.8976147922594</v>
      </c>
      <c r="AQ25" s="2">
        <v>9480.8831728034111</v>
      </c>
      <c r="AR25" s="2">
        <v>4235.5273920749514</v>
      </c>
      <c r="AS25" s="2">
        <v>11751.27723707053</v>
      </c>
      <c r="AT25" s="2">
        <v>9584.656639272358</v>
      </c>
      <c r="AU25" s="2">
        <v>215.76215989306837</v>
      </c>
      <c r="AV25" s="2">
        <v>301.8703889074369</v>
      </c>
      <c r="AW25" s="2">
        <v>6604.0571844070701</v>
      </c>
      <c r="AX25" s="2">
        <v>34450.173828781444</v>
      </c>
      <c r="AY25" s="2">
        <v>2.2514358768065335</v>
      </c>
      <c r="AZ25" s="2">
        <v>2026.7532983143174</v>
      </c>
      <c r="BA25" s="2">
        <v>5815.7063491905283</v>
      </c>
      <c r="BB25" s="2">
        <v>365.96265469706674</v>
      </c>
      <c r="BC25" s="2">
        <v>193.60276882759746</v>
      </c>
      <c r="BD25" s="2">
        <v>2954.6578316238028</v>
      </c>
      <c r="BE25" s="2">
        <v>741.7708376614878</v>
      </c>
      <c r="BF25" s="2">
        <v>855.15109384780794</v>
      </c>
      <c r="BG25" s="2">
        <v>835.66419998673246</v>
      </c>
      <c r="BH25" s="2">
        <v>1206.023855505628</v>
      </c>
      <c r="BI25" s="2">
        <v>565.02112909993787</v>
      </c>
      <c r="BJ25" s="2">
        <v>3669.996173481255</v>
      </c>
      <c r="BK25" s="2">
        <v>432.54570005142335</v>
      </c>
      <c r="BL25" s="2">
        <v>467.57842705531914</v>
      </c>
      <c r="BM25" s="2">
        <v>278.68306720584854</v>
      </c>
      <c r="BN25" s="2">
        <v>2547.176600355574</v>
      </c>
      <c r="BO25" s="2">
        <v>8358.4551396224942</v>
      </c>
    </row>
    <row r="26" spans="1:67">
      <c r="A26" s="2" t="s">
        <v>67</v>
      </c>
      <c r="B26" s="3">
        <v>25</v>
      </c>
      <c r="C26" s="2" t="s">
        <v>92</v>
      </c>
      <c r="D26" s="2">
        <v>3800.011544480531</v>
      </c>
      <c r="E26" s="2">
        <v>454.8895502434292</v>
      </c>
      <c r="F26" s="2">
        <v>605.52747782517565</v>
      </c>
      <c r="G26" s="2">
        <v>13268.6030599265</v>
      </c>
      <c r="H26" s="2">
        <v>1074.9586704803</v>
      </c>
      <c r="I26" s="2">
        <v>961.7745818144399</v>
      </c>
      <c r="J26" s="2">
        <v>5301.3628065652956</v>
      </c>
      <c r="K26" s="2">
        <v>9631.9106503038984</v>
      </c>
      <c r="L26" s="2">
        <v>17609.699313850786</v>
      </c>
      <c r="M26" s="2">
        <v>6456.3758515933441</v>
      </c>
      <c r="N26" s="2">
        <v>36031.295370938155</v>
      </c>
      <c r="O26" s="2">
        <v>4663.1583400059635</v>
      </c>
      <c r="P26" s="2">
        <v>15872.661641603881</v>
      </c>
      <c r="Q26" s="2">
        <v>5891.489017527636</v>
      </c>
      <c r="R26" s="2">
        <v>15586.261801748051</v>
      </c>
      <c r="S26" s="2">
        <v>2222.1646548699559</v>
      </c>
      <c r="T26" s="2">
        <v>3329.4509790877851</v>
      </c>
      <c r="U26" s="2">
        <v>14148.028447276884</v>
      </c>
      <c r="V26" s="2">
        <v>1360.6089149307406</v>
      </c>
      <c r="W26" s="2">
        <v>470.8614231819642</v>
      </c>
      <c r="X26" s="2">
        <v>2083.2293534638575</v>
      </c>
      <c r="Y26" s="2">
        <v>1710.576497237462</v>
      </c>
      <c r="Z26" s="2">
        <v>1082.4662936919863</v>
      </c>
      <c r="AA26" s="2">
        <v>4165.5764164060147</v>
      </c>
      <c r="AB26" s="2">
        <v>2070.724992774703</v>
      </c>
      <c r="AC26" s="2">
        <v>590.83667911428824</v>
      </c>
      <c r="AD26" s="2">
        <v>4302.3330088848952</v>
      </c>
      <c r="AE26" s="2">
        <v>8378.6918393435735</v>
      </c>
      <c r="AF26" s="2">
        <v>2895.7468886090874</v>
      </c>
      <c r="AG26" s="2">
        <v>710.51136211236019</v>
      </c>
      <c r="AH26" s="2">
        <v>3304.6198031634485</v>
      </c>
      <c r="AI26" s="2">
        <v>1887.7707169883172</v>
      </c>
      <c r="AJ26" s="2">
        <v>24402.011657768686</v>
      </c>
      <c r="AK26" s="2">
        <v>4250.9587384064425</v>
      </c>
      <c r="AL26" s="2">
        <v>4013.7712853834023</v>
      </c>
      <c r="AM26" s="2">
        <v>14022.891172497804</v>
      </c>
      <c r="AN26" s="2">
        <v>2590.7228127105773</v>
      </c>
      <c r="AO26" s="2">
        <v>14146.226280897064</v>
      </c>
      <c r="AP26" s="2">
        <v>4355.5241463282528</v>
      </c>
      <c r="AQ26" s="2">
        <v>14715.508929210293</v>
      </c>
      <c r="AR26" s="2">
        <v>6154.2873001353373</v>
      </c>
      <c r="AS26" s="2">
        <v>4822.481773174246</v>
      </c>
      <c r="AT26" s="2">
        <v>18146.801252229281</v>
      </c>
      <c r="AU26" s="2">
        <v>886.2132340637479</v>
      </c>
      <c r="AV26" s="2">
        <v>432.79245795030528</v>
      </c>
      <c r="AW26" s="2">
        <v>3385.4575195855746</v>
      </c>
      <c r="AX26" s="2">
        <v>7400.9716792567042</v>
      </c>
      <c r="AY26" s="2">
        <v>67.27208420527225</v>
      </c>
      <c r="AZ26" s="2">
        <v>4332.6323774052953</v>
      </c>
      <c r="BA26" s="2">
        <v>10102.776280855407</v>
      </c>
      <c r="BB26" s="2">
        <v>1314.9868373040015</v>
      </c>
      <c r="BC26" s="2">
        <v>787.77286951880831</v>
      </c>
      <c r="BD26" s="2">
        <v>1791.3003217367414</v>
      </c>
      <c r="BE26" s="2">
        <v>108.71940551615603</v>
      </c>
      <c r="BF26" s="2">
        <v>643.9296993725693</v>
      </c>
      <c r="BG26" s="2">
        <v>153.1905506743563</v>
      </c>
      <c r="BH26" s="2">
        <v>705.74367247762768</v>
      </c>
      <c r="BI26" s="2">
        <v>325.59989812666726</v>
      </c>
      <c r="BJ26" s="2">
        <v>2152.7457118716543</v>
      </c>
      <c r="BK26" s="2">
        <v>485.32187273661418</v>
      </c>
      <c r="BL26" s="2">
        <v>545.62794533296892</v>
      </c>
      <c r="BM26" s="2">
        <v>497.04830573999936</v>
      </c>
      <c r="BN26" s="2">
        <v>5049.4768777084118</v>
      </c>
      <c r="BO26" s="2">
        <v>5090.4668318317899</v>
      </c>
    </row>
    <row r="27" spans="1:67">
      <c r="A27" s="2" t="s">
        <v>67</v>
      </c>
      <c r="B27" s="3">
        <v>26</v>
      </c>
      <c r="C27" s="2" t="s">
        <v>93</v>
      </c>
      <c r="D27" s="2">
        <v>4833.5247661015183</v>
      </c>
      <c r="E27" s="2">
        <v>222.19953281862689</v>
      </c>
      <c r="F27" s="2">
        <v>372.22480953611097</v>
      </c>
      <c r="G27" s="2">
        <v>2704.7291742992829</v>
      </c>
      <c r="H27" s="2">
        <v>310.48676304781219</v>
      </c>
      <c r="I27" s="2">
        <v>498.00645012397888</v>
      </c>
      <c r="J27" s="2">
        <v>930.31704239374562</v>
      </c>
      <c r="K27" s="2">
        <v>6893.2253465694439</v>
      </c>
      <c r="L27" s="2">
        <v>11294.908908538509</v>
      </c>
      <c r="M27" s="2">
        <v>4239.8105958085043</v>
      </c>
      <c r="N27" s="2">
        <v>40543.871315795179</v>
      </c>
      <c r="O27" s="2">
        <v>4762.0558425061336</v>
      </c>
      <c r="P27" s="2">
        <v>15780.556598380459</v>
      </c>
      <c r="Q27" s="2">
        <v>1572.5268895859849</v>
      </c>
      <c r="R27" s="2">
        <v>15078.835960705565</v>
      </c>
      <c r="S27" s="2">
        <v>9257.5480730416457</v>
      </c>
      <c r="T27" s="2">
        <v>5924.6673777686401</v>
      </c>
      <c r="U27" s="2">
        <v>14362.100180964966</v>
      </c>
      <c r="V27" s="2">
        <v>3863.2974180885003</v>
      </c>
      <c r="W27" s="2">
        <v>115.05731436439102</v>
      </c>
      <c r="X27" s="2">
        <v>1078.4576020443765</v>
      </c>
      <c r="Y27" s="2">
        <v>714.83896707834208</v>
      </c>
      <c r="Z27" s="2">
        <v>1574.1912571160049</v>
      </c>
      <c r="AA27" s="2">
        <v>362.40774611613932</v>
      </c>
      <c r="AB27" s="2">
        <v>2207.0437256466953</v>
      </c>
      <c r="AC27" s="2">
        <v>168.65843160625653</v>
      </c>
      <c r="AD27" s="2">
        <v>6495.3718854518411</v>
      </c>
      <c r="AE27" s="2">
        <v>6967.896395013041</v>
      </c>
      <c r="AF27" s="2">
        <v>4660.9663658123463</v>
      </c>
      <c r="AG27" s="2">
        <v>155.21987273992005</v>
      </c>
      <c r="AH27" s="2">
        <v>831.07978216007541</v>
      </c>
      <c r="AI27" s="2">
        <v>1068.8293769185666</v>
      </c>
      <c r="AJ27" s="2">
        <v>25260.780152802206</v>
      </c>
      <c r="AK27" s="2">
        <v>3104.5949347511787</v>
      </c>
      <c r="AL27" s="2">
        <v>6976.7306446799212</v>
      </c>
      <c r="AM27" s="2">
        <v>14111.683214860284</v>
      </c>
      <c r="AN27" s="2">
        <v>2244.0048299937798</v>
      </c>
      <c r="AO27" s="2">
        <v>12989.895122192014</v>
      </c>
      <c r="AP27" s="2">
        <v>2973.0193697569607</v>
      </c>
      <c r="AQ27" s="2">
        <v>9350.3265823703641</v>
      </c>
      <c r="AR27" s="2">
        <v>5742.1238672037543</v>
      </c>
      <c r="AS27" s="2">
        <v>5.9588154181719046</v>
      </c>
      <c r="AT27" s="2">
        <v>6095.7479157740463</v>
      </c>
      <c r="AU27" s="2">
        <v>5.9588154181719046</v>
      </c>
      <c r="AV27" s="2">
        <v>32.367770988946418</v>
      </c>
      <c r="AW27" s="2">
        <v>3467.7852172312746</v>
      </c>
      <c r="AX27" s="2">
        <v>21123.739768183783</v>
      </c>
      <c r="AY27" s="2">
        <v>309.8631110003393</v>
      </c>
      <c r="AZ27" s="2">
        <v>2847.4439434025494</v>
      </c>
      <c r="BA27" s="2">
        <v>2482.3491782383476</v>
      </c>
      <c r="BB27" s="2">
        <v>526.0907316892484</v>
      </c>
      <c r="BC27" s="2">
        <v>338.15549509288394</v>
      </c>
      <c r="BD27" s="2">
        <v>2976.6787387497243</v>
      </c>
      <c r="BE27" s="2">
        <v>522.83775956624424</v>
      </c>
      <c r="BF27" s="2">
        <v>1277.9218704390278</v>
      </c>
      <c r="BG27" s="2">
        <v>1724.2450284380336</v>
      </c>
      <c r="BH27" s="2">
        <v>252.69379616545271</v>
      </c>
      <c r="BI27" s="2">
        <v>484.43400670532463</v>
      </c>
      <c r="BJ27" s="2">
        <v>4962.5177636270691</v>
      </c>
      <c r="BK27" s="2">
        <v>423.05690663051769</v>
      </c>
      <c r="BL27" s="2">
        <v>157.4322524835604</v>
      </c>
      <c r="BM27" s="2">
        <v>304.45047668441481</v>
      </c>
      <c r="BN27" s="2">
        <v>2795.6743807284724</v>
      </c>
      <c r="BO27" s="2">
        <v>4405.1331639353384</v>
      </c>
    </row>
    <row r="28" spans="1:67">
      <c r="A28" s="2" t="s">
        <v>67</v>
      </c>
      <c r="B28" s="3">
        <v>27</v>
      </c>
      <c r="C28" s="2" t="s">
        <v>94</v>
      </c>
      <c r="D28" s="2">
        <v>5043.2139062711867</v>
      </c>
      <c r="E28" s="2">
        <v>1203.3140317573555</v>
      </c>
      <c r="F28" s="2">
        <v>154.31472540319533</v>
      </c>
      <c r="G28" s="2">
        <v>1178.5992746985603</v>
      </c>
      <c r="H28" s="2">
        <v>405.5597754521558</v>
      </c>
      <c r="I28" s="2">
        <v>1553.6083052914346</v>
      </c>
      <c r="J28" s="2">
        <v>555.99971429196546</v>
      </c>
      <c r="K28" s="2">
        <v>6250.4008755183477</v>
      </c>
      <c r="L28" s="2">
        <v>24409.936052820911</v>
      </c>
      <c r="M28" s="2">
        <v>2186.5794049964334</v>
      </c>
      <c r="N28" s="2">
        <v>22701.672910879559</v>
      </c>
      <c r="O28" s="2">
        <v>3282.3011592732105</v>
      </c>
      <c r="P28" s="2">
        <v>20064.523622509456</v>
      </c>
      <c r="Q28" s="2">
        <v>3266.8363011642482</v>
      </c>
      <c r="R28" s="2">
        <v>16549.023321220808</v>
      </c>
      <c r="S28" s="2">
        <v>1405.3928167994898</v>
      </c>
      <c r="T28" s="2">
        <v>3316.7203854225058</v>
      </c>
      <c r="U28" s="2">
        <v>17069.820069541744</v>
      </c>
      <c r="V28" s="2">
        <v>1014.2345005705615</v>
      </c>
      <c r="W28" s="2">
        <v>349.26370978580343</v>
      </c>
      <c r="X28" s="2">
        <v>842.12482366194013</v>
      </c>
      <c r="Y28" s="2">
        <v>1729.9873242215115</v>
      </c>
      <c r="Z28" s="2">
        <v>1676.6046021919065</v>
      </c>
      <c r="AA28" s="2">
        <v>645.13815507618949</v>
      </c>
      <c r="AB28" s="2">
        <v>2119.5329376685486</v>
      </c>
      <c r="AC28" s="2">
        <v>789.27542593840712</v>
      </c>
      <c r="AD28" s="2">
        <v>6482.803250595427</v>
      </c>
      <c r="AE28" s="2">
        <v>6432.433237250184</v>
      </c>
      <c r="AF28" s="2">
        <v>4346.4199903191175</v>
      </c>
      <c r="AG28" s="2">
        <v>367.98264019043285</v>
      </c>
      <c r="AH28" s="2">
        <v>1902.7977773337764</v>
      </c>
      <c r="AI28" s="2">
        <v>855.101611124942</v>
      </c>
      <c r="AJ28" s="2">
        <v>16314.359977736416</v>
      </c>
      <c r="AK28" s="2">
        <v>3000.1084651465362</v>
      </c>
      <c r="AL28" s="2">
        <v>7567.1213438932464</v>
      </c>
      <c r="AM28" s="2">
        <v>14430.951725154571</v>
      </c>
      <c r="AN28" s="2">
        <v>3066.5297155913745</v>
      </c>
      <c r="AO28" s="2">
        <v>6537.7995284095241</v>
      </c>
      <c r="AP28" s="2">
        <v>2673.4373333085741</v>
      </c>
      <c r="AQ28" s="2">
        <v>9114.1666637791077</v>
      </c>
      <c r="AR28" s="2">
        <v>4793.6913032026932</v>
      </c>
      <c r="AS28" s="2">
        <v>345.72154602497915</v>
      </c>
      <c r="AT28" s="2">
        <v>17641.216089424805</v>
      </c>
      <c r="AU28" s="2">
        <v>409.3592733617856</v>
      </c>
      <c r="AV28" s="2">
        <v>458.73067767886772</v>
      </c>
      <c r="AW28" s="2">
        <v>356.99771663990208</v>
      </c>
      <c r="AX28" s="2">
        <v>16411.117978999824</v>
      </c>
      <c r="AY28" s="2">
        <v>91.722557806844733</v>
      </c>
      <c r="AZ28" s="2">
        <v>3621.6635439367919</v>
      </c>
      <c r="BA28" s="2">
        <v>4068.5997778533906</v>
      </c>
      <c r="BB28" s="2">
        <v>153.74903064625917</v>
      </c>
      <c r="BC28" s="2">
        <v>229.139681739552</v>
      </c>
      <c r="BD28" s="2">
        <v>1386.6511008760447</v>
      </c>
      <c r="BE28" s="2">
        <v>1529.3112761955024</v>
      </c>
      <c r="BF28" s="2">
        <v>575.21456227536385</v>
      </c>
      <c r="BG28" s="2">
        <v>204.73342902037695</v>
      </c>
      <c r="BH28" s="2">
        <v>10.593830352068624</v>
      </c>
      <c r="BI28" s="2">
        <v>440.49225441881765</v>
      </c>
      <c r="BJ28" s="2">
        <v>3987.0122967273455</v>
      </c>
      <c r="BK28" s="2">
        <v>200.78409837963096</v>
      </c>
      <c r="BL28" s="2">
        <v>268.99495028392903</v>
      </c>
      <c r="BM28" s="2">
        <v>18.682325944235007</v>
      </c>
      <c r="BN28" s="2">
        <v>124.5568487630871</v>
      </c>
      <c r="BO28" s="2">
        <v>11093.57596307361</v>
      </c>
    </row>
    <row r="29" spans="1:67">
      <c r="A29" s="2" t="s">
        <v>67</v>
      </c>
      <c r="B29" s="3">
        <v>28</v>
      </c>
      <c r="C29" s="2" t="s">
        <v>95</v>
      </c>
      <c r="D29" s="2">
        <v>4701.7379680439362</v>
      </c>
      <c r="E29" s="2">
        <v>921.33876634013643</v>
      </c>
      <c r="F29" s="2">
        <v>1205.2842066456922</v>
      </c>
      <c r="G29" s="2">
        <v>11600.221431527401</v>
      </c>
      <c r="H29" s="2">
        <v>713.72692188808253</v>
      </c>
      <c r="I29" s="2">
        <v>7019.0941345202273</v>
      </c>
      <c r="J29" s="2">
        <v>607.86926298481706</v>
      </c>
      <c r="K29" s="2">
        <v>5650.2773100555687</v>
      </c>
      <c r="L29" s="2">
        <v>14609.65922774637</v>
      </c>
      <c r="M29" s="2">
        <v>8042.849625656565</v>
      </c>
      <c r="N29" s="2">
        <v>21738.734817752014</v>
      </c>
      <c r="O29" s="2">
        <v>6607.8220422445029</v>
      </c>
      <c r="P29" s="2">
        <v>16026.949579775892</v>
      </c>
      <c r="Q29" s="2">
        <v>13870.985572390062</v>
      </c>
      <c r="R29" s="2">
        <v>12369.969540442058</v>
      </c>
      <c r="S29" s="2">
        <v>2365.1594323098939</v>
      </c>
      <c r="T29" s="2">
        <v>5465.9368613267234</v>
      </c>
      <c r="U29" s="2">
        <v>9294.363191863562</v>
      </c>
      <c r="V29" s="2">
        <v>7987.0021898388704</v>
      </c>
      <c r="W29" s="2">
        <v>2.3665217007276484</v>
      </c>
      <c r="X29" s="2">
        <v>1358.7863362358485</v>
      </c>
      <c r="Y29" s="2">
        <v>1392.5255023728291</v>
      </c>
      <c r="Z29" s="2">
        <v>1901.1227063139168</v>
      </c>
      <c r="AA29" s="2">
        <v>233.33330806113079</v>
      </c>
      <c r="AB29" s="2">
        <v>2351.7359078379172</v>
      </c>
      <c r="AC29" s="2">
        <v>525.13375755123036</v>
      </c>
      <c r="AD29" s="2">
        <v>4813.440209846246</v>
      </c>
      <c r="AE29" s="2">
        <v>8045.5012911345166</v>
      </c>
      <c r="AF29" s="2">
        <v>4567.0289400974934</v>
      </c>
      <c r="AG29" s="2">
        <v>180.47103910070425</v>
      </c>
      <c r="AH29" s="2">
        <v>1215.5255280604729</v>
      </c>
      <c r="AI29" s="2">
        <v>680.87010678917682</v>
      </c>
      <c r="AJ29" s="2">
        <v>24764.95698434348</v>
      </c>
      <c r="AK29" s="2">
        <v>4367.3569924743333</v>
      </c>
      <c r="AL29" s="2">
        <v>4982.9227315384669</v>
      </c>
      <c r="AM29" s="2">
        <v>9548.0814326855125</v>
      </c>
      <c r="AN29" s="2">
        <v>2525.3385567997657</v>
      </c>
      <c r="AO29" s="2">
        <v>7786.1355604946648</v>
      </c>
      <c r="AP29" s="2">
        <v>2218.6488588518596</v>
      </c>
      <c r="AQ29" s="2">
        <v>13147.478240476179</v>
      </c>
      <c r="AR29" s="2">
        <v>3820.3380642176503</v>
      </c>
      <c r="AS29" s="2">
        <v>914.77967479463484</v>
      </c>
      <c r="AT29" s="2">
        <v>20675.30464548547</v>
      </c>
      <c r="AU29" s="2">
        <v>250.05973430339114</v>
      </c>
      <c r="AV29" s="2">
        <v>427.85282778793362</v>
      </c>
      <c r="AW29" s="2">
        <v>5481.610280062142</v>
      </c>
      <c r="AX29" s="2">
        <v>19375.575387436136</v>
      </c>
      <c r="AY29" s="2">
        <v>0.49421611873431703</v>
      </c>
      <c r="AZ29" s="2">
        <v>2379.5944992233194</v>
      </c>
      <c r="BA29" s="2">
        <v>6316.517805326197</v>
      </c>
      <c r="BB29" s="2">
        <v>1103.7704884822754</v>
      </c>
      <c r="BC29" s="2">
        <v>105.88573520473074</v>
      </c>
      <c r="BD29" s="2">
        <v>484.80694219577583</v>
      </c>
      <c r="BE29" s="2">
        <v>527.84504797315662</v>
      </c>
      <c r="BF29" s="2">
        <v>207.56094359090363</v>
      </c>
      <c r="BG29" s="2">
        <v>405.85990007920873</v>
      </c>
      <c r="BH29" s="2">
        <v>1328.589268507121</v>
      </c>
      <c r="BI29" s="2">
        <v>946.96284555406885</v>
      </c>
      <c r="BJ29" s="2">
        <v>10.967035650046128</v>
      </c>
      <c r="BK29" s="2">
        <v>477.24527605753633</v>
      </c>
      <c r="BL29" s="2">
        <v>354.7469812169648</v>
      </c>
      <c r="BM29" s="2">
        <v>445.38985970677311</v>
      </c>
      <c r="BN29" s="2">
        <v>297.52213092156052</v>
      </c>
      <c r="BO29" s="2">
        <v>133.8644133693123</v>
      </c>
    </row>
    <row r="30" spans="1:67">
      <c r="A30" s="2" t="s">
        <v>67</v>
      </c>
      <c r="B30" s="3">
        <v>29</v>
      </c>
      <c r="C30" s="2" t="s">
        <v>96</v>
      </c>
      <c r="D30" s="2">
        <v>3248.0794319070292</v>
      </c>
      <c r="E30" s="2">
        <v>93.115604676187402</v>
      </c>
      <c r="F30" s="2">
        <v>144.95984506896716</v>
      </c>
      <c r="G30" s="2">
        <v>224.50286508138961</v>
      </c>
      <c r="H30" s="2">
        <v>48.7438547864027</v>
      </c>
      <c r="I30" s="2">
        <v>1528.0192865191414</v>
      </c>
      <c r="J30" s="2">
        <v>1366.9427876816349</v>
      </c>
      <c r="K30" s="2">
        <v>12447.814389071205</v>
      </c>
      <c r="L30" s="2">
        <v>16632.71736988625</v>
      </c>
      <c r="M30" s="2">
        <v>6962.9043884897865</v>
      </c>
      <c r="N30" s="2">
        <v>24222.363358459475</v>
      </c>
      <c r="O30" s="2">
        <v>6610.6415641648</v>
      </c>
      <c r="P30" s="2">
        <v>9725.6609481248797</v>
      </c>
      <c r="Q30" s="2">
        <v>7511.1474930469458</v>
      </c>
      <c r="R30" s="2">
        <v>16634.506881682253</v>
      </c>
      <c r="S30" s="2">
        <v>543.29306135046124</v>
      </c>
      <c r="T30" s="2">
        <v>1231.2678906859346</v>
      </c>
      <c r="U30" s="2">
        <v>13625.588142352573</v>
      </c>
      <c r="V30" s="2">
        <v>4062.0122466894386</v>
      </c>
      <c r="W30" s="2">
        <v>290.03682094535651</v>
      </c>
      <c r="X30" s="2">
        <v>360.007159597395</v>
      </c>
      <c r="Y30" s="2">
        <v>803.97842184079241</v>
      </c>
      <c r="Z30" s="2">
        <v>617.31499926508695</v>
      </c>
      <c r="AA30" s="2">
        <v>32.250579064289056</v>
      </c>
      <c r="AB30" s="2">
        <v>5194.510474816474</v>
      </c>
      <c r="AC30" s="2">
        <v>640.30933580883323</v>
      </c>
      <c r="AD30" s="2">
        <v>1013.0418173757872</v>
      </c>
      <c r="AE30" s="2">
        <v>4479.5202170829771</v>
      </c>
      <c r="AF30" s="2">
        <v>4822.7987892409319</v>
      </c>
      <c r="AG30" s="2">
        <v>613.61700754801188</v>
      </c>
      <c r="AH30" s="2">
        <v>5650.0279299660351</v>
      </c>
      <c r="AI30" s="2">
        <v>851.55902458136586</v>
      </c>
      <c r="AJ30" s="2">
        <v>18699.405489418365</v>
      </c>
      <c r="AK30" s="2">
        <v>10953.787062279118</v>
      </c>
      <c r="AL30" s="2">
        <v>3762.2148204012451</v>
      </c>
      <c r="AM30" s="2">
        <v>8300.7874374021831</v>
      </c>
      <c r="AN30" s="2">
        <v>374.59484147120338</v>
      </c>
      <c r="AO30" s="2">
        <v>8433.6029983461467</v>
      </c>
      <c r="AP30" s="2">
        <v>6044.324018613891</v>
      </c>
      <c r="AQ30" s="2">
        <v>6061.5933048828829</v>
      </c>
      <c r="AR30" s="2">
        <v>7980.5662594634805</v>
      </c>
      <c r="AS30" s="2">
        <v>714.63272246094857</v>
      </c>
      <c r="AT30" s="2">
        <v>15816.699986644695</v>
      </c>
      <c r="AU30" s="2">
        <v>468.46500911932895</v>
      </c>
      <c r="AV30" s="2">
        <v>116.67095957565461</v>
      </c>
      <c r="AW30" s="2">
        <v>2770.7944698204874</v>
      </c>
      <c r="AX30" s="2">
        <v>11093.455083748771</v>
      </c>
      <c r="AY30" s="2">
        <v>532.62591901563098</v>
      </c>
      <c r="AZ30" s="2">
        <v>5974.8373324634886</v>
      </c>
      <c r="BA30" s="2">
        <v>7511.5395299358652</v>
      </c>
      <c r="BB30" s="2">
        <v>2195.086961357837</v>
      </c>
      <c r="BC30" s="2">
        <v>1824.1201489881903</v>
      </c>
      <c r="BD30" s="2">
        <v>845.46300571783695</v>
      </c>
      <c r="BE30" s="2">
        <v>1501.7553862033965</v>
      </c>
      <c r="BF30" s="2">
        <v>3332.702318763535</v>
      </c>
      <c r="BG30" s="2">
        <v>1291.659691922943</v>
      </c>
      <c r="BH30" s="2">
        <v>1091.6152952973664</v>
      </c>
      <c r="BI30" s="2">
        <v>336.39099949638199</v>
      </c>
      <c r="BJ30" s="2">
        <v>4370.8585931030557</v>
      </c>
      <c r="BK30" s="2">
        <v>580.57950328819584</v>
      </c>
      <c r="BL30" s="2">
        <v>194.12297808767826</v>
      </c>
      <c r="BM30" s="2">
        <v>72.326047030653527</v>
      </c>
      <c r="BN30" s="2">
        <v>7904.4829410954389</v>
      </c>
      <c r="BO30" s="2">
        <v>7718.7190080972596</v>
      </c>
    </row>
    <row r="31" spans="1:67">
      <c r="A31" s="2" t="s">
        <v>67</v>
      </c>
      <c r="B31" s="3">
        <v>30</v>
      </c>
      <c r="C31" s="2" t="s">
        <v>97</v>
      </c>
      <c r="D31" s="2">
        <v>5435.3290200528108</v>
      </c>
      <c r="E31" s="2">
        <v>735.87385383903188</v>
      </c>
      <c r="F31" s="2">
        <v>652.88517817479988</v>
      </c>
      <c r="G31" s="2">
        <v>12858.926759868969</v>
      </c>
      <c r="H31" s="2">
        <v>2716.4815319585555</v>
      </c>
      <c r="I31" s="2">
        <v>6347.9331808518837</v>
      </c>
      <c r="J31" s="2">
        <v>847.19545114746188</v>
      </c>
      <c r="K31" s="2">
        <v>7797.3175785133053</v>
      </c>
      <c r="L31" s="2">
        <v>12646.378351463494</v>
      </c>
      <c r="M31" s="2">
        <v>12847.732573679818</v>
      </c>
      <c r="N31" s="2">
        <v>31525.498515498952</v>
      </c>
      <c r="O31" s="2">
        <v>12170.255278743714</v>
      </c>
      <c r="P31" s="2">
        <v>15621.530281586598</v>
      </c>
      <c r="Q31" s="2">
        <v>5468.2623239686382</v>
      </c>
      <c r="R31" s="2">
        <v>16506.533016114892</v>
      </c>
      <c r="S31" s="2">
        <v>3634.6604795341004</v>
      </c>
      <c r="T31" s="2">
        <v>5147.6256718279556</v>
      </c>
      <c r="U31" s="2">
        <v>10159.281183980067</v>
      </c>
      <c r="V31" s="2">
        <v>1336.8473576529352</v>
      </c>
      <c r="W31" s="2">
        <v>716.86622094083236</v>
      </c>
      <c r="X31" s="2">
        <v>3043.020496045955</v>
      </c>
      <c r="Y31" s="2">
        <v>772.59443352332039</v>
      </c>
      <c r="Z31" s="2">
        <v>828.64805190691754</v>
      </c>
      <c r="AA31" s="2">
        <v>4060.9442317898684</v>
      </c>
      <c r="AB31" s="2">
        <v>3091.591473588524</v>
      </c>
      <c r="AC31" s="2">
        <v>550.65463526022745</v>
      </c>
      <c r="AD31" s="2">
        <v>1636.7123565457837</v>
      </c>
      <c r="AE31" s="2">
        <v>8650.435043948668</v>
      </c>
      <c r="AF31" s="2">
        <v>4343.5771032424545</v>
      </c>
      <c r="AG31" s="2">
        <v>450.54180650021988</v>
      </c>
      <c r="AH31" s="2">
        <v>3458.4178031551601</v>
      </c>
      <c r="AI31" s="2">
        <v>1895.6272836983721</v>
      </c>
      <c r="AJ31" s="2">
        <v>24403.02186678299</v>
      </c>
      <c r="AK31" s="2">
        <v>4250.1006345480118</v>
      </c>
      <c r="AL31" s="2">
        <v>4012.0109330693585</v>
      </c>
      <c r="AM31" s="2">
        <v>14024.606565664188</v>
      </c>
      <c r="AN31" s="2">
        <v>2587.1108919059698</v>
      </c>
      <c r="AO31" s="2">
        <v>14147.96224376984</v>
      </c>
      <c r="AP31" s="2">
        <v>4355.5678617345866</v>
      </c>
      <c r="AQ31" s="2">
        <v>14713.636458939574</v>
      </c>
      <c r="AR31" s="2">
        <v>3569.085074353005</v>
      </c>
      <c r="AS31" s="2">
        <v>367.75278684610339</v>
      </c>
      <c r="AT31" s="2">
        <v>6664.3809579779618</v>
      </c>
      <c r="AU31" s="2">
        <v>857.30668639108944</v>
      </c>
      <c r="AV31" s="2">
        <v>26.080327038650552</v>
      </c>
      <c r="AW31" s="2">
        <v>4010.4959014286023</v>
      </c>
      <c r="AX31" s="2">
        <v>21626.350260161482</v>
      </c>
      <c r="AY31" s="2">
        <v>456.01419955481288</v>
      </c>
      <c r="AZ31" s="2">
        <v>7694.2834240627999</v>
      </c>
      <c r="BA31" s="2">
        <v>10270.066936921567</v>
      </c>
      <c r="BB31" s="2">
        <v>1385.1155432063238</v>
      </c>
      <c r="BC31" s="2">
        <v>796.77988305229542</v>
      </c>
      <c r="BD31" s="2">
        <v>2044.4435232681074</v>
      </c>
      <c r="BE31" s="2">
        <v>774.69415059470577</v>
      </c>
      <c r="BF31" s="2">
        <v>1800.9021635085271</v>
      </c>
      <c r="BG31" s="2">
        <v>2522.4604202764249</v>
      </c>
      <c r="BH31" s="2">
        <v>168.97697363943871</v>
      </c>
      <c r="BI31" s="2">
        <v>656.08024948125387</v>
      </c>
      <c r="BJ31" s="2">
        <v>3994.1548505931614</v>
      </c>
      <c r="BK31" s="2">
        <v>456.32373438788682</v>
      </c>
      <c r="BL31" s="2">
        <v>110.88205278569133</v>
      </c>
      <c r="BM31" s="2">
        <v>510.39392365310709</v>
      </c>
      <c r="BN31" s="2">
        <v>3148.6299125396204</v>
      </c>
      <c r="BO31" s="2">
        <v>2776.2006683968716</v>
      </c>
    </row>
    <row r="32" spans="1:67">
      <c r="A32" s="2" t="s">
        <v>67</v>
      </c>
      <c r="B32" s="3">
        <v>31</v>
      </c>
      <c r="C32" s="2" t="s">
        <v>98</v>
      </c>
      <c r="D32" s="2">
        <v>6449.1830382761964</v>
      </c>
      <c r="E32" s="2">
        <v>559.87886553878479</v>
      </c>
      <c r="F32" s="2">
        <v>1909.0333322414288</v>
      </c>
      <c r="G32" s="2">
        <v>11996.935992655741</v>
      </c>
      <c r="H32" s="2">
        <v>2914.1654308800221</v>
      </c>
      <c r="I32" s="2">
        <v>6922.5985329083778</v>
      </c>
      <c r="J32" s="2">
        <v>1193.7205596739245</v>
      </c>
      <c r="K32" s="2">
        <v>9805.1515496337925</v>
      </c>
      <c r="L32" s="2">
        <v>20538.422048134627</v>
      </c>
      <c r="M32" s="2">
        <v>7377.7281667478965</v>
      </c>
      <c r="N32" s="2">
        <v>25305.250596225043</v>
      </c>
      <c r="O32" s="2">
        <v>11712.06405219995</v>
      </c>
      <c r="P32" s="2">
        <v>16606.9857545634</v>
      </c>
      <c r="Q32" s="2">
        <v>3701.8941770759652</v>
      </c>
      <c r="R32" s="2">
        <v>20293.49629475594</v>
      </c>
      <c r="S32" s="2">
        <v>5939.1919780154276</v>
      </c>
      <c r="T32" s="2">
        <v>3854.6189092621353</v>
      </c>
      <c r="U32" s="2">
        <v>10494.323942476427</v>
      </c>
      <c r="V32" s="2">
        <v>1465.7927645707484</v>
      </c>
      <c r="W32" s="2">
        <v>927.706865888008</v>
      </c>
      <c r="X32" s="2">
        <v>2254.7591909108596</v>
      </c>
      <c r="Y32" s="2">
        <v>771.77848017955398</v>
      </c>
      <c r="Z32" s="2">
        <v>570.33104749001586</v>
      </c>
      <c r="AA32" s="2">
        <v>986.26982406552065</v>
      </c>
      <c r="AB32" s="2">
        <v>2787.7005136075286</v>
      </c>
      <c r="AC32" s="2">
        <v>485.00240278798282</v>
      </c>
      <c r="AD32" s="2">
        <v>2575.7341958813959</v>
      </c>
      <c r="AE32" s="2">
        <v>8371.1540878517117</v>
      </c>
      <c r="AF32" s="2">
        <v>3836.8085503668435</v>
      </c>
      <c r="AG32" s="2">
        <v>219.17965831631491</v>
      </c>
      <c r="AH32" s="2">
        <v>3544.2138286634672</v>
      </c>
      <c r="AI32" s="2">
        <v>888.03305287348383</v>
      </c>
      <c r="AJ32" s="2">
        <v>17798.665519300506</v>
      </c>
      <c r="AK32" s="2">
        <v>4363.7223443933599</v>
      </c>
      <c r="AL32" s="2">
        <v>4986.3516452095791</v>
      </c>
      <c r="AM32" s="2">
        <v>12758.459813007203</v>
      </c>
      <c r="AN32" s="2">
        <v>2439.340124626382</v>
      </c>
      <c r="AO32" s="2">
        <v>8446.9269327039419</v>
      </c>
      <c r="AP32" s="2">
        <v>3132.2450293287752</v>
      </c>
      <c r="AQ32" s="2">
        <v>12801.078788827064</v>
      </c>
      <c r="AR32" s="2">
        <v>3752.518525511081</v>
      </c>
      <c r="AS32" s="2">
        <v>854.78917897085773</v>
      </c>
      <c r="AT32" s="2">
        <v>10291.677065077629</v>
      </c>
      <c r="AU32" s="2">
        <v>258.91834270263928</v>
      </c>
      <c r="AV32" s="2">
        <v>333.50813430715169</v>
      </c>
      <c r="AW32" s="2">
        <v>2711.3715375646884</v>
      </c>
      <c r="AX32" s="2">
        <v>6663.3577432852426</v>
      </c>
      <c r="AY32" s="2">
        <v>1.0671273236887275</v>
      </c>
      <c r="AZ32" s="2">
        <v>4820.9702695585665</v>
      </c>
      <c r="BA32" s="2">
        <v>8838.1229808634671</v>
      </c>
      <c r="BB32" s="2">
        <v>1010.8522496910995</v>
      </c>
      <c r="BC32" s="2">
        <v>1047.5264019626532</v>
      </c>
      <c r="BD32" s="2">
        <v>1960.1781168656514</v>
      </c>
      <c r="BE32" s="2">
        <v>946.18494095023175</v>
      </c>
      <c r="BF32" s="2">
        <v>1517.8525732202158</v>
      </c>
      <c r="BG32" s="2">
        <v>881.66604338305513</v>
      </c>
      <c r="BH32" s="2">
        <v>1194.8572711077825</v>
      </c>
      <c r="BI32" s="2">
        <v>389.9616948852817</v>
      </c>
      <c r="BJ32" s="2">
        <v>4448.9374016831989</v>
      </c>
      <c r="BK32" s="2">
        <v>675.70026872153301</v>
      </c>
      <c r="BL32" s="2">
        <v>0.88427774477268584</v>
      </c>
      <c r="BM32" s="2">
        <v>390.19425636860603</v>
      </c>
      <c r="BN32" s="2">
        <v>4364.8753266751128</v>
      </c>
      <c r="BO32" s="2">
        <v>3402.4661686601339</v>
      </c>
    </row>
    <row r="33" spans="1:67">
      <c r="A33" s="2" t="s">
        <v>67</v>
      </c>
      <c r="B33" s="3">
        <v>32</v>
      </c>
      <c r="C33" s="2" t="s">
        <v>99</v>
      </c>
      <c r="D33" s="2">
        <v>4427.7827955998564</v>
      </c>
      <c r="E33" s="2">
        <v>249.5817004957251</v>
      </c>
      <c r="F33" s="2">
        <v>1174.1530069287373</v>
      </c>
      <c r="G33" s="2">
        <v>16786.691910187947</v>
      </c>
      <c r="H33" s="2">
        <v>1624.2676495099251</v>
      </c>
      <c r="I33" s="2">
        <v>5027.0840079846075</v>
      </c>
      <c r="J33" s="2">
        <v>1083.9955203607483</v>
      </c>
      <c r="K33" s="2">
        <v>10828.228993499999</v>
      </c>
      <c r="L33" s="2">
        <v>19758.066137892063</v>
      </c>
      <c r="M33" s="2">
        <v>5755.8756235133596</v>
      </c>
      <c r="N33" s="2">
        <v>34952.522765466791</v>
      </c>
      <c r="O33" s="2">
        <v>7877.5696574636668</v>
      </c>
      <c r="P33" s="2">
        <v>15063.642234015939</v>
      </c>
      <c r="Q33" s="2">
        <v>4233.0357958959203</v>
      </c>
      <c r="R33" s="2">
        <v>18433.515887723428</v>
      </c>
      <c r="S33" s="2">
        <v>2473.7685375155438</v>
      </c>
      <c r="T33" s="2">
        <v>4014.8990169447834</v>
      </c>
      <c r="U33" s="2">
        <v>15530.629893983178</v>
      </c>
      <c r="V33" s="2">
        <v>1135.3423272235316</v>
      </c>
      <c r="W33" s="2">
        <v>530.17073026991181</v>
      </c>
      <c r="X33" s="2">
        <v>1231.6033604704594</v>
      </c>
      <c r="Y33" s="2">
        <v>592.89116491350876</v>
      </c>
      <c r="Z33" s="2">
        <v>526.10399993609383</v>
      </c>
      <c r="AA33" s="2">
        <v>3592.6666265889771</v>
      </c>
      <c r="AB33" s="2">
        <v>3462.5686042911652</v>
      </c>
      <c r="AC33" s="2">
        <v>458.92931019409036</v>
      </c>
      <c r="AD33" s="2">
        <v>2356.4068216029905</v>
      </c>
      <c r="AE33" s="2">
        <v>5475.636746201536</v>
      </c>
      <c r="AF33" s="2">
        <v>1197.4207305822454</v>
      </c>
      <c r="AG33" s="2">
        <v>693.60148082849355</v>
      </c>
      <c r="AH33" s="2">
        <v>4987.7257758450805</v>
      </c>
      <c r="AI33" s="2">
        <v>628.54262050506395</v>
      </c>
      <c r="AJ33" s="2">
        <v>13945.462183218942</v>
      </c>
      <c r="AK33" s="2">
        <v>4270.4190583195805</v>
      </c>
      <c r="AL33" s="2">
        <v>5605.9283229678349</v>
      </c>
      <c r="AM33" s="2">
        <v>7768.6154636595857</v>
      </c>
      <c r="AN33" s="2">
        <v>779.44500231664495</v>
      </c>
      <c r="AO33" s="2">
        <v>9337.8746899842536</v>
      </c>
      <c r="AP33" s="2">
        <v>2263.9923599421913</v>
      </c>
      <c r="AQ33" s="2">
        <v>7445.1794432247334</v>
      </c>
      <c r="AR33" s="2">
        <v>2279.0115600623012</v>
      </c>
      <c r="AS33" s="2">
        <v>6.3107806225329082</v>
      </c>
      <c r="AT33" s="2">
        <v>20971.56054601532</v>
      </c>
      <c r="AU33" s="2">
        <v>991.26371437506646</v>
      </c>
      <c r="AV33" s="2">
        <v>87.308599220216493</v>
      </c>
      <c r="AW33" s="2">
        <v>1508.8397796668014</v>
      </c>
      <c r="AX33" s="2">
        <v>26329.551480120048</v>
      </c>
      <c r="AY33" s="2">
        <v>293.28412895378648</v>
      </c>
      <c r="AZ33" s="2">
        <v>4202.9530249655472</v>
      </c>
      <c r="BA33" s="2">
        <v>9951.7021919904382</v>
      </c>
      <c r="BB33" s="2">
        <v>246.54629738805156</v>
      </c>
      <c r="BC33" s="2">
        <v>833.83397522582391</v>
      </c>
      <c r="BD33" s="2">
        <v>1477.4811856734093</v>
      </c>
      <c r="BE33" s="2">
        <v>138.16774017513083</v>
      </c>
      <c r="BF33" s="2">
        <v>641.82514304900224</v>
      </c>
      <c r="BG33" s="2">
        <v>640.51968440166956</v>
      </c>
      <c r="BH33" s="2">
        <v>647.21180827569606</v>
      </c>
      <c r="BI33" s="2">
        <v>233.48944453286268</v>
      </c>
      <c r="BJ33" s="2">
        <v>1466.1715617247762</v>
      </c>
      <c r="BK33" s="2">
        <v>255.87156556012263</v>
      </c>
      <c r="BL33" s="2">
        <v>296.53797743967851</v>
      </c>
      <c r="BM33" s="2">
        <v>243.42911233988343</v>
      </c>
      <c r="BN33" s="2">
        <v>3559.4963110949448</v>
      </c>
      <c r="BO33" s="2">
        <v>4375.3416144597632</v>
      </c>
    </row>
    <row r="34" spans="1:67">
      <c r="A34" s="2" t="s">
        <v>67</v>
      </c>
      <c r="B34" s="3">
        <v>33</v>
      </c>
      <c r="C34" s="2" t="s">
        <v>100</v>
      </c>
      <c r="D34" s="2">
        <v>3944.585060271882</v>
      </c>
      <c r="E34" s="2">
        <v>1167.4827620425629</v>
      </c>
      <c r="F34" s="2">
        <v>1795.771032174003</v>
      </c>
      <c r="G34" s="2">
        <v>15697.545123984217</v>
      </c>
      <c r="H34" s="2">
        <v>1185.4412683220287</v>
      </c>
      <c r="I34" s="2">
        <v>625.66328906089348</v>
      </c>
      <c r="J34" s="2">
        <v>3518.2076524249692</v>
      </c>
      <c r="K34" s="2">
        <v>9914.5452977833047</v>
      </c>
      <c r="L34" s="2">
        <v>16093.414253363619</v>
      </c>
      <c r="M34" s="2">
        <v>10524.502212069969</v>
      </c>
      <c r="N34" s="2">
        <v>29875.104902165451</v>
      </c>
      <c r="O34" s="2">
        <v>7771.7921835154875</v>
      </c>
      <c r="P34" s="2">
        <v>12629.322346320849</v>
      </c>
      <c r="Q34" s="2">
        <v>6482.5986195514806</v>
      </c>
      <c r="R34" s="2">
        <v>13391.978317081252</v>
      </c>
      <c r="S34" s="2">
        <v>3986.2775075696891</v>
      </c>
      <c r="T34" s="2">
        <v>5407.8896757917191</v>
      </c>
      <c r="U34" s="2">
        <v>16916.107697014701</v>
      </c>
      <c r="V34" s="2">
        <v>1862.8122422336946</v>
      </c>
      <c r="W34" s="2">
        <v>528.5883298289101</v>
      </c>
      <c r="X34" s="2">
        <v>2272.081298122624</v>
      </c>
      <c r="Y34" s="2">
        <v>528.79285131815448</v>
      </c>
      <c r="Z34" s="2">
        <v>495.0166606311999</v>
      </c>
      <c r="AA34" s="2">
        <v>1786.7202266655881</v>
      </c>
      <c r="AB34" s="2">
        <v>2613.1401721653933</v>
      </c>
      <c r="AC34" s="2">
        <v>246.03932637672736</v>
      </c>
      <c r="AD34" s="2">
        <v>3672.4713691210336</v>
      </c>
      <c r="AE34" s="2">
        <v>6472.619058616875</v>
      </c>
      <c r="AF34" s="2">
        <v>2277.9702105304859</v>
      </c>
      <c r="AG34" s="2">
        <v>338.35188158853055</v>
      </c>
      <c r="AH34" s="2">
        <v>3372.8562231929454</v>
      </c>
      <c r="AI34" s="2">
        <v>1553.3680085563847</v>
      </c>
      <c r="AJ34" s="2">
        <v>25327.686049243053</v>
      </c>
      <c r="AK34" s="2">
        <v>4718.4531605509055</v>
      </c>
      <c r="AL34" s="2">
        <v>6698.9247703712517</v>
      </c>
      <c r="AM34" s="2">
        <v>12012.516165340288</v>
      </c>
      <c r="AN34" s="2">
        <v>3391.035796753632</v>
      </c>
      <c r="AO34" s="2">
        <v>14326.413987142067</v>
      </c>
      <c r="AP34" s="2">
        <v>2039.024349720798</v>
      </c>
      <c r="AQ34" s="2">
        <v>7783.5369448450347</v>
      </c>
      <c r="AR34" s="2">
        <v>5137.5208341834077</v>
      </c>
      <c r="AS34" s="2">
        <v>68.549427326812122</v>
      </c>
      <c r="AT34" s="2">
        <v>25449.26226718758</v>
      </c>
      <c r="AU34" s="2">
        <v>1341.3461404468035</v>
      </c>
      <c r="AV34" s="2">
        <v>120.45771911591383</v>
      </c>
      <c r="AW34" s="2">
        <v>923.94424225553428</v>
      </c>
      <c r="AX34" s="2">
        <v>13430.886186182144</v>
      </c>
      <c r="AY34" s="2">
        <v>20.0110779518477</v>
      </c>
      <c r="AZ34" s="2">
        <v>6236.9168332057134</v>
      </c>
      <c r="BA34" s="2">
        <v>7239.4762594025624</v>
      </c>
      <c r="BB34" s="2">
        <v>480.90046153734403</v>
      </c>
      <c r="BC34" s="2">
        <v>745.87545926064718</v>
      </c>
      <c r="BD34" s="2">
        <v>1373.8493060758119</v>
      </c>
      <c r="BE34" s="2">
        <v>853.90272795378257</v>
      </c>
      <c r="BF34" s="2">
        <v>561.44614037402766</v>
      </c>
      <c r="BG34" s="2">
        <v>583.94274856934794</v>
      </c>
      <c r="BH34" s="2">
        <v>159.00455901843225</v>
      </c>
      <c r="BI34" s="2">
        <v>923.89337182383201</v>
      </c>
      <c r="BJ34" s="2">
        <v>5983.158168934232</v>
      </c>
      <c r="BK34" s="2">
        <v>179.24404944498141</v>
      </c>
      <c r="BL34" s="2">
        <v>428.98455821459771</v>
      </c>
      <c r="BM34" s="2">
        <v>4.5373347372624364</v>
      </c>
      <c r="BN34" s="2">
        <v>3.5267447074844598</v>
      </c>
      <c r="BO34" s="2">
        <v>17435.875645474298</v>
      </c>
    </row>
    <row r="35" spans="1:67">
      <c r="A35" s="2" t="s">
        <v>67</v>
      </c>
      <c r="B35" s="3">
        <v>34</v>
      </c>
      <c r="C35" s="2" t="s">
        <v>101</v>
      </c>
      <c r="D35" s="2">
        <v>4737.258758289996</v>
      </c>
      <c r="E35" s="2">
        <v>739.75142176810493</v>
      </c>
      <c r="F35" s="2">
        <v>2908.9997443875932</v>
      </c>
      <c r="G35" s="2">
        <v>11165.564925693156</v>
      </c>
      <c r="H35" s="2">
        <v>1774.2530951311633</v>
      </c>
      <c r="I35" s="2">
        <v>1357.3383929227614</v>
      </c>
      <c r="J35" s="2">
        <v>6503.4881302238564</v>
      </c>
      <c r="K35" s="2">
        <v>8898.9699182537152</v>
      </c>
      <c r="L35" s="2">
        <v>18584.318015169581</v>
      </c>
      <c r="M35" s="2">
        <v>9675.7361217779708</v>
      </c>
      <c r="N35" s="2">
        <v>37611.601321885006</v>
      </c>
      <c r="O35" s="2">
        <v>4381.5793747464395</v>
      </c>
      <c r="P35" s="2">
        <v>19667.931066085603</v>
      </c>
      <c r="Q35" s="2">
        <v>1131.3591837731296</v>
      </c>
      <c r="R35" s="2">
        <v>13073.396024955948</v>
      </c>
      <c r="S35" s="2">
        <v>3643.9319438782863</v>
      </c>
      <c r="T35" s="2">
        <v>4557.5098099883262</v>
      </c>
      <c r="U35" s="2">
        <v>15322.885904791827</v>
      </c>
      <c r="V35" s="2">
        <v>690.31501654221779</v>
      </c>
      <c r="W35" s="2">
        <v>3.0891235565445396</v>
      </c>
      <c r="X35" s="2">
        <v>863.57796652921672</v>
      </c>
      <c r="Y35" s="2">
        <v>555.41386063997106</v>
      </c>
      <c r="Z35" s="2">
        <v>1083.5840140510097</v>
      </c>
      <c r="AA35" s="2">
        <v>1909.2917498172346</v>
      </c>
      <c r="AB35" s="2">
        <v>3097.9288945136245</v>
      </c>
      <c r="AC35" s="2">
        <v>281.94652198741966</v>
      </c>
      <c r="AD35" s="2">
        <v>11769.279373841724</v>
      </c>
      <c r="AE35" s="2">
        <v>8387.4622764563592</v>
      </c>
      <c r="AF35" s="2">
        <v>801.33608996658927</v>
      </c>
      <c r="AG35" s="2">
        <v>155.70805434874319</v>
      </c>
      <c r="AH35" s="2">
        <v>3241.4600010373597</v>
      </c>
      <c r="AI35" s="2">
        <v>2045.0540020706421</v>
      </c>
      <c r="AJ35" s="2">
        <v>18523.431781407482</v>
      </c>
      <c r="AK35" s="2">
        <v>9704.872563107012</v>
      </c>
      <c r="AL35" s="2">
        <v>7746.8559678431784</v>
      </c>
      <c r="AM35" s="2">
        <v>16983.125002192439</v>
      </c>
      <c r="AN35" s="2">
        <v>3584.8763490249221</v>
      </c>
      <c r="AO35" s="2">
        <v>14673.94694771303</v>
      </c>
      <c r="AP35" s="2">
        <v>4222.9033784641551</v>
      </c>
      <c r="AQ35" s="2">
        <v>10170.072298403968</v>
      </c>
      <c r="AR35" s="2">
        <v>7051.656871056025</v>
      </c>
      <c r="AS35" s="2">
        <v>3.2397377101714975</v>
      </c>
      <c r="AT35" s="2">
        <v>27746.123754518023</v>
      </c>
      <c r="AU35" s="2">
        <v>347.9322156414064</v>
      </c>
      <c r="AV35" s="2">
        <v>15.481217110672221</v>
      </c>
      <c r="AW35" s="2">
        <v>887.61352315138947</v>
      </c>
      <c r="AX35" s="2">
        <v>33950.008028277611</v>
      </c>
      <c r="AY35" s="2">
        <v>23.359979162358975</v>
      </c>
      <c r="AZ35" s="2">
        <v>2516.8598080576876</v>
      </c>
      <c r="BA35" s="2">
        <v>5015.2753468337378</v>
      </c>
      <c r="BB35" s="2">
        <v>3.2397377101714975</v>
      </c>
      <c r="BC35" s="2">
        <v>53.864576899958905</v>
      </c>
      <c r="BD35" s="2">
        <v>1703.4603639404286</v>
      </c>
      <c r="BE35" s="2">
        <v>2039.3650132054074</v>
      </c>
      <c r="BF35" s="2">
        <v>737.38906948740998</v>
      </c>
      <c r="BG35" s="2">
        <v>239.90075675798431</v>
      </c>
      <c r="BH35" s="2">
        <v>9.1223090484122444</v>
      </c>
      <c r="BI35" s="2">
        <v>1061.1004013953725</v>
      </c>
      <c r="BJ35" s="2">
        <v>3567.1784059622551</v>
      </c>
      <c r="BK35" s="2">
        <v>449.2611673055319</v>
      </c>
      <c r="BL35" s="2">
        <v>625.9591150132029</v>
      </c>
      <c r="BM35" s="2">
        <v>47.462222517667819</v>
      </c>
      <c r="BN35" s="2">
        <v>2296.201847467798</v>
      </c>
      <c r="BO35" s="2">
        <v>7872.3621117965668</v>
      </c>
    </row>
    <row r="36" spans="1:67">
      <c r="A36" s="2" t="s">
        <v>67</v>
      </c>
      <c r="B36" s="3">
        <v>35</v>
      </c>
      <c r="C36" s="2" t="s">
        <v>102</v>
      </c>
      <c r="D36" s="2">
        <v>3250.1285380906625</v>
      </c>
      <c r="E36" s="2">
        <v>93.182508840085475</v>
      </c>
      <c r="F36" s="2">
        <v>145.05223732172445</v>
      </c>
      <c r="G36" s="2">
        <v>224.65299286713815</v>
      </c>
      <c r="H36" s="2">
        <v>48.775300744655645</v>
      </c>
      <c r="I36" s="2">
        <v>1511.5256095349696</v>
      </c>
      <c r="J36" s="2">
        <v>1350.347509296123</v>
      </c>
      <c r="K36" s="2">
        <v>12447.094534662299</v>
      </c>
      <c r="L36" s="2">
        <v>16647.036670056186</v>
      </c>
      <c r="M36" s="2">
        <v>6960.4344231855312</v>
      </c>
      <c r="N36" s="2">
        <v>24215.012013732488</v>
      </c>
      <c r="O36" s="2">
        <v>6608.7575927147464</v>
      </c>
      <c r="P36" s="2">
        <v>9728.8252352658965</v>
      </c>
      <c r="Q36" s="2">
        <v>7497.6552959838045</v>
      </c>
      <c r="R36" s="2">
        <v>16661.05757474944</v>
      </c>
      <c r="S36" s="2">
        <v>542.97527590365962</v>
      </c>
      <c r="T36" s="2">
        <v>1231.0063342073438</v>
      </c>
      <c r="U36" s="2">
        <v>13621.972713820189</v>
      </c>
      <c r="V36" s="2">
        <v>4060.8915759581628</v>
      </c>
      <c r="W36" s="2">
        <v>290.04053599713717</v>
      </c>
      <c r="X36" s="2">
        <v>360.28524418326668</v>
      </c>
      <c r="Y36" s="2">
        <v>814.12184555348335</v>
      </c>
      <c r="Z36" s="2">
        <v>622.550128833798</v>
      </c>
      <c r="AA36" s="2">
        <v>31.893724734596457</v>
      </c>
      <c r="AB36" s="2">
        <v>5193.6861277691896</v>
      </c>
      <c r="AC36" s="2">
        <v>616.96214115005864</v>
      </c>
      <c r="AD36" s="2">
        <v>999.5107599232042</v>
      </c>
      <c r="AE36" s="2">
        <v>4478.1532407798995</v>
      </c>
      <c r="AF36" s="2">
        <v>4812.1590797025838</v>
      </c>
      <c r="AG36" s="2">
        <v>623.6159598200752</v>
      </c>
      <c r="AH36" s="2">
        <v>5673.3824360087065</v>
      </c>
      <c r="AI36" s="2">
        <v>409.9460300447999</v>
      </c>
      <c r="AJ36" s="2">
        <v>19148.97287632474</v>
      </c>
      <c r="AK36" s="2">
        <v>4904.5761660228445</v>
      </c>
      <c r="AL36" s="2">
        <v>5667.9531742412946</v>
      </c>
      <c r="AM36" s="2">
        <v>15477.171735358639</v>
      </c>
      <c r="AN36" s="2">
        <v>2246.3623364435807</v>
      </c>
      <c r="AO36" s="2">
        <v>9785.6440349882614</v>
      </c>
      <c r="AP36" s="2">
        <v>3404.9745059486427</v>
      </c>
      <c r="AQ36" s="2">
        <v>8199.8648309363762</v>
      </c>
      <c r="AR36" s="2">
        <v>5646.8238660851121</v>
      </c>
      <c r="AS36" s="2">
        <v>3.52197229073714</v>
      </c>
      <c r="AT36" s="2">
        <v>25617.43460820938</v>
      </c>
      <c r="AU36" s="2">
        <v>547.43662430214295</v>
      </c>
      <c r="AV36" s="2">
        <v>12.834114481091994</v>
      </c>
      <c r="AW36" s="2">
        <v>740.5318229786634</v>
      </c>
      <c r="AX36" s="2">
        <v>30751.276137462282</v>
      </c>
      <c r="AY36" s="2">
        <v>3.52197229073714</v>
      </c>
      <c r="AZ36" s="2">
        <v>2614.4197587206932</v>
      </c>
      <c r="BA36" s="2">
        <v>5036.1561123320407</v>
      </c>
      <c r="BB36" s="2">
        <v>77.631377329153949</v>
      </c>
      <c r="BC36" s="2">
        <v>178.79754917128679</v>
      </c>
      <c r="BD36" s="2">
        <v>854.68649466254635</v>
      </c>
      <c r="BE36" s="2">
        <v>973.53517731580791</v>
      </c>
      <c r="BF36" s="2">
        <v>7364.6788324322024</v>
      </c>
      <c r="BG36" s="2">
        <v>677.64886445617378</v>
      </c>
      <c r="BH36" s="2">
        <v>91.929934000787028</v>
      </c>
      <c r="BI36" s="2">
        <v>593.51470540345554</v>
      </c>
      <c r="BJ36" s="2">
        <v>4265.8414814932785</v>
      </c>
      <c r="BK36" s="2">
        <v>143.06447278421419</v>
      </c>
      <c r="BL36" s="2">
        <v>77.575347366393387</v>
      </c>
      <c r="BM36" s="2">
        <v>177.64554088515897</v>
      </c>
      <c r="BN36" s="2">
        <v>3458.485740721062</v>
      </c>
      <c r="BO36" s="2">
        <v>12215.731484841443</v>
      </c>
    </row>
    <row r="37" spans="1:67">
      <c r="A37" s="2" t="s">
        <v>67</v>
      </c>
      <c r="B37" s="3">
        <v>36</v>
      </c>
      <c r="C37" s="2" t="s">
        <v>103</v>
      </c>
      <c r="D37" s="2">
        <v>4356.3430495314533</v>
      </c>
      <c r="E37" s="2">
        <v>941.69751985194648</v>
      </c>
      <c r="F37" s="2">
        <v>1161.0233052338251</v>
      </c>
      <c r="G37" s="2">
        <v>11929.176278354256</v>
      </c>
      <c r="H37" s="2">
        <v>1507.5685805039072</v>
      </c>
      <c r="I37" s="2">
        <v>848.54101118570668</v>
      </c>
      <c r="J37" s="2">
        <v>3860.9950820511176</v>
      </c>
      <c r="K37" s="2">
        <v>7596.0484211658031</v>
      </c>
      <c r="L37" s="2">
        <v>20229.414973020714</v>
      </c>
      <c r="M37" s="2">
        <v>6704.6443319875334</v>
      </c>
      <c r="N37" s="2">
        <v>31326.631470437074</v>
      </c>
      <c r="O37" s="2">
        <v>7540.8039874925198</v>
      </c>
      <c r="P37" s="2">
        <v>18774.031342594077</v>
      </c>
      <c r="Q37" s="2">
        <v>5880.7938836193498</v>
      </c>
      <c r="R37" s="2">
        <v>15886.106094353332</v>
      </c>
      <c r="S37" s="2">
        <v>3183.0562469304841</v>
      </c>
      <c r="T37" s="2">
        <v>4859.9995925535568</v>
      </c>
      <c r="U37" s="2">
        <v>12037.544236445197</v>
      </c>
      <c r="V37" s="2">
        <v>1757.366670535012</v>
      </c>
      <c r="W37" s="2">
        <v>94.959488748862569</v>
      </c>
      <c r="X37" s="2">
        <v>1566.8363436352447</v>
      </c>
      <c r="Y37" s="2">
        <v>616.74471099005359</v>
      </c>
      <c r="Z37" s="2">
        <v>762.6681553745334</v>
      </c>
      <c r="AA37" s="2">
        <v>4736.8605004279452</v>
      </c>
      <c r="AB37" s="2">
        <v>3162.2762764544636</v>
      </c>
      <c r="AC37" s="2">
        <v>485.66690404828211</v>
      </c>
      <c r="AD37" s="2">
        <v>2229.73636274302</v>
      </c>
      <c r="AE37" s="2">
        <v>11200.484016637767</v>
      </c>
      <c r="AF37" s="2">
        <v>769.59105369254905</v>
      </c>
      <c r="AG37" s="2">
        <v>228.61857370101612</v>
      </c>
      <c r="AH37" s="2">
        <v>2298.6883931605867</v>
      </c>
      <c r="AI37" s="2">
        <v>1477.6177916494591</v>
      </c>
      <c r="AJ37" s="2">
        <v>17923.448673749444</v>
      </c>
      <c r="AK37" s="2">
        <v>7474.3148549664411</v>
      </c>
      <c r="AL37" s="2">
        <v>13541.670900796089</v>
      </c>
      <c r="AM37" s="2">
        <v>13876.656078220907</v>
      </c>
      <c r="AN37" s="2">
        <v>4650.9896742823394</v>
      </c>
      <c r="AO37" s="2">
        <v>9868.1823326547219</v>
      </c>
      <c r="AP37" s="2">
        <v>3143.8826790635453</v>
      </c>
      <c r="AQ37" s="2">
        <v>10738.145960855083</v>
      </c>
      <c r="AR37" s="2">
        <v>4359.2197953199902</v>
      </c>
      <c r="AS37" s="2">
        <v>58.225027322504587</v>
      </c>
      <c r="AT37" s="2">
        <v>30066.350480248904</v>
      </c>
      <c r="AU37" s="2">
        <v>3329.391967717183</v>
      </c>
      <c r="AV37" s="2">
        <v>382.34882298628855</v>
      </c>
      <c r="AW37" s="2">
        <v>970.6284867652804</v>
      </c>
      <c r="AX37" s="2">
        <v>17651.489931941498</v>
      </c>
      <c r="AY37" s="2">
        <v>71.298067129807436</v>
      </c>
      <c r="AZ37" s="2">
        <v>3597.9166141334749</v>
      </c>
      <c r="BA37" s="2">
        <v>3873.0754320624037</v>
      </c>
      <c r="BB37" s="2">
        <v>5.9603968683417623</v>
      </c>
      <c r="BC37" s="2">
        <v>377.19191303452038</v>
      </c>
      <c r="BD37" s="2">
        <v>498.28869143494751</v>
      </c>
      <c r="BE37" s="2">
        <v>156.78654694383172</v>
      </c>
      <c r="BF37" s="2">
        <v>474.68339576506372</v>
      </c>
      <c r="BG37" s="2">
        <v>198.67850170481796</v>
      </c>
      <c r="BH37" s="2">
        <v>794.72633841623463</v>
      </c>
      <c r="BI37" s="2">
        <v>400.79244444451155</v>
      </c>
      <c r="BJ37" s="2">
        <v>731.43646229511126</v>
      </c>
      <c r="BK37" s="2">
        <v>495.30620331091745</v>
      </c>
      <c r="BL37" s="2">
        <v>557.77739639041249</v>
      </c>
      <c r="BM37" s="2">
        <v>10.036599715109096</v>
      </c>
      <c r="BN37" s="2">
        <v>6388.9273829649019</v>
      </c>
      <c r="BO37" s="2">
        <v>1597.9251358415836</v>
      </c>
    </row>
    <row r="38" spans="1:67">
      <c r="A38" s="2" t="s">
        <v>104</v>
      </c>
      <c r="B38" s="3">
        <v>1</v>
      </c>
      <c r="C38" s="2" t="s">
        <v>105</v>
      </c>
      <c r="D38" s="2">
        <v>5234.4525091675387</v>
      </c>
      <c r="E38" s="2">
        <v>1138.4268893227552</v>
      </c>
      <c r="F38" s="2">
        <v>685.89278225670864</v>
      </c>
      <c r="G38" s="2">
        <v>1833.1483494617642</v>
      </c>
      <c r="H38" s="2">
        <v>829.04837644770862</v>
      </c>
      <c r="I38" s="2">
        <v>3.4731822349138586</v>
      </c>
      <c r="J38" s="2">
        <v>771.0204869721133</v>
      </c>
      <c r="K38" s="2">
        <v>6425.7957274909095</v>
      </c>
      <c r="L38" s="2">
        <v>12885.079432202152</v>
      </c>
      <c r="M38" s="2">
        <v>14920.052744252662</v>
      </c>
      <c r="N38" s="2">
        <v>33917.894711015433</v>
      </c>
      <c r="O38" s="2">
        <v>3831.5229596422596</v>
      </c>
      <c r="P38" s="2">
        <v>19556.691136389247</v>
      </c>
      <c r="Q38" s="2">
        <v>676.69788107480701</v>
      </c>
      <c r="R38" s="2">
        <v>17386.900159693065</v>
      </c>
      <c r="S38" s="2">
        <v>3154.2170278443409</v>
      </c>
      <c r="T38" s="2">
        <v>7430.2541430118627</v>
      </c>
      <c r="U38" s="2">
        <v>10040.705532183671</v>
      </c>
      <c r="V38" s="2">
        <v>1404.2992035274699</v>
      </c>
      <c r="W38" s="2">
        <v>732.50612334236735</v>
      </c>
      <c r="X38" s="2">
        <v>1262.1032269585794</v>
      </c>
      <c r="Y38" s="2">
        <v>2052.4282760520573</v>
      </c>
      <c r="Z38" s="2">
        <v>367.97117536700415</v>
      </c>
      <c r="AA38" s="2">
        <v>280.9224443819723</v>
      </c>
      <c r="AB38" s="2">
        <v>853.87495660868854</v>
      </c>
      <c r="AC38" s="2">
        <v>405.23303903194989</v>
      </c>
      <c r="AD38" s="2">
        <v>10597.014324182726</v>
      </c>
      <c r="AE38" s="2">
        <v>10118.686791246579</v>
      </c>
      <c r="AF38" s="2">
        <v>6417.715881423368</v>
      </c>
      <c r="AG38" s="2">
        <v>225.23330567495103</v>
      </c>
      <c r="AH38" s="2">
        <v>1648.0484106799167</v>
      </c>
      <c r="AI38" s="2">
        <v>3847.9946785650104</v>
      </c>
      <c r="AJ38" s="2">
        <v>18546.569385351675</v>
      </c>
      <c r="AK38" s="2">
        <v>7717.0484940260594</v>
      </c>
      <c r="AL38" s="2">
        <v>5115.0735864147919</v>
      </c>
      <c r="AM38" s="2">
        <v>12850.027537212844</v>
      </c>
      <c r="AN38" s="2">
        <v>3461.8404306039838</v>
      </c>
      <c r="AO38" s="2">
        <v>6256.4224667099243</v>
      </c>
      <c r="AP38" s="2">
        <v>2876.5711587683049</v>
      </c>
      <c r="AQ38" s="2">
        <v>8894.5818276367318</v>
      </c>
      <c r="AR38" s="2">
        <v>7410.5055845154011</v>
      </c>
      <c r="AS38" s="2">
        <v>1436.4835730748384</v>
      </c>
      <c r="AT38" s="2">
        <v>17309.990796974373</v>
      </c>
      <c r="AU38" s="2">
        <v>98.291265851511099</v>
      </c>
      <c r="AV38" s="2">
        <v>1411.2570355716375</v>
      </c>
      <c r="AW38" s="2">
        <v>463.43044677367385</v>
      </c>
      <c r="AX38" s="2">
        <v>8525.4814284118947</v>
      </c>
      <c r="AY38" s="2">
        <v>1015.5358722222218</v>
      </c>
      <c r="AZ38" s="2">
        <v>3229.7183597698668</v>
      </c>
      <c r="BA38" s="2">
        <v>9073.4587535763403</v>
      </c>
      <c r="BB38" s="2">
        <v>73.518930541953139</v>
      </c>
      <c r="BC38" s="2">
        <v>352.7959592082679</v>
      </c>
      <c r="BD38" s="2">
        <v>193.95040389544695</v>
      </c>
      <c r="BE38" s="2">
        <v>1669.0851367414311</v>
      </c>
      <c r="BF38" s="2">
        <v>1784.5990024673647</v>
      </c>
      <c r="BG38" s="2">
        <v>1170.9991978607409</v>
      </c>
      <c r="BH38" s="2">
        <v>1798.3910097811349</v>
      </c>
      <c r="BI38" s="2">
        <v>315.96456798453988</v>
      </c>
      <c r="BJ38" s="2">
        <v>396.39494856122059</v>
      </c>
      <c r="BK38" s="2">
        <v>845.98258999278471</v>
      </c>
      <c r="BL38" s="2">
        <v>738.40278124856673</v>
      </c>
      <c r="BM38" s="2">
        <v>229.75796617028854</v>
      </c>
      <c r="BN38" s="2">
        <v>4621.3657744680704</v>
      </c>
      <c r="BO38" s="2">
        <v>3846.3992823273443</v>
      </c>
    </row>
    <row r="39" spans="1:67">
      <c r="A39" s="2" t="s">
        <v>104</v>
      </c>
      <c r="B39" s="3">
        <v>2</v>
      </c>
      <c r="C39" s="2" t="s">
        <v>106</v>
      </c>
      <c r="D39" s="2">
        <v>19044.461558613199</v>
      </c>
      <c r="E39" s="2">
        <v>1741.7166852740513</v>
      </c>
      <c r="F39" s="2">
        <v>291.78277817822402</v>
      </c>
      <c r="G39" s="2">
        <v>5613.7833120831601</v>
      </c>
      <c r="H39" s="2">
        <v>2139.4949464525339</v>
      </c>
      <c r="I39" s="2">
        <v>7782.9830388822302</v>
      </c>
      <c r="J39" s="2">
        <v>4539.3386707547379</v>
      </c>
      <c r="K39" s="2">
        <v>7208.92652266598</v>
      </c>
      <c r="L39" s="2">
        <v>11237.042855846055</v>
      </c>
      <c r="M39" s="2">
        <v>5217.9512098950054</v>
      </c>
      <c r="N39" s="2">
        <v>34149.199097123004</v>
      </c>
      <c r="O39" s="2">
        <v>2352.6971866348727</v>
      </c>
      <c r="P39" s="2">
        <v>18734.644523609011</v>
      </c>
      <c r="Q39" s="2">
        <v>2440.0103310522763</v>
      </c>
      <c r="R39" s="2">
        <v>19560.742903947434</v>
      </c>
      <c r="S39" s="2">
        <v>1876.0228154486044</v>
      </c>
      <c r="T39" s="2">
        <v>3544.8495640821188</v>
      </c>
      <c r="U39" s="2">
        <v>15284.144975401354</v>
      </c>
      <c r="V39" s="2">
        <v>1588.0371698967117</v>
      </c>
      <c r="W39" s="2">
        <v>581.1841613706606</v>
      </c>
      <c r="X39" s="2">
        <v>1013.0934771312127</v>
      </c>
      <c r="Y39" s="2">
        <v>2187.3735255327006</v>
      </c>
      <c r="Z39" s="2">
        <v>170.18118948082375</v>
      </c>
      <c r="AA39" s="2">
        <v>153.28735767925525</v>
      </c>
      <c r="AB39" s="2">
        <v>1073.2102894277145</v>
      </c>
      <c r="AC39" s="2">
        <v>468.5036255602127</v>
      </c>
      <c r="AD39" s="2">
        <v>7842.4071928148405</v>
      </c>
      <c r="AE39" s="2">
        <v>8987.2196358802721</v>
      </c>
      <c r="AF39" s="2">
        <v>5519.676629821065</v>
      </c>
      <c r="AG39" s="2">
        <v>259.10482854548678</v>
      </c>
      <c r="AH39" s="2">
        <v>2344.3044020931261</v>
      </c>
      <c r="AI39" s="2">
        <v>2015.1865857920584</v>
      </c>
      <c r="AJ39" s="2">
        <v>21923.463375352512</v>
      </c>
      <c r="AK39" s="2">
        <v>11690.802190931709</v>
      </c>
      <c r="AL39" s="2">
        <v>6207.7554785575167</v>
      </c>
      <c r="AM39" s="2">
        <v>12333.869016230341</v>
      </c>
      <c r="AN39" s="2">
        <v>824.71452236992945</v>
      </c>
      <c r="AO39" s="2">
        <v>6176.2061933073128</v>
      </c>
      <c r="AP39" s="2">
        <v>2302.5273273303442</v>
      </c>
      <c r="AQ39" s="2">
        <v>5918.1559484086411</v>
      </c>
      <c r="AR39" s="2">
        <v>10410.723944768739</v>
      </c>
      <c r="AS39" s="2">
        <v>45.466521988281642</v>
      </c>
      <c r="AT39" s="2">
        <v>15126.446778958491</v>
      </c>
      <c r="AU39" s="2">
        <v>8.91485478102536</v>
      </c>
      <c r="AV39" s="2">
        <v>225.59387008702862</v>
      </c>
      <c r="AW39" s="2">
        <v>1387.3043185678075</v>
      </c>
      <c r="AX39" s="2">
        <v>839.1664908330082</v>
      </c>
      <c r="AY39" s="2">
        <v>794.92271307455201</v>
      </c>
      <c r="AZ39" s="2">
        <v>5561.23519420921</v>
      </c>
      <c r="BA39" s="2">
        <v>6554.2451271654027</v>
      </c>
      <c r="BB39" s="2">
        <v>776.08615281463346</v>
      </c>
      <c r="BC39" s="2">
        <v>858.686229845924</v>
      </c>
      <c r="BD39" s="2">
        <v>479.835076713511</v>
      </c>
      <c r="BE39" s="2">
        <v>1726.8449810953668</v>
      </c>
      <c r="BF39" s="2">
        <v>1528.9205147216883</v>
      </c>
      <c r="BG39" s="2">
        <v>1116.251450944281</v>
      </c>
      <c r="BH39" s="2">
        <v>522.68505692822214</v>
      </c>
      <c r="BI39" s="2">
        <v>261.30660587218841</v>
      </c>
      <c r="BJ39" s="2">
        <v>1734.1636241921642</v>
      </c>
      <c r="BK39" s="2">
        <v>407.56956862428859</v>
      </c>
      <c r="BL39" s="2">
        <v>286.60766465878027</v>
      </c>
      <c r="BM39" s="2">
        <v>109.0004879692758</v>
      </c>
      <c r="BN39" s="2">
        <v>3716.5100600020369</v>
      </c>
      <c r="BO39" s="2">
        <v>3994.1814540899491</v>
      </c>
    </row>
    <row r="40" spans="1:67">
      <c r="A40" s="2" t="s">
        <v>104</v>
      </c>
      <c r="B40" s="3">
        <v>3</v>
      </c>
      <c r="C40" s="2" t="s">
        <v>107</v>
      </c>
      <c r="D40" s="2">
        <v>2859.8251613202801</v>
      </c>
      <c r="E40" s="2">
        <v>196.22852086300185</v>
      </c>
      <c r="F40" s="2">
        <v>425.61691501613052</v>
      </c>
      <c r="G40" s="2">
        <v>850.26761863878323</v>
      </c>
      <c r="H40" s="2">
        <v>763.70995754343198</v>
      </c>
      <c r="I40" s="2">
        <v>2550.7357112132822</v>
      </c>
      <c r="J40" s="2">
        <v>1290.3946897786489</v>
      </c>
      <c r="K40" s="2">
        <v>9485.2502644810156</v>
      </c>
      <c r="L40" s="2">
        <v>15191.748713803101</v>
      </c>
      <c r="M40" s="2">
        <v>8462.8576050619122</v>
      </c>
      <c r="N40" s="2">
        <v>30614.752232565985</v>
      </c>
      <c r="O40" s="2">
        <v>4556.5351996030395</v>
      </c>
      <c r="P40" s="2">
        <v>10059.935776631219</v>
      </c>
      <c r="Q40" s="2">
        <v>8009.7604430259553</v>
      </c>
      <c r="R40" s="2">
        <v>16181.792491217308</v>
      </c>
      <c r="S40" s="2">
        <v>1163.9836139098641</v>
      </c>
      <c r="T40" s="2">
        <v>4144.685015795525</v>
      </c>
      <c r="U40" s="2">
        <v>10566.759573114861</v>
      </c>
      <c r="V40" s="2">
        <v>2682.1032436912124</v>
      </c>
      <c r="W40" s="2">
        <v>630.87094464686959</v>
      </c>
      <c r="X40" s="2">
        <v>334.61907416870861</v>
      </c>
      <c r="Y40" s="2">
        <v>1337.0786710071832</v>
      </c>
      <c r="Z40" s="2">
        <v>224.63557351747127</v>
      </c>
      <c r="AA40" s="2">
        <v>136.5325367876743</v>
      </c>
      <c r="AB40" s="2">
        <v>580.92665412040492</v>
      </c>
      <c r="AC40" s="2">
        <v>289.32358521196318</v>
      </c>
      <c r="AD40" s="2">
        <v>6920.8396094313139</v>
      </c>
      <c r="AE40" s="2">
        <v>13733.934908700156</v>
      </c>
      <c r="AF40" s="2">
        <v>4724.6891344784535</v>
      </c>
      <c r="AG40" s="2">
        <v>277.34551795834574</v>
      </c>
      <c r="AH40" s="2">
        <v>605.83013052261174</v>
      </c>
      <c r="AI40" s="2">
        <v>2383.9232894102329</v>
      </c>
      <c r="AJ40" s="2">
        <v>16368.899478658144</v>
      </c>
      <c r="AK40" s="2">
        <v>10804.935896742792</v>
      </c>
      <c r="AL40" s="2">
        <v>4153.7759755519037</v>
      </c>
      <c r="AM40" s="2">
        <v>11643.083190189291</v>
      </c>
      <c r="AN40" s="2">
        <v>2025.0216079387319</v>
      </c>
      <c r="AO40" s="2">
        <v>10179.326176853901</v>
      </c>
      <c r="AP40" s="2">
        <v>2766.0726748824272</v>
      </c>
      <c r="AQ40" s="2">
        <v>6201.6984121053119</v>
      </c>
      <c r="AR40" s="2">
        <v>8614.9604175458353</v>
      </c>
      <c r="AS40" s="2">
        <v>1002.2286697325052</v>
      </c>
      <c r="AT40" s="2">
        <v>6467.6664697075594</v>
      </c>
      <c r="AU40" s="2">
        <v>1.5857568505744899</v>
      </c>
      <c r="AV40" s="2">
        <v>747.71487705292759</v>
      </c>
      <c r="AW40" s="2">
        <v>4889.4533891269002</v>
      </c>
      <c r="AX40" s="2">
        <v>6723.1896583615935</v>
      </c>
      <c r="AY40" s="2">
        <v>259.38264592025467</v>
      </c>
      <c r="AZ40" s="2">
        <v>5038.5857318377139</v>
      </c>
      <c r="BA40" s="2">
        <v>6443.3395392161065</v>
      </c>
      <c r="BB40" s="2">
        <v>2026.9677783536165</v>
      </c>
      <c r="BC40" s="2">
        <v>759.47216850449365</v>
      </c>
      <c r="BD40" s="2">
        <v>1750.049602264234</v>
      </c>
      <c r="BE40" s="2">
        <v>1958.1558046531168</v>
      </c>
      <c r="BF40" s="2">
        <v>1021.0159890580314</v>
      </c>
      <c r="BG40" s="2">
        <v>788.03616041354428</v>
      </c>
      <c r="BH40" s="2">
        <v>954.13949205222195</v>
      </c>
      <c r="BI40" s="2">
        <v>484.50110211222494</v>
      </c>
      <c r="BJ40" s="2">
        <v>2846.0478572527263</v>
      </c>
      <c r="BK40" s="2">
        <v>768.36593882450643</v>
      </c>
      <c r="BL40" s="2">
        <v>595.01134245066851</v>
      </c>
      <c r="BM40" s="2">
        <v>259.75980120116816</v>
      </c>
      <c r="BN40" s="2">
        <v>5514.6209619863448</v>
      </c>
      <c r="BO40" s="2">
        <v>8669.8463427816096</v>
      </c>
    </row>
    <row r="41" spans="1:67">
      <c r="A41" s="2" t="s">
        <v>104</v>
      </c>
      <c r="B41" s="3">
        <v>4</v>
      </c>
      <c r="C41" s="2" t="s">
        <v>108</v>
      </c>
      <c r="D41" s="2">
        <v>3986.3856037566752</v>
      </c>
      <c r="E41" s="2">
        <v>588.95547470096335</v>
      </c>
      <c r="F41" s="2">
        <v>537.75682164552472</v>
      </c>
      <c r="G41" s="2">
        <v>1716.0798457051942</v>
      </c>
      <c r="H41" s="2">
        <v>316.78268141847605</v>
      </c>
      <c r="I41" s="2">
        <v>5949.2854389249333</v>
      </c>
      <c r="J41" s="2">
        <v>1706.3631119245692</v>
      </c>
      <c r="K41" s="2">
        <v>5540.9371379094209</v>
      </c>
      <c r="L41" s="2">
        <v>11788.636988432829</v>
      </c>
      <c r="M41" s="2">
        <v>9512.8359251829042</v>
      </c>
      <c r="N41" s="2">
        <v>36774.250035062534</v>
      </c>
      <c r="O41" s="2">
        <v>2272.554717632705</v>
      </c>
      <c r="P41" s="2">
        <v>16918.197660874928</v>
      </c>
      <c r="Q41" s="2">
        <v>2054.6700206372293</v>
      </c>
      <c r="R41" s="2">
        <v>14808.653479610219</v>
      </c>
      <c r="S41" s="2">
        <v>1971.9434894333963</v>
      </c>
      <c r="T41" s="2">
        <v>2031.9360316294533</v>
      </c>
      <c r="U41" s="2">
        <v>15480.900226047015</v>
      </c>
      <c r="V41" s="2">
        <v>2077.5108141937963</v>
      </c>
      <c r="W41" s="2">
        <v>401.52664149398481</v>
      </c>
      <c r="X41" s="2">
        <v>242.35233743706951</v>
      </c>
      <c r="Y41" s="2">
        <v>1914.2802657887596</v>
      </c>
      <c r="Z41" s="2">
        <v>136.44096340861367</v>
      </c>
      <c r="AA41" s="2">
        <v>3886.8093233962732</v>
      </c>
      <c r="AB41" s="2">
        <v>870.47684204919653</v>
      </c>
      <c r="AC41" s="2">
        <v>410.52289496263506</v>
      </c>
      <c r="AD41" s="2">
        <v>5714.7915021754579</v>
      </c>
      <c r="AE41" s="2">
        <v>8132.8148505835534</v>
      </c>
      <c r="AF41" s="2">
        <v>1847.6453233036834</v>
      </c>
      <c r="AG41" s="2">
        <v>278.36324874293012</v>
      </c>
      <c r="AH41" s="2">
        <v>1793.6780166237113</v>
      </c>
      <c r="AI41" s="2">
        <v>1094.0144961558519</v>
      </c>
      <c r="AJ41" s="2">
        <v>11053.135129732422</v>
      </c>
      <c r="AK41" s="2">
        <v>4301.6515622778497</v>
      </c>
      <c r="AL41" s="2">
        <v>5451.7614712259556</v>
      </c>
      <c r="AM41" s="2">
        <v>12979.900787526045</v>
      </c>
      <c r="AN41" s="2">
        <v>683.52492080037689</v>
      </c>
      <c r="AO41" s="2">
        <v>4836.8353572382412</v>
      </c>
      <c r="AP41" s="2">
        <v>6906.8765482451363</v>
      </c>
      <c r="AQ41" s="2">
        <v>6514.2013246094184</v>
      </c>
      <c r="AR41" s="2">
        <v>1108.8373998332693</v>
      </c>
      <c r="AS41" s="2">
        <v>4505.5822485670105</v>
      </c>
      <c r="AT41" s="2">
        <v>22275.11679774987</v>
      </c>
      <c r="AU41" s="2">
        <v>1174.8338058340807</v>
      </c>
      <c r="AV41" s="2">
        <v>855.41678816361593</v>
      </c>
      <c r="AW41" s="2">
        <v>2789.5783178428278</v>
      </c>
      <c r="AX41" s="2">
        <v>11257.811859045243</v>
      </c>
      <c r="AY41" s="2">
        <v>56.01341166095925</v>
      </c>
      <c r="AZ41" s="2">
        <v>9808.1257457009269</v>
      </c>
      <c r="BA41" s="2">
        <v>3440.6617255884953</v>
      </c>
      <c r="BB41" s="2">
        <v>351.47346012744333</v>
      </c>
      <c r="BC41" s="2">
        <v>590.88861253098469</v>
      </c>
      <c r="BD41" s="2">
        <v>1208.3459496116666</v>
      </c>
      <c r="BE41" s="2">
        <v>1.5285150120195106</v>
      </c>
      <c r="BF41" s="2">
        <v>1049.0477094219618</v>
      </c>
      <c r="BG41" s="2">
        <v>245.27243818240015</v>
      </c>
      <c r="BH41" s="2">
        <v>668.95289883083376</v>
      </c>
      <c r="BI41" s="2">
        <v>189.81476185598498</v>
      </c>
      <c r="BJ41" s="2">
        <v>1454.2144357902519</v>
      </c>
      <c r="BK41" s="2">
        <v>592.01214542474168</v>
      </c>
      <c r="BL41" s="2">
        <v>1163.4236123801463</v>
      </c>
      <c r="BM41" s="2">
        <v>160.1670211158164</v>
      </c>
      <c r="BN41" s="2">
        <v>3470.3040185618947</v>
      </c>
      <c r="BO41" s="2">
        <v>2859.8459006733174</v>
      </c>
    </row>
    <row r="42" spans="1:67">
      <c r="A42" s="2" t="s">
        <v>104</v>
      </c>
      <c r="B42" s="3">
        <v>5</v>
      </c>
      <c r="C42" s="2" t="s">
        <v>109</v>
      </c>
      <c r="D42" s="2">
        <v>5469.7798695551683</v>
      </c>
      <c r="E42" s="2">
        <v>1046.6916036494695</v>
      </c>
      <c r="F42" s="2">
        <v>167.11249966400666</v>
      </c>
      <c r="G42" s="2">
        <v>2608.9639825807394</v>
      </c>
      <c r="H42" s="2">
        <v>409.86235127966592</v>
      </c>
      <c r="I42" s="2">
        <v>1245.3837416835543</v>
      </c>
      <c r="J42" s="2">
        <v>740.58400383576929</v>
      </c>
      <c r="K42" s="2">
        <v>5912.0667469490154</v>
      </c>
      <c r="L42" s="2">
        <v>14888.915904613918</v>
      </c>
      <c r="M42" s="2">
        <v>3977.449356742834</v>
      </c>
      <c r="N42" s="2">
        <v>29262.380938311606</v>
      </c>
      <c r="O42" s="2">
        <v>6310.0546803611696</v>
      </c>
      <c r="P42" s="2">
        <v>16117.565464148156</v>
      </c>
      <c r="Q42" s="2">
        <v>6183.6026717617788</v>
      </c>
      <c r="R42" s="2">
        <v>15912.205317429274</v>
      </c>
      <c r="S42" s="2">
        <v>809.83744374208254</v>
      </c>
      <c r="T42" s="2">
        <v>5646.7786086751885</v>
      </c>
      <c r="U42" s="2">
        <v>11859.592649935583</v>
      </c>
      <c r="V42" s="2">
        <v>2778.9099881243642</v>
      </c>
      <c r="W42" s="2">
        <v>1426.1204028239054</v>
      </c>
      <c r="X42" s="2">
        <v>450.61701809669262</v>
      </c>
      <c r="Y42" s="2">
        <v>5638.9599386937725</v>
      </c>
      <c r="Z42" s="2">
        <v>1655.3746389917776</v>
      </c>
      <c r="AA42" s="2">
        <v>16595.852626764212</v>
      </c>
      <c r="AB42" s="2">
        <v>1362.1846766511424</v>
      </c>
      <c r="AC42" s="2">
        <v>624.60940024502906</v>
      </c>
      <c r="AD42" s="2">
        <v>371.65195153604373</v>
      </c>
      <c r="AE42" s="2">
        <v>8071.9088042216936</v>
      </c>
      <c r="AF42" s="2">
        <v>4387.1500136815457</v>
      </c>
      <c r="AG42" s="2">
        <v>2139.7780255945545</v>
      </c>
      <c r="AH42" s="2">
        <v>1146.9636134039413</v>
      </c>
      <c r="AI42" s="2">
        <v>227.55687660252306</v>
      </c>
      <c r="AJ42" s="2">
        <v>18458.774809306637</v>
      </c>
      <c r="AK42" s="2">
        <v>4403.7757111713508</v>
      </c>
      <c r="AL42" s="2">
        <v>10433.476137801024</v>
      </c>
      <c r="AM42" s="2">
        <v>12175.886774466057</v>
      </c>
      <c r="AN42" s="2">
        <v>1857.9939928168662</v>
      </c>
      <c r="AO42" s="2">
        <v>4158.5492138976006</v>
      </c>
      <c r="AP42" s="2">
        <v>3182.0620208081286</v>
      </c>
      <c r="AQ42" s="2">
        <v>10040.94323477232</v>
      </c>
      <c r="AR42" s="2">
        <v>11114.146744988868</v>
      </c>
      <c r="AS42" s="2">
        <v>702.644096647536</v>
      </c>
      <c r="AT42" s="2">
        <v>14311.558918833498</v>
      </c>
      <c r="AU42" s="2">
        <v>580.15440295675887</v>
      </c>
      <c r="AV42" s="2">
        <v>583.21637307079959</v>
      </c>
      <c r="AW42" s="2">
        <v>1469.2140542609566</v>
      </c>
      <c r="AX42" s="2">
        <v>1744.4600157543196</v>
      </c>
      <c r="AY42" s="2">
        <v>213.66741968749895</v>
      </c>
      <c r="AZ42" s="2">
        <v>4901.5949676889904</v>
      </c>
      <c r="BA42" s="2">
        <v>4806.3410679688486</v>
      </c>
      <c r="BB42" s="2">
        <v>1318.4771045801251</v>
      </c>
      <c r="BC42" s="2">
        <v>1131.6821079161325</v>
      </c>
      <c r="BD42" s="2">
        <v>682.94511782724931</v>
      </c>
      <c r="BE42" s="2">
        <v>3571.7068695758981</v>
      </c>
      <c r="BF42" s="2">
        <v>231.9604368837781</v>
      </c>
      <c r="BG42" s="2">
        <v>551.1756621562489</v>
      </c>
      <c r="BH42" s="2">
        <v>2115.9302095620819</v>
      </c>
      <c r="BI42" s="2">
        <v>317.99381445537341</v>
      </c>
      <c r="BJ42" s="2">
        <v>2420.8963453552988</v>
      </c>
      <c r="BK42" s="2">
        <v>440.48263085219008</v>
      </c>
      <c r="BL42" s="2">
        <v>548.16237781176733</v>
      </c>
      <c r="BM42" s="2">
        <v>155.95285890708044</v>
      </c>
      <c r="BN42" s="2">
        <v>2217.0760628662256</v>
      </c>
      <c r="BO42" s="2">
        <v>7274.5436947458502</v>
      </c>
    </row>
    <row r="43" spans="1:67">
      <c r="A43" s="2" t="s">
        <v>104</v>
      </c>
      <c r="B43" s="3">
        <v>6</v>
      </c>
      <c r="C43" s="2" t="s">
        <v>110</v>
      </c>
      <c r="D43" s="2">
        <v>4339.2254153051081</v>
      </c>
      <c r="E43" s="2">
        <v>436.37433083210561</v>
      </c>
      <c r="F43" s="2">
        <v>236.80700453615961</v>
      </c>
      <c r="G43" s="2">
        <v>1810.7082745267021</v>
      </c>
      <c r="H43" s="2">
        <v>312.34364078351871</v>
      </c>
      <c r="I43" s="2">
        <v>1561.3707371807016</v>
      </c>
      <c r="J43" s="2">
        <v>661.85367499007327</v>
      </c>
      <c r="K43" s="2">
        <v>11915.318692752899</v>
      </c>
      <c r="L43" s="2">
        <v>16375.476990495179</v>
      </c>
      <c r="M43" s="2">
        <v>12140.451569441171</v>
      </c>
      <c r="N43" s="2">
        <v>38032.833138889087</v>
      </c>
      <c r="O43" s="2">
        <v>4348.5548804917162</v>
      </c>
      <c r="P43" s="2">
        <v>11723.144765648667</v>
      </c>
      <c r="Q43" s="2">
        <v>5022.3035530711823</v>
      </c>
      <c r="R43" s="2">
        <v>8504.6842579307067</v>
      </c>
      <c r="S43" s="2">
        <v>828.69575425542189</v>
      </c>
      <c r="T43" s="2">
        <v>2274.7994522233867</v>
      </c>
      <c r="U43" s="2">
        <v>12303.203440898113</v>
      </c>
      <c r="V43" s="2">
        <v>2552.7346311645933</v>
      </c>
      <c r="W43" s="2">
        <v>511.18008126574915</v>
      </c>
      <c r="X43" s="2">
        <v>407.56904947008201</v>
      </c>
      <c r="Y43" s="2">
        <v>694.19602902729821</v>
      </c>
      <c r="Z43" s="2">
        <v>683.85709184411814</v>
      </c>
      <c r="AA43" s="2">
        <v>2133.6140178944747</v>
      </c>
      <c r="AB43" s="2">
        <v>1648.9072457531072</v>
      </c>
      <c r="AC43" s="2">
        <v>610.37447058105681</v>
      </c>
      <c r="AD43" s="2">
        <v>3318.1522558308029</v>
      </c>
      <c r="AE43" s="2">
        <v>9685.8557915374513</v>
      </c>
      <c r="AF43" s="2">
        <v>795.29683905211289</v>
      </c>
      <c r="AG43" s="2">
        <v>264.44921719465015</v>
      </c>
      <c r="AH43" s="2">
        <v>1091.5662463419176</v>
      </c>
      <c r="AI43" s="2">
        <v>405.87270795295825</v>
      </c>
      <c r="AJ43" s="2">
        <v>16153.419628071737</v>
      </c>
      <c r="AK43" s="2">
        <v>6116.8490646139599</v>
      </c>
      <c r="AL43" s="2">
        <v>10746.36611320384</v>
      </c>
      <c r="AM43" s="2">
        <v>12094.716303113622</v>
      </c>
      <c r="AN43" s="2">
        <v>1214.9483043377863</v>
      </c>
      <c r="AO43" s="2">
        <v>5772.2838325699904</v>
      </c>
      <c r="AP43" s="2">
        <v>8386.8888225997453</v>
      </c>
      <c r="AQ43" s="2">
        <v>8291.3015442032229</v>
      </c>
      <c r="AR43" s="2">
        <v>11629.759617407295</v>
      </c>
      <c r="AS43" s="2">
        <v>6645.7764490162053</v>
      </c>
      <c r="AT43" s="2">
        <v>9575.4896620778309</v>
      </c>
      <c r="AU43" s="2">
        <v>368.75813342733335</v>
      </c>
      <c r="AV43" s="2">
        <v>525.64490809071003</v>
      </c>
      <c r="AW43" s="2">
        <v>2396.7018548990027</v>
      </c>
      <c r="AX43" s="2">
        <v>7071.0489000778553</v>
      </c>
      <c r="AY43" s="2">
        <v>5.0477124726646139</v>
      </c>
      <c r="AZ43" s="2">
        <v>9876.1167741350164</v>
      </c>
      <c r="BA43" s="2">
        <v>6422.8702859213636</v>
      </c>
      <c r="BB43" s="2">
        <v>1552.5100359941084</v>
      </c>
      <c r="BC43" s="2">
        <v>5.0477124726646139</v>
      </c>
      <c r="BD43" s="2">
        <v>3614.5872380590722</v>
      </c>
      <c r="BE43" s="2">
        <v>2.1595910878383027</v>
      </c>
      <c r="BF43" s="2">
        <v>1515.2044805076475</v>
      </c>
      <c r="BG43" s="2">
        <v>232.12876749085001</v>
      </c>
      <c r="BH43" s="2">
        <v>103.20584605978499</v>
      </c>
      <c r="BI43" s="2">
        <v>577.68524978131904</v>
      </c>
      <c r="BJ43" s="2">
        <v>7728.5168746097843</v>
      </c>
      <c r="BK43" s="2">
        <v>281.56423345559165</v>
      </c>
      <c r="BL43" s="2">
        <v>250.52216050457994</v>
      </c>
      <c r="BM43" s="2">
        <v>468.61564379796476</v>
      </c>
      <c r="BN43" s="2">
        <v>3458.105960366478</v>
      </c>
      <c r="BO43" s="2">
        <v>15458.770923687021</v>
      </c>
    </row>
    <row r="44" spans="1:67">
      <c r="A44" s="2" t="s">
        <v>104</v>
      </c>
      <c r="B44" s="3">
        <v>7</v>
      </c>
      <c r="C44" s="2" t="s">
        <v>111</v>
      </c>
      <c r="D44" s="2">
        <v>2127.4207436174038</v>
      </c>
      <c r="E44" s="2">
        <v>872.03448931627815</v>
      </c>
      <c r="F44" s="2">
        <v>3406.1686702116917</v>
      </c>
      <c r="G44" s="2">
        <v>1613.7946141889263</v>
      </c>
      <c r="H44" s="2">
        <v>78.430484716080372</v>
      </c>
      <c r="I44" s="2">
        <v>718.57099025046193</v>
      </c>
      <c r="J44" s="2">
        <v>949.394124664846</v>
      </c>
      <c r="K44" s="2">
        <v>10274.520468957937</v>
      </c>
      <c r="L44" s="2">
        <v>14420.920392255512</v>
      </c>
      <c r="M44" s="2">
        <v>11604.63029395265</v>
      </c>
      <c r="N44" s="2">
        <v>30672.247472244879</v>
      </c>
      <c r="O44" s="2">
        <v>4637.1566516450839</v>
      </c>
      <c r="P44" s="2">
        <v>12317.66002380089</v>
      </c>
      <c r="Q44" s="2">
        <v>4991.7133758675582</v>
      </c>
      <c r="R44" s="2">
        <v>16941.970310029548</v>
      </c>
      <c r="S44" s="2">
        <v>1134.4984731620866</v>
      </c>
      <c r="T44" s="2">
        <v>4019.2225998636868</v>
      </c>
      <c r="U44" s="2">
        <v>13935.595334905687</v>
      </c>
      <c r="V44" s="2">
        <v>5181.7793050739347</v>
      </c>
      <c r="W44" s="2">
        <v>248.22078082320394</v>
      </c>
      <c r="X44" s="2">
        <v>528.36484643216886</v>
      </c>
      <c r="Y44" s="2">
        <v>976.31762653363774</v>
      </c>
      <c r="Z44" s="2">
        <v>1329.4493611026687</v>
      </c>
      <c r="AA44" s="2">
        <v>5607.2088150615609</v>
      </c>
      <c r="AB44" s="2">
        <v>3224.0776554244931</v>
      </c>
      <c r="AC44" s="2">
        <v>527.94370223180579</v>
      </c>
      <c r="AD44" s="2">
        <v>3533.8024988305847</v>
      </c>
      <c r="AE44" s="2">
        <v>8694.4347242699077</v>
      </c>
      <c r="AF44" s="2">
        <v>585.58970085276837</v>
      </c>
      <c r="AG44" s="2">
        <v>272.57012351489891</v>
      </c>
      <c r="AH44" s="2">
        <v>3156.886374125173</v>
      </c>
      <c r="AI44" s="2">
        <v>6679.4098860508711</v>
      </c>
      <c r="AJ44" s="2">
        <v>15517.117578434998</v>
      </c>
      <c r="AK44" s="2">
        <v>7121.7104695674161</v>
      </c>
      <c r="AL44" s="2">
        <v>3913.8552009024679</v>
      </c>
      <c r="AM44" s="2">
        <v>12178.632772798586</v>
      </c>
      <c r="AN44" s="2">
        <v>3421.9366814519203</v>
      </c>
      <c r="AO44" s="2">
        <v>5509.3109180496631</v>
      </c>
      <c r="AP44" s="2">
        <v>2858.4774030155454</v>
      </c>
      <c r="AQ44" s="2">
        <v>10685.386821234788</v>
      </c>
      <c r="AR44" s="2">
        <v>5421.0725953067586</v>
      </c>
      <c r="AS44" s="2">
        <v>6876.7432708438801</v>
      </c>
      <c r="AT44" s="2">
        <v>20099.419690098879</v>
      </c>
      <c r="AU44" s="2">
        <v>2331.2653679170539</v>
      </c>
      <c r="AV44" s="2">
        <v>310.63359857645247</v>
      </c>
      <c r="AW44" s="2">
        <v>11582.569675875644</v>
      </c>
      <c r="AX44" s="2">
        <v>14839.788737572324</v>
      </c>
      <c r="AY44" s="2">
        <v>236.44439338152088</v>
      </c>
      <c r="AZ44" s="2">
        <v>4480.3192386940036</v>
      </c>
      <c r="BA44" s="2">
        <v>2195.667841413624</v>
      </c>
      <c r="BB44" s="2">
        <v>1637.9296731813668</v>
      </c>
      <c r="BC44" s="2">
        <v>250.43393893795275</v>
      </c>
      <c r="BD44" s="2">
        <v>2651.9648883807254</v>
      </c>
      <c r="BE44" s="2">
        <v>1878.0410025034553</v>
      </c>
      <c r="BF44" s="2">
        <v>886.526448105653</v>
      </c>
      <c r="BG44" s="2">
        <v>2633.8215717330959</v>
      </c>
      <c r="BH44" s="2">
        <v>44.983036187430145</v>
      </c>
      <c r="BI44" s="2">
        <v>263.97816237966612</v>
      </c>
      <c r="BJ44" s="2">
        <v>3403.7609526262804</v>
      </c>
      <c r="BK44" s="2">
        <v>448.83894170233827</v>
      </c>
      <c r="BL44" s="2">
        <v>273.00744076239039</v>
      </c>
      <c r="BM44" s="2">
        <v>285.17827744121922</v>
      </c>
      <c r="BN44" s="2">
        <v>3743.2918331286855</v>
      </c>
      <c r="BO44" s="2">
        <v>8539.6229705860096</v>
      </c>
    </row>
    <row r="45" spans="1:67">
      <c r="A45" s="2" t="s">
        <v>112</v>
      </c>
      <c r="B45" s="3">
        <v>1</v>
      </c>
      <c r="C45" s="2" t="s">
        <v>113</v>
      </c>
      <c r="D45" s="2">
        <v>5721.9217046742851</v>
      </c>
      <c r="E45" s="2">
        <v>2044.0972834536642</v>
      </c>
      <c r="F45" s="2">
        <v>1335.8909899127686</v>
      </c>
      <c r="G45" s="2">
        <v>5579.7981769247544</v>
      </c>
      <c r="H45" s="2">
        <v>1057.2279795847362</v>
      </c>
      <c r="I45" s="2">
        <v>2351.9716036327709</v>
      </c>
      <c r="J45" s="2">
        <v>718.23085129009735</v>
      </c>
      <c r="K45" s="2">
        <v>5483.2393367614677</v>
      </c>
      <c r="L45" s="2">
        <v>16130.89489236539</v>
      </c>
      <c r="M45" s="2">
        <v>8525.3992155349442</v>
      </c>
      <c r="N45" s="2">
        <v>33915.033562685443</v>
      </c>
      <c r="O45" s="2">
        <v>3301.6756290196331</v>
      </c>
      <c r="P45" s="2">
        <v>17718.28178600809</v>
      </c>
      <c r="Q45" s="2">
        <v>4002.7324063703986</v>
      </c>
      <c r="R45" s="2">
        <v>9610.5286869693282</v>
      </c>
      <c r="S45" s="2">
        <v>4597.5224482631202</v>
      </c>
      <c r="T45" s="2">
        <v>8277.4212592488402</v>
      </c>
      <c r="U45" s="2">
        <v>11300.691220790506</v>
      </c>
      <c r="V45" s="2">
        <v>2123.3755106954677</v>
      </c>
      <c r="W45" s="2">
        <v>657.59854490780594</v>
      </c>
      <c r="X45" s="2">
        <v>1600.7585460681464</v>
      </c>
      <c r="Y45" s="2">
        <v>2682.2287457484854</v>
      </c>
      <c r="Z45" s="2">
        <v>725.24067743592298</v>
      </c>
      <c r="AA45" s="2">
        <v>1252.2589683858</v>
      </c>
      <c r="AB45" s="2">
        <v>2393.4562408748525</v>
      </c>
      <c r="AC45" s="2">
        <v>532.62842502076523</v>
      </c>
      <c r="AD45" s="2">
        <v>7876.2790484245361</v>
      </c>
      <c r="AE45" s="2">
        <v>8709.1844904412646</v>
      </c>
      <c r="AF45" s="2">
        <v>4136.9094283416971</v>
      </c>
      <c r="AG45" s="2">
        <v>436.99812857142274</v>
      </c>
      <c r="AH45" s="2">
        <v>2036.5895802785401</v>
      </c>
      <c r="AI45" s="2">
        <v>1691.8246166085351</v>
      </c>
      <c r="AJ45" s="2">
        <v>14258.698846427294</v>
      </c>
      <c r="AK45" s="2">
        <v>8052.3837106459414</v>
      </c>
      <c r="AL45" s="2">
        <v>5453.0447900105091</v>
      </c>
      <c r="AM45" s="2">
        <v>15934.83775513209</v>
      </c>
      <c r="AN45" s="2">
        <v>5304.8574839345065</v>
      </c>
      <c r="AO45" s="2">
        <v>3034.4242395210017</v>
      </c>
      <c r="AP45" s="2">
        <v>2962.9583987549086</v>
      </c>
      <c r="AQ45" s="2">
        <v>8743.6861082442574</v>
      </c>
      <c r="AR45" s="2">
        <v>9817.0645207297712</v>
      </c>
      <c r="AS45" s="2">
        <v>5889.8710121696195</v>
      </c>
      <c r="AT45" s="2">
        <v>5772.4669048727028</v>
      </c>
      <c r="AU45" s="2">
        <v>165.6120386949579</v>
      </c>
      <c r="AV45" s="2">
        <v>1721.9346598883078</v>
      </c>
      <c r="AW45" s="2">
        <v>2945.2042983277088</v>
      </c>
      <c r="AX45" s="2">
        <v>2884.4909432277309</v>
      </c>
      <c r="AY45" s="2">
        <v>262.13615017220724</v>
      </c>
      <c r="AZ45" s="2">
        <v>3559.9939013789376</v>
      </c>
      <c r="BA45" s="2">
        <v>6580.3833529115618</v>
      </c>
      <c r="BB45" s="2">
        <v>0.53683802256680391</v>
      </c>
      <c r="BC45" s="2">
        <v>550.37410851889172</v>
      </c>
      <c r="BD45" s="2">
        <v>2742.6903788500445</v>
      </c>
      <c r="BE45" s="2">
        <v>2025.40054596094</v>
      </c>
      <c r="BF45" s="2">
        <v>1391.0034026196402</v>
      </c>
      <c r="BG45" s="2">
        <v>1702.3631323477252</v>
      </c>
      <c r="BH45" s="2">
        <v>1564.3547894079907</v>
      </c>
      <c r="BI45" s="2">
        <v>381.44790250316612</v>
      </c>
      <c r="BJ45" s="2">
        <v>1743.6211436795611</v>
      </c>
      <c r="BK45" s="2">
        <v>701.59204034272807</v>
      </c>
      <c r="BL45" s="2">
        <v>359.04641672157061</v>
      </c>
      <c r="BM45" s="2">
        <v>670.14357234256124</v>
      </c>
      <c r="BN45" s="2">
        <v>6209.6053150230055</v>
      </c>
      <c r="BO45" s="2">
        <v>4851.0974511197137</v>
      </c>
    </row>
    <row r="46" spans="1:67">
      <c r="A46" s="2" t="s">
        <v>112</v>
      </c>
      <c r="B46" s="3">
        <v>2</v>
      </c>
      <c r="C46" s="2" t="s">
        <v>114</v>
      </c>
      <c r="D46" s="2">
        <v>5170.8252569772776</v>
      </c>
      <c r="E46" s="2">
        <v>658.85581048524261</v>
      </c>
      <c r="F46" s="2">
        <v>589.29909841228641</v>
      </c>
      <c r="G46" s="2">
        <v>4993.813057558621</v>
      </c>
      <c r="H46" s="2">
        <v>594.13213774220526</v>
      </c>
      <c r="I46" s="2">
        <v>3663.9944656637294</v>
      </c>
      <c r="J46" s="2">
        <v>371.97137249814705</v>
      </c>
      <c r="K46" s="2">
        <v>5140.885119453721</v>
      </c>
      <c r="L46" s="2">
        <v>13143.619322800459</v>
      </c>
      <c r="M46" s="2">
        <v>4781.2205938855404</v>
      </c>
      <c r="N46" s="2">
        <v>35218.502457486087</v>
      </c>
      <c r="O46" s="2">
        <v>2886.2398602968833</v>
      </c>
      <c r="P46" s="2">
        <v>19222.744111887911</v>
      </c>
      <c r="Q46" s="2">
        <v>4080.5035036094887</v>
      </c>
      <c r="R46" s="2">
        <v>14538.29800206405</v>
      </c>
      <c r="S46" s="2">
        <v>2570.6600892853176</v>
      </c>
      <c r="T46" s="2">
        <v>8266.5038992314894</v>
      </c>
      <c r="U46" s="2">
        <v>12055.937088185578</v>
      </c>
      <c r="V46" s="2">
        <v>3189.1555383191458</v>
      </c>
      <c r="W46" s="2">
        <v>1086.8131051516332</v>
      </c>
      <c r="X46" s="2">
        <v>706.34978747998468</v>
      </c>
      <c r="Y46" s="2">
        <v>3930.8845370904201</v>
      </c>
      <c r="Z46" s="2">
        <v>432.74066067977731</v>
      </c>
      <c r="AA46" s="2">
        <v>67.166302259694589</v>
      </c>
      <c r="AB46" s="2">
        <v>2004.3894909536796</v>
      </c>
      <c r="AC46" s="2">
        <v>554.7295652302472</v>
      </c>
      <c r="AD46" s="2">
        <v>8241.5689912012785</v>
      </c>
      <c r="AE46" s="2">
        <v>5418.8188840586336</v>
      </c>
      <c r="AF46" s="2">
        <v>5069.590979396452</v>
      </c>
      <c r="AG46" s="2">
        <v>304.70550326808592</v>
      </c>
      <c r="AH46" s="2">
        <v>2314.5349465972736</v>
      </c>
      <c r="AI46" s="2">
        <v>1979.0949059555421</v>
      </c>
      <c r="AJ46" s="2">
        <v>14804.707190706853</v>
      </c>
      <c r="AK46" s="2">
        <v>6649.1207167680113</v>
      </c>
      <c r="AL46" s="2">
        <v>8052.6125368519624</v>
      </c>
      <c r="AM46" s="2">
        <v>12893.915781582687</v>
      </c>
      <c r="AN46" s="2">
        <v>3224.7367714591364</v>
      </c>
      <c r="AO46" s="2">
        <v>6369.7559187017632</v>
      </c>
      <c r="AP46" s="2">
        <v>2785.2402150589855</v>
      </c>
      <c r="AQ46" s="2">
        <v>10572.405108311044</v>
      </c>
      <c r="AR46" s="2">
        <v>10747.507553381387</v>
      </c>
      <c r="AS46" s="2">
        <v>2752.399893331095</v>
      </c>
      <c r="AT46" s="2">
        <v>6769.4693799767674</v>
      </c>
      <c r="AU46" s="2">
        <v>1049.0044340145312</v>
      </c>
      <c r="AV46" s="2">
        <v>1858.5120453456559</v>
      </c>
      <c r="AW46" s="2">
        <v>2342.3065973589623</v>
      </c>
      <c r="AX46" s="2">
        <v>1780.1377482537255</v>
      </c>
      <c r="AY46" s="2">
        <v>961.35414134628809</v>
      </c>
      <c r="AZ46" s="2">
        <v>4216.9874827613658</v>
      </c>
      <c r="BA46" s="2">
        <v>6942.6063339528955</v>
      </c>
      <c r="BB46" s="2">
        <v>0.50827797205456837</v>
      </c>
      <c r="BC46" s="2">
        <v>774.36189531438617</v>
      </c>
      <c r="BD46" s="2">
        <v>2659.7945295934969</v>
      </c>
      <c r="BE46" s="2">
        <v>467.93471991052621</v>
      </c>
      <c r="BF46" s="2">
        <v>3326.7042088726298</v>
      </c>
      <c r="BG46" s="2">
        <v>1668.3192837406266</v>
      </c>
      <c r="BH46" s="2">
        <v>736.68302678080647</v>
      </c>
      <c r="BI46" s="2">
        <v>214.8382782788297</v>
      </c>
      <c r="BJ46" s="2">
        <v>2935.5253876838301</v>
      </c>
      <c r="BK46" s="2">
        <v>119.75816616773803</v>
      </c>
      <c r="BL46" s="2">
        <v>279.06129647105126</v>
      </c>
      <c r="BM46" s="2">
        <v>1143.9286973094686</v>
      </c>
      <c r="BN46" s="2">
        <v>9458.18544264913</v>
      </c>
      <c r="BO46" s="2">
        <v>5928.6821878424107</v>
      </c>
    </row>
    <row r="47" spans="1:67">
      <c r="A47" s="2" t="s">
        <v>112</v>
      </c>
      <c r="B47" s="3">
        <v>3</v>
      </c>
      <c r="C47" s="2" t="s">
        <v>115</v>
      </c>
      <c r="D47" s="2">
        <v>4717.497678681194</v>
      </c>
      <c r="E47" s="2">
        <v>1595.9528220455431</v>
      </c>
      <c r="F47" s="2">
        <v>1448.1831749216001</v>
      </c>
      <c r="G47" s="2">
        <v>2234.4997526194206</v>
      </c>
      <c r="H47" s="2">
        <v>1127.1837513056078</v>
      </c>
      <c r="I47" s="2">
        <v>2832.5390958086105</v>
      </c>
      <c r="J47" s="2">
        <v>519.66006604955396</v>
      </c>
      <c r="K47" s="2">
        <v>6749.849868377908</v>
      </c>
      <c r="L47" s="2">
        <v>17525.342256601314</v>
      </c>
      <c r="M47" s="2">
        <v>6744.2619966962357</v>
      </c>
      <c r="N47" s="2">
        <v>31892.609604611433</v>
      </c>
      <c r="O47" s="2">
        <v>794.87156454561728</v>
      </c>
      <c r="P47" s="2">
        <v>22886.724447178723</v>
      </c>
      <c r="Q47" s="2">
        <v>1949.562606610041</v>
      </c>
      <c r="R47" s="2">
        <v>12158.303454806313</v>
      </c>
      <c r="S47" s="2">
        <v>3937.9984708865136</v>
      </c>
      <c r="T47" s="2">
        <v>9606.6197960239715</v>
      </c>
      <c r="U47" s="2">
        <v>15555.81029298192</v>
      </c>
      <c r="V47" s="2">
        <v>1600.8801079683774</v>
      </c>
      <c r="W47" s="2">
        <v>678.59378992709242</v>
      </c>
      <c r="X47" s="2">
        <v>270.36319463962286</v>
      </c>
      <c r="Y47" s="2">
        <v>811.37968280570374</v>
      </c>
      <c r="Z47" s="2">
        <v>226.11079020936171</v>
      </c>
      <c r="AA47" s="2">
        <v>167.93974688226581</v>
      </c>
      <c r="AB47" s="2">
        <v>885.99341512199362</v>
      </c>
      <c r="AC47" s="2">
        <v>531.58884870414829</v>
      </c>
      <c r="AD47" s="2">
        <v>4584.6835562199994</v>
      </c>
      <c r="AE47" s="2">
        <v>7359.1900246020396</v>
      </c>
      <c r="AF47" s="2">
        <v>14640.273445538789</v>
      </c>
      <c r="AG47" s="2">
        <v>446.45288472116249</v>
      </c>
      <c r="AH47" s="2">
        <v>1550.0954563179466</v>
      </c>
      <c r="AI47" s="2">
        <v>525.36316311943244</v>
      </c>
      <c r="AJ47" s="2">
        <v>10093.2076048415</v>
      </c>
      <c r="AK47" s="2">
        <v>7436.338703372774</v>
      </c>
      <c r="AL47" s="2">
        <v>13961.594794025777</v>
      </c>
      <c r="AM47" s="2">
        <v>13903.02972010419</v>
      </c>
      <c r="AN47" s="2">
        <v>4389.7081821462816</v>
      </c>
      <c r="AO47" s="2">
        <v>6659.7260484838134</v>
      </c>
      <c r="AP47" s="2">
        <v>3055.8101624425517</v>
      </c>
      <c r="AQ47" s="2">
        <v>8238.5052457075017</v>
      </c>
      <c r="AR47" s="2">
        <v>8364.0499061090086</v>
      </c>
      <c r="AS47" s="2">
        <v>3033.4921324228771</v>
      </c>
      <c r="AT47" s="2">
        <v>14687.589027777847</v>
      </c>
      <c r="AU47" s="2">
        <v>842.25103814612771</v>
      </c>
      <c r="AV47" s="2">
        <v>702.3675592077185</v>
      </c>
      <c r="AW47" s="2">
        <v>2034.223085971262</v>
      </c>
      <c r="AX47" s="2">
        <v>11439.306217158837</v>
      </c>
      <c r="AY47" s="2">
        <v>46.556097974653227</v>
      </c>
      <c r="AZ47" s="2">
        <v>2314.8471486076637</v>
      </c>
      <c r="BA47" s="2">
        <v>5418.6912002479266</v>
      </c>
      <c r="BB47" s="2">
        <v>403.6760275769941</v>
      </c>
      <c r="BC47" s="2">
        <v>534.7530193587445</v>
      </c>
      <c r="BD47" s="2">
        <v>1851.8912895044623</v>
      </c>
      <c r="BE47" s="2">
        <v>566.56754196206145</v>
      </c>
      <c r="BF47" s="2">
        <v>2287.1716152122053</v>
      </c>
      <c r="BG47" s="2">
        <v>895.02474424612569</v>
      </c>
      <c r="BH47" s="2">
        <v>785.443605349574</v>
      </c>
      <c r="BI47" s="2">
        <v>114.46648192107446</v>
      </c>
      <c r="BJ47" s="2">
        <v>1777.8344419945881</v>
      </c>
      <c r="BK47" s="2">
        <v>271.41144150427073</v>
      </c>
      <c r="BL47" s="2">
        <v>192.24550197889491</v>
      </c>
      <c r="BM47" s="2">
        <v>1001.7110322141104</v>
      </c>
      <c r="BN47" s="2">
        <v>7222.9583073495378</v>
      </c>
      <c r="BO47" s="2">
        <v>6402.3745956403391</v>
      </c>
    </row>
    <row r="48" spans="1:67">
      <c r="A48" s="2" t="s">
        <v>112</v>
      </c>
      <c r="B48" s="3">
        <v>4</v>
      </c>
      <c r="C48" s="2" t="s">
        <v>116</v>
      </c>
      <c r="D48" s="2">
        <v>1612.8405355739517</v>
      </c>
      <c r="E48" s="2">
        <v>44.805063164189491</v>
      </c>
      <c r="F48" s="2">
        <v>129.8913742398409</v>
      </c>
      <c r="G48" s="2">
        <v>1562.3389411553044</v>
      </c>
      <c r="H48" s="2">
        <v>254.09173949820405</v>
      </c>
      <c r="I48" s="2">
        <v>5517.4400237528916</v>
      </c>
      <c r="J48" s="2">
        <v>1804.8372823568393</v>
      </c>
      <c r="K48" s="2">
        <v>4746.1501187233871</v>
      </c>
      <c r="L48" s="2">
        <v>15544.746858101909</v>
      </c>
      <c r="M48" s="2">
        <v>6164.3314960027265</v>
      </c>
      <c r="N48" s="2">
        <v>30003.208900506539</v>
      </c>
      <c r="O48" s="2">
        <v>1152.7690616592299</v>
      </c>
      <c r="P48" s="2">
        <v>20565.81942717874</v>
      </c>
      <c r="Q48" s="2">
        <v>2519.111543952622</v>
      </c>
      <c r="R48" s="2">
        <v>11477.271812283654</v>
      </c>
      <c r="S48" s="2">
        <v>5951.1772474559148</v>
      </c>
      <c r="T48" s="2">
        <v>11767.853696372933</v>
      </c>
      <c r="U48" s="2">
        <v>18190.064847878246</v>
      </c>
      <c r="V48" s="2">
        <v>2379.3933062125725</v>
      </c>
      <c r="W48" s="2">
        <v>569.26094020497897</v>
      </c>
      <c r="X48" s="2">
        <v>728.96570286258338</v>
      </c>
      <c r="Y48" s="2">
        <v>2500.3037552352444</v>
      </c>
      <c r="Z48" s="2">
        <v>592.15427625265511</v>
      </c>
      <c r="AA48" s="2">
        <v>375.15052063886753</v>
      </c>
      <c r="AB48" s="2">
        <v>2562.5532650051491</v>
      </c>
      <c r="AC48" s="2">
        <v>1117.6759221215264</v>
      </c>
      <c r="AD48" s="2">
        <v>4330.4511683738683</v>
      </c>
      <c r="AE48" s="2">
        <v>8042.0055801112267</v>
      </c>
      <c r="AF48" s="2">
        <v>6765.4773331930783</v>
      </c>
      <c r="AG48" s="2">
        <v>549.76352295055881</v>
      </c>
      <c r="AH48" s="2">
        <v>2609.113873938722</v>
      </c>
      <c r="AI48" s="2">
        <v>2453.3420945988169</v>
      </c>
      <c r="AJ48" s="2">
        <v>17754.753167703981</v>
      </c>
      <c r="AK48" s="2">
        <v>11763.738822830057</v>
      </c>
      <c r="AL48" s="2">
        <v>7434.0270893786874</v>
      </c>
      <c r="AM48" s="2">
        <v>12173.179354977012</v>
      </c>
      <c r="AN48" s="2">
        <v>1593.7669177651981</v>
      </c>
      <c r="AO48" s="2">
        <v>7127.5715748931179</v>
      </c>
      <c r="AP48" s="2">
        <v>3016.8149081210458</v>
      </c>
      <c r="AQ48" s="2">
        <v>5223.8599729274665</v>
      </c>
      <c r="AR48" s="2">
        <v>14733.061711891756</v>
      </c>
      <c r="AS48" s="2">
        <v>409.37514491521318</v>
      </c>
      <c r="AT48" s="2">
        <v>11853.111784850305</v>
      </c>
      <c r="AU48" s="2">
        <v>101.39915847389619</v>
      </c>
      <c r="AV48" s="2">
        <v>615.43766746126585</v>
      </c>
      <c r="AW48" s="2">
        <v>1641.3202087855757</v>
      </c>
      <c r="AX48" s="2">
        <v>1421.4883555474457</v>
      </c>
      <c r="AY48" s="2">
        <v>2.5127951193412867</v>
      </c>
      <c r="AZ48" s="2">
        <v>5484.3864833429097</v>
      </c>
      <c r="BA48" s="2">
        <v>3968.2574235426109</v>
      </c>
      <c r="BB48" s="2">
        <v>1140.1100800112035</v>
      </c>
      <c r="BC48" s="2">
        <v>713.6755313692604</v>
      </c>
      <c r="BD48" s="2">
        <v>1680.0506660293559</v>
      </c>
      <c r="BE48" s="2">
        <v>552.66024802283096</v>
      </c>
      <c r="BF48" s="2">
        <v>1445.7901217860558</v>
      </c>
      <c r="BG48" s="2">
        <v>349.70265916998079</v>
      </c>
      <c r="BH48" s="2">
        <v>448.25265775670664</v>
      </c>
      <c r="BI48" s="2">
        <v>144.59032982626962</v>
      </c>
      <c r="BJ48" s="2">
        <v>3161.565188664094</v>
      </c>
      <c r="BK48" s="2">
        <v>313.70087877983212</v>
      </c>
      <c r="BL48" s="2">
        <v>239.36824783545319</v>
      </c>
      <c r="BM48" s="2">
        <v>826.48173221199693</v>
      </c>
      <c r="BN48" s="2">
        <v>3495.0509943718785</v>
      </c>
      <c r="BO48" s="2">
        <v>8856.4374797325927</v>
      </c>
    </row>
    <row r="49" spans="1:67">
      <c r="A49" s="2" t="s">
        <v>112</v>
      </c>
      <c r="B49" s="3">
        <v>5</v>
      </c>
      <c r="C49" s="2" t="s">
        <v>117</v>
      </c>
      <c r="D49" s="2">
        <v>685.06066983084895</v>
      </c>
      <c r="E49" s="2">
        <v>1205.7517624775201</v>
      </c>
      <c r="F49" s="2">
        <v>371.38773873669442</v>
      </c>
      <c r="G49" s="2">
        <v>1829.6142648347252</v>
      </c>
      <c r="H49" s="2">
        <v>572.80307200565699</v>
      </c>
      <c r="I49" s="2">
        <v>3043.8283673632404</v>
      </c>
      <c r="J49" s="2">
        <v>1395.9304221706425</v>
      </c>
      <c r="K49" s="2">
        <v>6968.5939241644646</v>
      </c>
      <c r="L49" s="2">
        <v>14044.63786095977</v>
      </c>
      <c r="M49" s="2">
        <v>3006.263160552297</v>
      </c>
      <c r="N49" s="2">
        <v>38891.769893704331</v>
      </c>
      <c r="O49" s="2">
        <v>1308.1281029219629</v>
      </c>
      <c r="P49" s="2">
        <v>16674.39643911137</v>
      </c>
      <c r="Q49" s="2">
        <v>2046.1168861669014</v>
      </c>
      <c r="R49" s="2">
        <v>17537.692980462733</v>
      </c>
      <c r="S49" s="2">
        <v>1616.1078199746116</v>
      </c>
      <c r="T49" s="2">
        <v>3805.8764536305548</v>
      </c>
      <c r="U49" s="2">
        <v>18093.311303043192</v>
      </c>
      <c r="V49" s="2">
        <v>1529.1574027557415</v>
      </c>
      <c r="W49" s="2">
        <v>305.05396262368583</v>
      </c>
      <c r="X49" s="2">
        <v>483.37632636787242</v>
      </c>
      <c r="Y49" s="2">
        <v>1580.9198143072788</v>
      </c>
      <c r="Z49" s="2">
        <v>672.74726568436517</v>
      </c>
      <c r="AA49" s="2">
        <v>542.56752080805154</v>
      </c>
      <c r="AB49" s="2">
        <v>1721.9357714780565</v>
      </c>
      <c r="AC49" s="2">
        <v>39.045510000125667</v>
      </c>
      <c r="AD49" s="2">
        <v>4220.4385367347459</v>
      </c>
      <c r="AE49" s="2">
        <v>8302.28076375212</v>
      </c>
      <c r="AF49" s="2">
        <v>7209.4954012181688</v>
      </c>
      <c r="AG49" s="2">
        <v>331.8402061704229</v>
      </c>
      <c r="AH49" s="2">
        <v>1882.1359226439145</v>
      </c>
      <c r="AI49" s="2">
        <v>3076.7390487244693</v>
      </c>
      <c r="AJ49" s="2">
        <v>21084.610682282426</v>
      </c>
      <c r="AK49" s="2">
        <v>7608.3953201124332</v>
      </c>
      <c r="AL49" s="2">
        <v>5533.7424198056569</v>
      </c>
      <c r="AM49" s="2">
        <v>13761.779952055795</v>
      </c>
      <c r="AN49" s="2">
        <v>3347.5849727791933</v>
      </c>
      <c r="AO49" s="2">
        <v>6883.5610083081065</v>
      </c>
      <c r="AP49" s="2">
        <v>2796.709675392161</v>
      </c>
      <c r="AQ49" s="2">
        <v>6849.0858133724632</v>
      </c>
      <c r="AR49" s="2">
        <v>9440.2930231574137</v>
      </c>
      <c r="AS49" s="2">
        <v>595.16562430835916</v>
      </c>
      <c r="AT49" s="2">
        <v>4054.7422042590647</v>
      </c>
      <c r="AU49" s="2">
        <v>558.96352455706358</v>
      </c>
      <c r="AV49" s="2">
        <v>1406.3170033375668</v>
      </c>
      <c r="AW49" s="2">
        <v>1095.4328143165003</v>
      </c>
      <c r="AX49" s="2">
        <v>3075.9780359516403</v>
      </c>
      <c r="AY49" s="2">
        <v>5.2745829406155762</v>
      </c>
      <c r="AZ49" s="2">
        <v>4255.7169844791442</v>
      </c>
      <c r="BA49" s="2">
        <v>8097.3413461282162</v>
      </c>
      <c r="BB49" s="2">
        <v>735.69551963026379</v>
      </c>
      <c r="BC49" s="2">
        <v>1028.0517069084533</v>
      </c>
      <c r="BD49" s="2">
        <v>1227.3809361481283</v>
      </c>
      <c r="BE49" s="2">
        <v>1212.837679564828</v>
      </c>
      <c r="BF49" s="2">
        <v>1580.4386789700779</v>
      </c>
      <c r="BG49" s="2">
        <v>653.87992936566593</v>
      </c>
      <c r="BH49" s="2">
        <v>907.30435619859884</v>
      </c>
      <c r="BI49" s="2">
        <v>350.82460130181096</v>
      </c>
      <c r="BJ49" s="2">
        <v>2702.5665261683425</v>
      </c>
      <c r="BK49" s="2">
        <v>778.171234458605</v>
      </c>
      <c r="BL49" s="2">
        <v>291.74961338148069</v>
      </c>
      <c r="BM49" s="2">
        <v>211.42783654588928</v>
      </c>
      <c r="BN49" s="2">
        <v>1284.1182820247345</v>
      </c>
      <c r="BO49" s="2">
        <v>6440.022705853562</v>
      </c>
    </row>
    <row r="50" spans="1:67">
      <c r="A50" s="2" t="s">
        <v>112</v>
      </c>
      <c r="B50" s="3">
        <v>6</v>
      </c>
      <c r="C50" s="2" t="s">
        <v>118</v>
      </c>
      <c r="D50" s="2">
        <v>2999.7095480024354</v>
      </c>
      <c r="E50" s="2">
        <v>42.010067656849202</v>
      </c>
      <c r="F50" s="2">
        <v>91.309202725427781</v>
      </c>
      <c r="G50" s="2">
        <v>170.97271447463271</v>
      </c>
      <c r="H50" s="2">
        <v>2.9765553633680111</v>
      </c>
      <c r="I50" s="2">
        <v>2238.5589560276358</v>
      </c>
      <c r="J50" s="2">
        <v>929.43674321868139</v>
      </c>
      <c r="K50" s="2">
        <v>11299.010701035777</v>
      </c>
      <c r="L50" s="2">
        <v>8048.0797106377604</v>
      </c>
      <c r="M50" s="2">
        <v>11059.084302398616</v>
      </c>
      <c r="N50" s="2">
        <v>31041.885185952811</v>
      </c>
      <c r="O50" s="2">
        <v>16751.24507834173</v>
      </c>
      <c r="P50" s="2">
        <v>12387.277692187445</v>
      </c>
      <c r="Q50" s="2">
        <v>3815.0504401485045</v>
      </c>
      <c r="R50" s="2">
        <v>19292.143190737224</v>
      </c>
      <c r="S50" s="2">
        <v>655.12617388338788</v>
      </c>
      <c r="T50" s="2">
        <v>2498.9171214553003</v>
      </c>
      <c r="U50" s="2">
        <v>13606.244563831977</v>
      </c>
      <c r="V50" s="2">
        <v>2119.2257552182978</v>
      </c>
      <c r="W50" s="2">
        <v>286.63101152945615</v>
      </c>
      <c r="X50" s="2">
        <v>1.3487128315851391</v>
      </c>
      <c r="Y50" s="2">
        <v>3220.265418570079</v>
      </c>
      <c r="Z50" s="2">
        <v>159.01184258703833</v>
      </c>
      <c r="AA50" s="2">
        <v>727.38599985092344</v>
      </c>
      <c r="AB50" s="2">
        <v>950.21797539378883</v>
      </c>
      <c r="AC50" s="2">
        <v>391.11972677725481</v>
      </c>
      <c r="AD50" s="2">
        <v>9185.8138570495739</v>
      </c>
      <c r="AE50" s="2">
        <v>8125.6622014613713</v>
      </c>
      <c r="AF50" s="2">
        <v>6531.6905625687459</v>
      </c>
      <c r="AG50" s="2">
        <v>172.00450050779429</v>
      </c>
      <c r="AH50" s="2">
        <v>1347.7025283939831</v>
      </c>
      <c r="AI50" s="2">
        <v>3757.2356690687193</v>
      </c>
      <c r="AJ50" s="2">
        <v>21973.011944878355</v>
      </c>
      <c r="AK50" s="2">
        <v>7600.9581602461512</v>
      </c>
      <c r="AL50" s="2">
        <v>4908.5525722401917</v>
      </c>
      <c r="AM50" s="2">
        <v>10207.276528943867</v>
      </c>
      <c r="AN50" s="2">
        <v>2796.5330311092403</v>
      </c>
      <c r="AO50" s="2">
        <v>6891.1372828909452</v>
      </c>
      <c r="AP50" s="2">
        <v>1740.0166722021238</v>
      </c>
      <c r="AQ50" s="2">
        <v>7446.5048269229092</v>
      </c>
      <c r="AR50" s="2">
        <v>8966.2248821794365</v>
      </c>
      <c r="AS50" s="2">
        <v>375.26712836211999</v>
      </c>
      <c r="AT50" s="2">
        <v>11286.81646776836</v>
      </c>
      <c r="AU50" s="2">
        <v>3.2168694779756142</v>
      </c>
      <c r="AV50" s="2">
        <v>102.32143238711626</v>
      </c>
      <c r="AW50" s="2">
        <v>1027.9835687569366</v>
      </c>
      <c r="AX50" s="2">
        <v>2017.0057830478506</v>
      </c>
      <c r="AY50" s="2">
        <v>726.59445849822123</v>
      </c>
      <c r="AZ50" s="2">
        <v>4409.0915324480857</v>
      </c>
      <c r="BA50" s="2">
        <v>5800.9351850901639</v>
      </c>
      <c r="BB50" s="2">
        <v>577.80911057841604</v>
      </c>
      <c r="BC50" s="2">
        <v>1216.3011271732003</v>
      </c>
      <c r="BD50" s="2">
        <v>161.92355965960394</v>
      </c>
      <c r="BE50" s="2">
        <v>529.26751236586733</v>
      </c>
      <c r="BF50" s="2">
        <v>2998.5036122832676</v>
      </c>
      <c r="BG50" s="2">
        <v>457.82614390712951</v>
      </c>
      <c r="BH50" s="2">
        <v>1587.4268038944394</v>
      </c>
      <c r="BI50" s="2">
        <v>96.058170096628075</v>
      </c>
      <c r="BJ50" s="2">
        <v>858.05771247237271</v>
      </c>
      <c r="BK50" s="2">
        <v>203.5292918208668</v>
      </c>
      <c r="BL50" s="2">
        <v>383.8438223422051</v>
      </c>
      <c r="BM50" s="2">
        <v>126.0038211100983</v>
      </c>
      <c r="BN50" s="2">
        <v>2486.3925534502978</v>
      </c>
      <c r="BO50" s="2">
        <v>5085.3003797066585</v>
      </c>
    </row>
    <row r="51" spans="1:67">
      <c r="A51" s="2" t="s">
        <v>112</v>
      </c>
      <c r="B51" s="3">
        <v>7</v>
      </c>
      <c r="C51" s="2" t="s">
        <v>119</v>
      </c>
      <c r="D51" s="2">
        <v>5661.6146257710861</v>
      </c>
      <c r="E51" s="2">
        <v>2368.1721928954103</v>
      </c>
      <c r="F51" s="2">
        <v>3.7553060240326483</v>
      </c>
      <c r="G51" s="2">
        <v>7325.2799605184473</v>
      </c>
      <c r="H51" s="2">
        <v>730.10579671252208</v>
      </c>
      <c r="I51" s="2">
        <v>1613.6283880411706</v>
      </c>
      <c r="J51" s="2">
        <v>607.25995356547446</v>
      </c>
      <c r="K51" s="2">
        <v>5923.0881349948932</v>
      </c>
      <c r="L51" s="2">
        <v>16024.351180455531</v>
      </c>
      <c r="M51" s="2">
        <v>7008.6252539890838</v>
      </c>
      <c r="N51" s="2">
        <v>30555.777899389872</v>
      </c>
      <c r="O51" s="2">
        <v>3949.9995665142346</v>
      </c>
      <c r="P51" s="2">
        <v>15402.781366012921</v>
      </c>
      <c r="Q51" s="2">
        <v>2137.2806331563406</v>
      </c>
      <c r="R51" s="2">
        <v>16770.637219939264</v>
      </c>
      <c r="S51" s="2">
        <v>2481.6304076061951</v>
      </c>
      <c r="T51" s="2">
        <v>7446.6113572100212</v>
      </c>
      <c r="U51" s="2">
        <v>12316.173538490235</v>
      </c>
      <c r="V51" s="2">
        <v>1781.1097413043847</v>
      </c>
      <c r="W51" s="2">
        <v>1556.3465980539686</v>
      </c>
      <c r="X51" s="2">
        <v>2188.8162765621</v>
      </c>
      <c r="Y51" s="2">
        <v>3215.4447263436223</v>
      </c>
      <c r="Z51" s="2">
        <v>380.34126606553605</v>
      </c>
      <c r="AA51" s="2">
        <v>4087.882938998639</v>
      </c>
      <c r="AB51" s="2">
        <v>2158.4853388473935</v>
      </c>
      <c r="AC51" s="2">
        <v>421.92081357473427</v>
      </c>
      <c r="AD51" s="2">
        <v>9003.0395981541678</v>
      </c>
      <c r="AE51" s="2">
        <v>3471.7728223739255</v>
      </c>
      <c r="AF51" s="2">
        <v>4669.715728179528</v>
      </c>
      <c r="AG51" s="2">
        <v>380.48652610254356</v>
      </c>
      <c r="AH51" s="2">
        <v>1533.3334980785439</v>
      </c>
      <c r="AI51" s="2">
        <v>3344.2648508308503</v>
      </c>
      <c r="AJ51" s="2">
        <v>13987.512908778721</v>
      </c>
      <c r="AK51" s="2">
        <v>6931.7587721166574</v>
      </c>
      <c r="AL51" s="2">
        <v>7135.8017252910367</v>
      </c>
      <c r="AM51" s="2">
        <v>15396.967178764125</v>
      </c>
      <c r="AN51" s="2">
        <v>3069.0137474052672</v>
      </c>
      <c r="AO51" s="2">
        <v>5146.3182202025628</v>
      </c>
      <c r="AP51" s="2">
        <v>2401.0248299412929</v>
      </c>
      <c r="AQ51" s="2">
        <v>7926.4786132709469</v>
      </c>
      <c r="AR51" s="2">
        <v>10602.711320541393</v>
      </c>
      <c r="AS51" s="2">
        <v>3519.0316412794937</v>
      </c>
      <c r="AT51" s="2">
        <v>17908.904871054845</v>
      </c>
      <c r="AU51" s="2">
        <v>1484.3341964008844</v>
      </c>
      <c r="AV51" s="2">
        <v>878.10715454464309</v>
      </c>
      <c r="AW51" s="2">
        <v>769.19897971344528</v>
      </c>
      <c r="AX51" s="2">
        <v>10363.994609098911</v>
      </c>
      <c r="AY51" s="2">
        <v>950.07023105080998</v>
      </c>
      <c r="AZ51" s="2">
        <v>6144.1419979459806</v>
      </c>
      <c r="BA51" s="2">
        <v>4774.6517704614316</v>
      </c>
      <c r="BB51" s="2">
        <v>319.04864196942248</v>
      </c>
      <c r="BC51" s="2">
        <v>514.36680861603577</v>
      </c>
      <c r="BD51" s="2">
        <v>2568.7475351282774</v>
      </c>
      <c r="BE51" s="2">
        <v>1615.5136603920005</v>
      </c>
      <c r="BF51" s="2">
        <v>332.43513304295163</v>
      </c>
      <c r="BG51" s="2">
        <v>287.25653714494223</v>
      </c>
      <c r="BH51" s="2">
        <v>78.213252860374268</v>
      </c>
      <c r="BI51" s="2">
        <v>406.66841772592068</v>
      </c>
      <c r="BJ51" s="2">
        <v>2812.7195141702427</v>
      </c>
      <c r="BK51" s="2">
        <v>660.77189406199352</v>
      </c>
      <c r="BL51" s="2">
        <v>670.34332436268289</v>
      </c>
      <c r="BM51" s="2">
        <v>103.66508319202623</v>
      </c>
      <c r="BN51" s="2">
        <v>6260.0600554917637</v>
      </c>
      <c r="BO51" s="2">
        <v>6565.8865643061299</v>
      </c>
    </row>
    <row r="52" spans="1:67">
      <c r="A52" s="2" t="s">
        <v>112</v>
      </c>
      <c r="B52" s="3">
        <v>8</v>
      </c>
      <c r="C52" s="2" t="s">
        <v>120</v>
      </c>
      <c r="D52" s="2">
        <v>7391.8926727647058</v>
      </c>
      <c r="E52" s="2">
        <v>969.64273903434662</v>
      </c>
      <c r="F52" s="2">
        <v>697.60132732548595</v>
      </c>
      <c r="G52" s="2">
        <v>5081.0225554866192</v>
      </c>
      <c r="H52" s="2">
        <v>1797.937951773057</v>
      </c>
      <c r="I52" s="2">
        <v>3219.1659291498931</v>
      </c>
      <c r="J52" s="2">
        <v>1128.5745377411033</v>
      </c>
      <c r="K52" s="2">
        <v>6624.5402950575235</v>
      </c>
      <c r="L52" s="2">
        <v>12357.591135345583</v>
      </c>
      <c r="M52" s="2">
        <v>10252.910920811108</v>
      </c>
      <c r="N52" s="2">
        <v>38006.262681938977</v>
      </c>
      <c r="O52" s="2">
        <v>4932.787072608422</v>
      </c>
      <c r="P52" s="2">
        <v>14265.580367929428</v>
      </c>
      <c r="Q52" s="2">
        <v>4644.3871113877585</v>
      </c>
      <c r="R52" s="2">
        <v>16195.095427821325</v>
      </c>
      <c r="S52" s="2">
        <v>2779.4784670000322</v>
      </c>
      <c r="T52" s="2">
        <v>5006.8890620397869</v>
      </c>
      <c r="U52" s="2">
        <v>9885.0947764716348</v>
      </c>
      <c r="V52" s="2">
        <v>2792.7700840382804</v>
      </c>
      <c r="W52" s="2">
        <v>1264.1973853460283</v>
      </c>
      <c r="X52" s="2">
        <v>1351.3692033569052</v>
      </c>
      <c r="Y52" s="2">
        <v>2268.1861500965965</v>
      </c>
      <c r="Z52" s="2">
        <v>428.80929917208306</v>
      </c>
      <c r="AA52" s="2">
        <v>813.58447872057161</v>
      </c>
      <c r="AB52" s="2">
        <v>632.6476551448186</v>
      </c>
      <c r="AC52" s="2">
        <v>375.65967731467691</v>
      </c>
      <c r="AD52" s="2">
        <v>11090.230621405663</v>
      </c>
      <c r="AE52" s="2">
        <v>7722.3807715367129</v>
      </c>
      <c r="AF52" s="2">
        <v>6972.660285914355</v>
      </c>
      <c r="AG52" s="2">
        <v>421.23228907393877</v>
      </c>
      <c r="AH52" s="2">
        <v>833.37818508231101</v>
      </c>
      <c r="AI52" s="2">
        <v>1511.6715094999931</v>
      </c>
      <c r="AJ52" s="2">
        <v>16982.908066658052</v>
      </c>
      <c r="AK52" s="2">
        <v>10316.448486398698</v>
      </c>
      <c r="AL52" s="2">
        <v>5738.5849517626493</v>
      </c>
      <c r="AM52" s="2">
        <v>11076.567812091071</v>
      </c>
      <c r="AN52" s="2">
        <v>2218.0386003185481</v>
      </c>
      <c r="AO52" s="2">
        <v>9917.8189304098232</v>
      </c>
      <c r="AP52" s="2">
        <v>2864.6601604646498</v>
      </c>
      <c r="AQ52" s="2">
        <v>11099.052125100665</v>
      </c>
      <c r="AR52" s="2">
        <v>8440.0089259830693</v>
      </c>
      <c r="AS52" s="2">
        <v>1800.2444642703342</v>
      </c>
      <c r="AT52" s="2">
        <v>8822.6112703573417</v>
      </c>
      <c r="AU52" s="2">
        <v>430.00627413284724</v>
      </c>
      <c r="AV52" s="2">
        <v>544.0675965952646</v>
      </c>
      <c r="AW52" s="2">
        <v>2896.365267734182</v>
      </c>
      <c r="AX52" s="2">
        <v>6627.3527226412152</v>
      </c>
      <c r="AY52" s="2">
        <v>952.41762935047109</v>
      </c>
      <c r="AZ52" s="2">
        <v>4734.0712266980236</v>
      </c>
      <c r="BA52" s="2">
        <v>6059.5202758536416</v>
      </c>
      <c r="BB52" s="2">
        <v>825.23981348363213</v>
      </c>
      <c r="BC52" s="2">
        <v>622.72847441567603</v>
      </c>
      <c r="BD52" s="2">
        <v>1696.7729431689952</v>
      </c>
      <c r="BE52" s="2">
        <v>1935.1279672834048</v>
      </c>
      <c r="BF52" s="2">
        <v>293.71260748213138</v>
      </c>
      <c r="BG52" s="2">
        <v>460.05923106895676</v>
      </c>
      <c r="BH52" s="2">
        <v>746.76385463828922</v>
      </c>
      <c r="BI52" s="2">
        <v>318.01373305989654</v>
      </c>
      <c r="BJ52" s="2">
        <v>1860.0088799212322</v>
      </c>
      <c r="BK52" s="2">
        <v>410.76641334604614</v>
      </c>
      <c r="BL52" s="2">
        <v>184.50020415426062</v>
      </c>
      <c r="BM52" s="2">
        <v>101.43532346292072</v>
      </c>
      <c r="BN52" s="2">
        <v>4913.3794954146933</v>
      </c>
      <c r="BO52" s="2">
        <v>5867.2616718255913</v>
      </c>
    </row>
    <row r="53" spans="1:67">
      <c r="A53" s="2" t="s">
        <v>112</v>
      </c>
      <c r="B53" s="3">
        <v>9</v>
      </c>
      <c r="C53" s="2" t="s">
        <v>121</v>
      </c>
      <c r="D53" s="2">
        <v>3853.4534547858175</v>
      </c>
      <c r="E53" s="2">
        <v>1854.9552379982549</v>
      </c>
      <c r="F53" s="2">
        <v>612.26267377419526</v>
      </c>
      <c r="G53" s="2">
        <v>4572.1811146096807</v>
      </c>
      <c r="H53" s="2">
        <v>844.70879617131277</v>
      </c>
      <c r="I53" s="2">
        <v>1452.3428574572383</v>
      </c>
      <c r="J53" s="2">
        <v>1255.1881442051422</v>
      </c>
      <c r="K53" s="2">
        <v>7810.9993379603557</v>
      </c>
      <c r="L53" s="2">
        <v>12513.694889969529</v>
      </c>
      <c r="M53" s="2">
        <v>13735.37333855297</v>
      </c>
      <c r="N53" s="2">
        <v>28118.205951081316</v>
      </c>
      <c r="O53" s="2">
        <v>8779.1403618855675</v>
      </c>
      <c r="P53" s="2">
        <v>12986.908131872955</v>
      </c>
      <c r="Q53" s="2">
        <v>2608.9214121146674</v>
      </c>
      <c r="R53" s="2">
        <v>14917.462706931916</v>
      </c>
      <c r="S53" s="2">
        <v>3695.6605747363369</v>
      </c>
      <c r="T53" s="2">
        <v>6862.9157423964452</v>
      </c>
      <c r="U53" s="2">
        <v>10340.623488184146</v>
      </c>
      <c r="V53" s="2">
        <v>2884.0535925346744</v>
      </c>
      <c r="W53" s="2">
        <v>518.15379381962941</v>
      </c>
      <c r="X53" s="2">
        <v>1009.7881936956609</v>
      </c>
      <c r="Y53" s="2">
        <v>2921.9232212856941</v>
      </c>
      <c r="Z53" s="2">
        <v>171.79857260295719</v>
      </c>
      <c r="AA53" s="2">
        <v>298.26178730220937</v>
      </c>
      <c r="AB53" s="2">
        <v>1179.7553098712094</v>
      </c>
      <c r="AC53" s="2">
        <v>291.81629091016737</v>
      </c>
      <c r="AD53" s="2">
        <v>10849.641296070089</v>
      </c>
      <c r="AE53" s="2">
        <v>8760.7647837281802</v>
      </c>
      <c r="AF53" s="2">
        <v>4040.460738449452</v>
      </c>
      <c r="AG53" s="2">
        <v>201.78266938358547</v>
      </c>
      <c r="AH53" s="2">
        <v>658.3244308621554</v>
      </c>
      <c r="AI53" s="2">
        <v>3815.5064403604406</v>
      </c>
      <c r="AJ53" s="2">
        <v>21514.865924377078</v>
      </c>
      <c r="AK53" s="2">
        <v>4779.7501131833305</v>
      </c>
      <c r="AL53" s="2">
        <v>8028.4757709355126</v>
      </c>
      <c r="AM53" s="2">
        <v>11553.595235782323</v>
      </c>
      <c r="AN53" s="2">
        <v>2452.3624124104081</v>
      </c>
      <c r="AO53" s="2">
        <v>4885.3698065968465</v>
      </c>
      <c r="AP53" s="2">
        <v>1408.5609315445877</v>
      </c>
      <c r="AQ53" s="2">
        <v>7994.0834764507645</v>
      </c>
      <c r="AR53" s="2">
        <v>7681.0183973971361</v>
      </c>
      <c r="AS53" s="2">
        <v>4099.2103068209171</v>
      </c>
      <c r="AT53" s="2">
        <v>14102.161021751795</v>
      </c>
      <c r="AU53" s="2">
        <v>2102.9462432670207</v>
      </c>
      <c r="AV53" s="2">
        <v>2769.7140571438213</v>
      </c>
      <c r="AW53" s="2">
        <v>269.57892456709243</v>
      </c>
      <c r="AX53" s="2">
        <v>24963.407315501845</v>
      </c>
      <c r="AY53" s="2">
        <v>14.309532221106551</v>
      </c>
      <c r="AZ53" s="2">
        <v>3619.3549996627203</v>
      </c>
      <c r="BA53" s="2">
        <v>4456.9635784371239</v>
      </c>
      <c r="BB53" s="2">
        <v>188.63022607885645</v>
      </c>
      <c r="BC53" s="2">
        <v>578.4745987948894</v>
      </c>
      <c r="BD53" s="2">
        <v>1139.6573385065381</v>
      </c>
      <c r="BE53" s="2">
        <v>999.7487319992523</v>
      </c>
      <c r="BF53" s="2">
        <v>453.65775914009663</v>
      </c>
      <c r="BG53" s="2">
        <v>1337.7048270607554</v>
      </c>
      <c r="BH53" s="2">
        <v>993.76587048005604</v>
      </c>
      <c r="BI53" s="2">
        <v>523.06141436728126</v>
      </c>
      <c r="BJ53" s="2">
        <v>2089.4620330144871</v>
      </c>
      <c r="BK53" s="2">
        <v>868.20393808594838</v>
      </c>
      <c r="BL53" s="2">
        <v>480.93747779845</v>
      </c>
      <c r="BM53" s="2">
        <v>330.85868904102745</v>
      </c>
      <c r="BN53" s="2">
        <v>7009.7444604273596</v>
      </c>
      <c r="BO53" s="2">
        <v>3449.0352937789221</v>
      </c>
    </row>
    <row r="54" spans="1:67">
      <c r="A54" s="2" t="s">
        <v>112</v>
      </c>
      <c r="B54" s="3">
        <v>10</v>
      </c>
      <c r="C54" s="2" t="s">
        <v>122</v>
      </c>
      <c r="D54" s="2">
        <v>6502.2858638205234</v>
      </c>
      <c r="E54" s="2">
        <v>1014.3401930561441</v>
      </c>
      <c r="F54" s="2">
        <v>675.92015914956812</v>
      </c>
      <c r="G54" s="2">
        <v>2306.7982324384802</v>
      </c>
      <c r="H54" s="2">
        <v>957.86157622352027</v>
      </c>
      <c r="I54" s="2">
        <v>4120.9590017351366</v>
      </c>
      <c r="J54" s="2">
        <v>1708.3623991000431</v>
      </c>
      <c r="K54" s="2">
        <v>7085.9628476729858</v>
      </c>
      <c r="L54" s="2">
        <v>14221.198801445287</v>
      </c>
      <c r="M54" s="2">
        <v>10093.767031035803</v>
      </c>
      <c r="N54" s="2">
        <v>35886.427518675984</v>
      </c>
      <c r="O54" s="2">
        <v>6258.5037017213408</v>
      </c>
      <c r="P54" s="2">
        <v>14037.051715045623</v>
      </c>
      <c r="Q54" s="2">
        <v>5338.9989454008764</v>
      </c>
      <c r="R54" s="2">
        <v>16097.36920189822</v>
      </c>
      <c r="S54" s="2">
        <v>1194.5826884651847</v>
      </c>
      <c r="T54" s="2">
        <v>3610.219859812204</v>
      </c>
      <c r="U54" s="2">
        <v>8234.14446073814</v>
      </c>
      <c r="V54" s="2">
        <v>3689.2908400909073</v>
      </c>
      <c r="W54" s="2">
        <v>1397.7955631342584</v>
      </c>
      <c r="X54" s="2">
        <v>402.19021554376423</v>
      </c>
      <c r="Y54" s="2">
        <v>1062.8098223527979</v>
      </c>
      <c r="Z54" s="2">
        <v>55.644897002047067</v>
      </c>
      <c r="AA54" s="2">
        <v>1794.7967087624822</v>
      </c>
      <c r="AB54" s="2">
        <v>987.20555674157185</v>
      </c>
      <c r="AC54" s="2">
        <v>330.47681186522885</v>
      </c>
      <c r="AD54" s="2">
        <v>6830.5559177040395</v>
      </c>
      <c r="AE54" s="2">
        <v>3442.2613004257319</v>
      </c>
      <c r="AF54" s="2">
        <v>8061.5077261660881</v>
      </c>
      <c r="AG54" s="2">
        <v>305.60070826730777</v>
      </c>
      <c r="AH54" s="2">
        <v>1395.3647440663078</v>
      </c>
      <c r="AI54" s="2">
        <v>1531.9735295083108</v>
      </c>
      <c r="AJ54" s="2">
        <v>12210.918467014522</v>
      </c>
      <c r="AK54" s="2">
        <v>8474.771082002866</v>
      </c>
      <c r="AL54" s="2">
        <v>14950.693093121721</v>
      </c>
      <c r="AM54" s="2">
        <v>13072.611496672678</v>
      </c>
      <c r="AN54" s="2">
        <v>1978.0656617320619</v>
      </c>
      <c r="AO54" s="2">
        <v>6180.5173683787889</v>
      </c>
      <c r="AP54" s="2">
        <v>1759.0140377498551</v>
      </c>
      <c r="AQ54" s="2">
        <v>5806.5756529280343</v>
      </c>
      <c r="AR54" s="2">
        <v>7629.1853690854259</v>
      </c>
      <c r="AS54" s="2">
        <v>866.98121929447848</v>
      </c>
      <c r="AT54" s="2">
        <v>22372.627431159632</v>
      </c>
      <c r="AU54" s="2">
        <v>1787.5429682158235</v>
      </c>
      <c r="AV54" s="2">
        <v>255.68285426347262</v>
      </c>
      <c r="AW54" s="2">
        <v>1479.6922127794494</v>
      </c>
      <c r="AX54" s="2">
        <v>19374.439204686099</v>
      </c>
      <c r="AY54" s="2">
        <v>218.63534334721615</v>
      </c>
      <c r="AZ54" s="2">
        <v>4739.7487776537837</v>
      </c>
      <c r="BA54" s="2">
        <v>7613.3166493623257</v>
      </c>
      <c r="BB54" s="2">
        <v>105.53097369828471</v>
      </c>
      <c r="BC54" s="2">
        <v>444.2119416484129</v>
      </c>
      <c r="BD54" s="2">
        <v>909.31657784878109</v>
      </c>
      <c r="BE54" s="2">
        <v>1747.8189281126981</v>
      </c>
      <c r="BF54" s="2">
        <v>379.87695550512228</v>
      </c>
      <c r="BG54" s="2">
        <v>1374.4350801778592</v>
      </c>
      <c r="BH54" s="2">
        <v>882.79738980001241</v>
      </c>
      <c r="BI54" s="2">
        <v>120.9052824757714</v>
      </c>
      <c r="BJ54" s="2">
        <v>1529.1158210413419</v>
      </c>
      <c r="BK54" s="2">
        <v>449.09722469040508</v>
      </c>
      <c r="BL54" s="2">
        <v>237.1731781410445</v>
      </c>
      <c r="BM54" s="2">
        <v>203.07801262559786</v>
      </c>
      <c r="BN54" s="2">
        <v>5426.1401361342269</v>
      </c>
      <c r="BO54" s="2">
        <v>3538.6929767498177</v>
      </c>
    </row>
    <row r="55" spans="1:67">
      <c r="A55" s="2" t="s">
        <v>112</v>
      </c>
      <c r="B55" s="3">
        <v>11</v>
      </c>
      <c r="C55" s="2" t="s">
        <v>123</v>
      </c>
      <c r="D55" s="2">
        <v>5000.245672783316</v>
      </c>
      <c r="E55" s="2">
        <v>1484.4450200830229</v>
      </c>
      <c r="F55" s="2">
        <v>693.20383156111268</v>
      </c>
      <c r="G55" s="2">
        <v>4902.5386531165368</v>
      </c>
      <c r="H55" s="2">
        <v>1113.440718749069</v>
      </c>
      <c r="I55" s="2">
        <v>3880.6732384088186</v>
      </c>
      <c r="J55" s="2">
        <v>2251.5798588311559</v>
      </c>
      <c r="K55" s="2">
        <v>7741.3240335254595</v>
      </c>
      <c r="L55" s="2">
        <v>12764.56538126862</v>
      </c>
      <c r="M55" s="2">
        <v>6800.6365989641708</v>
      </c>
      <c r="N55" s="2">
        <v>31531.259227430895</v>
      </c>
      <c r="O55" s="2">
        <v>11588.434593841501</v>
      </c>
      <c r="P55" s="2">
        <v>12076.147176447106</v>
      </c>
      <c r="Q55" s="2">
        <v>1834.6481908500182</v>
      </c>
      <c r="R55" s="2">
        <v>20680.77664828824</v>
      </c>
      <c r="S55" s="2">
        <v>2664.4650983389843</v>
      </c>
      <c r="T55" s="2">
        <v>5976.2741609408122</v>
      </c>
      <c r="U55" s="2">
        <v>6881.7305314514015</v>
      </c>
      <c r="V55" s="2">
        <v>3117.0126591146482</v>
      </c>
      <c r="W55" s="2">
        <v>1741.8143752258179</v>
      </c>
      <c r="X55" s="2">
        <v>1429.9242859865331</v>
      </c>
      <c r="Y55" s="2">
        <v>2207.803825204232</v>
      </c>
      <c r="Z55" s="2">
        <v>290.93176206197825</v>
      </c>
      <c r="AA55" s="2">
        <v>2030.7250336230593</v>
      </c>
      <c r="AB55" s="2">
        <v>2327.2878977817136</v>
      </c>
      <c r="AC55" s="2">
        <v>158.81402790286558</v>
      </c>
      <c r="AD55" s="2">
        <v>11484.55255306338</v>
      </c>
      <c r="AE55" s="2">
        <v>6073.6097328466176</v>
      </c>
      <c r="AF55" s="2">
        <v>4881.827314380248</v>
      </c>
      <c r="AG55" s="2">
        <v>396.87723407780646</v>
      </c>
      <c r="AH55" s="2">
        <v>1542.8925514384503</v>
      </c>
      <c r="AI55" s="2">
        <v>1966.6370806120767</v>
      </c>
      <c r="AJ55" s="2">
        <v>13844.419895020046</v>
      </c>
      <c r="AK55" s="2">
        <v>7212.0655026887607</v>
      </c>
      <c r="AL55" s="2">
        <v>10175.56707975513</v>
      </c>
      <c r="AM55" s="2">
        <v>11230.409632321653</v>
      </c>
      <c r="AN55" s="2">
        <v>3259.2672097754798</v>
      </c>
      <c r="AO55" s="2">
        <v>6024.0660852625879</v>
      </c>
      <c r="AP55" s="2">
        <v>1741.5401435287238</v>
      </c>
      <c r="AQ55" s="2">
        <v>9733.7083435958284</v>
      </c>
      <c r="AR55" s="2">
        <v>8688.5688466005486</v>
      </c>
      <c r="AS55" s="2">
        <v>1921.8665536551173</v>
      </c>
      <c r="AT55" s="2">
        <v>16847.269964686086</v>
      </c>
      <c r="AU55" s="2">
        <v>3797.7350554166906</v>
      </c>
      <c r="AV55" s="2">
        <v>954.5154542821291</v>
      </c>
      <c r="AW55" s="2">
        <v>1008.8655521958398</v>
      </c>
      <c r="AX55" s="2">
        <v>15581.754954449454</v>
      </c>
      <c r="AY55" s="2">
        <v>183.47344877115754</v>
      </c>
      <c r="AZ55" s="2">
        <v>4847.0751859329666</v>
      </c>
      <c r="BA55" s="2">
        <v>7314.734322657494</v>
      </c>
      <c r="BB55" s="2">
        <v>70.097148483615626</v>
      </c>
      <c r="BC55" s="2">
        <v>1130.539903741291</v>
      </c>
      <c r="BD55" s="2">
        <v>1474.2835458670684</v>
      </c>
      <c r="BE55" s="2">
        <v>1969.4754397550787</v>
      </c>
      <c r="BF55" s="2">
        <v>297.48494812380693</v>
      </c>
      <c r="BG55" s="2">
        <v>1920.9634204690026</v>
      </c>
      <c r="BH55" s="2">
        <v>923.85609477617538</v>
      </c>
      <c r="BI55" s="2">
        <v>292.37916951109679</v>
      </c>
      <c r="BJ55" s="2">
        <v>949.82638858411735</v>
      </c>
      <c r="BK55" s="2">
        <v>460.27449312557553</v>
      </c>
      <c r="BL55" s="2">
        <v>385.41830795402808</v>
      </c>
      <c r="BM55" s="2">
        <v>62.234523504841889</v>
      </c>
      <c r="BN55" s="2">
        <v>7263.0332835318541</v>
      </c>
      <c r="BO55" s="2">
        <v>2556.8315253820579</v>
      </c>
    </row>
    <row r="56" spans="1:67">
      <c r="A56" s="2" t="s">
        <v>112</v>
      </c>
      <c r="B56" s="3">
        <v>12</v>
      </c>
      <c r="C56" s="2" t="s">
        <v>124</v>
      </c>
      <c r="D56" s="2">
        <v>4426.8225398924187</v>
      </c>
      <c r="E56" s="2">
        <v>1668.9983632882304</v>
      </c>
      <c r="F56" s="2">
        <v>657.20593752484911</v>
      </c>
      <c r="G56" s="2">
        <v>7923.0491026664431</v>
      </c>
      <c r="H56" s="2">
        <v>3413.577289618494</v>
      </c>
      <c r="I56" s="2">
        <v>5885.3811879946816</v>
      </c>
      <c r="J56" s="2">
        <v>1900.6131753655122</v>
      </c>
      <c r="K56" s="2">
        <v>7386.7007150755462</v>
      </c>
      <c r="L56" s="2">
        <v>11028.526724211271</v>
      </c>
      <c r="M56" s="2">
        <v>8040.1747496364624</v>
      </c>
      <c r="N56" s="2">
        <v>32219.461945009658</v>
      </c>
      <c r="O56" s="2">
        <v>6594.3517845453935</v>
      </c>
      <c r="P56" s="2">
        <v>12790.027771984216</v>
      </c>
      <c r="Q56" s="2">
        <v>2688.9614836910437</v>
      </c>
      <c r="R56" s="2">
        <v>19001.661899521692</v>
      </c>
      <c r="S56" s="2">
        <v>2237.1685858310811</v>
      </c>
      <c r="T56" s="2">
        <v>5152.4867159041996</v>
      </c>
      <c r="U56" s="2">
        <v>10079.64268357177</v>
      </c>
      <c r="V56" s="2">
        <v>1629.7302861084868</v>
      </c>
      <c r="W56" s="2">
        <v>1914.9609429572695</v>
      </c>
      <c r="X56" s="2">
        <v>1691.891047696781</v>
      </c>
      <c r="Y56" s="2">
        <v>4048.2746505550763</v>
      </c>
      <c r="Z56" s="2">
        <v>328.38256200711317</v>
      </c>
      <c r="AA56" s="2">
        <v>4522.3245160158031</v>
      </c>
      <c r="AB56" s="2">
        <v>1094.6090937624565</v>
      </c>
      <c r="AC56" s="2">
        <v>408.45997061758118</v>
      </c>
      <c r="AD56" s="2">
        <v>8702.2356191405233</v>
      </c>
      <c r="AE56" s="2">
        <v>7634.9657748273912</v>
      </c>
      <c r="AF56" s="2">
        <v>4052.8468711154828</v>
      </c>
      <c r="AG56" s="2">
        <v>381.05128134191835</v>
      </c>
      <c r="AH56" s="2">
        <v>551.16841905001661</v>
      </c>
      <c r="AI56" s="2">
        <v>1408.429767184628</v>
      </c>
      <c r="AJ56" s="2">
        <v>13394.031687098597</v>
      </c>
      <c r="AK56" s="2">
        <v>6323.8424936607807</v>
      </c>
      <c r="AL56" s="2">
        <v>5637.8078028107511</v>
      </c>
      <c r="AM56" s="2">
        <v>11766.829609043385</v>
      </c>
      <c r="AN56" s="2">
        <v>2567.5142685981668</v>
      </c>
      <c r="AO56" s="2">
        <v>6410.0456394114708</v>
      </c>
      <c r="AP56" s="2">
        <v>2007.9511665616742</v>
      </c>
      <c r="AQ56" s="2">
        <v>10170.687559455137</v>
      </c>
      <c r="AR56" s="2">
        <v>7899.9850662211566</v>
      </c>
      <c r="AS56" s="2">
        <v>2.2062622097902369</v>
      </c>
      <c r="AT56" s="2">
        <v>19140.425058736659</v>
      </c>
      <c r="AU56" s="2">
        <v>1176.7485649803371</v>
      </c>
      <c r="AV56" s="2">
        <v>1619.5144340901152</v>
      </c>
      <c r="AW56" s="2">
        <v>1168.597865631536</v>
      </c>
      <c r="AX56" s="2">
        <v>22214.476429271494</v>
      </c>
      <c r="AY56" s="2">
        <v>89.93348418458325</v>
      </c>
      <c r="AZ56" s="2">
        <v>4735.0571505718299</v>
      </c>
      <c r="BA56" s="2">
        <v>1635.1319770862408</v>
      </c>
      <c r="BB56" s="2">
        <v>2888.2444218943028</v>
      </c>
      <c r="BC56" s="2">
        <v>1055.2253253799033</v>
      </c>
      <c r="BD56" s="2">
        <v>1112.1537946426961</v>
      </c>
      <c r="BE56" s="2">
        <v>1825.3027105125691</v>
      </c>
      <c r="BF56" s="2">
        <v>472.22066564347796</v>
      </c>
      <c r="BG56" s="2">
        <v>2300.8170420238289</v>
      </c>
      <c r="BH56" s="2">
        <v>1312.0080274853528</v>
      </c>
      <c r="BI56" s="2">
        <v>245.99620381971644</v>
      </c>
      <c r="BJ56" s="2">
        <v>300.82823007241711</v>
      </c>
      <c r="BK56" s="2">
        <v>1489.4427295540343</v>
      </c>
      <c r="BL56" s="2">
        <v>2122.2966197891578</v>
      </c>
      <c r="BM56" s="2">
        <v>178.59674254714326</v>
      </c>
      <c r="BN56" s="2">
        <v>3739.7532204853228</v>
      </c>
      <c r="BO56" s="2">
        <v>4026.97089077382</v>
      </c>
    </row>
    <row r="57" spans="1:67">
      <c r="A57" s="2" t="s">
        <v>112</v>
      </c>
      <c r="B57" s="3">
        <v>13</v>
      </c>
      <c r="C57" s="2" t="s">
        <v>125</v>
      </c>
      <c r="D57" s="2">
        <v>4597.6135149896063</v>
      </c>
      <c r="E57" s="2">
        <v>1272.3999457278919</v>
      </c>
      <c r="F57" s="2">
        <v>1185.6130736382822</v>
      </c>
      <c r="G57" s="2">
        <v>14875.516997523697</v>
      </c>
      <c r="H57" s="2">
        <v>1256.3432678664917</v>
      </c>
      <c r="I57" s="2">
        <v>2664.2173415219595</v>
      </c>
      <c r="J57" s="2">
        <v>906.50676114052908</v>
      </c>
      <c r="K57" s="2">
        <v>5102.6149040130185</v>
      </c>
      <c r="L57" s="2">
        <v>12518.9932948103</v>
      </c>
      <c r="M57" s="2">
        <v>8669.1311090266991</v>
      </c>
      <c r="N57" s="2">
        <v>32322.416620832304</v>
      </c>
      <c r="O57" s="2">
        <v>7935.8305480298513</v>
      </c>
      <c r="P57" s="2">
        <v>14098.212653363824</v>
      </c>
      <c r="Q57" s="2">
        <v>4155.6489148073606</v>
      </c>
      <c r="R57" s="2">
        <v>15266.065083582369</v>
      </c>
      <c r="S57" s="2">
        <v>6958.3737499434956</v>
      </c>
      <c r="T57" s="2">
        <v>8166.4997337123305</v>
      </c>
      <c r="U57" s="2">
        <v>8100.2869267094175</v>
      </c>
      <c r="V57" s="2">
        <v>2175.4740382586019</v>
      </c>
      <c r="W57" s="2">
        <v>1864.3537991531182</v>
      </c>
      <c r="X57" s="2">
        <v>1837.6782386737809</v>
      </c>
      <c r="Y57" s="2">
        <v>6339.4165765592379</v>
      </c>
      <c r="Z57" s="2">
        <v>171.58333303961351</v>
      </c>
      <c r="AA57" s="2">
        <v>4238.5869832601011</v>
      </c>
      <c r="AB57" s="2">
        <v>1111.3626495142014</v>
      </c>
      <c r="AC57" s="2">
        <v>237.65923159412282</v>
      </c>
      <c r="AD57" s="2">
        <v>4337.295050676481</v>
      </c>
      <c r="AE57" s="2">
        <v>4582.4751452500805</v>
      </c>
      <c r="AF57" s="2">
        <v>4383.9809095626479</v>
      </c>
      <c r="AG57" s="2">
        <v>282.55424187384438</v>
      </c>
      <c r="AH57" s="2">
        <v>843.92451890706047</v>
      </c>
      <c r="AI57" s="2">
        <v>2098.5693069192071</v>
      </c>
      <c r="AJ57" s="2">
        <v>13502.618793707445</v>
      </c>
      <c r="AK57" s="2">
        <v>9001.0082796873176</v>
      </c>
      <c r="AL57" s="2">
        <v>8993.5372167433125</v>
      </c>
      <c r="AM57" s="2">
        <v>11248.042211712025</v>
      </c>
      <c r="AN57" s="2">
        <v>3879.3204753233204</v>
      </c>
      <c r="AO57" s="2">
        <v>3954.6489687269186</v>
      </c>
      <c r="AP57" s="2">
        <v>1935.6108631793129</v>
      </c>
      <c r="AQ57" s="2">
        <v>15110.593374559729</v>
      </c>
      <c r="AR57" s="2">
        <v>7170.4038654084934</v>
      </c>
      <c r="AS57" s="2">
        <v>212.9933248314706</v>
      </c>
      <c r="AT57" s="2">
        <v>17326.653943264013</v>
      </c>
      <c r="AU57" s="2">
        <v>1850.7761006225724</v>
      </c>
      <c r="AV57" s="2">
        <v>331.45050347118291</v>
      </c>
      <c r="AW57" s="2">
        <v>526.77982884120183</v>
      </c>
      <c r="AX57" s="2">
        <v>26431.776880210567</v>
      </c>
      <c r="AY57" s="2">
        <v>27.292662148519319</v>
      </c>
      <c r="AZ57" s="2">
        <v>5161.6876464327297</v>
      </c>
      <c r="BA57" s="2">
        <v>4116.4922089177708</v>
      </c>
      <c r="BB57" s="2">
        <v>2.2862391573934948</v>
      </c>
      <c r="BC57" s="2">
        <v>1042.2156121210953</v>
      </c>
      <c r="BD57" s="2">
        <v>1954.1261283373276</v>
      </c>
      <c r="BE57" s="2">
        <v>1676.1803828442155</v>
      </c>
      <c r="BF57" s="2">
        <v>527.03863113452155</v>
      </c>
      <c r="BG57" s="2">
        <v>961.84655736603497</v>
      </c>
      <c r="BH57" s="2">
        <v>81.12572015150522</v>
      </c>
      <c r="BI57" s="2">
        <v>278.66168041515402</v>
      </c>
      <c r="BJ57" s="2">
        <v>1405.9082300666373</v>
      </c>
      <c r="BK57" s="2">
        <v>391.83161785726213</v>
      </c>
      <c r="BL57" s="2">
        <v>728.87108176540596</v>
      </c>
      <c r="BM57" s="2">
        <v>103.47280508586248</v>
      </c>
      <c r="BN57" s="2">
        <v>5724.0355212034628</v>
      </c>
      <c r="BO57" s="2">
        <v>4807.4641615882274</v>
      </c>
    </row>
    <row r="58" spans="1:67">
      <c r="A58" s="2" t="s">
        <v>112</v>
      </c>
      <c r="B58" s="3">
        <v>14</v>
      </c>
      <c r="C58" s="2" t="s">
        <v>126</v>
      </c>
      <c r="D58" s="2">
        <v>2467.1502642345058</v>
      </c>
      <c r="E58" s="2">
        <v>1558.8808098483885</v>
      </c>
      <c r="F58" s="2">
        <v>2610.8270606185106</v>
      </c>
      <c r="G58" s="2">
        <v>3871.3633030868273</v>
      </c>
      <c r="H58" s="2">
        <v>683.84375317308525</v>
      </c>
      <c r="I58" s="2">
        <v>3845.1601094984603</v>
      </c>
      <c r="J58" s="2">
        <v>2062.9555837862868</v>
      </c>
      <c r="K58" s="2">
        <v>14794.78380963318</v>
      </c>
      <c r="L58" s="2">
        <v>13598.911118306014</v>
      </c>
      <c r="M58" s="2">
        <v>14165.357169461717</v>
      </c>
      <c r="N58" s="2">
        <v>28027.915779430608</v>
      </c>
      <c r="O58" s="2">
        <v>13215.418221894899</v>
      </c>
      <c r="P58" s="2">
        <v>4694.3064631261686</v>
      </c>
      <c r="Q58" s="2">
        <v>9362.7936673412714</v>
      </c>
      <c r="R58" s="2">
        <v>14431.806727373725</v>
      </c>
      <c r="S58" s="2">
        <v>1684.8145533832965</v>
      </c>
      <c r="T58" s="2">
        <v>5523.5885920643841</v>
      </c>
      <c r="U58" s="2">
        <v>9439.5928177964761</v>
      </c>
      <c r="V58" s="2">
        <v>954.0077891121075</v>
      </c>
      <c r="W58" s="2">
        <v>2217.5511749782136</v>
      </c>
      <c r="X58" s="2">
        <v>3509.107156914707</v>
      </c>
      <c r="Y58" s="2">
        <v>1539.8415453614452</v>
      </c>
      <c r="Z58" s="2">
        <v>274.81855163717353</v>
      </c>
      <c r="AA58" s="2">
        <v>1535.371319596552</v>
      </c>
      <c r="AB58" s="2">
        <v>2008.3436999840567</v>
      </c>
      <c r="AC58" s="2">
        <v>767.44799074748641</v>
      </c>
      <c r="AD58" s="2">
        <v>5653.1639775607846</v>
      </c>
      <c r="AE58" s="2">
        <v>8136.0039525088378</v>
      </c>
      <c r="AF58" s="2">
        <v>4360.8315206850475</v>
      </c>
      <c r="AG58" s="2">
        <v>324.16940083421906</v>
      </c>
      <c r="AH58" s="2">
        <v>1297.671109532384</v>
      </c>
      <c r="AI58" s="2">
        <v>1146.0541951630919</v>
      </c>
      <c r="AJ58" s="2">
        <v>14937.51893409761</v>
      </c>
      <c r="AK58" s="2">
        <v>9613.8043688804355</v>
      </c>
      <c r="AL58" s="2">
        <v>3347.3303160696901</v>
      </c>
      <c r="AM58" s="2">
        <v>3245.3480258980671</v>
      </c>
      <c r="AN58" s="2">
        <v>3664.5260270601925</v>
      </c>
      <c r="AO58" s="2">
        <v>3677.4451076285645</v>
      </c>
      <c r="AP58" s="2">
        <v>9614.2745632096139</v>
      </c>
      <c r="AQ58" s="2">
        <v>10769.449173611569</v>
      </c>
      <c r="AR58" s="2">
        <v>16863.497536875439</v>
      </c>
      <c r="AS58" s="2">
        <v>421.89074284267195</v>
      </c>
      <c r="AT58" s="2">
        <v>31348.797874261607</v>
      </c>
      <c r="AU58" s="2">
        <v>594.53674571655733</v>
      </c>
      <c r="AV58" s="2">
        <v>575.4572599915366</v>
      </c>
      <c r="AW58" s="2">
        <v>596.58637286730152</v>
      </c>
      <c r="AX58" s="2">
        <v>3108.8828742105284</v>
      </c>
      <c r="AY58" s="2">
        <v>1.4714798573317733</v>
      </c>
      <c r="AZ58" s="2">
        <v>5011.6087937662305</v>
      </c>
      <c r="BA58" s="2">
        <v>2408.152688579617</v>
      </c>
      <c r="BB58" s="2">
        <v>1.4714798573317733</v>
      </c>
      <c r="BC58" s="2">
        <v>22.751912863792807</v>
      </c>
      <c r="BD58" s="2">
        <v>1815.0486600177242</v>
      </c>
      <c r="BE58" s="2">
        <v>936.98957389546865</v>
      </c>
      <c r="BF58" s="2">
        <v>579.11300843408105</v>
      </c>
      <c r="BG58" s="2">
        <v>1139.2588020221258</v>
      </c>
      <c r="BH58" s="2">
        <v>1719.5977217184429</v>
      </c>
      <c r="BI58" s="2">
        <v>193.92210525357891</v>
      </c>
      <c r="BJ58" s="2">
        <v>1614.5562327775742</v>
      </c>
      <c r="BK58" s="2">
        <v>205.46736851765866</v>
      </c>
      <c r="BL58" s="2">
        <v>810.78410325620291</v>
      </c>
      <c r="BM58" s="2">
        <v>227.29678225656062</v>
      </c>
      <c r="BN58" s="2">
        <v>7652.0639297441421</v>
      </c>
      <c r="BO58" s="2">
        <v>4086.9717428228291</v>
      </c>
    </row>
    <row r="59" spans="1:67">
      <c r="A59" s="2" t="s">
        <v>112</v>
      </c>
      <c r="B59" s="3">
        <v>15</v>
      </c>
      <c r="C59" s="2" t="s">
        <v>127</v>
      </c>
      <c r="D59" s="2">
        <v>3829.8993770475313</v>
      </c>
      <c r="E59" s="2">
        <v>2596.295022398815</v>
      </c>
      <c r="F59" s="2">
        <v>932.3291355688059</v>
      </c>
      <c r="G59" s="2">
        <v>10707.350323344386</v>
      </c>
      <c r="H59" s="2">
        <v>770.03118168804883</v>
      </c>
      <c r="I59" s="2">
        <v>4983.0527790437154</v>
      </c>
      <c r="J59" s="2">
        <v>2590.7079296765419</v>
      </c>
      <c r="K59" s="2">
        <v>2209.4989046235632</v>
      </c>
      <c r="L59" s="2">
        <v>13015.733373956473</v>
      </c>
      <c r="M59" s="2">
        <v>13543.867063906979</v>
      </c>
      <c r="N59" s="2">
        <v>52711.764716352904</v>
      </c>
      <c r="O59" s="2">
        <v>2728.0105829697486</v>
      </c>
      <c r="P59" s="2">
        <v>14259.972135733298</v>
      </c>
      <c r="Q59" s="2">
        <v>2526.921208011529</v>
      </c>
      <c r="R59" s="2">
        <v>13504.549835227517</v>
      </c>
      <c r="S59" s="2">
        <v>5045.8745779429119</v>
      </c>
      <c r="T59" s="2">
        <v>8287.8701920807471</v>
      </c>
      <c r="U59" s="2">
        <v>9157.2883967206581</v>
      </c>
      <c r="V59" s="2">
        <v>1445.2621584224237</v>
      </c>
      <c r="W59" s="2">
        <v>600.6843756307444</v>
      </c>
      <c r="X59" s="2">
        <v>361.0760101962324</v>
      </c>
      <c r="Y59" s="2">
        <v>864.91715774022691</v>
      </c>
      <c r="Z59" s="2">
        <v>66.150033374671551</v>
      </c>
      <c r="AA59" s="2">
        <v>1932.8275550602693</v>
      </c>
      <c r="AB59" s="2">
        <v>1686.7070568725071</v>
      </c>
      <c r="AC59" s="2">
        <v>325.18840071804414</v>
      </c>
      <c r="AD59" s="2">
        <v>8941.1287537304543</v>
      </c>
      <c r="AE59" s="2">
        <v>9546.3376571639055</v>
      </c>
      <c r="AF59" s="2">
        <v>4390.5388769927458</v>
      </c>
      <c r="AG59" s="2">
        <v>146.47995224171225</v>
      </c>
      <c r="AH59" s="2">
        <v>2120.6958295627446</v>
      </c>
      <c r="AI59" s="2">
        <v>836.88408991556378</v>
      </c>
      <c r="AJ59" s="2">
        <v>16079.579065026035</v>
      </c>
      <c r="AK59" s="2">
        <v>5947.278509927909</v>
      </c>
      <c r="AL59" s="2">
        <v>15377.878426121313</v>
      </c>
      <c r="AM59" s="2">
        <v>6869.8633584985446</v>
      </c>
      <c r="AN59" s="2">
        <v>2237.8954495669282</v>
      </c>
      <c r="AO59" s="2">
        <v>2166.0860752064691</v>
      </c>
      <c r="AP59" s="2">
        <v>3482.5996091361862</v>
      </c>
      <c r="AQ59" s="2">
        <v>11515.25940585906</v>
      </c>
      <c r="AR59" s="2">
        <v>7693.6198641754081</v>
      </c>
      <c r="AS59" s="2">
        <v>10900.819824344953</v>
      </c>
      <c r="AT59" s="2">
        <v>16634.182747140214</v>
      </c>
      <c r="AU59" s="2">
        <v>4037.6433686894538</v>
      </c>
      <c r="AV59" s="2">
        <v>489.78483258941145</v>
      </c>
      <c r="AW59" s="2">
        <v>1710.8900596722215</v>
      </c>
      <c r="AX59" s="2">
        <v>10731.185828723081</v>
      </c>
      <c r="AY59" s="2">
        <v>72.24872702712328</v>
      </c>
      <c r="AZ59" s="2">
        <v>6370.3385618044458</v>
      </c>
      <c r="BA59" s="2">
        <v>6239.2687247491676</v>
      </c>
      <c r="BB59" s="2">
        <v>593.09526805372411</v>
      </c>
      <c r="BC59" s="2">
        <v>692.38198374267938</v>
      </c>
      <c r="BD59" s="2">
        <v>980.34043025599817</v>
      </c>
      <c r="BE59" s="2">
        <v>535.42277344796241</v>
      </c>
      <c r="BF59" s="2">
        <v>366.90793504059593</v>
      </c>
      <c r="BG59" s="2">
        <v>1213.5635802955494</v>
      </c>
      <c r="BH59" s="2">
        <v>2145.4290333646018</v>
      </c>
      <c r="BI59" s="2">
        <v>161.71722041724996</v>
      </c>
      <c r="BJ59" s="2">
        <v>1066.8746536108947</v>
      </c>
      <c r="BK59" s="2">
        <v>332.59407689358625</v>
      </c>
      <c r="BL59" s="2">
        <v>640.71467925073546</v>
      </c>
      <c r="BM59" s="2">
        <v>277.83894754355208</v>
      </c>
      <c r="BN59" s="2">
        <v>8681.341420777273</v>
      </c>
      <c r="BO59" s="2">
        <v>3024.2255182684817</v>
      </c>
    </row>
    <row r="60" spans="1:67">
      <c r="A60" s="2" t="s">
        <v>112</v>
      </c>
      <c r="B60" s="3">
        <v>16</v>
      </c>
      <c r="C60" s="2" t="s">
        <v>128</v>
      </c>
      <c r="D60" s="2">
        <v>4736.9610283482079</v>
      </c>
      <c r="E60" s="2">
        <v>1681.8260315592609</v>
      </c>
      <c r="F60" s="2">
        <v>1152.0998218587026</v>
      </c>
      <c r="G60" s="2">
        <v>2624.8856935397248</v>
      </c>
      <c r="H60" s="2">
        <v>738.63092932466645</v>
      </c>
      <c r="I60" s="2">
        <v>4448.5195436332997</v>
      </c>
      <c r="J60" s="2">
        <v>2735.6615202844155</v>
      </c>
      <c r="K60" s="2">
        <v>5248.8978647978429</v>
      </c>
      <c r="L60" s="2">
        <v>16349.461022878191</v>
      </c>
      <c r="M60" s="2">
        <v>10815.606626372542</v>
      </c>
      <c r="N60" s="2">
        <v>38110.320719844836</v>
      </c>
      <c r="O60" s="2">
        <v>3258.9397023001002</v>
      </c>
      <c r="P60" s="2">
        <v>16994.987834392075</v>
      </c>
      <c r="Q60" s="2">
        <v>3391.5464174652516</v>
      </c>
      <c r="R60" s="2">
        <v>13623.066167787279</v>
      </c>
      <c r="S60" s="2">
        <v>5920.2415587875266</v>
      </c>
      <c r="T60" s="2">
        <v>5978.9707664442958</v>
      </c>
      <c r="U60" s="2">
        <v>9382.9833243051871</v>
      </c>
      <c r="V60" s="2">
        <v>1481.0828338036017</v>
      </c>
      <c r="W60" s="2">
        <v>634.72094949530583</v>
      </c>
      <c r="X60" s="2">
        <v>870.38580141134719</v>
      </c>
      <c r="Y60" s="2">
        <v>2819.1824079060475</v>
      </c>
      <c r="Z60" s="2">
        <v>206.05798658945884</v>
      </c>
      <c r="AA60" s="2">
        <v>2707.4148307334476</v>
      </c>
      <c r="AB60" s="2">
        <v>1547.9751186447718</v>
      </c>
      <c r="AC60" s="2">
        <v>189.15274977173937</v>
      </c>
      <c r="AD60" s="2">
        <v>6180.3876662527546</v>
      </c>
      <c r="AE60" s="2">
        <v>11823.516081972806</v>
      </c>
      <c r="AF60" s="2">
        <v>4043.0712114952626</v>
      </c>
      <c r="AG60" s="2">
        <v>241.60512559283646</v>
      </c>
      <c r="AH60" s="2">
        <v>2355.7834211612567</v>
      </c>
      <c r="AI60" s="2">
        <v>617.90892803309782</v>
      </c>
      <c r="AJ60" s="2">
        <v>19627.041561971539</v>
      </c>
      <c r="AK60" s="2">
        <v>7044.1004258300309</v>
      </c>
      <c r="AL60" s="2">
        <v>4864.3296026700846</v>
      </c>
      <c r="AM60" s="2">
        <v>7743.3882826443432</v>
      </c>
      <c r="AN60" s="2">
        <v>3161.089926662612</v>
      </c>
      <c r="AO60" s="2">
        <v>9157.2793271329556</v>
      </c>
      <c r="AP60" s="2">
        <v>4305.3117507424577</v>
      </c>
      <c r="AQ60" s="2">
        <v>9738.3245508867785</v>
      </c>
      <c r="AR60" s="2">
        <v>9310.9932064017648</v>
      </c>
      <c r="AS60" s="2">
        <v>7425.4628494457565</v>
      </c>
      <c r="AT60" s="2">
        <v>14568.373793964081</v>
      </c>
      <c r="AU60" s="2">
        <v>1035.3102051640565</v>
      </c>
      <c r="AV60" s="2">
        <v>343.82744779962542</v>
      </c>
      <c r="AW60" s="2">
        <v>2957.0627000192103</v>
      </c>
      <c r="AX60" s="2">
        <v>18708.440412520631</v>
      </c>
      <c r="AY60" s="2">
        <v>128.80945001181504</v>
      </c>
      <c r="AZ60" s="2">
        <v>6431.8682011482761</v>
      </c>
      <c r="BA60" s="2">
        <v>1425.2476149179333</v>
      </c>
      <c r="BB60" s="2">
        <v>1236.5678863176429</v>
      </c>
      <c r="BC60" s="2">
        <v>586.00553753959605</v>
      </c>
      <c r="BD60" s="2">
        <v>1221.8866036765849</v>
      </c>
      <c r="BE60" s="2">
        <v>0.65730269010507791</v>
      </c>
      <c r="BF60" s="2">
        <v>766.45737584978565</v>
      </c>
      <c r="BG60" s="2">
        <v>744.47223682032325</v>
      </c>
      <c r="BH60" s="2">
        <v>1008.8362572848816</v>
      </c>
      <c r="BI60" s="2">
        <v>344.72670860303572</v>
      </c>
      <c r="BJ60" s="2">
        <v>2039.0500759942802</v>
      </c>
      <c r="BK60" s="2">
        <v>338.5753188717747</v>
      </c>
      <c r="BL60" s="2">
        <v>392.41488704413865</v>
      </c>
      <c r="BM60" s="2">
        <v>180.84735873180605</v>
      </c>
      <c r="BN60" s="2">
        <v>4573.388007490189</v>
      </c>
      <c r="BO60" s="2">
        <v>4940.6999842461801</v>
      </c>
    </row>
    <row r="61" spans="1:67">
      <c r="A61" s="2" t="s">
        <v>129</v>
      </c>
      <c r="B61" s="3">
        <v>1</v>
      </c>
      <c r="C61" s="2" t="s">
        <v>130</v>
      </c>
      <c r="D61" s="2">
        <v>4111.7525176723839</v>
      </c>
      <c r="E61" s="2">
        <v>2524.7950249236933</v>
      </c>
      <c r="F61" s="2">
        <v>1215.6984063489911</v>
      </c>
      <c r="G61" s="2">
        <v>5368.2278645132437</v>
      </c>
      <c r="H61" s="2">
        <v>385.02023398396324</v>
      </c>
      <c r="I61" s="2">
        <v>2045.2367902042788</v>
      </c>
      <c r="J61" s="2">
        <v>749.11389057204576</v>
      </c>
      <c r="K61" s="2">
        <v>4763.3666206759362</v>
      </c>
      <c r="L61" s="2">
        <v>13483.994366928877</v>
      </c>
      <c r="M61" s="2">
        <v>8253.2787451260738</v>
      </c>
      <c r="N61" s="2">
        <v>34488.345780166928</v>
      </c>
      <c r="O61" s="2">
        <v>2407.0287883933779</v>
      </c>
      <c r="P61" s="2">
        <v>15623.890258443827</v>
      </c>
      <c r="Q61" s="2">
        <v>1614.526407383451</v>
      </c>
      <c r="R61" s="2">
        <v>15708.185397074591</v>
      </c>
      <c r="S61" s="2">
        <v>5981.5742931177138</v>
      </c>
      <c r="T61" s="2">
        <v>9049.1844625829235</v>
      </c>
      <c r="U61" s="2">
        <v>11659.489666129281</v>
      </c>
      <c r="V61" s="2">
        <v>2115.9977600740681</v>
      </c>
      <c r="W61" s="2">
        <v>318.22669333960653</v>
      </c>
      <c r="X61" s="2">
        <v>893.18965084089496</v>
      </c>
      <c r="Y61" s="2">
        <v>3352.6142011131074</v>
      </c>
      <c r="Z61" s="2">
        <v>1210.3583737818713</v>
      </c>
      <c r="AA61" s="2">
        <v>1624.7464735315762</v>
      </c>
      <c r="AB61" s="2">
        <v>1782.718027127095</v>
      </c>
      <c r="AC61" s="2">
        <v>519.44324747238193</v>
      </c>
      <c r="AD61" s="2">
        <v>7421.1727143265234</v>
      </c>
      <c r="AE61" s="2">
        <v>8108.1044125150493</v>
      </c>
      <c r="AF61" s="2">
        <v>4790.4682069083847</v>
      </c>
      <c r="AG61" s="2">
        <v>626.19582638587906</v>
      </c>
      <c r="AH61" s="2">
        <v>1426.1087412131885</v>
      </c>
      <c r="AI61" s="2">
        <v>3247.7536029146431</v>
      </c>
      <c r="AJ61" s="2">
        <v>11548.918578013321</v>
      </c>
      <c r="AK61" s="2">
        <v>5477.6551591591988</v>
      </c>
      <c r="AL61" s="2">
        <v>5135.2968229702465</v>
      </c>
      <c r="AM61" s="2">
        <v>17634.424804923623</v>
      </c>
      <c r="AN61" s="2">
        <v>5789.4028708723508</v>
      </c>
      <c r="AO61" s="2">
        <v>5224.9549350664493</v>
      </c>
      <c r="AP61" s="2">
        <v>2785.9783000197503</v>
      </c>
      <c r="AQ61" s="2">
        <v>8672.1700825168718</v>
      </c>
      <c r="AR61" s="2">
        <v>7694.8580399290631</v>
      </c>
      <c r="AS61" s="2">
        <v>7569.3321026235917</v>
      </c>
      <c r="AT61" s="2">
        <v>6305.9711020996638</v>
      </c>
      <c r="AU61" s="2">
        <v>0.55772585943132136</v>
      </c>
      <c r="AV61" s="2">
        <v>2326.5187051961166</v>
      </c>
      <c r="AW61" s="2">
        <v>3052.6871676781698</v>
      </c>
      <c r="AX61" s="2">
        <v>3441.6521605218445</v>
      </c>
      <c r="AY61" s="2">
        <v>596.21493178315677</v>
      </c>
      <c r="AZ61" s="2">
        <v>2823.0073112801865</v>
      </c>
      <c r="BA61" s="2">
        <v>6055.9349479752027</v>
      </c>
      <c r="BB61" s="2">
        <v>37.314840444911297</v>
      </c>
      <c r="BC61" s="2">
        <v>331.34685277821376</v>
      </c>
      <c r="BD61" s="2">
        <v>2659.6796172750951</v>
      </c>
      <c r="BE61" s="2">
        <v>1712.7652830479963</v>
      </c>
      <c r="BF61" s="2">
        <v>2143.9494071170484</v>
      </c>
      <c r="BG61" s="2">
        <v>835.92306803990959</v>
      </c>
      <c r="BH61" s="2">
        <v>758.07492372771947</v>
      </c>
      <c r="BI61" s="2">
        <v>465.17728543231664</v>
      </c>
      <c r="BJ61" s="2">
        <v>2191.1694408782005</v>
      </c>
      <c r="BK61" s="2">
        <v>302.33383163914556</v>
      </c>
      <c r="BL61" s="2">
        <v>1584.4862187223562</v>
      </c>
      <c r="BM61" s="2">
        <v>836.53922247436014</v>
      </c>
      <c r="BN61" s="2">
        <v>4440.9999814001058</v>
      </c>
      <c r="BO61" s="2">
        <v>7843.7900385945559</v>
      </c>
    </row>
    <row r="62" spans="1:67">
      <c r="A62" s="2" t="s">
        <v>129</v>
      </c>
      <c r="B62" s="3">
        <v>2</v>
      </c>
      <c r="C62" s="2" t="s">
        <v>131</v>
      </c>
      <c r="D62" s="2">
        <v>5835.8271307364594</v>
      </c>
      <c r="E62" s="2">
        <v>2687.5806753919928</v>
      </c>
      <c r="F62" s="2">
        <v>955.19611675856038</v>
      </c>
      <c r="G62" s="2">
        <v>3215.6969106856354</v>
      </c>
      <c r="H62" s="2">
        <v>537.35265397525791</v>
      </c>
      <c r="I62" s="2">
        <v>1814.2002482048329</v>
      </c>
      <c r="J62" s="2">
        <v>138.04834030548093</v>
      </c>
      <c r="K62" s="2">
        <v>8088.1468386115193</v>
      </c>
      <c r="L62" s="2">
        <v>18636.620209338445</v>
      </c>
      <c r="M62" s="2">
        <v>1887.1892141293683</v>
      </c>
      <c r="N62" s="2">
        <v>14517.573900157044</v>
      </c>
      <c r="O62" s="2">
        <v>2331.3294081197191</v>
      </c>
      <c r="P62" s="2">
        <v>21339.945005852747</v>
      </c>
      <c r="Q62" s="2">
        <v>903.8248405875737</v>
      </c>
      <c r="R62" s="2">
        <v>28982.922275489884</v>
      </c>
      <c r="S62" s="2">
        <v>557.01378539872974</v>
      </c>
      <c r="T62" s="2">
        <v>5203.9736730098912</v>
      </c>
      <c r="U62" s="2">
        <v>15567.995703957718</v>
      </c>
      <c r="V62" s="2">
        <v>333.55060884374052</v>
      </c>
      <c r="W62" s="2">
        <v>223.52213569403025</v>
      </c>
      <c r="X62" s="2">
        <v>3312.0746546287878</v>
      </c>
      <c r="Y62" s="2">
        <v>7306.1468904428912</v>
      </c>
      <c r="Z62" s="2">
        <v>957.29772346504319</v>
      </c>
      <c r="AA62" s="2">
        <v>230.68595172106072</v>
      </c>
      <c r="AB62" s="2">
        <v>809.73109154127928</v>
      </c>
      <c r="AC62" s="2">
        <v>457.18333405534452</v>
      </c>
      <c r="AD62" s="2">
        <v>6170.3503179713989</v>
      </c>
      <c r="AE62" s="2">
        <v>917.1251166197967</v>
      </c>
      <c r="AF62" s="2">
        <v>4918.9241589628036</v>
      </c>
      <c r="AG62" s="2">
        <v>534.5899321422412</v>
      </c>
      <c r="AH62" s="2">
        <v>384.49625092787278</v>
      </c>
      <c r="AI62" s="2">
        <v>2596.5769856240381</v>
      </c>
      <c r="AJ62" s="2">
        <v>9754.7226730474085</v>
      </c>
      <c r="AK62" s="2">
        <v>4797.9955491579485</v>
      </c>
      <c r="AL62" s="2">
        <v>3197.2646499769071</v>
      </c>
      <c r="AM62" s="2">
        <v>15038.717995849405</v>
      </c>
      <c r="AN62" s="2">
        <v>6809.2329044289609</v>
      </c>
      <c r="AO62" s="2">
        <v>5896.4535011016469</v>
      </c>
      <c r="AP62" s="2">
        <v>2898.7357473633751</v>
      </c>
      <c r="AQ62" s="2">
        <v>13230.474036651842</v>
      </c>
      <c r="AR62" s="2">
        <v>8246.9730715292826</v>
      </c>
      <c r="AS62" s="2">
        <v>5897.3036492570791</v>
      </c>
      <c r="AT62" s="2">
        <v>2128.3761936368769</v>
      </c>
      <c r="AU62" s="2">
        <v>86.404044902414554</v>
      </c>
      <c r="AV62" s="2">
        <v>383.79909301861699</v>
      </c>
      <c r="AW62" s="2">
        <v>627.71848368643646</v>
      </c>
      <c r="AX62" s="2">
        <v>3544.4435513138487</v>
      </c>
      <c r="AY62" s="2">
        <v>1750.4642075885827</v>
      </c>
      <c r="AZ62" s="2">
        <v>2598.7943736706779</v>
      </c>
      <c r="BA62" s="2">
        <v>14297.807677560122</v>
      </c>
      <c r="BB62" s="2">
        <v>325.07670698178521</v>
      </c>
      <c r="BC62" s="2">
        <v>51.88190982933677</v>
      </c>
      <c r="BD62" s="2">
        <v>4161.4205523410019</v>
      </c>
      <c r="BE62" s="2">
        <v>581.73116823015141</v>
      </c>
      <c r="BF62" s="2">
        <v>3398.8602246082078</v>
      </c>
      <c r="BG62" s="2">
        <v>697.34951987476836</v>
      </c>
      <c r="BH62" s="2">
        <v>1347.3563860093091</v>
      </c>
      <c r="BI62" s="2">
        <v>272.04775749478688</v>
      </c>
      <c r="BJ62" s="2">
        <v>3724.0170740875087</v>
      </c>
      <c r="BK62" s="2">
        <v>447.90228937303993</v>
      </c>
      <c r="BL62" s="2">
        <v>3058.0329712610346</v>
      </c>
      <c r="BM62" s="2">
        <v>1426.6597297242849</v>
      </c>
      <c r="BN62" s="2">
        <v>1.4412096335049787</v>
      </c>
      <c r="BO62" s="2">
        <v>9993.7918743573882</v>
      </c>
    </row>
    <row r="63" spans="1:67">
      <c r="A63" s="2" t="s">
        <v>129</v>
      </c>
      <c r="B63" s="3">
        <v>3</v>
      </c>
      <c r="C63" s="2" t="s">
        <v>132</v>
      </c>
      <c r="D63" s="2">
        <v>3575.3454548703685</v>
      </c>
      <c r="E63" s="2">
        <v>1151.127943019477</v>
      </c>
      <c r="F63" s="2">
        <v>1162.4566294810388</v>
      </c>
      <c r="G63" s="2">
        <v>6313.129755918334</v>
      </c>
      <c r="H63" s="2">
        <v>142.81687635700493</v>
      </c>
      <c r="I63" s="2">
        <v>3514.0742223217512</v>
      </c>
      <c r="J63" s="2">
        <v>451.96003878541677</v>
      </c>
      <c r="K63" s="2">
        <v>6360.767695575787</v>
      </c>
      <c r="L63" s="2">
        <v>20294.433496964601</v>
      </c>
      <c r="M63" s="2">
        <v>2390.8325453330031</v>
      </c>
      <c r="N63" s="2">
        <v>26791.244681101576</v>
      </c>
      <c r="O63" s="2">
        <v>2344.1048505008002</v>
      </c>
      <c r="P63" s="2">
        <v>12740.201702552671</v>
      </c>
      <c r="Q63" s="2">
        <v>1402.6494889270073</v>
      </c>
      <c r="R63" s="2">
        <v>7857.3495041558353</v>
      </c>
      <c r="S63" s="2">
        <v>1624.143984424876</v>
      </c>
      <c r="T63" s="2">
        <v>11117.348591834234</v>
      </c>
      <c r="U63" s="2">
        <v>15297.548488444678</v>
      </c>
      <c r="V63" s="2">
        <v>701.19704512931276</v>
      </c>
      <c r="W63" s="2">
        <v>546.29775251544891</v>
      </c>
      <c r="X63" s="2">
        <v>1512.98171383928</v>
      </c>
      <c r="Y63" s="2">
        <v>5104.9867127574207</v>
      </c>
      <c r="Z63" s="2">
        <v>686.70780726143971</v>
      </c>
      <c r="AA63" s="2">
        <v>109.05408959351438</v>
      </c>
      <c r="AB63" s="2">
        <v>445.38628918168359</v>
      </c>
      <c r="AC63" s="2">
        <v>1171.4115272642848</v>
      </c>
      <c r="AD63" s="2">
        <v>3076.969672976325</v>
      </c>
      <c r="AE63" s="2">
        <v>6951.852316182747</v>
      </c>
      <c r="AF63" s="2">
        <v>6312.2775779070316</v>
      </c>
      <c r="AG63" s="2">
        <v>359.03100603937219</v>
      </c>
      <c r="AH63" s="2">
        <v>541.21913206228032</v>
      </c>
      <c r="AI63" s="2">
        <v>7262.3668155786818</v>
      </c>
      <c r="AJ63" s="2">
        <v>8663.0739737254444</v>
      </c>
      <c r="AK63" s="2">
        <v>1171.0582822874235</v>
      </c>
      <c r="AL63" s="2">
        <v>3989.3314803337976</v>
      </c>
      <c r="AM63" s="2">
        <v>17201.765537817191</v>
      </c>
      <c r="AN63" s="2">
        <v>5665.3817216537327</v>
      </c>
      <c r="AO63" s="2">
        <v>2115.6067264139165</v>
      </c>
      <c r="AP63" s="2">
        <v>3364.3275035267538</v>
      </c>
      <c r="AQ63" s="2">
        <v>9364.8881627934497</v>
      </c>
      <c r="AR63" s="2">
        <v>8936.551233703236</v>
      </c>
      <c r="AS63" s="2">
        <v>19256.938192971524</v>
      </c>
      <c r="AT63" s="2">
        <v>3749.3509513845911</v>
      </c>
      <c r="AU63" s="2">
        <v>398.20057663908688</v>
      </c>
      <c r="AV63" s="2">
        <v>3633.3172581750227</v>
      </c>
      <c r="AW63" s="2">
        <v>705.11584466756278</v>
      </c>
      <c r="AX63" s="2">
        <v>2.9481710012463926</v>
      </c>
      <c r="AY63" s="2">
        <v>455.17455870704083</v>
      </c>
      <c r="AZ63" s="2">
        <v>1927.2038475754837</v>
      </c>
      <c r="BA63" s="2">
        <v>4430.4032793994629</v>
      </c>
      <c r="BB63" s="2">
        <v>5157.6509462941722</v>
      </c>
      <c r="BC63" s="2">
        <v>2.9481710012463926</v>
      </c>
      <c r="BD63" s="2">
        <v>2497.0100926754371</v>
      </c>
      <c r="BE63" s="2">
        <v>1358.010921510059</v>
      </c>
      <c r="BF63" s="2">
        <v>2942.4910845333939</v>
      </c>
      <c r="BG63" s="2">
        <v>1341.5202140140711</v>
      </c>
      <c r="BH63" s="2">
        <v>1350.4271501726721</v>
      </c>
      <c r="BI63" s="2">
        <v>304.82116806095405</v>
      </c>
      <c r="BJ63" s="2">
        <v>2483.6250820504624</v>
      </c>
      <c r="BK63" s="2">
        <v>1026.2227885287073</v>
      </c>
      <c r="BL63" s="2">
        <v>2908.2094632634953</v>
      </c>
      <c r="BM63" s="2">
        <v>951.52197304490528</v>
      </c>
      <c r="BN63" s="2">
        <v>4409.1839941979533</v>
      </c>
      <c r="BO63" s="2">
        <v>5336.1517585693291</v>
      </c>
    </row>
    <row r="64" spans="1:67">
      <c r="A64" s="2" t="s">
        <v>129</v>
      </c>
      <c r="B64" s="3">
        <v>4</v>
      </c>
      <c r="C64" s="2" t="s">
        <v>133</v>
      </c>
      <c r="D64" s="2">
        <v>5417.1680666626116</v>
      </c>
      <c r="E64" s="2">
        <v>2471.8004094927642</v>
      </c>
      <c r="F64" s="2">
        <v>241.5840483626713</v>
      </c>
      <c r="G64" s="2">
        <v>1535.82238783922</v>
      </c>
      <c r="H64" s="2">
        <v>1028.1066221283295</v>
      </c>
      <c r="I64" s="2">
        <v>2004.2640804769626</v>
      </c>
      <c r="J64" s="2">
        <v>657.65654461200961</v>
      </c>
      <c r="K64" s="2">
        <v>4479.2175121817399</v>
      </c>
      <c r="L64" s="2">
        <v>13208.4701976825</v>
      </c>
      <c r="M64" s="2">
        <v>17521.362798712802</v>
      </c>
      <c r="N64" s="2">
        <v>29675.911940993901</v>
      </c>
      <c r="O64" s="2">
        <v>1789.3551353006492</v>
      </c>
      <c r="P64" s="2">
        <v>18112.641688716478</v>
      </c>
      <c r="Q64" s="2">
        <v>2254.8908661976197</v>
      </c>
      <c r="R64" s="2">
        <v>8500.2891782428833</v>
      </c>
      <c r="S64" s="2">
        <v>6475.2785522889708</v>
      </c>
      <c r="T64" s="2">
        <v>7798.8001682252716</v>
      </c>
      <c r="U64" s="2">
        <v>10997.083595249247</v>
      </c>
      <c r="V64" s="2">
        <v>2359.6654213087077</v>
      </c>
      <c r="W64" s="2">
        <v>1068.645720308677</v>
      </c>
      <c r="X64" s="2">
        <v>1353.8252586142178</v>
      </c>
      <c r="Y64" s="2">
        <v>1288.1297280901592</v>
      </c>
      <c r="Z64" s="2">
        <v>307.74130284215499</v>
      </c>
      <c r="AA64" s="2">
        <v>94.454385206313631</v>
      </c>
      <c r="AB64" s="2">
        <v>1523.5638352776664</v>
      </c>
      <c r="AC64" s="2">
        <v>333.50566291301169</v>
      </c>
      <c r="AD64" s="2">
        <v>7161.7455524888665</v>
      </c>
      <c r="AE64" s="2">
        <v>10024.012798146676</v>
      </c>
      <c r="AF64" s="2">
        <v>5201.5893694745719</v>
      </c>
      <c r="AG64" s="2">
        <v>302.33036745590454</v>
      </c>
      <c r="AH64" s="2">
        <v>1492.3283091969622</v>
      </c>
      <c r="AI64" s="2">
        <v>2293.7684979512751</v>
      </c>
      <c r="AJ64" s="2">
        <v>14044.008266401364</v>
      </c>
      <c r="AK64" s="2">
        <v>3675.0064037253878</v>
      </c>
      <c r="AL64" s="2">
        <v>11287.113644955938</v>
      </c>
      <c r="AM64" s="2">
        <v>13617.356554957592</v>
      </c>
      <c r="AN64" s="2">
        <v>5543.3330156745733</v>
      </c>
      <c r="AO64" s="2">
        <v>4876.1509940804899</v>
      </c>
      <c r="AP64" s="2">
        <v>1894.0064220329634</v>
      </c>
      <c r="AQ64" s="2">
        <v>10167.312090138214</v>
      </c>
      <c r="AR64" s="2">
        <v>11627.643232596283</v>
      </c>
      <c r="AS64" s="2">
        <v>6574.7414800537063</v>
      </c>
      <c r="AT64" s="2">
        <v>2156.2592755800733</v>
      </c>
      <c r="AU64" s="2">
        <v>369.808459014866</v>
      </c>
      <c r="AV64" s="2">
        <v>2090.476951923149</v>
      </c>
      <c r="AW64" s="2">
        <v>1033.2455293180963</v>
      </c>
      <c r="AX64" s="2">
        <v>1425.0368842683722</v>
      </c>
      <c r="AY64" s="2">
        <v>560.3275654838576</v>
      </c>
      <c r="AZ64" s="2">
        <v>1828.7228147288552</v>
      </c>
      <c r="BA64" s="2">
        <v>6739.776188568695</v>
      </c>
      <c r="BB64" s="2">
        <v>5312.1799067628244</v>
      </c>
      <c r="BC64" s="2">
        <v>3.7653971570945064</v>
      </c>
      <c r="BD64" s="2">
        <v>1687.3745747069245</v>
      </c>
      <c r="BE64" s="2">
        <v>997.84895993791292</v>
      </c>
      <c r="BF64" s="2">
        <v>1916.1323417632038</v>
      </c>
      <c r="BG64" s="2">
        <v>1804.0158526517137</v>
      </c>
      <c r="BH64" s="2">
        <v>1877.1721584911122</v>
      </c>
      <c r="BI64" s="2">
        <v>206.17184319535011</v>
      </c>
      <c r="BJ64" s="2">
        <v>1764.5741771233186</v>
      </c>
      <c r="BK64" s="2">
        <v>623.30698430918437</v>
      </c>
      <c r="BL64" s="2">
        <v>582.72561191522766</v>
      </c>
      <c r="BM64" s="2">
        <v>1539.8815926557681</v>
      </c>
      <c r="BN64" s="2">
        <v>9830.673439791597</v>
      </c>
      <c r="BO64" s="2">
        <v>5373.808511060558</v>
      </c>
    </row>
    <row r="65" spans="1:67">
      <c r="A65" s="2" t="s">
        <v>129</v>
      </c>
      <c r="B65" s="3">
        <v>5</v>
      </c>
      <c r="C65" s="2" t="s">
        <v>134</v>
      </c>
      <c r="D65" s="2">
        <v>3637.8550025721374</v>
      </c>
      <c r="E65" s="2">
        <v>93.405748960425839</v>
      </c>
      <c r="F65" s="2">
        <v>885.10004682368469</v>
      </c>
      <c r="G65" s="2">
        <v>2339.1351856430624</v>
      </c>
      <c r="H65" s="2">
        <v>454.5228618236207</v>
      </c>
      <c r="I65" s="2">
        <v>1015.6111763434806</v>
      </c>
      <c r="J65" s="2">
        <v>941.43258886017475</v>
      </c>
      <c r="K65" s="2">
        <v>7019.5096761898512</v>
      </c>
      <c r="L65" s="2">
        <v>18323.531524604441</v>
      </c>
      <c r="M65" s="2">
        <v>9269.2363006551295</v>
      </c>
      <c r="N65" s="2">
        <v>33639.197894370787</v>
      </c>
      <c r="O65" s="2">
        <v>1361.0716698095987</v>
      </c>
      <c r="P65" s="2">
        <v>18664.712282550299</v>
      </c>
      <c r="Q65" s="2">
        <v>1540.2234303141502</v>
      </c>
      <c r="R65" s="2">
        <v>6512.6793676115894</v>
      </c>
      <c r="S65" s="2">
        <v>1815.608868271449</v>
      </c>
      <c r="T65" s="2">
        <v>3652.0591857407862</v>
      </c>
      <c r="U65" s="2">
        <v>12734.803657069822</v>
      </c>
      <c r="V65" s="2">
        <v>907.04276926183866</v>
      </c>
      <c r="W65" s="2">
        <v>482.15159045833883</v>
      </c>
      <c r="X65" s="2">
        <v>415.45587991427698</v>
      </c>
      <c r="Y65" s="2">
        <v>1697.2514487553474</v>
      </c>
      <c r="Z65" s="2">
        <v>20.684174803763455</v>
      </c>
      <c r="AA65" s="2">
        <v>26.052465471863698</v>
      </c>
      <c r="AB65" s="2">
        <v>920.76484288003633</v>
      </c>
      <c r="AC65" s="2">
        <v>447.4174334167983</v>
      </c>
      <c r="AD65" s="2">
        <v>3485.0407264768651</v>
      </c>
      <c r="AE65" s="2">
        <v>6332.5646983959459</v>
      </c>
      <c r="AF65" s="2">
        <v>3716.4894850456517</v>
      </c>
      <c r="AG65" s="2">
        <v>330.38775321585751</v>
      </c>
      <c r="AH65" s="2">
        <v>1113.6327706801428</v>
      </c>
      <c r="AI65" s="2">
        <v>2525.2768391713976</v>
      </c>
      <c r="AJ65" s="2">
        <v>15988.209667119436</v>
      </c>
      <c r="AK65" s="2">
        <v>5711.5387270360461</v>
      </c>
      <c r="AL65" s="2">
        <v>10330.504008227557</v>
      </c>
      <c r="AM65" s="2">
        <v>12485.521266476198</v>
      </c>
      <c r="AN65" s="2">
        <v>2710.9035114622043</v>
      </c>
      <c r="AO65" s="2">
        <v>9658.0674241897941</v>
      </c>
      <c r="AP65" s="2">
        <v>3000.2692098951461</v>
      </c>
      <c r="AQ65" s="2">
        <v>5673.422946841074</v>
      </c>
      <c r="AR65" s="2">
        <v>7541.2987887761192</v>
      </c>
      <c r="AS65" s="2">
        <v>10920.086133792949</v>
      </c>
      <c r="AT65" s="2">
        <v>629.87823194903569</v>
      </c>
      <c r="AU65" s="2">
        <v>596.88231797098797</v>
      </c>
      <c r="AV65" s="2">
        <v>701.65827964989069</v>
      </c>
      <c r="AW65" s="2">
        <v>662.68604534002725</v>
      </c>
      <c r="AX65" s="2">
        <v>1836.0680632937967</v>
      </c>
      <c r="AY65" s="2">
        <v>1324.0856629214438</v>
      </c>
      <c r="AZ65" s="2">
        <v>2081.991096112607</v>
      </c>
      <c r="BA65" s="2">
        <v>9242.1592453255053</v>
      </c>
      <c r="BB65" s="2">
        <v>582.57085755940648</v>
      </c>
      <c r="BC65" s="2">
        <v>3.6819465901135602</v>
      </c>
      <c r="BD65" s="2">
        <v>1397.7924214448428</v>
      </c>
      <c r="BE65" s="2">
        <v>617.17978537527836</v>
      </c>
      <c r="BF65" s="2">
        <v>1612.625902098561</v>
      </c>
      <c r="BG65" s="2">
        <v>470.73230936287484</v>
      </c>
      <c r="BH65" s="2">
        <v>4759.1398070305131</v>
      </c>
      <c r="BI65" s="2">
        <v>126.44778894869398</v>
      </c>
      <c r="BJ65" s="2">
        <v>2017.3041406116638</v>
      </c>
      <c r="BK65" s="2">
        <v>240.57994114281558</v>
      </c>
      <c r="BL65" s="2">
        <v>2254.7743331155457</v>
      </c>
      <c r="BM65" s="2">
        <v>1470.4913472290536</v>
      </c>
      <c r="BN65" s="2">
        <v>8722.082298253501</v>
      </c>
      <c r="BO65" s="2">
        <v>6960.3037776142637</v>
      </c>
    </row>
    <row r="66" spans="1:67">
      <c r="A66" s="2" t="s">
        <v>129</v>
      </c>
      <c r="B66" s="3">
        <v>6</v>
      </c>
      <c r="C66" s="2" t="s">
        <v>135</v>
      </c>
      <c r="D66" s="2">
        <v>2890.6575206058283</v>
      </c>
      <c r="E66" s="2">
        <v>393.17435304992483</v>
      </c>
      <c r="F66" s="2">
        <v>248.52952061754874</v>
      </c>
      <c r="G66" s="2">
        <v>1463.3060293618998</v>
      </c>
      <c r="H66" s="2">
        <v>370.54895205615242</v>
      </c>
      <c r="I66" s="2">
        <v>1382.0931208393831</v>
      </c>
      <c r="J66" s="2">
        <v>4623.7173663538497</v>
      </c>
      <c r="K66" s="2">
        <v>9483.2448508282087</v>
      </c>
      <c r="L66" s="2">
        <v>15573.906121587141</v>
      </c>
      <c r="M66" s="2">
        <v>13132.299440514038</v>
      </c>
      <c r="N66" s="2">
        <v>38860.362470566761</v>
      </c>
      <c r="O66" s="2">
        <v>3088.8111276812238</v>
      </c>
      <c r="P66" s="2">
        <v>14227.651462425438</v>
      </c>
      <c r="Q66" s="2">
        <v>5907.0434287575526</v>
      </c>
      <c r="R66" s="2">
        <v>13335.425509491854</v>
      </c>
      <c r="S66" s="2">
        <v>3726.1875161460539</v>
      </c>
      <c r="T66" s="2">
        <v>4848.6327767949706</v>
      </c>
      <c r="U66" s="2">
        <v>12834.071495485847</v>
      </c>
      <c r="V66" s="2">
        <v>2512.6721192967143</v>
      </c>
      <c r="W66" s="2">
        <v>409.33891211138757</v>
      </c>
      <c r="X66" s="2">
        <v>179.5264053249638</v>
      </c>
      <c r="Y66" s="2">
        <v>4731.3648675299037</v>
      </c>
      <c r="Z66" s="2">
        <v>1058.4843430748535</v>
      </c>
      <c r="AA66" s="2">
        <v>735.35486750790187</v>
      </c>
      <c r="AB66" s="2">
        <v>2355.6613665800705</v>
      </c>
      <c r="AC66" s="2">
        <v>355.83954584977607</v>
      </c>
      <c r="AD66" s="2">
        <v>6409.4047564724733</v>
      </c>
      <c r="AE66" s="2">
        <v>4916.4410095913208</v>
      </c>
      <c r="AF66" s="2">
        <v>10559.749516971984</v>
      </c>
      <c r="AG66" s="2">
        <v>408.84011198552895</v>
      </c>
      <c r="AH66" s="2">
        <v>1705.5756466396901</v>
      </c>
      <c r="AI66" s="2">
        <v>3164.7402417874964</v>
      </c>
      <c r="AJ66" s="2">
        <v>9708.6122210023823</v>
      </c>
      <c r="AK66" s="2">
        <v>4221.999591446126</v>
      </c>
      <c r="AL66" s="2">
        <v>8872.3392229169167</v>
      </c>
      <c r="AM66" s="2">
        <v>18484.664878136682</v>
      </c>
      <c r="AN66" s="2">
        <v>5571.9244235740161</v>
      </c>
      <c r="AO66" s="2">
        <v>5773.804899259746</v>
      </c>
      <c r="AP66" s="2">
        <v>3845.0228629343314</v>
      </c>
      <c r="AQ66" s="2">
        <v>8099.5348747991429</v>
      </c>
      <c r="AR66" s="2">
        <v>9865.0005687757857</v>
      </c>
      <c r="AS66" s="2">
        <v>2171.1848719344052</v>
      </c>
      <c r="AT66" s="2">
        <v>5172.5032008844482</v>
      </c>
      <c r="AU66" s="2">
        <v>32.077906881596981</v>
      </c>
      <c r="AV66" s="2">
        <v>747.29979847829406</v>
      </c>
      <c r="AW66" s="2">
        <v>4256.7306979755303</v>
      </c>
      <c r="AX66" s="2">
        <v>1972.6714169060112</v>
      </c>
      <c r="AY66" s="2">
        <v>607.27031813065946</v>
      </c>
      <c r="AZ66" s="2">
        <v>4711.1299860978625</v>
      </c>
      <c r="BA66" s="2">
        <v>4687.0917663116534</v>
      </c>
      <c r="BB66" s="2">
        <v>565.96277619347984</v>
      </c>
      <c r="BC66" s="2">
        <v>689.52463276500896</v>
      </c>
      <c r="BD66" s="2">
        <v>1927.2028196584906</v>
      </c>
      <c r="BE66" s="2">
        <v>1408.7634268359579</v>
      </c>
      <c r="BF66" s="2">
        <v>1440.6166702281528</v>
      </c>
      <c r="BG66" s="2">
        <v>1411.0651197431121</v>
      </c>
      <c r="BH66" s="2">
        <v>896.220475754738</v>
      </c>
      <c r="BI66" s="2">
        <v>235.15507214057439</v>
      </c>
      <c r="BJ66" s="2">
        <v>2428.0274073741866</v>
      </c>
      <c r="BK66" s="2">
        <v>443.23440699431819</v>
      </c>
      <c r="BL66" s="2">
        <v>486.74610089665248</v>
      </c>
      <c r="BM66" s="2">
        <v>2180.1787290034958</v>
      </c>
      <c r="BN66" s="2">
        <v>8203.2593685532611</v>
      </c>
      <c r="BO66" s="2">
        <v>5200.0276852611942</v>
      </c>
    </row>
    <row r="67" spans="1:67">
      <c r="A67" s="2" t="s">
        <v>129</v>
      </c>
      <c r="B67" s="3">
        <v>7</v>
      </c>
      <c r="C67" s="2" t="s">
        <v>136</v>
      </c>
      <c r="D67" s="2">
        <v>1615.2790635988322</v>
      </c>
      <c r="E67" s="2">
        <v>2355.4725253950019</v>
      </c>
      <c r="F67" s="2">
        <v>640.01724064124085</v>
      </c>
      <c r="G67" s="2">
        <v>3108.0484943777601</v>
      </c>
      <c r="H67" s="2">
        <v>376.86783411232943</v>
      </c>
      <c r="I67" s="2">
        <v>1216.3216227483063</v>
      </c>
      <c r="J67" s="2">
        <v>3214.3967146424557</v>
      </c>
      <c r="K67" s="2">
        <v>8799.0601372541496</v>
      </c>
      <c r="L67" s="2">
        <v>13671.837839562915</v>
      </c>
      <c r="M67" s="2">
        <v>7693.5375978244274</v>
      </c>
      <c r="N67" s="2">
        <v>33538.342255568066</v>
      </c>
      <c r="O67" s="2">
        <v>4453.6434541712124</v>
      </c>
      <c r="P67" s="2">
        <v>18026.791323166828</v>
      </c>
      <c r="Q67" s="2">
        <v>3478.9909674848054</v>
      </c>
      <c r="R67" s="2">
        <v>11075.563528395829</v>
      </c>
      <c r="S67" s="2">
        <v>4986.9147162410072</v>
      </c>
      <c r="T67" s="2">
        <v>7497.0444950370447</v>
      </c>
      <c r="U67" s="2">
        <v>16112.341465185642</v>
      </c>
      <c r="V67" s="2">
        <v>2592.8209124161108</v>
      </c>
      <c r="W67" s="2">
        <v>429.48773113124241</v>
      </c>
      <c r="X67" s="2">
        <v>434.27244784626652</v>
      </c>
      <c r="Y67" s="2">
        <v>4277.6950844809262</v>
      </c>
      <c r="Z67" s="2">
        <v>627.14554722527623</v>
      </c>
      <c r="AA67" s="2">
        <v>136.66307200601906</v>
      </c>
      <c r="AB67" s="2">
        <v>1680.0464452743315</v>
      </c>
      <c r="AC67" s="2">
        <v>447.73879195726022</v>
      </c>
      <c r="AD67" s="2">
        <v>7192.4755606789449</v>
      </c>
      <c r="AE67" s="2">
        <v>6686.3272780932002</v>
      </c>
      <c r="AF67" s="2">
        <v>11190.330833156588</v>
      </c>
      <c r="AG67" s="2">
        <v>412.29928839584949</v>
      </c>
      <c r="AH67" s="2">
        <v>1602.3277077854148</v>
      </c>
      <c r="AI67" s="2">
        <v>2527.3556361511942</v>
      </c>
      <c r="AJ67" s="2">
        <v>11134.398499730349</v>
      </c>
      <c r="AK67" s="2">
        <v>5263.0085217191117</v>
      </c>
      <c r="AL67" s="2">
        <v>8690.1782973272384</v>
      </c>
      <c r="AM67" s="2">
        <v>15412.738904500209</v>
      </c>
      <c r="AN67" s="2">
        <v>4331.0773014665147</v>
      </c>
      <c r="AO67" s="2">
        <v>5464.5562065557906</v>
      </c>
      <c r="AP67" s="2">
        <v>3829.8839086085627</v>
      </c>
      <c r="AQ67" s="2">
        <v>9687.7989540543949</v>
      </c>
      <c r="AR67" s="2">
        <v>12728.363621188968</v>
      </c>
      <c r="AS67" s="2">
        <v>406.22507129980903</v>
      </c>
      <c r="AT67" s="2">
        <v>9886.5622569064326</v>
      </c>
      <c r="AU67" s="2">
        <v>2.9725672621207977</v>
      </c>
      <c r="AV67" s="2">
        <v>524.62451568747349</v>
      </c>
      <c r="AW67" s="2">
        <v>929.33384946220099</v>
      </c>
      <c r="AX67" s="2">
        <v>6065.4011319394504</v>
      </c>
      <c r="AY67" s="2">
        <v>3.2459397567937187</v>
      </c>
      <c r="AZ67" s="2">
        <v>4959.1397680151094</v>
      </c>
      <c r="BA67" s="2">
        <v>6220.3933689156529</v>
      </c>
      <c r="BB67" s="2">
        <v>348.31767286800431</v>
      </c>
      <c r="BC67" s="2">
        <v>658.09727468942356</v>
      </c>
      <c r="BD67" s="2">
        <v>2921.7372329073996</v>
      </c>
      <c r="BE67" s="2">
        <v>253.2190081532778</v>
      </c>
      <c r="BF67" s="2">
        <v>721.43229127369557</v>
      </c>
      <c r="BG67" s="2">
        <v>1425.234803366488</v>
      </c>
      <c r="BH67" s="2">
        <v>807.15448551688633</v>
      </c>
      <c r="BI67" s="2">
        <v>292.92679184424941</v>
      </c>
      <c r="BJ67" s="2">
        <v>3768.0428454658754</v>
      </c>
      <c r="BK67" s="2">
        <v>1166.3791768295143</v>
      </c>
      <c r="BL67" s="2">
        <v>710.62369329683156</v>
      </c>
      <c r="BM67" s="2">
        <v>690.00169898285299</v>
      </c>
      <c r="BN67" s="2">
        <v>6550.6675385911622</v>
      </c>
      <c r="BO67" s="2">
        <v>6910.4150012086448</v>
      </c>
    </row>
    <row r="68" spans="1:67">
      <c r="A68" s="2" t="s">
        <v>129</v>
      </c>
      <c r="B68" s="3">
        <v>8</v>
      </c>
      <c r="C68" s="2" t="s">
        <v>137</v>
      </c>
      <c r="D68" s="2">
        <v>861.7051701374246</v>
      </c>
      <c r="E68" s="2">
        <v>706.36856384697069</v>
      </c>
      <c r="F68" s="2">
        <v>498.72136121222047</v>
      </c>
      <c r="G68" s="2">
        <v>2556.4158073502094</v>
      </c>
      <c r="H68" s="2">
        <v>174.63779068594599</v>
      </c>
      <c r="I68" s="2">
        <v>3486.8005765564785</v>
      </c>
      <c r="J68" s="2">
        <v>1214.770663385191</v>
      </c>
      <c r="K68" s="2">
        <v>15085.385653473008</v>
      </c>
      <c r="L68" s="2">
        <v>16008.25509564184</v>
      </c>
      <c r="M68" s="2">
        <v>5259.3995689680014</v>
      </c>
      <c r="N68" s="2">
        <v>18360.560017656484</v>
      </c>
      <c r="O68" s="2">
        <v>1437.2290138657056</v>
      </c>
      <c r="P68" s="2">
        <v>19782.327182629724</v>
      </c>
      <c r="Q68" s="2">
        <v>1959.1812591240666</v>
      </c>
      <c r="R68" s="2">
        <v>17479.872333376457</v>
      </c>
      <c r="S68" s="2">
        <v>4250.8726819143621</v>
      </c>
      <c r="T68" s="2">
        <v>5524.7801566342669</v>
      </c>
      <c r="U68" s="2">
        <v>19730.349666061862</v>
      </c>
      <c r="V68" s="2">
        <v>1975.0187057761188</v>
      </c>
      <c r="W68" s="2">
        <v>262.272211878946</v>
      </c>
      <c r="X68" s="2">
        <v>399.09790123172718</v>
      </c>
      <c r="Y68" s="2">
        <v>1645.6515707632368</v>
      </c>
      <c r="Z68" s="2">
        <v>515.01477776349452</v>
      </c>
      <c r="AA68" s="2">
        <v>309.2776419335313</v>
      </c>
      <c r="AB68" s="2">
        <v>2901.9145963959995</v>
      </c>
      <c r="AC68" s="2">
        <v>362.57026571205944</v>
      </c>
      <c r="AD68" s="2">
        <v>10750.277183109718</v>
      </c>
      <c r="AE68" s="2">
        <v>6932.2477688495601</v>
      </c>
      <c r="AF68" s="2">
        <v>7767.3585813373656</v>
      </c>
      <c r="AG68" s="2">
        <v>569.58029367980896</v>
      </c>
      <c r="AH68" s="2">
        <v>1783.780181269384</v>
      </c>
      <c r="AI68" s="2">
        <v>2198.4408613695673</v>
      </c>
      <c r="AJ68" s="2">
        <v>18487.995237554642</v>
      </c>
      <c r="AK68" s="2">
        <v>8894.2206172696315</v>
      </c>
      <c r="AL68" s="2">
        <v>6628.642342198581</v>
      </c>
      <c r="AM68" s="2">
        <v>10838.277034233926</v>
      </c>
      <c r="AN68" s="2">
        <v>3620.612338833289</v>
      </c>
      <c r="AO68" s="2">
        <v>5012.8786715339311</v>
      </c>
      <c r="AP68" s="2">
        <v>3480.0357401065326</v>
      </c>
      <c r="AQ68" s="2">
        <v>9619.928274690481</v>
      </c>
      <c r="AR68" s="2">
        <v>5690.978024922103</v>
      </c>
      <c r="AS68" s="2">
        <v>7342.5231859293835</v>
      </c>
      <c r="AT68" s="2">
        <v>26151.413249435991</v>
      </c>
      <c r="AU68" s="2">
        <v>801.77072877309604</v>
      </c>
      <c r="AV68" s="2">
        <v>1018.7975724929211</v>
      </c>
      <c r="AW68" s="2">
        <v>1378.4236703579504</v>
      </c>
      <c r="AX68" s="2">
        <v>6264.5580961940304</v>
      </c>
      <c r="AY68" s="2">
        <v>577.30145818549784</v>
      </c>
      <c r="AZ68" s="2">
        <v>2886.5667440367379</v>
      </c>
      <c r="BA68" s="2">
        <v>4580.6737733395821</v>
      </c>
      <c r="BB68" s="2">
        <v>540.20242093388367</v>
      </c>
      <c r="BC68" s="2">
        <v>524.96912210196808</v>
      </c>
      <c r="BD68" s="2">
        <v>3703.6850243235394</v>
      </c>
      <c r="BE68" s="2">
        <v>650.40507516201762</v>
      </c>
      <c r="BF68" s="2">
        <v>787.69460167393981</v>
      </c>
      <c r="BG68" s="2">
        <v>887.90304175901235</v>
      </c>
      <c r="BH68" s="2">
        <v>2190.7710983082202</v>
      </c>
      <c r="BI68" s="2">
        <v>227.53493782935541</v>
      </c>
      <c r="BJ68" s="2">
        <v>3903.7117937570997</v>
      </c>
      <c r="BK68" s="2">
        <v>511.33918402537819</v>
      </c>
      <c r="BL68" s="2">
        <v>943.6800451179198</v>
      </c>
      <c r="BM68" s="2">
        <v>414.01903882652903</v>
      </c>
      <c r="BN68" s="2">
        <v>6034.5335911153197</v>
      </c>
      <c r="BO68" s="2">
        <v>7663.3343301738478</v>
      </c>
    </row>
    <row r="69" spans="1:67">
      <c r="A69" s="2" t="s">
        <v>129</v>
      </c>
      <c r="B69" s="3">
        <v>9</v>
      </c>
      <c r="C69" s="2" t="s">
        <v>138</v>
      </c>
      <c r="D69" s="2">
        <v>213.241391460221</v>
      </c>
      <c r="E69" s="2">
        <v>116.2245133708127</v>
      </c>
      <c r="F69" s="2">
        <v>510.86383539293894</v>
      </c>
      <c r="G69" s="2">
        <v>606.77438713334232</v>
      </c>
      <c r="H69" s="2">
        <v>271.42711224806897</v>
      </c>
      <c r="I69" s="2">
        <v>3920.0715548714234</v>
      </c>
      <c r="J69" s="2">
        <v>1912.2291042659983</v>
      </c>
      <c r="K69" s="2">
        <v>5832.7409552454674</v>
      </c>
      <c r="L69" s="2">
        <v>16921.830968359347</v>
      </c>
      <c r="M69" s="2">
        <v>12344.843369457567</v>
      </c>
      <c r="N69" s="2">
        <v>38659.334502316124</v>
      </c>
      <c r="O69" s="2">
        <v>1052.0040602815536</v>
      </c>
      <c r="P69" s="2">
        <v>13185.610442704892</v>
      </c>
      <c r="Q69" s="2">
        <v>6179.0970158874961</v>
      </c>
      <c r="R69" s="2">
        <v>8997.0863300170895</v>
      </c>
      <c r="S69" s="2">
        <v>4683.4097422332779</v>
      </c>
      <c r="T69" s="2">
        <v>5534.3973399129736</v>
      </c>
      <c r="U69" s="2">
        <v>11526.091086542272</v>
      </c>
      <c r="V69" s="2">
        <v>2653.7557948543026</v>
      </c>
      <c r="W69" s="2">
        <v>351.84983232131896</v>
      </c>
      <c r="X69" s="2">
        <v>147.60919032087597</v>
      </c>
      <c r="Y69" s="2">
        <v>1411.5788336018775</v>
      </c>
      <c r="Z69" s="2">
        <v>64.814315817058898</v>
      </c>
      <c r="AA69" s="2">
        <v>200.30787450594914</v>
      </c>
      <c r="AB69" s="2">
        <v>1692.4984615892658</v>
      </c>
      <c r="AC69" s="2">
        <v>588.99462554450042</v>
      </c>
      <c r="AD69" s="2">
        <v>2106.5774577849838</v>
      </c>
      <c r="AE69" s="2">
        <v>8188.3908390601082</v>
      </c>
      <c r="AF69" s="2">
        <v>13145.988823710633</v>
      </c>
      <c r="AG69" s="2">
        <v>400.41520272584074</v>
      </c>
      <c r="AH69" s="2">
        <v>1945.3216817693271</v>
      </c>
      <c r="AI69" s="2">
        <v>1515.0408542038906</v>
      </c>
      <c r="AJ69" s="2">
        <v>15517.413161165397</v>
      </c>
      <c r="AK69" s="2">
        <v>5168.2676521254898</v>
      </c>
      <c r="AL69" s="2">
        <v>11978.632228458404</v>
      </c>
      <c r="AM69" s="2">
        <v>14608.604053561976</v>
      </c>
      <c r="AN69" s="2">
        <v>2542.8078036344446</v>
      </c>
      <c r="AO69" s="2">
        <v>8392.3250389575569</v>
      </c>
      <c r="AP69" s="2">
        <v>2993.8664615508205</v>
      </c>
      <c r="AQ69" s="2">
        <v>4903.381959337009</v>
      </c>
      <c r="AR69" s="2">
        <v>7638.9683937279888</v>
      </c>
      <c r="AS69" s="2">
        <v>11025.913312659512</v>
      </c>
      <c r="AT69" s="2">
        <v>18220.617844135504</v>
      </c>
      <c r="AU69" s="2">
        <v>2096.6186761318872</v>
      </c>
      <c r="AV69" s="2">
        <v>1013.1871024212472</v>
      </c>
      <c r="AW69" s="2">
        <v>2036.7596622056822</v>
      </c>
      <c r="AX69" s="2">
        <v>10536.465269924036</v>
      </c>
      <c r="AY69" s="2">
        <v>348.03576477593805</v>
      </c>
      <c r="AZ69" s="2">
        <v>2171.0763953344231</v>
      </c>
      <c r="BA69" s="2">
        <v>4231.1075028449222</v>
      </c>
      <c r="BB69" s="2">
        <v>559.36716620863569</v>
      </c>
      <c r="BC69" s="2">
        <v>334.55408227361085</v>
      </c>
      <c r="BD69" s="2">
        <v>2853.4639966404047</v>
      </c>
      <c r="BE69" s="2">
        <v>1530.6661518968551</v>
      </c>
      <c r="BF69" s="2">
        <v>893.29074479616122</v>
      </c>
      <c r="BG69" s="2">
        <v>1451.8124508327553</v>
      </c>
      <c r="BH69" s="2">
        <v>1133.7043336200061</v>
      </c>
      <c r="BI69" s="2">
        <v>181.70013039406868</v>
      </c>
      <c r="BJ69" s="2">
        <v>2757.5302556762263</v>
      </c>
      <c r="BK69" s="2">
        <v>624.68729996595459</v>
      </c>
      <c r="BL69" s="2">
        <v>1165.3654540273374</v>
      </c>
      <c r="BM69" s="2">
        <v>1416.4190703711495</v>
      </c>
      <c r="BN69" s="2">
        <v>7323.9224116882669</v>
      </c>
      <c r="BO69" s="2">
        <v>5431.3421089368931</v>
      </c>
    </row>
    <row r="70" spans="1:67">
      <c r="A70" s="2" t="s">
        <v>129</v>
      </c>
      <c r="B70" s="3">
        <v>10</v>
      </c>
      <c r="C70" s="2" t="s">
        <v>139</v>
      </c>
      <c r="D70" s="2">
        <v>2325.8626521730598</v>
      </c>
      <c r="E70" s="2">
        <v>286.12526713795171</v>
      </c>
      <c r="F70" s="2">
        <v>298.61918934046548</v>
      </c>
      <c r="G70" s="2">
        <v>1711.433406274756</v>
      </c>
      <c r="H70" s="2">
        <v>1210.8744364825063</v>
      </c>
      <c r="I70" s="2">
        <v>4996.1300781937862</v>
      </c>
      <c r="J70" s="2">
        <v>1535.418706930737</v>
      </c>
      <c r="K70" s="2">
        <v>7773.8142111192656</v>
      </c>
      <c r="L70" s="2">
        <v>15074.773081817646</v>
      </c>
      <c r="M70" s="2">
        <v>13518.925827328203</v>
      </c>
      <c r="N70" s="2">
        <v>29600.28697132639</v>
      </c>
      <c r="O70" s="2">
        <v>7964.2854273107851</v>
      </c>
      <c r="P70" s="2">
        <v>13366.863352052434</v>
      </c>
      <c r="Q70" s="2">
        <v>3666.7766569194218</v>
      </c>
      <c r="R70" s="2">
        <v>17443.387518006934</v>
      </c>
      <c r="S70" s="2">
        <v>3685.480285985012</v>
      </c>
      <c r="T70" s="2">
        <v>5871.5459053535351</v>
      </c>
      <c r="U70" s="2">
        <v>13707.407009679813</v>
      </c>
      <c r="V70" s="2">
        <v>1440.9001036931065</v>
      </c>
      <c r="W70" s="2">
        <v>1354.3065411952057</v>
      </c>
      <c r="X70" s="2">
        <v>894.62063884507597</v>
      </c>
      <c r="Y70" s="2">
        <v>1998.0448026529734</v>
      </c>
      <c r="Z70" s="2">
        <v>525.33633429640224</v>
      </c>
      <c r="AA70" s="2">
        <v>114.47511649886955</v>
      </c>
      <c r="AB70" s="2">
        <v>2233.7823868509754</v>
      </c>
      <c r="AC70" s="2">
        <v>679.95587378403377</v>
      </c>
      <c r="AD70" s="2">
        <v>7387.6572226790822</v>
      </c>
      <c r="AE70" s="2">
        <v>8423.8399932727043</v>
      </c>
      <c r="AF70" s="2">
        <v>9823.2662507331133</v>
      </c>
      <c r="AG70" s="2">
        <v>520.38844169826598</v>
      </c>
      <c r="AH70" s="2">
        <v>2849.0390048317445</v>
      </c>
      <c r="AI70" s="2">
        <v>1500.6339803028939</v>
      </c>
      <c r="AJ70" s="2">
        <v>13759.450318833624</v>
      </c>
      <c r="AK70" s="2">
        <v>7531.5817035704022</v>
      </c>
      <c r="AL70" s="2">
        <v>12011.07715939351</v>
      </c>
      <c r="AM70" s="2">
        <v>12607.761942383739</v>
      </c>
      <c r="AN70" s="2">
        <v>3699.7755090223345</v>
      </c>
      <c r="AO70" s="2">
        <v>5020.6668580521355</v>
      </c>
      <c r="AP70" s="2">
        <v>3459.8712570428256</v>
      </c>
      <c r="AQ70" s="2">
        <v>6320.0183042496501</v>
      </c>
      <c r="AR70" s="2">
        <v>11941.36928466734</v>
      </c>
      <c r="AS70" s="2">
        <v>4302.3878250192747</v>
      </c>
      <c r="AT70" s="2">
        <v>15010.53282146377</v>
      </c>
      <c r="AU70" s="2">
        <v>585.7159493923042</v>
      </c>
      <c r="AV70" s="2">
        <v>801.92379389646555</v>
      </c>
      <c r="AW70" s="2">
        <v>1806.8755112797971</v>
      </c>
      <c r="AX70" s="2">
        <v>5179.0871991628501</v>
      </c>
      <c r="AY70" s="2">
        <v>21.941042074509834</v>
      </c>
      <c r="AZ70" s="2">
        <v>3411.4589123389919</v>
      </c>
      <c r="BA70" s="2">
        <v>5127.0198334024399</v>
      </c>
      <c r="BB70" s="2">
        <v>556.85188549158136</v>
      </c>
      <c r="BC70" s="2">
        <v>291.41708239614229</v>
      </c>
      <c r="BD70" s="2">
        <v>2032.354176118447</v>
      </c>
      <c r="BE70" s="2">
        <v>558.83045937321208</v>
      </c>
      <c r="BF70" s="2">
        <v>1313.9962592246636</v>
      </c>
      <c r="BG70" s="2">
        <v>683.30548510854533</v>
      </c>
      <c r="BH70" s="2">
        <v>598.73826159862472</v>
      </c>
      <c r="BI70" s="2">
        <v>136.05872078413239</v>
      </c>
      <c r="BJ70" s="2">
        <v>2054.7761256220729</v>
      </c>
      <c r="BK70" s="2">
        <v>195.4781758767117</v>
      </c>
      <c r="BL70" s="2">
        <v>104.35920278950509</v>
      </c>
      <c r="BM70" s="2">
        <v>486.53838353584518</v>
      </c>
      <c r="BN70" s="2">
        <v>5958.7991105418414</v>
      </c>
      <c r="BO70" s="2">
        <v>8542.5698040625011</v>
      </c>
    </row>
    <row r="71" spans="1:67">
      <c r="A71" s="2" t="s">
        <v>129</v>
      </c>
      <c r="B71" s="3">
        <v>11</v>
      </c>
      <c r="C71" s="2" t="s">
        <v>140</v>
      </c>
      <c r="D71" s="2">
        <v>1556.746517361051</v>
      </c>
      <c r="E71" s="2">
        <v>733.16786795668224</v>
      </c>
      <c r="F71" s="2">
        <v>782.43943322978885</v>
      </c>
      <c r="G71" s="2">
        <v>2721.0834075276989</v>
      </c>
      <c r="H71" s="2">
        <v>440.34889246500251</v>
      </c>
      <c r="I71" s="2">
        <v>3421.7412104159775</v>
      </c>
      <c r="J71" s="2">
        <v>2012.1249730753391</v>
      </c>
      <c r="K71" s="2">
        <v>16703.362292041522</v>
      </c>
      <c r="L71" s="2">
        <v>14123.791435361241</v>
      </c>
      <c r="M71" s="2">
        <v>9845.6965711655521</v>
      </c>
      <c r="N71" s="2">
        <v>28789.312440714715</v>
      </c>
      <c r="O71" s="2">
        <v>7235.9022460599426</v>
      </c>
      <c r="P71" s="2">
        <v>9860.3768441060092</v>
      </c>
      <c r="Q71" s="2">
        <v>2948.5580914731499</v>
      </c>
      <c r="R71" s="2">
        <v>15061.675827755644</v>
      </c>
      <c r="S71" s="2">
        <v>4781.6222716770599</v>
      </c>
      <c r="T71" s="2">
        <v>3606.4941227581053</v>
      </c>
      <c r="U71" s="2">
        <v>18916.85987121582</v>
      </c>
      <c r="V71" s="2">
        <v>1707.3228326836193</v>
      </c>
      <c r="W71" s="2">
        <v>509.73511966125835</v>
      </c>
      <c r="X71" s="2">
        <v>732.08762448623418</v>
      </c>
      <c r="Y71" s="2">
        <v>2887.7760445084987</v>
      </c>
      <c r="Z71" s="2">
        <v>478.28817626502735</v>
      </c>
      <c r="AA71" s="2">
        <v>598.59969715679085</v>
      </c>
      <c r="AB71" s="2">
        <v>1678.2632035518534</v>
      </c>
      <c r="AC71" s="2">
        <v>453.61636391530959</v>
      </c>
      <c r="AD71" s="2">
        <v>8373.2286777178542</v>
      </c>
      <c r="AE71" s="2">
        <v>9422.0678957513865</v>
      </c>
      <c r="AF71" s="2">
        <v>8161.3687588637431</v>
      </c>
      <c r="AG71" s="2">
        <v>427.82930090450947</v>
      </c>
      <c r="AH71" s="2">
        <v>1886.5933100864736</v>
      </c>
      <c r="AI71" s="2">
        <v>2093.6330987195615</v>
      </c>
      <c r="AJ71" s="2">
        <v>15448.649026102101</v>
      </c>
      <c r="AK71" s="2">
        <v>6514.5773751660836</v>
      </c>
      <c r="AL71" s="2">
        <v>15933.915899067748</v>
      </c>
      <c r="AM71" s="2">
        <v>13992.632529524595</v>
      </c>
      <c r="AN71" s="2">
        <v>2409.0573150621685</v>
      </c>
      <c r="AO71" s="2">
        <v>8828.2250173282082</v>
      </c>
      <c r="AP71" s="2">
        <v>3921.4471890049745</v>
      </c>
      <c r="AQ71" s="2">
        <v>3821.2807023459286</v>
      </c>
      <c r="AR71" s="2">
        <v>7618.404424044963</v>
      </c>
      <c r="AS71" s="2">
        <v>5173.9874509361734</v>
      </c>
      <c r="AT71" s="2">
        <v>22011.690964983176</v>
      </c>
      <c r="AU71" s="2">
        <v>483.67986184644303</v>
      </c>
      <c r="AV71" s="2">
        <v>919.21329121915107</v>
      </c>
      <c r="AW71" s="2">
        <v>3021.5309956119727</v>
      </c>
      <c r="AX71" s="2">
        <v>4181.7148670125689</v>
      </c>
      <c r="AY71" s="2">
        <v>433.35597016276165</v>
      </c>
      <c r="AZ71" s="2">
        <v>2698.8926944844666</v>
      </c>
      <c r="BA71" s="2">
        <v>3783.7330895367218</v>
      </c>
      <c r="BB71" s="2">
        <v>1257.6830326274237</v>
      </c>
      <c r="BC71" s="2">
        <v>465.67232899005256</v>
      </c>
      <c r="BD71" s="2">
        <v>2737.2662896453344</v>
      </c>
      <c r="BE71" s="2">
        <v>833.76088114328638</v>
      </c>
      <c r="BF71" s="2">
        <v>1379.9764399216501</v>
      </c>
      <c r="BG71" s="2">
        <v>1087.3411712219092</v>
      </c>
      <c r="BH71" s="2">
        <v>188.81258546662477</v>
      </c>
      <c r="BI71" s="2">
        <v>435.15833940170722</v>
      </c>
      <c r="BJ71" s="2">
        <v>2851.3655243863063</v>
      </c>
      <c r="BK71" s="2">
        <v>174.51734542672011</v>
      </c>
      <c r="BL71" s="2">
        <v>278.89167721431892</v>
      </c>
      <c r="BM71" s="2">
        <v>781.070075674853</v>
      </c>
      <c r="BN71" s="2">
        <v>9301.0936942087028</v>
      </c>
      <c r="BO71" s="2">
        <v>6549.3290167866471</v>
      </c>
    </row>
    <row r="72" spans="1:67">
      <c r="A72" s="2" t="s">
        <v>129</v>
      </c>
      <c r="B72" s="3">
        <v>12</v>
      </c>
      <c r="C72" s="2" t="s">
        <v>141</v>
      </c>
      <c r="D72" s="2">
        <v>752.77395766055338</v>
      </c>
      <c r="E72" s="2">
        <v>1365.0016230159461</v>
      </c>
      <c r="F72" s="2">
        <v>88.000153167718594</v>
      </c>
      <c r="G72" s="2">
        <v>2455.8615831811608</v>
      </c>
      <c r="H72" s="2">
        <v>343.1322785401311</v>
      </c>
      <c r="I72" s="2">
        <v>4938.5108491228357</v>
      </c>
      <c r="J72" s="2">
        <v>1659.9567160706645</v>
      </c>
      <c r="K72" s="2">
        <v>8297.719902855024</v>
      </c>
      <c r="L72" s="2">
        <v>16827.272961823975</v>
      </c>
      <c r="M72" s="2">
        <v>8478.2580247188343</v>
      </c>
      <c r="N72" s="2">
        <v>26848.664001826852</v>
      </c>
      <c r="O72" s="2">
        <v>1650.5339130279783</v>
      </c>
      <c r="P72" s="2">
        <v>22491.661105762181</v>
      </c>
      <c r="Q72" s="2">
        <v>1398.2154581094039</v>
      </c>
      <c r="R72" s="2">
        <v>11854.884177121827</v>
      </c>
      <c r="S72" s="2">
        <v>10078.473768489846</v>
      </c>
      <c r="T72" s="2">
        <v>9875.8095628570481</v>
      </c>
      <c r="U72" s="2">
        <v>18631.291059749059</v>
      </c>
      <c r="V72" s="2">
        <v>4023.3261558241888</v>
      </c>
      <c r="W72" s="2">
        <v>10.720442236266106</v>
      </c>
      <c r="X72" s="2">
        <v>309.21519364593729</v>
      </c>
      <c r="Y72" s="2">
        <v>3510.5035374983781</v>
      </c>
      <c r="Z72" s="2">
        <v>277.769656036144</v>
      </c>
      <c r="AA72" s="2">
        <v>262.62553793330619</v>
      </c>
      <c r="AB72" s="2">
        <v>1225.9406007417149</v>
      </c>
      <c r="AC72" s="2">
        <v>270.05880681527253</v>
      </c>
      <c r="AD72" s="2">
        <v>6470.9894882362451</v>
      </c>
      <c r="AE72" s="2">
        <v>9041.2871673666541</v>
      </c>
      <c r="AF72" s="2">
        <v>10077.946432461609</v>
      </c>
      <c r="AG72" s="2">
        <v>154.0033626797676</v>
      </c>
      <c r="AH72" s="2">
        <v>1223.2466643680561</v>
      </c>
      <c r="AI72" s="2">
        <v>3351.3188074622594</v>
      </c>
      <c r="AJ72" s="2">
        <v>16532.093996687123</v>
      </c>
      <c r="AK72" s="2">
        <v>5627.2509082865454</v>
      </c>
      <c r="AL72" s="2">
        <v>10233.186179957738</v>
      </c>
      <c r="AM72" s="2">
        <v>10599.939056910145</v>
      </c>
      <c r="AN72" s="2">
        <v>4925.8402752073116</v>
      </c>
      <c r="AO72" s="2">
        <v>4341.709306368617</v>
      </c>
      <c r="AP72" s="2">
        <v>3068.0674404914243</v>
      </c>
      <c r="AQ72" s="2">
        <v>10283.154252490396</v>
      </c>
      <c r="AR72" s="2">
        <v>7067.2287333866843</v>
      </c>
      <c r="AS72" s="2">
        <v>6985.6160447245074</v>
      </c>
      <c r="AT72" s="2">
        <v>28382.684307669875</v>
      </c>
      <c r="AU72" s="2">
        <v>952.43228474301873</v>
      </c>
      <c r="AV72" s="2">
        <v>2039.1457888147952</v>
      </c>
      <c r="AW72" s="2">
        <v>1414.5499301708765</v>
      </c>
      <c r="AX72" s="2">
        <v>3064.2260337705075</v>
      </c>
      <c r="AY72" s="2">
        <v>1160.0208849376108</v>
      </c>
      <c r="AZ72" s="2">
        <v>2111.786394153256</v>
      </c>
      <c r="BA72" s="2">
        <v>2503.5512019470821</v>
      </c>
      <c r="BB72" s="2">
        <v>243.13194234258825</v>
      </c>
      <c r="BC72" s="2">
        <v>337.39825869196864</v>
      </c>
      <c r="BD72" s="2">
        <v>2402.9359052253903</v>
      </c>
      <c r="BE72" s="2">
        <v>196.81157201619325</v>
      </c>
      <c r="BF72" s="2">
        <v>1513.762828517064</v>
      </c>
      <c r="BG72" s="2">
        <v>1539.7713089147994</v>
      </c>
      <c r="BH72" s="2">
        <v>1667.8570919737399</v>
      </c>
      <c r="BI72" s="2">
        <v>333.26138990036333</v>
      </c>
      <c r="BJ72" s="2">
        <v>2201.3344533995405</v>
      </c>
      <c r="BK72" s="2">
        <v>869.51306588148998</v>
      </c>
      <c r="BL72" s="2">
        <v>918.17836840979407</v>
      </c>
      <c r="BM72" s="2">
        <v>1388.2947108124711</v>
      </c>
      <c r="BN72" s="2">
        <v>4960.3101830706382</v>
      </c>
      <c r="BO72" s="2">
        <v>7434.67368316793</v>
      </c>
    </row>
    <row r="73" spans="1:67">
      <c r="A73" s="2" t="s">
        <v>129</v>
      </c>
      <c r="B73" s="3">
        <v>13</v>
      </c>
      <c r="C73" s="2" t="s">
        <v>142</v>
      </c>
      <c r="D73" s="2">
        <v>2759.8363680493949</v>
      </c>
      <c r="E73" s="2">
        <v>455.71031110911736</v>
      </c>
      <c r="F73" s="2">
        <v>765.86484923799685</v>
      </c>
      <c r="G73" s="2">
        <v>979.99656540496096</v>
      </c>
      <c r="H73" s="2">
        <v>110.87356365351842</v>
      </c>
      <c r="I73" s="2">
        <v>2809.6711509088027</v>
      </c>
      <c r="J73" s="2">
        <v>799.5028869761386</v>
      </c>
      <c r="K73" s="2">
        <v>7174.1848555375409</v>
      </c>
      <c r="L73" s="2">
        <v>17582.586606061755</v>
      </c>
      <c r="M73" s="2">
        <v>7050.385260516895</v>
      </c>
      <c r="N73" s="2">
        <v>31530.71543994113</v>
      </c>
      <c r="O73" s="2">
        <v>3319.2983719766212</v>
      </c>
      <c r="P73" s="2">
        <v>14715.02109417234</v>
      </c>
      <c r="Q73" s="2">
        <v>3483.1181234969717</v>
      </c>
      <c r="R73" s="2">
        <v>9691.0171319357978</v>
      </c>
      <c r="S73" s="2">
        <v>6120.7690415112847</v>
      </c>
      <c r="T73" s="2">
        <v>8656.815283894588</v>
      </c>
      <c r="U73" s="2">
        <v>14308.458253918845</v>
      </c>
      <c r="V73" s="2">
        <v>3312.9908669406518</v>
      </c>
      <c r="W73" s="2">
        <v>1024.3818934443589</v>
      </c>
      <c r="X73" s="2">
        <v>322.85382573132097</v>
      </c>
      <c r="Y73" s="2">
        <v>947.08751621746046</v>
      </c>
      <c r="Z73" s="2">
        <v>484.66609666169273</v>
      </c>
      <c r="AA73" s="2">
        <v>334.66179094299474</v>
      </c>
      <c r="AB73" s="2">
        <v>2702.7392520276353</v>
      </c>
      <c r="AC73" s="2">
        <v>514.96386311230503</v>
      </c>
      <c r="AD73" s="2">
        <v>3325.7912670651021</v>
      </c>
      <c r="AE73" s="2">
        <v>6939.3770625872976</v>
      </c>
      <c r="AF73" s="2">
        <v>9235.8138960690048</v>
      </c>
      <c r="AG73" s="2">
        <v>508.70840168929942</v>
      </c>
      <c r="AH73" s="2">
        <v>3036.7732426746038</v>
      </c>
      <c r="AI73" s="2">
        <v>1803.7429420166861</v>
      </c>
      <c r="AJ73" s="2">
        <v>15496.947370336051</v>
      </c>
      <c r="AK73" s="2">
        <v>6538.0551121642347</v>
      </c>
      <c r="AL73" s="2">
        <v>13087.074265259394</v>
      </c>
      <c r="AM73" s="2">
        <v>12548.730332105841</v>
      </c>
      <c r="AN73" s="2">
        <v>4121.3520988171804</v>
      </c>
      <c r="AO73" s="2">
        <v>6088.1339695514271</v>
      </c>
      <c r="AP73" s="2">
        <v>3195.9733833782725</v>
      </c>
      <c r="AQ73" s="2">
        <v>5720.7953594820601</v>
      </c>
      <c r="AR73" s="2">
        <v>6777.5556311351211</v>
      </c>
      <c r="AS73" s="2">
        <v>3624.7431830004311</v>
      </c>
      <c r="AT73" s="2">
        <v>21882.673391136148</v>
      </c>
      <c r="AU73" s="2">
        <v>778.43027307335581</v>
      </c>
      <c r="AV73" s="2">
        <v>2186.2141121603249</v>
      </c>
      <c r="AW73" s="2">
        <v>1394.8656624935052</v>
      </c>
      <c r="AX73" s="2">
        <v>4246.1409883712304</v>
      </c>
      <c r="AY73" s="2">
        <v>407.08135895607808</v>
      </c>
      <c r="AZ73" s="2">
        <v>2242.9035392043593</v>
      </c>
      <c r="BA73" s="2">
        <v>2183.2751270758572</v>
      </c>
      <c r="BB73" s="2">
        <v>707.37624991294069</v>
      </c>
      <c r="BC73" s="2">
        <v>400.69630988273923</v>
      </c>
      <c r="BD73" s="2">
        <v>1814.6676026980424</v>
      </c>
      <c r="BE73" s="2">
        <v>633.03348677444978</v>
      </c>
      <c r="BF73" s="2">
        <v>1424.7768304764206</v>
      </c>
      <c r="BG73" s="2">
        <v>1441.6227239668028</v>
      </c>
      <c r="BH73" s="2">
        <v>383.97252768570667</v>
      </c>
      <c r="BI73" s="2">
        <v>282.56082218779932</v>
      </c>
      <c r="BJ73" s="2">
        <v>2814.4877390196466</v>
      </c>
      <c r="BK73" s="2">
        <v>506.36484166199085</v>
      </c>
      <c r="BL73" s="2">
        <v>523.10307734598257</v>
      </c>
      <c r="BM73" s="2">
        <v>2.5788526527978393</v>
      </c>
      <c r="BN73" s="2">
        <v>5416.3598312199101</v>
      </c>
      <c r="BO73" s="2">
        <v>8478.9989504160712</v>
      </c>
    </row>
    <row r="74" spans="1:67">
      <c r="A74" s="2" t="s">
        <v>129</v>
      </c>
      <c r="B74" s="3">
        <v>14</v>
      </c>
      <c r="C74" s="2" t="s">
        <v>143</v>
      </c>
      <c r="D74" s="2">
        <v>4195.7325154220325</v>
      </c>
      <c r="E74" s="2">
        <v>232.90146461238032</v>
      </c>
      <c r="F74" s="2">
        <v>496.69514568792681</v>
      </c>
      <c r="G74" s="2">
        <v>622.29533063005545</v>
      </c>
      <c r="H74" s="2">
        <v>261.59267925516775</v>
      </c>
      <c r="I74" s="2">
        <v>2771.0153097763036</v>
      </c>
      <c r="J74" s="2">
        <v>865.92416688367155</v>
      </c>
      <c r="K74" s="2">
        <v>11528.157730255329</v>
      </c>
      <c r="L74" s="2">
        <v>13543.98995183158</v>
      </c>
      <c r="M74" s="2">
        <v>12933.32735041868</v>
      </c>
      <c r="N74" s="2">
        <v>29411.027384977115</v>
      </c>
      <c r="O74" s="2">
        <v>10639.874569207284</v>
      </c>
      <c r="P74" s="2">
        <v>10694.460189549653</v>
      </c>
      <c r="Q74" s="2">
        <v>9145.9264141760032</v>
      </c>
      <c r="R74" s="2">
        <v>17001.119170960366</v>
      </c>
      <c r="S74" s="2">
        <v>1981.7010603922106</v>
      </c>
      <c r="T74" s="2">
        <v>3395.7962010466399</v>
      </c>
      <c r="U74" s="2">
        <v>11345.591671430504</v>
      </c>
      <c r="V74" s="2">
        <v>2247.1555773290365</v>
      </c>
      <c r="W74" s="2">
        <v>930.57019017426501</v>
      </c>
      <c r="X74" s="2">
        <v>765.18117912701166</v>
      </c>
      <c r="Y74" s="2">
        <v>1534.8722510128921</v>
      </c>
      <c r="Z74" s="2">
        <v>7.0642873016092995</v>
      </c>
      <c r="AA74" s="2">
        <v>967.27940921034008</v>
      </c>
      <c r="AB74" s="2">
        <v>2030.9837952459638</v>
      </c>
      <c r="AC74" s="2">
        <v>143.06030197056324</v>
      </c>
      <c r="AD74" s="2">
        <v>4141.4825644483471</v>
      </c>
      <c r="AE74" s="2">
        <v>9256.7479275638561</v>
      </c>
      <c r="AF74" s="2">
        <v>5821.9454454025672</v>
      </c>
      <c r="AG74" s="2">
        <v>352.23581619438227</v>
      </c>
      <c r="AH74" s="2">
        <v>2407.3657901574443</v>
      </c>
      <c r="AI74" s="2">
        <v>2744.8812090021947</v>
      </c>
      <c r="AJ74" s="2">
        <v>14257.297492866457</v>
      </c>
      <c r="AK74" s="2">
        <v>9095.8649207472681</v>
      </c>
      <c r="AL74" s="2">
        <v>6654.6747373632934</v>
      </c>
      <c r="AM74" s="2">
        <v>11879.563395103496</v>
      </c>
      <c r="AN74" s="2">
        <v>1669.8713630096815</v>
      </c>
      <c r="AO74" s="2">
        <v>6974.3193243367195</v>
      </c>
      <c r="AP74" s="2">
        <v>3948.216273606959</v>
      </c>
      <c r="AQ74" s="2">
        <v>5168.9648966682771</v>
      </c>
      <c r="AR74" s="2">
        <v>9678.8576716211101</v>
      </c>
      <c r="AS74" s="2">
        <v>920.67618257462425</v>
      </c>
      <c r="AT74" s="2">
        <v>19798.464292639586</v>
      </c>
      <c r="AU74" s="2">
        <v>207.48081749865912</v>
      </c>
      <c r="AV74" s="2">
        <v>1270.2758534846837</v>
      </c>
      <c r="AW74" s="2">
        <v>2360.1150857949456</v>
      </c>
      <c r="AX74" s="2">
        <v>3803.8819811652684</v>
      </c>
      <c r="AY74" s="2">
        <v>125.83687221495966</v>
      </c>
      <c r="AZ74" s="2">
        <v>5776.7529658797939</v>
      </c>
      <c r="BA74" s="2">
        <v>3583.924641854218</v>
      </c>
      <c r="BB74" s="2">
        <v>1752.9466844625572</v>
      </c>
      <c r="BC74" s="2">
        <v>358.24391005998706</v>
      </c>
      <c r="BD74" s="2">
        <v>1652.0917408164109</v>
      </c>
      <c r="BE74" s="2">
        <v>1409.4417600951349</v>
      </c>
      <c r="BF74" s="2">
        <v>1557.6032044065344</v>
      </c>
      <c r="BG74" s="2">
        <v>1748.3012849890456</v>
      </c>
      <c r="BH74" s="2">
        <v>926.08738408825297</v>
      </c>
      <c r="BI74" s="2">
        <v>204.00780428704996</v>
      </c>
      <c r="BJ74" s="2">
        <v>1967.7695698573318</v>
      </c>
      <c r="BK74" s="2">
        <v>552.27253077072487</v>
      </c>
      <c r="BL74" s="2">
        <v>184.83227460963394</v>
      </c>
      <c r="BM74" s="2">
        <v>705.773560415426</v>
      </c>
      <c r="BN74" s="2">
        <v>4575.5472496560724</v>
      </c>
      <c r="BO74" s="2">
        <v>5914.1064074764881</v>
      </c>
    </row>
    <row r="75" spans="1:67">
      <c r="A75" s="2" t="s">
        <v>129</v>
      </c>
      <c r="B75" s="3">
        <v>15</v>
      </c>
      <c r="C75" s="2" t="s">
        <v>144</v>
      </c>
      <c r="D75" s="2">
        <v>7078.8572385127964</v>
      </c>
      <c r="E75" s="2">
        <v>602.51605309663125</v>
      </c>
      <c r="F75" s="2">
        <v>158.7077865719445</v>
      </c>
      <c r="G75" s="2">
        <v>2909.4499199469992</v>
      </c>
      <c r="H75" s="2">
        <v>2003.3832566382841</v>
      </c>
      <c r="I75" s="2">
        <v>4767.6920520515841</v>
      </c>
      <c r="J75" s="2">
        <v>3560.0801707956134</v>
      </c>
      <c r="K75" s="2">
        <v>12318.762521484288</v>
      </c>
      <c r="L75" s="2">
        <v>9564.5935604109418</v>
      </c>
      <c r="M75" s="2">
        <v>9621.8198609311239</v>
      </c>
      <c r="N75" s="2">
        <v>33088.376880904798</v>
      </c>
      <c r="O75" s="2">
        <v>7677.4799011013574</v>
      </c>
      <c r="P75" s="2">
        <v>14125.867372655153</v>
      </c>
      <c r="Q75" s="2">
        <v>1528.4286017881589</v>
      </c>
      <c r="R75" s="2">
        <v>27133.419652375876</v>
      </c>
      <c r="S75" s="2">
        <v>3723.2460368723373</v>
      </c>
      <c r="T75" s="2">
        <v>3411.4607398355179</v>
      </c>
      <c r="U75" s="2">
        <v>11471.625011781553</v>
      </c>
      <c r="V75" s="2">
        <v>1468.9563806309552</v>
      </c>
      <c r="W75" s="2">
        <v>1.5030399185335561</v>
      </c>
      <c r="X75" s="2">
        <v>349.27425144614466</v>
      </c>
      <c r="Y75" s="2">
        <v>1068.2110839806176</v>
      </c>
      <c r="Z75" s="2">
        <v>326.25698059886167</v>
      </c>
      <c r="AA75" s="2">
        <v>234.63872446322699</v>
      </c>
      <c r="AB75" s="2">
        <v>2622.6877976794776</v>
      </c>
      <c r="AC75" s="2">
        <v>1119.5370490390526</v>
      </c>
      <c r="AD75" s="2">
        <v>6724.8303945183961</v>
      </c>
      <c r="AE75" s="2">
        <v>8009.3013498503506</v>
      </c>
      <c r="AF75" s="2">
        <v>5560.1626406632031</v>
      </c>
      <c r="AG75" s="2">
        <v>557.31164786414604</v>
      </c>
      <c r="AH75" s="2">
        <v>2136.7802143140584</v>
      </c>
      <c r="AI75" s="2">
        <v>428.18083339390165</v>
      </c>
      <c r="AJ75" s="2">
        <v>21434.766966285119</v>
      </c>
      <c r="AK75" s="2">
        <v>4395.3149046537646</v>
      </c>
      <c r="AL75" s="2">
        <v>12208.117390578127</v>
      </c>
      <c r="AM75" s="2">
        <v>11320.782903908879</v>
      </c>
      <c r="AN75" s="2">
        <v>2173.187453556463</v>
      </c>
      <c r="AO75" s="2">
        <v>5898.7318459761009</v>
      </c>
      <c r="AP75" s="2">
        <v>3666.424401112597</v>
      </c>
      <c r="AQ75" s="2">
        <v>7334.9282511910033</v>
      </c>
      <c r="AR75" s="2">
        <v>4500.5232725467631</v>
      </c>
      <c r="AS75" s="2">
        <v>9700.0486188758423</v>
      </c>
      <c r="AT75" s="2">
        <v>42576.181942620635</v>
      </c>
      <c r="AU75" s="2">
        <v>192.80037034642802</v>
      </c>
      <c r="AV75" s="2">
        <v>1826.5632826989645</v>
      </c>
      <c r="AW75" s="2">
        <v>357.69400230722306</v>
      </c>
      <c r="AX75" s="2">
        <v>3.9727615320967065</v>
      </c>
      <c r="AY75" s="2">
        <v>222.50805968595554</v>
      </c>
      <c r="AZ75" s="2">
        <v>965.27672357472397</v>
      </c>
      <c r="BA75" s="2">
        <v>2227.9825804106772</v>
      </c>
      <c r="BB75" s="2">
        <v>2600.8517021930847</v>
      </c>
      <c r="BC75" s="2">
        <v>2.6506641869305909</v>
      </c>
      <c r="BD75" s="2">
        <v>265.30653824309275</v>
      </c>
      <c r="BE75" s="2">
        <v>1106.6663894661478</v>
      </c>
      <c r="BF75" s="2">
        <v>1034.953376625218</v>
      </c>
      <c r="BG75" s="2">
        <v>1164.2984422486472</v>
      </c>
      <c r="BH75" s="2">
        <v>2321.204558144771</v>
      </c>
      <c r="BI75" s="2">
        <v>205.68353102531577</v>
      </c>
      <c r="BJ75" s="2">
        <v>996.69968685405024</v>
      </c>
      <c r="BK75" s="2">
        <v>618.15915681480226</v>
      </c>
      <c r="BL75" s="2">
        <v>772.45900374927908</v>
      </c>
      <c r="BM75" s="2">
        <v>380.03510226698586</v>
      </c>
      <c r="BN75" s="2">
        <v>2929.6909158874319</v>
      </c>
      <c r="BO75" s="2">
        <v>4280.450082465547</v>
      </c>
    </row>
    <row r="76" spans="1:67">
      <c r="A76" s="2" t="s">
        <v>129</v>
      </c>
      <c r="B76" s="3">
        <v>16</v>
      </c>
      <c r="C76" s="2" t="s">
        <v>145</v>
      </c>
      <c r="D76" s="2">
        <v>19387.10391212815</v>
      </c>
      <c r="E76" s="2">
        <v>6215.7949326986145</v>
      </c>
      <c r="F76" s="2">
        <v>1.6992111708616602</v>
      </c>
      <c r="G76" s="2">
        <v>7680.6088957835373</v>
      </c>
      <c r="H76" s="2">
        <v>2618.4895726494137</v>
      </c>
      <c r="I76" s="2">
        <v>5672.7197573846715</v>
      </c>
      <c r="J76" s="2">
        <v>5888.1058763879792</v>
      </c>
      <c r="K76" s="2">
        <v>10466.135623648406</v>
      </c>
      <c r="L76" s="2">
        <v>13921.322647695222</v>
      </c>
      <c r="M76" s="2">
        <v>14948.614950142382</v>
      </c>
      <c r="N76" s="2">
        <v>29359.945899815673</v>
      </c>
      <c r="O76" s="2">
        <v>4881.8645448008065</v>
      </c>
      <c r="P76" s="2">
        <v>16401.583975066012</v>
      </c>
      <c r="Q76" s="2">
        <v>3139.1841184857763</v>
      </c>
      <c r="R76" s="2">
        <v>18623.230924186621</v>
      </c>
      <c r="S76" s="2">
        <v>2848.9478503644186</v>
      </c>
      <c r="T76" s="2">
        <v>6647.6757106420009</v>
      </c>
      <c r="U76" s="2">
        <v>12170.047610381305</v>
      </c>
      <c r="V76" s="2">
        <v>1784.8403911580765</v>
      </c>
      <c r="W76" s="2">
        <v>1034.2036795695167</v>
      </c>
      <c r="X76" s="2">
        <v>1111.9285333248029</v>
      </c>
      <c r="Y76" s="2">
        <v>1413.7653300195</v>
      </c>
      <c r="Z76" s="2">
        <v>490.44476885209798</v>
      </c>
      <c r="AA76" s="2">
        <v>326.28331868357884</v>
      </c>
      <c r="AB76" s="2">
        <v>1945.9225716985413</v>
      </c>
      <c r="AC76" s="2">
        <v>721.68579340604208</v>
      </c>
      <c r="AD76" s="2">
        <v>5846.9209595901393</v>
      </c>
      <c r="AE76" s="2">
        <v>9507.3286611141866</v>
      </c>
      <c r="AF76" s="2">
        <v>6734.7933743014792</v>
      </c>
      <c r="AG76" s="2">
        <v>316.49646859220718</v>
      </c>
      <c r="AH76" s="2">
        <v>2199.9221453488822</v>
      </c>
      <c r="AI76" s="2">
        <v>2611.5367572651912</v>
      </c>
      <c r="AJ76" s="2">
        <v>18757.837139403371</v>
      </c>
      <c r="AK76" s="2">
        <v>9990.2637148407921</v>
      </c>
      <c r="AL76" s="2">
        <v>6931.3397208678034</v>
      </c>
      <c r="AM76" s="2">
        <v>10795.851303863581</v>
      </c>
      <c r="AN76" s="2">
        <v>2282.0537973873725</v>
      </c>
      <c r="AO76" s="2">
        <v>9147.1577576782056</v>
      </c>
      <c r="AP76" s="2">
        <v>3643.5855643327609</v>
      </c>
      <c r="AQ76" s="2">
        <v>7219.6111644347866</v>
      </c>
      <c r="AR76" s="2">
        <v>10457.861258301775</v>
      </c>
      <c r="AS76" s="2">
        <v>1133.1852663350071</v>
      </c>
      <c r="AT76" s="2">
        <v>11836.857864674366</v>
      </c>
      <c r="AU76" s="2">
        <v>1052.0695578935529</v>
      </c>
      <c r="AV76" s="2">
        <v>1267.0849789221145</v>
      </c>
      <c r="AW76" s="2">
        <v>2394.8479441991522</v>
      </c>
      <c r="AX76" s="2">
        <v>6955.583251753952</v>
      </c>
      <c r="AY76" s="2">
        <v>270.89527267653068</v>
      </c>
      <c r="AZ76" s="2">
        <v>4429.5832724319325</v>
      </c>
      <c r="BA76" s="2">
        <v>2715.7458942913686</v>
      </c>
      <c r="BB76" s="2">
        <v>580.81752114328071</v>
      </c>
      <c r="BC76" s="2">
        <v>1133.2373481686082</v>
      </c>
      <c r="BD76" s="2">
        <v>373.25051033301878</v>
      </c>
      <c r="BE76" s="2">
        <v>2270.3152683048943</v>
      </c>
      <c r="BF76" s="2">
        <v>1100.2326143121611</v>
      </c>
      <c r="BG76" s="2">
        <v>732.35172948011348</v>
      </c>
      <c r="BH76" s="2">
        <v>909.78586440682909</v>
      </c>
      <c r="BI76" s="2">
        <v>206.46665762286133</v>
      </c>
      <c r="BJ76" s="2">
        <v>612.14297291250739</v>
      </c>
      <c r="BK76" s="2">
        <v>409.91277773312947</v>
      </c>
      <c r="BL76" s="2">
        <v>743.90223705030655</v>
      </c>
      <c r="BM76" s="2">
        <v>219.53530429161185</v>
      </c>
      <c r="BN76" s="2">
        <v>3887.8520063395513</v>
      </c>
      <c r="BO76" s="2">
        <v>3659.0947172999213</v>
      </c>
    </row>
    <row r="77" spans="1:67">
      <c r="A77" s="2" t="s">
        <v>129</v>
      </c>
      <c r="B77" s="3">
        <v>17</v>
      </c>
      <c r="C77" s="2" t="s">
        <v>146</v>
      </c>
      <c r="D77" s="2">
        <v>7216.2242898050963</v>
      </c>
      <c r="E77" s="2">
        <v>3890.3632757833952</v>
      </c>
      <c r="F77" s="2">
        <v>1479.1976616041677</v>
      </c>
      <c r="G77" s="2">
        <v>10874.21485401127</v>
      </c>
      <c r="H77" s="2">
        <v>1389.7961908800905</v>
      </c>
      <c r="I77" s="2">
        <v>2160.5073688701041</v>
      </c>
      <c r="J77" s="2">
        <v>1973.1423339177854</v>
      </c>
      <c r="K77" s="2">
        <v>11009.440225432589</v>
      </c>
      <c r="L77" s="2">
        <v>14183.455504347487</v>
      </c>
      <c r="M77" s="2">
        <v>17238.5554496349</v>
      </c>
      <c r="N77" s="2">
        <v>35870.776582408034</v>
      </c>
      <c r="O77" s="2">
        <v>3448.5603766117065</v>
      </c>
      <c r="P77" s="2">
        <v>14824.94816659048</v>
      </c>
      <c r="Q77" s="2">
        <v>3052.8299260039025</v>
      </c>
      <c r="R77" s="2">
        <v>20742.264058807395</v>
      </c>
      <c r="S77" s="2">
        <v>1024.7702469480007</v>
      </c>
      <c r="T77" s="2">
        <v>2479.086355341637</v>
      </c>
      <c r="U77" s="2">
        <v>8918.9601450244463</v>
      </c>
      <c r="V77" s="2">
        <v>1323.3150063274538</v>
      </c>
      <c r="W77" s="2">
        <v>650.57355781512376</v>
      </c>
      <c r="X77" s="2">
        <v>848.82107846043891</v>
      </c>
      <c r="Y77" s="2">
        <v>3171.999058546779</v>
      </c>
      <c r="Z77" s="2">
        <v>364.66640206778408</v>
      </c>
      <c r="AA77" s="2">
        <v>3457.4897372642031</v>
      </c>
      <c r="AB77" s="2">
        <v>1622.2817451138758</v>
      </c>
      <c r="AC77" s="2">
        <v>357.33246100789955</v>
      </c>
      <c r="AD77" s="2">
        <v>9511.4915815935674</v>
      </c>
      <c r="AE77" s="2">
        <v>8643.1384652016404</v>
      </c>
      <c r="AF77" s="2">
        <v>2304.8871664060052</v>
      </c>
      <c r="AG77" s="2">
        <v>384.45508590854109</v>
      </c>
      <c r="AH77" s="2">
        <v>2722.2389092749422</v>
      </c>
      <c r="AI77" s="2">
        <v>2269.0822018412955</v>
      </c>
      <c r="AJ77" s="2">
        <v>20640.007233117776</v>
      </c>
      <c r="AK77" s="2">
        <v>8693.4790289781031</v>
      </c>
      <c r="AL77" s="2">
        <v>8212.5906090143562</v>
      </c>
      <c r="AM77" s="2">
        <v>11716.628529416368</v>
      </c>
      <c r="AN77" s="2">
        <v>1311.6817174160265</v>
      </c>
      <c r="AO77" s="2">
        <v>7438.7766776422668</v>
      </c>
      <c r="AP77" s="2">
        <v>2119.8608805290701</v>
      </c>
      <c r="AQ77" s="2">
        <v>8048.8972959179428</v>
      </c>
      <c r="AR77" s="2">
        <v>7500.4019567238465</v>
      </c>
      <c r="AS77" s="2">
        <v>6141.0936499757427</v>
      </c>
      <c r="AT77" s="2">
        <v>16429.075524393167</v>
      </c>
      <c r="AU77" s="2">
        <v>1688.481410141871</v>
      </c>
      <c r="AV77" s="2">
        <v>1420.0593946900376</v>
      </c>
      <c r="AW77" s="2">
        <v>861.35815936316351</v>
      </c>
      <c r="AX77" s="2">
        <v>6034.9688069396498</v>
      </c>
      <c r="AY77" s="2">
        <v>528.6411890758111</v>
      </c>
      <c r="AZ77" s="2">
        <v>5656.2676930267462</v>
      </c>
      <c r="BA77" s="2">
        <v>4665.7768688727165</v>
      </c>
      <c r="BB77" s="2">
        <v>526.52697890524064</v>
      </c>
      <c r="BC77" s="2">
        <v>819.54413883962536</v>
      </c>
      <c r="BD77" s="2">
        <v>160.91588897333924</v>
      </c>
      <c r="BE77" s="2">
        <v>1512.8305649747699</v>
      </c>
      <c r="BF77" s="2">
        <v>1699.0841182204533</v>
      </c>
      <c r="BG77" s="2">
        <v>1218.3741753154659</v>
      </c>
      <c r="BH77" s="2">
        <v>770.12206122982002</v>
      </c>
      <c r="BI77" s="2">
        <v>261.30359642314625</v>
      </c>
      <c r="BJ77" s="2">
        <v>486.53601249266285</v>
      </c>
      <c r="BK77" s="2">
        <v>745.24923547326352</v>
      </c>
      <c r="BL77" s="2">
        <v>291.64915732677537</v>
      </c>
      <c r="BM77" s="2">
        <v>314.12683187110491</v>
      </c>
      <c r="BN77" s="2">
        <v>6365.5300925801894</v>
      </c>
      <c r="BO77" s="2">
        <v>2027.6524754011664</v>
      </c>
    </row>
    <row r="78" spans="1:67">
      <c r="A78" s="2" t="s">
        <v>129</v>
      </c>
      <c r="B78" s="3">
        <v>18</v>
      </c>
      <c r="C78" s="2" t="s">
        <v>147</v>
      </c>
      <c r="D78" s="2">
        <v>3757.3145978929442</v>
      </c>
      <c r="E78" s="2">
        <v>589.81734729318782</v>
      </c>
      <c r="F78" s="2">
        <v>53.94936422156465</v>
      </c>
      <c r="G78" s="2">
        <v>1185.4060670803906</v>
      </c>
      <c r="H78" s="2">
        <v>640.15029914213983</v>
      </c>
      <c r="I78" s="2">
        <v>581.93579216937155</v>
      </c>
      <c r="J78" s="2">
        <v>1217.858074348281</v>
      </c>
      <c r="K78" s="2">
        <v>8944.7699526480847</v>
      </c>
      <c r="L78" s="2">
        <v>13721.418153465713</v>
      </c>
      <c r="M78" s="2">
        <v>16573.558041594482</v>
      </c>
      <c r="N78" s="2">
        <v>33752.471013579358</v>
      </c>
      <c r="O78" s="2">
        <v>3325.0146273517757</v>
      </c>
      <c r="P78" s="2">
        <v>14349.155763039424</v>
      </c>
      <c r="Q78" s="2">
        <v>1375.9378794400398</v>
      </c>
      <c r="R78" s="2">
        <v>18751.336637646291</v>
      </c>
      <c r="S78" s="2">
        <v>1447.3883104828694</v>
      </c>
      <c r="T78" s="2">
        <v>4802.2991084605719</v>
      </c>
      <c r="U78" s="2">
        <v>12599.553912898074</v>
      </c>
      <c r="V78" s="2">
        <v>1487.0836399285959</v>
      </c>
      <c r="W78" s="2">
        <v>969.88540540830684</v>
      </c>
      <c r="X78" s="2">
        <v>644.38455020506274</v>
      </c>
      <c r="Y78" s="2">
        <v>2043.7224652214061</v>
      </c>
      <c r="Z78" s="2">
        <v>365.26739338391729</v>
      </c>
      <c r="AA78" s="2">
        <v>893.83768596219238</v>
      </c>
      <c r="AB78" s="2">
        <v>2569.286457022054</v>
      </c>
      <c r="AC78" s="2">
        <v>388.45498265412704</v>
      </c>
      <c r="AD78" s="2">
        <v>4896.0141148882203</v>
      </c>
      <c r="AE78" s="2">
        <v>8817.4877526507607</v>
      </c>
      <c r="AF78" s="2">
        <v>7334.4962894869814</v>
      </c>
      <c r="AG78" s="2">
        <v>457.51874384904852</v>
      </c>
      <c r="AH78" s="2">
        <v>2874.7088666589466</v>
      </c>
      <c r="AI78" s="2">
        <v>2753.0052076060579</v>
      </c>
      <c r="AJ78" s="2">
        <v>18686.765293535333</v>
      </c>
      <c r="AK78" s="2">
        <v>5208.0261132050273</v>
      </c>
      <c r="AL78" s="2">
        <v>7211.1988095271518</v>
      </c>
      <c r="AM78" s="2">
        <v>12358.429257760188</v>
      </c>
      <c r="AN78" s="2">
        <v>2503.6812785025973</v>
      </c>
      <c r="AO78" s="2">
        <v>6881.0764905163724</v>
      </c>
      <c r="AP78" s="2">
        <v>2751.2273830746044</v>
      </c>
      <c r="AQ78" s="2">
        <v>8420.4308637095201</v>
      </c>
      <c r="AR78" s="2">
        <v>3912.9659517987866</v>
      </c>
      <c r="AS78" s="2">
        <v>9834.6332241728887</v>
      </c>
      <c r="AT78" s="2">
        <v>25772.704240087067</v>
      </c>
      <c r="AU78" s="2">
        <v>3564.7659333510928</v>
      </c>
      <c r="AV78" s="2">
        <v>823.59834067230975</v>
      </c>
      <c r="AW78" s="2">
        <v>267.519268007037</v>
      </c>
      <c r="AX78" s="2">
        <v>6393.4556651670946</v>
      </c>
      <c r="AY78" s="2">
        <v>502.50592749130533</v>
      </c>
      <c r="AZ78" s="2">
        <v>4744.5564446937133</v>
      </c>
      <c r="BA78" s="2">
        <v>4649.3147146782303</v>
      </c>
      <c r="BB78" s="2">
        <v>220.92290064316342</v>
      </c>
      <c r="BC78" s="2">
        <v>649.58334964795858</v>
      </c>
      <c r="BD78" s="2">
        <v>171.94639551608512</v>
      </c>
      <c r="BE78" s="2">
        <v>687.09603649944052</v>
      </c>
      <c r="BF78" s="2">
        <v>937.29600299556716</v>
      </c>
      <c r="BG78" s="2">
        <v>873.36469901628527</v>
      </c>
      <c r="BH78" s="2">
        <v>1151.7439943648035</v>
      </c>
      <c r="BI78" s="2">
        <v>220.31684420648551</v>
      </c>
      <c r="BJ78" s="2">
        <v>362.94041379785341</v>
      </c>
      <c r="BK78" s="2">
        <v>864.01515481493402</v>
      </c>
      <c r="BL78" s="2">
        <v>1108.562234518974</v>
      </c>
      <c r="BM78" s="2">
        <v>223.95126532062406</v>
      </c>
      <c r="BN78" s="2">
        <v>9869.0037862038898</v>
      </c>
      <c r="BO78" s="2">
        <v>3186.5898834959789</v>
      </c>
    </row>
    <row r="79" spans="1:67">
      <c r="A79" s="2" t="s">
        <v>129</v>
      </c>
      <c r="B79" s="3">
        <v>19</v>
      </c>
      <c r="C79" s="2" t="s">
        <v>148</v>
      </c>
      <c r="D79" s="2">
        <v>8834.5652570220682</v>
      </c>
      <c r="E79" s="2">
        <v>787.95420036536564</v>
      </c>
      <c r="F79" s="2">
        <v>75.6868903280334</v>
      </c>
      <c r="G79" s="2">
        <v>5106.8556217115129</v>
      </c>
      <c r="H79" s="2">
        <v>1512.843250582504</v>
      </c>
      <c r="I79" s="2">
        <v>5963.0505088204291</v>
      </c>
      <c r="J79" s="2">
        <v>4207.7300509260476</v>
      </c>
      <c r="K79" s="2">
        <v>10691.810234140123</v>
      </c>
      <c r="L79" s="2">
        <v>11093.233545574598</v>
      </c>
      <c r="M79" s="2">
        <v>10604.50763355354</v>
      </c>
      <c r="N79" s="2">
        <v>33391.164203690976</v>
      </c>
      <c r="O79" s="2">
        <v>9591.1885964208232</v>
      </c>
      <c r="P79" s="2">
        <v>13042.916122160635</v>
      </c>
      <c r="Q79" s="2">
        <v>2421.5205622617232</v>
      </c>
      <c r="R79" s="2">
        <v>24091.988781619784</v>
      </c>
      <c r="S79" s="2">
        <v>1186.3479016266458</v>
      </c>
      <c r="T79" s="2">
        <v>2030.6185844496081</v>
      </c>
      <c r="U79" s="2">
        <v>12187.457051719755</v>
      </c>
      <c r="V79" s="2">
        <v>1550.2512394000914</v>
      </c>
      <c r="W79" s="2">
        <v>623.39401885880875</v>
      </c>
      <c r="X79" s="2">
        <v>502.80091744113548</v>
      </c>
      <c r="Y79" s="2">
        <v>1451.3068538643222</v>
      </c>
      <c r="Z79" s="2">
        <v>396.91155137881896</v>
      </c>
      <c r="AA79" s="2">
        <v>136.49663009852131</v>
      </c>
      <c r="AB79" s="2">
        <v>1329.2044250332478</v>
      </c>
      <c r="AC79" s="2">
        <v>491.23297664202812</v>
      </c>
      <c r="AD79" s="2">
        <v>9759.4987177270377</v>
      </c>
      <c r="AE79" s="2">
        <v>8155.6441217684187</v>
      </c>
      <c r="AF79" s="2">
        <v>6750.0395993996017</v>
      </c>
      <c r="AG79" s="2">
        <v>289.33558665649775</v>
      </c>
      <c r="AH79" s="2">
        <v>1597.3651622192983</v>
      </c>
      <c r="AI79" s="2">
        <v>1441.7437096959479</v>
      </c>
      <c r="AJ79" s="2">
        <v>22669.645061716339</v>
      </c>
      <c r="AK79" s="2">
        <v>12449.057243597283</v>
      </c>
      <c r="AL79" s="2">
        <v>6833.5244223653044</v>
      </c>
      <c r="AM79" s="2">
        <v>11349.737261896929</v>
      </c>
      <c r="AN79" s="2">
        <v>1331.4089204230393</v>
      </c>
      <c r="AO79" s="2">
        <v>6839.8934549443657</v>
      </c>
      <c r="AP79" s="2">
        <v>1720.2509170121064</v>
      </c>
      <c r="AQ79" s="2">
        <v>5229.9702812305795</v>
      </c>
      <c r="AR79" s="2">
        <v>5013.0371183628959</v>
      </c>
      <c r="AS79" s="2">
        <v>2861.3986699258203</v>
      </c>
      <c r="AT79" s="2">
        <v>14444.490820599043</v>
      </c>
      <c r="AU79" s="2">
        <v>923.69519501516675</v>
      </c>
      <c r="AV79" s="2">
        <v>285.84560381676988</v>
      </c>
      <c r="AW79" s="2">
        <v>917.08806030934716</v>
      </c>
      <c r="AX79" s="2">
        <v>19240.118973888199</v>
      </c>
      <c r="AY79" s="2">
        <v>1745.0456850980511</v>
      </c>
      <c r="AZ79" s="2">
        <v>5191.5186241634301</v>
      </c>
      <c r="BA79" s="2">
        <v>6106.8096649509926</v>
      </c>
      <c r="BB79" s="2">
        <v>309.59020892321826</v>
      </c>
      <c r="BC79" s="2">
        <v>698.92871524150235</v>
      </c>
      <c r="BD79" s="2">
        <v>294.16822469314991</v>
      </c>
      <c r="BE79" s="2">
        <v>1051.2000412037257</v>
      </c>
      <c r="BF79" s="2">
        <v>1086.8186284256328</v>
      </c>
      <c r="BG79" s="2">
        <v>1476.2584348713797</v>
      </c>
      <c r="BH79" s="2">
        <v>222.82385097126274</v>
      </c>
      <c r="BI79" s="2">
        <v>238.10557561533162</v>
      </c>
      <c r="BJ79" s="2">
        <v>1154.9746577279338</v>
      </c>
      <c r="BK79" s="2">
        <v>345.16014827291275</v>
      </c>
      <c r="BL79" s="2">
        <v>1872.6583330150654</v>
      </c>
      <c r="BM79" s="2">
        <v>280.39751333524111</v>
      </c>
      <c r="BN79" s="2">
        <v>2940.7431609560194</v>
      </c>
      <c r="BO79" s="2">
        <v>5984.6334226407826</v>
      </c>
    </row>
    <row r="80" spans="1:67">
      <c r="A80" s="2" t="s">
        <v>129</v>
      </c>
      <c r="B80" s="3">
        <v>20</v>
      </c>
      <c r="C80" s="2" t="s">
        <v>149</v>
      </c>
      <c r="D80" s="2">
        <v>2535.7700538896893</v>
      </c>
      <c r="E80" s="2">
        <v>432.15671908738915</v>
      </c>
      <c r="F80" s="2">
        <v>92.690513739416062</v>
      </c>
      <c r="G80" s="2">
        <v>1843.0080103026287</v>
      </c>
      <c r="H80" s="2">
        <v>554.95947252835958</v>
      </c>
      <c r="I80" s="2">
        <v>2753.262057673272</v>
      </c>
      <c r="J80" s="2">
        <v>1400.2943533064238</v>
      </c>
      <c r="K80" s="2">
        <v>13110.701730790926</v>
      </c>
      <c r="L80" s="2">
        <v>17313.981349421709</v>
      </c>
      <c r="M80" s="2">
        <v>12246.599329749279</v>
      </c>
      <c r="N80" s="2">
        <v>27775.793862809816</v>
      </c>
      <c r="O80" s="2">
        <v>20282.715366037446</v>
      </c>
      <c r="P80" s="2">
        <v>13403.591930464845</v>
      </c>
      <c r="Q80" s="2">
        <v>2624.9329222345868</v>
      </c>
      <c r="R80" s="2">
        <v>17318.616687292728</v>
      </c>
      <c r="S80" s="2">
        <v>1606.2396585954903</v>
      </c>
      <c r="T80" s="2">
        <v>5377.7025402636127</v>
      </c>
      <c r="U80" s="2">
        <v>14947.559049671898</v>
      </c>
      <c r="V80" s="2">
        <v>1.0150270096501821</v>
      </c>
      <c r="W80" s="2">
        <v>111.04563777081646</v>
      </c>
      <c r="X80" s="2">
        <v>313.85640361572206</v>
      </c>
      <c r="Y80" s="2">
        <v>2379.2914689297845</v>
      </c>
      <c r="Z80" s="2">
        <v>121.28250266411065</v>
      </c>
      <c r="AA80" s="2">
        <v>520.29514779239878</v>
      </c>
      <c r="AB80" s="2">
        <v>873.99793586476972</v>
      </c>
      <c r="AC80" s="2">
        <v>453.88095441428686</v>
      </c>
      <c r="AD80" s="2">
        <v>10090.835832764842</v>
      </c>
      <c r="AE80" s="2">
        <v>8875.2327816186262</v>
      </c>
      <c r="AF80" s="2">
        <v>5092.240716022061</v>
      </c>
      <c r="AG80" s="2">
        <v>225.56187337567735</v>
      </c>
      <c r="AH80" s="2">
        <v>843.59208995881056</v>
      </c>
      <c r="AI80" s="2">
        <v>3068.5524795894621</v>
      </c>
      <c r="AJ80" s="2">
        <v>22110.880729151733</v>
      </c>
      <c r="AK80" s="2">
        <v>9682.9058299929784</v>
      </c>
      <c r="AL80" s="2">
        <v>7667.9524115161494</v>
      </c>
      <c r="AM80" s="2">
        <v>12092.320953226044</v>
      </c>
      <c r="AN80" s="2">
        <v>2425.1119847412469</v>
      </c>
      <c r="AO80" s="2">
        <v>4865.6526712144887</v>
      </c>
      <c r="AP80" s="2">
        <v>1455.9247651089695</v>
      </c>
      <c r="AQ80" s="2">
        <v>7412.6863897820303</v>
      </c>
      <c r="AR80" s="2">
        <v>5904.2753420916624</v>
      </c>
      <c r="AS80" s="2">
        <v>9238.8699780552342</v>
      </c>
      <c r="AT80" s="2">
        <v>8715.4978062951905</v>
      </c>
      <c r="AU80" s="2">
        <v>985.88341199971364</v>
      </c>
      <c r="AV80" s="2">
        <v>965.80647220533604</v>
      </c>
      <c r="AW80" s="2">
        <v>191.72329509721791</v>
      </c>
      <c r="AX80" s="2">
        <v>7437.5704581314703</v>
      </c>
      <c r="AY80" s="2">
        <v>823.09087607789309</v>
      </c>
      <c r="AZ80" s="2">
        <v>3914.5740987005652</v>
      </c>
      <c r="BA80" s="2">
        <v>10751.869642383253</v>
      </c>
      <c r="BB80" s="2">
        <v>721.59857167759378</v>
      </c>
      <c r="BC80" s="2">
        <v>265.6677557216077</v>
      </c>
      <c r="BD80" s="2">
        <v>190.12059456867237</v>
      </c>
      <c r="BE80" s="2">
        <v>1.6658394473122595</v>
      </c>
      <c r="BF80" s="2">
        <v>1807.1441830622132</v>
      </c>
      <c r="BG80" s="2">
        <v>812.49348867801109</v>
      </c>
      <c r="BH80" s="2">
        <v>689.31328068203038</v>
      </c>
      <c r="BI80" s="2">
        <v>364.52558363022086</v>
      </c>
      <c r="BJ80" s="2">
        <v>681.87158039377186</v>
      </c>
      <c r="BK80" s="2">
        <v>858.98603415487514</v>
      </c>
      <c r="BL80" s="2">
        <v>381.68202230934122</v>
      </c>
      <c r="BM80" s="2">
        <v>393.2684126497046</v>
      </c>
      <c r="BN80" s="2">
        <v>5841.2559020001427</v>
      </c>
      <c r="BO80" s="2">
        <v>4205.0185747129553</v>
      </c>
    </row>
    <row r="81" spans="1:67">
      <c r="A81" s="2" t="s">
        <v>129</v>
      </c>
      <c r="B81" s="3">
        <v>21</v>
      </c>
      <c r="C81" s="2" t="s">
        <v>150</v>
      </c>
      <c r="D81" s="2">
        <v>3406.4100341127455</v>
      </c>
      <c r="E81" s="2">
        <v>592.24652122549298</v>
      </c>
      <c r="F81" s="2">
        <v>459.58025286834345</v>
      </c>
      <c r="G81" s="2">
        <v>2049.8132593911428</v>
      </c>
      <c r="H81" s="2">
        <v>844.17936240788424</v>
      </c>
      <c r="I81" s="2">
        <v>1907.8243330593195</v>
      </c>
      <c r="J81" s="2">
        <v>1083.381036742142</v>
      </c>
      <c r="K81" s="2">
        <v>6221.9747060359405</v>
      </c>
      <c r="L81" s="2">
        <v>10527.002879929159</v>
      </c>
      <c r="M81" s="2">
        <v>9074.03308946371</v>
      </c>
      <c r="N81" s="2">
        <v>34692.203255058987</v>
      </c>
      <c r="O81" s="2">
        <v>4206.3978702910517</v>
      </c>
      <c r="P81" s="2">
        <v>19522.628778056293</v>
      </c>
      <c r="Q81" s="2">
        <v>697.36963234533505</v>
      </c>
      <c r="R81" s="2">
        <v>15134.585626539309</v>
      </c>
      <c r="S81" s="2">
        <v>2435.2871566393374</v>
      </c>
      <c r="T81" s="2">
        <v>5641.4734003978228</v>
      </c>
      <c r="U81" s="2">
        <v>22533.385031075333</v>
      </c>
      <c r="V81" s="2">
        <v>2729.2617487657976</v>
      </c>
      <c r="W81" s="2">
        <v>69.745351832776421</v>
      </c>
      <c r="X81" s="2">
        <v>185.39636869079595</v>
      </c>
      <c r="Y81" s="2">
        <v>2747.0993313577578</v>
      </c>
      <c r="Z81" s="2">
        <v>284.48424379264054</v>
      </c>
      <c r="AA81" s="2">
        <v>805.19666730740005</v>
      </c>
      <c r="AB81" s="2">
        <v>1232.4060210602026</v>
      </c>
      <c r="AC81" s="2">
        <v>361.18154147825248</v>
      </c>
      <c r="AD81" s="2">
        <v>8722.2275883633665</v>
      </c>
      <c r="AE81" s="2">
        <v>10394.720676140611</v>
      </c>
      <c r="AF81" s="2">
        <v>6555.3362615158776</v>
      </c>
      <c r="AG81" s="2">
        <v>202.79363900343418</v>
      </c>
      <c r="AH81" s="2">
        <v>1275.9091406450784</v>
      </c>
      <c r="AI81" s="2">
        <v>2358.5963061661132</v>
      </c>
      <c r="AJ81" s="2">
        <v>20630.502214962569</v>
      </c>
      <c r="AK81" s="2">
        <v>10026.534785631386</v>
      </c>
      <c r="AL81" s="2">
        <v>9415.3518040077433</v>
      </c>
      <c r="AM81" s="2">
        <v>10985.84779679962</v>
      </c>
      <c r="AN81" s="2">
        <v>1954.6078639828436</v>
      </c>
      <c r="AO81" s="2">
        <v>4489.3566356067313</v>
      </c>
      <c r="AP81" s="2">
        <v>2288.1638409246129</v>
      </c>
      <c r="AQ81" s="2">
        <v>8843.2822001225759</v>
      </c>
      <c r="AR81" s="2">
        <v>11157.371331465882</v>
      </c>
      <c r="AS81" s="2">
        <v>164.81443905973831</v>
      </c>
      <c r="AT81" s="2">
        <v>11722.456790305738</v>
      </c>
      <c r="AU81" s="2">
        <v>1367.2532558313665</v>
      </c>
      <c r="AV81" s="2">
        <v>952.03107722528966</v>
      </c>
      <c r="AW81" s="2">
        <v>5.6995737114686662</v>
      </c>
      <c r="AX81" s="2">
        <v>941.47573166830284</v>
      </c>
      <c r="AY81" s="2">
        <v>1242.3867535049101</v>
      </c>
      <c r="AZ81" s="2">
        <v>4129.8666276255872</v>
      </c>
      <c r="BA81" s="2">
        <v>6965.793832017589</v>
      </c>
      <c r="BB81" s="2">
        <v>622.09478968691269</v>
      </c>
      <c r="BC81" s="2">
        <v>744.72092274710144</v>
      </c>
      <c r="BD81" s="2">
        <v>682.68813372325815</v>
      </c>
      <c r="BE81" s="2">
        <v>759.04620043411956</v>
      </c>
      <c r="BF81" s="2">
        <v>1245.7040572094463</v>
      </c>
      <c r="BG81" s="2">
        <v>912.66154939984256</v>
      </c>
      <c r="BH81" s="2">
        <v>4140.7950436044721</v>
      </c>
      <c r="BI81" s="2">
        <v>389.28014033080592</v>
      </c>
      <c r="BJ81" s="2">
        <v>1457.1580193723973</v>
      </c>
      <c r="BK81" s="2">
        <v>502.357743268067</v>
      </c>
      <c r="BL81" s="2">
        <v>781.66308309464807</v>
      </c>
      <c r="BM81" s="2">
        <v>187.67902552773185</v>
      </c>
      <c r="BN81" s="2">
        <v>5220.7811931774313</v>
      </c>
      <c r="BO81" s="2">
        <v>5620.4421288355834</v>
      </c>
    </row>
    <row r="82" spans="1:67">
      <c r="A82" s="2" t="s">
        <v>129</v>
      </c>
      <c r="B82" s="3">
        <v>22</v>
      </c>
      <c r="C82" s="2" t="s">
        <v>151</v>
      </c>
      <c r="D82" s="2">
        <v>3243.0945174840772</v>
      </c>
      <c r="E82" s="2">
        <v>583.14990036483334</v>
      </c>
      <c r="F82" s="2">
        <v>562.69623056758121</v>
      </c>
      <c r="G82" s="2">
        <v>3513.1201890403358</v>
      </c>
      <c r="H82" s="2">
        <v>446.76859079706588</v>
      </c>
      <c r="I82" s="2">
        <v>2188.1526636540166</v>
      </c>
      <c r="J82" s="2">
        <v>757.34760397820389</v>
      </c>
      <c r="K82" s="2">
        <v>4042.860205601577</v>
      </c>
      <c r="L82" s="2">
        <v>12370.139930887028</v>
      </c>
      <c r="M82" s="2">
        <v>9021.5922536077142</v>
      </c>
      <c r="N82" s="2">
        <v>32377.255311753663</v>
      </c>
      <c r="O82" s="2">
        <v>1561.0040496625904</v>
      </c>
      <c r="P82" s="2">
        <v>19205.530697151822</v>
      </c>
      <c r="Q82" s="2">
        <v>635.55584026731947</v>
      </c>
      <c r="R82" s="2">
        <v>10877.561837428093</v>
      </c>
      <c r="S82" s="2">
        <v>4368.5658506901509</v>
      </c>
      <c r="T82" s="2">
        <v>7356.3151757487913</v>
      </c>
      <c r="U82" s="2">
        <v>16232.240591947088</v>
      </c>
      <c r="V82" s="2">
        <v>950.96135803847892</v>
      </c>
      <c r="W82" s="2">
        <v>188.94797797944048</v>
      </c>
      <c r="X82" s="2">
        <v>587.63015969539742</v>
      </c>
      <c r="Y82" s="2">
        <v>3502.1186603241445</v>
      </c>
      <c r="Z82" s="2">
        <v>149.97496261647586</v>
      </c>
      <c r="AA82" s="2">
        <v>215.97381806899858</v>
      </c>
      <c r="AB82" s="2">
        <v>617.48742186581592</v>
      </c>
      <c r="AC82" s="2">
        <v>96.450652631336411</v>
      </c>
      <c r="AD82" s="2">
        <v>7499.7598708066134</v>
      </c>
      <c r="AE82" s="2">
        <v>11555.339269601482</v>
      </c>
      <c r="AF82" s="2">
        <v>5987.8788145992294</v>
      </c>
      <c r="AG82" s="2">
        <v>218.54246079013146</v>
      </c>
      <c r="AH82" s="2">
        <v>546.93109280153055</v>
      </c>
      <c r="AI82" s="2">
        <v>6676.9907892616347</v>
      </c>
      <c r="AJ82" s="2">
        <v>15518.330936666202</v>
      </c>
      <c r="AK82" s="2">
        <v>7125.1717038081288</v>
      </c>
      <c r="AL82" s="2">
        <v>3911.2767786755867</v>
      </c>
      <c r="AM82" s="2">
        <v>12176.1962685156</v>
      </c>
      <c r="AN82" s="2">
        <v>3417.5497201119415</v>
      </c>
      <c r="AO82" s="2">
        <v>5510.2061698924381</v>
      </c>
      <c r="AP82" s="2">
        <v>2861.7230021771366</v>
      </c>
      <c r="AQ82" s="2">
        <v>10688.217080644965</v>
      </c>
      <c r="AR82" s="2">
        <v>11015.202248072175</v>
      </c>
      <c r="AS82" s="2">
        <v>7641.8503596874498</v>
      </c>
      <c r="AT82" s="2">
        <v>7452.6826985748912</v>
      </c>
      <c r="AU82" s="2">
        <v>214.49251108204393</v>
      </c>
      <c r="AV82" s="2">
        <v>1999.0544897673558</v>
      </c>
      <c r="AW82" s="2">
        <v>889.7965349943297</v>
      </c>
      <c r="AX82" s="2">
        <v>3865.4185495631423</v>
      </c>
      <c r="AY82" s="2">
        <v>509.80166410336432</v>
      </c>
      <c r="AZ82" s="2">
        <v>4237.1057528082611</v>
      </c>
      <c r="BA82" s="2">
        <v>16363.353254118945</v>
      </c>
      <c r="BB82" s="2">
        <v>526.923231186527</v>
      </c>
      <c r="BC82" s="2">
        <v>414.87951808369024</v>
      </c>
      <c r="BD82" s="2">
        <v>1325.3925060464983</v>
      </c>
      <c r="BE82" s="2">
        <v>2156.0465438499864</v>
      </c>
      <c r="BF82" s="2">
        <v>1220.9239455704626</v>
      </c>
      <c r="BG82" s="2">
        <v>1593.8597699724623</v>
      </c>
      <c r="BH82" s="2">
        <v>1845.5246626277642</v>
      </c>
      <c r="BI82" s="2">
        <v>615.95764677747593</v>
      </c>
      <c r="BJ82" s="2">
        <v>1179.2426031144616</v>
      </c>
      <c r="BK82" s="2">
        <v>1535.2675358508056</v>
      </c>
      <c r="BL82" s="2">
        <v>978.4532524600254</v>
      </c>
      <c r="BM82" s="2">
        <v>568.87868600142212</v>
      </c>
      <c r="BN82" s="2">
        <v>3767.6235048136496</v>
      </c>
      <c r="BO82" s="2">
        <v>6612.3953655568203</v>
      </c>
    </row>
    <row r="83" spans="1:67">
      <c r="A83" s="2" t="s">
        <v>129</v>
      </c>
      <c r="B83" s="3">
        <v>23</v>
      </c>
      <c r="C83" s="2" t="s">
        <v>152</v>
      </c>
      <c r="D83" s="2">
        <v>3639.5555651228451</v>
      </c>
      <c r="E83" s="2">
        <v>469.73517587809101</v>
      </c>
      <c r="F83" s="2">
        <v>690.54839738157591</v>
      </c>
      <c r="G83" s="2">
        <v>2390.1276146331979</v>
      </c>
      <c r="H83" s="2">
        <v>517.66596640867272</v>
      </c>
      <c r="I83" s="2">
        <v>1083.6559917913612</v>
      </c>
      <c r="J83" s="2">
        <v>940.81801556841469</v>
      </c>
      <c r="K83" s="2">
        <v>5352.7452570592968</v>
      </c>
      <c r="L83" s="2">
        <v>8685.6468368808801</v>
      </c>
      <c r="M83" s="2">
        <v>11118.752807318306</v>
      </c>
      <c r="N83" s="2">
        <v>26401.966099399411</v>
      </c>
      <c r="O83" s="2">
        <v>2688.3943227327222</v>
      </c>
      <c r="P83" s="2">
        <v>21194.754842472707</v>
      </c>
      <c r="Q83" s="2">
        <v>1243.1045546149248</v>
      </c>
      <c r="R83" s="2">
        <v>19548.905190350779</v>
      </c>
      <c r="S83" s="2">
        <v>4750.9513184273383</v>
      </c>
      <c r="T83" s="2">
        <v>5485.8970975862303</v>
      </c>
      <c r="U83" s="2">
        <v>13606.976759607123</v>
      </c>
      <c r="V83" s="2">
        <v>3438.6290431834386</v>
      </c>
      <c r="W83" s="2">
        <v>416.39016077919439</v>
      </c>
      <c r="X83" s="2">
        <v>1730.7169844022342</v>
      </c>
      <c r="Y83" s="2">
        <v>3124.4931044545419</v>
      </c>
      <c r="Z83" s="2">
        <v>102.76802687114207</v>
      </c>
      <c r="AA83" s="2">
        <v>242.41638375718327</v>
      </c>
      <c r="AB83" s="2">
        <v>634.41906780892293</v>
      </c>
      <c r="AC83" s="2">
        <v>284.94919031789232</v>
      </c>
      <c r="AD83" s="2">
        <v>7684.6378438947295</v>
      </c>
      <c r="AE83" s="2">
        <v>10016.269808635094</v>
      </c>
      <c r="AF83" s="2">
        <v>8388.3627113956682</v>
      </c>
      <c r="AG83" s="2">
        <v>35.443331818944053</v>
      </c>
      <c r="AH83" s="2">
        <v>1362.6591202793968</v>
      </c>
      <c r="AI83" s="2">
        <v>1683.8016475402535</v>
      </c>
      <c r="AJ83" s="2">
        <v>19066.40736396057</v>
      </c>
      <c r="AK83" s="2">
        <v>8952.839482767431</v>
      </c>
      <c r="AL83" s="2">
        <v>7625.823282599471</v>
      </c>
      <c r="AM83" s="2">
        <v>11614.321826823903</v>
      </c>
      <c r="AN83" s="2">
        <v>2312.0821811865362</v>
      </c>
      <c r="AO83" s="2">
        <v>4809.3438300999251</v>
      </c>
      <c r="AP83" s="2">
        <v>2934.3506380675058</v>
      </c>
      <c r="AQ83" s="2">
        <v>11797.67228149167</v>
      </c>
      <c r="AR83" s="2">
        <v>9142.8229178099245</v>
      </c>
      <c r="AS83" s="2">
        <v>4981.0963697821626</v>
      </c>
      <c r="AT83" s="2">
        <v>16046.089479641132</v>
      </c>
      <c r="AU83" s="2">
        <v>304.27332641736075</v>
      </c>
      <c r="AV83" s="2">
        <v>577.97599227444812</v>
      </c>
      <c r="AW83" s="2">
        <v>2165.2968963094027</v>
      </c>
      <c r="AX83" s="2">
        <v>5221.8825927969829</v>
      </c>
      <c r="AY83" s="2">
        <v>1268.216357211835</v>
      </c>
      <c r="AZ83" s="2">
        <v>5392.1388399678572</v>
      </c>
      <c r="BA83" s="2">
        <v>11585.909628335436</v>
      </c>
      <c r="BB83" s="2">
        <v>254.77316782548621</v>
      </c>
      <c r="BC83" s="2">
        <v>842.34941206387452</v>
      </c>
      <c r="BD83" s="2">
        <v>2340.4074859353832</v>
      </c>
      <c r="BE83" s="2">
        <v>399.44380844169689</v>
      </c>
      <c r="BF83" s="2">
        <v>3060.2504973091336</v>
      </c>
      <c r="BG83" s="2">
        <v>815.17797434406248</v>
      </c>
      <c r="BH83" s="2">
        <v>1868.976346810558</v>
      </c>
      <c r="BI83" s="2">
        <v>771.45916175712489</v>
      </c>
      <c r="BJ83" s="2">
        <v>1387.8676860187902</v>
      </c>
      <c r="BK83" s="2">
        <v>472.74400198821434</v>
      </c>
      <c r="BL83" s="2">
        <v>664.37095650730498</v>
      </c>
      <c r="BM83" s="2">
        <v>626.19483763002222</v>
      </c>
      <c r="BN83" s="2">
        <v>3600.6510640163406</v>
      </c>
      <c r="BO83" s="2">
        <v>7859.9998384474957</v>
      </c>
    </row>
    <row r="84" spans="1:67">
      <c r="A84" s="2" t="s">
        <v>129</v>
      </c>
      <c r="B84" s="3">
        <v>24</v>
      </c>
      <c r="C84" s="2" t="s">
        <v>153</v>
      </c>
      <c r="D84" s="2">
        <v>4360.1923361327435</v>
      </c>
      <c r="E84" s="2">
        <v>6657.7142675315399</v>
      </c>
      <c r="F84" s="2">
        <v>1065.0397051796947</v>
      </c>
      <c r="G84" s="2">
        <v>2306.5006311729162</v>
      </c>
      <c r="H84" s="2">
        <v>1082.2168829239486</v>
      </c>
      <c r="I84" s="2">
        <v>2151.8605474122128</v>
      </c>
      <c r="J84" s="2">
        <v>1234.4733934830508</v>
      </c>
      <c r="K84" s="2">
        <v>7523.9927925808588</v>
      </c>
      <c r="L84" s="2">
        <v>11943.601426094792</v>
      </c>
      <c r="M84" s="2">
        <v>6583.0609896554779</v>
      </c>
      <c r="N84" s="2">
        <v>31638.796208333006</v>
      </c>
      <c r="O84" s="2">
        <v>2141.7754835414376</v>
      </c>
      <c r="P84" s="2">
        <v>23453.247459817849</v>
      </c>
      <c r="Q84" s="2">
        <v>1376.5482390722561</v>
      </c>
      <c r="R84" s="2">
        <v>19911.527418087411</v>
      </c>
      <c r="S84" s="2">
        <v>3061.3452072905557</v>
      </c>
      <c r="T84" s="2">
        <v>5754.7624931642531</v>
      </c>
      <c r="U84" s="2">
        <v>11926.726112944931</v>
      </c>
      <c r="V84" s="2">
        <v>1716.0704314700133</v>
      </c>
      <c r="W84" s="2">
        <v>690.87002102211397</v>
      </c>
      <c r="X84" s="2">
        <v>2587.454872229695</v>
      </c>
      <c r="Y84" s="2">
        <v>4221.38671099356</v>
      </c>
      <c r="Z84" s="2">
        <v>280.98655249053576</v>
      </c>
      <c r="AA84" s="2">
        <v>855.09348348583853</v>
      </c>
      <c r="AB84" s="2">
        <v>1217.1339474760198</v>
      </c>
      <c r="AC84" s="2">
        <v>393.51187953594479</v>
      </c>
      <c r="AD84" s="2">
        <v>8321.8075751312335</v>
      </c>
      <c r="AE84" s="2">
        <v>8243.3788975358166</v>
      </c>
      <c r="AF84" s="2">
        <v>5151.761455841307</v>
      </c>
      <c r="AG84" s="2">
        <v>398.47940836901358</v>
      </c>
      <c r="AH84" s="2">
        <v>917.95150182511361</v>
      </c>
      <c r="AI84" s="2">
        <v>1054.9998127452773</v>
      </c>
      <c r="AJ84" s="2">
        <v>22220.595180334902</v>
      </c>
      <c r="AK84" s="2">
        <v>8874.4468748452891</v>
      </c>
      <c r="AL84" s="2">
        <v>7102.6739967848316</v>
      </c>
      <c r="AM84" s="2">
        <v>10124.028769633464</v>
      </c>
      <c r="AN84" s="2">
        <v>3298.3062542674879</v>
      </c>
      <c r="AO84" s="2">
        <v>6677.0623675263523</v>
      </c>
      <c r="AP84" s="2">
        <v>2147.0419340433759</v>
      </c>
      <c r="AQ84" s="2">
        <v>8867.0644685464958</v>
      </c>
      <c r="AR84" s="2">
        <v>9495.7490633608722</v>
      </c>
      <c r="AS84" s="2">
        <v>1281.1511898950421</v>
      </c>
      <c r="AT84" s="2">
        <v>3654.4882485179714</v>
      </c>
      <c r="AU84" s="2">
        <v>281.80441815961848</v>
      </c>
      <c r="AV84" s="2">
        <v>769.54671543709787</v>
      </c>
      <c r="AW84" s="2">
        <v>1853.7466104504094</v>
      </c>
      <c r="AX84" s="2">
        <v>3981.1060603313772</v>
      </c>
      <c r="AY84" s="2">
        <v>456.78335909337733</v>
      </c>
      <c r="AZ84" s="2">
        <v>3669.6833169888528</v>
      </c>
      <c r="BA84" s="2">
        <v>12253.67983478468</v>
      </c>
      <c r="BB84" s="2">
        <v>571.12394456282811</v>
      </c>
      <c r="BC84" s="2">
        <v>830.29537066354771</v>
      </c>
      <c r="BD84" s="2">
        <v>2202.9796573561753</v>
      </c>
      <c r="BE84" s="2">
        <v>1144.9940251112218</v>
      </c>
      <c r="BF84" s="2">
        <v>1610.0804817614871</v>
      </c>
      <c r="BG84" s="2">
        <v>1081.1450257720073</v>
      </c>
      <c r="BH84" s="2">
        <v>352.8875873777439</v>
      </c>
      <c r="BI84" s="2">
        <v>181.59416399475893</v>
      </c>
      <c r="BJ84" s="2">
        <v>2444.3613945377488</v>
      </c>
      <c r="BK84" s="2">
        <v>289.44023594587929</v>
      </c>
      <c r="BL84" s="2">
        <v>368.02457571639076</v>
      </c>
      <c r="BM84" s="2">
        <v>309.94357381915722</v>
      </c>
      <c r="BN84" s="2">
        <v>3418.1249224145163</v>
      </c>
      <c r="BO84" s="2">
        <v>10079.414006448929</v>
      </c>
    </row>
    <row r="85" spans="1:67">
      <c r="A85" s="2" t="s">
        <v>129</v>
      </c>
      <c r="B85" s="3">
        <v>25</v>
      </c>
      <c r="C85" s="2" t="s">
        <v>154</v>
      </c>
      <c r="D85" s="2">
        <v>5006.6730139631863</v>
      </c>
      <c r="E85" s="2">
        <v>441.71133391047715</v>
      </c>
      <c r="F85" s="2">
        <v>280.06623537727836</v>
      </c>
      <c r="G85" s="2">
        <v>2932.1831562244292</v>
      </c>
      <c r="H85" s="2">
        <v>342.27918170252536</v>
      </c>
      <c r="I85" s="2">
        <v>1364.799011353881</v>
      </c>
      <c r="J85" s="2">
        <v>1178.3742693522004</v>
      </c>
      <c r="K85" s="2">
        <v>9263.4696014534729</v>
      </c>
      <c r="L85" s="2">
        <v>12605.124016732101</v>
      </c>
      <c r="M85" s="2">
        <v>6317.9115728975385</v>
      </c>
      <c r="N85" s="2">
        <v>31809.081552341504</v>
      </c>
      <c r="O85" s="2">
        <v>3728.416863236042</v>
      </c>
      <c r="P85" s="2">
        <v>14262.231125288981</v>
      </c>
      <c r="Q85" s="2">
        <v>2491.5698903044395</v>
      </c>
      <c r="R85" s="2">
        <v>19848.725641052912</v>
      </c>
      <c r="S85" s="2">
        <v>4085.6209367563911</v>
      </c>
      <c r="T85" s="2">
        <v>5080.5587142762934</v>
      </c>
      <c r="U85" s="2">
        <v>12354.68197388937</v>
      </c>
      <c r="V85" s="2">
        <v>2389.1523423017907</v>
      </c>
      <c r="W85" s="2">
        <v>741.20108582971966</v>
      </c>
      <c r="X85" s="2">
        <v>415.64135345302805</v>
      </c>
      <c r="Y85" s="2">
        <v>1029.2058558907393</v>
      </c>
      <c r="Z85" s="2">
        <v>293.18156433908399</v>
      </c>
      <c r="AA85" s="2">
        <v>830.68932210941205</v>
      </c>
      <c r="AB85" s="2">
        <v>1409.9620034645602</v>
      </c>
      <c r="AC85" s="2">
        <v>294.19794551529031</v>
      </c>
      <c r="AD85" s="2">
        <v>9966.0614829490933</v>
      </c>
      <c r="AE85" s="2">
        <v>9196.1917645344001</v>
      </c>
      <c r="AF85" s="2">
        <v>3825.0396740682172</v>
      </c>
      <c r="AG85" s="2">
        <v>256.87800756878983</v>
      </c>
      <c r="AH85" s="2">
        <v>1617.1745852252332</v>
      </c>
      <c r="AI85" s="2">
        <v>1243.0061935973333</v>
      </c>
      <c r="AJ85" s="2">
        <v>16803.764606381272</v>
      </c>
      <c r="AK85" s="2">
        <v>9557.8537795783377</v>
      </c>
      <c r="AL85" s="2">
        <v>9781.7530738633086</v>
      </c>
      <c r="AM85" s="2">
        <v>10839.173084442133</v>
      </c>
      <c r="AN85" s="2">
        <v>1887.4978651842789</v>
      </c>
      <c r="AO85" s="2">
        <v>6421.6749018003029</v>
      </c>
      <c r="AP85" s="2">
        <v>1543.7545180920602</v>
      </c>
      <c r="AQ85" s="2">
        <v>5996.8934241715006</v>
      </c>
      <c r="AR85" s="2">
        <v>5973.5300736416348</v>
      </c>
      <c r="AS85" s="2">
        <v>2141.5263943486298</v>
      </c>
      <c r="AT85" s="2">
        <v>9849.6082198589593</v>
      </c>
      <c r="AU85" s="2">
        <v>1957.9048902215206</v>
      </c>
      <c r="AV85" s="2">
        <v>807.48560518721752</v>
      </c>
      <c r="AW85" s="2">
        <v>2234.9712165160104</v>
      </c>
      <c r="AX85" s="2">
        <v>5054.9780085367856</v>
      </c>
      <c r="AY85" s="2">
        <v>622.40510839051092</v>
      </c>
      <c r="AZ85" s="2">
        <v>4998.0009123288282</v>
      </c>
      <c r="BA85" s="2">
        <v>7060.5329579096833</v>
      </c>
      <c r="BB85" s="2">
        <v>1157.4965343439769</v>
      </c>
      <c r="BC85" s="2">
        <v>786.15452456295532</v>
      </c>
      <c r="BD85" s="2">
        <v>1463.4173083821001</v>
      </c>
      <c r="BE85" s="2">
        <v>477.62705518727296</v>
      </c>
      <c r="BF85" s="2">
        <v>521.57097673883447</v>
      </c>
      <c r="BG85" s="2">
        <v>141.68153734138923</v>
      </c>
      <c r="BH85" s="2">
        <v>402.35775974359035</v>
      </c>
      <c r="BI85" s="2">
        <v>329.11718668438243</v>
      </c>
      <c r="BJ85" s="2">
        <v>2083.9458176036906</v>
      </c>
      <c r="BK85" s="2">
        <v>335.11313254044626</v>
      </c>
      <c r="BL85" s="2">
        <v>363.07057423918872</v>
      </c>
      <c r="BM85" s="2">
        <v>156.4526773383933</v>
      </c>
      <c r="BN85" s="2">
        <v>6163.9611289007507</v>
      </c>
      <c r="BO85" s="2">
        <v>10054.297314569212</v>
      </c>
    </row>
    <row r="86" spans="1:67">
      <c r="A86" s="2" t="s">
        <v>129</v>
      </c>
      <c r="B86" s="3">
        <v>26</v>
      </c>
      <c r="C86" s="2" t="s">
        <v>155</v>
      </c>
      <c r="D86" s="2">
        <v>7159.5497876334057</v>
      </c>
      <c r="E86" s="2">
        <v>656.34975323271419</v>
      </c>
      <c r="F86" s="2">
        <v>1161.4484585908062</v>
      </c>
      <c r="G86" s="2">
        <v>1990.1013734346959</v>
      </c>
      <c r="H86" s="2">
        <v>1386.031031642056</v>
      </c>
      <c r="I86" s="2">
        <v>2098.4598143151311</v>
      </c>
      <c r="J86" s="2">
        <v>1647.5685941923127</v>
      </c>
      <c r="K86" s="2">
        <v>6190.901541191025</v>
      </c>
      <c r="L86" s="2">
        <v>12463.130081210653</v>
      </c>
      <c r="M86" s="2">
        <v>12637.001495893259</v>
      </c>
      <c r="N86" s="2">
        <v>25266.328264976495</v>
      </c>
      <c r="O86" s="2">
        <v>7392.4264506921145</v>
      </c>
      <c r="P86" s="2">
        <v>17664.479368759767</v>
      </c>
      <c r="Q86" s="2">
        <v>1770.2434766041608</v>
      </c>
      <c r="R86" s="2">
        <v>17531.765450281593</v>
      </c>
      <c r="S86" s="2">
        <v>5167.0673540980652</v>
      </c>
      <c r="T86" s="2">
        <v>8594.4714688163003</v>
      </c>
      <c r="U86" s="2">
        <v>11001.235554930538</v>
      </c>
      <c r="V86" s="2">
        <v>4161.6697754509323</v>
      </c>
      <c r="W86" s="2">
        <v>1315.0317173304434</v>
      </c>
      <c r="X86" s="2">
        <v>1056.2805373911665</v>
      </c>
      <c r="Y86" s="2">
        <v>2975.6117719079789</v>
      </c>
      <c r="Z86" s="2">
        <v>413.98819676520799</v>
      </c>
      <c r="AA86" s="2">
        <v>579.14765313207533</v>
      </c>
      <c r="AB86" s="2">
        <v>1319.0079574632043</v>
      </c>
      <c r="AC86" s="2">
        <v>244.93233325861257</v>
      </c>
      <c r="AD86" s="2">
        <v>10057.728475518259</v>
      </c>
      <c r="AE86" s="2">
        <v>10401.258362494533</v>
      </c>
      <c r="AF86" s="2">
        <v>4950.6076929838764</v>
      </c>
      <c r="AG86" s="2">
        <v>317.47835153924001</v>
      </c>
      <c r="AH86" s="2">
        <v>944.74091384401584</v>
      </c>
      <c r="AI86" s="2">
        <v>2376.7674324800055</v>
      </c>
      <c r="AJ86" s="2">
        <v>16656.756608271124</v>
      </c>
      <c r="AK86" s="2">
        <v>9152.4053130140364</v>
      </c>
      <c r="AL86" s="2">
        <v>4982.8609165779417</v>
      </c>
      <c r="AM86" s="2">
        <v>11563.864239799819</v>
      </c>
      <c r="AN86" s="2">
        <v>2838.3802936168581</v>
      </c>
      <c r="AO86" s="2">
        <v>7248.4069531589212</v>
      </c>
      <c r="AP86" s="2">
        <v>1997.2504648305176</v>
      </c>
      <c r="AQ86" s="2">
        <v>10101.418510234467</v>
      </c>
      <c r="AR86" s="2">
        <v>8041.0151895418912</v>
      </c>
      <c r="AS86" s="2">
        <v>2411.2211312524814</v>
      </c>
      <c r="AT86" s="2">
        <v>6443.5305760473557</v>
      </c>
      <c r="AU86" s="2">
        <v>430.77933598978188</v>
      </c>
      <c r="AV86" s="2">
        <v>478.43372528318713</v>
      </c>
      <c r="AW86" s="2">
        <v>2114.765128786707</v>
      </c>
      <c r="AX86" s="2">
        <v>14986.349746269258</v>
      </c>
      <c r="AY86" s="2">
        <v>1183.5560788217683</v>
      </c>
      <c r="AZ86" s="2">
        <v>4175.7831293112113</v>
      </c>
      <c r="BA86" s="2">
        <v>8157.599279290037</v>
      </c>
      <c r="BB86" s="2">
        <v>498.11991180716848</v>
      </c>
      <c r="BC86" s="2">
        <v>928.7470922605329</v>
      </c>
      <c r="BD86" s="2">
        <v>2103.3988238444181</v>
      </c>
      <c r="BE86" s="2">
        <v>641.93625563831529</v>
      </c>
      <c r="BF86" s="2">
        <v>710.9204776902609</v>
      </c>
      <c r="BG86" s="2">
        <v>526.65678737676774</v>
      </c>
      <c r="BH86" s="2">
        <v>949.58402705671983</v>
      </c>
      <c r="BI86" s="2">
        <v>364.99826502021898</v>
      </c>
      <c r="BJ86" s="2">
        <v>3563.8235519370896</v>
      </c>
      <c r="BK86" s="2">
        <v>574.42713223159274</v>
      </c>
      <c r="BL86" s="2">
        <v>271.50999498074327</v>
      </c>
      <c r="BM86" s="2">
        <v>179.9835182883466</v>
      </c>
      <c r="BN86" s="2">
        <v>2370.011682997927</v>
      </c>
      <c r="BO86" s="2">
        <v>8365.4877323504734</v>
      </c>
    </row>
    <row r="87" spans="1:67">
      <c r="A87" s="2" t="s">
        <v>129</v>
      </c>
      <c r="B87" s="3">
        <v>27</v>
      </c>
      <c r="C87" s="2" t="s">
        <v>156</v>
      </c>
      <c r="D87" s="2">
        <v>5663.1082350353417</v>
      </c>
      <c r="E87" s="2">
        <v>1875.8294866925498</v>
      </c>
      <c r="F87" s="2">
        <v>502.70862662708601</v>
      </c>
      <c r="G87" s="2">
        <v>2537.2867238990966</v>
      </c>
      <c r="H87" s="2">
        <v>1025.5781203538518</v>
      </c>
      <c r="I87" s="2">
        <v>4536.3511762986618</v>
      </c>
      <c r="J87" s="2">
        <v>2073.5030863640254</v>
      </c>
      <c r="K87" s="2">
        <v>4247.3827791894164</v>
      </c>
      <c r="L87" s="2">
        <v>10828.474899962601</v>
      </c>
      <c r="M87" s="2">
        <v>14238.797252757298</v>
      </c>
      <c r="N87" s="2">
        <v>32423.880327071562</v>
      </c>
      <c r="O87" s="2">
        <v>2334.2085815848382</v>
      </c>
      <c r="P87" s="2">
        <v>19680.515177847465</v>
      </c>
      <c r="Q87" s="2">
        <v>818.44199591576819</v>
      </c>
      <c r="R87" s="2">
        <v>16859.496844791589</v>
      </c>
      <c r="S87" s="2">
        <v>2741.947302099089</v>
      </c>
      <c r="T87" s="2">
        <v>5111.035144180677</v>
      </c>
      <c r="U87" s="2">
        <v>12370.486919176972</v>
      </c>
      <c r="V87" s="2">
        <v>3272.7655989690174</v>
      </c>
      <c r="W87" s="2">
        <v>1044.2943266559678</v>
      </c>
      <c r="X87" s="2">
        <v>924.79967363700541</v>
      </c>
      <c r="Y87" s="2">
        <v>5078.2407709034005</v>
      </c>
      <c r="Z87" s="2">
        <v>208.6162233412181</v>
      </c>
      <c r="AA87" s="2">
        <v>2838.2561530403727</v>
      </c>
      <c r="AB87" s="2">
        <v>1544.2432678197058</v>
      </c>
      <c r="AC87" s="2">
        <v>370.9533604899442</v>
      </c>
      <c r="AD87" s="2">
        <v>5214.9172088510104</v>
      </c>
      <c r="AE87" s="2">
        <v>3971.4210605408703</v>
      </c>
      <c r="AF87" s="2">
        <v>5920.6175959956036</v>
      </c>
      <c r="AG87" s="2">
        <v>222.96758457128809</v>
      </c>
      <c r="AH87" s="2">
        <v>2357.5068573871436</v>
      </c>
      <c r="AI87" s="2">
        <v>2317.9467703216737</v>
      </c>
      <c r="AJ87" s="2">
        <v>13140.417473608157</v>
      </c>
      <c r="AK87" s="2">
        <v>7346.7091544313271</v>
      </c>
      <c r="AL87" s="2">
        <v>11237.167115503024</v>
      </c>
      <c r="AM87" s="2">
        <v>13807.488059277408</v>
      </c>
      <c r="AN87" s="2">
        <v>2668.8855203604717</v>
      </c>
      <c r="AO87" s="2">
        <v>3684.9762557373597</v>
      </c>
      <c r="AP87" s="2">
        <v>1355.3006800948442</v>
      </c>
      <c r="AQ87" s="2">
        <v>10672.250911898271</v>
      </c>
      <c r="AR87" s="2">
        <v>10892.986224062894</v>
      </c>
      <c r="AS87" s="2">
        <v>2264.9904249567544</v>
      </c>
      <c r="AT87" s="2">
        <v>12983.876625493214</v>
      </c>
      <c r="AU87" s="2">
        <v>2271.6571677302973</v>
      </c>
      <c r="AV87" s="2">
        <v>505.14468945641119</v>
      </c>
      <c r="AW87" s="2">
        <v>492.618010778263</v>
      </c>
      <c r="AX87" s="2">
        <v>25617.222053386085</v>
      </c>
      <c r="AY87" s="2">
        <v>302.15734657456181</v>
      </c>
      <c r="AZ87" s="2">
        <v>3519.7627268924102</v>
      </c>
      <c r="BA87" s="2">
        <v>3333.9790838111485</v>
      </c>
      <c r="BB87" s="2">
        <v>9.6500234612142535</v>
      </c>
      <c r="BC87" s="2">
        <v>213.23651346040492</v>
      </c>
      <c r="BD87" s="2">
        <v>1080.1744107403929</v>
      </c>
      <c r="BE87" s="2">
        <v>421.68664134698281</v>
      </c>
      <c r="BF87" s="2">
        <v>467.09242861972183</v>
      </c>
      <c r="BG87" s="2">
        <v>674.51529323531884</v>
      </c>
      <c r="BH87" s="2">
        <v>5757.9239466422732</v>
      </c>
      <c r="BI87" s="2">
        <v>220.2116589793099</v>
      </c>
      <c r="BJ87" s="2">
        <v>2066.7537501084453</v>
      </c>
      <c r="BK87" s="2">
        <v>312.06823879670162</v>
      </c>
      <c r="BL87" s="2">
        <v>526.86964502291266</v>
      </c>
      <c r="BM87" s="2">
        <v>125.18815150694549</v>
      </c>
      <c r="BN87" s="2">
        <v>3802.1408181782881</v>
      </c>
      <c r="BO87" s="2">
        <v>5548.0918595341973</v>
      </c>
    </row>
    <row r="88" spans="1:67">
      <c r="A88" s="2" t="s">
        <v>129</v>
      </c>
      <c r="B88" s="3">
        <v>28</v>
      </c>
      <c r="C88" s="2" t="s">
        <v>157</v>
      </c>
      <c r="D88" s="2">
        <v>4457.6776577411756</v>
      </c>
      <c r="E88" s="2">
        <v>1669.3632041742824</v>
      </c>
      <c r="F88" s="2">
        <v>982.43590108655292</v>
      </c>
      <c r="G88" s="2">
        <v>3085.7646244922225</v>
      </c>
      <c r="H88" s="2">
        <v>785.21986055611865</v>
      </c>
      <c r="I88" s="2">
        <v>3224.7861898890246</v>
      </c>
      <c r="J88" s="2">
        <v>2657.533936406679</v>
      </c>
      <c r="K88" s="2">
        <v>7092.0631294378827</v>
      </c>
      <c r="L88" s="2">
        <v>9500.5395787037069</v>
      </c>
      <c r="M88" s="2">
        <v>16858.868404929475</v>
      </c>
      <c r="N88" s="2">
        <v>29974.616479413562</v>
      </c>
      <c r="O88" s="2">
        <v>3907.8506208997824</v>
      </c>
      <c r="P88" s="2">
        <v>12162.06742545829</v>
      </c>
      <c r="Q88" s="2">
        <v>1566.0099588353785</v>
      </c>
      <c r="R88" s="2">
        <v>17060.347728255518</v>
      </c>
      <c r="S88" s="2">
        <v>3167.9104350514249</v>
      </c>
      <c r="T88" s="2">
        <v>3494.4134444993228</v>
      </c>
      <c r="U88" s="2">
        <v>15340.976023183228</v>
      </c>
      <c r="V88" s="2">
        <v>2478.4993683764469</v>
      </c>
      <c r="W88" s="2">
        <v>985.48639236592817</v>
      </c>
      <c r="X88" s="2">
        <v>1727.5628049508159</v>
      </c>
      <c r="Y88" s="2">
        <v>1043.2100269756907</v>
      </c>
      <c r="Z88" s="2">
        <v>107.57617406637905</v>
      </c>
      <c r="AA88" s="2">
        <v>2038.621503998548</v>
      </c>
      <c r="AB88" s="2">
        <v>1325.9684054040356</v>
      </c>
      <c r="AC88" s="2">
        <v>265.87474658962446</v>
      </c>
      <c r="AD88" s="2">
        <v>8130.84565851959</v>
      </c>
      <c r="AE88" s="2">
        <v>7632.724006919465</v>
      </c>
      <c r="AF88" s="2">
        <v>4640.540842078979</v>
      </c>
      <c r="AG88" s="2">
        <v>395.66286224628112</v>
      </c>
      <c r="AH88" s="2">
        <v>2020.1870503595164</v>
      </c>
      <c r="AI88" s="2">
        <v>1312.939715664842</v>
      </c>
      <c r="AJ88" s="2">
        <v>15426.300865833929</v>
      </c>
      <c r="AK88" s="2">
        <v>8903.8349888411522</v>
      </c>
      <c r="AL88" s="2">
        <v>13358.364280436912</v>
      </c>
      <c r="AM88" s="2">
        <v>10921.822533384142</v>
      </c>
      <c r="AN88" s="2">
        <v>2106.8238811499546</v>
      </c>
      <c r="AO88" s="2">
        <v>5475.6594246317372</v>
      </c>
      <c r="AP88" s="2">
        <v>1822.0963602902921</v>
      </c>
      <c r="AQ88" s="2">
        <v>6825.8130240945429</v>
      </c>
      <c r="AR88" s="2">
        <v>5439.2190904722565</v>
      </c>
      <c r="AS88" s="2">
        <v>2240.8672956509063</v>
      </c>
      <c r="AT88" s="2">
        <v>18689.471547617071</v>
      </c>
      <c r="AU88" s="2">
        <v>9358.8055657635177</v>
      </c>
      <c r="AV88" s="2">
        <v>572.61623236581784</v>
      </c>
      <c r="AW88" s="2">
        <v>769.89325269518315</v>
      </c>
      <c r="AX88" s="2">
        <v>19763.091473850163</v>
      </c>
      <c r="AY88" s="2">
        <v>1.389248498574061</v>
      </c>
      <c r="AZ88" s="2">
        <v>3581.8697854706097</v>
      </c>
      <c r="BA88" s="2">
        <v>6876.4358926821369</v>
      </c>
      <c r="BB88" s="2">
        <v>321.56876064711406</v>
      </c>
      <c r="BC88" s="2">
        <v>746.98076451526197</v>
      </c>
      <c r="BD88" s="2">
        <v>694.87198718938089</v>
      </c>
      <c r="BE88" s="2">
        <v>635.62618686363385</v>
      </c>
      <c r="BF88" s="2">
        <v>417.03362672043818</v>
      </c>
      <c r="BG88" s="2">
        <v>583.37964892321918</v>
      </c>
      <c r="BH88" s="2">
        <v>2345.3433462642734</v>
      </c>
      <c r="BI88" s="2">
        <v>134.82403093676064</v>
      </c>
      <c r="BJ88" s="2">
        <v>1245.3838173141135</v>
      </c>
      <c r="BK88" s="2">
        <v>609.72474995305959</v>
      </c>
      <c r="BL88" s="2">
        <v>1451.0289416704511</v>
      </c>
      <c r="BM88" s="2">
        <v>16.368137612789972</v>
      </c>
      <c r="BN88" s="2">
        <v>8293.8245272392633</v>
      </c>
      <c r="BO88" s="2">
        <v>3614.9316918151394</v>
      </c>
    </row>
    <row r="89" spans="1:67">
      <c r="A89" s="2" t="s">
        <v>129</v>
      </c>
      <c r="B89" s="3">
        <v>29</v>
      </c>
      <c r="C89" s="2" t="s">
        <v>158</v>
      </c>
      <c r="D89" s="2">
        <v>4989.6160877615039</v>
      </c>
      <c r="E89" s="2">
        <v>2123.0970493857212</v>
      </c>
      <c r="F89" s="2">
        <v>1015.3873794761454</v>
      </c>
      <c r="G89" s="2">
        <v>4413.2764622740151</v>
      </c>
      <c r="H89" s="2">
        <v>768.38824116113494</v>
      </c>
      <c r="I89" s="2">
        <v>3052.7398056593574</v>
      </c>
      <c r="J89" s="2">
        <v>3250.4032464748011</v>
      </c>
      <c r="K89" s="2">
        <v>6226.7177904829623</v>
      </c>
      <c r="L89" s="2">
        <v>14364.497667305221</v>
      </c>
      <c r="M89" s="2">
        <v>11434.099195160197</v>
      </c>
      <c r="N89" s="2">
        <v>30287.32084754348</v>
      </c>
      <c r="O89" s="2">
        <v>5494.4261090605714</v>
      </c>
      <c r="P89" s="2">
        <v>12174.85236190222</v>
      </c>
      <c r="Q89" s="2">
        <v>1844.6452317555995</v>
      </c>
      <c r="R89" s="2">
        <v>11198.512376771001</v>
      </c>
      <c r="S89" s="2">
        <v>3178.5159099673501</v>
      </c>
      <c r="T89" s="2">
        <v>6293.1312661210613</v>
      </c>
      <c r="U89" s="2">
        <v>9774.70105037545</v>
      </c>
      <c r="V89" s="2">
        <v>2889.8868843017658</v>
      </c>
      <c r="W89" s="2">
        <v>1411.573286105443</v>
      </c>
      <c r="X89" s="2">
        <v>2846.6039632731358</v>
      </c>
      <c r="Y89" s="2">
        <v>3258.473702684787</v>
      </c>
      <c r="Z89" s="2">
        <v>295.73228299598065</v>
      </c>
      <c r="AA89" s="2">
        <v>1389.2491814853233</v>
      </c>
      <c r="AB89" s="2">
        <v>1658.8686747928566</v>
      </c>
      <c r="AC89" s="2">
        <v>459.44834974775813</v>
      </c>
      <c r="AD89" s="2">
        <v>7892.8674797917411</v>
      </c>
      <c r="AE89" s="2">
        <v>6355.3721244186836</v>
      </c>
      <c r="AF89" s="2">
        <v>3010.9932825247965</v>
      </c>
      <c r="AG89" s="2">
        <v>336.81556382289284</v>
      </c>
      <c r="AH89" s="2">
        <v>590.09494589942494</v>
      </c>
      <c r="AI89" s="2">
        <v>5635.6164596266663</v>
      </c>
      <c r="AJ89" s="2">
        <v>11717.420292689216</v>
      </c>
      <c r="AK89" s="2">
        <v>5053.5231830885696</v>
      </c>
      <c r="AL89" s="2">
        <v>8310.8606878701648</v>
      </c>
      <c r="AM89" s="2">
        <v>13967.216575143704</v>
      </c>
      <c r="AN89" s="2">
        <v>3700.3826642741019</v>
      </c>
      <c r="AO89" s="2">
        <v>3850.7610003005429</v>
      </c>
      <c r="AP89" s="2">
        <v>2397.0366408108607</v>
      </c>
      <c r="AQ89" s="2">
        <v>6960.2448831181991</v>
      </c>
      <c r="AR89" s="2">
        <v>15266.485289372054</v>
      </c>
      <c r="AS89" s="2">
        <v>895.04245154069361</v>
      </c>
      <c r="AT89" s="2">
        <v>6383.5918307098727</v>
      </c>
      <c r="AU89" s="2">
        <v>175.32074148505495</v>
      </c>
      <c r="AV89" s="2">
        <v>151.07149489500168</v>
      </c>
      <c r="AW89" s="2">
        <v>57.341902147930853</v>
      </c>
      <c r="AX89" s="2">
        <v>25424.0716940206</v>
      </c>
      <c r="AY89" s="2">
        <v>2.1836504726971295</v>
      </c>
      <c r="AZ89" s="2">
        <v>2961.3408877472302</v>
      </c>
      <c r="BA89" s="2">
        <v>3295.0726465433172</v>
      </c>
      <c r="BB89" s="2">
        <v>187.98863134232641</v>
      </c>
      <c r="BC89" s="2">
        <v>87.440766022253982</v>
      </c>
      <c r="BD89" s="2">
        <v>1691.5226791028788</v>
      </c>
      <c r="BE89" s="2">
        <v>437.99192628820037</v>
      </c>
      <c r="BF89" s="2">
        <v>424.31928901716248</v>
      </c>
      <c r="BG89" s="2">
        <v>787.71995217082667</v>
      </c>
      <c r="BH89" s="2">
        <v>1309.6043529378221</v>
      </c>
      <c r="BI89" s="2">
        <v>376.7576802731345</v>
      </c>
      <c r="BJ89" s="2">
        <v>2409.636103197432</v>
      </c>
      <c r="BK89" s="2">
        <v>534.69990895889987</v>
      </c>
      <c r="BL89" s="2">
        <v>1226.5939677050931</v>
      </c>
      <c r="BM89" s="2">
        <v>37.590924260794068</v>
      </c>
      <c r="BN89" s="2">
        <v>3758.3314792751521</v>
      </c>
      <c r="BO89" s="2">
        <v>4863.6125800920963</v>
      </c>
    </row>
    <row r="90" spans="1:67">
      <c r="A90" s="2" t="s">
        <v>129</v>
      </c>
      <c r="B90" s="3">
        <v>30</v>
      </c>
      <c r="C90" s="2" t="s">
        <v>159</v>
      </c>
      <c r="D90" s="2">
        <v>4516.1939402127646</v>
      </c>
      <c r="E90" s="2">
        <v>3122.5764584211402</v>
      </c>
      <c r="F90" s="2">
        <v>1958.9468100085903</v>
      </c>
      <c r="G90" s="2">
        <v>4160.0311103538497</v>
      </c>
      <c r="H90" s="2">
        <v>1033.0608036897329</v>
      </c>
      <c r="I90" s="2">
        <v>2706.3742912669391</v>
      </c>
      <c r="J90" s="2">
        <v>1084.7107920242345</v>
      </c>
      <c r="K90" s="2">
        <v>8703.4182938892263</v>
      </c>
      <c r="L90" s="2">
        <v>14768.62126944119</v>
      </c>
      <c r="M90" s="2">
        <v>8889.1192734745691</v>
      </c>
      <c r="N90" s="2">
        <v>29244.975841178279</v>
      </c>
      <c r="O90" s="2">
        <v>4768.5833730419226</v>
      </c>
      <c r="P90" s="2">
        <v>15597.02916614608</v>
      </c>
      <c r="Q90" s="2">
        <v>2301.1313309029197</v>
      </c>
      <c r="R90" s="2">
        <v>12696.883288447145</v>
      </c>
      <c r="S90" s="2">
        <v>2819.273502490013</v>
      </c>
      <c r="T90" s="2">
        <v>7646.8329016497528</v>
      </c>
      <c r="U90" s="2">
        <v>11639.241658960989</v>
      </c>
      <c r="V90" s="2">
        <v>2.1117554229016036</v>
      </c>
      <c r="W90" s="2">
        <v>1682.8104530052108</v>
      </c>
      <c r="X90" s="2">
        <v>2134.9060997126085</v>
      </c>
      <c r="Y90" s="2">
        <v>3213.5488443283521</v>
      </c>
      <c r="Z90" s="2">
        <v>118.8525632958585</v>
      </c>
      <c r="AA90" s="2">
        <v>2920.1814116194064</v>
      </c>
      <c r="AB90" s="2">
        <v>1476.6815451913189</v>
      </c>
      <c r="AC90" s="2">
        <v>379.75123543088273</v>
      </c>
      <c r="AD90" s="2">
        <v>6198.8395430624014</v>
      </c>
      <c r="AE90" s="2">
        <v>6405.1283829013819</v>
      </c>
      <c r="AF90" s="2">
        <v>4988.3374242162381</v>
      </c>
      <c r="AG90" s="2">
        <v>222.12265078291512</v>
      </c>
      <c r="AH90" s="2">
        <v>531.5042372532705</v>
      </c>
      <c r="AI90" s="2">
        <v>1681.386570109883</v>
      </c>
      <c r="AJ90" s="2">
        <v>9658.0312819218889</v>
      </c>
      <c r="AK90" s="2">
        <v>4907.7565561765405</v>
      </c>
      <c r="AL90" s="2">
        <v>16494.322092440842</v>
      </c>
      <c r="AM90" s="2">
        <v>10182.495042004273</v>
      </c>
      <c r="AN90" s="2">
        <v>3801.6949431381599</v>
      </c>
      <c r="AO90" s="2">
        <v>6129.1225126879062</v>
      </c>
      <c r="AP90" s="2">
        <v>2884.3085351185778</v>
      </c>
      <c r="AQ90" s="2">
        <v>8836.0033215482399</v>
      </c>
      <c r="AR90" s="2">
        <v>10775.417636768043</v>
      </c>
      <c r="AS90" s="2">
        <v>1156.9803131231668</v>
      </c>
      <c r="AT90" s="2">
        <v>25163.098277482211</v>
      </c>
      <c r="AU90" s="2">
        <v>2516.4518765474991</v>
      </c>
      <c r="AV90" s="2">
        <v>664.20758414493321</v>
      </c>
      <c r="AW90" s="2">
        <v>603.21338556279034</v>
      </c>
      <c r="AX90" s="2">
        <v>12318.365208874395</v>
      </c>
      <c r="AY90" s="2">
        <v>0.93879951583879651</v>
      </c>
      <c r="AZ90" s="2">
        <v>4895.3331025003718</v>
      </c>
      <c r="BA90" s="2">
        <v>5045.9394185005413</v>
      </c>
      <c r="BB90" s="2">
        <v>0.93879951583879651</v>
      </c>
      <c r="BC90" s="2">
        <v>358.4315304076523</v>
      </c>
      <c r="BD90" s="2">
        <v>1440.9166059278948</v>
      </c>
      <c r="BE90" s="2">
        <v>403.55116757225221</v>
      </c>
      <c r="BF90" s="2">
        <v>452.09203292470977</v>
      </c>
      <c r="BG90" s="2">
        <v>1018.25698458446</v>
      </c>
      <c r="BH90" s="2">
        <v>890.36954577874451</v>
      </c>
      <c r="BI90" s="2">
        <v>288.86715102951234</v>
      </c>
      <c r="BJ90" s="2">
        <v>1578.7450803652443</v>
      </c>
      <c r="BK90" s="2">
        <v>616.65091236863282</v>
      </c>
      <c r="BL90" s="2">
        <v>1806.9976645199497</v>
      </c>
      <c r="BM90" s="2">
        <v>227.76302266563209</v>
      </c>
      <c r="BN90" s="2">
        <v>7010.8926795317011</v>
      </c>
      <c r="BO90" s="2">
        <v>3849.4970857032649</v>
      </c>
    </row>
    <row r="91" spans="1:67">
      <c r="A91" s="2" t="s">
        <v>129</v>
      </c>
      <c r="B91" s="3">
        <v>31</v>
      </c>
      <c r="C91" s="2" t="s">
        <v>160</v>
      </c>
      <c r="D91" s="2">
        <v>214.07427831124278</v>
      </c>
      <c r="E91" s="2">
        <v>1867.9473339492497</v>
      </c>
      <c r="F91" s="2">
        <v>1245.5644753224176</v>
      </c>
      <c r="G91" s="2">
        <v>14627.489645618598</v>
      </c>
      <c r="H91" s="2">
        <v>2055.6599275347453</v>
      </c>
      <c r="I91" s="2">
        <v>5104.957102889186</v>
      </c>
      <c r="J91" s="2">
        <v>3397.0664762518136</v>
      </c>
      <c r="K91" s="2">
        <v>3833.7215946015144</v>
      </c>
      <c r="L91" s="2">
        <v>16762.827549199112</v>
      </c>
      <c r="M91" s="2">
        <v>10207.959119554631</v>
      </c>
      <c r="N91" s="2">
        <v>38026.520097233515</v>
      </c>
      <c r="O91" s="2">
        <v>1628.184233413358</v>
      </c>
      <c r="P91" s="2">
        <v>18392.607520089718</v>
      </c>
      <c r="Q91" s="2">
        <v>2916.0837168569087</v>
      </c>
      <c r="R91" s="2">
        <v>14785.017563715408</v>
      </c>
      <c r="S91" s="2">
        <v>6483.9841976153293</v>
      </c>
      <c r="T91" s="2">
        <v>7426.0972761200401</v>
      </c>
      <c r="U91" s="2">
        <v>9459.1149650692623</v>
      </c>
      <c r="V91" s="2">
        <v>2283.303102890477</v>
      </c>
      <c r="W91" s="2">
        <v>1182.4500764165193</v>
      </c>
      <c r="X91" s="2">
        <v>782.4018420766829</v>
      </c>
      <c r="Y91" s="2">
        <v>1271.5869470518844</v>
      </c>
      <c r="Z91" s="2">
        <v>437.1510386718528</v>
      </c>
      <c r="AA91" s="2">
        <v>971.83658897910982</v>
      </c>
      <c r="AB91" s="2">
        <v>1256.3913836370502</v>
      </c>
      <c r="AC91" s="2">
        <v>200.76307745868263</v>
      </c>
      <c r="AD91" s="2">
        <v>8926.9212076382173</v>
      </c>
      <c r="AE91" s="2">
        <v>9698.102457352139</v>
      </c>
      <c r="AF91" s="2">
        <v>3207.0425795927436</v>
      </c>
      <c r="AG91" s="2">
        <v>87.231902925487589</v>
      </c>
      <c r="AH91" s="2">
        <v>1238.1221454108613</v>
      </c>
      <c r="AI91" s="2">
        <v>2527.7294113567655</v>
      </c>
      <c r="AJ91" s="2">
        <v>19980.541450663932</v>
      </c>
      <c r="AK91" s="2">
        <v>6629.7341701713467</v>
      </c>
      <c r="AL91" s="2">
        <v>4984.3346593569413</v>
      </c>
      <c r="AM91" s="2">
        <v>7507.9815020011019</v>
      </c>
      <c r="AN91" s="2">
        <v>4012.9972901190122</v>
      </c>
      <c r="AO91" s="2">
        <v>1374.6234184536895</v>
      </c>
      <c r="AP91" s="2">
        <v>5526.4107336734542</v>
      </c>
      <c r="AQ91" s="2">
        <v>8828.9527747918219</v>
      </c>
      <c r="AR91" s="2">
        <v>8364.8456055264087</v>
      </c>
      <c r="AS91" s="2">
        <v>7744.1474000815087</v>
      </c>
      <c r="AT91" s="2">
        <v>10233.563333878601</v>
      </c>
      <c r="AU91" s="2">
        <v>1772.5664140437987</v>
      </c>
      <c r="AV91" s="2">
        <v>727.36944476841336</v>
      </c>
      <c r="AW91" s="2">
        <v>1711.9343646522655</v>
      </c>
      <c r="AX91" s="2">
        <v>18951.226385908238</v>
      </c>
      <c r="AY91" s="2">
        <v>14.428994316153654</v>
      </c>
      <c r="AZ91" s="2">
        <v>5859.9989509389379</v>
      </c>
      <c r="BA91" s="2">
        <v>5053.113760406889</v>
      </c>
      <c r="BB91" s="2">
        <v>337.64577343435718</v>
      </c>
      <c r="BC91" s="2">
        <v>444.09422075880912</v>
      </c>
      <c r="BD91" s="2">
        <v>2786.1469806369232</v>
      </c>
      <c r="BE91" s="2">
        <v>585.5344784123082</v>
      </c>
      <c r="BF91" s="2">
        <v>484.35975994290567</v>
      </c>
      <c r="BG91" s="2">
        <v>1849.8300423223486</v>
      </c>
      <c r="BH91" s="2">
        <v>1592.0758952941071</v>
      </c>
      <c r="BI91" s="2">
        <v>374.11743941809306</v>
      </c>
      <c r="BJ91" s="2">
        <v>2552.3402142322152</v>
      </c>
      <c r="BK91" s="2">
        <v>770.691698273106</v>
      </c>
      <c r="BL91" s="2">
        <v>3211.6996082973405</v>
      </c>
      <c r="BM91" s="2">
        <v>353.30835045176269</v>
      </c>
      <c r="BN91" s="2">
        <v>3871.3633963613079</v>
      </c>
      <c r="BO91" s="2">
        <v>3214.1076349094524</v>
      </c>
    </row>
    <row r="92" spans="1:67">
      <c r="A92" s="2" t="s">
        <v>129</v>
      </c>
      <c r="B92" s="3">
        <v>32</v>
      </c>
      <c r="C92" s="2" t="s">
        <v>161</v>
      </c>
      <c r="D92" s="2">
        <v>4114.9946521782849</v>
      </c>
      <c r="E92" s="2">
        <v>545.17975288983189</v>
      </c>
      <c r="F92" s="2">
        <v>1009.8070237067302</v>
      </c>
      <c r="G92" s="2">
        <v>3450.738907449866</v>
      </c>
      <c r="H92" s="2">
        <v>1041.0158111531507</v>
      </c>
      <c r="I92" s="2">
        <v>4826.3469222741433</v>
      </c>
      <c r="J92" s="2">
        <v>2000.9565182327719</v>
      </c>
      <c r="K92" s="2">
        <v>6268.0379900966991</v>
      </c>
      <c r="L92" s="2">
        <v>14728.735528500114</v>
      </c>
      <c r="M92" s="2">
        <v>9567.7898878571923</v>
      </c>
      <c r="N92" s="2">
        <v>35542.937590220856</v>
      </c>
      <c r="O92" s="2">
        <v>674.41088107618509</v>
      </c>
      <c r="P92" s="2">
        <v>15379.419654641841</v>
      </c>
      <c r="Q92" s="2">
        <v>527.09253604772755</v>
      </c>
      <c r="R92" s="2">
        <v>11150.940763526662</v>
      </c>
      <c r="S92" s="2">
        <v>3206.0542041106696</v>
      </c>
      <c r="T92" s="2">
        <v>6039.2589374993222</v>
      </c>
      <c r="U92" s="2">
        <v>12184.573943657964</v>
      </c>
      <c r="V92" s="2">
        <v>1578.6793915852272</v>
      </c>
      <c r="W92" s="2">
        <v>553.35260140530613</v>
      </c>
      <c r="X92" s="2">
        <v>340.63304725155973</v>
      </c>
      <c r="Y92" s="2">
        <v>1303.9206325113662</v>
      </c>
      <c r="Z92" s="2">
        <v>146.53769083277456</v>
      </c>
      <c r="AA92" s="2">
        <v>1692.2993869400934</v>
      </c>
      <c r="AB92" s="2">
        <v>849.36387676234256</v>
      </c>
      <c r="AC92" s="2">
        <v>239.91608488835558</v>
      </c>
      <c r="AD92" s="2">
        <v>12301.153262307686</v>
      </c>
      <c r="AE92" s="2">
        <v>9236.942037668472</v>
      </c>
      <c r="AF92" s="2">
        <v>4030.1895877425491</v>
      </c>
      <c r="AG92" s="2">
        <v>275.78419330149291</v>
      </c>
      <c r="AH92" s="2">
        <v>1391.478483762553</v>
      </c>
      <c r="AI92" s="2">
        <v>1982.6481773390403</v>
      </c>
      <c r="AJ92" s="2">
        <v>11710.993898229559</v>
      </c>
      <c r="AK92" s="2">
        <v>5650.7502880847023</v>
      </c>
      <c r="AL92" s="2">
        <v>8237.7553987936553</v>
      </c>
      <c r="AM92" s="2">
        <v>11790.954823195112</v>
      </c>
      <c r="AN92" s="2">
        <v>1741.9132129617435</v>
      </c>
      <c r="AO92" s="2">
        <v>5262.1376751696107</v>
      </c>
      <c r="AP92" s="2">
        <v>5645.9464303697041</v>
      </c>
      <c r="AQ92" s="2">
        <v>5881.2878863854276</v>
      </c>
      <c r="AR92" s="2">
        <v>3788.1728041614865</v>
      </c>
      <c r="AS92" s="2">
        <v>18694.21167064186</v>
      </c>
      <c r="AT92" s="2">
        <v>34284.6044866991</v>
      </c>
      <c r="AU92" s="2">
        <v>1635.3997559160068</v>
      </c>
      <c r="AV92" s="2">
        <v>944.71351378981728</v>
      </c>
      <c r="AW92" s="2">
        <v>977.97452168075438</v>
      </c>
      <c r="AX92" s="2">
        <v>4271.6501793604657</v>
      </c>
      <c r="AY92" s="2">
        <v>1.9319786438624253</v>
      </c>
      <c r="AZ92" s="2">
        <v>1657.2725314744789</v>
      </c>
      <c r="BA92" s="2">
        <v>1622.8665471566305</v>
      </c>
      <c r="BB92" s="2">
        <v>196.60300441550487</v>
      </c>
      <c r="BC92" s="2">
        <v>104.51155778410609</v>
      </c>
      <c r="BD92" s="2">
        <v>1075.8176546167808</v>
      </c>
      <c r="BE92" s="2">
        <v>1.1978990296022936</v>
      </c>
      <c r="BF92" s="2">
        <v>524.09473488613207</v>
      </c>
      <c r="BG92" s="2">
        <v>1.1978990296022936</v>
      </c>
      <c r="BH92" s="2">
        <v>871.28304780515896</v>
      </c>
      <c r="BI92" s="2">
        <v>111.29699370665708</v>
      </c>
      <c r="BJ92" s="2">
        <v>1108.4935935284843</v>
      </c>
      <c r="BK92" s="2">
        <v>67.684809642373423</v>
      </c>
      <c r="BL92" s="2">
        <v>1148.7835115082019</v>
      </c>
      <c r="BM92" s="2">
        <v>101.59802858291695</v>
      </c>
      <c r="BN92" s="2">
        <v>3943.0992669666498</v>
      </c>
      <c r="BO92" s="2">
        <v>3362.4852251443099</v>
      </c>
    </row>
    <row r="93" spans="1:67">
      <c r="A93" s="2" t="s">
        <v>129</v>
      </c>
      <c r="B93" s="3">
        <v>33</v>
      </c>
      <c r="C93" s="2" t="s">
        <v>162</v>
      </c>
      <c r="D93" s="2">
        <v>4677.3963665317151</v>
      </c>
      <c r="E93" s="2">
        <v>1216.4178029945281</v>
      </c>
      <c r="F93" s="2">
        <v>507.40422544327015</v>
      </c>
      <c r="G93" s="2">
        <v>2603.4786782668943</v>
      </c>
      <c r="H93" s="2">
        <v>591.53913994613231</v>
      </c>
      <c r="I93" s="2">
        <v>3239.9777099474327</v>
      </c>
      <c r="J93" s="2">
        <v>1773.8996985166718</v>
      </c>
      <c r="K93" s="2">
        <v>4480.1209143303886</v>
      </c>
      <c r="L93" s="2">
        <v>15033.898726961559</v>
      </c>
      <c r="M93" s="2">
        <v>16664.943124116511</v>
      </c>
      <c r="N93" s="2">
        <v>36151.400974377269</v>
      </c>
      <c r="O93" s="2">
        <v>1634.5982786215263</v>
      </c>
      <c r="P93" s="2">
        <v>14168.219200138372</v>
      </c>
      <c r="Q93" s="2">
        <v>2840.061633157025</v>
      </c>
      <c r="R93" s="2">
        <v>11928.142990674278</v>
      </c>
      <c r="S93" s="2">
        <v>8986.7820658162691</v>
      </c>
      <c r="T93" s="2">
        <v>7678.9116380658024</v>
      </c>
      <c r="U93" s="2">
        <v>7591.0359827955508</v>
      </c>
      <c r="V93" s="2">
        <v>2953.6992710808659</v>
      </c>
      <c r="W93" s="2">
        <v>946.97093667230035</v>
      </c>
      <c r="X93" s="2">
        <v>853.61549336290818</v>
      </c>
      <c r="Y93" s="2">
        <v>2044.4452632864766</v>
      </c>
      <c r="Z93" s="2">
        <v>220.07466219600354</v>
      </c>
      <c r="AA93" s="2">
        <v>3454.2656396753132</v>
      </c>
      <c r="AB93" s="2">
        <v>2969.8019151117737</v>
      </c>
      <c r="AC93" s="2">
        <v>392.61975905061172</v>
      </c>
      <c r="AD93" s="2">
        <v>6562.3226738786288</v>
      </c>
      <c r="AE93" s="2">
        <v>9889.0094812486623</v>
      </c>
      <c r="AF93" s="2">
        <v>2155.8751833689907</v>
      </c>
      <c r="AG93" s="2">
        <v>233.40806404362701</v>
      </c>
      <c r="AH93" s="2">
        <v>2876.0618542979191</v>
      </c>
      <c r="AI93" s="2">
        <v>1778.125168094298</v>
      </c>
      <c r="AJ93" s="2">
        <v>11680.504505029319</v>
      </c>
      <c r="AK93" s="2">
        <v>1796.7210149330015</v>
      </c>
      <c r="AL93" s="2">
        <v>9749.3150284738076</v>
      </c>
      <c r="AM93" s="2">
        <v>11952.228097459185</v>
      </c>
      <c r="AN93" s="2">
        <v>4024.7623055219096</v>
      </c>
      <c r="AO93" s="2">
        <v>5336.7522526798493</v>
      </c>
      <c r="AP93" s="2">
        <v>5894.7637125295541</v>
      </c>
      <c r="AQ93" s="2">
        <v>7557.0630775265236</v>
      </c>
      <c r="AR93" s="2">
        <v>8292.58799478535</v>
      </c>
      <c r="AS93" s="2">
        <v>14765.549113961837</v>
      </c>
      <c r="AT93" s="2">
        <v>18502.154918721368</v>
      </c>
      <c r="AU93" s="2">
        <v>800.56535811002266</v>
      </c>
      <c r="AV93" s="2">
        <v>1157.1158436998453</v>
      </c>
      <c r="AW93" s="2">
        <v>4165.0150649090256</v>
      </c>
      <c r="AX93" s="2">
        <v>3501.6563533780663</v>
      </c>
      <c r="AY93" s="2">
        <v>1.2108923551975324</v>
      </c>
      <c r="AZ93" s="2">
        <v>5191.7924333369519</v>
      </c>
      <c r="BA93" s="2">
        <v>3005.9352549746263</v>
      </c>
      <c r="BB93" s="2">
        <v>1147.3253650255308</v>
      </c>
      <c r="BC93" s="2">
        <v>364.44327786570415</v>
      </c>
      <c r="BD93" s="2">
        <v>2651.8798607109129</v>
      </c>
      <c r="BE93" s="2">
        <v>1705.9633739884716</v>
      </c>
      <c r="BF93" s="2">
        <v>2138.158097684573</v>
      </c>
      <c r="BG93" s="2">
        <v>846.58192423184062</v>
      </c>
      <c r="BH93" s="2">
        <v>764.02675948818523</v>
      </c>
      <c r="BI93" s="2">
        <v>463.78391604618861</v>
      </c>
      <c r="BJ93" s="2">
        <v>2187.7020441319646</v>
      </c>
      <c r="BK93" s="2">
        <v>297.86345783156941</v>
      </c>
      <c r="BL93" s="2">
        <v>1592.7055007146491</v>
      </c>
      <c r="BM93" s="2">
        <v>846.76540167655799</v>
      </c>
      <c r="BN93" s="2">
        <v>4444.0644309950003</v>
      </c>
      <c r="BO93" s="2">
        <v>7842.3129563011935</v>
      </c>
    </row>
    <row r="94" spans="1:67">
      <c r="A94" s="2" t="s">
        <v>129</v>
      </c>
      <c r="B94" s="3">
        <v>34</v>
      </c>
      <c r="C94" s="2" t="s">
        <v>163</v>
      </c>
      <c r="D94" s="2">
        <v>2149.8032775652468</v>
      </c>
      <c r="E94" s="2">
        <v>1096.3625019590845</v>
      </c>
      <c r="F94" s="2">
        <v>1709.159753186359</v>
      </c>
      <c r="G94" s="2">
        <v>4232.8438281433728</v>
      </c>
      <c r="H94" s="2">
        <v>2034.8046934711392</v>
      </c>
      <c r="I94" s="2">
        <v>2692.8589425970795</v>
      </c>
      <c r="J94" s="2">
        <v>6015.9006023733455</v>
      </c>
      <c r="K94" s="2">
        <v>7995.6167580880183</v>
      </c>
      <c r="L94" s="2">
        <v>16823.304577874616</v>
      </c>
      <c r="M94" s="2">
        <v>14756.98076287531</v>
      </c>
      <c r="N94" s="2">
        <v>29941.735247695549</v>
      </c>
      <c r="O94" s="2">
        <v>4947.998209306862</v>
      </c>
      <c r="P94" s="2">
        <v>12199.352510009036</v>
      </c>
      <c r="Q94" s="2">
        <v>4307.1350986968228</v>
      </c>
      <c r="R94" s="2">
        <v>16429.680113843428</v>
      </c>
      <c r="S94" s="2">
        <v>2196.7862931208219</v>
      </c>
      <c r="T94" s="2">
        <v>3370.6276047295496</v>
      </c>
      <c r="U94" s="2">
        <v>10483.80923132016</v>
      </c>
      <c r="V94" s="2">
        <v>4244.1055255834872</v>
      </c>
      <c r="W94" s="2">
        <v>780.17454956897529</v>
      </c>
      <c r="X94" s="2">
        <v>914.41389868721205</v>
      </c>
      <c r="Y94" s="2">
        <v>3174.5661161030093</v>
      </c>
      <c r="Z94" s="2">
        <v>357.44604133187926</v>
      </c>
      <c r="AA94" s="2">
        <v>3454.1468744122903</v>
      </c>
      <c r="AB94" s="2">
        <v>1625.8904969680189</v>
      </c>
      <c r="AC94" s="2">
        <v>358.72267455821537</v>
      </c>
      <c r="AD94" s="2">
        <v>9511.2424712325355</v>
      </c>
      <c r="AE94" s="2">
        <v>8645.3804804921201</v>
      </c>
      <c r="AF94" s="2">
        <v>2306.6333016103008</v>
      </c>
      <c r="AG94" s="2">
        <v>383.86289129794176</v>
      </c>
      <c r="AH94" s="2">
        <v>2718.7616770571449</v>
      </c>
      <c r="AI94" s="2">
        <v>613.86785479613854</v>
      </c>
      <c r="AJ94" s="2">
        <v>10754.960480006583</v>
      </c>
      <c r="AK94" s="2">
        <v>4642.3140069086185</v>
      </c>
      <c r="AL94" s="2">
        <v>12034.131706215474</v>
      </c>
      <c r="AM94" s="2">
        <v>6844.2428340771721</v>
      </c>
      <c r="AN94" s="2">
        <v>1073.320773146748</v>
      </c>
      <c r="AO94" s="2">
        <v>4475.5706953608551</v>
      </c>
      <c r="AP94" s="2">
        <v>6240.1853679396654</v>
      </c>
      <c r="AQ94" s="2">
        <v>8930.9708009796632</v>
      </c>
      <c r="AR94" s="2">
        <v>8575.8579321154411</v>
      </c>
      <c r="AS94" s="2">
        <v>3744.4879770674083</v>
      </c>
      <c r="AT94" s="2">
        <v>19977.35289262058</v>
      </c>
      <c r="AU94" s="2">
        <v>3.0171037683022166</v>
      </c>
      <c r="AV94" s="2">
        <v>2261.2883643204736</v>
      </c>
      <c r="AW94" s="2">
        <v>1756.9305022676397</v>
      </c>
      <c r="AX94" s="2">
        <v>3607.701264860264</v>
      </c>
      <c r="AY94" s="2">
        <v>21.31986445376646</v>
      </c>
      <c r="AZ94" s="2">
        <v>8435.3466750626721</v>
      </c>
      <c r="BA94" s="2">
        <v>1423.1280320092387</v>
      </c>
      <c r="BB94" s="2">
        <v>1796.5219572320427</v>
      </c>
      <c r="BC94" s="2">
        <v>353.81618949567036</v>
      </c>
      <c r="BD94" s="2">
        <v>261.48401164215375</v>
      </c>
      <c r="BE94" s="2">
        <v>1105.0465105945077</v>
      </c>
      <c r="BF94" s="2">
        <v>1035.0981475299836</v>
      </c>
      <c r="BG94" s="2">
        <v>1164.46130614446</v>
      </c>
      <c r="BH94" s="2">
        <v>2321.5292518861693</v>
      </c>
      <c r="BI94" s="2">
        <v>205.71230236087007</v>
      </c>
      <c r="BJ94" s="2">
        <v>996.83910677257461</v>
      </c>
      <c r="BK94" s="2">
        <v>618.24562588910317</v>
      </c>
      <c r="BL94" s="2">
        <v>772.56705652865332</v>
      </c>
      <c r="BM94" s="2">
        <v>380.0882621743213</v>
      </c>
      <c r="BN94" s="2">
        <v>2930.1007256567955</v>
      </c>
      <c r="BO94" s="2">
        <v>4281.0488385498675</v>
      </c>
    </row>
    <row r="95" spans="1:67">
      <c r="A95" s="2" t="s">
        <v>129</v>
      </c>
      <c r="B95" s="3">
        <v>35</v>
      </c>
      <c r="C95" s="2" t="s">
        <v>164</v>
      </c>
      <c r="D95" s="2">
        <v>7264.4491842372026</v>
      </c>
      <c r="E95" s="2">
        <v>1708.8113316647959</v>
      </c>
      <c r="F95" s="2">
        <v>1475.0241321757999</v>
      </c>
      <c r="G95" s="2">
        <v>2584.4333428857435</v>
      </c>
      <c r="H95" s="2">
        <v>1853.0521823347717</v>
      </c>
      <c r="I95" s="2">
        <v>4386.6439386617976</v>
      </c>
      <c r="J95" s="2">
        <v>1730.1177014244961</v>
      </c>
      <c r="K95" s="2">
        <v>9131.5709850237872</v>
      </c>
      <c r="L95" s="2">
        <v>16621.653027877957</v>
      </c>
      <c r="M95" s="2">
        <v>7745.8874188178897</v>
      </c>
      <c r="N95" s="2">
        <v>29957.670625863124</v>
      </c>
      <c r="O95" s="2">
        <v>2542.9054817691454</v>
      </c>
      <c r="P95" s="2">
        <v>16614.695146643673</v>
      </c>
      <c r="Q95" s="2">
        <v>1005.9762511680767</v>
      </c>
      <c r="R95" s="2">
        <v>14651.707776765083</v>
      </c>
      <c r="S95" s="2">
        <v>3517.321778570772</v>
      </c>
      <c r="T95" s="2">
        <v>4361.1276633822608</v>
      </c>
      <c r="U95" s="2">
        <v>15310.77502345084</v>
      </c>
      <c r="V95" s="2">
        <v>3012.7684774101594</v>
      </c>
      <c r="W95" s="2">
        <v>461.01401032986536</v>
      </c>
      <c r="X95" s="2">
        <v>889.52082125936158</v>
      </c>
      <c r="Y95" s="2">
        <v>1458.3715607200211</v>
      </c>
      <c r="Z95" s="2">
        <v>398.67346966167412</v>
      </c>
      <c r="AA95" s="2">
        <v>135.57382326706633</v>
      </c>
      <c r="AB95" s="2">
        <v>1331.7556196187886</v>
      </c>
      <c r="AC95" s="2">
        <v>488.45434347481716</v>
      </c>
      <c r="AD95" s="2">
        <v>9754.6563889437148</v>
      </c>
      <c r="AE95" s="2">
        <v>8160.9654605594533</v>
      </c>
      <c r="AF95" s="2">
        <v>6747.3847680006429</v>
      </c>
      <c r="AG95" s="2">
        <v>290.20519161717198</v>
      </c>
      <c r="AH95" s="2">
        <v>1593.5425796121183</v>
      </c>
      <c r="AI95" s="2">
        <v>1265.3243932240241</v>
      </c>
      <c r="AJ95" s="2">
        <v>18185.274960675477</v>
      </c>
      <c r="AK95" s="2">
        <v>7555.806220267571</v>
      </c>
      <c r="AL95" s="2">
        <v>3523.6376558430211</v>
      </c>
      <c r="AM95" s="2">
        <v>8910.6766030183899</v>
      </c>
      <c r="AN95" s="2">
        <v>2188.0350167960487</v>
      </c>
      <c r="AO95" s="2">
        <v>5896.9284653362047</v>
      </c>
      <c r="AP95" s="2">
        <v>6159.9433885592389</v>
      </c>
      <c r="AQ95" s="2">
        <v>8406.081998430871</v>
      </c>
      <c r="AR95" s="2">
        <v>7286.2555387152488</v>
      </c>
      <c r="AS95" s="2">
        <v>3667.6849752955777</v>
      </c>
      <c r="AT95" s="2">
        <v>7585.2239175685463</v>
      </c>
      <c r="AU95" s="2">
        <v>575.33762321594611</v>
      </c>
      <c r="AV95" s="2">
        <v>6191.0678835417721</v>
      </c>
      <c r="AW95" s="2">
        <v>770.25181865272714</v>
      </c>
      <c r="AX95" s="2">
        <v>10256.278294005017</v>
      </c>
      <c r="AY95" s="2">
        <v>406.28637602856736</v>
      </c>
      <c r="AZ95" s="2">
        <v>6380.2538892280636</v>
      </c>
      <c r="BA95" s="2">
        <v>4857.206289666201</v>
      </c>
      <c r="BB95" s="2">
        <v>3706.7422967339512</v>
      </c>
      <c r="BC95" s="2">
        <v>123.66580980445919</v>
      </c>
      <c r="BD95" s="2">
        <v>376.27923120648416</v>
      </c>
      <c r="BE95" s="2">
        <v>2269.6663257512246</v>
      </c>
      <c r="BF95" s="2">
        <v>1101.9116582583558</v>
      </c>
      <c r="BG95" s="2">
        <v>724.38060341675532</v>
      </c>
      <c r="BH95" s="2">
        <v>907.85362086840348</v>
      </c>
      <c r="BI95" s="2">
        <v>202.32517342492514</v>
      </c>
      <c r="BJ95" s="2">
        <v>611.61388844370128</v>
      </c>
      <c r="BK95" s="2">
        <v>411.43582848862127</v>
      </c>
      <c r="BL95" s="2">
        <v>733.99333220212361</v>
      </c>
      <c r="BM95" s="2">
        <v>227.96373406288686</v>
      </c>
      <c r="BN95" s="2">
        <v>3890.5111073381527</v>
      </c>
      <c r="BO95" s="2">
        <v>3663.3317348988048</v>
      </c>
    </row>
    <row r="96" spans="1:67">
      <c r="A96" s="2" t="s">
        <v>129</v>
      </c>
      <c r="B96" s="3">
        <v>36</v>
      </c>
      <c r="C96" s="2" t="s">
        <v>165</v>
      </c>
      <c r="D96" s="2">
        <v>3402.6598793557218</v>
      </c>
      <c r="E96" s="2">
        <v>1061.0553063905695</v>
      </c>
      <c r="F96" s="2">
        <v>209.01174820032813</v>
      </c>
      <c r="G96" s="2">
        <v>2437.5213456723031</v>
      </c>
      <c r="H96" s="2">
        <v>105.47186765246701</v>
      </c>
      <c r="I96" s="2">
        <v>3886.512233909004</v>
      </c>
      <c r="J96" s="2">
        <v>1624.8448438857629</v>
      </c>
      <c r="K96" s="2">
        <v>10583.459588644046</v>
      </c>
      <c r="L96" s="2">
        <v>13712.514980103944</v>
      </c>
      <c r="M96" s="2">
        <v>10614.16334789053</v>
      </c>
      <c r="N96" s="2">
        <v>29797.93362017921</v>
      </c>
      <c r="O96" s="2">
        <v>7706.6017186526205</v>
      </c>
      <c r="P96" s="2">
        <v>10296.098522433833</v>
      </c>
      <c r="Q96" s="2">
        <v>6739.1686662745478</v>
      </c>
      <c r="R96" s="2">
        <v>18133.054889110532</v>
      </c>
      <c r="S96" s="2">
        <v>1572.3786299662954</v>
      </c>
      <c r="T96" s="2">
        <v>3586.6871811177803</v>
      </c>
      <c r="U96" s="2">
        <v>13063.816034008994</v>
      </c>
      <c r="V96" s="2">
        <v>3474.8263928412712</v>
      </c>
      <c r="W96" s="2">
        <v>583.19732757963777</v>
      </c>
      <c r="X96" s="2">
        <v>544.87344365202091</v>
      </c>
      <c r="Y96" s="2">
        <v>3674.2861877700925</v>
      </c>
      <c r="Z96" s="2">
        <v>439.8224705636307</v>
      </c>
      <c r="AA96" s="2">
        <v>5812.1849330065379</v>
      </c>
      <c r="AB96" s="2">
        <v>3434.2424254686152</v>
      </c>
      <c r="AC96" s="2">
        <v>1011.7456242407458</v>
      </c>
      <c r="AD96" s="2">
        <v>2027.9664441593898</v>
      </c>
      <c r="AE96" s="2">
        <v>8980.0161551413294</v>
      </c>
      <c r="AF96" s="2">
        <v>695.85675426885962</v>
      </c>
      <c r="AG96" s="2">
        <v>449.49089501700269</v>
      </c>
      <c r="AH96" s="2">
        <v>3993.625643975312</v>
      </c>
      <c r="AI96" s="2">
        <v>765.88226174210581</v>
      </c>
      <c r="AJ96" s="2">
        <v>23635.99638168787</v>
      </c>
      <c r="AK96" s="2">
        <v>5698.3209542562017</v>
      </c>
      <c r="AL96" s="2">
        <v>8646.376814571473</v>
      </c>
      <c r="AM96" s="2">
        <v>14249.435465721306</v>
      </c>
      <c r="AN96" s="2">
        <v>1698.1835061303238</v>
      </c>
      <c r="AO96" s="2">
        <v>5701.4564558061365</v>
      </c>
      <c r="AP96" s="2">
        <v>3939.469418540933</v>
      </c>
      <c r="AQ96" s="2">
        <v>9495.1284620556071</v>
      </c>
      <c r="AR96" s="2">
        <v>8810.5425505846415</v>
      </c>
      <c r="AS96" s="2">
        <v>8036.8543188438525</v>
      </c>
      <c r="AT96" s="2">
        <v>6172.6109088685807</v>
      </c>
      <c r="AU96" s="2">
        <v>2740.3980818151999</v>
      </c>
      <c r="AV96" s="2">
        <v>630.37391708567884</v>
      </c>
      <c r="AW96" s="2">
        <v>4765.362489960763</v>
      </c>
      <c r="AX96" s="2">
        <v>9925.917113393125</v>
      </c>
      <c r="AY96" s="2">
        <v>7.1011655902884021</v>
      </c>
      <c r="AZ96" s="2">
        <v>4535.092027259423</v>
      </c>
      <c r="BA96" s="2">
        <v>4540.4824842715798</v>
      </c>
      <c r="BB96" s="2">
        <v>2869.5545978076411</v>
      </c>
      <c r="BC96" s="2">
        <v>382.88206857400354</v>
      </c>
      <c r="BD96" s="2">
        <v>2928.0197630250364</v>
      </c>
      <c r="BE96" s="2">
        <v>3202.0756765311235</v>
      </c>
      <c r="BF96" s="2">
        <v>461.98561842831816</v>
      </c>
      <c r="BG96" s="2">
        <v>1605.5262609256531</v>
      </c>
      <c r="BH96" s="2">
        <v>420.59647504646728</v>
      </c>
      <c r="BI96" s="2">
        <v>285.26632031826864</v>
      </c>
      <c r="BJ96" s="2">
        <v>1263.0205492669718</v>
      </c>
      <c r="BK96" s="2">
        <v>667.89360753971903</v>
      </c>
      <c r="BL96" s="2">
        <v>1506.5162318443768</v>
      </c>
      <c r="BM96" s="2">
        <v>90.510752609648478</v>
      </c>
      <c r="BN96" s="2">
        <v>4634.2988728030405</v>
      </c>
      <c r="BO96" s="2">
        <v>4736.7625790412148</v>
      </c>
    </row>
    <row r="97" spans="1:67">
      <c r="A97" s="2" t="s">
        <v>129</v>
      </c>
      <c r="B97" s="3">
        <v>37</v>
      </c>
      <c r="C97" s="2" t="s">
        <v>166</v>
      </c>
      <c r="D97" s="2">
        <v>5656.4226820703616</v>
      </c>
      <c r="E97" s="2">
        <v>537.67076601685812</v>
      </c>
      <c r="F97" s="2">
        <v>161.03453391956947</v>
      </c>
      <c r="G97" s="2">
        <v>1000.6445154691042</v>
      </c>
      <c r="H97" s="2">
        <v>316.04616984098868</v>
      </c>
      <c r="I97" s="2">
        <v>1147.8110769662601</v>
      </c>
      <c r="J97" s="2">
        <v>1945.2670752801969</v>
      </c>
      <c r="K97" s="2">
        <v>7821.889038175972</v>
      </c>
      <c r="L97" s="2">
        <v>17211.72613742475</v>
      </c>
      <c r="M97" s="2">
        <v>10549.585586636709</v>
      </c>
      <c r="N97" s="2">
        <v>29434.703480073546</v>
      </c>
      <c r="O97" s="2">
        <v>5939.3653716897434</v>
      </c>
      <c r="P97" s="2">
        <v>14956.075899521036</v>
      </c>
      <c r="Q97" s="2">
        <v>3014.6317263946894</v>
      </c>
      <c r="R97" s="2">
        <v>15764.332088530566</v>
      </c>
      <c r="S97" s="2">
        <v>2263.2609659049976</v>
      </c>
      <c r="T97" s="2">
        <v>3681.291189840018</v>
      </c>
      <c r="U97" s="2">
        <v>14155.173572452837</v>
      </c>
      <c r="V97" s="2">
        <v>6856.6283839075977</v>
      </c>
      <c r="W97" s="2">
        <v>254.95202421360324</v>
      </c>
      <c r="X97" s="2">
        <v>1384.2640305201814</v>
      </c>
      <c r="Y97" s="2">
        <v>1711.1277622047594</v>
      </c>
      <c r="Z97" s="2">
        <v>660.16351316057808</v>
      </c>
      <c r="AA97" s="2">
        <v>5403.1859626199175</v>
      </c>
      <c r="AB97" s="2">
        <v>3031.9938193623211</v>
      </c>
      <c r="AC97" s="2">
        <v>514.35546069917814</v>
      </c>
      <c r="AD97" s="2">
        <v>7249.196517279488</v>
      </c>
      <c r="AE97" s="2">
        <v>9142.1313970414012</v>
      </c>
      <c r="AF97" s="2">
        <v>665.57012614743257</v>
      </c>
      <c r="AG97" s="2">
        <v>170.90587439101463</v>
      </c>
      <c r="AH97" s="2">
        <v>2816.3224169610594</v>
      </c>
      <c r="AI97" s="2">
        <v>516.9489291391294</v>
      </c>
      <c r="AJ97" s="2">
        <v>22450.551548716241</v>
      </c>
      <c r="AK97" s="2">
        <v>6336.9581999200127</v>
      </c>
      <c r="AL97" s="2">
        <v>7584.7982729629712</v>
      </c>
      <c r="AM97" s="2">
        <v>15265.588488507783</v>
      </c>
      <c r="AN97" s="2">
        <v>1897.283986697666</v>
      </c>
      <c r="AO97" s="2">
        <v>5427.1039341344758</v>
      </c>
      <c r="AP97" s="2">
        <v>2778.7614573901787</v>
      </c>
      <c r="AQ97" s="2">
        <v>13413.906628873816</v>
      </c>
      <c r="AR97" s="2">
        <v>3909.1449910765805</v>
      </c>
      <c r="AS97" s="2">
        <v>4533.0127760319983</v>
      </c>
      <c r="AT97" s="2">
        <v>16688.76653909266</v>
      </c>
      <c r="AU97" s="2">
        <v>2199.7614366573607</v>
      </c>
      <c r="AV97" s="2">
        <v>411.20762701082657</v>
      </c>
      <c r="AW97" s="2">
        <v>7778.2919265598721</v>
      </c>
      <c r="AX97" s="2">
        <v>15992.93600846966</v>
      </c>
      <c r="AY97" s="2">
        <v>4.2128690027079259</v>
      </c>
      <c r="AZ97" s="2">
        <v>3841.2483098247944</v>
      </c>
      <c r="BA97" s="2">
        <v>1156.0414386491691</v>
      </c>
      <c r="BB97" s="2">
        <v>1289.562243183974</v>
      </c>
      <c r="BC97" s="2">
        <v>212.43033276643064</v>
      </c>
      <c r="BD97" s="2">
        <v>989.48150979074444</v>
      </c>
      <c r="BE97" s="2">
        <v>12.262495028525073</v>
      </c>
      <c r="BF97" s="2">
        <v>640.51949983013185</v>
      </c>
      <c r="BG97" s="2">
        <v>367.57555090445004</v>
      </c>
      <c r="BH97" s="2">
        <v>916.96610811501819</v>
      </c>
      <c r="BI97" s="2">
        <v>223.79713647480187</v>
      </c>
      <c r="BJ97" s="2">
        <v>808.51590179400796</v>
      </c>
      <c r="BK97" s="2">
        <v>278.47439580414601</v>
      </c>
      <c r="BL97" s="2">
        <v>386.40828215152538</v>
      </c>
      <c r="BM97" s="2">
        <v>187.09063843470307</v>
      </c>
      <c r="BN97" s="2">
        <v>5576.3481727622684</v>
      </c>
      <c r="BO97" s="2">
        <v>2987.405931220088</v>
      </c>
    </row>
    <row r="98" spans="1:67">
      <c r="A98" s="2" t="s">
        <v>129</v>
      </c>
      <c r="B98" s="3">
        <v>38</v>
      </c>
      <c r="C98" s="2" t="s">
        <v>167</v>
      </c>
      <c r="D98" s="2">
        <v>2245.6352688665625</v>
      </c>
      <c r="E98" s="2">
        <v>96.663110174667707</v>
      </c>
      <c r="F98" s="2">
        <v>4.2965076020552262</v>
      </c>
      <c r="G98" s="2">
        <v>1034.6733331510175</v>
      </c>
      <c r="H98" s="2">
        <v>396.30563601663522</v>
      </c>
      <c r="I98" s="2">
        <v>1099.1337961235258</v>
      </c>
      <c r="J98" s="2">
        <v>762.36564316511408</v>
      </c>
      <c r="K98" s="2">
        <v>10266.999991816712</v>
      </c>
      <c r="L98" s="2">
        <v>14910.015192853416</v>
      </c>
      <c r="M98" s="2">
        <v>13857.323119375222</v>
      </c>
      <c r="N98" s="2">
        <v>34659.148503905482</v>
      </c>
      <c r="O98" s="2">
        <v>4287.6550056395981</v>
      </c>
      <c r="P98" s="2">
        <v>14337.90786190878</v>
      </c>
      <c r="Q98" s="2">
        <v>4751.5258299476591</v>
      </c>
      <c r="R98" s="2">
        <v>13853.807653283713</v>
      </c>
      <c r="S98" s="2">
        <v>3277.1142734397531</v>
      </c>
      <c r="T98" s="2">
        <v>3599.5825070935862</v>
      </c>
      <c r="U98" s="2">
        <v>12396.682443607826</v>
      </c>
      <c r="V98" s="2">
        <v>4026.4008489822645</v>
      </c>
      <c r="W98" s="2">
        <v>405.99429911537862</v>
      </c>
      <c r="X98" s="2">
        <v>506.94858856498598</v>
      </c>
      <c r="Y98" s="2">
        <v>3014.9132800677435</v>
      </c>
      <c r="Z98" s="2">
        <v>705.29403555027295</v>
      </c>
      <c r="AA98" s="2">
        <v>3465.8800025243868</v>
      </c>
      <c r="AB98" s="2">
        <v>2995.8532279211231</v>
      </c>
      <c r="AC98" s="2">
        <v>926.94543345390287</v>
      </c>
      <c r="AD98" s="2">
        <v>558.54004640240896</v>
      </c>
      <c r="AE98" s="2">
        <v>6210.8610024667514</v>
      </c>
      <c r="AF98" s="2">
        <v>16127.37169497317</v>
      </c>
      <c r="AG98" s="2">
        <v>767.18111953790083</v>
      </c>
      <c r="AH98" s="2">
        <v>2931.9391606658978</v>
      </c>
      <c r="AI98" s="2">
        <v>255.82997256451966</v>
      </c>
      <c r="AJ98" s="2">
        <v>22701.081301655879</v>
      </c>
      <c r="AK98" s="2">
        <v>4999.949498805272</v>
      </c>
      <c r="AL98" s="2">
        <v>16393.421509939097</v>
      </c>
      <c r="AM98" s="2">
        <v>5518.5868487915714</v>
      </c>
      <c r="AN98" s="2">
        <v>1156.9760215974879</v>
      </c>
      <c r="AO98" s="2">
        <v>4692.1459366488107</v>
      </c>
      <c r="AP98" s="2">
        <v>4992.7385813615101</v>
      </c>
      <c r="AQ98" s="2">
        <v>11664.374008415085</v>
      </c>
      <c r="AR98" s="2">
        <v>7647.766001081457</v>
      </c>
      <c r="AS98" s="2">
        <v>4858.5632624529808</v>
      </c>
      <c r="AT98" s="2">
        <v>13226.648404301564</v>
      </c>
      <c r="AU98" s="2">
        <v>2636.605875097498</v>
      </c>
      <c r="AV98" s="2">
        <v>874.29462721080608</v>
      </c>
      <c r="AW98" s="2">
        <v>3628.1914030896592</v>
      </c>
      <c r="AX98" s="2">
        <v>16920.980813461912</v>
      </c>
      <c r="AY98" s="2">
        <v>149.30414217842366</v>
      </c>
      <c r="AZ98" s="2">
        <v>5064.7450535183634</v>
      </c>
      <c r="BA98" s="2">
        <v>3308.6695187878217</v>
      </c>
      <c r="BB98" s="2">
        <v>646.83889786703583</v>
      </c>
      <c r="BC98" s="2">
        <v>518.09033062707601</v>
      </c>
      <c r="BD98" s="2">
        <v>1857.3251299751053</v>
      </c>
      <c r="BE98" s="2">
        <v>576.99105562119871</v>
      </c>
      <c r="BF98" s="2">
        <v>586.04065470243381</v>
      </c>
      <c r="BG98" s="2">
        <v>237.60316741692492</v>
      </c>
      <c r="BH98" s="2">
        <v>179.77907473861197</v>
      </c>
      <c r="BI98" s="2">
        <v>388.88810486598794</v>
      </c>
      <c r="BJ98" s="2">
        <v>4335.8208979563069</v>
      </c>
      <c r="BK98" s="2">
        <v>196.05425879310815</v>
      </c>
      <c r="BL98" s="2">
        <v>565.07221142835692</v>
      </c>
      <c r="BM98" s="2">
        <v>146.8219666412453</v>
      </c>
      <c r="BN98" s="2">
        <v>1438.1294815230672</v>
      </c>
      <c r="BO98" s="2">
        <v>8731.0148997573669</v>
      </c>
    </row>
    <row r="99" spans="1:67">
      <c r="A99" s="2" t="s">
        <v>129</v>
      </c>
      <c r="B99" s="3">
        <v>39</v>
      </c>
      <c r="C99" s="2" t="s">
        <v>168</v>
      </c>
      <c r="D99" s="2">
        <v>3323.3878508198595</v>
      </c>
      <c r="E99" s="2">
        <v>1052.2355971209738</v>
      </c>
      <c r="F99" s="2">
        <v>266.13909703672374</v>
      </c>
      <c r="G99" s="2">
        <v>4101.0937550293147</v>
      </c>
      <c r="H99" s="2">
        <v>94.009526471613441</v>
      </c>
      <c r="I99" s="2">
        <v>902.43861895649479</v>
      </c>
      <c r="J99" s="2">
        <v>1473.4060619493403</v>
      </c>
      <c r="K99" s="2">
        <v>11447.940640412951</v>
      </c>
      <c r="L99" s="2">
        <v>16967.067028131303</v>
      </c>
      <c r="M99" s="2">
        <v>12212.178149221998</v>
      </c>
      <c r="N99" s="2">
        <v>36082.122303703531</v>
      </c>
      <c r="O99" s="2">
        <v>2125.7944508916471</v>
      </c>
      <c r="P99" s="2">
        <v>9936.5899012001555</v>
      </c>
      <c r="Q99" s="2">
        <v>1904.6003858526205</v>
      </c>
      <c r="R99" s="2">
        <v>13666.031913884422</v>
      </c>
      <c r="S99" s="2">
        <v>1812.8287132785329</v>
      </c>
      <c r="T99" s="2">
        <v>1639.9321492622801</v>
      </c>
      <c r="U99" s="2">
        <v>14531.314619445289</v>
      </c>
      <c r="V99" s="2">
        <v>3557.7371641748455</v>
      </c>
      <c r="W99" s="2">
        <v>490.29178503911959</v>
      </c>
      <c r="X99" s="2">
        <v>311.60727904744459</v>
      </c>
      <c r="Y99" s="2">
        <v>918.26495342259807</v>
      </c>
      <c r="Z99" s="2">
        <v>617.01882874852572</v>
      </c>
      <c r="AA99" s="2">
        <v>4177.5488465904627</v>
      </c>
      <c r="AB99" s="2">
        <v>1884.9218948274724</v>
      </c>
      <c r="AC99" s="2">
        <v>428.41229467819954</v>
      </c>
      <c r="AD99" s="2">
        <v>2597.0842649665224</v>
      </c>
      <c r="AE99" s="2">
        <v>11887.97931823912</v>
      </c>
      <c r="AF99" s="2">
        <v>534.52852756222433</v>
      </c>
      <c r="AG99" s="2">
        <v>297.85395862358212</v>
      </c>
      <c r="AH99" s="2">
        <v>1540.8785915662477</v>
      </c>
      <c r="AI99" s="2">
        <v>-190.75472466998963</v>
      </c>
      <c r="AJ99" s="2">
        <v>9636.8351123337488</v>
      </c>
      <c r="AK99" s="2">
        <v>2185.5473372710721</v>
      </c>
      <c r="AL99" s="2">
        <v>12685.664457131135</v>
      </c>
      <c r="AM99" s="2">
        <v>8955.9189737319903</v>
      </c>
      <c r="AN99" s="2">
        <v>1930.7648152615116</v>
      </c>
      <c r="AO99" s="2">
        <v>8009.0023784178375</v>
      </c>
      <c r="AP99" s="2">
        <v>3292.8028161691414</v>
      </c>
      <c r="AQ99" s="2">
        <v>10150.952832923647</v>
      </c>
      <c r="AR99" s="2">
        <v>3752.0063662217913</v>
      </c>
      <c r="AS99" s="2">
        <v>7626.8085330215299</v>
      </c>
      <c r="AT99" s="2">
        <v>12972.26745500904</v>
      </c>
      <c r="AU99" s="2">
        <v>1735.1239033129102</v>
      </c>
      <c r="AV99" s="2">
        <v>548.36918285899515</v>
      </c>
      <c r="AW99" s="2">
        <v>3061.1187540958317</v>
      </c>
      <c r="AX99" s="2">
        <v>12858.78216420918</v>
      </c>
      <c r="AY99" s="2">
        <v>50.622554999792591</v>
      </c>
      <c r="AZ99" s="2">
        <v>6112.7901467931752</v>
      </c>
      <c r="BA99" s="2">
        <v>1298.0622450051928</v>
      </c>
      <c r="BB99" s="2">
        <v>1382.9909437944043</v>
      </c>
      <c r="BC99" s="2">
        <v>1021.0596568466764</v>
      </c>
      <c r="BD99" s="2">
        <v>789.76619110872878</v>
      </c>
      <c r="BE99" s="2">
        <v>9.7896428160340818</v>
      </c>
      <c r="BF99" s="2">
        <v>353.66589102952076</v>
      </c>
      <c r="BG99" s="2">
        <v>533.31758558567606</v>
      </c>
      <c r="BH99" s="2">
        <v>363.044436711586</v>
      </c>
      <c r="BI99" s="2">
        <v>272.71241414731145</v>
      </c>
      <c r="BJ99" s="2">
        <v>757.02545652116237</v>
      </c>
      <c r="BK99" s="2">
        <v>376.03154463971379</v>
      </c>
      <c r="BL99" s="2">
        <v>771.87366822058937</v>
      </c>
      <c r="BM99" s="2">
        <v>0.75355757809053459</v>
      </c>
      <c r="BN99" s="2">
        <v>7362.6607207450788</v>
      </c>
      <c r="BO99" s="2">
        <v>3459.4388758521563</v>
      </c>
    </row>
    <row r="100" spans="1:67">
      <c r="A100" s="2" t="s">
        <v>129</v>
      </c>
      <c r="B100" s="3">
        <v>40</v>
      </c>
      <c r="C100" s="2" t="s">
        <v>169</v>
      </c>
      <c r="D100" s="2">
        <v>4224.5640395939754</v>
      </c>
      <c r="E100" s="2">
        <v>607.71781991680473</v>
      </c>
      <c r="F100" s="2">
        <v>383.96847153664817</v>
      </c>
      <c r="G100" s="2">
        <v>1331.735912913651</v>
      </c>
      <c r="H100" s="2">
        <v>67.526972933972388</v>
      </c>
      <c r="I100" s="2">
        <v>563.4737623098224</v>
      </c>
      <c r="J100" s="2">
        <v>1667.7504483472883</v>
      </c>
      <c r="K100" s="2">
        <v>10367.468460286846</v>
      </c>
      <c r="L100" s="2">
        <v>14898.369448769932</v>
      </c>
      <c r="M100" s="2">
        <v>9284.4424366011517</v>
      </c>
      <c r="N100" s="2">
        <v>32630.557078661597</v>
      </c>
      <c r="O100" s="2">
        <v>2697.8264112522843</v>
      </c>
      <c r="P100" s="2">
        <v>11444.923571312556</v>
      </c>
      <c r="Q100" s="2">
        <v>2121.9122673628717</v>
      </c>
      <c r="R100" s="2">
        <v>16935.350148665679</v>
      </c>
      <c r="S100" s="2">
        <v>4425.5431677601664</v>
      </c>
      <c r="T100" s="2">
        <v>2355.2374380933065</v>
      </c>
      <c r="U100" s="2">
        <v>12852.256722775242</v>
      </c>
      <c r="V100" s="2">
        <v>6217.0981097192926</v>
      </c>
      <c r="W100" s="2">
        <v>79.939312639132311</v>
      </c>
      <c r="X100" s="2">
        <v>350.14256128414615</v>
      </c>
      <c r="Y100" s="2">
        <v>1031.9112248238512</v>
      </c>
      <c r="Z100" s="2">
        <v>1023.7166563958724</v>
      </c>
      <c r="AA100" s="2">
        <v>4361.5759160865873</v>
      </c>
      <c r="AB100" s="2">
        <v>2865.1339670694133</v>
      </c>
      <c r="AC100" s="2">
        <v>334.34653793226238</v>
      </c>
      <c r="AD100" s="2">
        <v>6763.4939950917542</v>
      </c>
      <c r="AE100" s="2">
        <v>11051.297990837005</v>
      </c>
      <c r="AF100" s="2">
        <v>209.54779921797592</v>
      </c>
      <c r="AG100" s="2">
        <v>216.73210518190484</v>
      </c>
      <c r="AH100" s="2">
        <v>2341.7098436682054</v>
      </c>
      <c r="AI100" s="2">
        <v>1059.2620347656002</v>
      </c>
      <c r="AJ100" s="2">
        <v>11203.465513477397</v>
      </c>
      <c r="AK100" s="2">
        <v>3660.8682078065845</v>
      </c>
      <c r="AL100" s="2">
        <v>9489.2139691603425</v>
      </c>
      <c r="AM100" s="2">
        <v>13349.516875380827</v>
      </c>
      <c r="AN100" s="2">
        <v>1497.0950834867413</v>
      </c>
      <c r="AO100" s="2">
        <v>10238.857526534028</v>
      </c>
      <c r="AP100" s="2">
        <v>4966.0437209469674</v>
      </c>
      <c r="AQ100" s="2">
        <v>6413.6625671261709</v>
      </c>
      <c r="AR100" s="2">
        <v>4812.2018935793558</v>
      </c>
      <c r="AS100" s="2">
        <v>16948.841326409307</v>
      </c>
      <c r="AT100" s="2">
        <v>14405.593723109305</v>
      </c>
      <c r="AU100" s="2">
        <v>4556.3025948347076</v>
      </c>
      <c r="AV100" s="2">
        <v>1573.5643557039448</v>
      </c>
      <c r="AW100" s="2">
        <v>7519.2720088397355</v>
      </c>
      <c r="AX100" s="2">
        <v>4290.267303896012</v>
      </c>
      <c r="AY100" s="2">
        <v>3.8642365509620262</v>
      </c>
      <c r="AZ100" s="2">
        <v>4243.7940340186351</v>
      </c>
      <c r="BA100" s="2">
        <v>4419.6515089744635</v>
      </c>
      <c r="BB100" s="2">
        <v>3278.3333709789426</v>
      </c>
      <c r="BC100" s="2">
        <v>139.91467850883842</v>
      </c>
      <c r="BD100" s="2">
        <v>1194.5976611689046</v>
      </c>
      <c r="BE100" s="2">
        <v>0.96380552986113754</v>
      </c>
      <c r="BF100" s="2">
        <v>529.1407212277993</v>
      </c>
      <c r="BG100" s="2">
        <v>316.90992856950453</v>
      </c>
      <c r="BH100" s="2">
        <v>329.04415294851458</v>
      </c>
      <c r="BI100" s="2">
        <v>223.85268864573186</v>
      </c>
      <c r="BJ100" s="2">
        <v>1201.0071790123259</v>
      </c>
      <c r="BK100" s="2">
        <v>186.96554186480577</v>
      </c>
      <c r="BL100" s="2">
        <v>875.24720460045069</v>
      </c>
      <c r="BM100" s="2">
        <v>186.05976516498393</v>
      </c>
      <c r="BN100" s="2">
        <v>6201.7003605241971</v>
      </c>
      <c r="BO100" s="2">
        <v>4388.2816874501386</v>
      </c>
    </row>
    <row r="101" spans="1:67">
      <c r="A101" s="2" t="s">
        <v>129</v>
      </c>
      <c r="B101" s="3">
        <v>41</v>
      </c>
      <c r="C101" s="2" t="s">
        <v>170</v>
      </c>
      <c r="D101" s="2">
        <v>8934.6326753579451</v>
      </c>
      <c r="E101" s="2">
        <v>790.39510046372459</v>
      </c>
      <c r="F101" s="2">
        <v>285.94716272896642</v>
      </c>
      <c r="G101" s="2">
        <v>6376.7410686124267</v>
      </c>
      <c r="H101" s="2">
        <v>2208.7813575032301</v>
      </c>
      <c r="I101" s="2">
        <v>4838.099067108772</v>
      </c>
      <c r="J101" s="2">
        <v>1272.7707453810578</v>
      </c>
      <c r="K101" s="2">
        <v>2943.8791888392657</v>
      </c>
      <c r="L101" s="2">
        <v>20398.530255476573</v>
      </c>
      <c r="M101" s="2">
        <v>6472.0207717045614</v>
      </c>
      <c r="N101" s="2">
        <v>31886.201108083496</v>
      </c>
      <c r="O101" s="2">
        <v>1832.5737834084139</v>
      </c>
      <c r="P101" s="2">
        <v>24910.10367691972</v>
      </c>
      <c r="Q101" s="2">
        <v>558.79428732148392</v>
      </c>
      <c r="R101" s="2">
        <v>6626.698469169165</v>
      </c>
      <c r="S101" s="2">
        <v>2529.5164112522411</v>
      </c>
      <c r="T101" s="2">
        <v>9482.1618397680868</v>
      </c>
      <c r="U101" s="2">
        <v>13041.346348879048</v>
      </c>
      <c r="V101" s="2">
        <v>1871.5740049433596</v>
      </c>
      <c r="W101" s="2">
        <v>596.09227085102373</v>
      </c>
      <c r="X101" s="2">
        <v>2028.638450839052</v>
      </c>
      <c r="Y101" s="2">
        <v>3486.5082191037018</v>
      </c>
      <c r="Z101" s="2">
        <v>1461.2366647252004</v>
      </c>
      <c r="AA101" s="2">
        <v>1498.2708059920888</v>
      </c>
      <c r="AB101" s="2">
        <v>4060.4419143964428</v>
      </c>
      <c r="AC101" s="2">
        <v>569.47279895080806</v>
      </c>
      <c r="AD101" s="2">
        <v>4776.1190050265022</v>
      </c>
      <c r="AE101" s="2">
        <v>7080.2208466105549</v>
      </c>
      <c r="AF101" s="2">
        <v>519.25056550181364</v>
      </c>
      <c r="AG101" s="2">
        <v>279.373881615063</v>
      </c>
      <c r="AH101" s="2">
        <v>1893.4149090176982</v>
      </c>
      <c r="AI101" s="2">
        <v>1178.338213984335</v>
      </c>
      <c r="AJ101" s="2">
        <v>7426.2599345384078</v>
      </c>
      <c r="AK101" s="2">
        <v>3418.237806445793</v>
      </c>
      <c r="AL101" s="2">
        <v>6743.0243652837571</v>
      </c>
      <c r="AM101" s="2">
        <v>16959.506302136604</v>
      </c>
      <c r="AN101" s="2">
        <v>4062.5740825977709</v>
      </c>
      <c r="AO101" s="2">
        <v>5169.5287703424729</v>
      </c>
      <c r="AP101" s="2">
        <v>10119.920347776435</v>
      </c>
      <c r="AQ101" s="2">
        <v>6541.3561020395964</v>
      </c>
      <c r="AR101" s="2">
        <v>21376.246386515919</v>
      </c>
      <c r="AS101" s="2">
        <v>10336.60954249604</v>
      </c>
      <c r="AT101" s="2">
        <v>1065.6325380568978</v>
      </c>
      <c r="AU101" s="2">
        <v>2180.9400581467626</v>
      </c>
      <c r="AV101" s="2">
        <v>599.97964963879815</v>
      </c>
      <c r="AW101" s="2">
        <v>647.05005156994446</v>
      </c>
      <c r="AX101" s="2">
        <v>5618.4666504668421</v>
      </c>
      <c r="AY101" s="2">
        <v>3.0506477667190088</v>
      </c>
      <c r="AZ101" s="2">
        <v>7038.8238403830383</v>
      </c>
      <c r="BA101" s="2">
        <v>10206.153868380867</v>
      </c>
      <c r="BB101" s="2">
        <v>582.70786903383771</v>
      </c>
      <c r="BC101" s="2">
        <v>3.0506477667190088</v>
      </c>
      <c r="BD101" s="2">
        <v>4153.9891606578476</v>
      </c>
      <c r="BE101" s="2">
        <v>576.66955665036687</v>
      </c>
      <c r="BF101" s="2">
        <v>3405.3175885812971</v>
      </c>
      <c r="BG101" s="2">
        <v>691.94038757347278</v>
      </c>
      <c r="BH101" s="2">
        <v>1339.6354904502998</v>
      </c>
      <c r="BI101" s="2">
        <v>275.17249421473531</v>
      </c>
      <c r="BJ101" s="2">
        <v>3721.2336683493395</v>
      </c>
      <c r="BK101" s="2">
        <v>446.71650569686079</v>
      </c>
      <c r="BL101" s="2">
        <v>3057.6749148972863</v>
      </c>
      <c r="BM101" s="2">
        <v>1429.1852236026346</v>
      </c>
      <c r="BN101" s="2">
        <v>5.3015926058579668</v>
      </c>
      <c r="BO101" s="2">
        <v>9994.7429109962704</v>
      </c>
    </row>
    <row r="102" spans="1:67">
      <c r="A102" s="2" t="s">
        <v>129</v>
      </c>
      <c r="B102" s="3">
        <v>42</v>
      </c>
      <c r="C102" s="2" t="s">
        <v>171</v>
      </c>
      <c r="D102" s="2">
        <v>7033.1944510417134</v>
      </c>
      <c r="E102" s="2">
        <v>1438.8820610894406</v>
      </c>
      <c r="F102" s="2">
        <v>259.59591137299623</v>
      </c>
      <c r="G102" s="2">
        <v>2443.6834076611153</v>
      </c>
      <c r="H102" s="2">
        <v>355.0762565657908</v>
      </c>
      <c r="I102" s="2">
        <v>1156.9512335933839</v>
      </c>
      <c r="J102" s="2">
        <v>1432.4124048132412</v>
      </c>
      <c r="K102" s="2">
        <v>9089.6151124693024</v>
      </c>
      <c r="L102" s="2">
        <v>16626.208241966346</v>
      </c>
      <c r="M102" s="2">
        <v>7757.0461481133634</v>
      </c>
      <c r="N102" s="2">
        <v>29951.322579219512</v>
      </c>
      <c r="O102" s="2">
        <v>2558.0370075120027</v>
      </c>
      <c r="P102" s="2">
        <v>16647.68153491112</v>
      </c>
      <c r="Q102" s="2">
        <v>1003.7524325965686</v>
      </c>
      <c r="R102" s="2">
        <v>14656.298854818175</v>
      </c>
      <c r="S102" s="2">
        <v>3540.4636644965981</v>
      </c>
      <c r="T102" s="2">
        <v>4322.2284627163353</v>
      </c>
      <c r="U102" s="2">
        <v>15330.52059605093</v>
      </c>
      <c r="V102" s="2">
        <v>2996.3130026392573</v>
      </c>
      <c r="W102" s="2">
        <v>473.58556149006262</v>
      </c>
      <c r="X102" s="2">
        <v>893.77937356896246</v>
      </c>
      <c r="Y102" s="2">
        <v>2612.6857632551942</v>
      </c>
      <c r="Z102" s="2">
        <v>770.04865046287841</v>
      </c>
      <c r="AA102" s="2">
        <v>4805.6825637903776</v>
      </c>
      <c r="AB102" s="2">
        <v>3275.3354853752007</v>
      </c>
      <c r="AC102" s="2">
        <v>641.25970994409693</v>
      </c>
      <c r="AD102" s="2">
        <v>3864.6204816195</v>
      </c>
      <c r="AE102" s="2">
        <v>7896.1174519943934</v>
      </c>
      <c r="AF102" s="2">
        <v>413.78770707821155</v>
      </c>
      <c r="AG102" s="2">
        <v>231.93301695512804</v>
      </c>
      <c r="AH102" s="2">
        <v>3497.9589558923522</v>
      </c>
      <c r="AI102" s="2">
        <v>2095.2443291357322</v>
      </c>
      <c r="AJ102" s="2">
        <v>13753.330185424722</v>
      </c>
      <c r="AK102" s="2">
        <v>686.4327358599179</v>
      </c>
      <c r="AL102" s="2">
        <v>7201.6354399059701</v>
      </c>
      <c r="AM102" s="2">
        <v>12615.584640146608</v>
      </c>
      <c r="AN102" s="2">
        <v>4787.3211829336587</v>
      </c>
      <c r="AO102" s="2">
        <v>4077.1029898996467</v>
      </c>
      <c r="AP102" s="2">
        <v>5030.9021599483194</v>
      </c>
      <c r="AQ102" s="2">
        <v>8466.9906234572245</v>
      </c>
      <c r="AR102" s="2">
        <v>5909.6286061595611</v>
      </c>
      <c r="AS102" s="2">
        <v>29187.890891968607</v>
      </c>
      <c r="AT102" s="2">
        <v>7567.9504277228116</v>
      </c>
      <c r="AU102" s="2">
        <v>2547.9705083569447</v>
      </c>
      <c r="AV102" s="2">
        <v>1459.3883627715884</v>
      </c>
      <c r="AW102" s="2">
        <v>1529.2726784253593</v>
      </c>
      <c r="AX102" s="2">
        <v>6665.8681431469913</v>
      </c>
      <c r="AY102" s="2">
        <v>1.7967444297578874</v>
      </c>
      <c r="AZ102" s="2">
        <v>2592.5913978652197</v>
      </c>
      <c r="BA102" s="2">
        <v>2536.1092827224506</v>
      </c>
      <c r="BB102" s="2">
        <v>302.31914893589749</v>
      </c>
      <c r="BC102" s="2">
        <v>155.15855407157468</v>
      </c>
      <c r="BD102" s="2">
        <v>2483.8293529179564</v>
      </c>
      <c r="BE102" s="2">
        <v>1341.6526427363617</v>
      </c>
      <c r="BF102" s="2">
        <v>2923.3376195452593</v>
      </c>
      <c r="BG102" s="2">
        <v>1347.8853305227587</v>
      </c>
      <c r="BH102" s="2">
        <v>1341.828217639189</v>
      </c>
      <c r="BI102" s="2">
        <v>322.30409359484457</v>
      </c>
      <c r="BJ102" s="2">
        <v>2485.6103821927254</v>
      </c>
      <c r="BK102" s="2">
        <v>1021.3265744213946</v>
      </c>
      <c r="BL102" s="2">
        <v>2926.587274481592</v>
      </c>
      <c r="BM102" s="2">
        <v>941.18946331357449</v>
      </c>
      <c r="BN102" s="2">
        <v>4449.1510890749578</v>
      </c>
      <c r="BO102" s="2">
        <v>5328.4759604248411</v>
      </c>
    </row>
    <row r="103" spans="1:67">
      <c r="A103" s="2" t="s">
        <v>129</v>
      </c>
      <c r="B103" s="3">
        <v>43</v>
      </c>
      <c r="C103" s="2" t="s">
        <v>172</v>
      </c>
      <c r="D103" s="2">
        <v>3099.7740462845591</v>
      </c>
      <c r="E103" s="2">
        <v>1351.6278911498046</v>
      </c>
      <c r="F103" s="2">
        <v>381.38431636923048</v>
      </c>
      <c r="G103" s="2">
        <v>2049.2764307701318</v>
      </c>
      <c r="H103" s="2">
        <v>64.824611967037399</v>
      </c>
      <c r="I103" s="2">
        <v>2642.2400810800718</v>
      </c>
      <c r="J103" s="2">
        <v>1701.7896598813848</v>
      </c>
      <c r="K103" s="2">
        <v>10457.05571608951</v>
      </c>
      <c r="L103" s="2">
        <v>19711.467717858046</v>
      </c>
      <c r="M103" s="2">
        <v>7240.0815703736607</v>
      </c>
      <c r="N103" s="2">
        <v>32226.975567602018</v>
      </c>
      <c r="O103" s="2">
        <v>3210.7652707814236</v>
      </c>
      <c r="P103" s="2">
        <v>9071.5248589947169</v>
      </c>
      <c r="Q103" s="2">
        <v>4255.0992965421419</v>
      </c>
      <c r="R103" s="2">
        <v>17989.765781645929</v>
      </c>
      <c r="S103" s="2">
        <v>806.23614464518539</v>
      </c>
      <c r="T103" s="2">
        <v>2330.0039020297731</v>
      </c>
      <c r="U103" s="2">
        <v>14387.835932886956</v>
      </c>
      <c r="V103" s="2">
        <v>3389.8674538129708</v>
      </c>
      <c r="W103" s="2">
        <v>427.20951445599508</v>
      </c>
      <c r="X103" s="2">
        <v>374.27272874935966</v>
      </c>
      <c r="Y103" s="2">
        <v>2045.4864468885341</v>
      </c>
      <c r="Z103" s="2">
        <v>362.54469198856305</v>
      </c>
      <c r="AA103" s="2">
        <v>888.45686704605896</v>
      </c>
      <c r="AB103" s="2">
        <v>2571.258291452943</v>
      </c>
      <c r="AC103" s="2">
        <v>381.91857263053998</v>
      </c>
      <c r="AD103" s="2">
        <v>4893.1718171346984</v>
      </c>
      <c r="AE103" s="2">
        <v>8821.9306580227531</v>
      </c>
      <c r="AF103" s="2">
        <v>7340.2641332184839</v>
      </c>
      <c r="AG103" s="2">
        <v>459.61112521440867</v>
      </c>
      <c r="AH103" s="2">
        <v>2876.8014911229193</v>
      </c>
      <c r="AI103" s="2">
        <v>1022.9221956202508</v>
      </c>
      <c r="AJ103" s="2">
        <v>14499.286943421725</v>
      </c>
      <c r="AK103" s="2">
        <v>5911.0041209273104</v>
      </c>
      <c r="AL103" s="2">
        <v>4700.6420484582804</v>
      </c>
      <c r="AM103" s="2">
        <v>12350.604372096133</v>
      </c>
      <c r="AN103" s="2">
        <v>991.11120411402885</v>
      </c>
      <c r="AO103" s="2">
        <v>8321.1837742630141</v>
      </c>
      <c r="AP103" s="2">
        <v>3944.5274434275743</v>
      </c>
      <c r="AQ103" s="2">
        <v>9282.7654314175124</v>
      </c>
      <c r="AR103" s="2">
        <v>7618.9956685492343</v>
      </c>
      <c r="AS103" s="2">
        <v>2212.3883186113771</v>
      </c>
      <c r="AT103" s="2">
        <v>9720.897219040653</v>
      </c>
      <c r="AU103" s="2">
        <v>649.05489520924266</v>
      </c>
      <c r="AV103" s="2">
        <v>337.73189475157596</v>
      </c>
      <c r="AW103" s="2">
        <v>2562.9047439311266</v>
      </c>
      <c r="AX103" s="2">
        <v>15867.945029322915</v>
      </c>
      <c r="AY103" s="2">
        <v>19.622148424473611</v>
      </c>
      <c r="AZ103" s="2">
        <v>7513.8212183275455</v>
      </c>
      <c r="BA103" s="2">
        <v>4636.6585735490244</v>
      </c>
      <c r="BB103" s="2">
        <v>3300.0175314699245</v>
      </c>
      <c r="BC103" s="2">
        <v>773.40355412730503</v>
      </c>
      <c r="BD103" s="2">
        <v>2273.2155535279303</v>
      </c>
      <c r="BE103" s="2">
        <v>4237.7096709580183</v>
      </c>
      <c r="BF103" s="2">
        <v>1255.3658852637525</v>
      </c>
      <c r="BG103" s="2">
        <v>1389.9495147927296</v>
      </c>
      <c r="BH103" s="2">
        <v>169.92128418901311</v>
      </c>
      <c r="BI103" s="2">
        <v>578.23820865641824</v>
      </c>
      <c r="BJ103" s="2">
        <v>2205.1788156935258</v>
      </c>
      <c r="BK103" s="2">
        <v>448.71032328353834</v>
      </c>
      <c r="BL103" s="2">
        <v>699.47946658474689</v>
      </c>
      <c r="BM103" s="2">
        <v>1048.2468523096006</v>
      </c>
      <c r="BN103" s="2">
        <v>10133.069649621742</v>
      </c>
      <c r="BO103" s="2">
        <v>4925.240748403221</v>
      </c>
    </row>
    <row r="104" spans="1:67">
      <c r="A104" s="2" t="s">
        <v>129</v>
      </c>
      <c r="B104" s="3">
        <v>44</v>
      </c>
      <c r="C104" s="2" t="s">
        <v>173</v>
      </c>
      <c r="D104" s="2">
        <v>4097.3184084129389</v>
      </c>
      <c r="E104" s="2">
        <v>658.08943574715943</v>
      </c>
      <c r="F104" s="2">
        <v>436.02452574571311</v>
      </c>
      <c r="G104" s="2">
        <v>866.12503098967682</v>
      </c>
      <c r="H104" s="2">
        <v>256.9211394077272</v>
      </c>
      <c r="I104" s="2">
        <v>818.63779201153045</v>
      </c>
      <c r="J104" s="2">
        <v>1362.2448616563897</v>
      </c>
      <c r="K104" s="2">
        <v>4762.5681230724722</v>
      </c>
      <c r="L104" s="2">
        <v>13452.875816067501</v>
      </c>
      <c r="M104" s="2">
        <v>14058.628781740257</v>
      </c>
      <c r="N104" s="2">
        <v>34732.387512476875</v>
      </c>
      <c r="O104" s="2">
        <v>2557.25856155253</v>
      </c>
      <c r="P104" s="2">
        <v>17354.779524464324</v>
      </c>
      <c r="Q104" s="2">
        <v>4155.2434607147879</v>
      </c>
      <c r="R104" s="2">
        <v>13678.409038527978</v>
      </c>
      <c r="S104" s="2">
        <v>4406.1223550714039</v>
      </c>
      <c r="T104" s="2">
        <v>6126.1115042686251</v>
      </c>
      <c r="U104" s="2">
        <v>12358.830777813009</v>
      </c>
      <c r="V104" s="2">
        <v>5037.9340883409732</v>
      </c>
      <c r="W104" s="2">
        <v>295.03619830973929</v>
      </c>
      <c r="X104" s="2">
        <v>820.58946814193985</v>
      </c>
      <c r="Y104" s="2">
        <v>1636.570166130354</v>
      </c>
      <c r="Z104" s="2">
        <v>1058.9439911774402</v>
      </c>
      <c r="AA104" s="2">
        <v>6980.6269407633927</v>
      </c>
      <c r="AB104" s="2">
        <v>1484.5365113313812</v>
      </c>
      <c r="AC104" s="2">
        <v>885.59614636294282</v>
      </c>
      <c r="AD104" s="2">
        <v>2499.7447142445071</v>
      </c>
      <c r="AE104" s="2">
        <v>11422.675809270844</v>
      </c>
      <c r="AF104" s="2">
        <v>759.17979005508118</v>
      </c>
      <c r="AG104" s="2">
        <v>738.63565450968304</v>
      </c>
      <c r="AH104" s="2">
        <v>1723.9311148167467</v>
      </c>
      <c r="AI104" s="2">
        <v>429.3651809681229</v>
      </c>
      <c r="AJ104" s="2">
        <v>21438.001586443319</v>
      </c>
      <c r="AK104" s="2">
        <v>4392.3970402182931</v>
      </c>
      <c r="AL104" s="2">
        <v>12205.655786748341</v>
      </c>
      <c r="AM104" s="2">
        <v>11318.10265483753</v>
      </c>
      <c r="AN104" s="2">
        <v>2169.4837316362568</v>
      </c>
      <c r="AO104" s="2">
        <v>5905.1055464349647</v>
      </c>
      <c r="AP104" s="2">
        <v>3672.399024870238</v>
      </c>
      <c r="AQ104" s="2">
        <v>7333.3553916419696</v>
      </c>
      <c r="AR104" s="2">
        <v>6359.0559647191712</v>
      </c>
      <c r="AS104" s="2">
        <v>8287.7377914143581</v>
      </c>
      <c r="AT104" s="2">
        <v>4481.8174572035496</v>
      </c>
      <c r="AU104" s="2">
        <v>3094.6855804026741</v>
      </c>
      <c r="AV104" s="2">
        <v>1289.3094714468039</v>
      </c>
      <c r="AW104" s="2">
        <v>7451.1763082281568</v>
      </c>
      <c r="AX104" s="2">
        <v>10279.306107114186</v>
      </c>
      <c r="AY104" s="2">
        <v>2.8700704424374615</v>
      </c>
      <c r="AZ104" s="2">
        <v>7039.2520536264501</v>
      </c>
      <c r="BA104" s="2">
        <v>3720.3058807000066</v>
      </c>
      <c r="BB104" s="2">
        <v>2648.9164863210453</v>
      </c>
      <c r="BC104" s="2">
        <v>629.27393233088651</v>
      </c>
      <c r="BD104" s="2">
        <v>2877.4336849163201</v>
      </c>
      <c r="BE104" s="2">
        <v>1834.5093249770148</v>
      </c>
      <c r="BF104" s="2">
        <v>870.77445547113916</v>
      </c>
      <c r="BG104" s="2">
        <v>1219.5555591425789</v>
      </c>
      <c r="BH104" s="2">
        <v>2310.4093595027198</v>
      </c>
      <c r="BI104" s="2">
        <v>201.83272180587161</v>
      </c>
      <c r="BJ104" s="2">
        <v>4268.0193732840489</v>
      </c>
      <c r="BK104" s="2">
        <v>236.99855705828483</v>
      </c>
      <c r="BL104" s="2">
        <v>787.39086036077765</v>
      </c>
      <c r="BM104" s="2">
        <v>305.14058187012068</v>
      </c>
      <c r="BN104" s="2">
        <v>1559.0528687788049</v>
      </c>
      <c r="BO104" s="2">
        <v>10545.261303376914</v>
      </c>
    </row>
    <row r="105" spans="1:67">
      <c r="A105" s="2" t="s">
        <v>129</v>
      </c>
      <c r="B105" s="3">
        <v>45</v>
      </c>
      <c r="C105" s="2" t="s">
        <v>174</v>
      </c>
      <c r="D105" s="2">
        <v>3456.1615978310815</v>
      </c>
      <c r="E105" s="2">
        <v>6046.0632332799887</v>
      </c>
      <c r="F105" s="2">
        <v>362.98565563284302</v>
      </c>
      <c r="G105" s="2">
        <v>996.4172009748828</v>
      </c>
      <c r="H105" s="2">
        <v>280.3408681687672</v>
      </c>
      <c r="I105" s="2">
        <v>1538.8057356011461</v>
      </c>
      <c r="J105" s="2">
        <v>908.21810348487134</v>
      </c>
      <c r="K105" s="2">
        <v>10595.336356038189</v>
      </c>
      <c r="L105" s="2">
        <v>18197.114280736496</v>
      </c>
      <c r="M105" s="2">
        <v>7225.6668084195062</v>
      </c>
      <c r="N105" s="2">
        <v>34064.302551809997</v>
      </c>
      <c r="O105" s="2">
        <v>2126.2562406275301</v>
      </c>
      <c r="P105" s="2">
        <v>13855.996694152906</v>
      </c>
      <c r="Q105" s="2">
        <v>3338.2848344478962</v>
      </c>
      <c r="R105" s="2">
        <v>11232.709874927299</v>
      </c>
      <c r="S105" s="2">
        <v>1124.4571076263419</v>
      </c>
      <c r="T105" s="2">
        <v>4089.1217873030419</v>
      </c>
      <c r="U105" s="2">
        <v>10213.893192213109</v>
      </c>
      <c r="V105" s="2">
        <v>2732.3033734258343</v>
      </c>
      <c r="W105" s="2">
        <v>1596.2220758798564</v>
      </c>
      <c r="X105" s="2">
        <v>680.22711591603763</v>
      </c>
      <c r="Y105" s="2">
        <v>2835.5466639070901</v>
      </c>
      <c r="Z105" s="2">
        <v>2825.7630271367916</v>
      </c>
      <c r="AA105" s="2">
        <v>3346.4910983769646</v>
      </c>
      <c r="AB105" s="2">
        <v>5662.1044611794005</v>
      </c>
      <c r="AC105" s="2">
        <v>1669.6516427389195</v>
      </c>
      <c r="AD105" s="2">
        <v>1982.0455485776897</v>
      </c>
      <c r="AE105" s="2">
        <v>9850.2972600908124</v>
      </c>
      <c r="AF105" s="2">
        <v>1514.1420447938515</v>
      </c>
      <c r="AG105" s="2">
        <v>1066.7505722627172</v>
      </c>
      <c r="AH105" s="2">
        <v>5990.1291136426071</v>
      </c>
      <c r="AI105" s="2">
        <v>1016.8819343216653</v>
      </c>
      <c r="AJ105" s="2">
        <v>24308.452659437597</v>
      </c>
      <c r="AK105" s="2">
        <v>3262.7223943571953</v>
      </c>
      <c r="AL105" s="2">
        <v>9351.7156597058129</v>
      </c>
      <c r="AM105" s="2">
        <v>10588.277356902978</v>
      </c>
      <c r="AN105" s="2">
        <v>2558.3228201948318</v>
      </c>
      <c r="AO105" s="2">
        <v>3128.3135482482594</v>
      </c>
      <c r="AP105" s="2">
        <v>6429.8488331516828</v>
      </c>
      <c r="AQ105" s="2">
        <v>5980.1758071453296</v>
      </c>
      <c r="AR105" s="2">
        <v>5501.1157031998609</v>
      </c>
      <c r="AS105" s="2">
        <v>30345.786506518602</v>
      </c>
      <c r="AT105" s="2">
        <v>10600.239715647625</v>
      </c>
      <c r="AU105" s="2">
        <v>1592.5555220700855</v>
      </c>
      <c r="AV105" s="2">
        <v>861.08339046815081</v>
      </c>
      <c r="AW105" s="2">
        <v>1856.3075058288832</v>
      </c>
      <c r="AX105" s="2">
        <v>2738.8642267441182</v>
      </c>
      <c r="AY105" s="2">
        <v>2.0994047191859888</v>
      </c>
      <c r="AZ105" s="2">
        <v>2924.2577408447264</v>
      </c>
      <c r="BA105" s="2">
        <v>2346.5742380465417</v>
      </c>
      <c r="BB105" s="2">
        <v>1220.9793545476164</v>
      </c>
      <c r="BC105" s="2">
        <v>104.39400338198618</v>
      </c>
      <c r="BD105" s="2">
        <v>4253.309874535008</v>
      </c>
      <c r="BE105" s="2">
        <v>966.78964883166736</v>
      </c>
      <c r="BF105" s="2">
        <v>1158.5804802511188</v>
      </c>
      <c r="BG105" s="2">
        <v>1059.9036879038683</v>
      </c>
      <c r="BH105" s="2">
        <v>160.54461110851187</v>
      </c>
      <c r="BI105" s="2">
        <v>405.81877252771523</v>
      </c>
      <c r="BJ105" s="2">
        <v>5735.3658698645986</v>
      </c>
      <c r="BK105" s="2">
        <v>152.14492000828682</v>
      </c>
      <c r="BL105" s="2">
        <v>572.5272999941659</v>
      </c>
      <c r="BM105" s="2">
        <v>327.03050471333853</v>
      </c>
      <c r="BN105" s="2">
        <v>1197.6691536941446</v>
      </c>
      <c r="BO105" s="2">
        <v>14001.805958249084</v>
      </c>
    </row>
    <row r="106" spans="1:67">
      <c r="A106" s="2" t="s">
        <v>129</v>
      </c>
      <c r="B106" s="3">
        <v>46</v>
      </c>
      <c r="C106" s="2" t="s">
        <v>175</v>
      </c>
      <c r="D106" s="2">
        <v>5357.2750323070168</v>
      </c>
      <c r="E106" s="2">
        <v>850.70501023970166</v>
      </c>
      <c r="F106" s="2">
        <v>1450.1773661692046</v>
      </c>
      <c r="G106" s="2">
        <v>1227.192871997941</v>
      </c>
      <c r="H106" s="2">
        <v>401.97658777408884</v>
      </c>
      <c r="I106" s="2">
        <v>623.13592878984389</v>
      </c>
      <c r="J106" s="2">
        <v>1006.6851696597854</v>
      </c>
      <c r="K106" s="2">
        <v>9236.5547263251265</v>
      </c>
      <c r="L106" s="2">
        <v>14871.666328586172</v>
      </c>
      <c r="M106" s="2">
        <v>9283.1755251543473</v>
      </c>
      <c r="N106" s="2">
        <v>33435.232015901471</v>
      </c>
      <c r="O106" s="2">
        <v>1305.914759511717</v>
      </c>
      <c r="P106" s="2">
        <v>13127.774282357715</v>
      </c>
      <c r="Q106" s="2">
        <v>1547.6689346586254</v>
      </c>
      <c r="R106" s="2">
        <v>18021.792375849109</v>
      </c>
      <c r="S106" s="2">
        <v>3194.7821817547033</v>
      </c>
      <c r="T106" s="2">
        <v>6183.71922172214</v>
      </c>
      <c r="U106" s="2">
        <v>20313.763501407891</v>
      </c>
      <c r="V106" s="2">
        <v>4588.7637268401249</v>
      </c>
      <c r="W106" s="2">
        <v>494.83098266131657</v>
      </c>
      <c r="X106" s="2">
        <v>1039.6623383267424</v>
      </c>
      <c r="Y106" s="2">
        <v>3720.764340374667</v>
      </c>
      <c r="Z106" s="2">
        <v>1621.8667204513265</v>
      </c>
      <c r="AA106" s="2">
        <v>8548.1881192839737</v>
      </c>
      <c r="AB106" s="2">
        <v>3997.9324942026383</v>
      </c>
      <c r="AC106" s="2">
        <v>1356.1018866734616</v>
      </c>
      <c r="AD106" s="2">
        <v>3500.5970792819139</v>
      </c>
      <c r="AE106" s="2">
        <v>12839.299400580323</v>
      </c>
      <c r="AF106" s="2">
        <v>2555.0960250458452</v>
      </c>
      <c r="AG106" s="2">
        <v>1016.7578701906083</v>
      </c>
      <c r="AH106" s="2">
        <v>4332.88543415615</v>
      </c>
      <c r="AI106" s="2">
        <v>377.0733614541445</v>
      </c>
      <c r="AJ106" s="2">
        <v>15424.32910545457</v>
      </c>
      <c r="AK106" s="2">
        <v>2636.5086702514991</v>
      </c>
      <c r="AL106" s="2">
        <v>11769.4775347833</v>
      </c>
      <c r="AM106" s="2">
        <v>15159.563449476434</v>
      </c>
      <c r="AN106" s="2">
        <v>1970.0292070377845</v>
      </c>
      <c r="AO106" s="2">
        <v>8774.6846498022878</v>
      </c>
      <c r="AP106" s="2">
        <v>5125.007858662384</v>
      </c>
      <c r="AQ106" s="2">
        <v>5991.8715725725879</v>
      </c>
      <c r="AR106" s="2">
        <v>10931.442378277619</v>
      </c>
      <c r="AS106" s="2">
        <v>10013.086929829406</v>
      </c>
      <c r="AT106" s="2">
        <v>10213.63602413154</v>
      </c>
      <c r="AU106" s="2">
        <v>1563.8910298663434</v>
      </c>
      <c r="AV106" s="2">
        <v>982.8373799225368</v>
      </c>
      <c r="AW106" s="2">
        <v>8264.492376004815</v>
      </c>
      <c r="AX106" s="2">
        <v>3411.5090634485682</v>
      </c>
      <c r="AY106" s="2">
        <v>63.604607395368198</v>
      </c>
      <c r="AZ106" s="2">
        <v>5805.1672582126184</v>
      </c>
      <c r="BA106" s="2">
        <v>5093.9592756445454</v>
      </c>
      <c r="BB106" s="2">
        <v>3227.4312428139419</v>
      </c>
      <c r="BC106" s="2">
        <v>218.9517410397743</v>
      </c>
      <c r="BD106" s="2">
        <v>3094.2311631844236</v>
      </c>
      <c r="BE106" s="2">
        <v>3217.5286630694218</v>
      </c>
      <c r="BF106" s="2">
        <v>1112.8935516159684</v>
      </c>
      <c r="BG106" s="2">
        <v>1637.5909893554501</v>
      </c>
      <c r="BH106" s="2">
        <v>1043.9171088424876</v>
      </c>
      <c r="BI106" s="2">
        <v>408.10257081832032</v>
      </c>
      <c r="BJ106" s="2">
        <v>4124.9985862525</v>
      </c>
      <c r="BK106" s="2">
        <v>460.43033679965731</v>
      </c>
      <c r="BL106" s="2">
        <v>413.76989203009788</v>
      </c>
      <c r="BM106" s="2">
        <v>413.01180779853388</v>
      </c>
      <c r="BN106" s="2">
        <v>3616.6614444935094</v>
      </c>
      <c r="BO106" s="2">
        <v>7861.2020054824488</v>
      </c>
    </row>
    <row r="107" spans="1:67">
      <c r="A107" s="2" t="s">
        <v>129</v>
      </c>
      <c r="B107" s="3">
        <v>47</v>
      </c>
      <c r="C107" s="2" t="s">
        <v>176</v>
      </c>
      <c r="D107" s="2">
        <v>2097.0832906985588</v>
      </c>
      <c r="E107" s="2">
        <v>2433.2899925789079</v>
      </c>
      <c r="F107" s="2">
        <v>820.58996918398486</v>
      </c>
      <c r="G107" s="2">
        <v>13808.61555923677</v>
      </c>
      <c r="H107" s="2">
        <v>367.19770443958589</v>
      </c>
      <c r="I107" s="2">
        <v>7993.7457388906887</v>
      </c>
      <c r="J107" s="2">
        <v>766.82761456268997</v>
      </c>
      <c r="K107" s="2">
        <v>8285.8490199699099</v>
      </c>
      <c r="L107" s="2">
        <v>15555.000112975047</v>
      </c>
      <c r="M107" s="2">
        <v>9425.7638204386276</v>
      </c>
      <c r="N107" s="2">
        <v>30376.79292556506</v>
      </c>
      <c r="O107" s="2">
        <v>9189.0407119705396</v>
      </c>
      <c r="P107" s="2">
        <v>10458.75793928689</v>
      </c>
      <c r="Q107" s="2">
        <v>5263.1832990538487</v>
      </c>
      <c r="R107" s="2">
        <v>19378.102901394817</v>
      </c>
      <c r="S107" s="2">
        <v>3120.1019773519743</v>
      </c>
      <c r="T107" s="2">
        <v>7235.2952440935524</v>
      </c>
      <c r="U107" s="2">
        <v>13031.340355887152</v>
      </c>
      <c r="V107" s="2">
        <v>2768.3160250637429</v>
      </c>
      <c r="W107" s="2">
        <v>411.6714104416123</v>
      </c>
      <c r="X107" s="2">
        <v>2995.7242395948083</v>
      </c>
      <c r="Y107" s="2">
        <v>1937.6396828516213</v>
      </c>
      <c r="Z107" s="2">
        <v>1107.1020161491886</v>
      </c>
      <c r="AA107" s="2">
        <v>1166.973740406592</v>
      </c>
      <c r="AB107" s="2">
        <v>3135.4404485032287</v>
      </c>
      <c r="AC107" s="2">
        <v>713.63721951493642</v>
      </c>
      <c r="AD107" s="2">
        <v>2737.8397282976307</v>
      </c>
      <c r="AE107" s="2">
        <v>6274.7748985978151</v>
      </c>
      <c r="AF107" s="2">
        <v>6459.8022470751212</v>
      </c>
      <c r="AG107" s="2">
        <v>521.53466710465875</v>
      </c>
      <c r="AH107" s="2">
        <v>2441.3706663622211</v>
      </c>
      <c r="AI107" s="2">
        <v>1327.9731448625694</v>
      </c>
      <c r="AJ107" s="2">
        <v>24814.88767053726</v>
      </c>
      <c r="AK107" s="2">
        <v>1540.6450724579458</v>
      </c>
      <c r="AL107" s="2">
        <v>7073.3566246596984</v>
      </c>
      <c r="AM107" s="2">
        <v>10798.741936943359</v>
      </c>
      <c r="AN107" s="2">
        <v>3447.9577321619508</v>
      </c>
      <c r="AO107" s="2">
        <v>5394.0995636579501</v>
      </c>
      <c r="AP107" s="2">
        <v>4585.4015455554245</v>
      </c>
      <c r="AQ107" s="2">
        <v>8916.8670841123821</v>
      </c>
      <c r="AR107" s="2">
        <v>10023.559360084138</v>
      </c>
      <c r="AS107" s="2">
        <v>3763.5053798524623</v>
      </c>
      <c r="AT107" s="2">
        <v>12877.966517983417</v>
      </c>
      <c r="AU107" s="2">
        <v>1931.7380296433171</v>
      </c>
      <c r="AV107" s="2">
        <v>439.05042802682595</v>
      </c>
      <c r="AW107" s="2">
        <v>1458.0758591707313</v>
      </c>
      <c r="AX107" s="2">
        <v>12464.838603578817</v>
      </c>
      <c r="AY107" s="2">
        <v>9.6398808595081071</v>
      </c>
      <c r="AZ107" s="2">
        <v>3548.1570559365587</v>
      </c>
      <c r="BA107" s="2">
        <v>3692.7374691249388</v>
      </c>
      <c r="BB107" s="2">
        <v>897.49298348478908</v>
      </c>
      <c r="BC107" s="2">
        <v>414.33444160155085</v>
      </c>
      <c r="BD107" s="2">
        <v>2.2001888742399669</v>
      </c>
      <c r="BE107" s="2">
        <v>654.72117558811749</v>
      </c>
      <c r="BF107" s="2">
        <v>56.808360067142992</v>
      </c>
      <c r="BG107" s="2">
        <v>259.5394337594426</v>
      </c>
      <c r="BH107" s="2">
        <v>27.953598579276015</v>
      </c>
      <c r="BI107" s="2">
        <v>372.75731446765462</v>
      </c>
      <c r="BJ107" s="2">
        <v>2.2001888742399669</v>
      </c>
      <c r="BK107" s="2">
        <v>479.83039151593653</v>
      </c>
      <c r="BL107" s="2">
        <v>1481.964494565525</v>
      </c>
      <c r="BM107" s="2">
        <v>25.189085076498117</v>
      </c>
      <c r="BN107" s="2">
        <v>983.24644750105881</v>
      </c>
      <c r="BO107" s="2">
        <v>62.270047293125231</v>
      </c>
    </row>
    <row r="108" spans="1:67">
      <c r="A108" s="2" t="s">
        <v>129</v>
      </c>
      <c r="B108" s="3">
        <v>48</v>
      </c>
      <c r="C108" s="2" t="s">
        <v>177</v>
      </c>
      <c r="D108" s="2">
        <v>2308.3566329199025</v>
      </c>
      <c r="E108" s="2">
        <v>2378.3444603803441</v>
      </c>
      <c r="F108" s="2">
        <v>308.94323652286147</v>
      </c>
      <c r="G108" s="2">
        <v>2174.2478745548447</v>
      </c>
      <c r="H108" s="2">
        <v>106.11245827932561</v>
      </c>
      <c r="I108" s="2">
        <v>917.14649483597941</v>
      </c>
      <c r="J108" s="2">
        <v>631.79876870048554</v>
      </c>
      <c r="K108" s="2">
        <v>8650.2042247477239</v>
      </c>
      <c r="L108" s="2">
        <v>17803.91254552767</v>
      </c>
      <c r="M108" s="2">
        <v>10426.970131003694</v>
      </c>
      <c r="N108" s="2">
        <v>45280.795520712971</v>
      </c>
      <c r="O108" s="2">
        <v>4054.1359293702458</v>
      </c>
      <c r="P108" s="2">
        <v>10183.907253427988</v>
      </c>
      <c r="Q108" s="2">
        <v>5839.712697221602</v>
      </c>
      <c r="R108" s="2">
        <v>14779.89786973859</v>
      </c>
      <c r="S108" s="2">
        <v>4635.5971107566202</v>
      </c>
      <c r="T108" s="2">
        <v>2478.4573471579838</v>
      </c>
      <c r="U108" s="2">
        <v>9559.1119614106246</v>
      </c>
      <c r="V108" s="2">
        <v>1562.5591459056129</v>
      </c>
      <c r="W108" s="2">
        <v>251.92441874434897</v>
      </c>
      <c r="X108" s="2">
        <v>461.66390008919706</v>
      </c>
      <c r="Y108" s="2">
        <v>1793.2039463536103</v>
      </c>
      <c r="Z108" s="2">
        <v>1172.5105964599882</v>
      </c>
      <c r="AA108" s="2">
        <v>1256.2076730703516</v>
      </c>
      <c r="AB108" s="2">
        <v>3754.0023341411647</v>
      </c>
      <c r="AC108" s="2">
        <v>953.49622829030261</v>
      </c>
      <c r="AD108" s="2">
        <v>4621.4347750658317</v>
      </c>
      <c r="AE108" s="2">
        <v>12663.964939964202</v>
      </c>
      <c r="AF108" s="2">
        <v>2442.9055521763389</v>
      </c>
      <c r="AG108" s="2">
        <v>246.90448786205059</v>
      </c>
      <c r="AH108" s="2">
        <v>1871.245391929526</v>
      </c>
      <c r="AI108" s="2">
        <v>1406.752875097482</v>
      </c>
      <c r="AJ108" s="2">
        <v>22971.876289967309</v>
      </c>
      <c r="AK108" s="2">
        <v>814.14774555564532</v>
      </c>
      <c r="AL108" s="2">
        <v>6811.2622738380987</v>
      </c>
      <c r="AM108" s="2">
        <v>12932.288975146303</v>
      </c>
      <c r="AN108" s="2">
        <v>4380.1915540685504</v>
      </c>
      <c r="AO108" s="2">
        <v>4766.3064167849279</v>
      </c>
      <c r="AP108" s="2">
        <v>5821.1967684118645</v>
      </c>
      <c r="AQ108" s="2">
        <v>6837.6723368197709</v>
      </c>
      <c r="AR108" s="2">
        <v>8193.6439600548329</v>
      </c>
      <c r="AS108" s="2">
        <v>11153.646041241482</v>
      </c>
      <c r="AT108" s="2">
        <v>10670.802790073956</v>
      </c>
      <c r="AU108" s="2">
        <v>1440.6266648806386</v>
      </c>
      <c r="AV108" s="2">
        <v>1338.2017837793105</v>
      </c>
      <c r="AW108" s="2">
        <v>415.07390777840556</v>
      </c>
      <c r="AX108" s="2">
        <v>12282.012912705586</v>
      </c>
      <c r="AY108" s="2">
        <v>13.215105180108882</v>
      </c>
      <c r="AZ108" s="2">
        <v>1994.4714184499253</v>
      </c>
      <c r="BA108" s="2">
        <v>6424.4261881703178</v>
      </c>
      <c r="BB108" s="2">
        <v>880.19744171932086</v>
      </c>
      <c r="BC108" s="2">
        <v>48.148542280211615</v>
      </c>
      <c r="BD108" s="2">
        <v>1688.3108178496125</v>
      </c>
      <c r="BE108" s="2">
        <v>422.16425541130207</v>
      </c>
      <c r="BF108" s="2">
        <v>357.37634938603958</v>
      </c>
      <c r="BG108" s="2">
        <v>386.42927157795953</v>
      </c>
      <c r="BH108" s="2">
        <v>563.11874414585839</v>
      </c>
      <c r="BI108" s="2">
        <v>501.87140341045978</v>
      </c>
      <c r="BJ108" s="2">
        <v>7458.0921382671349</v>
      </c>
      <c r="BK108" s="2">
        <v>119.2743699040042</v>
      </c>
      <c r="BL108" s="2">
        <v>1027.8279751125053</v>
      </c>
      <c r="BM108" s="2">
        <v>94.596180465226169</v>
      </c>
      <c r="BN108" s="2">
        <v>243.83830470733824</v>
      </c>
      <c r="BO108" s="2">
        <v>17297.492018277309</v>
      </c>
    </row>
    <row r="109" spans="1:67">
      <c r="B109" s="5"/>
    </row>
  </sheetData>
  <phoneticPr fontId="18" type="noConversion"/>
  <pageMargins left="0.7" right="0.7" top="0.75" bottom="0.75" header="0.3" footer="0.3"/>
</worksheet>
</file>

<file path=xl/worksheets/sheet2.xml><?xml version="1.0" encoding="utf-8"?>
<worksheet xmlns="http://schemas.openxmlformats.org/spreadsheetml/2006/main" xmlns:r="http://schemas.openxmlformats.org/officeDocument/2006/relationships">
  <dimension ref="A1:BO61"/>
  <sheetViews>
    <sheetView tabSelected="1" workbookViewId="0">
      <selection sqref="A1:XFD1"/>
    </sheetView>
  </sheetViews>
  <sheetFormatPr defaultRowHeight="13.5"/>
  <cols>
    <col min="1" max="1" width="18.375" customWidth="1"/>
    <col min="2" max="2" width="9.125" bestFit="1" customWidth="1"/>
    <col min="3" max="3" width="13" customWidth="1"/>
    <col min="4" max="4" width="10.5" bestFit="1" customWidth="1"/>
    <col min="5" max="6" width="9.5" bestFit="1" customWidth="1"/>
    <col min="7" max="7" width="10.5" bestFit="1" customWidth="1"/>
    <col min="8" max="10" width="9.5" bestFit="1" customWidth="1"/>
    <col min="11" max="21" width="10.5" bestFit="1" customWidth="1"/>
    <col min="22" max="29" width="9.5" bestFit="1" customWidth="1"/>
    <col min="30" max="32" width="10.5" bestFit="1" customWidth="1"/>
    <col min="33" max="35" width="9.5" bestFit="1" customWidth="1"/>
    <col min="36" max="39" width="10.5" bestFit="1" customWidth="1"/>
    <col min="40" max="40" width="9.5" bestFit="1" customWidth="1"/>
    <col min="41" max="46" width="10.5" bestFit="1" customWidth="1"/>
    <col min="47" max="49" width="9.5" bestFit="1" customWidth="1"/>
    <col min="50" max="50" width="10.5" bestFit="1" customWidth="1"/>
    <col min="51" max="52" width="9.5" bestFit="1" customWidth="1"/>
    <col min="53" max="53" width="10.5" bestFit="1" customWidth="1"/>
    <col min="54" max="65" width="9.5" bestFit="1" customWidth="1"/>
    <col min="66" max="67" width="10.5" bestFit="1" customWidth="1"/>
  </cols>
  <sheetData>
    <row r="1" spans="1:67" s="9" customFormat="1" ht="16.5">
      <c r="A1" s="6" t="s">
        <v>0</v>
      </c>
      <c r="B1" s="6" t="s">
        <v>1</v>
      </c>
      <c r="C1" s="6" t="s">
        <v>2</v>
      </c>
      <c r="D1" s="6" t="s">
        <v>3</v>
      </c>
      <c r="E1" s="6" t="s">
        <v>4</v>
      </c>
      <c r="F1" s="6" t="s">
        <v>5</v>
      </c>
      <c r="G1" s="6" t="s">
        <v>6</v>
      </c>
      <c r="H1" s="6" t="s">
        <v>7</v>
      </c>
      <c r="I1" s="6" t="s">
        <v>8</v>
      </c>
      <c r="J1" s="6" t="s">
        <v>9</v>
      </c>
      <c r="K1" s="7" t="s">
        <v>10</v>
      </c>
      <c r="L1" s="7" t="s">
        <v>11</v>
      </c>
      <c r="M1" s="7" t="s">
        <v>12</v>
      </c>
      <c r="N1" s="7" t="s">
        <v>13</v>
      </c>
      <c r="O1" s="7" t="s">
        <v>14</v>
      </c>
      <c r="P1" s="7" t="s">
        <v>15</v>
      </c>
      <c r="Q1" s="7" t="s">
        <v>16</v>
      </c>
      <c r="R1" s="7" t="s">
        <v>17</v>
      </c>
      <c r="S1" s="7" t="s">
        <v>18</v>
      </c>
      <c r="T1" s="7" t="s">
        <v>19</v>
      </c>
      <c r="U1" s="7" t="s">
        <v>20</v>
      </c>
      <c r="V1" s="7" t="s">
        <v>21</v>
      </c>
      <c r="W1" s="7" t="s">
        <v>22</v>
      </c>
      <c r="X1" s="7" t="s">
        <v>23</v>
      </c>
      <c r="Y1" s="6" t="s">
        <v>24</v>
      </c>
      <c r="Z1" s="6" t="s">
        <v>25</v>
      </c>
      <c r="AA1" s="6" t="s">
        <v>26</v>
      </c>
      <c r="AB1" s="6" t="s">
        <v>27</v>
      </c>
      <c r="AC1" s="6" t="s">
        <v>28</v>
      </c>
      <c r="AD1" s="6" t="s">
        <v>29</v>
      </c>
      <c r="AE1" s="6" t="s">
        <v>30</v>
      </c>
      <c r="AF1" s="6" t="s">
        <v>31</v>
      </c>
      <c r="AG1" s="6" t="s">
        <v>32</v>
      </c>
      <c r="AH1" s="6" t="s">
        <v>33</v>
      </c>
      <c r="AI1" s="6" t="s">
        <v>34</v>
      </c>
      <c r="AJ1" s="6" t="s">
        <v>35</v>
      </c>
      <c r="AK1" s="6" t="s">
        <v>36</v>
      </c>
      <c r="AL1" s="6" t="s">
        <v>37</v>
      </c>
      <c r="AM1" s="6" t="s">
        <v>38</v>
      </c>
      <c r="AN1" s="6" t="s">
        <v>39</v>
      </c>
      <c r="AO1" s="6" t="s">
        <v>40</v>
      </c>
      <c r="AP1" s="6" t="s">
        <v>41</v>
      </c>
      <c r="AQ1" s="6" t="s">
        <v>42</v>
      </c>
      <c r="AR1" s="6" t="s">
        <v>43</v>
      </c>
      <c r="AS1" s="6" t="s">
        <v>44</v>
      </c>
      <c r="AT1" s="6" t="s">
        <v>45</v>
      </c>
      <c r="AU1" s="6" t="s">
        <v>46</v>
      </c>
      <c r="AV1" s="6" t="s">
        <v>47</v>
      </c>
      <c r="AW1" s="6" t="s">
        <v>48</v>
      </c>
      <c r="AX1" s="6" t="s">
        <v>49</v>
      </c>
      <c r="AY1" s="6" t="s">
        <v>50</v>
      </c>
      <c r="AZ1" s="6" t="s">
        <v>51</v>
      </c>
      <c r="BA1" s="6" t="s">
        <v>52</v>
      </c>
      <c r="BB1" s="6" t="s">
        <v>53</v>
      </c>
      <c r="BC1" s="6" t="s">
        <v>54</v>
      </c>
      <c r="BD1" s="6" t="s">
        <v>55</v>
      </c>
      <c r="BE1" s="6" t="s">
        <v>56</v>
      </c>
      <c r="BF1" s="6" t="s">
        <v>57</v>
      </c>
      <c r="BG1" s="6" t="s">
        <v>58</v>
      </c>
      <c r="BH1" s="6" t="s">
        <v>59</v>
      </c>
      <c r="BI1" s="6" t="s">
        <v>60</v>
      </c>
      <c r="BJ1" s="6" t="s">
        <v>61</v>
      </c>
      <c r="BK1" s="6" t="s">
        <v>62</v>
      </c>
      <c r="BL1" s="6" t="s">
        <v>63</v>
      </c>
      <c r="BM1" s="6" t="s">
        <v>64</v>
      </c>
      <c r="BN1" s="6" t="s">
        <v>65</v>
      </c>
      <c r="BO1" s="6" t="s">
        <v>66</v>
      </c>
    </row>
    <row r="2" spans="1:67" ht="16.5">
      <c r="A2" s="2" t="s">
        <v>178</v>
      </c>
      <c r="B2" s="3">
        <v>1</v>
      </c>
      <c r="C2" s="2" t="s">
        <v>179</v>
      </c>
      <c r="D2" s="2">
        <v>3311.5393886184333</v>
      </c>
      <c r="E2" s="2">
        <v>180.48263101738991</v>
      </c>
      <c r="F2" s="2">
        <v>481.24984101945768</v>
      </c>
      <c r="G2" s="2">
        <v>2416.5389869905657</v>
      </c>
      <c r="H2" s="2">
        <v>486.22727364360117</v>
      </c>
      <c r="I2" s="2">
        <v>7474.8992168331079</v>
      </c>
      <c r="J2" s="2">
        <v>2610.9585886771956</v>
      </c>
      <c r="K2" s="2">
        <v>6679.7931392911551</v>
      </c>
      <c r="L2" s="2">
        <v>8433.1022788028658</v>
      </c>
      <c r="M2" s="2">
        <v>7203.4307058210461</v>
      </c>
      <c r="N2" s="2">
        <v>26045.657245410854</v>
      </c>
      <c r="O2" s="2">
        <v>10452.953479461114</v>
      </c>
      <c r="P2" s="2">
        <v>13375.967550482146</v>
      </c>
      <c r="Q2" s="2">
        <v>1933.1866035385347</v>
      </c>
      <c r="R2" s="2">
        <v>20319.058468328552</v>
      </c>
      <c r="S2" s="2">
        <v>1641.9444409775028</v>
      </c>
      <c r="T2" s="2">
        <v>4139.9959030366745</v>
      </c>
      <c r="U2" s="2">
        <v>8967.0054039528368</v>
      </c>
      <c r="V2" s="2">
        <v>1864.3537132242161</v>
      </c>
      <c r="W2" s="2">
        <v>1411.3078915146648</v>
      </c>
      <c r="X2" s="2">
        <v>1109.5867594600293</v>
      </c>
      <c r="Y2" s="2">
        <v>600.21958121486591</v>
      </c>
      <c r="Z2" s="2">
        <v>591.8318502258744</v>
      </c>
      <c r="AA2" s="2">
        <v>4.1175764364050673</v>
      </c>
      <c r="AB2" s="2">
        <v>957.83470725586221</v>
      </c>
      <c r="AC2" s="2">
        <v>588.79612897108109</v>
      </c>
      <c r="AD2" s="2">
        <v>9911.6556736557777</v>
      </c>
      <c r="AE2" s="2">
        <v>8819.4441957750078</v>
      </c>
      <c r="AF2" s="2">
        <v>3356.8315673543561</v>
      </c>
      <c r="AG2" s="2">
        <v>152.04958273373771</v>
      </c>
      <c r="AH2" s="2">
        <v>1125.156712123194</v>
      </c>
      <c r="AI2" s="2">
        <v>3164.3475457850586</v>
      </c>
      <c r="AJ2" s="2">
        <v>10838.598181782974</v>
      </c>
      <c r="AK2" s="2">
        <v>3351.6224967325898</v>
      </c>
      <c r="AL2" s="2">
        <v>4006.3485728465121</v>
      </c>
      <c r="AM2" s="2">
        <v>28597.594055087175</v>
      </c>
      <c r="AN2" s="2">
        <v>2584.2107201844055</v>
      </c>
      <c r="AO2" s="2">
        <v>2281.8970815375424</v>
      </c>
      <c r="AP2" s="2">
        <v>8691.2004866979169</v>
      </c>
      <c r="AQ2" s="2">
        <v>9093.8470931064021</v>
      </c>
      <c r="AR2" s="2">
        <v>8569.519705702698</v>
      </c>
      <c r="AS2" s="2">
        <v>3427.6675779914649</v>
      </c>
      <c r="AT2" s="2">
        <v>8264.560724267265</v>
      </c>
      <c r="AU2" s="2">
        <v>4.4273014508327853</v>
      </c>
      <c r="AV2" s="2">
        <v>116.58111726384487</v>
      </c>
      <c r="AW2" s="2">
        <v>1227.6246350377987</v>
      </c>
      <c r="AX2" s="2">
        <v>9799.8486224169665</v>
      </c>
      <c r="AY2" s="2">
        <v>7.905638976050315</v>
      </c>
      <c r="AZ2" s="2">
        <v>4812.9245747040713</v>
      </c>
      <c r="BA2" s="2">
        <v>16200.561524326822</v>
      </c>
      <c r="BB2" s="2">
        <v>287.25344857362745</v>
      </c>
      <c r="BC2" s="2">
        <v>249.11140619231074</v>
      </c>
      <c r="BD2" s="2">
        <v>4758.5191495568097</v>
      </c>
      <c r="BE2" s="2">
        <v>643.23950600334115</v>
      </c>
      <c r="BF2" s="2">
        <v>1116.2764136156709</v>
      </c>
      <c r="BG2" s="2">
        <v>1581.2022663146615</v>
      </c>
      <c r="BH2" s="2">
        <v>2290.8062107773726</v>
      </c>
      <c r="BI2" s="2">
        <v>569.79246714029807</v>
      </c>
      <c r="BJ2" s="2">
        <v>4049.7628129959808</v>
      </c>
      <c r="BK2" s="2">
        <v>297.44390478649439</v>
      </c>
      <c r="BL2" s="2">
        <v>653.42652210932988</v>
      </c>
      <c r="BM2" s="2">
        <v>1249.6308109996132</v>
      </c>
      <c r="BN2" s="2">
        <v>4638.2623253148895</v>
      </c>
      <c r="BO2" s="2">
        <v>8093.0990745538356</v>
      </c>
    </row>
    <row r="3" spans="1:67" ht="16.5">
      <c r="A3" s="2" t="s">
        <v>178</v>
      </c>
      <c r="B3" s="3">
        <v>2</v>
      </c>
      <c r="C3" s="2" t="s">
        <v>180</v>
      </c>
      <c r="D3" s="2">
        <v>6106.0331078115978</v>
      </c>
      <c r="E3" s="2">
        <v>1099.4556112297337</v>
      </c>
      <c r="F3" s="2">
        <v>1491.950945176937</v>
      </c>
      <c r="G3" s="2">
        <v>4502.7248453850298</v>
      </c>
      <c r="H3" s="2">
        <v>1289.6118855395514</v>
      </c>
      <c r="I3" s="2">
        <v>1798.8094237825974</v>
      </c>
      <c r="J3" s="2">
        <v>3205.2794466930068</v>
      </c>
      <c r="K3" s="2">
        <v>8000.6696755767516</v>
      </c>
      <c r="L3" s="2">
        <v>8652.2307076997386</v>
      </c>
      <c r="M3" s="2">
        <v>8289.9948040746258</v>
      </c>
      <c r="N3" s="2">
        <v>25327.562004971478</v>
      </c>
      <c r="O3" s="2">
        <v>2163.9014337778372</v>
      </c>
      <c r="P3" s="2">
        <v>15647.78901408103</v>
      </c>
      <c r="Q3" s="2">
        <v>501.397862468874</v>
      </c>
      <c r="R3" s="2">
        <v>10866.987857566632</v>
      </c>
      <c r="S3" s="2">
        <v>10113.159174791084</v>
      </c>
      <c r="T3" s="2">
        <v>7015.7434028594762</v>
      </c>
      <c r="U3" s="2">
        <v>14520.058635355779</v>
      </c>
      <c r="V3" s="2">
        <v>2944.7107341329738</v>
      </c>
      <c r="W3" s="2">
        <v>275.7813546056218</v>
      </c>
      <c r="X3" s="2">
        <v>1597.0706436637652</v>
      </c>
      <c r="Y3" s="2">
        <v>1727.2895108046239</v>
      </c>
      <c r="Z3" s="2">
        <v>558.93370363420445</v>
      </c>
      <c r="AA3" s="2">
        <v>148.09715249626677</v>
      </c>
      <c r="AB3" s="2">
        <v>653.195446366743</v>
      </c>
      <c r="AC3" s="2">
        <v>528.80360242683014</v>
      </c>
      <c r="AD3" s="2">
        <v>11632.894566098854</v>
      </c>
      <c r="AE3" s="2">
        <v>7207.9389307306255</v>
      </c>
      <c r="AF3" s="2">
        <v>3366.1212930382753</v>
      </c>
      <c r="AG3" s="2">
        <v>245.24286294032163</v>
      </c>
      <c r="AH3" s="2">
        <v>928.48171118856271</v>
      </c>
      <c r="AI3" s="2">
        <v>5018.1980807053742</v>
      </c>
      <c r="AJ3" s="2">
        <v>17014.862501299944</v>
      </c>
      <c r="AK3" s="2">
        <v>5507.7877278500382</v>
      </c>
      <c r="AL3" s="2">
        <v>4016.0203800519057</v>
      </c>
      <c r="AM3" s="2">
        <v>20015.292440286554</v>
      </c>
      <c r="AN3" s="2">
        <v>3766.0689846126261</v>
      </c>
      <c r="AO3" s="2">
        <v>2679.2248221767268</v>
      </c>
      <c r="AP3" s="2">
        <v>8046.397122607229</v>
      </c>
      <c r="AQ3" s="2">
        <v>10401.394259980247</v>
      </c>
      <c r="AR3" s="2">
        <v>6429.645811962534</v>
      </c>
      <c r="AS3" s="2">
        <v>4364.5606852064147</v>
      </c>
      <c r="AT3" s="2">
        <v>13529.656663133219</v>
      </c>
      <c r="AU3" s="2">
        <v>682.8675245579592</v>
      </c>
      <c r="AV3" s="2">
        <v>1118.5986769548892</v>
      </c>
      <c r="AW3" s="2">
        <v>488.55823740490348</v>
      </c>
      <c r="AX3" s="2">
        <v>6800.3675687598061</v>
      </c>
      <c r="AY3" s="2">
        <v>580.20437454812225</v>
      </c>
      <c r="AZ3" s="2">
        <v>5619.4952132001699</v>
      </c>
      <c r="BA3" s="2">
        <v>10539.253371883264</v>
      </c>
      <c r="BB3" s="2">
        <v>593.21718430605722</v>
      </c>
      <c r="BC3" s="2">
        <v>244.52581237782326</v>
      </c>
      <c r="BD3" s="2">
        <v>2685.7576062005792</v>
      </c>
      <c r="BE3" s="2">
        <v>638.9803885927555</v>
      </c>
      <c r="BF3" s="2">
        <v>1704.7401254632168</v>
      </c>
      <c r="BG3" s="2">
        <v>1668.5584469326802</v>
      </c>
      <c r="BH3" s="2">
        <v>591.43771712975331</v>
      </c>
      <c r="BI3" s="2">
        <v>371.14904261096649</v>
      </c>
      <c r="BJ3" s="2">
        <v>3455.4379554046095</v>
      </c>
      <c r="BK3" s="2">
        <v>366.31601262867213</v>
      </c>
      <c r="BL3" s="2">
        <v>379.36108195449151</v>
      </c>
      <c r="BM3" s="2">
        <v>788.70760137787977</v>
      </c>
      <c r="BN3" s="2">
        <v>3168.2471231487061</v>
      </c>
      <c r="BO3" s="2">
        <v>13890.066413579743</v>
      </c>
    </row>
    <row r="4" spans="1:67" ht="16.5">
      <c r="A4" s="2" t="s">
        <v>178</v>
      </c>
      <c r="B4" s="3">
        <v>3</v>
      </c>
      <c r="C4" s="2" t="s">
        <v>181</v>
      </c>
      <c r="D4" s="2">
        <v>1504.838393198954</v>
      </c>
      <c r="E4" s="2">
        <v>857.84736870359211</v>
      </c>
      <c r="F4" s="2">
        <v>150.47941138289625</v>
      </c>
      <c r="G4" s="2">
        <v>5358.6922993588587</v>
      </c>
      <c r="H4" s="2">
        <v>149.24421824771198</v>
      </c>
      <c r="I4" s="2">
        <v>4831.6435854314013</v>
      </c>
      <c r="J4" s="2">
        <v>1947.5269952089263</v>
      </c>
      <c r="K4" s="2">
        <v>6670.1295809949361</v>
      </c>
      <c r="L4" s="2">
        <v>11150.017886179174</v>
      </c>
      <c r="M4" s="2">
        <v>4468.5062720663936</v>
      </c>
      <c r="N4" s="2">
        <v>30256.344447483058</v>
      </c>
      <c r="O4" s="2">
        <v>3214.9415785497804</v>
      </c>
      <c r="P4" s="2">
        <v>10029.10331345795</v>
      </c>
      <c r="Q4" s="2">
        <v>1387.2366698164276</v>
      </c>
      <c r="R4" s="2">
        <v>15477.107725423295</v>
      </c>
      <c r="S4" s="2">
        <v>893.57598125385459</v>
      </c>
      <c r="T4" s="2">
        <v>3491.1267425669171</v>
      </c>
      <c r="U4" s="2">
        <v>13175.499385240531</v>
      </c>
      <c r="V4" s="2">
        <v>2011.4234608483976</v>
      </c>
      <c r="W4" s="2">
        <v>744.76623204588248</v>
      </c>
      <c r="X4" s="2">
        <v>1161.8522032092671</v>
      </c>
      <c r="Y4" s="2">
        <v>924.31940160151896</v>
      </c>
      <c r="Z4" s="2">
        <v>990.7212391876127</v>
      </c>
      <c r="AA4" s="2">
        <v>455.22045735105547</v>
      </c>
      <c r="AB4" s="2">
        <v>1611.395808949344</v>
      </c>
      <c r="AC4" s="2">
        <v>321.74437047141134</v>
      </c>
      <c r="AD4" s="2">
        <v>10229.201922295309</v>
      </c>
      <c r="AE4" s="2">
        <v>7754.6445012594559</v>
      </c>
      <c r="AF4" s="2">
        <v>2251.3844928889635</v>
      </c>
      <c r="AG4" s="2">
        <v>330.69832064618964</v>
      </c>
      <c r="AH4" s="2">
        <v>2238.450643799958</v>
      </c>
      <c r="AI4" s="2">
        <v>5397.0970282217731</v>
      </c>
      <c r="AJ4" s="2">
        <v>20190.898855143103</v>
      </c>
      <c r="AK4" s="2">
        <v>5051.6535653674628</v>
      </c>
      <c r="AL4" s="2">
        <v>5152.5365361810682</v>
      </c>
      <c r="AM4" s="2">
        <v>20256.470993269035</v>
      </c>
      <c r="AN4" s="2">
        <v>2751.6702631321491</v>
      </c>
      <c r="AO4" s="2">
        <v>2249.1530241662349</v>
      </c>
      <c r="AP4" s="2">
        <v>6513.7374394001672</v>
      </c>
      <c r="AQ4" s="2">
        <v>8471.830480458204</v>
      </c>
      <c r="AR4" s="2">
        <v>5604.0941206453472</v>
      </c>
      <c r="AS4" s="2">
        <v>10170.388534549924</v>
      </c>
      <c r="AT4" s="2">
        <v>20043.615937189687</v>
      </c>
      <c r="AU4" s="2">
        <v>441.5801714401444</v>
      </c>
      <c r="AV4" s="2">
        <v>733.333460429973</v>
      </c>
      <c r="AW4" s="2">
        <v>1231.8677225082165</v>
      </c>
      <c r="AX4" s="2">
        <v>3601.2126287561164</v>
      </c>
      <c r="AY4" s="2">
        <v>807.77236008259081</v>
      </c>
      <c r="AZ4" s="2">
        <v>4761.1757963190494</v>
      </c>
      <c r="BA4" s="2">
        <v>2948.1802842452489</v>
      </c>
      <c r="BB4" s="2">
        <v>724.88073582112054</v>
      </c>
      <c r="BC4" s="2">
        <v>389.71000996246801</v>
      </c>
      <c r="BD4" s="2">
        <v>1097.6880403217322</v>
      </c>
      <c r="BE4" s="2">
        <v>764.82940904845179</v>
      </c>
      <c r="BF4" s="2">
        <v>1524.5393303359763</v>
      </c>
      <c r="BG4" s="2">
        <v>1008.0695601733377</v>
      </c>
      <c r="BH4" s="2">
        <v>1500.5297182935867</v>
      </c>
      <c r="BI4" s="2">
        <v>447.99947109129926</v>
      </c>
      <c r="BJ4" s="2">
        <v>2328.3757930456977</v>
      </c>
      <c r="BK4" s="2">
        <v>471.54309776393404</v>
      </c>
      <c r="BL4" s="2">
        <v>351.05799868192753</v>
      </c>
      <c r="BM4" s="2">
        <v>35.296553227393233</v>
      </c>
      <c r="BN4" s="2">
        <v>3566.7162944203824</v>
      </c>
      <c r="BO4" s="2">
        <v>10823.857837185498</v>
      </c>
    </row>
    <row r="5" spans="1:67" ht="16.5">
      <c r="A5" s="2" t="s">
        <v>178</v>
      </c>
      <c r="B5" s="3">
        <v>4</v>
      </c>
      <c r="C5" s="2" t="s">
        <v>182</v>
      </c>
      <c r="D5" s="2">
        <v>1281.6569879767815</v>
      </c>
      <c r="E5" s="2">
        <v>0</v>
      </c>
      <c r="F5" s="2">
        <v>263.70183570420113</v>
      </c>
      <c r="G5" s="2">
        <v>2478.9709262448337</v>
      </c>
      <c r="H5" s="2">
        <v>53.454744249452048</v>
      </c>
      <c r="I5" s="2">
        <v>2028.2079227873462</v>
      </c>
      <c r="J5" s="2">
        <v>1785.9212865731329</v>
      </c>
      <c r="K5" s="2">
        <v>8362.9292270261158</v>
      </c>
      <c r="L5" s="2">
        <v>9399.5886933815855</v>
      </c>
      <c r="M5" s="2">
        <v>7575.3205037606049</v>
      </c>
      <c r="N5" s="2">
        <v>27531.2485468499</v>
      </c>
      <c r="O5" s="2">
        <v>2745.0097893017191</v>
      </c>
      <c r="P5" s="2">
        <v>12113.430509792754</v>
      </c>
      <c r="Q5" s="2">
        <v>663.72123724665107</v>
      </c>
      <c r="R5" s="2">
        <v>20330.815509396842</v>
      </c>
      <c r="S5" s="2">
        <v>1983.6050037538216</v>
      </c>
      <c r="T5" s="2">
        <v>2850.5662084370815</v>
      </c>
      <c r="U5" s="2">
        <v>13263.463864207353</v>
      </c>
      <c r="V5" s="2">
        <v>1780.8483959115606</v>
      </c>
      <c r="W5" s="2">
        <v>303.09856428391851</v>
      </c>
      <c r="X5" s="2">
        <v>532.56242597751123</v>
      </c>
      <c r="Y5" s="2">
        <v>1317.6066413293452</v>
      </c>
      <c r="Z5" s="2">
        <v>768.24155039850154</v>
      </c>
      <c r="AA5" s="2">
        <v>632.49976499302727</v>
      </c>
      <c r="AB5" s="2">
        <v>1099.1050535787967</v>
      </c>
      <c r="AC5" s="2">
        <v>355.15958227418224</v>
      </c>
      <c r="AD5" s="2">
        <v>7333.8956683924607</v>
      </c>
      <c r="AE5" s="2">
        <v>11704.666831840095</v>
      </c>
      <c r="AF5" s="2">
        <v>1501.1450105728873</v>
      </c>
      <c r="AG5" s="2">
        <v>418.25331562404244</v>
      </c>
      <c r="AH5" s="2">
        <v>1890.9407789140259</v>
      </c>
      <c r="AI5" s="2">
        <v>2468.7789948304107</v>
      </c>
      <c r="AJ5" s="2">
        <v>27096.777751193946</v>
      </c>
      <c r="AK5" s="2">
        <v>8786.7307824531472</v>
      </c>
      <c r="AL5" s="2">
        <v>6384.9311686400315</v>
      </c>
      <c r="AM5" s="2">
        <v>17097.852722095391</v>
      </c>
      <c r="AN5" s="2">
        <v>1971.9151535808769</v>
      </c>
      <c r="AO5" s="2">
        <v>3947.1615094005933</v>
      </c>
      <c r="AP5" s="2">
        <v>5320.6057544113437</v>
      </c>
      <c r="AQ5" s="2">
        <v>9603.2068965098224</v>
      </c>
      <c r="AR5" s="2">
        <v>5768.9263454203219</v>
      </c>
      <c r="AS5" s="2">
        <v>1198.0353642264192</v>
      </c>
      <c r="AT5" s="2">
        <v>1775.6724007224575</v>
      </c>
      <c r="AU5" s="2">
        <v>264.91132730371515</v>
      </c>
      <c r="AV5" s="2">
        <v>79.15682964428909</v>
      </c>
      <c r="AW5" s="2">
        <v>1062.4887894801316</v>
      </c>
      <c r="AX5" s="2">
        <v>11852.010249117455</v>
      </c>
      <c r="AY5" s="2">
        <v>78.581438576378162</v>
      </c>
      <c r="AZ5" s="2">
        <v>2843.1266420576053</v>
      </c>
      <c r="BA5" s="2">
        <v>5157.6542510937707</v>
      </c>
      <c r="BB5" s="2">
        <v>503.79752099114057</v>
      </c>
      <c r="BC5" s="2">
        <v>270.50800999489564</v>
      </c>
      <c r="BD5" s="2">
        <v>1331.2363917877999</v>
      </c>
      <c r="BE5" s="2">
        <v>706.7454741883588</v>
      </c>
      <c r="BF5" s="2">
        <v>1217.1602280338461</v>
      </c>
      <c r="BG5" s="2">
        <v>951.38685815578049</v>
      </c>
      <c r="BH5" s="2">
        <v>1597.4823493301408</v>
      </c>
      <c r="BI5" s="2">
        <v>412.1539997415274</v>
      </c>
      <c r="BJ5" s="2">
        <v>1624.7438916852213</v>
      </c>
      <c r="BK5" s="2">
        <v>310.11207815295319</v>
      </c>
      <c r="BL5" s="2">
        <v>486.78860274238565</v>
      </c>
      <c r="BM5" s="2">
        <v>533.72639064347993</v>
      </c>
      <c r="BN5" s="2">
        <v>5069.9918197593897</v>
      </c>
      <c r="BO5" s="2">
        <v>7616.3815600063162</v>
      </c>
    </row>
    <row r="6" spans="1:67" ht="16.5">
      <c r="A6" s="2" t="s">
        <v>178</v>
      </c>
      <c r="B6" s="3">
        <v>5</v>
      </c>
      <c r="C6" s="2" t="s">
        <v>183</v>
      </c>
      <c r="D6" s="2">
        <v>5852.0999157443821</v>
      </c>
      <c r="E6" s="2">
        <v>1844.2055013109984</v>
      </c>
      <c r="F6" s="2">
        <v>1160.9111878028059</v>
      </c>
      <c r="G6" s="2">
        <v>7143.7230158821849</v>
      </c>
      <c r="H6" s="2">
        <v>990.26795663910252</v>
      </c>
      <c r="I6" s="2">
        <v>6211.3998752166508</v>
      </c>
      <c r="J6" s="2">
        <v>1771.3673928227963</v>
      </c>
      <c r="K6" s="2">
        <v>3636.1963926534177</v>
      </c>
      <c r="L6" s="2">
        <v>14754.415108308047</v>
      </c>
      <c r="M6" s="2">
        <v>6169.2507065712271</v>
      </c>
      <c r="N6" s="2">
        <v>34723.136143559335</v>
      </c>
      <c r="O6" s="2">
        <v>1313.5248327316172</v>
      </c>
      <c r="P6" s="2">
        <v>20503.724680684034</v>
      </c>
      <c r="Q6" s="2">
        <v>1829.2323131904639</v>
      </c>
      <c r="R6" s="2">
        <v>9807.2549740148243</v>
      </c>
      <c r="S6" s="2">
        <v>3750.6611945487384</v>
      </c>
      <c r="T6" s="2">
        <v>6568.1646557268305</v>
      </c>
      <c r="U6" s="2">
        <v>9051.941070162462</v>
      </c>
      <c r="V6" s="2">
        <v>1101.3795074756495</v>
      </c>
      <c r="W6" s="2">
        <v>932.17663987588674</v>
      </c>
      <c r="X6" s="2">
        <v>1618.4404873791352</v>
      </c>
      <c r="Y6" s="2">
        <v>2497.9767206435549</v>
      </c>
      <c r="Z6" s="2">
        <v>352.59582785888227</v>
      </c>
      <c r="AA6" s="2">
        <v>197.34434402784296</v>
      </c>
      <c r="AB6" s="2">
        <v>1590.4026413712452</v>
      </c>
      <c r="AC6" s="2">
        <v>1086.5335977487166</v>
      </c>
      <c r="AD6" s="2">
        <v>8900.6685698243309</v>
      </c>
      <c r="AE6" s="2">
        <v>7023.0696269693644</v>
      </c>
      <c r="AF6" s="2">
        <v>2783.6104362233991</v>
      </c>
      <c r="AG6" s="2">
        <v>619.7277409032954</v>
      </c>
      <c r="AH6" s="2">
        <v>1444.8195130623483</v>
      </c>
      <c r="AI6" s="2">
        <v>6418.9336126657181</v>
      </c>
      <c r="AJ6" s="2">
        <v>16773.357144618476</v>
      </c>
      <c r="AK6" s="2">
        <v>3495.9753140719081</v>
      </c>
      <c r="AL6" s="2">
        <v>3402.2477359512582</v>
      </c>
      <c r="AM6" s="2">
        <v>15849.355708054163</v>
      </c>
      <c r="AN6" s="2">
        <v>4827.9092081556528</v>
      </c>
      <c r="AO6" s="2">
        <v>3629.2271512377656</v>
      </c>
      <c r="AP6" s="2">
        <v>11872.345922550678</v>
      </c>
      <c r="AQ6" s="2">
        <v>11138.057317793216</v>
      </c>
      <c r="AR6" s="2">
        <v>3419.719051827331</v>
      </c>
      <c r="AS6" s="2">
        <v>6.0486100283389206</v>
      </c>
      <c r="AT6" s="2">
        <v>14177.443599468223</v>
      </c>
      <c r="AU6" s="2">
        <v>83.9048269737889</v>
      </c>
      <c r="AV6" s="2">
        <v>98.766937807238946</v>
      </c>
      <c r="AW6" s="2">
        <v>2023.9936036669421</v>
      </c>
      <c r="AX6" s="2">
        <v>7322.3694544799246</v>
      </c>
      <c r="AY6" s="2">
        <v>232.96730659691684</v>
      </c>
      <c r="AZ6" s="2">
        <v>2084.1154332189385</v>
      </c>
      <c r="BA6" s="2">
        <v>4764.4777002580677</v>
      </c>
      <c r="BB6" s="2">
        <v>654.20858203519356</v>
      </c>
      <c r="BC6" s="2">
        <v>84.838458757929686</v>
      </c>
      <c r="BD6" s="2">
        <v>1738.1713560786131</v>
      </c>
      <c r="BE6" s="2">
        <v>256.59259932606437</v>
      </c>
      <c r="BF6" s="2">
        <v>998.3151031855059</v>
      </c>
      <c r="BG6" s="2">
        <v>572.44866452967267</v>
      </c>
      <c r="BH6" s="2">
        <v>806.61388376135562</v>
      </c>
      <c r="BI6" s="2">
        <v>607.85466145408031</v>
      </c>
      <c r="BJ6" s="2">
        <v>2981.2420876525703</v>
      </c>
      <c r="BK6" s="2">
        <v>324.00685495213929</v>
      </c>
      <c r="BL6" s="2">
        <v>336.92580161291249</v>
      </c>
      <c r="BM6" s="2">
        <v>739.43529059399805</v>
      </c>
      <c r="BN6" s="2">
        <v>3336.9238280124705</v>
      </c>
      <c r="BO6" s="2">
        <v>9788.4801789128651</v>
      </c>
    </row>
    <row r="7" spans="1:67" ht="16.5">
      <c r="A7" s="2" t="s">
        <v>178</v>
      </c>
      <c r="B7" s="3">
        <v>6</v>
      </c>
      <c r="C7" s="2" t="s">
        <v>184</v>
      </c>
      <c r="D7" s="2">
        <v>6383.3791003724054</v>
      </c>
      <c r="E7" s="2">
        <v>147.65467822291853</v>
      </c>
      <c r="F7" s="2">
        <v>279.49057981047417</v>
      </c>
      <c r="G7" s="2">
        <v>2726.6250588551902</v>
      </c>
      <c r="H7" s="2">
        <v>715.92776960337653</v>
      </c>
      <c r="I7" s="2">
        <v>3130.5258225177754</v>
      </c>
      <c r="J7" s="2">
        <v>1336.1829446091299</v>
      </c>
      <c r="K7" s="2">
        <v>7791.0275435398762</v>
      </c>
      <c r="L7" s="2">
        <v>15391.030755243695</v>
      </c>
      <c r="M7" s="2">
        <v>5693.3507436512418</v>
      </c>
      <c r="N7" s="2">
        <v>29509.780256895396</v>
      </c>
      <c r="O7" s="2">
        <v>2616.0371219366002</v>
      </c>
      <c r="P7" s="2">
        <v>13511.858684375717</v>
      </c>
      <c r="Q7" s="2">
        <v>3937.3926825830622</v>
      </c>
      <c r="R7" s="2">
        <v>11688.342531102673</v>
      </c>
      <c r="S7" s="2">
        <v>5320.7188911572957</v>
      </c>
      <c r="T7" s="2">
        <v>3855.3424455067179</v>
      </c>
      <c r="U7" s="2">
        <v>10783.289928424756</v>
      </c>
      <c r="V7" s="2">
        <v>1740.8707954742786</v>
      </c>
      <c r="W7" s="2">
        <v>435.52310581176573</v>
      </c>
      <c r="X7" s="2">
        <v>700.50690716348822</v>
      </c>
      <c r="Y7" s="2">
        <v>992.9197289367869</v>
      </c>
      <c r="Z7" s="2">
        <v>961.91573654727142</v>
      </c>
      <c r="AA7" s="2">
        <v>3517.2566351083346</v>
      </c>
      <c r="AB7" s="2">
        <v>2520.722646594234</v>
      </c>
      <c r="AC7" s="2">
        <v>333.27246425169392</v>
      </c>
      <c r="AD7" s="2">
        <v>3443.3889938069301</v>
      </c>
      <c r="AE7" s="2">
        <v>3947.6619355752964</v>
      </c>
      <c r="AF7" s="2">
        <v>5540.232326887749</v>
      </c>
      <c r="AG7" s="2">
        <v>407.75603993950079</v>
      </c>
      <c r="AH7" s="2">
        <v>3074.2576156589744</v>
      </c>
      <c r="AI7" s="2">
        <v>952.37829993127889</v>
      </c>
      <c r="AJ7" s="2">
        <v>28118.388626244134</v>
      </c>
      <c r="AK7" s="2">
        <v>7604.9587796352243</v>
      </c>
      <c r="AL7" s="2">
        <v>8049.0329985647877</v>
      </c>
      <c r="AM7" s="2">
        <v>16080.783674070639</v>
      </c>
      <c r="AN7" s="2">
        <v>2516.3059419912365</v>
      </c>
      <c r="AO7" s="2">
        <v>6885.2014101789127</v>
      </c>
      <c r="AP7" s="2">
        <v>3623.079083963707</v>
      </c>
      <c r="AQ7" s="2">
        <v>8925.2216531308386</v>
      </c>
      <c r="AR7" s="2">
        <v>4886.9507539452679</v>
      </c>
      <c r="AS7" s="2">
        <v>195.48056794852502</v>
      </c>
      <c r="AT7" s="2">
        <v>7971.3264493263896</v>
      </c>
      <c r="AU7" s="2">
        <v>95.722797752350431</v>
      </c>
      <c r="AV7" s="2">
        <v>71.301103478052383</v>
      </c>
      <c r="AW7" s="2">
        <v>1402.0456957216416</v>
      </c>
      <c r="AX7" s="2">
        <v>18363.991300079077</v>
      </c>
      <c r="AY7" s="2">
        <v>0.44347202252566692</v>
      </c>
      <c r="AZ7" s="2">
        <v>4111.8040602315796</v>
      </c>
      <c r="BA7" s="2">
        <v>2078.3336045137276</v>
      </c>
      <c r="BB7" s="2">
        <v>725.80134215086616</v>
      </c>
      <c r="BC7" s="2">
        <v>492.02568142184856</v>
      </c>
      <c r="BD7" s="2">
        <v>2254.2168215260081</v>
      </c>
      <c r="BE7" s="2">
        <v>4872.5507625191012</v>
      </c>
      <c r="BF7" s="2">
        <v>907.2093439265617</v>
      </c>
      <c r="BG7" s="2">
        <v>1042.189081357069</v>
      </c>
      <c r="BH7" s="2">
        <v>57.279384146452202</v>
      </c>
      <c r="BI7" s="2">
        <v>691.02840983922067</v>
      </c>
      <c r="BJ7" s="2">
        <v>3299.5291330951732</v>
      </c>
      <c r="BK7" s="2">
        <v>343.48179690638318</v>
      </c>
      <c r="BL7" s="2">
        <v>263.41904563879814</v>
      </c>
      <c r="BM7" s="2">
        <v>20.610402988734439</v>
      </c>
      <c r="BN7" s="2">
        <v>1453.1254214314247</v>
      </c>
      <c r="BO7" s="2">
        <v>9796.1621449165614</v>
      </c>
    </row>
    <row r="8" spans="1:67" ht="16.5">
      <c r="A8" s="2" t="s">
        <v>178</v>
      </c>
      <c r="B8" s="3">
        <v>7</v>
      </c>
      <c r="C8" s="2" t="s">
        <v>185</v>
      </c>
      <c r="D8" s="2">
        <v>5159.1149082235415</v>
      </c>
      <c r="E8" s="2">
        <v>264.21129259910293</v>
      </c>
      <c r="F8" s="2">
        <v>348.58080521514751</v>
      </c>
      <c r="G8" s="2">
        <v>1593.4388382787531</v>
      </c>
      <c r="H8" s="2">
        <v>271.20466606059273</v>
      </c>
      <c r="I8" s="2">
        <v>2881.1968875858183</v>
      </c>
      <c r="J8" s="2">
        <v>1507.5342243571884</v>
      </c>
      <c r="K8" s="2">
        <v>8793.2057533370644</v>
      </c>
      <c r="L8" s="2">
        <v>13182.72502666617</v>
      </c>
      <c r="M8" s="2">
        <v>7184.0894701230945</v>
      </c>
      <c r="N8" s="2">
        <v>28435.300384595503</v>
      </c>
      <c r="O8" s="2">
        <v>2866.959818809511</v>
      </c>
      <c r="P8" s="2">
        <v>9946.3778779284057</v>
      </c>
      <c r="Q8" s="2">
        <v>5174.9892825415618</v>
      </c>
      <c r="R8" s="2">
        <v>16141.057435767405</v>
      </c>
      <c r="S8" s="2">
        <v>1628.4682585393409</v>
      </c>
      <c r="T8" s="2">
        <v>2558.2307157848695</v>
      </c>
      <c r="U8" s="2">
        <v>10802.145875737269</v>
      </c>
      <c r="V8" s="2">
        <v>3532.0143832215417</v>
      </c>
      <c r="W8" s="2">
        <v>370.07178891338748</v>
      </c>
      <c r="X8" s="2">
        <v>483.31573605166562</v>
      </c>
      <c r="Y8" s="2">
        <v>1642.1863107211291</v>
      </c>
      <c r="Z8" s="2">
        <v>1679.1245844540192</v>
      </c>
      <c r="AA8" s="2">
        <v>6591.116993736372</v>
      </c>
      <c r="AB8" s="2">
        <v>356.84403482316048</v>
      </c>
      <c r="AC8" s="2">
        <v>225.77240552924061</v>
      </c>
      <c r="AD8" s="2">
        <v>3075.1326458496392</v>
      </c>
      <c r="AE8" s="2">
        <v>8430.6806186878421</v>
      </c>
      <c r="AF8" s="2">
        <v>9289.3538849355973</v>
      </c>
      <c r="AG8" s="2">
        <v>552.76902786661594</v>
      </c>
      <c r="AH8" s="2">
        <v>685.4242166313752</v>
      </c>
      <c r="AI8" s="2">
        <v>784.86187690130305</v>
      </c>
      <c r="AJ8" s="2">
        <v>28132.306485986781</v>
      </c>
      <c r="AK8" s="2">
        <v>6230.8480856341484</v>
      </c>
      <c r="AL8" s="2">
        <v>8143.6976455209478</v>
      </c>
      <c r="AM8" s="2">
        <v>20131.135824552144</v>
      </c>
      <c r="AN8" s="2">
        <v>1574.9499545750255</v>
      </c>
      <c r="AO8" s="2">
        <v>11869.330272414234</v>
      </c>
      <c r="AP8" s="2">
        <v>3944.7372694955561</v>
      </c>
      <c r="AQ8" s="2">
        <v>7769.2413899850862</v>
      </c>
      <c r="AR8" s="2">
        <v>2829.8291139774542</v>
      </c>
      <c r="AS8" s="2">
        <v>325.73361386036464</v>
      </c>
      <c r="AT8" s="2">
        <v>11341.693015384644</v>
      </c>
      <c r="AU8" s="2">
        <v>183.16946029810981</v>
      </c>
      <c r="AV8" s="2">
        <v>121.35621972808079</v>
      </c>
      <c r="AW8" s="2">
        <v>1309.2659927750017</v>
      </c>
      <c r="AX8" s="2">
        <v>15959.012807863461</v>
      </c>
      <c r="AY8" s="2">
        <v>39.596194385721653</v>
      </c>
      <c r="AZ8" s="2">
        <v>1885.7907328865845</v>
      </c>
      <c r="BA8" s="2">
        <v>1752.836969115019</v>
      </c>
      <c r="BB8" s="2">
        <v>905.654920781849</v>
      </c>
      <c r="BC8" s="2">
        <v>214.70692666185047</v>
      </c>
      <c r="BD8" s="2">
        <v>2441.9190092856961</v>
      </c>
      <c r="BE8" s="2">
        <v>1562.3497311498147</v>
      </c>
      <c r="BF8" s="2">
        <v>841.49557673978097</v>
      </c>
      <c r="BG8" s="2">
        <v>975.71037148255607</v>
      </c>
      <c r="BH8" s="2">
        <v>1.9279841141226719</v>
      </c>
      <c r="BI8" s="2">
        <v>1183.3648008708174</v>
      </c>
      <c r="BJ8" s="2">
        <v>5962.5869951339546</v>
      </c>
      <c r="BK8" s="2">
        <v>707.7555414962228</v>
      </c>
      <c r="BL8" s="2">
        <v>296.51147172635416</v>
      </c>
      <c r="BM8" s="2">
        <v>268.5838942197945</v>
      </c>
      <c r="BN8" s="2">
        <v>541.27962508784185</v>
      </c>
      <c r="BO8" s="2">
        <v>18195.77125333247</v>
      </c>
    </row>
    <row r="9" spans="1:67" ht="16.5">
      <c r="A9" s="2" t="s">
        <v>178</v>
      </c>
      <c r="B9" s="3">
        <v>8</v>
      </c>
      <c r="C9" s="2" t="s">
        <v>186</v>
      </c>
      <c r="D9" s="2">
        <v>4191.9158193774292</v>
      </c>
      <c r="E9" s="2">
        <v>5978.9249382002708</v>
      </c>
      <c r="F9" s="2">
        <v>2211.0129243507217</v>
      </c>
      <c r="G9" s="2">
        <v>14181.001113005446</v>
      </c>
      <c r="H9" s="2">
        <v>580.28305620238143</v>
      </c>
      <c r="I9" s="2">
        <v>799.0564533720642</v>
      </c>
      <c r="J9" s="2">
        <v>4000.9308319461511</v>
      </c>
      <c r="K9" s="2">
        <v>4597.229265806176</v>
      </c>
      <c r="L9" s="2">
        <v>15760.33981640505</v>
      </c>
      <c r="M9" s="2">
        <v>4774.2119177188079</v>
      </c>
      <c r="N9" s="2">
        <v>24731.530448174835</v>
      </c>
      <c r="O9" s="2">
        <v>2717.365672939035</v>
      </c>
      <c r="P9" s="2">
        <v>12061.951838980418</v>
      </c>
      <c r="Q9" s="2">
        <v>4725.2366531712651</v>
      </c>
      <c r="R9" s="2">
        <v>10941.295738148252</v>
      </c>
      <c r="S9" s="2">
        <v>2685.6941629072694</v>
      </c>
      <c r="T9" s="2">
        <v>4780.0772366812716</v>
      </c>
      <c r="U9" s="2">
        <v>7043.0054221830851</v>
      </c>
      <c r="V9" s="2">
        <v>8322.5608641748277</v>
      </c>
      <c r="W9" s="2">
        <v>46.724958002830256</v>
      </c>
      <c r="X9" s="2">
        <v>273.47443957914288</v>
      </c>
      <c r="Y9" s="2">
        <v>915.87953732987091</v>
      </c>
      <c r="Z9" s="2">
        <v>1356.4052105211831</v>
      </c>
      <c r="AA9" s="2">
        <v>2875.846069144839</v>
      </c>
      <c r="AB9" s="2">
        <v>2448.9535617231995</v>
      </c>
      <c r="AC9" s="2">
        <v>724.47893702198041</v>
      </c>
      <c r="AD9" s="2">
        <v>6698.7932416721442</v>
      </c>
      <c r="AE9" s="2">
        <v>6603.3008153785486</v>
      </c>
      <c r="AF9" s="2">
        <v>6676.5697542844673</v>
      </c>
      <c r="AG9" s="2">
        <v>476.32024380594737</v>
      </c>
      <c r="AH9" s="2">
        <v>2468.5700226197341</v>
      </c>
      <c r="AI9" s="2">
        <v>906.70154207157032</v>
      </c>
      <c r="AJ9" s="2">
        <v>28316.235191624753</v>
      </c>
      <c r="AK9" s="2">
        <v>1416.6026458583647</v>
      </c>
      <c r="AL9" s="2">
        <v>5816.859892345592</v>
      </c>
      <c r="AM9" s="2">
        <v>16870.197415327209</v>
      </c>
      <c r="AN9" s="2">
        <v>2064.5116091188579</v>
      </c>
      <c r="AO9" s="2">
        <v>2890.8539067917704</v>
      </c>
      <c r="AP9" s="2">
        <v>3325.6312187849935</v>
      </c>
      <c r="AQ9" s="2">
        <v>9871.9555993876966</v>
      </c>
      <c r="AR9" s="2">
        <v>5447.8104772045299</v>
      </c>
      <c r="AS9" s="2">
        <v>3917.5367087601885</v>
      </c>
      <c r="AT9" s="2">
        <v>14604.636832991868</v>
      </c>
      <c r="AU9" s="2">
        <v>51.625028967275483</v>
      </c>
      <c r="AV9" s="2">
        <v>593.55224092660774</v>
      </c>
      <c r="AW9" s="2">
        <v>1290.4310687168088</v>
      </c>
      <c r="AX9" s="2">
        <v>14022.479098213418</v>
      </c>
      <c r="AY9" s="2">
        <v>37.957815518626482</v>
      </c>
      <c r="AZ9" s="2">
        <v>2417.3286062987204</v>
      </c>
      <c r="BA9" s="2">
        <v>2264.3372493499405</v>
      </c>
      <c r="BB9" s="2">
        <v>427.50873010370589</v>
      </c>
      <c r="BC9" s="2">
        <v>226.21298138886445</v>
      </c>
      <c r="BD9" s="2">
        <v>2148.0070248372194</v>
      </c>
      <c r="BE9" s="2">
        <v>1500.091393162005</v>
      </c>
      <c r="BF9" s="2">
        <v>891.90586615220263</v>
      </c>
      <c r="BG9" s="2">
        <v>1343.686453195613</v>
      </c>
      <c r="BH9" s="2">
        <v>322.63260126659981</v>
      </c>
      <c r="BI9" s="2">
        <v>736.83417555736753</v>
      </c>
      <c r="BJ9" s="2">
        <v>1840.4434166868036</v>
      </c>
      <c r="BK9" s="2">
        <v>1007.7333777524175</v>
      </c>
      <c r="BL9" s="2">
        <v>587.22807078340304</v>
      </c>
      <c r="BM9" s="2">
        <v>299.93627917973845</v>
      </c>
      <c r="BN9" s="2">
        <v>2780.5322660680599</v>
      </c>
      <c r="BO9" s="2">
        <v>5373.3536352621149</v>
      </c>
    </row>
    <row r="10" spans="1:67" ht="16.5">
      <c r="A10" s="2" t="s">
        <v>178</v>
      </c>
      <c r="B10" s="3">
        <v>9</v>
      </c>
      <c r="C10" s="2" t="s">
        <v>187</v>
      </c>
      <c r="D10" s="2">
        <v>6115.5738097368621</v>
      </c>
      <c r="E10" s="2">
        <v>568.88571050293831</v>
      </c>
      <c r="F10" s="2">
        <v>1410.6669850262622</v>
      </c>
      <c r="G10" s="2">
        <v>13213.728351824373</v>
      </c>
      <c r="H10" s="2">
        <v>556.57518221662963</v>
      </c>
      <c r="I10" s="2">
        <v>1092.66022083895</v>
      </c>
      <c r="J10" s="2">
        <v>3038.9475875764688</v>
      </c>
      <c r="K10" s="2">
        <v>4995.5001983335997</v>
      </c>
      <c r="L10" s="2">
        <v>12624.349725407996</v>
      </c>
      <c r="M10" s="2">
        <v>4544.8596597073902</v>
      </c>
      <c r="N10" s="2">
        <v>21691.245360956971</v>
      </c>
      <c r="O10" s="2">
        <v>7391.3554301487884</v>
      </c>
      <c r="P10" s="2">
        <v>10757.669123675816</v>
      </c>
      <c r="Q10" s="2">
        <v>11423.978467087953</v>
      </c>
      <c r="R10" s="2">
        <v>13003.622762515208</v>
      </c>
      <c r="S10" s="2">
        <v>825.33240580472273</v>
      </c>
      <c r="T10" s="2">
        <v>3810.5321936080372</v>
      </c>
      <c r="U10" s="2">
        <v>7714.6419155506928</v>
      </c>
      <c r="V10" s="2">
        <v>5784.1349213537733</v>
      </c>
      <c r="W10" s="2">
        <v>1.9191930216961139</v>
      </c>
      <c r="X10" s="2">
        <v>211.34605800163263</v>
      </c>
      <c r="Y10" s="2">
        <v>2123.2663549711492</v>
      </c>
      <c r="Z10" s="2">
        <v>2149.8668226389877</v>
      </c>
      <c r="AA10" s="2">
        <v>5397.7627663198391</v>
      </c>
      <c r="AB10" s="2">
        <v>2871.4908973602537</v>
      </c>
      <c r="AC10" s="2">
        <v>588.36296126910599</v>
      </c>
      <c r="AD10" s="2">
        <v>7694.3261652341689</v>
      </c>
      <c r="AE10" s="2">
        <v>8866.2120226184306</v>
      </c>
      <c r="AF10" s="2">
        <v>2763.056263784672</v>
      </c>
      <c r="AG10" s="2">
        <v>488.93041801208489</v>
      </c>
      <c r="AH10" s="2">
        <v>3660.5779907886003</v>
      </c>
      <c r="AI10" s="2">
        <v>370.29342768827007</v>
      </c>
      <c r="AJ10" s="2">
        <v>38568.08861038016</v>
      </c>
      <c r="AK10" s="2">
        <v>5091.5079150468773</v>
      </c>
      <c r="AL10" s="2">
        <v>9859.0256445818522</v>
      </c>
      <c r="AM10" s="2">
        <v>15682.477616042755</v>
      </c>
      <c r="AN10" s="2">
        <v>481.42847557350984</v>
      </c>
      <c r="AO10" s="2">
        <v>6912.722674603845</v>
      </c>
      <c r="AP10" s="2">
        <v>2975.5770210461419</v>
      </c>
      <c r="AQ10" s="2">
        <v>8218.7851583277261</v>
      </c>
      <c r="AR10" s="2">
        <v>3300.6653003595898</v>
      </c>
      <c r="AS10" s="2">
        <v>434.96193100108201</v>
      </c>
      <c r="AT10" s="2">
        <v>8026.6536872151964</v>
      </c>
      <c r="AU10" s="2">
        <v>134.40789275953887</v>
      </c>
      <c r="AV10" s="2">
        <v>1.0562052969394053</v>
      </c>
      <c r="AW10" s="2">
        <v>1957.9428269414293</v>
      </c>
      <c r="AX10" s="2">
        <v>19589.979548172236</v>
      </c>
      <c r="AY10" s="2">
        <v>40.456757881266206</v>
      </c>
      <c r="AZ10" s="2">
        <v>2092.8468363740872</v>
      </c>
      <c r="BA10" s="2">
        <v>1986.2761033177173</v>
      </c>
      <c r="BB10" s="2">
        <v>674.27929802039921</v>
      </c>
      <c r="BC10" s="2">
        <v>224.92692767587425</v>
      </c>
      <c r="BD10" s="2">
        <v>3127.0613639915555</v>
      </c>
      <c r="BE10" s="2">
        <v>1706.5108844223178</v>
      </c>
      <c r="BF10" s="2">
        <v>893.39563082992265</v>
      </c>
      <c r="BG10" s="2">
        <v>1125.7834416469836</v>
      </c>
      <c r="BH10" s="2">
        <v>339.16005826117828</v>
      </c>
      <c r="BI10" s="2">
        <v>395.10278812877965</v>
      </c>
      <c r="BJ10" s="2">
        <v>1959.7248699029151</v>
      </c>
      <c r="BK10" s="2">
        <v>591.86462762732049</v>
      </c>
      <c r="BL10" s="2">
        <v>258.92548074981107</v>
      </c>
      <c r="BM10" s="2">
        <v>147.48820404964741</v>
      </c>
      <c r="BN10" s="2">
        <v>1197.6034878265971</v>
      </c>
      <c r="BO10" s="2">
        <v>8254.4603539079817</v>
      </c>
    </row>
    <row r="11" spans="1:67" ht="16.5">
      <c r="A11" s="2" t="s">
        <v>178</v>
      </c>
      <c r="B11" s="3">
        <v>10</v>
      </c>
      <c r="C11" s="2" t="s">
        <v>188</v>
      </c>
      <c r="D11" s="2">
        <v>3520.3033609351155</v>
      </c>
      <c r="E11" s="2">
        <v>856.12567337444443</v>
      </c>
      <c r="F11" s="2">
        <v>3785.724277697052</v>
      </c>
      <c r="G11" s="2">
        <v>1615.2297193577563</v>
      </c>
      <c r="H11" s="2">
        <v>258.80848181268789</v>
      </c>
      <c r="I11" s="2">
        <v>684.1853587443693</v>
      </c>
      <c r="J11" s="2">
        <v>739.88187293883902</v>
      </c>
      <c r="K11" s="2">
        <v>6809.244294912789</v>
      </c>
      <c r="L11" s="2">
        <v>11584.375510240119</v>
      </c>
      <c r="M11" s="2">
        <v>8709.5197141302051</v>
      </c>
      <c r="N11" s="2">
        <v>34775.391500270649</v>
      </c>
      <c r="O11" s="2">
        <v>1812.3149291530194</v>
      </c>
      <c r="P11" s="2">
        <v>9828.2086191692542</v>
      </c>
      <c r="Q11" s="2">
        <v>1437.8384089335125</v>
      </c>
      <c r="R11" s="2">
        <v>15484.289436656834</v>
      </c>
      <c r="S11" s="2">
        <v>3103.2800118013083</v>
      </c>
      <c r="T11" s="2">
        <v>3512.2025969441534</v>
      </c>
      <c r="U11" s="2">
        <v>13837.514613431957</v>
      </c>
      <c r="V11" s="2">
        <v>6438.0344316297978</v>
      </c>
      <c r="W11" s="2">
        <v>73.373531068386669</v>
      </c>
      <c r="X11" s="2">
        <v>306.67006966897253</v>
      </c>
      <c r="Y11" s="2">
        <v>1028.8589369218785</v>
      </c>
      <c r="Z11" s="2">
        <v>1323.932774172466</v>
      </c>
      <c r="AA11" s="2">
        <v>1061.938010623893</v>
      </c>
      <c r="AB11" s="2">
        <v>3489.6502702406465</v>
      </c>
      <c r="AC11" s="2">
        <v>202.31835876104296</v>
      </c>
      <c r="AD11" s="2">
        <v>7393.9193573512903</v>
      </c>
      <c r="AE11" s="2">
        <v>8790.7594410005277</v>
      </c>
      <c r="AF11" s="2">
        <v>1084.9241271939648</v>
      </c>
      <c r="AG11" s="2">
        <v>174.23523352219948</v>
      </c>
      <c r="AH11" s="2">
        <v>2278.4123479886816</v>
      </c>
      <c r="AI11" s="2">
        <v>2072.620599021383</v>
      </c>
      <c r="AJ11" s="2">
        <v>26415.169236789796</v>
      </c>
      <c r="AK11" s="2">
        <v>8717.2558947712423</v>
      </c>
      <c r="AL11" s="2">
        <v>4501.6933852997281</v>
      </c>
      <c r="AM11" s="2">
        <v>20680.224349689564</v>
      </c>
      <c r="AN11" s="2">
        <v>2503.2283256029978</v>
      </c>
      <c r="AO11" s="2">
        <v>6202.1699448406926</v>
      </c>
      <c r="AP11" s="2">
        <v>5669.4770349293367</v>
      </c>
      <c r="AQ11" s="2">
        <v>8404.6923275318422</v>
      </c>
      <c r="AR11" s="2">
        <v>3250.7625998048447</v>
      </c>
      <c r="AS11" s="2">
        <v>528.97352410854307</v>
      </c>
      <c r="AT11" s="2">
        <v>14229.254606902414</v>
      </c>
      <c r="AU11" s="2">
        <v>81.471088228476802</v>
      </c>
      <c r="AV11" s="2">
        <v>485.87274439539283</v>
      </c>
      <c r="AW11" s="2">
        <v>2487.9608843663209</v>
      </c>
      <c r="AX11" s="2">
        <v>8182.6353461325234</v>
      </c>
      <c r="AY11" s="2">
        <v>103.72051186969136</v>
      </c>
      <c r="AZ11" s="2">
        <v>2987.0776398973449</v>
      </c>
      <c r="BA11" s="2">
        <v>3070.5380050311023</v>
      </c>
      <c r="BB11" s="2">
        <v>614.81205448532444</v>
      </c>
      <c r="BC11" s="2">
        <v>247.45851571376284</v>
      </c>
      <c r="BD11" s="2">
        <v>2228.4362579246722</v>
      </c>
      <c r="BE11" s="2">
        <v>623.3005147480651</v>
      </c>
      <c r="BF11" s="2">
        <v>1527.5949343624434</v>
      </c>
      <c r="BG11" s="2">
        <v>1509.5639920552608</v>
      </c>
      <c r="BH11" s="2">
        <v>253.72937696834111</v>
      </c>
      <c r="BI11" s="2">
        <v>709.93905188656197</v>
      </c>
      <c r="BJ11" s="2">
        <v>2451.1831580774901</v>
      </c>
      <c r="BK11" s="2">
        <v>1103.5396138697324</v>
      </c>
      <c r="BL11" s="2">
        <v>955.89042783975299</v>
      </c>
      <c r="BM11" s="2">
        <v>2060.5031027890773</v>
      </c>
      <c r="BN11" s="2">
        <v>8772.4917821180024</v>
      </c>
      <c r="BO11" s="2">
        <v>6203.7271353369269</v>
      </c>
    </row>
    <row r="12" spans="1:67" ht="16.5">
      <c r="A12" s="2" t="s">
        <v>178</v>
      </c>
      <c r="B12" s="3">
        <v>11</v>
      </c>
      <c r="C12" s="2" t="s">
        <v>189</v>
      </c>
      <c r="D12" s="2">
        <v>2059.4740534091161</v>
      </c>
      <c r="E12" s="2">
        <v>215.22493315782933</v>
      </c>
      <c r="F12" s="2">
        <v>141.79482907946098</v>
      </c>
      <c r="G12" s="2">
        <v>851.23060210002063</v>
      </c>
      <c r="H12" s="2">
        <v>160.50558811492184</v>
      </c>
      <c r="I12" s="2">
        <v>2418.1280555098338</v>
      </c>
      <c r="J12" s="2">
        <v>1091.8387921568624</v>
      </c>
      <c r="K12" s="2">
        <v>3359.902843060931</v>
      </c>
      <c r="L12" s="2">
        <v>11875.084974226304</v>
      </c>
      <c r="M12" s="2">
        <v>4566.5703988383693</v>
      </c>
      <c r="N12" s="2">
        <v>31973.129668140489</v>
      </c>
      <c r="O12" s="2">
        <v>8613.4613587866133</v>
      </c>
      <c r="P12" s="2">
        <v>11643.697808559165</v>
      </c>
      <c r="Q12" s="2">
        <v>2167.0733642435944</v>
      </c>
      <c r="R12" s="2">
        <v>21696.63235588196</v>
      </c>
      <c r="S12" s="2">
        <v>346.37292700577234</v>
      </c>
      <c r="T12" s="2">
        <v>2143.9219285920772</v>
      </c>
      <c r="U12" s="2">
        <v>6402.9940544979327</v>
      </c>
      <c r="V12" s="2">
        <v>2294.0245275352977</v>
      </c>
      <c r="W12" s="2">
        <v>115.01712291872767</v>
      </c>
      <c r="X12" s="2">
        <v>207.45269757016462</v>
      </c>
      <c r="Y12" s="2">
        <v>677.9992600094356</v>
      </c>
      <c r="Z12" s="2">
        <v>686.20579901878773</v>
      </c>
      <c r="AA12" s="2">
        <v>1349.7650864805644</v>
      </c>
      <c r="AB12" s="2">
        <v>1225.5976635583152</v>
      </c>
      <c r="AC12" s="2">
        <v>533.22262544394584</v>
      </c>
      <c r="AD12" s="2">
        <v>8311.1140347073506</v>
      </c>
      <c r="AE12" s="2">
        <v>7501.0531791860258</v>
      </c>
      <c r="AF12" s="2">
        <v>3636.3240325851339</v>
      </c>
      <c r="AG12" s="2">
        <v>373.2360486540714</v>
      </c>
      <c r="AH12" s="2">
        <v>2694.9092827797122</v>
      </c>
      <c r="AI12" s="2">
        <v>3377.7432157558305</v>
      </c>
      <c r="AJ12" s="2">
        <v>24124.720840261361</v>
      </c>
      <c r="AK12" s="2">
        <v>4850.4567644512854</v>
      </c>
      <c r="AL12" s="2">
        <v>4034.6866325380665</v>
      </c>
      <c r="AM12" s="2">
        <v>15939.8027585611</v>
      </c>
      <c r="AN12" s="2">
        <v>2905.7010173970239</v>
      </c>
      <c r="AO12" s="2">
        <v>4350.8431825699417</v>
      </c>
      <c r="AP12" s="2">
        <v>4837.423360684239</v>
      </c>
      <c r="AQ12" s="2">
        <v>11748.609832651757</v>
      </c>
      <c r="AR12" s="2">
        <v>6078.8726815545915</v>
      </c>
      <c r="AS12" s="2">
        <v>760.06402576049072</v>
      </c>
      <c r="AT12" s="2">
        <v>13369.434328166712</v>
      </c>
      <c r="AU12" s="2">
        <v>110.74667290733451</v>
      </c>
      <c r="AV12" s="2">
        <v>76.169587651392675</v>
      </c>
      <c r="AW12" s="2">
        <v>2011.4343416938734</v>
      </c>
      <c r="AX12" s="2">
        <v>8892.9429562104069</v>
      </c>
      <c r="AY12" s="2">
        <v>77.097036464384601</v>
      </c>
      <c r="AZ12" s="2">
        <v>1940.2328736768288</v>
      </c>
      <c r="BA12" s="2">
        <v>1632.0436295676523</v>
      </c>
      <c r="BB12" s="2">
        <v>539.95698253700584</v>
      </c>
      <c r="BC12" s="2">
        <v>158.60932587071781</v>
      </c>
      <c r="BD12" s="2">
        <v>4224.2298420950119</v>
      </c>
      <c r="BE12" s="2">
        <v>1004.8628441208157</v>
      </c>
      <c r="BF12" s="2">
        <v>773.38049187522563</v>
      </c>
      <c r="BG12" s="2">
        <v>901.72383239737246</v>
      </c>
      <c r="BH12" s="2">
        <v>2983.6680373336853</v>
      </c>
      <c r="BI12" s="2">
        <v>202.58439966840064</v>
      </c>
      <c r="BJ12" s="2">
        <v>3552.1186377030326</v>
      </c>
      <c r="BK12" s="2">
        <v>704.94826783691974</v>
      </c>
      <c r="BL12" s="2">
        <v>668.2599704069878</v>
      </c>
      <c r="BM12" s="2">
        <v>1209.0940821240883</v>
      </c>
      <c r="BN12" s="2">
        <v>3182.1712683867886</v>
      </c>
      <c r="BO12" s="2">
        <v>8543.7178736860496</v>
      </c>
    </row>
    <row r="13" spans="1:67" ht="16.5">
      <c r="A13" s="2" t="s">
        <v>178</v>
      </c>
      <c r="B13" s="3">
        <v>12</v>
      </c>
      <c r="C13" s="2" t="s">
        <v>190</v>
      </c>
      <c r="D13" s="2">
        <v>3783.0498779741611</v>
      </c>
      <c r="E13" s="2">
        <v>496.6457379421384</v>
      </c>
      <c r="F13" s="2">
        <v>86.589488866358238</v>
      </c>
      <c r="G13" s="2">
        <v>1385.3026363301362</v>
      </c>
      <c r="H13" s="2">
        <v>702.56185496627779</v>
      </c>
      <c r="I13" s="2">
        <v>883.62903871284504</v>
      </c>
      <c r="J13" s="2">
        <v>896.78086961445683</v>
      </c>
      <c r="K13" s="2">
        <v>2850.8462563324606</v>
      </c>
      <c r="L13" s="2">
        <v>16389.959633226554</v>
      </c>
      <c r="M13" s="2">
        <v>9435.6070995062601</v>
      </c>
      <c r="N13" s="2">
        <v>33736.048817490337</v>
      </c>
      <c r="O13" s="2">
        <v>8483.9607963819508</v>
      </c>
      <c r="P13" s="2">
        <v>11913.554872612762</v>
      </c>
      <c r="Q13" s="2">
        <v>5579.163826748807</v>
      </c>
      <c r="R13" s="2">
        <v>21176.130396816297</v>
      </c>
      <c r="S13" s="2">
        <v>1823.4721203884835</v>
      </c>
      <c r="T13" s="2">
        <v>5211.7410515516558</v>
      </c>
      <c r="U13" s="2">
        <v>7020.6488153060664</v>
      </c>
      <c r="V13" s="2">
        <v>2896.9640851588147</v>
      </c>
      <c r="W13" s="2">
        <v>116.7730981680009</v>
      </c>
      <c r="X13" s="2">
        <v>1000.7234273608874</v>
      </c>
      <c r="Y13" s="2">
        <v>739.67590589915551</v>
      </c>
      <c r="Z13" s="2">
        <v>330.98212464308375</v>
      </c>
      <c r="AA13" s="2">
        <v>1036.1607120864999</v>
      </c>
      <c r="AB13" s="2">
        <v>1120.9406317809332</v>
      </c>
      <c r="AC13" s="2">
        <v>187.67376065387901</v>
      </c>
      <c r="AD13" s="2">
        <v>12536.958400060532</v>
      </c>
      <c r="AE13" s="2">
        <v>6745.3062537610131</v>
      </c>
      <c r="AF13" s="2">
        <v>2709.2088634580227</v>
      </c>
      <c r="AG13" s="2">
        <v>282.23828492866869</v>
      </c>
      <c r="AH13" s="2">
        <v>1853.5174372283525</v>
      </c>
      <c r="AI13" s="2">
        <v>139.6074217301595</v>
      </c>
      <c r="AJ13" s="2">
        <v>774.35210311817161</v>
      </c>
      <c r="AK13" s="2">
        <v>394.38900944899473</v>
      </c>
      <c r="AL13" s="2">
        <v>254.82525114597496</v>
      </c>
      <c r="AM13" s="2">
        <v>667.57147703587702</v>
      </c>
      <c r="AN13" s="2">
        <v>156.72811369481505</v>
      </c>
      <c r="AO13" s="2">
        <v>144.59842400125589</v>
      </c>
      <c r="AP13" s="2">
        <v>303.56811674501955</v>
      </c>
      <c r="AQ13" s="2">
        <v>438.70499930465769</v>
      </c>
      <c r="AR13" s="2">
        <v>3211.2833689261442</v>
      </c>
      <c r="AS13" s="2">
        <v>37.842558143021726</v>
      </c>
      <c r="AT13" s="2">
        <v>18209.782418972485</v>
      </c>
      <c r="AU13" s="2">
        <v>70.172914360466976</v>
      </c>
      <c r="AV13" s="2">
        <v>62.694119560039042</v>
      </c>
      <c r="AW13" s="2">
        <v>1295.0062699841637</v>
      </c>
      <c r="AX13" s="2">
        <v>11711.222058414165</v>
      </c>
      <c r="AY13" s="2">
        <v>60.963754994908257</v>
      </c>
      <c r="AZ13" s="2">
        <v>599.21580158934069</v>
      </c>
      <c r="BA13" s="2">
        <v>1397.0166189431859</v>
      </c>
      <c r="BB13" s="2">
        <v>574.0441536821595</v>
      </c>
      <c r="BC13" s="2">
        <v>144.0224243413827</v>
      </c>
      <c r="BD13" s="2">
        <v>1335.2244647142511</v>
      </c>
      <c r="BE13" s="2">
        <v>708.56017785119127</v>
      </c>
      <c r="BF13" s="2">
        <v>1218.9916426948364</v>
      </c>
      <c r="BG13" s="2">
        <v>948.73065941284415</v>
      </c>
      <c r="BH13" s="2">
        <v>1593.9513225193241</v>
      </c>
      <c r="BI13" s="2">
        <v>411.27171128414716</v>
      </c>
      <c r="BJ13" s="2">
        <v>1631.0675626244686</v>
      </c>
      <c r="BK13" s="2">
        <v>313.73438416267169</v>
      </c>
      <c r="BL13" s="2">
        <v>483.22141064039727</v>
      </c>
      <c r="BM13" s="2">
        <v>528.36917049688827</v>
      </c>
      <c r="BN13" s="2">
        <v>5069.2734951013445</v>
      </c>
      <c r="BO13" s="2">
        <v>7613.9435734395493</v>
      </c>
    </row>
    <row r="14" spans="1:67" ht="16.5">
      <c r="A14" s="2" t="s">
        <v>178</v>
      </c>
      <c r="B14" s="3">
        <v>13</v>
      </c>
      <c r="C14" s="2" t="s">
        <v>191</v>
      </c>
      <c r="D14" s="2">
        <v>2733.776802964569</v>
      </c>
      <c r="E14" s="2">
        <v>1366.3307154759764</v>
      </c>
      <c r="F14" s="2">
        <v>170.98987051282108</v>
      </c>
      <c r="G14" s="2">
        <v>1005.1959131614403</v>
      </c>
      <c r="H14" s="2">
        <v>199.13748685968707</v>
      </c>
      <c r="I14" s="2">
        <v>798.13395170129206</v>
      </c>
      <c r="J14" s="2">
        <v>550.7414877142437</v>
      </c>
      <c r="K14" s="2">
        <v>8458.8412708726173</v>
      </c>
      <c r="L14" s="2">
        <v>11225.462953518034</v>
      </c>
      <c r="M14" s="2">
        <v>6849.1013077996013</v>
      </c>
      <c r="N14" s="2">
        <v>29034.151067071882</v>
      </c>
      <c r="O14" s="2">
        <v>3302.7934677000967</v>
      </c>
      <c r="P14" s="2">
        <v>16739.366541125866</v>
      </c>
      <c r="Q14" s="2">
        <v>2053.6686827042849</v>
      </c>
      <c r="R14" s="2">
        <v>12941.132779444948</v>
      </c>
      <c r="S14" s="2">
        <v>1172.3968896726005</v>
      </c>
      <c r="T14" s="2">
        <v>2946.5355419021853</v>
      </c>
      <c r="U14" s="2">
        <v>13728.770894372208</v>
      </c>
      <c r="V14" s="2">
        <v>3328.7384845219417</v>
      </c>
      <c r="W14" s="2">
        <v>108.30718736455727</v>
      </c>
      <c r="X14" s="2">
        <v>53.130831184080662</v>
      </c>
      <c r="Y14" s="2">
        <v>402.46296355138759</v>
      </c>
      <c r="Z14" s="2">
        <v>525.3642390529418</v>
      </c>
      <c r="AA14" s="2">
        <v>71.103058558248478</v>
      </c>
      <c r="AB14" s="2">
        <v>1021.9898411571409</v>
      </c>
      <c r="AC14" s="2">
        <v>425.80039341757629</v>
      </c>
      <c r="AD14" s="2">
        <v>12810.726511412118</v>
      </c>
      <c r="AE14" s="2">
        <v>9267.2583745480897</v>
      </c>
      <c r="AF14" s="2">
        <v>3170.3063087807027</v>
      </c>
      <c r="AG14" s="2">
        <v>300.73178132106221</v>
      </c>
      <c r="AH14" s="2">
        <v>2237.8208993273802</v>
      </c>
      <c r="AI14" s="2">
        <v>3159.8610449302887</v>
      </c>
      <c r="AJ14" s="2">
        <v>10838.349439212938</v>
      </c>
      <c r="AK14" s="2">
        <v>3347.1390094555081</v>
      </c>
      <c r="AL14" s="2">
        <v>4002.3622957384764</v>
      </c>
      <c r="AM14" s="2">
        <v>28608.645140800738</v>
      </c>
      <c r="AN14" s="2">
        <v>2600.1013774192279</v>
      </c>
      <c r="AO14" s="2">
        <v>2270.0198566626673</v>
      </c>
      <c r="AP14" s="2">
        <v>8709.8599980706167</v>
      </c>
      <c r="AQ14" s="2">
        <v>9082.3392735383895</v>
      </c>
      <c r="AR14" s="2">
        <v>4641.7419323899958</v>
      </c>
      <c r="AS14" s="2">
        <v>5456.9433096845323</v>
      </c>
      <c r="AT14" s="2">
        <v>13035.098538290946</v>
      </c>
      <c r="AU14" s="2">
        <v>206.23348991916194</v>
      </c>
      <c r="AV14" s="2">
        <v>374.62586012580493</v>
      </c>
      <c r="AW14" s="2">
        <v>1080.168575801843</v>
      </c>
      <c r="AX14" s="2">
        <v>15185.098207698398</v>
      </c>
      <c r="AY14" s="2">
        <v>56.089372450319765</v>
      </c>
      <c r="AZ14" s="2">
        <v>1206.4462280746925</v>
      </c>
      <c r="BA14" s="2">
        <v>1153.3762583534608</v>
      </c>
      <c r="BB14" s="2">
        <v>356.19898661609693</v>
      </c>
      <c r="BC14" s="2">
        <v>46.575570458743421</v>
      </c>
      <c r="BD14" s="2">
        <v>3944.2308096133361</v>
      </c>
      <c r="BE14" s="2">
        <v>1507.4120189114019</v>
      </c>
      <c r="BF14" s="2">
        <v>1093.1551426768544</v>
      </c>
      <c r="BG14" s="2">
        <v>1126.6277810084939</v>
      </c>
      <c r="BH14" s="2">
        <v>654.74886988020205</v>
      </c>
      <c r="BI14" s="2">
        <v>321.50304005242322</v>
      </c>
      <c r="BJ14" s="2">
        <v>3553.0125129145104</v>
      </c>
      <c r="BK14" s="2">
        <v>702.28271914392099</v>
      </c>
      <c r="BL14" s="2">
        <v>988.2938844332499</v>
      </c>
      <c r="BM14" s="2">
        <v>1414.9387151936357</v>
      </c>
      <c r="BN14" s="2">
        <v>9096.7941156649122</v>
      </c>
      <c r="BO14" s="2">
        <v>7292.1296805956472</v>
      </c>
    </row>
    <row r="15" spans="1:67" ht="16.5">
      <c r="A15" s="2" t="s">
        <v>178</v>
      </c>
      <c r="B15" s="3">
        <v>14</v>
      </c>
      <c r="C15" s="2" t="s">
        <v>192</v>
      </c>
      <c r="D15" s="2">
        <v>3918.0369829535398</v>
      </c>
      <c r="E15" s="2">
        <v>67.201149733210457</v>
      </c>
      <c r="F15" s="2">
        <v>227.11573877353823</v>
      </c>
      <c r="G15" s="2">
        <v>2086.1407236279524</v>
      </c>
      <c r="H15" s="2">
        <v>183.66250434571489</v>
      </c>
      <c r="I15" s="2">
        <v>1810.5525123321765</v>
      </c>
      <c r="J15" s="2">
        <v>714.13397648464468</v>
      </c>
      <c r="K15" s="2">
        <v>7916.9769837901058</v>
      </c>
      <c r="L15" s="2">
        <v>14281.332257950233</v>
      </c>
      <c r="M15" s="2">
        <v>8544.0840269496312</v>
      </c>
      <c r="N15" s="2">
        <v>31712.120091325538</v>
      </c>
      <c r="O15" s="2">
        <v>4960.5049120318081</v>
      </c>
      <c r="P15" s="2">
        <v>9607.6698759963419</v>
      </c>
      <c r="Q15" s="2">
        <v>3186.413646418132</v>
      </c>
      <c r="R15" s="2">
        <v>14983.918766576808</v>
      </c>
      <c r="S15" s="2">
        <v>2104.5417372285769</v>
      </c>
      <c r="T15" s="2">
        <v>3046.641880033209</v>
      </c>
      <c r="U15" s="2">
        <v>9910.5094954808537</v>
      </c>
      <c r="V15" s="2">
        <v>4605.5912537437971</v>
      </c>
      <c r="W15" s="2">
        <v>271.03573697388748</v>
      </c>
      <c r="X15" s="2">
        <v>779.70665100005988</v>
      </c>
      <c r="Y15" s="2">
        <v>603.04940762925321</v>
      </c>
      <c r="Z15" s="2">
        <v>587.05202009651362</v>
      </c>
      <c r="AA15" s="2">
        <v>4.111323590495596</v>
      </c>
      <c r="AB15" s="2">
        <v>960.31881204944636</v>
      </c>
      <c r="AC15" s="2">
        <v>587.90199827954177</v>
      </c>
      <c r="AD15" s="2">
        <v>9900.7154112970366</v>
      </c>
      <c r="AE15" s="2">
        <v>8843.0531264617839</v>
      </c>
      <c r="AF15" s="2">
        <v>3355.8452926709897</v>
      </c>
      <c r="AG15" s="2">
        <v>151.32532530849454</v>
      </c>
      <c r="AH15" s="2">
        <v>1127.5594016048699</v>
      </c>
      <c r="AI15" s="2">
        <v>665.68722664801976</v>
      </c>
      <c r="AJ15" s="2">
        <v>30929.570712650708</v>
      </c>
      <c r="AK15" s="2">
        <v>7523.7285821805544</v>
      </c>
      <c r="AL15" s="2">
        <v>9127.4179992528025</v>
      </c>
      <c r="AM15" s="2">
        <v>13943.468999843173</v>
      </c>
      <c r="AN15" s="2">
        <v>2152.1982432466807</v>
      </c>
      <c r="AO15" s="2">
        <v>4543.0559964377362</v>
      </c>
      <c r="AP15" s="2">
        <v>6936.4193757721932</v>
      </c>
      <c r="AQ15" s="2">
        <v>13962.432182751194</v>
      </c>
      <c r="AR15" s="2">
        <v>7038.397353976683</v>
      </c>
      <c r="AS15" s="2">
        <v>405.64923746174185</v>
      </c>
      <c r="AT15" s="2">
        <v>10139.787774613973</v>
      </c>
      <c r="AU15" s="2">
        <v>185.71528198387642</v>
      </c>
      <c r="AV15" s="2">
        <v>562.25376737139925</v>
      </c>
      <c r="AW15" s="2">
        <v>1656.212620725365</v>
      </c>
      <c r="AX15" s="2">
        <v>7194.1262235107797</v>
      </c>
      <c r="AY15" s="2">
        <v>25.411467802399471</v>
      </c>
      <c r="AZ15" s="2">
        <v>3043.2474004856722</v>
      </c>
      <c r="BA15" s="2">
        <v>2796.0331402089573</v>
      </c>
      <c r="BB15" s="2">
        <v>535.72987521355731</v>
      </c>
      <c r="BC15" s="2">
        <v>520.91107378502988</v>
      </c>
      <c r="BD15" s="2">
        <v>3849.3589356562607</v>
      </c>
      <c r="BE15" s="2">
        <v>596.40612677833303</v>
      </c>
      <c r="BF15" s="2">
        <v>1049.8639427121896</v>
      </c>
      <c r="BG15" s="2">
        <v>1367.3095168188495</v>
      </c>
      <c r="BH15" s="2">
        <v>145.79708330739598</v>
      </c>
      <c r="BI15" s="2">
        <v>867.47967417682173</v>
      </c>
      <c r="BJ15" s="2">
        <v>5404.823515231973</v>
      </c>
      <c r="BK15" s="2">
        <v>352.66157017910461</v>
      </c>
      <c r="BL15" s="2">
        <v>267.59298282308555</v>
      </c>
      <c r="BM15" s="2">
        <v>645.70819799224967</v>
      </c>
      <c r="BN15" s="2">
        <v>1365.4227274886946</v>
      </c>
      <c r="BO15" s="2">
        <v>6999.6346185452394</v>
      </c>
    </row>
    <row r="16" spans="1:67" ht="16.5">
      <c r="A16" s="2" t="s">
        <v>178</v>
      </c>
      <c r="B16" s="3">
        <v>15</v>
      </c>
      <c r="C16" s="2" t="s">
        <v>193</v>
      </c>
      <c r="D16" s="2">
        <v>4752.5822768085964</v>
      </c>
      <c r="E16" s="2">
        <v>1052.6669138413688</v>
      </c>
      <c r="F16" s="2">
        <v>86.968800243739864</v>
      </c>
      <c r="G16" s="2">
        <v>1166.9339124643548</v>
      </c>
      <c r="H16" s="2">
        <v>285.62066266927746</v>
      </c>
      <c r="I16" s="2">
        <v>793.17898408307087</v>
      </c>
      <c r="J16" s="2">
        <v>660.43085913531161</v>
      </c>
      <c r="K16" s="2">
        <v>6690.0182797389234</v>
      </c>
      <c r="L16" s="2">
        <v>17231.321440543095</v>
      </c>
      <c r="M16" s="2">
        <v>4102.1722506878496</v>
      </c>
      <c r="N16" s="2">
        <v>33292.6625058965</v>
      </c>
      <c r="O16" s="2">
        <v>6039.7949133292559</v>
      </c>
      <c r="P16" s="2">
        <v>12610.978806059848</v>
      </c>
      <c r="Q16" s="2">
        <v>1893.7955100099673</v>
      </c>
      <c r="R16" s="2">
        <v>11814.372009462271</v>
      </c>
      <c r="S16" s="2">
        <v>2022.9658782215761</v>
      </c>
      <c r="T16" s="2">
        <v>1646.139822427851</v>
      </c>
      <c r="U16" s="2">
        <v>10267.248292054299</v>
      </c>
      <c r="V16" s="2">
        <v>2305.1559262579494</v>
      </c>
      <c r="W16" s="2">
        <v>102.63459388085199</v>
      </c>
      <c r="X16" s="2">
        <v>500.85684947024851</v>
      </c>
      <c r="Y16" s="2">
        <v>1313.7640429827795</v>
      </c>
      <c r="Z16" s="2">
        <v>771.71208962820344</v>
      </c>
      <c r="AA16" s="2">
        <v>635.84109163042933</v>
      </c>
      <c r="AB16" s="2">
        <v>1118.5724419041405</v>
      </c>
      <c r="AC16" s="2">
        <v>355.26129914363304</v>
      </c>
      <c r="AD16" s="2">
        <v>7310.4592692422502</v>
      </c>
      <c r="AE16" s="2">
        <v>11717.595324516185</v>
      </c>
      <c r="AF16" s="2">
        <v>1498.3828337713785</v>
      </c>
      <c r="AG16" s="2">
        <v>411.98889998314149</v>
      </c>
      <c r="AH16" s="2">
        <v>1881.9060362969724</v>
      </c>
      <c r="AI16" s="2">
        <v>1779.2447371101705</v>
      </c>
      <c r="AJ16" s="2">
        <v>25108.354991462427</v>
      </c>
      <c r="AK16" s="2">
        <v>3252.1755512488417</v>
      </c>
      <c r="AL16" s="2">
        <v>8128.8524296279156</v>
      </c>
      <c r="AM16" s="2">
        <v>19488.224770682238</v>
      </c>
      <c r="AN16" s="2">
        <v>2351.8568880737084</v>
      </c>
      <c r="AO16" s="2">
        <v>4520.8790790049252</v>
      </c>
      <c r="AP16" s="2">
        <v>6518.7099030806303</v>
      </c>
      <c r="AQ16" s="2">
        <v>13135.524555713619</v>
      </c>
      <c r="AR16" s="2">
        <v>6140.2296721762041</v>
      </c>
      <c r="AS16" s="2">
        <v>1022.1754680277483</v>
      </c>
      <c r="AT16" s="2">
        <v>13588.074954771369</v>
      </c>
      <c r="AU16" s="2">
        <v>329.38651565910135</v>
      </c>
      <c r="AV16" s="2">
        <v>661.129926093216</v>
      </c>
      <c r="AW16" s="2">
        <v>581.64660068538842</v>
      </c>
      <c r="AX16" s="2">
        <v>5581.4751383306602</v>
      </c>
      <c r="AY16" s="2">
        <v>2.7666806146073322</v>
      </c>
      <c r="AZ16" s="2">
        <v>1678.4575351678302</v>
      </c>
      <c r="BA16" s="2">
        <v>2729.6008354038299</v>
      </c>
      <c r="BB16" s="2">
        <v>371.55932103493683</v>
      </c>
      <c r="BC16" s="2">
        <v>13.250393888288118</v>
      </c>
      <c r="BD16" s="2">
        <v>2530.499673570519</v>
      </c>
      <c r="BE16" s="2">
        <v>950.91197881772871</v>
      </c>
      <c r="BF16" s="2">
        <v>1345.2724950854495</v>
      </c>
      <c r="BG16" s="2">
        <v>2368.0917093663957</v>
      </c>
      <c r="BH16" s="2">
        <v>156.18461837729004</v>
      </c>
      <c r="BI16" s="2">
        <v>778.69565558839179</v>
      </c>
      <c r="BJ16" s="2">
        <v>5244.7896322181959</v>
      </c>
      <c r="BK16" s="2">
        <v>697.36251953226792</v>
      </c>
      <c r="BL16" s="2">
        <v>616.18752926638626</v>
      </c>
      <c r="BM16" s="2">
        <v>623.27921295946442</v>
      </c>
      <c r="BN16" s="2">
        <v>2899.94950697472</v>
      </c>
      <c r="BO16" s="2">
        <v>4817.2466501462704</v>
      </c>
    </row>
    <row r="17" spans="1:67" ht="16.5">
      <c r="A17" s="2" t="s">
        <v>178</v>
      </c>
      <c r="B17" s="3">
        <v>16</v>
      </c>
      <c r="C17" s="2" t="s">
        <v>194</v>
      </c>
      <c r="D17" s="2">
        <v>6389.9022840984007</v>
      </c>
      <c r="E17" s="2">
        <v>147.82584691955682</v>
      </c>
      <c r="F17" s="2">
        <v>285.97409410096287</v>
      </c>
      <c r="G17" s="2">
        <v>2735.5988850433691</v>
      </c>
      <c r="H17" s="2">
        <v>716.65979085475362</v>
      </c>
      <c r="I17" s="2">
        <v>3127.5288392543057</v>
      </c>
      <c r="J17" s="2">
        <v>1337.6157929736282</v>
      </c>
      <c r="K17" s="2">
        <v>8521.5455145434589</v>
      </c>
      <c r="L17" s="2">
        <v>16835.964684200921</v>
      </c>
      <c r="M17" s="2">
        <v>6192.8074442354236</v>
      </c>
      <c r="N17" s="2">
        <v>32255.02520911524</v>
      </c>
      <c r="O17" s="2">
        <v>2854.9950693369392</v>
      </c>
      <c r="P17" s="2">
        <v>1508.3468733886536</v>
      </c>
      <c r="Q17" s="2">
        <v>4305.6738056347622</v>
      </c>
      <c r="R17" s="2">
        <v>12789.715958759343</v>
      </c>
      <c r="S17" s="2">
        <v>5828.6567911539923</v>
      </c>
      <c r="T17" s="2">
        <v>4207.788836542647</v>
      </c>
      <c r="U17" s="2">
        <v>11795.279011412549</v>
      </c>
      <c r="V17" s="2">
        <v>1901.3880281641054</v>
      </c>
      <c r="W17" s="2">
        <v>478.1686918853211</v>
      </c>
      <c r="X17" s="2">
        <v>765.28464560829673</v>
      </c>
      <c r="Y17" s="2">
        <v>2500.6228555512776</v>
      </c>
      <c r="Z17" s="2">
        <v>376.33445541173506</v>
      </c>
      <c r="AA17" s="2">
        <v>201.92460500006237</v>
      </c>
      <c r="AB17" s="2">
        <v>1597.9842994999208</v>
      </c>
      <c r="AC17" s="2">
        <v>1060.8946918140723</v>
      </c>
      <c r="AD17" s="2">
        <v>8855.0299152129464</v>
      </c>
      <c r="AE17" s="2">
        <v>7023.4777957339084</v>
      </c>
      <c r="AF17" s="2">
        <v>2808.9799059958268</v>
      </c>
      <c r="AG17" s="2">
        <v>633.4319547278875</v>
      </c>
      <c r="AH17" s="2">
        <v>1457.0469786373135</v>
      </c>
      <c r="AI17" s="2">
        <v>1759.4323667655478</v>
      </c>
      <c r="AJ17" s="2">
        <v>21836.708710909435</v>
      </c>
      <c r="AK17" s="2">
        <v>5918.9471075242509</v>
      </c>
      <c r="AL17" s="2">
        <v>2480.1057434199583</v>
      </c>
      <c r="AM17" s="2">
        <v>25645.44982532251</v>
      </c>
      <c r="AN17" s="2">
        <v>5449.470661103438</v>
      </c>
      <c r="AO17" s="2">
        <v>7736.5952670800807</v>
      </c>
      <c r="AP17" s="2">
        <v>6873.9296216479261</v>
      </c>
      <c r="AQ17" s="2">
        <v>10456.017970955467</v>
      </c>
      <c r="AR17" s="2">
        <v>5948.515186723027</v>
      </c>
      <c r="AS17" s="2">
        <v>441.36269934708736</v>
      </c>
      <c r="AT17" s="2">
        <v>8175.0143160921925</v>
      </c>
      <c r="AU17" s="2">
        <v>144.44203968182714</v>
      </c>
      <c r="AV17" s="2">
        <v>250.40223034637458</v>
      </c>
      <c r="AW17" s="2">
        <v>982.14423132442005</v>
      </c>
      <c r="AX17" s="2">
        <v>11787.767698341497</v>
      </c>
      <c r="AY17" s="2">
        <v>1.9262112447185815</v>
      </c>
      <c r="AZ17" s="2">
        <v>2869.4293841863023</v>
      </c>
      <c r="BA17" s="2">
        <v>4996.4047169059686</v>
      </c>
      <c r="BB17" s="2">
        <v>111.40624462669551</v>
      </c>
      <c r="BC17" s="2">
        <v>217.6758842818779</v>
      </c>
      <c r="BD17" s="2">
        <v>2249.7511984969492</v>
      </c>
      <c r="BE17" s="2">
        <v>4868.6673052233946</v>
      </c>
      <c r="BF17" s="2">
        <v>914.39482322215815</v>
      </c>
      <c r="BG17" s="2">
        <v>1035.6208348977061</v>
      </c>
      <c r="BH17" s="2">
        <v>55.105795085272888</v>
      </c>
      <c r="BI17" s="2">
        <v>690.08832159275698</v>
      </c>
      <c r="BJ17" s="2">
        <v>3297.4909750286811</v>
      </c>
      <c r="BK17" s="2">
        <v>345.69040343209878</v>
      </c>
      <c r="BL17" s="2">
        <v>267.9221130083348</v>
      </c>
      <c r="BM17" s="2">
        <v>22.780942218218208</v>
      </c>
      <c r="BN17" s="2">
        <v>1459.726830234456</v>
      </c>
      <c r="BO17" s="2">
        <v>9795.7557270262059</v>
      </c>
    </row>
    <row r="18" spans="1:67" ht="16.5">
      <c r="A18" s="2" t="s">
        <v>178</v>
      </c>
      <c r="B18" s="3">
        <v>17</v>
      </c>
      <c r="C18" s="2" t="s">
        <v>195</v>
      </c>
      <c r="D18" s="2">
        <v>5159.1109639028055</v>
      </c>
      <c r="E18" s="2">
        <v>264.20662120768952</v>
      </c>
      <c r="F18" s="2">
        <v>348.58042771385044</v>
      </c>
      <c r="G18" s="2">
        <v>1593.4936803750204</v>
      </c>
      <c r="H18" s="2">
        <v>271.20469133826839</v>
      </c>
      <c r="I18" s="2">
        <v>2881.1952342768145</v>
      </c>
      <c r="J18" s="2">
        <v>1507.5345321711914</v>
      </c>
      <c r="K18" s="2">
        <v>8793.2057533370644</v>
      </c>
      <c r="L18" s="2">
        <v>13182.72502666617</v>
      </c>
      <c r="M18" s="2">
        <v>7184.0894701230945</v>
      </c>
      <c r="N18" s="2">
        <v>28435.300384595503</v>
      </c>
      <c r="O18" s="2">
        <v>2866.959818809511</v>
      </c>
      <c r="P18" s="2">
        <v>9946.3778779284057</v>
      </c>
      <c r="Q18" s="2">
        <v>5174.9892825415618</v>
      </c>
      <c r="R18" s="2">
        <v>16141.057435767405</v>
      </c>
      <c r="S18" s="2">
        <v>1628.4682585393409</v>
      </c>
      <c r="T18" s="2">
        <v>2558.2307157848695</v>
      </c>
      <c r="U18" s="2">
        <v>10802.145875737269</v>
      </c>
      <c r="V18" s="2">
        <v>3532.0143832215417</v>
      </c>
      <c r="W18" s="2">
        <v>370.07178891338748</v>
      </c>
      <c r="X18" s="2">
        <v>483.31573605166562</v>
      </c>
      <c r="Y18" s="2">
        <v>1000.0142719833051</v>
      </c>
      <c r="Z18" s="2">
        <v>980.39975852665373</v>
      </c>
      <c r="AA18" s="2">
        <v>3515.4238688524447</v>
      </c>
      <c r="AB18" s="2">
        <v>2518.9093322905383</v>
      </c>
      <c r="AC18" s="2">
        <v>333.63581999247009</v>
      </c>
      <c r="AD18" s="2">
        <v>3443.3450352113791</v>
      </c>
      <c r="AE18" s="2">
        <v>3947.2601656200354</v>
      </c>
      <c r="AF18" s="2">
        <v>5536.901037855655</v>
      </c>
      <c r="AG18" s="2">
        <v>408.06654519537983</v>
      </c>
      <c r="AH18" s="2">
        <v>3070.8765843956812</v>
      </c>
      <c r="AI18" s="2">
        <v>1908.9583085376116</v>
      </c>
      <c r="AJ18" s="2">
        <v>30406.652005561493</v>
      </c>
      <c r="AK18" s="2">
        <v>5128.2958738582147</v>
      </c>
      <c r="AL18" s="2">
        <v>4062.1047908738392</v>
      </c>
      <c r="AM18" s="2">
        <v>21145.194628699923</v>
      </c>
      <c r="AN18" s="2">
        <v>3228.6246660180286</v>
      </c>
      <c r="AO18" s="2">
        <v>9526.6073833962237</v>
      </c>
      <c r="AP18" s="2">
        <v>4159.6860290318527</v>
      </c>
      <c r="AQ18" s="2">
        <v>9340.3174261683071</v>
      </c>
      <c r="AR18" s="2">
        <v>4429.7459869006861</v>
      </c>
      <c r="AS18" s="2">
        <v>635.65929748208043</v>
      </c>
      <c r="AT18" s="2">
        <v>8013.0896714333048</v>
      </c>
      <c r="AU18" s="2">
        <v>26.539424700654898</v>
      </c>
      <c r="AV18" s="2">
        <v>166.37030313212151</v>
      </c>
      <c r="AW18" s="2">
        <v>979.66454552406572</v>
      </c>
      <c r="AX18" s="2">
        <v>16064.264817072879</v>
      </c>
      <c r="AY18" s="2">
        <v>5.1385918100953427</v>
      </c>
      <c r="AZ18" s="2">
        <v>2130.7589627152756</v>
      </c>
      <c r="BA18" s="2">
        <v>3015.9452445795141</v>
      </c>
      <c r="BB18" s="2">
        <v>641.94247321817568</v>
      </c>
      <c r="BC18" s="2">
        <v>40.96737774434952</v>
      </c>
      <c r="BD18" s="2">
        <v>2450.6580250115767</v>
      </c>
      <c r="BE18" s="2">
        <v>1561.6208013661048</v>
      </c>
      <c r="BF18" s="2">
        <v>849.83706893247881</v>
      </c>
      <c r="BG18" s="2">
        <v>984.64819153378437</v>
      </c>
      <c r="BH18" s="2">
        <v>4.5888286705780423</v>
      </c>
      <c r="BI18" s="2">
        <v>1175.8308163442903</v>
      </c>
      <c r="BJ18" s="2">
        <v>5959.4322709725393</v>
      </c>
      <c r="BK18" s="2">
        <v>693.80466508255199</v>
      </c>
      <c r="BL18" s="2">
        <v>288.50946661064609</v>
      </c>
      <c r="BM18" s="2">
        <v>271.34101278362584</v>
      </c>
      <c r="BN18" s="2">
        <v>539.27300310480098</v>
      </c>
      <c r="BO18" s="2">
        <v>18210.457739892005</v>
      </c>
    </row>
    <row r="19" spans="1:67" ht="16.5">
      <c r="A19" s="2" t="s">
        <v>178</v>
      </c>
      <c r="B19" s="3">
        <v>18</v>
      </c>
      <c r="C19" s="2" t="s">
        <v>196</v>
      </c>
      <c r="D19" s="2">
        <v>3796.3393309378412</v>
      </c>
      <c r="E19" s="2">
        <v>497.0610217668393</v>
      </c>
      <c r="F19" s="2">
        <v>86.661857704604913</v>
      </c>
      <c r="G19" s="2">
        <v>1386.4610374345352</v>
      </c>
      <c r="H19" s="2">
        <v>693.0215412252561</v>
      </c>
      <c r="I19" s="2">
        <v>884.36759331570477</v>
      </c>
      <c r="J19" s="2">
        <v>887.45736517142939</v>
      </c>
      <c r="K19" s="2">
        <v>4995.5001983335997</v>
      </c>
      <c r="L19" s="2">
        <v>12624.349725407996</v>
      </c>
      <c r="M19" s="2">
        <v>4544.8596597073902</v>
      </c>
      <c r="N19" s="2">
        <v>21691.245360956971</v>
      </c>
      <c r="O19" s="2">
        <v>7391.3554301487884</v>
      </c>
      <c r="P19" s="2">
        <v>10757.669123675816</v>
      </c>
      <c r="Q19" s="2">
        <v>11423.978467087953</v>
      </c>
      <c r="R19" s="2">
        <v>13003.622762515208</v>
      </c>
      <c r="S19" s="2">
        <v>825.33240580472273</v>
      </c>
      <c r="T19" s="2">
        <v>3810.5321936080372</v>
      </c>
      <c r="U19" s="2">
        <v>7714.6419155506928</v>
      </c>
      <c r="V19" s="2">
        <v>5784.1349213537733</v>
      </c>
      <c r="W19" s="2">
        <v>1.9191930216961139</v>
      </c>
      <c r="X19" s="2">
        <v>211.34605800163263</v>
      </c>
      <c r="Y19" s="2">
        <v>1645.8585231113864</v>
      </c>
      <c r="Z19" s="2">
        <v>1672.7145122569113</v>
      </c>
      <c r="AA19" s="2">
        <v>6592.8308749030875</v>
      </c>
      <c r="AB19" s="2">
        <v>361.34350193117422</v>
      </c>
      <c r="AC19" s="2">
        <v>215.78056073889613</v>
      </c>
      <c r="AD19" s="2">
        <v>3072.2768819822868</v>
      </c>
      <c r="AE19" s="2">
        <v>8426.0612679729111</v>
      </c>
      <c r="AF19" s="2">
        <v>9290.9171999736627</v>
      </c>
      <c r="AG19" s="2">
        <v>547.26235513126096</v>
      </c>
      <c r="AH19" s="2">
        <v>692.96676054629381</v>
      </c>
      <c r="AI19" s="2">
        <v>2472.6741313020384</v>
      </c>
      <c r="AJ19" s="2">
        <v>27095.983746975166</v>
      </c>
      <c r="AK19" s="2">
        <v>8789.0855100112294</v>
      </c>
      <c r="AL19" s="2">
        <v>6377.1165230170291</v>
      </c>
      <c r="AM19" s="2">
        <v>17104.168291546637</v>
      </c>
      <c r="AN19" s="2">
        <v>1967.8340473067412</v>
      </c>
      <c r="AO19" s="2">
        <v>3935.8233878114456</v>
      </c>
      <c r="AP19" s="2">
        <v>5327.4327148861566</v>
      </c>
      <c r="AQ19" s="2">
        <v>9596.3519956977962</v>
      </c>
      <c r="AR19" s="2">
        <v>4996.2474924541702</v>
      </c>
      <c r="AS19" s="2">
        <v>298.10839422794203</v>
      </c>
      <c r="AT19" s="2">
        <v>6554.9693824672013</v>
      </c>
      <c r="AU19" s="2">
        <v>360.19077262945058</v>
      </c>
      <c r="AV19" s="2">
        <v>264.07489627793802</v>
      </c>
      <c r="AW19" s="2">
        <v>552.03053288614194</v>
      </c>
      <c r="AX19" s="2">
        <v>17116.377944102995</v>
      </c>
      <c r="AY19" s="2">
        <v>2.3333758823512816</v>
      </c>
      <c r="AZ19" s="2">
        <v>1849.9255502384183</v>
      </c>
      <c r="BA19" s="2">
        <v>3518.7980711009941</v>
      </c>
      <c r="BB19" s="2">
        <v>58.392715747321049</v>
      </c>
      <c r="BC19" s="2">
        <v>447.02234847610657</v>
      </c>
      <c r="BD19" s="2">
        <v>4161.1050993380859</v>
      </c>
      <c r="BE19" s="2">
        <v>422.45364704363118</v>
      </c>
      <c r="BF19" s="2">
        <v>1566.3098090292872</v>
      </c>
      <c r="BG19" s="2">
        <v>1238.9518270381602</v>
      </c>
      <c r="BH19" s="2">
        <v>213.84712146002667</v>
      </c>
      <c r="BI19" s="2">
        <v>740.95112975330778</v>
      </c>
      <c r="BJ19" s="2">
        <v>5641.0961891638117</v>
      </c>
      <c r="BK19" s="2">
        <v>638.59255587395569</v>
      </c>
      <c r="BL19" s="2">
        <v>562.8505616532949</v>
      </c>
      <c r="BM19" s="2">
        <v>314.54518595625376</v>
      </c>
      <c r="BN19" s="2">
        <v>1020.4915948068326</v>
      </c>
      <c r="BO19" s="2">
        <v>5074.9555499781791</v>
      </c>
    </row>
    <row r="20" spans="1:67" ht="16.5">
      <c r="A20" s="2" t="s">
        <v>178</v>
      </c>
      <c r="B20" s="3">
        <v>19</v>
      </c>
      <c r="C20" s="2" t="s">
        <v>197</v>
      </c>
      <c r="D20" s="2">
        <v>4970.9007771730203</v>
      </c>
      <c r="E20" s="2">
        <v>348.48925478895114</v>
      </c>
      <c r="F20" s="2">
        <v>347.60031705760798</v>
      </c>
      <c r="G20" s="2">
        <v>1537.8225899520792</v>
      </c>
      <c r="H20" s="2">
        <v>125.20967418587317</v>
      </c>
      <c r="I20" s="2">
        <v>1609.0913949414337</v>
      </c>
      <c r="J20" s="2">
        <v>1711.7042535006522</v>
      </c>
      <c r="K20" s="2">
        <v>5674.242124051083</v>
      </c>
      <c r="L20" s="2">
        <v>13953.679056825793</v>
      </c>
      <c r="M20" s="2">
        <v>6982.5796075557955</v>
      </c>
      <c r="N20" s="2">
        <v>38612.453213072607</v>
      </c>
      <c r="O20" s="2">
        <v>8035.2166905213298</v>
      </c>
      <c r="P20" s="2">
        <v>15004.057219756929</v>
      </c>
      <c r="Q20" s="2">
        <v>2730.0034740014808</v>
      </c>
      <c r="R20" s="2">
        <v>15309.592474074447</v>
      </c>
      <c r="S20" s="2">
        <v>1592.6694709392107</v>
      </c>
      <c r="T20" s="2">
        <v>6055.1369590759814</v>
      </c>
      <c r="U20" s="2">
        <v>11606.630862924843</v>
      </c>
      <c r="V20" s="2">
        <v>4320.3540125048194</v>
      </c>
      <c r="W20" s="2">
        <v>521.10892104261166</v>
      </c>
      <c r="X20" s="2">
        <v>740.18911970095382</v>
      </c>
      <c r="Y20" s="2">
        <v>2128.7359147544926</v>
      </c>
      <c r="Z20" s="2">
        <v>2141.678051867465</v>
      </c>
      <c r="AA20" s="2">
        <v>5402.5127385830629</v>
      </c>
      <c r="AB20" s="2">
        <v>2879.2126046510261</v>
      </c>
      <c r="AC20" s="2">
        <v>585.26027546213254</v>
      </c>
      <c r="AD20" s="2">
        <v>7694.8864372663429</v>
      </c>
      <c r="AE20" s="2">
        <v>8860.7146018904696</v>
      </c>
      <c r="AF20" s="2">
        <v>2769.4828331897452</v>
      </c>
      <c r="AG20" s="2">
        <v>489.13684167508433</v>
      </c>
      <c r="AH20" s="2">
        <v>3655.5202990131515</v>
      </c>
      <c r="AI20" s="2">
        <v>6414.3786787160607</v>
      </c>
      <c r="AJ20" s="2">
        <v>16760.119740818856</v>
      </c>
      <c r="AK20" s="2">
        <v>3492.0569838444162</v>
      </c>
      <c r="AL20" s="2">
        <v>3405.4314788227903</v>
      </c>
      <c r="AM20" s="2">
        <v>15855.618715023738</v>
      </c>
      <c r="AN20" s="2">
        <v>4837.6994350001487</v>
      </c>
      <c r="AO20" s="2">
        <v>3623.4065317512509</v>
      </c>
      <c r="AP20" s="2">
        <v>11880.881959510769</v>
      </c>
      <c r="AQ20" s="2">
        <v>11134.348426348508</v>
      </c>
      <c r="AR20" s="2">
        <v>4349.9189396712018</v>
      </c>
      <c r="AS20" s="2">
        <v>188.10104784877848</v>
      </c>
      <c r="AT20" s="2">
        <v>11502.820505374742</v>
      </c>
      <c r="AU20" s="2">
        <v>75.73611909041351</v>
      </c>
      <c r="AV20" s="2">
        <v>184.49643474938765</v>
      </c>
      <c r="AW20" s="2">
        <v>2620.9011044920094</v>
      </c>
      <c r="AX20" s="2">
        <v>11310.834120623005</v>
      </c>
      <c r="AY20" s="2">
        <v>89.479228241075162</v>
      </c>
      <c r="AZ20" s="2">
        <v>2788.2023701512512</v>
      </c>
      <c r="BA20" s="2">
        <v>1061.8111949208701</v>
      </c>
      <c r="BB20" s="2">
        <v>344.04150070316638</v>
      </c>
      <c r="BC20" s="2">
        <v>548.4001297562113</v>
      </c>
      <c r="BD20" s="2">
        <v>2.3530532485205469</v>
      </c>
      <c r="BE20" s="2">
        <v>359.05311870009206</v>
      </c>
      <c r="BF20" s="2">
        <v>2.3530532485205469</v>
      </c>
      <c r="BG20" s="2">
        <v>298.92099724408723</v>
      </c>
      <c r="BH20" s="2">
        <v>255.09622434305399</v>
      </c>
      <c r="BI20" s="2">
        <v>329.64478511666772</v>
      </c>
      <c r="BJ20" s="2">
        <v>30.959470617526051</v>
      </c>
      <c r="BK20" s="2">
        <v>152.50753806563046</v>
      </c>
      <c r="BL20" s="2">
        <v>136.67408568555311</v>
      </c>
      <c r="BM20" s="2">
        <v>83.024528108328056</v>
      </c>
      <c r="BN20" s="2">
        <v>1877.3459145622328</v>
      </c>
      <c r="BO20" s="2">
        <v>13.992480628919688</v>
      </c>
    </row>
    <row r="21" spans="1:67" ht="16.5">
      <c r="A21" s="2" t="s">
        <v>178</v>
      </c>
      <c r="B21" s="3">
        <v>20</v>
      </c>
      <c r="C21" s="2" t="s">
        <v>198</v>
      </c>
      <c r="D21" s="2">
        <v>6388.5928651925469</v>
      </c>
      <c r="E21" s="2">
        <v>147.77527841832332</v>
      </c>
      <c r="F21" s="2">
        <v>285.90648776344187</v>
      </c>
      <c r="G21" s="2">
        <v>2735.0397175413318</v>
      </c>
      <c r="H21" s="2">
        <v>716.5125131165305</v>
      </c>
      <c r="I21" s="2">
        <v>3126.8951202176449</v>
      </c>
      <c r="J21" s="2">
        <v>1337.3423652285117</v>
      </c>
      <c r="K21" s="2">
        <v>6809.5713465953313</v>
      </c>
      <c r="L21" s="2">
        <v>11584.931089324142</v>
      </c>
      <c r="M21" s="2">
        <v>8709.9302896557892</v>
      </c>
      <c r="N21" s="2">
        <v>34777.046036149884</v>
      </c>
      <c r="O21" s="2">
        <v>1812.2968103967755</v>
      </c>
      <c r="P21" s="2">
        <v>9829.0603521035955</v>
      </c>
      <c r="Q21" s="2">
        <v>1438.3987659475472</v>
      </c>
      <c r="R21" s="2">
        <v>15484.987146637997</v>
      </c>
      <c r="S21" s="2">
        <v>3103.656259565963</v>
      </c>
      <c r="T21" s="2">
        <v>3512.6239664326922</v>
      </c>
      <c r="U21" s="2">
        <v>13829.428395524235</v>
      </c>
      <c r="V21" s="2">
        <v>6437.6139191393777</v>
      </c>
      <c r="W21" s="2">
        <v>73.384339605854422</v>
      </c>
      <c r="X21" s="2">
        <v>306.69935286287699</v>
      </c>
      <c r="Y21" s="2">
        <v>1025.8650488557189</v>
      </c>
      <c r="Z21" s="2">
        <v>1320.9271629994271</v>
      </c>
      <c r="AA21" s="2">
        <v>1063.3723265208744</v>
      </c>
      <c r="AB21" s="2">
        <v>3492.4646406414508</v>
      </c>
      <c r="AC21" s="2">
        <v>202.372334028236</v>
      </c>
      <c r="AD21" s="2">
        <v>7397.3168665080893</v>
      </c>
      <c r="AE21" s="2">
        <v>8790.7866984362481</v>
      </c>
      <c r="AF21" s="2">
        <v>1085.6192768371423</v>
      </c>
      <c r="AG21" s="2">
        <v>177.18132337731657</v>
      </c>
      <c r="AH21" s="2">
        <v>2273.1540568262008</v>
      </c>
      <c r="AI21" s="2">
        <v>956.90440794524477</v>
      </c>
      <c r="AJ21" s="2">
        <v>28125.55376954504</v>
      </c>
      <c r="AK21" s="2">
        <v>7608.840401165302</v>
      </c>
      <c r="AL21" s="2">
        <v>8055.4993684117399</v>
      </c>
      <c r="AM21" s="2">
        <v>16078.365920999884</v>
      </c>
      <c r="AN21" s="2">
        <v>2515.0000465778285</v>
      </c>
      <c r="AO21" s="2">
        <v>6880.1443833105395</v>
      </c>
      <c r="AP21" s="2">
        <v>3616.80062824982</v>
      </c>
      <c r="AQ21" s="2">
        <v>8917.3784076637039</v>
      </c>
      <c r="AR21" s="2">
        <v>4288.9797834910023</v>
      </c>
      <c r="AS21" s="2">
        <v>302.63757543411526</v>
      </c>
      <c r="AT21" s="2">
        <v>9601.1681302906145</v>
      </c>
      <c r="AU21" s="2">
        <v>811.38206835232018</v>
      </c>
      <c r="AV21" s="2">
        <v>152.05275016718787</v>
      </c>
      <c r="AW21" s="2">
        <v>1296.2010563580413</v>
      </c>
      <c r="AX21" s="2">
        <v>12972.586926706157</v>
      </c>
      <c r="AY21" s="2">
        <v>1.3768510410481896</v>
      </c>
      <c r="AZ21" s="2">
        <v>2861.6909139179215</v>
      </c>
      <c r="BA21" s="2">
        <v>4192.1380810526252</v>
      </c>
      <c r="BB21" s="2">
        <v>483.18634188748013</v>
      </c>
      <c r="BC21" s="2">
        <v>671.6785415063656</v>
      </c>
      <c r="BD21" s="2">
        <v>2665.6075554087247</v>
      </c>
      <c r="BE21" s="2">
        <v>561.34408743095935</v>
      </c>
      <c r="BF21" s="2">
        <v>572.23865198803389</v>
      </c>
      <c r="BG21" s="2">
        <v>81.885466437530425</v>
      </c>
      <c r="BH21" s="2">
        <v>148.43160523687516</v>
      </c>
      <c r="BI21" s="2">
        <v>380.99241510219747</v>
      </c>
      <c r="BJ21" s="2">
        <v>3110.3122385760312</v>
      </c>
      <c r="BK21" s="2">
        <v>194.84011165714489</v>
      </c>
      <c r="BL21" s="2">
        <v>241.02914880968018</v>
      </c>
      <c r="BM21" s="2">
        <v>289.93436983515596</v>
      </c>
      <c r="BN21" s="2">
        <v>4620.2118134144048</v>
      </c>
      <c r="BO21" s="2">
        <v>10764.187091504093</v>
      </c>
    </row>
    <row r="22" spans="1:67" ht="16.5">
      <c r="A22" s="2" t="s">
        <v>178</v>
      </c>
      <c r="B22" s="3">
        <v>21</v>
      </c>
      <c r="C22" s="2" t="s">
        <v>199</v>
      </c>
      <c r="D22" s="2">
        <v>5159.1155965730122</v>
      </c>
      <c r="E22" s="2">
        <v>264.21128340870507</v>
      </c>
      <c r="F22" s="2">
        <v>348.58074086715476</v>
      </c>
      <c r="G22" s="2">
        <v>1593.4389233922457</v>
      </c>
      <c r="H22" s="2">
        <v>271.20493519043794</v>
      </c>
      <c r="I22" s="2">
        <v>2881.1978156252176</v>
      </c>
      <c r="J22" s="2">
        <v>1507.5344817779805</v>
      </c>
      <c r="K22" s="2">
        <v>3359.902843060931</v>
      </c>
      <c r="L22" s="2">
        <v>11875.084974226304</v>
      </c>
      <c r="M22" s="2">
        <v>4566.5703988383693</v>
      </c>
      <c r="N22" s="2">
        <v>31973.129668140489</v>
      </c>
      <c r="O22" s="2">
        <v>8613.4613587866133</v>
      </c>
      <c r="P22" s="2">
        <v>11643.697808559165</v>
      </c>
      <c r="Q22" s="2">
        <v>2167.0733642435944</v>
      </c>
      <c r="R22" s="2">
        <v>21696.63235588196</v>
      </c>
      <c r="S22" s="2">
        <v>346.37292700577234</v>
      </c>
      <c r="T22" s="2">
        <v>2143.9219285920772</v>
      </c>
      <c r="U22" s="2">
        <v>6402.9940544979327</v>
      </c>
      <c r="V22" s="2">
        <v>2294.0245275352977</v>
      </c>
      <c r="W22" s="2">
        <v>115.01712291872767</v>
      </c>
      <c r="X22" s="2">
        <v>207.45269757016462</v>
      </c>
      <c r="Y22" s="2">
        <v>596.61171751883683</v>
      </c>
      <c r="Z22" s="2">
        <v>559.71502754344738</v>
      </c>
      <c r="AA22" s="2">
        <v>608.5796661735526</v>
      </c>
      <c r="AB22" s="2">
        <v>2040.7067373598852</v>
      </c>
      <c r="AC22" s="2">
        <v>322.92919988809274</v>
      </c>
      <c r="AD22" s="2">
        <v>5016.0988719769794</v>
      </c>
      <c r="AE22" s="2">
        <v>6871.3357191223795</v>
      </c>
      <c r="AF22" s="2">
        <v>2848.9149442334938</v>
      </c>
      <c r="AG22" s="2">
        <v>287.13468518017271</v>
      </c>
      <c r="AH22" s="2">
        <v>1780.7934113393849</v>
      </c>
      <c r="AI22" s="2">
        <v>780.77458483592659</v>
      </c>
      <c r="AJ22" s="2">
        <v>28140.060976276793</v>
      </c>
      <c r="AK22" s="2">
        <v>6228.0691129772922</v>
      </c>
      <c r="AL22" s="2">
        <v>8150.9129432538366</v>
      </c>
      <c r="AM22" s="2">
        <v>20133.798548922143</v>
      </c>
      <c r="AN22" s="2">
        <v>1572.1565736256705</v>
      </c>
      <c r="AO22" s="2">
        <v>11870.526985280823</v>
      </c>
      <c r="AP22" s="2">
        <v>3934.9999690100194</v>
      </c>
      <c r="AQ22" s="2">
        <v>7769.6102437755953</v>
      </c>
      <c r="AR22" s="2">
        <v>4140.3313424728294</v>
      </c>
      <c r="AS22" s="2">
        <v>254.06567717957364</v>
      </c>
      <c r="AT22" s="2">
        <v>11966.034610746436</v>
      </c>
      <c r="AU22" s="2">
        <v>140.07509370231537</v>
      </c>
      <c r="AV22" s="2">
        <v>133.03258398363189</v>
      </c>
      <c r="AW22" s="2">
        <v>1453.8627917449287</v>
      </c>
      <c r="AX22" s="2">
        <v>10831.484015337532</v>
      </c>
      <c r="AY22" s="2">
        <v>3.5086973277440339</v>
      </c>
      <c r="AZ22" s="2">
        <v>1968.7007747067346</v>
      </c>
      <c r="BA22" s="2">
        <v>3560.6527224938118</v>
      </c>
      <c r="BB22" s="2">
        <v>487.06584990818436</v>
      </c>
      <c r="BC22" s="2">
        <v>207.31353641271266</v>
      </c>
      <c r="BD22" s="2">
        <v>2052.8663086517549</v>
      </c>
      <c r="BE22" s="2">
        <v>335.40975323385612</v>
      </c>
      <c r="BF22" s="2">
        <v>1039.7681867866538</v>
      </c>
      <c r="BG22" s="2">
        <v>242.91829231369539</v>
      </c>
      <c r="BH22" s="2">
        <v>504.65387397905783</v>
      </c>
      <c r="BI22" s="2">
        <v>630.47032631541538</v>
      </c>
      <c r="BJ22" s="2">
        <v>2697.9843769849299</v>
      </c>
      <c r="BK22" s="2">
        <v>332.45791263830404</v>
      </c>
      <c r="BL22" s="2">
        <v>368.74987115538363</v>
      </c>
      <c r="BM22" s="2">
        <v>197.32467849728062</v>
      </c>
      <c r="BN22" s="2">
        <v>5503.4962495049467</v>
      </c>
      <c r="BO22" s="2">
        <v>6260.3659803954406</v>
      </c>
    </row>
    <row r="23" spans="1:67" ht="16.5">
      <c r="A23" s="2" t="s">
        <v>178</v>
      </c>
      <c r="B23" s="3">
        <v>22</v>
      </c>
      <c r="C23" s="2" t="s">
        <v>200</v>
      </c>
      <c r="D23" s="2">
        <v>4994.5132017846336</v>
      </c>
      <c r="E23" s="2">
        <v>1766.9636746075701</v>
      </c>
      <c r="F23" s="2">
        <v>820.58442905137269</v>
      </c>
      <c r="G23" s="2">
        <v>14126.88814372504</v>
      </c>
      <c r="H23" s="2">
        <v>808.74366090920807</v>
      </c>
      <c r="I23" s="2">
        <v>647.71310800099229</v>
      </c>
      <c r="J23" s="2">
        <v>5068.5742386675156</v>
      </c>
      <c r="K23" s="2">
        <v>3852.0796909804885</v>
      </c>
      <c r="L23" s="2">
        <v>19998.430640503688</v>
      </c>
      <c r="M23" s="2">
        <v>4792.213646819584</v>
      </c>
      <c r="N23" s="2">
        <v>33634.41884243489</v>
      </c>
      <c r="O23" s="2">
        <v>3610.8474902999405</v>
      </c>
      <c r="P23" s="2">
        <v>21147.54705838548</v>
      </c>
      <c r="Q23" s="2">
        <v>565.16783723792344</v>
      </c>
      <c r="R23" s="2">
        <v>16384.999260280892</v>
      </c>
      <c r="S23" s="2">
        <v>2647.651010607502</v>
      </c>
      <c r="T23" s="2">
        <v>3071.2832407459537</v>
      </c>
      <c r="U23" s="2">
        <v>8486.1856745890545</v>
      </c>
      <c r="V23" s="2">
        <v>1088.7827238732109</v>
      </c>
      <c r="W23" s="2">
        <v>2.6262511925468748</v>
      </c>
      <c r="X23" s="2">
        <v>500.95637230958289</v>
      </c>
      <c r="Y23" s="2">
        <v>675.11814470027196</v>
      </c>
      <c r="Z23" s="2">
        <v>1500.2509667169202</v>
      </c>
      <c r="AA23" s="2">
        <v>348.63820438147178</v>
      </c>
      <c r="AB23" s="2">
        <v>2091.1150678474164</v>
      </c>
      <c r="AC23" s="2">
        <v>158.17089412806666</v>
      </c>
      <c r="AD23" s="2">
        <v>6168.6204258184007</v>
      </c>
      <c r="AE23" s="2">
        <v>6612.3997383965898</v>
      </c>
      <c r="AF23" s="2">
        <v>4426.3581915938812</v>
      </c>
      <c r="AG23" s="2">
        <v>148.56890296452502</v>
      </c>
      <c r="AH23" s="2">
        <v>781.36135003046525</v>
      </c>
      <c r="AI23" s="2">
        <v>4217.2321217183726</v>
      </c>
      <c r="AJ23" s="2">
        <v>22066.273790968622</v>
      </c>
      <c r="AK23" s="2">
        <v>5153.8948203052323</v>
      </c>
      <c r="AL23" s="2">
        <v>10597.580129021255</v>
      </c>
      <c r="AM23" s="2">
        <v>28052.594484359441</v>
      </c>
      <c r="AN23" s="2">
        <v>5444.3192500013192</v>
      </c>
      <c r="AO23" s="2">
        <v>9386.5733870384702</v>
      </c>
      <c r="AP23" s="2">
        <v>6894.6436010234966</v>
      </c>
      <c r="AQ23" s="2">
        <v>14628.912634433838</v>
      </c>
      <c r="AR23" s="2">
        <v>6111.435619592291</v>
      </c>
      <c r="AS23" s="2">
        <v>510.19186284351582</v>
      </c>
      <c r="AT23" s="2">
        <v>6891.2135208916161</v>
      </c>
      <c r="AU23" s="2">
        <v>266.76636206221616</v>
      </c>
      <c r="AV23" s="2">
        <v>205.1181463339787</v>
      </c>
      <c r="AW23" s="2">
        <v>672.41698396930792</v>
      </c>
      <c r="AX23" s="2">
        <v>13946.560164642809</v>
      </c>
      <c r="AY23" s="2">
        <v>106.80700381040795</v>
      </c>
      <c r="AZ23" s="2">
        <v>3115.6573021836298</v>
      </c>
      <c r="BA23" s="2">
        <v>5785.7633430070937</v>
      </c>
      <c r="BB23" s="2">
        <v>664.50495042334967</v>
      </c>
      <c r="BC23" s="2">
        <v>335.23583496818429</v>
      </c>
      <c r="BD23" s="2">
        <v>2731.6929270065384</v>
      </c>
      <c r="BE23" s="2">
        <v>70.370580713257127</v>
      </c>
      <c r="BF23" s="2">
        <v>493.35452514179775</v>
      </c>
      <c r="BG23" s="2">
        <v>351.99965903378308</v>
      </c>
      <c r="BH23" s="2">
        <v>231.06553031385698</v>
      </c>
      <c r="BI23" s="2">
        <v>307.97115104548271</v>
      </c>
      <c r="BJ23" s="2">
        <v>3798.755019369074</v>
      </c>
      <c r="BK23" s="2">
        <v>137.23127291334799</v>
      </c>
      <c r="BL23" s="2">
        <v>152.88793992304852</v>
      </c>
      <c r="BM23" s="2">
        <v>107.66797261622332</v>
      </c>
      <c r="BN23" s="2">
        <v>823.90592394206294</v>
      </c>
      <c r="BO23" s="2">
        <v>10980.249885454174</v>
      </c>
    </row>
    <row r="24" spans="1:67" ht="16.5">
      <c r="A24" s="2" t="s">
        <v>178</v>
      </c>
      <c r="B24" s="3">
        <v>23</v>
      </c>
      <c r="C24" s="2" t="s">
        <v>201</v>
      </c>
      <c r="D24" s="2">
        <v>5780.4755224561759</v>
      </c>
      <c r="E24" s="2">
        <v>4248.5451866673557</v>
      </c>
      <c r="F24" s="2">
        <v>2098.6186489070628</v>
      </c>
      <c r="G24" s="2">
        <v>13061.357569104021</v>
      </c>
      <c r="H24" s="2">
        <v>803.32194600607284</v>
      </c>
      <c r="I24" s="2">
        <v>784.12626525554742</v>
      </c>
      <c r="J24" s="2">
        <v>5040.0437061240837</v>
      </c>
      <c r="K24" s="2">
        <v>10068.146652611329</v>
      </c>
      <c r="L24" s="2">
        <v>18943.689395598674</v>
      </c>
      <c r="M24" s="2">
        <v>5253.3811146505523</v>
      </c>
      <c r="N24" s="2">
        <v>26199.75366013006</v>
      </c>
      <c r="O24" s="2">
        <v>3339.9874930610404</v>
      </c>
      <c r="P24" s="2">
        <v>19922.295304856314</v>
      </c>
      <c r="Q24" s="2">
        <v>166.6236956036488</v>
      </c>
      <c r="R24" s="2">
        <v>12863.376831286225</v>
      </c>
      <c r="S24" s="2">
        <v>4797.1772459033728</v>
      </c>
      <c r="T24" s="2">
        <v>3747.589224356042</v>
      </c>
      <c r="U24" s="2">
        <v>13777.865670721916</v>
      </c>
      <c r="V24" s="2">
        <v>252.59397454085141</v>
      </c>
      <c r="W24" s="2">
        <v>77.269437443592736</v>
      </c>
      <c r="X24" s="2">
        <v>778.13168342464417</v>
      </c>
      <c r="Y24" s="2">
        <v>1312.1703201943965</v>
      </c>
      <c r="Z24" s="2">
        <v>1807.4781106732873</v>
      </c>
      <c r="AA24" s="2">
        <v>227.74392851285387</v>
      </c>
      <c r="AB24" s="2">
        <v>2237.4608186226515</v>
      </c>
      <c r="AC24" s="2">
        <v>490.49231970778993</v>
      </c>
      <c r="AD24" s="2">
        <v>4577.3026045222759</v>
      </c>
      <c r="AE24" s="2">
        <v>7654.8797118321745</v>
      </c>
      <c r="AF24" s="2">
        <v>4351.5027561949446</v>
      </c>
      <c r="AG24" s="2">
        <v>163.17884221031346</v>
      </c>
      <c r="AH24" s="2">
        <v>1148.1838950297463</v>
      </c>
      <c r="AI24" s="2">
        <v>6279.7480095595793</v>
      </c>
      <c r="AJ24" s="2">
        <v>17942.759625008854</v>
      </c>
      <c r="AK24" s="2">
        <v>6010.4448958717376</v>
      </c>
      <c r="AL24" s="2">
        <v>4628.1417899753933</v>
      </c>
      <c r="AM24" s="2">
        <v>32555.272904366142</v>
      </c>
      <c r="AN24" s="2">
        <v>9109.0750594234942</v>
      </c>
      <c r="AO24" s="2">
        <v>12311.922821119635</v>
      </c>
      <c r="AP24" s="2">
        <v>7637.0972696582758</v>
      </c>
      <c r="AQ24" s="2">
        <v>10255.666965104889</v>
      </c>
      <c r="AR24" s="2">
        <v>3186.0115187020374</v>
      </c>
      <c r="AS24" s="2">
        <v>8849.0761783354828</v>
      </c>
      <c r="AT24" s="2">
        <v>8514.3654921003708</v>
      </c>
      <c r="AU24" s="2">
        <v>151.95220050554724</v>
      </c>
      <c r="AV24" s="2">
        <v>214.35310395757992</v>
      </c>
      <c r="AW24" s="2">
        <v>4965.6541187865114</v>
      </c>
      <c r="AX24" s="2">
        <v>25933.946935375796</v>
      </c>
      <c r="AY24" s="2">
        <v>2.0926012950856818</v>
      </c>
      <c r="AZ24" s="2">
        <v>1524.4602823673972</v>
      </c>
      <c r="BA24" s="2">
        <v>4372.377299847707</v>
      </c>
      <c r="BB24" s="2">
        <v>270.29062375683566</v>
      </c>
      <c r="BC24" s="2">
        <v>134.87270960390967</v>
      </c>
      <c r="BD24" s="2">
        <v>3958.1080482299189</v>
      </c>
      <c r="BE24" s="2">
        <v>53.331272569389803</v>
      </c>
      <c r="BF24" s="2">
        <v>700.17588783976021</v>
      </c>
      <c r="BG24" s="2">
        <v>316.88786642237386</v>
      </c>
      <c r="BH24" s="2">
        <v>427.55598769764384</v>
      </c>
      <c r="BI24" s="2">
        <v>907.18979447767765</v>
      </c>
      <c r="BJ24" s="2">
        <v>3493.349580872889</v>
      </c>
      <c r="BK24" s="2">
        <v>654.50647518405162</v>
      </c>
      <c r="BL24" s="2">
        <v>308.73092044447316</v>
      </c>
      <c r="BM24" s="2">
        <v>79.55944678726307</v>
      </c>
      <c r="BN24" s="2">
        <v>1824.0221794854615</v>
      </c>
      <c r="BO24" s="2">
        <v>7480.6484471692002</v>
      </c>
    </row>
    <row r="25" spans="1:67" ht="16.5">
      <c r="A25" s="2" t="s">
        <v>178</v>
      </c>
      <c r="B25" s="3">
        <v>24</v>
      </c>
      <c r="C25" s="2" t="s">
        <v>202</v>
      </c>
      <c r="D25" s="2">
        <v>6004.4673654231228</v>
      </c>
      <c r="E25" s="2">
        <v>1362.5083264374341</v>
      </c>
      <c r="F25" s="2">
        <v>1457.5839497009126</v>
      </c>
      <c r="G25" s="2">
        <v>14125.702590579464</v>
      </c>
      <c r="H25" s="2">
        <v>1390.8604861837925</v>
      </c>
      <c r="I25" s="2">
        <v>1096.9526248186912</v>
      </c>
      <c r="J25" s="2">
        <v>4136.8169455164507</v>
      </c>
      <c r="K25" s="2">
        <v>5364.0705812822644</v>
      </c>
      <c r="L25" s="2">
        <v>14862.315123886867</v>
      </c>
      <c r="M25" s="2">
        <v>10706.321136585508</v>
      </c>
      <c r="N25" s="2">
        <v>35544.195319467537</v>
      </c>
      <c r="O25" s="2">
        <v>2884.8479963679501</v>
      </c>
      <c r="P25" s="2">
        <v>19668.957398943156</v>
      </c>
      <c r="Q25" s="2">
        <v>396.42135825379745</v>
      </c>
      <c r="R25" s="2">
        <v>13789.896195046422</v>
      </c>
      <c r="S25" s="2">
        <v>3609.8619952131276</v>
      </c>
      <c r="T25" s="2">
        <v>6455.9491221094331</v>
      </c>
      <c r="U25" s="2">
        <v>11786.428036985724</v>
      </c>
      <c r="V25" s="2">
        <v>665.07740938545078</v>
      </c>
      <c r="W25" s="2">
        <v>3.2735775494987251</v>
      </c>
      <c r="X25" s="2">
        <v>859.19237195516007</v>
      </c>
      <c r="Y25" s="2">
        <v>763.63870121303364</v>
      </c>
      <c r="Z25" s="2">
        <v>586.34113985146951</v>
      </c>
      <c r="AA25" s="2">
        <v>30.632402115512075</v>
      </c>
      <c r="AB25" s="2">
        <v>4933.8752442436335</v>
      </c>
      <c r="AC25" s="2">
        <v>608.18173260434196</v>
      </c>
      <c r="AD25" s="2">
        <v>962.21231401223952</v>
      </c>
      <c r="AE25" s="2">
        <v>4254.7597145687587</v>
      </c>
      <c r="AF25" s="2">
        <v>4580.8142402571057</v>
      </c>
      <c r="AG25" s="2">
        <v>582.82869534399367</v>
      </c>
      <c r="AH25" s="2">
        <v>5366.5370525466933</v>
      </c>
      <c r="AI25" s="2">
        <v>3454.2839815608313</v>
      </c>
      <c r="AJ25" s="2">
        <v>19025.637794347011</v>
      </c>
      <c r="AK25" s="2">
        <v>7245.9005997420172</v>
      </c>
      <c r="AL25" s="2">
        <v>10430.850726928134</v>
      </c>
      <c r="AM25" s="2">
        <v>26580.978878066337</v>
      </c>
      <c r="AN25" s="2">
        <v>6449.9953274939335</v>
      </c>
      <c r="AO25" s="2">
        <v>11196.660341875491</v>
      </c>
      <c r="AP25" s="2">
        <v>5897.422708932887</v>
      </c>
      <c r="AQ25" s="2">
        <v>11777.164888200459</v>
      </c>
      <c r="AR25" s="2">
        <v>4777.6998427045583</v>
      </c>
      <c r="AS25" s="2">
        <v>626.21815824937403</v>
      </c>
      <c r="AT25" s="2">
        <v>12577.928779036785</v>
      </c>
      <c r="AU25" s="2">
        <v>622.79920828994659</v>
      </c>
      <c r="AV25" s="2">
        <v>205.0385840476998</v>
      </c>
      <c r="AW25" s="2">
        <v>1654.9306422773277</v>
      </c>
      <c r="AX25" s="2">
        <v>14572.461651051728</v>
      </c>
      <c r="AY25" s="2">
        <v>1064.9747885456923</v>
      </c>
      <c r="AZ25" s="2">
        <v>1334.6788613358765</v>
      </c>
      <c r="BA25" s="2">
        <v>5864.4483305153053</v>
      </c>
      <c r="BB25" s="2">
        <v>332.09344866460731</v>
      </c>
      <c r="BC25" s="2">
        <v>142.63360602856497</v>
      </c>
      <c r="BD25" s="2">
        <v>4095.546344632271</v>
      </c>
      <c r="BE25" s="2">
        <v>535.93090136287265</v>
      </c>
      <c r="BF25" s="2">
        <v>2635.7156459316939</v>
      </c>
      <c r="BG25" s="2">
        <v>907.62722509162859</v>
      </c>
      <c r="BH25" s="2">
        <v>1016.3850171698892</v>
      </c>
      <c r="BI25" s="2">
        <v>701.28640013983977</v>
      </c>
      <c r="BJ25" s="2">
        <v>5180.2583721169403</v>
      </c>
      <c r="BK25" s="2">
        <v>445.09456144472887</v>
      </c>
      <c r="BL25" s="2">
        <v>223.89683265017635</v>
      </c>
      <c r="BM25" s="2">
        <v>251.72731655584934</v>
      </c>
      <c r="BN25" s="2">
        <v>2102.861189035717</v>
      </c>
      <c r="BO25" s="2">
        <v>11161.973565214634</v>
      </c>
    </row>
    <row r="26" spans="1:67" ht="16.5">
      <c r="A26" s="2" t="s">
        <v>178</v>
      </c>
      <c r="B26" s="3">
        <v>25</v>
      </c>
      <c r="C26" s="2" t="s">
        <v>203</v>
      </c>
      <c r="D26" s="2">
        <v>5283.0078691404324</v>
      </c>
      <c r="E26" s="2">
        <v>211.91201687821513</v>
      </c>
      <c r="F26" s="2">
        <v>512.37116226748731</v>
      </c>
      <c r="G26" s="2">
        <v>18909.937679376446</v>
      </c>
      <c r="H26" s="2">
        <v>835.72683764437124</v>
      </c>
      <c r="I26" s="2">
        <v>894.80987681285455</v>
      </c>
      <c r="J26" s="2">
        <v>6061.1297926880452</v>
      </c>
      <c r="K26" s="2">
        <v>9372.235391380962</v>
      </c>
      <c r="L26" s="2">
        <v>17832.501136325831</v>
      </c>
      <c r="M26" s="2">
        <v>3125.5402737996305</v>
      </c>
      <c r="N26" s="2">
        <v>26619.137421475774</v>
      </c>
      <c r="O26" s="2">
        <v>3363.2084306140596</v>
      </c>
      <c r="P26" s="2">
        <v>17521.345126320601</v>
      </c>
      <c r="Q26" s="2">
        <v>1561.3097318639807</v>
      </c>
      <c r="R26" s="2">
        <v>18846.062911255893</v>
      </c>
      <c r="S26" s="2">
        <v>1906.7335357493278</v>
      </c>
      <c r="T26" s="2">
        <v>1831.8584875327997</v>
      </c>
      <c r="U26" s="2">
        <v>16209.776802857021</v>
      </c>
      <c r="V26" s="2">
        <v>268.45180306133716</v>
      </c>
      <c r="W26" s="2">
        <v>47.88853384045813</v>
      </c>
      <c r="X26" s="2">
        <v>327.15251965493661</v>
      </c>
      <c r="Y26" s="2">
        <v>732.19729386554945</v>
      </c>
      <c r="Z26" s="2">
        <v>783.58887219769088</v>
      </c>
      <c r="AA26" s="2">
        <v>3859.3513659050291</v>
      </c>
      <c r="AB26" s="2">
        <v>2935.0754003807247</v>
      </c>
      <c r="AC26" s="2">
        <v>522.25928361935576</v>
      </c>
      <c r="AD26" s="2">
        <v>1553.6868357549147</v>
      </c>
      <c r="AE26" s="2">
        <v>8217.1566992735261</v>
      </c>
      <c r="AF26" s="2">
        <v>4124.6223939708689</v>
      </c>
      <c r="AG26" s="2">
        <v>429.47243995993193</v>
      </c>
      <c r="AH26" s="2">
        <v>3285.0073955107614</v>
      </c>
      <c r="AI26" s="2">
        <v>1842.09485970424</v>
      </c>
      <c r="AJ26" s="2">
        <v>22471.608436469636</v>
      </c>
      <c r="AK26" s="2">
        <v>7602.5524012000569</v>
      </c>
      <c r="AL26" s="2">
        <v>11647.384336963836</v>
      </c>
      <c r="AM26" s="2">
        <v>29234.53058243663</v>
      </c>
      <c r="AN26" s="2">
        <v>2666.9455799912712</v>
      </c>
      <c r="AO26" s="2">
        <v>10365.176874902176</v>
      </c>
      <c r="AP26" s="2">
        <v>4236.3138467998015</v>
      </c>
      <c r="AQ26" s="2">
        <v>9327.8497175927951</v>
      </c>
      <c r="AR26" s="2">
        <v>3855.1492032122042</v>
      </c>
      <c r="AS26" s="2">
        <v>2.9257627475353081</v>
      </c>
      <c r="AT26" s="2">
        <v>9192.1063734794261</v>
      </c>
      <c r="AU26" s="2">
        <v>2.9257627475353081</v>
      </c>
      <c r="AV26" s="2">
        <v>129.73440354213113</v>
      </c>
      <c r="AW26" s="2">
        <v>1348.0982923017243</v>
      </c>
      <c r="AX26" s="2">
        <v>8639.6311041380432</v>
      </c>
      <c r="AY26" s="2">
        <v>95.881455131963449</v>
      </c>
      <c r="AZ26" s="2">
        <v>3588.045979531913</v>
      </c>
      <c r="BA26" s="2">
        <v>2069.559685557409</v>
      </c>
      <c r="BB26" s="2">
        <v>662.20111752207038</v>
      </c>
      <c r="BC26" s="2">
        <v>995.95917803147324</v>
      </c>
      <c r="BD26" s="2">
        <v>1106.0142268259281</v>
      </c>
      <c r="BE26" s="2">
        <v>346.36043878610172</v>
      </c>
      <c r="BF26" s="2">
        <v>618.10891399002435</v>
      </c>
      <c r="BG26" s="2">
        <v>515.29324652684647</v>
      </c>
      <c r="BH26" s="2">
        <v>585.65914400659994</v>
      </c>
      <c r="BI26" s="2">
        <v>620.95006293002984</v>
      </c>
      <c r="BJ26" s="2">
        <v>1098.3488306827553</v>
      </c>
      <c r="BK26" s="2">
        <v>316.68888525396983</v>
      </c>
      <c r="BL26" s="2">
        <v>300.63596306479798</v>
      </c>
      <c r="BM26" s="2">
        <v>128.66737895118712</v>
      </c>
      <c r="BN26" s="2">
        <v>3589.6710959364009</v>
      </c>
      <c r="BO26" s="2">
        <v>1728.8841855508908</v>
      </c>
    </row>
    <row r="27" spans="1:67" ht="16.5">
      <c r="A27" s="2" t="s">
        <v>178</v>
      </c>
      <c r="B27" s="3">
        <v>26</v>
      </c>
      <c r="C27" s="2" t="s">
        <v>204</v>
      </c>
      <c r="D27" s="2">
        <v>4193.2325970342945</v>
      </c>
      <c r="E27" s="2">
        <v>5971.3678298284249</v>
      </c>
      <c r="F27" s="2">
        <v>2211.7096247209943</v>
      </c>
      <c r="G27" s="2">
        <v>14176.020466354745</v>
      </c>
      <c r="H27" s="2">
        <v>580.46509120793598</v>
      </c>
      <c r="I27" s="2">
        <v>799.298020247713</v>
      </c>
      <c r="J27" s="2">
        <v>4002.1866732810699</v>
      </c>
      <c r="K27" s="2">
        <v>8942.3030432476698</v>
      </c>
      <c r="L27" s="2">
        <v>16057.056314275163</v>
      </c>
      <c r="M27" s="2">
        <v>7470.6621631463931</v>
      </c>
      <c r="N27" s="2">
        <v>28183.213889727987</v>
      </c>
      <c r="O27" s="2">
        <v>3741.5958373303934</v>
      </c>
      <c r="P27" s="2">
        <v>16795.913011729226</v>
      </c>
      <c r="Q27" s="2">
        <v>1529.4980446245931</v>
      </c>
      <c r="R27" s="2">
        <v>11390.836476901955</v>
      </c>
      <c r="S27" s="2">
        <v>4247.5758188060609</v>
      </c>
      <c r="T27" s="2">
        <v>8171.9093410457581</v>
      </c>
      <c r="U27" s="2">
        <v>10736.505340954307</v>
      </c>
      <c r="V27" s="2">
        <v>1695.082345203075</v>
      </c>
      <c r="W27" s="2">
        <v>154.48387312899038</v>
      </c>
      <c r="X27" s="2">
        <v>1931.8837649602151</v>
      </c>
      <c r="Y27" s="2">
        <v>664.1017240522126</v>
      </c>
      <c r="Z27" s="2">
        <v>624.34348998495352</v>
      </c>
      <c r="AA27" s="2">
        <v>865.86973853216807</v>
      </c>
      <c r="AB27" s="2">
        <v>1567.651253881274</v>
      </c>
      <c r="AC27" s="2">
        <v>392.037262336401</v>
      </c>
      <c r="AD27" s="2">
        <v>5474.6709028169616</v>
      </c>
      <c r="AE27" s="2">
        <v>10048.403078294998</v>
      </c>
      <c r="AF27" s="2">
        <v>2807.4026704144253</v>
      </c>
      <c r="AG27" s="2">
        <v>237.82342057725094</v>
      </c>
      <c r="AH27" s="2">
        <v>857.74306802692388</v>
      </c>
      <c r="AI27" s="2">
        <v>744.81712325678382</v>
      </c>
      <c r="AJ27" s="2">
        <v>18212.061456556716</v>
      </c>
      <c r="AK27" s="2">
        <v>2307.4895604091598</v>
      </c>
      <c r="AL27" s="2">
        <v>6494.6406414311823</v>
      </c>
      <c r="AM27" s="2">
        <v>15563.51376721524</v>
      </c>
      <c r="AN27" s="2">
        <v>6347.6270535833773</v>
      </c>
      <c r="AO27" s="2">
        <v>6645.8077689373504</v>
      </c>
      <c r="AP27" s="2">
        <v>2904.2340965203716</v>
      </c>
      <c r="AQ27" s="2">
        <v>6383.7581755353367</v>
      </c>
      <c r="AR27" s="2">
        <v>3908.9251399185291</v>
      </c>
      <c r="AS27" s="2">
        <v>2.6418904199722282</v>
      </c>
      <c r="AT27" s="2">
        <v>11774.384727692519</v>
      </c>
      <c r="AU27" s="2">
        <v>9.4476024569964832</v>
      </c>
      <c r="AV27" s="2">
        <v>31.11483126100693</v>
      </c>
      <c r="AW27" s="2">
        <v>1946.0708724867154</v>
      </c>
      <c r="AX27" s="2">
        <v>11579.8901446537</v>
      </c>
      <c r="AY27" s="2">
        <v>194.75921221051274</v>
      </c>
      <c r="AZ27" s="2">
        <v>1478.0072046455616</v>
      </c>
      <c r="BA27" s="2">
        <v>4679.7138154916765</v>
      </c>
      <c r="BB27" s="2">
        <v>580.16082168620619</v>
      </c>
      <c r="BC27" s="2">
        <v>48.397369623952699</v>
      </c>
      <c r="BD27" s="2">
        <v>1518.3422678356642</v>
      </c>
      <c r="BE27" s="2">
        <v>305.9732476686342</v>
      </c>
      <c r="BF27" s="2">
        <v>326.76801942081266</v>
      </c>
      <c r="BG27" s="2">
        <v>704.72688453187527</v>
      </c>
      <c r="BH27" s="2">
        <v>280.95649072690412</v>
      </c>
      <c r="BI27" s="2">
        <v>577.8110049029674</v>
      </c>
      <c r="BJ27" s="2">
        <v>1455.6247014998298</v>
      </c>
      <c r="BK27" s="2">
        <v>453.06818680924499</v>
      </c>
      <c r="BL27" s="2">
        <v>346.36323068951504</v>
      </c>
      <c r="BM27" s="2">
        <v>152.5249948658693</v>
      </c>
      <c r="BN27" s="2">
        <v>3931.171796349613</v>
      </c>
      <c r="BO27" s="2">
        <v>4034.5212813692674</v>
      </c>
    </row>
    <row r="28" spans="1:67" ht="16.5">
      <c r="A28" s="2" t="s">
        <v>178</v>
      </c>
      <c r="B28" s="3">
        <v>27</v>
      </c>
      <c r="C28" s="2" t="s">
        <v>205</v>
      </c>
      <c r="D28" s="2">
        <v>6114.7478036382199</v>
      </c>
      <c r="E28" s="2">
        <v>568.80996063186001</v>
      </c>
      <c r="F28" s="2">
        <v>1410.4764895584335</v>
      </c>
      <c r="G28" s="2">
        <v>13211.939651119746</v>
      </c>
      <c r="H28" s="2">
        <v>557.86064734245076</v>
      </c>
      <c r="I28" s="2">
        <v>1091.15199641309</v>
      </c>
      <c r="J28" s="2">
        <v>3039.8977630653899</v>
      </c>
      <c r="K28" s="2">
        <v>6966.7928142499459</v>
      </c>
      <c r="L28" s="2">
        <v>15173.223415249216</v>
      </c>
      <c r="M28" s="2">
        <v>8234.9618727535799</v>
      </c>
      <c r="N28" s="2">
        <v>27746.46741971781</v>
      </c>
      <c r="O28" s="2">
        <v>2033.0768698515435</v>
      </c>
      <c r="P28" s="2">
        <v>15946.809172407719</v>
      </c>
      <c r="Q28" s="2">
        <v>1451.1621286663969</v>
      </c>
      <c r="R28" s="2">
        <v>14799.942385571218</v>
      </c>
      <c r="S28" s="2">
        <v>1950.9934629961904</v>
      </c>
      <c r="T28" s="2">
        <v>5745.1673915660976</v>
      </c>
      <c r="U28" s="2">
        <v>16084.106646996104</v>
      </c>
      <c r="V28" s="2">
        <v>2391.6369087941921</v>
      </c>
      <c r="W28" s="2">
        <v>212.27257204525057</v>
      </c>
      <c r="X28" s="2">
        <v>1048.1817393795386</v>
      </c>
      <c r="Y28" s="2">
        <v>815.06152743580208</v>
      </c>
      <c r="Z28" s="2">
        <v>520.62900837424218</v>
      </c>
      <c r="AA28" s="2">
        <v>378.10228599506854</v>
      </c>
      <c r="AB28" s="2">
        <v>2530.3930881373253</v>
      </c>
      <c r="AC28" s="2">
        <v>176.79572676482769</v>
      </c>
      <c r="AD28" s="2">
        <v>3734.9296098900008</v>
      </c>
      <c r="AE28" s="2">
        <v>6101.4600017790672</v>
      </c>
      <c r="AF28" s="2">
        <v>4398.420567082484</v>
      </c>
      <c r="AG28" s="2">
        <v>239.67525377157074</v>
      </c>
      <c r="AH28" s="2">
        <v>2079.2191814671228</v>
      </c>
      <c r="AI28" s="2">
        <v>596.18263593215124</v>
      </c>
      <c r="AJ28" s="2">
        <v>17987.476734518525</v>
      </c>
      <c r="AK28" s="2">
        <v>3082.8686136468759</v>
      </c>
      <c r="AL28" s="2">
        <v>3616.9358227799949</v>
      </c>
      <c r="AM28" s="2">
        <v>16572.29694857763</v>
      </c>
      <c r="AN28" s="2">
        <v>1198.7270417255502</v>
      </c>
      <c r="AO28" s="2">
        <v>7346.4152928107442</v>
      </c>
      <c r="AP28" s="2">
        <v>2065.8259842651705</v>
      </c>
      <c r="AQ28" s="2">
        <v>4844.3093164261845</v>
      </c>
      <c r="AR28" s="2">
        <v>4992.6872228390357</v>
      </c>
      <c r="AS28" s="2">
        <v>1025.7885195936476</v>
      </c>
      <c r="AT28" s="2">
        <v>9974.5065209072218</v>
      </c>
      <c r="AU28" s="2">
        <v>231.58389616770862</v>
      </c>
      <c r="AV28" s="2">
        <v>73.544811791275052</v>
      </c>
      <c r="AW28" s="2">
        <v>923.09565242316148</v>
      </c>
      <c r="AX28" s="2">
        <v>10267.670061964653</v>
      </c>
      <c r="AY28" s="2">
        <v>80.89090054638109</v>
      </c>
      <c r="AZ28" s="2">
        <v>2473.7500289733252</v>
      </c>
      <c r="BA28" s="2">
        <v>4460.5816878984169</v>
      </c>
      <c r="BB28" s="2">
        <v>443.26263674015206</v>
      </c>
      <c r="BC28" s="2">
        <v>226.50742478559903</v>
      </c>
      <c r="BD28" s="2">
        <v>674.97607275037115</v>
      </c>
      <c r="BE28" s="2">
        <v>33.904615288701571</v>
      </c>
      <c r="BF28" s="2">
        <v>339.83257838343258</v>
      </c>
      <c r="BG28" s="2">
        <v>272.76015988232928</v>
      </c>
      <c r="BH28" s="2">
        <v>368.42662890826404</v>
      </c>
      <c r="BI28" s="2">
        <v>408.17049097819108</v>
      </c>
      <c r="BJ28" s="2">
        <v>1050.635104726111</v>
      </c>
      <c r="BK28" s="2">
        <v>244.67861195232217</v>
      </c>
      <c r="BL28" s="2">
        <v>280.05803118686896</v>
      </c>
      <c r="BM28" s="2">
        <v>282.85103701753252</v>
      </c>
      <c r="BN28" s="2">
        <v>3652.0812340815169</v>
      </c>
      <c r="BO28" s="2">
        <v>2167.846097895484</v>
      </c>
    </row>
    <row r="29" spans="1:67" ht="16.5">
      <c r="A29" s="2" t="s">
        <v>178</v>
      </c>
      <c r="B29" s="3">
        <v>28</v>
      </c>
      <c r="C29" s="2" t="s">
        <v>206</v>
      </c>
      <c r="D29" s="2">
        <v>4994.487160566352</v>
      </c>
      <c r="E29" s="2">
        <v>1766.9503830250778</v>
      </c>
      <c r="F29" s="2">
        <v>820.58051299214321</v>
      </c>
      <c r="G29" s="2">
        <v>14126.819488642624</v>
      </c>
      <c r="H29" s="2">
        <v>808.92995445535996</v>
      </c>
      <c r="I29" s="2">
        <v>647.6904410836006</v>
      </c>
      <c r="J29" s="2">
        <v>5068.6788053106748</v>
      </c>
      <c r="K29" s="2">
        <v>8518.0220685710265</v>
      </c>
      <c r="L29" s="2">
        <v>16829.907656781634</v>
      </c>
      <c r="M29" s="2">
        <v>6190.2468732204352</v>
      </c>
      <c r="N29" s="2">
        <v>32249.826569445049</v>
      </c>
      <c r="O29" s="2">
        <v>2863.7610528477094</v>
      </c>
      <c r="P29" s="2">
        <v>1508.6274326372231</v>
      </c>
      <c r="Q29" s="2">
        <v>4304.7977401494518</v>
      </c>
      <c r="R29" s="2">
        <v>12786.236176965269</v>
      </c>
      <c r="S29" s="2">
        <v>5846.139692482222</v>
      </c>
      <c r="T29" s="2">
        <v>4215.9954736599184</v>
      </c>
      <c r="U29" s="2">
        <v>11796.731519236204</v>
      </c>
      <c r="V29" s="2">
        <v>1900.6018517623677</v>
      </c>
      <c r="W29" s="2">
        <v>477.97098108876531</v>
      </c>
      <c r="X29" s="2">
        <v>764.96821954476968</v>
      </c>
      <c r="Y29" s="2">
        <v>602.61859298770003</v>
      </c>
      <c r="Z29" s="2">
        <v>564.50414087406455</v>
      </c>
      <c r="AA29" s="2">
        <v>608.37562996694328</v>
      </c>
      <c r="AB29" s="2">
        <v>2043.7551324737638</v>
      </c>
      <c r="AC29" s="2">
        <v>327.7976995090167</v>
      </c>
      <c r="AD29" s="2">
        <v>5008.1961848566134</v>
      </c>
      <c r="AE29" s="2">
        <v>6866.5436089056284</v>
      </c>
      <c r="AF29" s="2">
        <v>2854.1807578709195</v>
      </c>
      <c r="AG29" s="2">
        <v>283.30584346276305</v>
      </c>
      <c r="AH29" s="2">
        <v>1776.4637963010875</v>
      </c>
      <c r="AI29" s="2">
        <v>935.407990002259</v>
      </c>
      <c r="AJ29" s="2">
        <v>28347.791032793833</v>
      </c>
      <c r="AK29" s="2">
        <v>1431.6849926242219</v>
      </c>
      <c r="AL29" s="2">
        <v>5767.9010032449614</v>
      </c>
      <c r="AM29" s="2">
        <v>16872.085977784449</v>
      </c>
      <c r="AN29" s="2">
        <v>2044.4596820589682</v>
      </c>
      <c r="AO29" s="2">
        <v>2851.5976456422909</v>
      </c>
      <c r="AP29" s="2">
        <v>3285.8292867574905</v>
      </c>
      <c r="AQ29" s="2">
        <v>9862.1811094943732</v>
      </c>
      <c r="AR29" s="2">
        <v>3801.3207912791258</v>
      </c>
      <c r="AS29" s="2">
        <v>3.1785099076998589</v>
      </c>
      <c r="AT29" s="2">
        <v>8640.2165264901541</v>
      </c>
      <c r="AU29" s="2">
        <v>111.61168369624907</v>
      </c>
      <c r="AV29" s="2">
        <v>95.083526322084012</v>
      </c>
      <c r="AW29" s="2">
        <v>2253.620413190381</v>
      </c>
      <c r="AX29" s="2">
        <v>8168.404366854842</v>
      </c>
      <c r="AY29" s="2">
        <v>236.65810709670276</v>
      </c>
      <c r="AZ29" s="2">
        <v>2306.31338638324</v>
      </c>
      <c r="BA29" s="2">
        <v>5292.0161463416916</v>
      </c>
      <c r="BB29" s="2">
        <v>749.4699278998595</v>
      </c>
      <c r="BC29" s="2">
        <v>105.4044730684471</v>
      </c>
      <c r="BD29" s="2">
        <v>1269.4541106593783</v>
      </c>
      <c r="BE29" s="2">
        <v>350.24554920665781</v>
      </c>
      <c r="BF29" s="2">
        <v>442.23732183722558</v>
      </c>
      <c r="BG29" s="2">
        <v>589.78704943948389</v>
      </c>
      <c r="BH29" s="2">
        <v>227.43360829299661</v>
      </c>
      <c r="BI29" s="2">
        <v>305.79848590662101</v>
      </c>
      <c r="BJ29" s="2">
        <v>1447.6468150300448</v>
      </c>
      <c r="BK29" s="2">
        <v>245.2191331098127</v>
      </c>
      <c r="BL29" s="2">
        <v>109.90759037914648</v>
      </c>
      <c r="BM29" s="2">
        <v>183.58518707714853</v>
      </c>
      <c r="BN29" s="2">
        <v>1942.6614519604336</v>
      </c>
      <c r="BO29" s="2">
        <v>5017.253163601803</v>
      </c>
    </row>
    <row r="30" spans="1:67" ht="16.5">
      <c r="A30" s="2" t="s">
        <v>178</v>
      </c>
      <c r="B30" s="3">
        <v>29</v>
      </c>
      <c r="C30" s="2" t="s">
        <v>207</v>
      </c>
      <c r="D30" s="2">
        <v>6004.4673654231228</v>
      </c>
      <c r="E30" s="2">
        <v>1362.5083264374341</v>
      </c>
      <c r="F30" s="2">
        <v>1457.5839497009126</v>
      </c>
      <c r="G30" s="2">
        <v>14125.702590579464</v>
      </c>
      <c r="H30" s="2">
        <v>1390.8604861837925</v>
      </c>
      <c r="I30" s="2">
        <v>1096.9526248186912</v>
      </c>
      <c r="J30" s="2">
        <v>4136.8169455164507</v>
      </c>
      <c r="K30" s="2">
        <v>8793.2057533370644</v>
      </c>
      <c r="L30" s="2">
        <v>13182.72502666617</v>
      </c>
      <c r="M30" s="2">
        <v>7184.0894701230945</v>
      </c>
      <c r="N30" s="2">
        <v>28435.300384595503</v>
      </c>
      <c r="O30" s="2">
        <v>2866.959818809511</v>
      </c>
      <c r="P30" s="2">
        <v>9946.3778779284057</v>
      </c>
      <c r="Q30" s="2">
        <v>5174.9892825415618</v>
      </c>
      <c r="R30" s="2">
        <v>16141.057435767405</v>
      </c>
      <c r="S30" s="2">
        <v>1628.4682585393409</v>
      </c>
      <c r="T30" s="2">
        <v>2558.2307157848695</v>
      </c>
      <c r="U30" s="2">
        <v>10802.145875737269</v>
      </c>
      <c r="V30" s="2">
        <v>3532.0143832215417</v>
      </c>
      <c r="W30" s="2">
        <v>370.07178891338748</v>
      </c>
      <c r="X30" s="2">
        <v>483.31573605166562</v>
      </c>
      <c r="Y30" s="2">
        <v>529.00291405199289</v>
      </c>
      <c r="Z30" s="2">
        <v>1032.1398827461314</v>
      </c>
      <c r="AA30" s="2">
        <v>1811.0582276849816</v>
      </c>
      <c r="AB30" s="2">
        <v>2943.7771720693549</v>
      </c>
      <c r="AC30" s="2">
        <v>268.52664513596881</v>
      </c>
      <c r="AD30" s="2">
        <v>11170.731748840901</v>
      </c>
      <c r="AE30" s="2">
        <v>7967.4869124201859</v>
      </c>
      <c r="AF30" s="2">
        <v>765.00438063214028</v>
      </c>
      <c r="AG30" s="2">
        <v>151.18823138505832</v>
      </c>
      <c r="AH30" s="2">
        <v>3078.3723570897355</v>
      </c>
      <c r="AI30" s="2">
        <v>415.01911453387146</v>
      </c>
      <c r="AJ30" s="2">
        <v>38517.509010663161</v>
      </c>
      <c r="AK30" s="2">
        <v>5116.6257062679661</v>
      </c>
      <c r="AL30" s="2">
        <v>9848.3015865367906</v>
      </c>
      <c r="AM30" s="2">
        <v>15651.845978470446</v>
      </c>
      <c r="AN30" s="2">
        <v>467.13383927720639</v>
      </c>
      <c r="AO30" s="2">
        <v>6922.7529372639965</v>
      </c>
      <c r="AP30" s="2">
        <v>2994.6618049435592</v>
      </c>
      <c r="AQ30" s="2">
        <v>8206.6830684837951</v>
      </c>
      <c r="AR30" s="2">
        <v>4415.8130628011959</v>
      </c>
      <c r="AS30" s="2">
        <v>3483.1631766549021</v>
      </c>
      <c r="AT30" s="2">
        <v>9769.2318585491848</v>
      </c>
      <c r="AU30" s="2">
        <v>1.2065074746688358</v>
      </c>
      <c r="AV30" s="2">
        <v>174.94886739141938</v>
      </c>
      <c r="AW30" s="2">
        <v>435.55462044504361</v>
      </c>
      <c r="AX30" s="2">
        <v>13769.201882616648</v>
      </c>
      <c r="AY30" s="2">
        <v>1.2577756174212165</v>
      </c>
      <c r="AZ30" s="2">
        <v>1538.3574269263349</v>
      </c>
      <c r="BA30" s="2">
        <v>2885.2359230007251</v>
      </c>
      <c r="BB30" s="2">
        <v>227.7507859417951</v>
      </c>
      <c r="BC30" s="2">
        <v>55.552052943660634</v>
      </c>
      <c r="BD30" s="2">
        <v>2603.961333818685</v>
      </c>
      <c r="BE30" s="2">
        <v>2365.768682769216</v>
      </c>
      <c r="BF30" s="2">
        <v>1501.8429056469695</v>
      </c>
      <c r="BG30" s="2">
        <v>1035.0549748888948</v>
      </c>
      <c r="BH30" s="2">
        <v>1618.844964499257</v>
      </c>
      <c r="BI30" s="2">
        <v>869.84502712300412</v>
      </c>
      <c r="BJ30" s="2">
        <v>3431.1662401291414</v>
      </c>
      <c r="BK30" s="2">
        <v>517.51012374490051</v>
      </c>
      <c r="BL30" s="2">
        <v>1663.3437173955735</v>
      </c>
      <c r="BM30" s="2">
        <v>1105.2123971444003</v>
      </c>
      <c r="BN30" s="2">
        <v>9529.6958265940666</v>
      </c>
      <c r="BO30" s="2">
        <v>6583.9782676481964</v>
      </c>
    </row>
    <row r="31" spans="1:67" ht="16.5">
      <c r="A31" s="2" t="s">
        <v>208</v>
      </c>
      <c r="B31" s="3">
        <v>1</v>
      </c>
      <c r="C31" s="2" t="s">
        <v>209</v>
      </c>
      <c r="D31" s="2">
        <v>384.48202620671987</v>
      </c>
      <c r="E31" s="2">
        <v>187.72695323929793</v>
      </c>
      <c r="F31" s="2">
        <v>286.51736436284477</v>
      </c>
      <c r="G31" s="2">
        <v>1782.4264069829437</v>
      </c>
      <c r="H31" s="2">
        <v>335.88975431129251</v>
      </c>
      <c r="I31" s="2">
        <v>5312.050241640236</v>
      </c>
      <c r="J31" s="2">
        <v>2347.8046676310832</v>
      </c>
      <c r="K31" s="2">
        <v>9282.5712884897039</v>
      </c>
      <c r="L31" s="2">
        <v>10284.570824416411</v>
      </c>
      <c r="M31" s="2">
        <v>10439.154863087215</v>
      </c>
      <c r="N31" s="2">
        <v>24032.946309318282</v>
      </c>
      <c r="O31" s="2">
        <v>9807.8054770669733</v>
      </c>
      <c r="P31" s="2">
        <v>9449.3680979247183</v>
      </c>
      <c r="Q31" s="2">
        <v>5940.51498928004</v>
      </c>
      <c r="R31" s="2">
        <v>22840.364457840129</v>
      </c>
      <c r="S31" s="2">
        <v>991.95280219482561</v>
      </c>
      <c r="T31" s="2">
        <v>1948.7098375051607</v>
      </c>
      <c r="U31" s="2">
        <v>10158.07772939668</v>
      </c>
      <c r="V31" s="2">
        <v>1846.7472779779744</v>
      </c>
      <c r="W31" s="2">
        <v>359.94562623052394</v>
      </c>
      <c r="X31" s="2">
        <v>311.41761380265604</v>
      </c>
      <c r="Y31" s="2">
        <v>1151.8387656611703</v>
      </c>
      <c r="Z31" s="2">
        <v>331.88956209933764</v>
      </c>
      <c r="AA31" s="2">
        <v>165.05105481391385</v>
      </c>
      <c r="AB31" s="2">
        <v>1638.8344473190887</v>
      </c>
      <c r="AC31" s="2">
        <v>798.47231687844817</v>
      </c>
      <c r="AD31" s="2">
        <v>6148.9768904119892</v>
      </c>
      <c r="AE31" s="2">
        <v>9672.5560540102724</v>
      </c>
      <c r="AF31" s="2">
        <v>4694.2066318956458</v>
      </c>
      <c r="AG31" s="2">
        <v>366.31243711219918</v>
      </c>
      <c r="AH31" s="2">
        <v>1410.6624326530659</v>
      </c>
      <c r="AI31" s="2">
        <v>2928.2392802729405</v>
      </c>
      <c r="AJ31" s="2">
        <v>19589.044477027917</v>
      </c>
      <c r="AK31" s="2">
        <v>12619.623614052494</v>
      </c>
      <c r="AL31" s="2">
        <v>12246.776597547025</v>
      </c>
      <c r="AM31" s="2">
        <v>14622.28105916948</v>
      </c>
      <c r="AN31" s="2">
        <v>1460.0367502941983</v>
      </c>
      <c r="AO31" s="2">
        <v>7438.0181538495553</v>
      </c>
      <c r="AP31" s="2">
        <v>3138.9931733083113</v>
      </c>
      <c r="AQ31" s="2">
        <v>5189.9041019871265</v>
      </c>
      <c r="AR31" s="2">
        <v>8591.4496479287736</v>
      </c>
      <c r="AS31" s="2">
        <v>548.88529320064265</v>
      </c>
      <c r="AT31" s="2">
        <v>10647.122768971951</v>
      </c>
      <c r="AU31" s="2">
        <v>454.38671642993984</v>
      </c>
      <c r="AV31" s="2">
        <v>445.30923087524263</v>
      </c>
      <c r="AW31" s="2">
        <v>1140.3642393102921</v>
      </c>
      <c r="AX31" s="2">
        <v>1350.1730641245317</v>
      </c>
      <c r="AY31" s="2">
        <v>171.79341063506064</v>
      </c>
      <c r="AZ31" s="2">
        <v>3779.9262419692641</v>
      </c>
      <c r="BA31" s="2">
        <v>3717.9501889679468</v>
      </c>
      <c r="BB31" s="2">
        <v>1013.7960938476928</v>
      </c>
      <c r="BC31" s="2">
        <v>875.98277864925365</v>
      </c>
      <c r="BD31" s="2">
        <v>2718.3896184992795</v>
      </c>
      <c r="BE31" s="2">
        <v>2043.3155798011771</v>
      </c>
      <c r="BF31" s="2">
        <v>1891.2371694026078</v>
      </c>
      <c r="BG31" s="2">
        <v>1987.5385089933968</v>
      </c>
      <c r="BH31" s="2">
        <v>1368.5369224638127</v>
      </c>
      <c r="BI31" s="2">
        <v>98.555448264524514</v>
      </c>
      <c r="BJ31" s="2">
        <v>3564.4983944088362</v>
      </c>
      <c r="BK31" s="2">
        <v>202.12401604066378</v>
      </c>
      <c r="BL31" s="2">
        <v>207.49070340520794</v>
      </c>
      <c r="BM31" s="2">
        <v>13.277540833792051</v>
      </c>
      <c r="BN31" s="2">
        <v>7242.228312202963</v>
      </c>
      <c r="BO31" s="2">
        <v>6462.2996117752245</v>
      </c>
    </row>
    <row r="32" spans="1:67" ht="16.5">
      <c r="A32" s="2" t="s">
        <v>208</v>
      </c>
      <c r="B32" s="3">
        <v>2</v>
      </c>
      <c r="C32" s="2" t="s">
        <v>210</v>
      </c>
      <c r="D32" s="2">
        <v>21715.480311117444</v>
      </c>
      <c r="E32" s="2">
        <v>1544.5177999751263</v>
      </c>
      <c r="F32" s="2">
        <v>0</v>
      </c>
      <c r="G32" s="2">
        <v>10000.291047585952</v>
      </c>
      <c r="H32" s="2">
        <v>5060.6995797828031</v>
      </c>
      <c r="I32" s="2">
        <v>7933.8400910477203</v>
      </c>
      <c r="J32" s="2">
        <v>5980.9941299542206</v>
      </c>
      <c r="K32" s="2">
        <v>8578.1910574480844</v>
      </c>
      <c r="L32" s="2">
        <v>7582.3167652222673</v>
      </c>
      <c r="M32" s="2">
        <v>6787.5536563120222</v>
      </c>
      <c r="N32" s="2">
        <v>25254.577551415423</v>
      </c>
      <c r="O32" s="2">
        <v>6420.0022400500993</v>
      </c>
      <c r="P32" s="2">
        <v>15743.558953054569</v>
      </c>
      <c r="Q32" s="2">
        <v>1435.3803402608469</v>
      </c>
      <c r="R32" s="2">
        <v>15967.740894299852</v>
      </c>
      <c r="S32" s="2">
        <v>1883.0110419301427</v>
      </c>
      <c r="T32" s="2">
        <v>3643.0622098564222</v>
      </c>
      <c r="U32" s="2">
        <v>14500.999248555683</v>
      </c>
      <c r="V32" s="2">
        <v>1608.7428047445105</v>
      </c>
      <c r="W32" s="2">
        <v>54.071848753708892</v>
      </c>
      <c r="X32" s="2">
        <v>223.98774823114522</v>
      </c>
      <c r="Y32" s="2">
        <v>420.18669874181973</v>
      </c>
      <c r="Z32" s="2">
        <v>359.87204110247137</v>
      </c>
      <c r="AA32" s="2">
        <v>75.603001678443889</v>
      </c>
      <c r="AB32" s="2">
        <v>905.01948413770822</v>
      </c>
      <c r="AC32" s="2">
        <v>230.52128042435515</v>
      </c>
      <c r="AD32" s="2">
        <v>10794.834477092532</v>
      </c>
      <c r="AE32" s="2">
        <v>11566.204233347868</v>
      </c>
      <c r="AF32" s="2">
        <v>5661.7627215349585</v>
      </c>
      <c r="AG32" s="2">
        <v>356.48369795212028</v>
      </c>
      <c r="AH32" s="2">
        <v>476.10048585399727</v>
      </c>
      <c r="AI32" s="2">
        <v>2366.2980265699675</v>
      </c>
      <c r="AJ32" s="2">
        <v>33171.376132390898</v>
      </c>
      <c r="AK32" s="2">
        <v>17584.258113633921</v>
      </c>
      <c r="AL32" s="2">
        <v>5583.3999381022031</v>
      </c>
      <c r="AM32" s="2">
        <v>14459.746944793487</v>
      </c>
      <c r="AN32" s="2">
        <v>1156.7680116348884</v>
      </c>
      <c r="AO32" s="2">
        <v>8637.4564890497222</v>
      </c>
      <c r="AP32" s="2">
        <v>2618.3014791315886</v>
      </c>
      <c r="AQ32" s="2">
        <v>4475.6472995305321</v>
      </c>
      <c r="AR32" s="2">
        <v>5833.0383188341484</v>
      </c>
      <c r="AS32" s="2">
        <v>2662.6278064992398</v>
      </c>
      <c r="AT32" s="2">
        <v>10948.636415463665</v>
      </c>
      <c r="AU32" s="2">
        <v>1416.607713263038</v>
      </c>
      <c r="AV32" s="2">
        <v>639.69416342202908</v>
      </c>
      <c r="AW32" s="2">
        <v>528.41381553735698</v>
      </c>
      <c r="AX32" s="2">
        <v>3352.3624216004273</v>
      </c>
      <c r="AY32" s="2">
        <v>1046.7981093976787</v>
      </c>
      <c r="AZ32" s="2">
        <v>3099.0901058094205</v>
      </c>
      <c r="BA32" s="2">
        <v>7175.3924282842672</v>
      </c>
      <c r="BB32" s="2">
        <v>595.26552616571735</v>
      </c>
      <c r="BC32" s="2">
        <v>811.97713531641989</v>
      </c>
      <c r="BD32" s="2">
        <v>410.1441741260706</v>
      </c>
      <c r="BE32" s="2">
        <v>272.76438877970668</v>
      </c>
      <c r="BF32" s="2">
        <v>2188.1609499351348</v>
      </c>
      <c r="BG32" s="2">
        <v>726.78338054109167</v>
      </c>
      <c r="BH32" s="2">
        <v>439.89006767387633</v>
      </c>
      <c r="BI32" s="2">
        <v>390.8158493477564</v>
      </c>
      <c r="BJ32" s="2">
        <v>3299.8529477173633</v>
      </c>
      <c r="BK32" s="2">
        <v>246.21312178926854</v>
      </c>
      <c r="BL32" s="2">
        <v>336.7387457403176</v>
      </c>
      <c r="BM32" s="2">
        <v>1789.8846904565337</v>
      </c>
      <c r="BN32" s="2">
        <v>2356.1068549923525</v>
      </c>
      <c r="BO32" s="2">
        <v>8250.2508782102286</v>
      </c>
    </row>
    <row r="33" spans="1:67" ht="16.5">
      <c r="A33" s="2" t="s">
        <v>208</v>
      </c>
      <c r="B33" s="3">
        <v>3</v>
      </c>
      <c r="C33" s="2" t="s">
        <v>211</v>
      </c>
      <c r="D33" s="2">
        <v>5709.2245424105058</v>
      </c>
      <c r="E33" s="2">
        <v>1074.0662065084612</v>
      </c>
      <c r="F33" s="2">
        <v>927.86281315754218</v>
      </c>
      <c r="G33" s="2">
        <v>7739.5807101735591</v>
      </c>
      <c r="H33" s="2">
        <v>3008.7474842466368</v>
      </c>
      <c r="I33" s="2">
        <v>4044.1098945093081</v>
      </c>
      <c r="J33" s="2">
        <v>1051.1185283853567</v>
      </c>
      <c r="K33" s="2">
        <v>2225.5071884358645</v>
      </c>
      <c r="L33" s="2">
        <v>14016.296655946126</v>
      </c>
      <c r="M33" s="2">
        <v>4824.7481986770581</v>
      </c>
      <c r="N33" s="2">
        <v>33420.99693682936</v>
      </c>
      <c r="O33" s="2">
        <v>1285.2351457126892</v>
      </c>
      <c r="P33" s="2">
        <v>20866.406034995725</v>
      </c>
      <c r="Q33" s="2">
        <v>782.38126072841635</v>
      </c>
      <c r="R33" s="2">
        <v>12376.001968582819</v>
      </c>
      <c r="S33" s="2">
        <v>6121.6628347134538</v>
      </c>
      <c r="T33" s="2">
        <v>6245.0565856721105</v>
      </c>
      <c r="U33" s="2">
        <v>11532.233602832734</v>
      </c>
      <c r="V33" s="2">
        <v>1840.2256048839934</v>
      </c>
      <c r="W33" s="2">
        <v>523.02460161879367</v>
      </c>
      <c r="X33" s="2">
        <v>1315.468406561047</v>
      </c>
      <c r="Y33" s="2">
        <v>2212.3120875555433</v>
      </c>
      <c r="Z33" s="2">
        <v>1377.1384213899223</v>
      </c>
      <c r="AA33" s="2">
        <v>1693.1870066191141</v>
      </c>
      <c r="AB33" s="2">
        <v>5150.5989825551078</v>
      </c>
      <c r="AC33" s="2">
        <v>561.76969404283943</v>
      </c>
      <c r="AD33" s="2">
        <v>3622.5062242903045</v>
      </c>
      <c r="AE33" s="2">
        <v>6934.0247214698593</v>
      </c>
      <c r="AF33" s="2">
        <v>320.57776006141921</v>
      </c>
      <c r="AG33" s="2">
        <v>377.26980106155361</v>
      </c>
      <c r="AH33" s="2">
        <v>3990.9797317148859</v>
      </c>
      <c r="AI33" s="2">
        <v>2771.4810640062506</v>
      </c>
      <c r="AJ33" s="2">
        <v>26404.584377042345</v>
      </c>
      <c r="AK33" s="2">
        <v>10477.631375857211</v>
      </c>
      <c r="AL33" s="2">
        <v>4028.6539725841403</v>
      </c>
      <c r="AM33" s="2">
        <v>7032.5366526529697</v>
      </c>
      <c r="AN33" s="2">
        <v>4287.7361795538909</v>
      </c>
      <c r="AO33" s="2">
        <v>1231.9039221374233</v>
      </c>
      <c r="AP33" s="2">
        <v>10947.378019359237</v>
      </c>
      <c r="AQ33" s="2">
        <v>14947.071205487122</v>
      </c>
      <c r="AR33" s="2">
        <v>4663.2252023465908</v>
      </c>
      <c r="AS33" s="2">
        <v>1126.5516572761826</v>
      </c>
      <c r="AT33" s="2">
        <v>47042.454386130798</v>
      </c>
      <c r="AU33" s="2">
        <v>1.2003592509079637</v>
      </c>
      <c r="AV33" s="2">
        <v>152.24851420413898</v>
      </c>
      <c r="AW33" s="2">
        <v>676.05365302671692</v>
      </c>
      <c r="AX33" s="2">
        <v>2028.8176165579641</v>
      </c>
      <c r="AY33" s="2">
        <v>1.2003592509079637</v>
      </c>
      <c r="AZ33" s="2">
        <v>2053.0210200123056</v>
      </c>
      <c r="BA33" s="2">
        <v>1075.7635377778056</v>
      </c>
      <c r="BB33" s="2">
        <v>313.29376065939294</v>
      </c>
      <c r="BC33" s="2">
        <v>197.27273341102511</v>
      </c>
      <c r="BD33" s="2">
        <v>2339.2116617515044</v>
      </c>
      <c r="BE33" s="2">
        <v>1.5892273555205874</v>
      </c>
      <c r="BF33" s="2">
        <v>654.75584895684426</v>
      </c>
      <c r="BG33" s="2">
        <v>358.94358438328402</v>
      </c>
      <c r="BH33" s="2">
        <v>272.5876112194141</v>
      </c>
      <c r="BI33" s="2">
        <v>355.70767329630405</v>
      </c>
      <c r="BJ33" s="2">
        <v>1587.1552688145255</v>
      </c>
      <c r="BK33" s="2">
        <v>228.52733401795666</v>
      </c>
      <c r="BL33" s="2">
        <v>157.57248901008097</v>
      </c>
      <c r="BM33" s="2">
        <v>70.325294074956247</v>
      </c>
      <c r="BN33" s="2">
        <v>3509.1273374364637</v>
      </c>
      <c r="BO33" s="2">
        <v>8002.4056291466286</v>
      </c>
    </row>
    <row r="34" spans="1:67" ht="16.5">
      <c r="A34" s="2" t="s">
        <v>208</v>
      </c>
      <c r="B34" s="3">
        <v>4</v>
      </c>
      <c r="C34" s="2" t="s">
        <v>212</v>
      </c>
      <c r="D34" s="2">
        <v>3104.9834291958859</v>
      </c>
      <c r="E34" s="2">
        <v>619.17439427888098</v>
      </c>
      <c r="F34" s="2">
        <v>390.48418655582958</v>
      </c>
      <c r="G34" s="2">
        <v>1640.6499533547703</v>
      </c>
      <c r="H34" s="2">
        <v>402.00344789835293</v>
      </c>
      <c r="I34" s="2">
        <v>2392.7828565076538</v>
      </c>
      <c r="J34" s="2">
        <v>1708.8510451579725</v>
      </c>
      <c r="K34" s="2">
        <v>3759.2261906071171</v>
      </c>
      <c r="L34" s="2">
        <v>13028.669639449397</v>
      </c>
      <c r="M34" s="2">
        <v>6781.1658388785627</v>
      </c>
      <c r="N34" s="2">
        <v>37033.321991334778</v>
      </c>
      <c r="O34" s="2">
        <v>9681.0792792359916</v>
      </c>
      <c r="P34" s="2">
        <v>10527.914523831952</v>
      </c>
      <c r="Q34" s="2">
        <v>3390.0865680617535</v>
      </c>
      <c r="R34" s="2">
        <v>10027.331241901056</v>
      </c>
      <c r="S34" s="2">
        <v>1948.9745066275784</v>
      </c>
      <c r="T34" s="2">
        <v>5015.4966409543949</v>
      </c>
      <c r="U34" s="2">
        <v>6158.5177109663482</v>
      </c>
      <c r="V34" s="2">
        <v>2814.9402382627159</v>
      </c>
      <c r="W34" s="2">
        <v>394.07571407793705</v>
      </c>
      <c r="X34" s="2">
        <v>739.07244378062785</v>
      </c>
      <c r="Y34" s="2">
        <v>1335.1125129550273</v>
      </c>
      <c r="Z34" s="2">
        <v>639.52922301160481</v>
      </c>
      <c r="AA34" s="2">
        <v>2973.2730228287624</v>
      </c>
      <c r="AB34" s="2">
        <v>857.12741449834766</v>
      </c>
      <c r="AC34" s="2">
        <v>231.73479626208481</v>
      </c>
      <c r="AD34" s="2">
        <v>9370.6642885890378</v>
      </c>
      <c r="AE34" s="2">
        <v>5635.1184346199134</v>
      </c>
      <c r="AF34" s="2">
        <v>4678.8875345968463</v>
      </c>
      <c r="AG34" s="2">
        <v>236.70197529178563</v>
      </c>
      <c r="AH34" s="2">
        <v>1784.2639736010387</v>
      </c>
      <c r="AI34" s="2">
        <v>1860.5088466861939</v>
      </c>
      <c r="AJ34" s="2">
        <v>17444.80937311802</v>
      </c>
      <c r="AK34" s="2">
        <v>6124.2650075686588</v>
      </c>
      <c r="AL34" s="2">
        <v>3883.1877464031199</v>
      </c>
      <c r="AM34" s="2">
        <v>13060.200400298718</v>
      </c>
      <c r="AN34" s="2">
        <v>2922.2440414201797</v>
      </c>
      <c r="AO34" s="2">
        <v>10577.156282085607</v>
      </c>
      <c r="AP34" s="2">
        <v>8840.1292822433352</v>
      </c>
      <c r="AQ34" s="2">
        <v>7856.1973122307772</v>
      </c>
      <c r="AR34" s="2">
        <v>11739.194525770699</v>
      </c>
      <c r="AS34" s="2">
        <v>1532.2549327896272</v>
      </c>
      <c r="AT34" s="2">
        <v>8344.7308011033419</v>
      </c>
      <c r="AU34" s="2">
        <v>79.335278081737343</v>
      </c>
      <c r="AV34" s="2">
        <v>434.30708459570559</v>
      </c>
      <c r="AW34" s="2">
        <v>4473.4756889355876</v>
      </c>
      <c r="AX34" s="2">
        <v>2091.9806046211042</v>
      </c>
      <c r="AY34" s="2">
        <v>289.24320134000408</v>
      </c>
      <c r="AZ34" s="2">
        <v>5960.7531133924231</v>
      </c>
      <c r="BA34" s="2">
        <v>5049.34832368561</v>
      </c>
      <c r="BB34" s="2">
        <v>1603.6763896946916</v>
      </c>
      <c r="BC34" s="2">
        <v>642.84438960361729</v>
      </c>
      <c r="BD34" s="2">
        <v>2758.9933557413656</v>
      </c>
      <c r="BE34" s="2">
        <v>2060.5770875609105</v>
      </c>
      <c r="BF34" s="2">
        <v>1912.7719613717388</v>
      </c>
      <c r="BG34" s="2">
        <v>2023.0016724416737</v>
      </c>
      <c r="BH34" s="2">
        <v>1358.8935772469295</v>
      </c>
      <c r="BI34" s="2">
        <v>115.63094062787718</v>
      </c>
      <c r="BJ34" s="2">
        <v>3527.6595559682496</v>
      </c>
      <c r="BK34" s="2">
        <v>222.23158804548376</v>
      </c>
      <c r="BL34" s="2">
        <v>222.23144404345817</v>
      </c>
      <c r="BM34" s="2">
        <v>19.241442879438118</v>
      </c>
      <c r="BN34" s="2">
        <v>7205.9850377475159</v>
      </c>
      <c r="BO34" s="2">
        <v>6435.2749218669569</v>
      </c>
    </row>
    <row r="35" spans="1:67" ht="16.5">
      <c r="A35" s="2" t="s">
        <v>208</v>
      </c>
      <c r="B35" s="3">
        <v>5</v>
      </c>
      <c r="C35" s="2" t="s">
        <v>213</v>
      </c>
      <c r="D35" s="2">
        <v>825.1823292737165</v>
      </c>
      <c r="E35" s="2">
        <v>2451.0116531184763</v>
      </c>
      <c r="F35" s="2">
        <v>991.02360648845115</v>
      </c>
      <c r="G35" s="2">
        <v>1626.4481792563395</v>
      </c>
      <c r="H35" s="2">
        <v>390.92891137603709</v>
      </c>
      <c r="I35" s="2">
        <v>3800.2137305743217</v>
      </c>
      <c r="J35" s="2">
        <v>1678.8389786003961</v>
      </c>
      <c r="K35" s="2">
        <v>5675.1322248990027</v>
      </c>
      <c r="L35" s="2">
        <v>14534.90497063745</v>
      </c>
      <c r="M35" s="2">
        <v>7118.8886560146211</v>
      </c>
      <c r="N35" s="2">
        <v>37774.408845780716</v>
      </c>
      <c r="O35" s="2">
        <v>4.8599932697054289</v>
      </c>
      <c r="P35" s="2">
        <v>17467.316655891871</v>
      </c>
      <c r="Q35" s="2">
        <v>293.43615169735318</v>
      </c>
      <c r="R35" s="2">
        <v>9004.4970968421985</v>
      </c>
      <c r="S35" s="2">
        <v>4231.7088791306714</v>
      </c>
      <c r="T35" s="2">
        <v>6174.7201150090923</v>
      </c>
      <c r="U35" s="2">
        <v>12989.080030057847</v>
      </c>
      <c r="V35" s="2">
        <v>827.0699793341696</v>
      </c>
      <c r="W35" s="2">
        <v>163.90630533099636</v>
      </c>
      <c r="X35" s="2">
        <v>780.36453035106172</v>
      </c>
      <c r="Y35" s="2">
        <v>2251.9322947717319</v>
      </c>
      <c r="Z35" s="2">
        <v>402.2274298697144</v>
      </c>
      <c r="AA35" s="2">
        <v>1409.2860284947139</v>
      </c>
      <c r="AB35" s="2">
        <v>1387.0174005049118</v>
      </c>
      <c r="AC35" s="2">
        <v>269.02310315044235</v>
      </c>
      <c r="AD35" s="2">
        <v>12848.377018991479</v>
      </c>
      <c r="AE35" s="2">
        <v>7657.2885727207786</v>
      </c>
      <c r="AF35" s="2">
        <v>1631.2555880109151</v>
      </c>
      <c r="AG35" s="2">
        <v>298.99813945144064</v>
      </c>
      <c r="AH35" s="2">
        <v>1188.7552986162782</v>
      </c>
      <c r="AI35" s="2">
        <v>5336.7212243816684</v>
      </c>
      <c r="AJ35" s="2">
        <v>9826.4627088441248</v>
      </c>
      <c r="AK35" s="2">
        <v>1164.1127875842146</v>
      </c>
      <c r="AL35" s="2">
        <v>6561.5725433655025</v>
      </c>
      <c r="AM35" s="2">
        <v>12297.135836775011</v>
      </c>
      <c r="AN35" s="2">
        <v>2366.8009698984561</v>
      </c>
      <c r="AO35" s="2">
        <v>5297.3506006664848</v>
      </c>
      <c r="AP35" s="2">
        <v>9568.534928036448</v>
      </c>
      <c r="AQ35" s="2">
        <v>9969.0240523107277</v>
      </c>
      <c r="AR35" s="2">
        <v>4540.1893683186436</v>
      </c>
      <c r="AS35" s="2">
        <v>9574.8493114138637</v>
      </c>
      <c r="AT35" s="2">
        <v>14178.835173660933</v>
      </c>
      <c r="AU35" s="2">
        <v>99.247943659540141</v>
      </c>
      <c r="AV35" s="2">
        <v>4858.8072810001804</v>
      </c>
      <c r="AW35" s="2">
        <v>244.84742517169175</v>
      </c>
      <c r="AX35" s="2">
        <v>3113.7060351620121</v>
      </c>
      <c r="AY35" s="2">
        <v>394.39957287331003</v>
      </c>
      <c r="AZ35" s="2">
        <v>2119.3427067399543</v>
      </c>
      <c r="BA35" s="2">
        <v>1775.3555638020475</v>
      </c>
      <c r="BB35" s="2">
        <v>782.83798242237424</v>
      </c>
      <c r="BC35" s="2">
        <v>73.821259320761612</v>
      </c>
      <c r="BD35" s="2">
        <v>219.65888175262188</v>
      </c>
      <c r="BE35" s="2">
        <v>1836.1429857118098</v>
      </c>
      <c r="BF35" s="2">
        <v>1967.0409397391618</v>
      </c>
      <c r="BG35" s="2">
        <v>1287.1521451331355</v>
      </c>
      <c r="BH35" s="2">
        <v>1980.0570333504786</v>
      </c>
      <c r="BI35" s="2">
        <v>349.85028085560788</v>
      </c>
      <c r="BJ35" s="2">
        <v>431.39088581705238</v>
      </c>
      <c r="BK35" s="2">
        <v>932.36148735064387</v>
      </c>
      <c r="BL35" s="2">
        <v>807.64951013938025</v>
      </c>
      <c r="BM35" s="2">
        <v>253.91739184237466</v>
      </c>
      <c r="BN35" s="2">
        <v>5091.4827999587696</v>
      </c>
      <c r="BO35" s="2">
        <v>4234.4271058940003</v>
      </c>
    </row>
    <row r="36" spans="1:67" ht="16.5">
      <c r="A36" s="2" t="s">
        <v>208</v>
      </c>
      <c r="B36" s="3">
        <v>6</v>
      </c>
      <c r="C36" s="2" t="s">
        <v>214</v>
      </c>
      <c r="D36" s="2">
        <v>5672.0169546911693</v>
      </c>
      <c r="E36" s="2">
        <v>486.23453045076457</v>
      </c>
      <c r="F36" s="2">
        <v>296.51692116429791</v>
      </c>
      <c r="G36" s="2">
        <v>1350.3703801633237</v>
      </c>
      <c r="H36" s="2">
        <v>173.38314635910291</v>
      </c>
      <c r="I36" s="2">
        <v>905.59246393809417</v>
      </c>
      <c r="J36" s="2">
        <v>1284.2016962575576</v>
      </c>
      <c r="K36" s="2">
        <v>6607.9503023167235</v>
      </c>
      <c r="L36" s="2">
        <v>15696.218118294988</v>
      </c>
      <c r="M36" s="2">
        <v>6207.0062258861999</v>
      </c>
      <c r="N36" s="2">
        <v>30337.073625528443</v>
      </c>
      <c r="O36" s="2">
        <v>1715.5532525937558</v>
      </c>
      <c r="P36" s="2">
        <v>13718.622134611811</v>
      </c>
      <c r="Q36" s="2">
        <v>2961.3936863574668</v>
      </c>
      <c r="R36" s="2">
        <v>14682.673896446811</v>
      </c>
      <c r="S36" s="2">
        <v>2671.9395710277004</v>
      </c>
      <c r="T36" s="2">
        <v>2761.3693656452028</v>
      </c>
      <c r="U36" s="2">
        <v>12216.088660032834</v>
      </c>
      <c r="V36" s="2">
        <v>3387.4646147442613</v>
      </c>
      <c r="W36" s="2">
        <v>702.68361884118553</v>
      </c>
      <c r="X36" s="2">
        <v>640.13579806060989</v>
      </c>
      <c r="Y36" s="2">
        <v>1290.8009816219096</v>
      </c>
      <c r="Z36" s="2">
        <v>640.96520063001003</v>
      </c>
      <c r="AA36" s="2">
        <v>217.9383848342716</v>
      </c>
      <c r="AB36" s="2">
        <v>304.34245058407635</v>
      </c>
      <c r="AC36" s="2">
        <v>273.85875421037218</v>
      </c>
      <c r="AD36" s="2">
        <v>1999.2891567906256</v>
      </c>
      <c r="AE36" s="2">
        <v>4881.6568651978741</v>
      </c>
      <c r="AF36" s="2">
        <v>5590.2532931766491</v>
      </c>
      <c r="AG36" s="2">
        <v>249.34205387553658</v>
      </c>
      <c r="AH36" s="2">
        <v>422.68033911567971</v>
      </c>
      <c r="AI36" s="2">
        <v>1218.0446105804385</v>
      </c>
      <c r="AJ36" s="2">
        <v>22002.052320127885</v>
      </c>
      <c r="AK36" s="2">
        <v>4611.1555831873466</v>
      </c>
      <c r="AL36" s="2">
        <v>6301.4523298270251</v>
      </c>
      <c r="AM36" s="2">
        <v>19185.569415318576</v>
      </c>
      <c r="AN36" s="2">
        <v>799.5556613003007</v>
      </c>
      <c r="AO36" s="2">
        <v>7491.039432668872</v>
      </c>
      <c r="AP36" s="2">
        <v>8149.3334929689991</v>
      </c>
      <c r="AQ36" s="2">
        <v>8305.8519479553597</v>
      </c>
      <c r="AR36" s="2">
        <v>6362.9741378222952</v>
      </c>
      <c r="AS36" s="2">
        <v>1313.8879128577757</v>
      </c>
      <c r="AT36" s="2">
        <v>7912.8904652365582</v>
      </c>
      <c r="AU36" s="2">
        <v>539.33425960275281</v>
      </c>
      <c r="AV36" s="2">
        <v>264.0448522613255</v>
      </c>
      <c r="AW36" s="2">
        <v>824.85626119569531</v>
      </c>
      <c r="AX36" s="2">
        <v>12137.627351116394</v>
      </c>
      <c r="AY36" s="2">
        <v>43.554486347872569</v>
      </c>
      <c r="AZ36" s="2">
        <v>2998.427255884395</v>
      </c>
      <c r="BA36" s="2">
        <v>6410.1300885889414</v>
      </c>
      <c r="BB36" s="2">
        <v>275.37319194578214</v>
      </c>
      <c r="BC36" s="2">
        <v>105.98789042508433</v>
      </c>
      <c r="BD36" s="2">
        <v>4011.4447375330492</v>
      </c>
      <c r="BE36" s="2">
        <v>909.86499306504174</v>
      </c>
      <c r="BF36" s="2">
        <v>1162.9041442737698</v>
      </c>
      <c r="BG36" s="2">
        <v>1175.9394543085884</v>
      </c>
      <c r="BH36" s="2">
        <v>1433.7622686160921</v>
      </c>
      <c r="BI36" s="2">
        <v>462.76611291898973</v>
      </c>
      <c r="BJ36" s="2">
        <v>4339.2960191970178</v>
      </c>
      <c r="BK36" s="2">
        <v>551.51219063941403</v>
      </c>
      <c r="BL36" s="2">
        <v>405.66255497585075</v>
      </c>
      <c r="BM36" s="2">
        <v>283.08350764187509</v>
      </c>
      <c r="BN36" s="2">
        <v>4186.9352024068066</v>
      </c>
      <c r="BO36" s="2">
        <v>9259.1197732658766</v>
      </c>
    </row>
    <row r="37" spans="1:67" ht="16.5">
      <c r="A37" s="2" t="s">
        <v>208</v>
      </c>
      <c r="B37" s="3">
        <v>7</v>
      </c>
      <c r="C37" s="2" t="s">
        <v>215</v>
      </c>
      <c r="D37" s="2">
        <v>1481.8405064582503</v>
      </c>
      <c r="E37" s="2">
        <v>205.26111630777703</v>
      </c>
      <c r="F37" s="2">
        <v>3483.5998549203368</v>
      </c>
      <c r="G37" s="2">
        <v>477.02095938354796</v>
      </c>
      <c r="H37" s="2">
        <v>108.94489275874412</v>
      </c>
      <c r="I37" s="2">
        <v>1771.8267356099955</v>
      </c>
      <c r="J37" s="2">
        <v>775.52180822452112</v>
      </c>
      <c r="K37" s="2">
        <v>18477.134963212073</v>
      </c>
      <c r="L37" s="2">
        <v>10673.018744209694</v>
      </c>
      <c r="M37" s="2">
        <v>9239.6274159373934</v>
      </c>
      <c r="N37" s="2">
        <v>25636.481010722298</v>
      </c>
      <c r="O37" s="2">
        <v>7654.5286001722425</v>
      </c>
      <c r="P37" s="2">
        <v>15445.186302842501</v>
      </c>
      <c r="Q37" s="2">
        <v>959.24197031896108</v>
      </c>
      <c r="R37" s="2">
        <v>13850.790873302916</v>
      </c>
      <c r="S37" s="2">
        <v>181.95574453908702</v>
      </c>
      <c r="T37" s="2">
        <v>1078.0851927263955</v>
      </c>
      <c r="U37" s="2">
        <v>5140.9072940064689</v>
      </c>
      <c r="V37" s="2">
        <v>1852.7150890880505</v>
      </c>
      <c r="W37" s="2">
        <v>578.97180688916148</v>
      </c>
      <c r="X37" s="2">
        <v>666.91296304177683</v>
      </c>
      <c r="Y37" s="2">
        <v>2211.6456044877145</v>
      </c>
      <c r="Z37" s="2">
        <v>1377.4887988993412</v>
      </c>
      <c r="AA37" s="2">
        <v>1694.4528621259892</v>
      </c>
      <c r="AB37" s="2">
        <v>5153.9186376712441</v>
      </c>
      <c r="AC37" s="2">
        <v>559.83359996316153</v>
      </c>
      <c r="AD37" s="2">
        <v>3624.0738294125749</v>
      </c>
      <c r="AE37" s="2">
        <v>6931.9991091216425</v>
      </c>
      <c r="AF37" s="2">
        <v>321.96449463078056</v>
      </c>
      <c r="AG37" s="2">
        <v>377.70823216797237</v>
      </c>
      <c r="AH37" s="2">
        <v>3990.1566099839856</v>
      </c>
      <c r="AI37" s="2">
        <v>2920.9205863423495</v>
      </c>
      <c r="AJ37" s="2">
        <v>19589.326511019761</v>
      </c>
      <c r="AK37" s="2">
        <v>12614.502672356628</v>
      </c>
      <c r="AL37" s="2">
        <v>12246.882019367047</v>
      </c>
      <c r="AM37" s="2">
        <v>14623.885481603129</v>
      </c>
      <c r="AN37" s="2">
        <v>1465.5821211836771</v>
      </c>
      <c r="AO37" s="2">
        <v>7441.3298345070398</v>
      </c>
      <c r="AP37" s="2">
        <v>3141.241017158296</v>
      </c>
      <c r="AQ37" s="2">
        <v>5193.8451968228883</v>
      </c>
      <c r="AR37" s="2">
        <v>6165.1534814425149</v>
      </c>
      <c r="AS37" s="2">
        <v>4476.7533594090546</v>
      </c>
      <c r="AT37" s="2">
        <v>12130.190547115286</v>
      </c>
      <c r="AU37" s="2">
        <v>146.53884101557739</v>
      </c>
      <c r="AV37" s="2">
        <v>244.45872534496272</v>
      </c>
      <c r="AW37" s="2">
        <v>1942.8879824973799</v>
      </c>
      <c r="AX37" s="2">
        <v>5940.32615102613</v>
      </c>
      <c r="AY37" s="2">
        <v>17.909919495331092</v>
      </c>
      <c r="AZ37" s="2">
        <v>2403.2181918651559</v>
      </c>
      <c r="BA37" s="2">
        <v>532.20270456327353</v>
      </c>
      <c r="BB37" s="2">
        <v>1536.4957006655775</v>
      </c>
      <c r="BC37" s="2">
        <v>1.9710042317471677</v>
      </c>
      <c r="BD37" s="2">
        <v>3355.8297216106362</v>
      </c>
      <c r="BE37" s="2">
        <v>3200.9501260032002</v>
      </c>
      <c r="BF37" s="2">
        <v>1126.1630432618724</v>
      </c>
      <c r="BG37" s="2">
        <v>1004.3547209535883</v>
      </c>
      <c r="BH37" s="2">
        <v>463.85141440591167</v>
      </c>
      <c r="BI37" s="2">
        <v>301.01728589663247</v>
      </c>
      <c r="BJ37" s="2">
        <v>4633.199654707686</v>
      </c>
      <c r="BK37" s="2">
        <v>353.24076927565176</v>
      </c>
      <c r="BL37" s="2">
        <v>498.92553404878907</v>
      </c>
      <c r="BM37" s="2">
        <v>116.89158433374773</v>
      </c>
      <c r="BN37" s="2">
        <v>2318.705558025662</v>
      </c>
      <c r="BO37" s="2">
        <v>12289.439238454759</v>
      </c>
    </row>
    <row r="38" spans="1:67" ht="16.5">
      <c r="A38" s="2" t="s">
        <v>208</v>
      </c>
      <c r="B38" s="3">
        <v>8</v>
      </c>
      <c r="C38" s="2" t="s">
        <v>216</v>
      </c>
      <c r="D38" s="2">
        <v>5702.235082246707</v>
      </c>
      <c r="E38" s="2">
        <v>843.01268717525011</v>
      </c>
      <c r="F38" s="2">
        <v>1376.5633114391189</v>
      </c>
      <c r="G38" s="2">
        <v>9529.8110627704373</v>
      </c>
      <c r="H38" s="2">
        <v>2747.9266086948537</v>
      </c>
      <c r="I38" s="2">
        <v>3213.2749866840163</v>
      </c>
      <c r="J38" s="2">
        <v>1837.8617929776142</v>
      </c>
      <c r="K38" s="2">
        <v>5203.1159612115789</v>
      </c>
      <c r="L38" s="2">
        <v>15171.502531544864</v>
      </c>
      <c r="M38" s="2">
        <v>9179.7968198799408</v>
      </c>
      <c r="N38" s="2">
        <v>36679.320567327319</v>
      </c>
      <c r="O38" s="2">
        <v>3192.3358456581982</v>
      </c>
      <c r="P38" s="2">
        <v>17244.873548762545</v>
      </c>
      <c r="Q38" s="2">
        <v>3034.2066366724202</v>
      </c>
      <c r="R38" s="2">
        <v>12187.906987530072</v>
      </c>
      <c r="S38" s="2">
        <v>4667.8696711760695</v>
      </c>
      <c r="T38" s="2">
        <v>6140.1999417452935</v>
      </c>
      <c r="U38" s="2">
        <v>6619.5005786295833</v>
      </c>
      <c r="V38" s="2">
        <v>869.3411033482721</v>
      </c>
      <c r="W38" s="2">
        <v>986.57390895825176</v>
      </c>
      <c r="X38" s="2">
        <v>1440.9782148008701</v>
      </c>
      <c r="Y38" s="2">
        <v>2046.4645045287305</v>
      </c>
      <c r="Z38" s="2">
        <v>94.222749260327674</v>
      </c>
      <c r="AA38" s="2">
        <v>3689.0171609068666</v>
      </c>
      <c r="AB38" s="2">
        <v>676.2921626913635</v>
      </c>
      <c r="AC38" s="2">
        <v>161.46615048841952</v>
      </c>
      <c r="AD38" s="2">
        <v>7216.0193120931472</v>
      </c>
      <c r="AE38" s="2">
        <v>7048.502706476329</v>
      </c>
      <c r="AF38" s="2">
        <v>3790.5060037527001</v>
      </c>
      <c r="AG38" s="2">
        <v>163.00469585163643</v>
      </c>
      <c r="AH38" s="2">
        <v>875.60278806178997</v>
      </c>
      <c r="AI38" s="2">
        <v>1362.904934895852</v>
      </c>
      <c r="AJ38" s="2">
        <v>20872.286560168734</v>
      </c>
      <c r="AK38" s="2">
        <v>7669.5808147259795</v>
      </c>
      <c r="AL38" s="2">
        <v>3946.9975789019977</v>
      </c>
      <c r="AM38" s="2">
        <v>8378.1096488200674</v>
      </c>
      <c r="AN38" s="2">
        <v>3541.8923894075938</v>
      </c>
      <c r="AO38" s="2">
        <v>6015.0555644811493</v>
      </c>
      <c r="AP38" s="2">
        <v>6962.4046215990156</v>
      </c>
      <c r="AQ38" s="2">
        <v>16950.669955647023</v>
      </c>
      <c r="AR38" s="2">
        <v>9122.3842933089127</v>
      </c>
      <c r="AS38" s="2">
        <v>2287.9810500178646</v>
      </c>
      <c r="AT38" s="2">
        <v>7479.1882751120856</v>
      </c>
      <c r="AU38" s="2">
        <v>98.694012982156508</v>
      </c>
      <c r="AV38" s="2">
        <v>328.18563575114257</v>
      </c>
      <c r="AW38" s="2">
        <v>1235.8930968280174</v>
      </c>
      <c r="AX38" s="2">
        <v>16346.767523110684</v>
      </c>
      <c r="AY38" s="2">
        <v>1.5392939514591182</v>
      </c>
      <c r="AZ38" s="2">
        <v>5968.3400251469584</v>
      </c>
      <c r="BA38" s="2">
        <v>3381.158679419591</v>
      </c>
      <c r="BB38" s="2">
        <v>672.93466834932178</v>
      </c>
      <c r="BC38" s="2">
        <v>458.75180814652748</v>
      </c>
      <c r="BD38" s="2">
        <v>2718.593704785239</v>
      </c>
      <c r="BE38" s="2">
        <v>2869.443937447541</v>
      </c>
      <c r="BF38" s="2">
        <v>1066.3335111226343</v>
      </c>
      <c r="BG38" s="2">
        <v>1106.1138676917669</v>
      </c>
      <c r="BH38" s="2">
        <v>1705.2981336730036</v>
      </c>
      <c r="BI38" s="2">
        <v>226.37794838421328</v>
      </c>
      <c r="BJ38" s="2">
        <v>1799.6825774112872</v>
      </c>
      <c r="BK38" s="2">
        <v>488.6764647811188</v>
      </c>
      <c r="BL38" s="2">
        <v>355.98424993381349</v>
      </c>
      <c r="BM38" s="2">
        <v>402.01841156412746</v>
      </c>
      <c r="BN38" s="2">
        <v>6053.960821986806</v>
      </c>
      <c r="BO38" s="2">
        <v>3323.3102518524629</v>
      </c>
    </row>
    <row r="39" spans="1:67" ht="16.5">
      <c r="A39" s="2" t="s">
        <v>208</v>
      </c>
      <c r="B39" s="3">
        <v>9</v>
      </c>
      <c r="C39" s="2" t="s">
        <v>217</v>
      </c>
      <c r="D39" s="2">
        <v>5303.1876041109945</v>
      </c>
      <c r="E39" s="2">
        <v>1402.9125380667278</v>
      </c>
      <c r="F39" s="2">
        <v>1703.1904773703391</v>
      </c>
      <c r="G39" s="2">
        <v>6489.496451837731</v>
      </c>
      <c r="H39" s="2">
        <v>1640.0935104613193</v>
      </c>
      <c r="I39" s="2">
        <v>6497.73107771379</v>
      </c>
      <c r="J39" s="2">
        <v>1174.2960800296107</v>
      </c>
      <c r="K39" s="2">
        <v>4507.9940935012846</v>
      </c>
      <c r="L39" s="2">
        <v>13317.178498465808</v>
      </c>
      <c r="M39" s="2">
        <v>7622.1798680660813</v>
      </c>
      <c r="N39" s="2">
        <v>33199.846989483412</v>
      </c>
      <c r="O39" s="2">
        <v>1935.0037488567318</v>
      </c>
      <c r="P39" s="2">
        <v>17852.854640466878</v>
      </c>
      <c r="Q39" s="2">
        <v>2041.4104957616205</v>
      </c>
      <c r="R39" s="2">
        <v>12653.720604321341</v>
      </c>
      <c r="S39" s="2">
        <v>6909.6413589548165</v>
      </c>
      <c r="T39" s="2">
        <v>6158.5138966087852</v>
      </c>
      <c r="U39" s="2">
        <v>6496.6426653899307</v>
      </c>
      <c r="V39" s="2">
        <v>2207.3756987813854</v>
      </c>
      <c r="W39" s="2">
        <v>1090.831029327062</v>
      </c>
      <c r="X39" s="2">
        <v>1331.857076016795</v>
      </c>
      <c r="Y39" s="2">
        <v>1633.0417592243216</v>
      </c>
      <c r="Z39" s="2">
        <v>73.591370569010778</v>
      </c>
      <c r="AA39" s="2">
        <v>3231.2669729385375</v>
      </c>
      <c r="AB39" s="2">
        <v>1461.5610384386835</v>
      </c>
      <c r="AC39" s="2">
        <v>265.88473493919184</v>
      </c>
      <c r="AD39" s="2">
        <v>7236.2036770283084</v>
      </c>
      <c r="AE39" s="2">
        <v>7898.5499625346811</v>
      </c>
      <c r="AF39" s="2">
        <v>3764.2959310774577</v>
      </c>
      <c r="AG39" s="2">
        <v>53.293168553253153</v>
      </c>
      <c r="AH39" s="2">
        <v>2293.7416127328288</v>
      </c>
      <c r="AI39" s="2">
        <v>1345.3523148139027</v>
      </c>
      <c r="AJ39" s="2">
        <v>13411.135116865737</v>
      </c>
      <c r="AK39" s="2">
        <v>7489.5648781193422</v>
      </c>
      <c r="AL39" s="2">
        <v>6098.00894762606</v>
      </c>
      <c r="AM39" s="2">
        <v>8289.3939781531299</v>
      </c>
      <c r="AN39" s="2">
        <v>3026.9456953637218</v>
      </c>
      <c r="AO39" s="2">
        <v>6926.4914709450604</v>
      </c>
      <c r="AP39" s="2">
        <v>9331.6217127560758</v>
      </c>
      <c r="AQ39" s="2">
        <v>17496.570872215412</v>
      </c>
      <c r="AR39" s="2">
        <v>3142.4684572542155</v>
      </c>
      <c r="AS39" s="2">
        <v>7153.1750247265109</v>
      </c>
      <c r="AT39" s="2">
        <v>15357.520311182065</v>
      </c>
      <c r="AU39" s="2">
        <v>891.55001223360216</v>
      </c>
      <c r="AV39" s="2">
        <v>235.4265409377098</v>
      </c>
      <c r="AW39" s="2">
        <v>3001.85477613682</v>
      </c>
      <c r="AX39" s="2">
        <v>19209.64108625197</v>
      </c>
      <c r="AY39" s="2">
        <v>254.03388215530916</v>
      </c>
      <c r="AZ39" s="2">
        <v>4986.3090170669548</v>
      </c>
      <c r="BA39" s="2">
        <v>1116.4937955014764</v>
      </c>
      <c r="BB39" s="2">
        <v>309.0493284748128</v>
      </c>
      <c r="BC39" s="2">
        <v>428.00351033433191</v>
      </c>
      <c r="BD39" s="2">
        <v>1229.7186314104988</v>
      </c>
      <c r="BE39" s="2">
        <v>1.2629554288819016</v>
      </c>
      <c r="BF39" s="2">
        <v>560.8890859025812</v>
      </c>
      <c r="BG39" s="2">
        <v>1.2629554288819016</v>
      </c>
      <c r="BH39" s="2">
        <v>230.80555042895335</v>
      </c>
      <c r="BI39" s="2">
        <v>288.93095277560047</v>
      </c>
      <c r="BJ39" s="2">
        <v>836.11507185904986</v>
      </c>
      <c r="BK39" s="2">
        <v>1260.3268389566547</v>
      </c>
      <c r="BL39" s="2">
        <v>1208.3220594918075</v>
      </c>
      <c r="BM39" s="2">
        <v>193.45873257591248</v>
      </c>
      <c r="BN39" s="2">
        <v>8210.3543324074599</v>
      </c>
      <c r="BO39" s="2">
        <v>1693.2804561311082</v>
      </c>
    </row>
    <row r="40" spans="1:67" ht="16.5">
      <c r="A40" s="2" t="s">
        <v>218</v>
      </c>
      <c r="B40" s="3">
        <v>1</v>
      </c>
      <c r="C40" s="2" t="s">
        <v>219</v>
      </c>
      <c r="D40" s="2">
        <v>4067.4778378807468</v>
      </c>
      <c r="E40" s="2">
        <v>6744.8799807906153</v>
      </c>
      <c r="F40" s="2">
        <v>615.75832444292541</v>
      </c>
      <c r="G40" s="2">
        <v>9155.9498465604938</v>
      </c>
      <c r="H40" s="2">
        <v>344.86567873301277</v>
      </c>
      <c r="I40" s="2">
        <v>1785.8966667208681</v>
      </c>
      <c r="J40" s="2">
        <v>575.10648631082722</v>
      </c>
      <c r="K40" s="2">
        <v>4198.1482210086351</v>
      </c>
      <c r="L40" s="2">
        <v>15885.201546047743</v>
      </c>
      <c r="M40" s="2">
        <v>5174.68533807318</v>
      </c>
      <c r="N40" s="2">
        <v>24722.689058400127</v>
      </c>
      <c r="O40" s="2">
        <v>1899.1501999957009</v>
      </c>
      <c r="P40" s="2">
        <v>9162.5590173012006</v>
      </c>
      <c r="Q40" s="2">
        <v>778.19459807806402</v>
      </c>
      <c r="R40" s="2">
        <v>10728.730327624191</v>
      </c>
      <c r="S40" s="2">
        <v>2947.9062377901437</v>
      </c>
      <c r="T40" s="2">
        <v>7299.3394840523179</v>
      </c>
      <c r="U40" s="2">
        <v>13595.775278548903</v>
      </c>
      <c r="V40" s="2">
        <v>679.62066829740593</v>
      </c>
      <c r="W40" s="2">
        <v>5.3475212722261132</v>
      </c>
      <c r="X40" s="2">
        <v>2266.7487296229747</v>
      </c>
      <c r="Y40" s="2">
        <v>3780.1312275407554</v>
      </c>
      <c r="Z40" s="2">
        <v>924.91565566691224</v>
      </c>
      <c r="AA40" s="2">
        <v>84.311363277611903</v>
      </c>
      <c r="AB40" s="2">
        <v>1323.1512805813973</v>
      </c>
      <c r="AC40" s="2">
        <v>475.98045279957284</v>
      </c>
      <c r="AD40" s="2">
        <v>8074.4088706060484</v>
      </c>
      <c r="AE40" s="2">
        <v>5752.5061823767819</v>
      </c>
      <c r="AF40" s="2">
        <v>3459.5193544759895</v>
      </c>
      <c r="AG40" s="2">
        <v>357.43908221583303</v>
      </c>
      <c r="AH40" s="2">
        <v>1573.6789995672018</v>
      </c>
      <c r="AI40" s="2">
        <v>6050.2764723900182</v>
      </c>
      <c r="AJ40" s="2">
        <v>13816.504763077519</v>
      </c>
      <c r="AK40" s="2">
        <v>3800.4093315681162</v>
      </c>
      <c r="AL40" s="2">
        <v>5087.9560833849719</v>
      </c>
      <c r="AM40" s="2">
        <v>23039.043819914674</v>
      </c>
      <c r="AN40" s="2">
        <v>9041.8006015493993</v>
      </c>
      <c r="AO40" s="2">
        <v>6783.742988389431</v>
      </c>
      <c r="AP40" s="2">
        <v>4359.1769187328791</v>
      </c>
      <c r="AQ40" s="2">
        <v>10809.281926919655</v>
      </c>
      <c r="AR40" s="2">
        <v>6247.8663766310437</v>
      </c>
      <c r="AS40" s="2">
        <v>15168.010278319562</v>
      </c>
      <c r="AT40" s="2">
        <v>7526.3754937569038</v>
      </c>
      <c r="AU40" s="2">
        <v>696.41086854471348</v>
      </c>
      <c r="AV40" s="2">
        <v>674.44303157487423</v>
      </c>
      <c r="AW40" s="2">
        <v>181.40589915854645</v>
      </c>
      <c r="AX40" s="2">
        <v>702.87807942844074</v>
      </c>
      <c r="AY40" s="2">
        <v>529.79319762576165</v>
      </c>
      <c r="AZ40" s="2">
        <v>1267.6407540079285</v>
      </c>
      <c r="BA40" s="2">
        <v>4822.0575779267574</v>
      </c>
      <c r="BB40" s="2">
        <v>3095.3727751395259</v>
      </c>
      <c r="BC40" s="2">
        <v>2.3552665766886203</v>
      </c>
      <c r="BD40" s="2">
        <v>2772.6829380504823</v>
      </c>
      <c r="BE40" s="2">
        <v>339.52300195093972</v>
      </c>
      <c r="BF40" s="2">
        <v>3114.1566581187972</v>
      </c>
      <c r="BG40" s="2">
        <v>810.75169309985449</v>
      </c>
      <c r="BH40" s="2">
        <v>3414.6137760569845</v>
      </c>
      <c r="BI40" s="2">
        <v>398.9101824781776</v>
      </c>
      <c r="BJ40" s="2">
        <v>2836.4576739051631</v>
      </c>
      <c r="BK40" s="2">
        <v>567.27966071637763</v>
      </c>
      <c r="BL40" s="2">
        <v>1534.6926280495711</v>
      </c>
      <c r="BM40" s="2">
        <v>599.96581505432414</v>
      </c>
      <c r="BN40" s="2">
        <v>2407.8516485643736</v>
      </c>
      <c r="BO40" s="2">
        <v>8209.279237161647</v>
      </c>
    </row>
    <row r="41" spans="1:67" ht="16.5">
      <c r="A41" s="2" t="s">
        <v>218</v>
      </c>
      <c r="B41" s="3">
        <v>2</v>
      </c>
      <c r="C41" s="2" t="s">
        <v>220</v>
      </c>
      <c r="D41" s="2">
        <v>1283.5756432013436</v>
      </c>
      <c r="E41" s="2">
        <v>77.662922385022071</v>
      </c>
      <c r="F41" s="2">
        <v>0</v>
      </c>
      <c r="G41" s="2">
        <v>2913.0473475005206</v>
      </c>
      <c r="H41" s="2">
        <v>742.00574739452975</v>
      </c>
      <c r="I41" s="2">
        <v>1986.7804351087941</v>
      </c>
      <c r="J41" s="2">
        <v>4087.7555849745972</v>
      </c>
      <c r="K41" s="2">
        <v>7058.7902158269189</v>
      </c>
      <c r="L41" s="2">
        <v>16597.00890029782</v>
      </c>
      <c r="M41" s="2">
        <v>3928.5417617207527</v>
      </c>
      <c r="N41" s="2">
        <v>32951.112535982618</v>
      </c>
      <c r="O41" s="2">
        <v>1485.7279771592491</v>
      </c>
      <c r="P41" s="2">
        <v>15396.636049456145</v>
      </c>
      <c r="Q41" s="2">
        <v>5610.5262292692505</v>
      </c>
      <c r="R41" s="2">
        <v>14267.582149075712</v>
      </c>
      <c r="S41" s="2">
        <v>845.40854585230454</v>
      </c>
      <c r="T41" s="2">
        <v>4201.8580908619106</v>
      </c>
      <c r="U41" s="2">
        <v>14461.708632773592</v>
      </c>
      <c r="V41" s="2">
        <v>809.67139668483094</v>
      </c>
      <c r="W41" s="2">
        <v>378.58409061328592</v>
      </c>
      <c r="X41" s="2">
        <v>114.92148153873435</v>
      </c>
      <c r="Y41" s="2">
        <v>1425.6270763121729</v>
      </c>
      <c r="Z41" s="2">
        <v>229.82298094642903</v>
      </c>
      <c r="AA41" s="2">
        <v>797.4583219561398</v>
      </c>
      <c r="AB41" s="2">
        <v>2612.3489478471561</v>
      </c>
      <c r="AC41" s="2">
        <v>711.52994573254887</v>
      </c>
      <c r="AD41" s="2">
        <v>4510.9311244753681</v>
      </c>
      <c r="AE41" s="2">
        <v>7727.1788135526322</v>
      </c>
      <c r="AF41" s="2">
        <v>9341.5095322574743</v>
      </c>
      <c r="AG41" s="2">
        <v>571.00299018614123</v>
      </c>
      <c r="AH41" s="2">
        <v>2267.5427073400297</v>
      </c>
      <c r="AI41" s="2">
        <v>1287.6538352745815</v>
      </c>
      <c r="AJ41" s="2">
        <v>21698.627210257888</v>
      </c>
      <c r="AK41" s="2">
        <v>9984.5414553067112</v>
      </c>
      <c r="AL41" s="2">
        <v>11813.428485629478</v>
      </c>
      <c r="AM41" s="2">
        <v>14884.798077701229</v>
      </c>
      <c r="AN41" s="2">
        <v>2691.6529067466222</v>
      </c>
      <c r="AO41" s="2">
        <v>5853.7099766184701</v>
      </c>
      <c r="AP41" s="2">
        <v>2571.2907484298571</v>
      </c>
      <c r="AQ41" s="2">
        <v>8914.0946454661771</v>
      </c>
      <c r="AR41" s="2">
        <v>2694.9819096517781</v>
      </c>
      <c r="AS41" s="2">
        <v>8831.6891755916513</v>
      </c>
      <c r="AT41" s="2">
        <v>9450.1218628501647</v>
      </c>
      <c r="AU41" s="2">
        <v>2109.8713104962867</v>
      </c>
      <c r="AV41" s="2">
        <v>360.42071968561947</v>
      </c>
      <c r="AW41" s="2">
        <v>2362.5501766009511</v>
      </c>
      <c r="AX41" s="2">
        <v>387.33490312425653</v>
      </c>
      <c r="AY41" s="2">
        <v>4233.8204699948201</v>
      </c>
      <c r="AZ41" s="2">
        <v>1747.8482097239835</v>
      </c>
      <c r="BA41" s="2">
        <v>906.74225807210848</v>
      </c>
      <c r="BB41" s="2">
        <v>2721.775586661428</v>
      </c>
      <c r="BC41" s="2">
        <v>36.738246299719421</v>
      </c>
      <c r="BD41" s="2">
        <v>1326.7452366613347</v>
      </c>
      <c r="BE41" s="2">
        <v>2007.187830011</v>
      </c>
      <c r="BF41" s="2">
        <v>955.80677155636556</v>
      </c>
      <c r="BG41" s="2">
        <v>899.87973054902307</v>
      </c>
      <c r="BH41" s="2">
        <v>1037.7266760038206</v>
      </c>
      <c r="BI41" s="2">
        <v>155.22733951474925</v>
      </c>
      <c r="BJ41" s="2">
        <v>2841.6259018472174</v>
      </c>
      <c r="BK41" s="2">
        <v>315.74946371345402</v>
      </c>
      <c r="BL41" s="2">
        <v>409.00842342990802</v>
      </c>
      <c r="BM41" s="2">
        <v>1849.7199065033587</v>
      </c>
      <c r="BN41" s="2">
        <v>9720.2151712963296</v>
      </c>
      <c r="BO41" s="2">
        <v>5482.2969631966089</v>
      </c>
    </row>
    <row r="42" spans="1:67" ht="16.5">
      <c r="A42" s="2" t="s">
        <v>218</v>
      </c>
      <c r="B42" s="3">
        <v>3</v>
      </c>
      <c r="C42" s="2" t="s">
        <v>221</v>
      </c>
      <c r="D42" s="2">
        <v>4871.8555372331584</v>
      </c>
      <c r="E42" s="2">
        <v>1818.9123384693844</v>
      </c>
      <c r="F42" s="2">
        <v>1033.6021595616533</v>
      </c>
      <c r="G42" s="2">
        <v>2705.9314031499675</v>
      </c>
      <c r="H42" s="2">
        <v>467.6328367067656</v>
      </c>
      <c r="I42" s="2">
        <v>4209.59055315775</v>
      </c>
      <c r="J42" s="2">
        <v>701.92162820282817</v>
      </c>
      <c r="K42" s="2">
        <v>4226.2324675346981</v>
      </c>
      <c r="L42" s="2">
        <v>13841.897356123121</v>
      </c>
      <c r="M42" s="2">
        <v>5489.0386446066768</v>
      </c>
      <c r="N42" s="2">
        <v>26717.541029894684</v>
      </c>
      <c r="O42" s="2">
        <v>1025.7151464135147</v>
      </c>
      <c r="P42" s="2">
        <v>18310.495449224345</v>
      </c>
      <c r="Q42" s="2">
        <v>2240.5951634701296</v>
      </c>
      <c r="R42" s="2">
        <v>10219.839149126634</v>
      </c>
      <c r="S42" s="2">
        <v>5301.4202626081587</v>
      </c>
      <c r="T42" s="2">
        <v>10479.895213259453</v>
      </c>
      <c r="U42" s="2">
        <v>16194.671087558972</v>
      </c>
      <c r="V42" s="2">
        <v>2119.2748370358872</v>
      </c>
      <c r="W42" s="2">
        <v>508.46320939818463</v>
      </c>
      <c r="X42" s="2">
        <v>648.1796982163803</v>
      </c>
      <c r="Y42" s="2">
        <v>1762.8563073013099</v>
      </c>
      <c r="Z42" s="2">
        <v>475.75252084804106</v>
      </c>
      <c r="AA42" s="2">
        <v>72.82408241637593</v>
      </c>
      <c r="AB42" s="2">
        <v>2142.4848684970984</v>
      </c>
      <c r="AC42" s="2">
        <v>639.90561238135342</v>
      </c>
      <c r="AD42" s="2">
        <v>8577.9281504186456</v>
      </c>
      <c r="AE42" s="2">
        <v>6885.9379287181928</v>
      </c>
      <c r="AF42" s="2">
        <v>9601.798739056363</v>
      </c>
      <c r="AG42" s="2">
        <v>373.09960750914695</v>
      </c>
      <c r="AH42" s="2">
        <v>1896.9001668338019</v>
      </c>
      <c r="AI42" s="2">
        <v>2080.8709353104687</v>
      </c>
      <c r="AJ42" s="2">
        <v>23345.960209260389</v>
      </c>
      <c r="AK42" s="2">
        <v>9665.854976769222</v>
      </c>
      <c r="AL42" s="2">
        <v>8642.1371230178265</v>
      </c>
      <c r="AM42" s="2">
        <v>16701.097001690938</v>
      </c>
      <c r="AN42" s="2">
        <v>4936.6638774737339</v>
      </c>
      <c r="AO42" s="2">
        <v>6369.4354959472266</v>
      </c>
      <c r="AP42" s="2">
        <v>3693.5862390766642</v>
      </c>
      <c r="AQ42" s="2">
        <v>8962.2603918293025</v>
      </c>
      <c r="AR42" s="2">
        <v>8057.7224680490135</v>
      </c>
      <c r="AS42" s="2">
        <v>2991.2093343717452</v>
      </c>
      <c r="AT42" s="2">
        <v>18770.056251264668</v>
      </c>
      <c r="AU42" s="2">
        <v>155.42925796994112</v>
      </c>
      <c r="AV42" s="2">
        <v>970.40271987997005</v>
      </c>
      <c r="AW42" s="2">
        <v>1314.23263276497</v>
      </c>
      <c r="AX42" s="2">
        <v>1657.4956916412593</v>
      </c>
      <c r="AY42" s="2">
        <v>310.9856839225406</v>
      </c>
      <c r="AZ42" s="2">
        <v>1774.0124693357347</v>
      </c>
      <c r="BA42" s="2">
        <v>1279.9625959839034</v>
      </c>
      <c r="BB42" s="2">
        <v>513.71422064948445</v>
      </c>
      <c r="BC42" s="2">
        <v>314.37999217648888</v>
      </c>
      <c r="BD42" s="2">
        <v>2387.9521972854832</v>
      </c>
      <c r="BE42" s="2">
        <v>973.99199298285976</v>
      </c>
      <c r="BF42" s="2">
        <v>1228.0670988761558</v>
      </c>
      <c r="BG42" s="2">
        <v>1595.847740770284</v>
      </c>
      <c r="BH42" s="2">
        <v>1013.4181178871926</v>
      </c>
      <c r="BI42" s="2">
        <v>326.69098427999029</v>
      </c>
      <c r="BJ42" s="2">
        <v>2408.051552197222</v>
      </c>
      <c r="BK42" s="2">
        <v>976.5761354266499</v>
      </c>
      <c r="BL42" s="2">
        <v>804.12329334650622</v>
      </c>
      <c r="BM42" s="2">
        <v>394.37974695104685</v>
      </c>
      <c r="BN42" s="2">
        <v>4489.6767799635736</v>
      </c>
      <c r="BO42" s="2">
        <v>9151.042531191224</v>
      </c>
    </row>
    <row r="43" spans="1:67" ht="16.5">
      <c r="A43" s="2" t="s">
        <v>218</v>
      </c>
      <c r="B43" s="3">
        <v>4</v>
      </c>
      <c r="C43" s="2" t="s">
        <v>222</v>
      </c>
      <c r="D43" s="2">
        <v>5266.7762120916987</v>
      </c>
      <c r="E43" s="2">
        <v>1637.5039114743154</v>
      </c>
      <c r="F43" s="2">
        <v>754.24127767906498</v>
      </c>
      <c r="G43" s="2">
        <v>2657.4213298808245</v>
      </c>
      <c r="H43" s="2">
        <v>465.690917863013</v>
      </c>
      <c r="I43" s="2">
        <v>1958.0289150791598</v>
      </c>
      <c r="J43" s="2">
        <v>524.36238431627999</v>
      </c>
      <c r="K43" s="2">
        <v>5677.684294689403</v>
      </c>
      <c r="L43" s="2">
        <v>12905.014375021101</v>
      </c>
      <c r="M43" s="2">
        <v>7687.6232501610048</v>
      </c>
      <c r="N43" s="2">
        <v>28068.535485476361</v>
      </c>
      <c r="O43" s="2">
        <v>4440.0741112069445</v>
      </c>
      <c r="P43" s="2">
        <v>16940.838160703584</v>
      </c>
      <c r="Q43" s="2">
        <v>1517.1920548003613</v>
      </c>
      <c r="R43" s="2">
        <v>17068.095038729862</v>
      </c>
      <c r="S43" s="2">
        <v>4325.8770037591694</v>
      </c>
      <c r="T43" s="2">
        <v>9556.7014266461829</v>
      </c>
      <c r="U43" s="2">
        <v>12603.892472995105</v>
      </c>
      <c r="V43" s="2">
        <v>3113.4809282915503</v>
      </c>
      <c r="W43" s="2">
        <v>716.30485108670962</v>
      </c>
      <c r="X43" s="2">
        <v>694.53392707994828</v>
      </c>
      <c r="Y43" s="2">
        <v>1196.505927799863</v>
      </c>
      <c r="Z43" s="2">
        <v>877.6965037010425</v>
      </c>
      <c r="AA43" s="2">
        <v>484.51072014810279</v>
      </c>
      <c r="AB43" s="2">
        <v>910.93229679999229</v>
      </c>
      <c r="AC43" s="2">
        <v>662.39737435377447</v>
      </c>
      <c r="AD43" s="2">
        <v>4665.4772488443932</v>
      </c>
      <c r="AE43" s="2">
        <v>6501.559530759534</v>
      </c>
      <c r="AF43" s="2">
        <v>7314.0315002832467</v>
      </c>
      <c r="AG43" s="2">
        <v>566.2521253959427</v>
      </c>
      <c r="AH43" s="2">
        <v>1721.1670296041334</v>
      </c>
      <c r="AI43" s="2">
        <v>3109.6949870442572</v>
      </c>
      <c r="AJ43" s="2">
        <v>17309.168363744317</v>
      </c>
      <c r="AK43" s="2">
        <v>11092.070781709506</v>
      </c>
      <c r="AL43" s="2">
        <v>9589.9194432509648</v>
      </c>
      <c r="AM43" s="2">
        <v>18134.604270518019</v>
      </c>
      <c r="AN43" s="2">
        <v>4677.6393696181813</v>
      </c>
      <c r="AO43" s="2">
        <v>7992.8101484727076</v>
      </c>
      <c r="AP43" s="2">
        <v>4374.628439848032</v>
      </c>
      <c r="AQ43" s="2">
        <v>10698.090539979743</v>
      </c>
      <c r="AR43" s="2">
        <v>6552.4235427555259</v>
      </c>
      <c r="AS43" s="2">
        <v>1575.7577740372092</v>
      </c>
      <c r="AT43" s="2">
        <v>16741.043634479003</v>
      </c>
      <c r="AU43" s="2">
        <v>450.58358586403256</v>
      </c>
      <c r="AV43" s="2">
        <v>1705.9586653055255</v>
      </c>
      <c r="AW43" s="2">
        <v>1134.7575617539032</v>
      </c>
      <c r="AX43" s="2">
        <v>3686.0983279884417</v>
      </c>
      <c r="AY43" s="2">
        <v>73.06930641076066</v>
      </c>
      <c r="AZ43" s="2">
        <v>3581.9702247573723</v>
      </c>
      <c r="BA43" s="2">
        <v>5349.257620088084</v>
      </c>
      <c r="BB43" s="2">
        <v>481.12604167976207</v>
      </c>
      <c r="BC43" s="2">
        <v>285.22173774700053</v>
      </c>
      <c r="BD43" s="2">
        <v>2069.2568242584402</v>
      </c>
      <c r="BE43" s="2">
        <v>1404.361598177157</v>
      </c>
      <c r="BF43" s="2">
        <v>1764.9559296214084</v>
      </c>
      <c r="BG43" s="2">
        <v>569.57858152312815</v>
      </c>
      <c r="BH43" s="2">
        <v>919.54302136207821</v>
      </c>
      <c r="BI43" s="2">
        <v>397.85584522400961</v>
      </c>
      <c r="BJ43" s="2">
        <v>3077.3487274328077</v>
      </c>
      <c r="BK43" s="2">
        <v>479.52403372319861</v>
      </c>
      <c r="BL43" s="2">
        <v>513.57750729319321</v>
      </c>
      <c r="BM43" s="2">
        <v>399.07384361633422</v>
      </c>
      <c r="BN43" s="2">
        <v>5033.9772284622632</v>
      </c>
      <c r="BO43" s="2">
        <v>11919.970079545878</v>
      </c>
    </row>
    <row r="44" spans="1:67" ht="16.5">
      <c r="A44" s="2" t="s">
        <v>218</v>
      </c>
      <c r="B44" s="3">
        <v>5</v>
      </c>
      <c r="C44" s="2" t="s">
        <v>223</v>
      </c>
      <c r="D44" s="2">
        <v>1058.6244902354665</v>
      </c>
      <c r="E44" s="2">
        <v>640.75055200394183</v>
      </c>
      <c r="F44" s="2">
        <v>410.13645256807064</v>
      </c>
      <c r="G44" s="2">
        <v>2103.8229896339317</v>
      </c>
      <c r="H44" s="2">
        <v>398.45951088038169</v>
      </c>
      <c r="I44" s="2">
        <v>3566.8595071232903</v>
      </c>
      <c r="J44" s="2">
        <v>1698.9897494824143</v>
      </c>
      <c r="K44" s="2">
        <v>2656.9667900512682</v>
      </c>
      <c r="L44" s="2">
        <v>16059.006162900901</v>
      </c>
      <c r="M44" s="2">
        <v>10452.023288664763</v>
      </c>
      <c r="N44" s="2">
        <v>33989.730074758707</v>
      </c>
      <c r="O44" s="2">
        <v>6490.1488581458016</v>
      </c>
      <c r="P44" s="2">
        <v>13626.86795063828</v>
      </c>
      <c r="Q44" s="2">
        <v>1006.6074583670235</v>
      </c>
      <c r="R44" s="2">
        <v>19930.538054967034</v>
      </c>
      <c r="S44" s="2">
        <v>1523.5516895739484</v>
      </c>
      <c r="T44" s="2">
        <v>5024.7110644552959</v>
      </c>
      <c r="U44" s="2">
        <v>14023.498317442141</v>
      </c>
      <c r="V44" s="2">
        <v>1762.954311430794</v>
      </c>
      <c r="W44" s="2">
        <v>449.28509528130604</v>
      </c>
      <c r="X44" s="2">
        <v>621.80958929473627</v>
      </c>
      <c r="Y44" s="2">
        <v>1708.0382970198859</v>
      </c>
      <c r="Z44" s="2">
        <v>556.98927815132322</v>
      </c>
      <c r="AA44" s="2">
        <v>421.34647406951962</v>
      </c>
      <c r="AB44" s="2">
        <v>1656.424929427867</v>
      </c>
      <c r="AC44" s="2">
        <v>688.76791947775382</v>
      </c>
      <c r="AD44" s="2">
        <v>6297.7263173151232</v>
      </c>
      <c r="AE44" s="2">
        <v>7487.8266543556692</v>
      </c>
      <c r="AF44" s="2">
        <v>3822.4267431947901</v>
      </c>
      <c r="AG44" s="2">
        <v>408.6028559781638</v>
      </c>
      <c r="AH44" s="2">
        <v>1716.8315843826058</v>
      </c>
      <c r="AI44" s="2">
        <v>2334.0247389372439</v>
      </c>
      <c r="AJ44" s="2">
        <v>19597.274718908051</v>
      </c>
      <c r="AK44" s="2">
        <v>10158.395293292067</v>
      </c>
      <c r="AL44" s="2">
        <v>13558.46347504004</v>
      </c>
      <c r="AM44" s="2">
        <v>19177.856314787317</v>
      </c>
      <c r="AN44" s="2">
        <v>1764.5315820527449</v>
      </c>
      <c r="AO44" s="2">
        <v>8131.3598651709935</v>
      </c>
      <c r="AP44" s="2">
        <v>5120.1325473200877</v>
      </c>
      <c r="AQ44" s="2">
        <v>7001.5943156661297</v>
      </c>
      <c r="AR44" s="2">
        <v>6869.2530825399872</v>
      </c>
      <c r="AS44" s="2">
        <v>871.24669108170644</v>
      </c>
      <c r="AT44" s="2">
        <v>10896.462419914618</v>
      </c>
      <c r="AU44" s="2">
        <v>172.66758649071107</v>
      </c>
      <c r="AV44" s="2">
        <v>1107.7911160482652</v>
      </c>
      <c r="AW44" s="2">
        <v>2410.059566393003</v>
      </c>
      <c r="AX44" s="2">
        <v>1683.243148424207</v>
      </c>
      <c r="AY44" s="2">
        <v>35.37270276206894</v>
      </c>
      <c r="AZ44" s="2">
        <v>3288.3222609083086</v>
      </c>
      <c r="BA44" s="2">
        <v>3495.4107239182495</v>
      </c>
      <c r="BB44" s="2">
        <v>958.21144279591306</v>
      </c>
      <c r="BC44" s="2">
        <v>443.46769342508134</v>
      </c>
      <c r="BD44" s="2">
        <v>754.26508444574881</v>
      </c>
      <c r="BE44" s="2">
        <v>979.03890986344322</v>
      </c>
      <c r="BF44" s="2">
        <v>2018.8359257890697</v>
      </c>
      <c r="BG44" s="2">
        <v>1258.9050274895005</v>
      </c>
      <c r="BH44" s="2">
        <v>2122.1934131391208</v>
      </c>
      <c r="BI44" s="2">
        <v>308.22101999635061</v>
      </c>
      <c r="BJ44" s="2">
        <v>2896.484765866368</v>
      </c>
      <c r="BK44" s="2">
        <v>257.73594647846295</v>
      </c>
      <c r="BL44" s="2">
        <v>240.36265259266423</v>
      </c>
      <c r="BM44" s="2">
        <v>917.37484365065848</v>
      </c>
      <c r="BN44" s="2">
        <v>4153.441489880357</v>
      </c>
      <c r="BO44" s="2">
        <v>8106.1981319215183</v>
      </c>
    </row>
    <row r="45" spans="1:67" ht="16.5">
      <c r="A45" s="2" t="s">
        <v>218</v>
      </c>
      <c r="B45" s="3">
        <v>6</v>
      </c>
      <c r="C45" s="2" t="s">
        <v>224</v>
      </c>
      <c r="D45" s="2">
        <v>774.64181042693144</v>
      </c>
      <c r="E45" s="2">
        <v>622.37453064977626</v>
      </c>
      <c r="F45" s="2">
        <v>133.59398422884595</v>
      </c>
      <c r="G45" s="2">
        <v>2290.7024037314945</v>
      </c>
      <c r="H45" s="2">
        <v>465.61804967335792</v>
      </c>
      <c r="I45" s="2">
        <v>2464.250631964203</v>
      </c>
      <c r="J45" s="2">
        <v>1745.3614841382946</v>
      </c>
      <c r="K45" s="2">
        <v>8372.2931966212273</v>
      </c>
      <c r="L45" s="2">
        <v>12379.000316617112</v>
      </c>
      <c r="M45" s="2">
        <v>7193.8629664232412</v>
      </c>
      <c r="N45" s="2">
        <v>26571.73907536051</v>
      </c>
      <c r="O45" s="2">
        <v>6628.7396443038069</v>
      </c>
      <c r="P45" s="2">
        <v>11877.723708598593</v>
      </c>
      <c r="Q45" s="2">
        <v>3743.2829616733829</v>
      </c>
      <c r="R45" s="2">
        <v>19641.066284524586</v>
      </c>
      <c r="S45" s="2">
        <v>871.08747937796784</v>
      </c>
      <c r="T45" s="2">
        <v>3013.0347619594359</v>
      </c>
      <c r="U45" s="2">
        <v>11680.506735799803</v>
      </c>
      <c r="V45" s="2">
        <v>2384.7701634125215</v>
      </c>
      <c r="W45" s="2">
        <v>793.03671410535321</v>
      </c>
      <c r="X45" s="2">
        <v>331.91893177155106</v>
      </c>
      <c r="Y45" s="2">
        <v>1500.9204202881215</v>
      </c>
      <c r="Z45" s="2">
        <v>681.79375350928092</v>
      </c>
      <c r="AA45" s="2">
        <v>46.282613806952611</v>
      </c>
      <c r="AB45" s="2">
        <v>3474.6228638181583</v>
      </c>
      <c r="AC45" s="2">
        <v>907.84139305578049</v>
      </c>
      <c r="AD45" s="2">
        <v>3698.7340057358988</v>
      </c>
      <c r="AE45" s="2">
        <v>6089.2974911673255</v>
      </c>
      <c r="AF45" s="2">
        <v>7207.8385710742314</v>
      </c>
      <c r="AG45" s="2">
        <v>486.6745252823327</v>
      </c>
      <c r="AH45" s="2">
        <v>3054.2548468832715</v>
      </c>
      <c r="AI45" s="2">
        <v>3957.580881796926</v>
      </c>
      <c r="AJ45" s="2">
        <v>16736.479252599525</v>
      </c>
      <c r="AK45" s="2">
        <v>10786.399769192221</v>
      </c>
      <c r="AL45" s="2">
        <v>9777.0443111436362</v>
      </c>
      <c r="AM45" s="2">
        <v>17632.402841954125</v>
      </c>
      <c r="AN45" s="2">
        <v>2443.4522620230555</v>
      </c>
      <c r="AO45" s="2">
        <v>8047.5829376487136</v>
      </c>
      <c r="AP45" s="2">
        <v>4397.9346797394201</v>
      </c>
      <c r="AQ45" s="2">
        <v>8915.7897785763489</v>
      </c>
      <c r="AR45" s="2">
        <v>5510.8997140260617</v>
      </c>
      <c r="AS45" s="2">
        <v>907.29148890970941</v>
      </c>
      <c r="AT45" s="2">
        <v>14910.394283536561</v>
      </c>
      <c r="AU45" s="2">
        <v>583.18163866937698</v>
      </c>
      <c r="AV45" s="2">
        <v>111.9797275702208</v>
      </c>
      <c r="AW45" s="2">
        <v>753.89634324868973</v>
      </c>
      <c r="AX45" s="2">
        <v>6532.1845809310817</v>
      </c>
      <c r="AY45" s="2">
        <v>146.64408107762651</v>
      </c>
      <c r="AZ45" s="2">
        <v>2779.549117659727</v>
      </c>
      <c r="BA45" s="2">
        <v>3319.0125243485513</v>
      </c>
      <c r="BB45" s="2">
        <v>569.72350604547387</v>
      </c>
      <c r="BC45" s="2">
        <v>416.0461927095443</v>
      </c>
      <c r="BD45" s="2">
        <v>810.95699684563863</v>
      </c>
      <c r="BE45" s="2">
        <v>1706.1923274302362</v>
      </c>
      <c r="BF45" s="2">
        <v>1087.1227494754783</v>
      </c>
      <c r="BG45" s="2">
        <v>1729.5607571741189</v>
      </c>
      <c r="BH45" s="2">
        <v>1479.5487992926683</v>
      </c>
      <c r="BI45" s="2">
        <v>153.20185085038059</v>
      </c>
      <c r="BJ45" s="2">
        <v>1395.1640586643368</v>
      </c>
      <c r="BK45" s="2">
        <v>265.44220116897441</v>
      </c>
      <c r="BL45" s="2">
        <v>346.5071000256761</v>
      </c>
      <c r="BM45" s="2">
        <v>43.282919058106494</v>
      </c>
      <c r="BN45" s="2">
        <v>6922.2005013722437</v>
      </c>
      <c r="BO45" s="2">
        <v>5503.8124487549721</v>
      </c>
    </row>
    <row r="46" spans="1:67" ht="16.5">
      <c r="A46" s="2" t="s">
        <v>218</v>
      </c>
      <c r="B46" s="3">
        <v>7</v>
      </c>
      <c r="C46" s="2" t="s">
        <v>225</v>
      </c>
      <c r="D46" s="2">
        <v>3271.7471837477174</v>
      </c>
      <c r="E46" s="2">
        <v>45.862137983700315</v>
      </c>
      <c r="F46" s="2">
        <v>99.656273092883893</v>
      </c>
      <c r="G46" s="2">
        <v>186.66635866149835</v>
      </c>
      <c r="H46" s="2">
        <v>0</v>
      </c>
      <c r="I46" s="2">
        <v>2444.9109231160705</v>
      </c>
      <c r="J46" s="2">
        <v>1015.034618858376</v>
      </c>
      <c r="K46" s="2">
        <v>4831.9235855107991</v>
      </c>
      <c r="L46" s="2">
        <v>13384.990257583882</v>
      </c>
      <c r="M46" s="2">
        <v>9186.9988010356228</v>
      </c>
      <c r="N46" s="2">
        <v>34045.879989688132</v>
      </c>
      <c r="O46" s="2">
        <v>2324.4733924405673</v>
      </c>
      <c r="P46" s="2">
        <v>12627.168328232196</v>
      </c>
      <c r="Q46" s="2">
        <v>1711.6132739101338</v>
      </c>
      <c r="R46" s="2">
        <v>12998.908903938638</v>
      </c>
      <c r="S46" s="2">
        <v>367.68776608482665</v>
      </c>
      <c r="T46" s="2">
        <v>2891.302476451564</v>
      </c>
      <c r="U46" s="2">
        <v>11619.068847777007</v>
      </c>
      <c r="V46" s="2">
        <v>2102.028558728437</v>
      </c>
      <c r="W46" s="2">
        <v>97.139309118350113</v>
      </c>
      <c r="X46" s="2">
        <v>297.92189251890625</v>
      </c>
      <c r="Y46" s="2">
        <v>1545.6432946927191</v>
      </c>
      <c r="Z46" s="2">
        <v>593.63233290920937</v>
      </c>
      <c r="AA46" s="2">
        <v>241.87873178941803</v>
      </c>
      <c r="AB46" s="2">
        <v>1990.7490787273678</v>
      </c>
      <c r="AC46" s="2">
        <v>582.98796480972521</v>
      </c>
      <c r="AD46" s="2">
        <v>6439.5652534228138</v>
      </c>
      <c r="AE46" s="2">
        <v>6173.4456721035995</v>
      </c>
      <c r="AF46" s="2">
        <v>8900.7564579190566</v>
      </c>
      <c r="AG46" s="2">
        <v>634.34202941692649</v>
      </c>
      <c r="AH46" s="2">
        <v>2464.3002984141094</v>
      </c>
      <c r="AI46" s="2">
        <v>1631.5175157572862</v>
      </c>
      <c r="AJ46" s="2">
        <v>22017.449107744011</v>
      </c>
      <c r="AK46" s="2">
        <v>10697.591172991233</v>
      </c>
      <c r="AL46" s="2">
        <v>9072.487859393188</v>
      </c>
      <c r="AM46" s="2">
        <v>15718.015066947273</v>
      </c>
      <c r="AN46" s="2">
        <v>5033.9997785581972</v>
      </c>
      <c r="AO46" s="2">
        <v>11104.148207883534</v>
      </c>
      <c r="AP46" s="2">
        <v>5460.0746218621798</v>
      </c>
      <c r="AQ46" s="2">
        <v>12039.383647689217</v>
      </c>
      <c r="AR46" s="2">
        <v>7557.1147280295218</v>
      </c>
      <c r="AS46" s="2">
        <v>665.65573430067502</v>
      </c>
      <c r="AT46" s="2">
        <v>9085.1437691576557</v>
      </c>
      <c r="AU46" s="2">
        <v>166.17967367375493</v>
      </c>
      <c r="AV46" s="2">
        <v>542.10683593150839</v>
      </c>
      <c r="AW46" s="2">
        <v>1385.9943688525527</v>
      </c>
      <c r="AX46" s="2">
        <v>2949.683549256506</v>
      </c>
      <c r="AY46" s="2">
        <v>105.89452898361985</v>
      </c>
      <c r="AZ46" s="2">
        <v>2760.5128946309678</v>
      </c>
      <c r="BA46" s="2">
        <v>4566.0938882245346</v>
      </c>
      <c r="BB46" s="2">
        <v>3007.7279470630692</v>
      </c>
      <c r="BC46" s="2">
        <v>485.72029791079308</v>
      </c>
      <c r="BD46" s="2">
        <v>956.15945844128112</v>
      </c>
      <c r="BE46" s="2">
        <v>2710.5242894916482</v>
      </c>
      <c r="BF46" s="2">
        <v>1232.3389881885842</v>
      </c>
      <c r="BG46" s="2">
        <v>2001.7444254619102</v>
      </c>
      <c r="BH46" s="2">
        <v>480.83078448073672</v>
      </c>
      <c r="BI46" s="2">
        <v>347.18167182848862</v>
      </c>
      <c r="BJ46" s="2">
        <v>1264.9659285798459</v>
      </c>
      <c r="BK46" s="2">
        <v>1021.6772528915925</v>
      </c>
      <c r="BL46" s="2">
        <v>186.36027797396264</v>
      </c>
      <c r="BM46" s="2">
        <v>184.27788146680629</v>
      </c>
      <c r="BN46" s="2">
        <v>6591.3631490691205</v>
      </c>
      <c r="BO46" s="2">
        <v>5869.3189862943473</v>
      </c>
    </row>
    <row r="47" spans="1:67" ht="16.5">
      <c r="A47" s="2" t="s">
        <v>218</v>
      </c>
      <c r="B47" s="3">
        <v>8</v>
      </c>
      <c r="C47" s="2" t="s">
        <v>226</v>
      </c>
      <c r="D47" s="2">
        <v>317.61662164258655</v>
      </c>
      <c r="E47" s="2">
        <v>128.552202331345</v>
      </c>
      <c r="F47" s="2">
        <v>372.53831156923303</v>
      </c>
      <c r="G47" s="2">
        <v>2854.6783144351957</v>
      </c>
      <c r="H47" s="2">
        <v>1826.8758850899114</v>
      </c>
      <c r="I47" s="2">
        <v>4578.0178554909153</v>
      </c>
      <c r="J47" s="2">
        <v>1763.6447184704814</v>
      </c>
      <c r="K47" s="2">
        <v>3848.5896935175233</v>
      </c>
      <c r="L47" s="2">
        <v>11699.769083615809</v>
      </c>
      <c r="M47" s="2">
        <v>6721.4431994009883</v>
      </c>
      <c r="N47" s="2">
        <v>30572.925866955833</v>
      </c>
      <c r="O47" s="2">
        <v>5600.0924754652233</v>
      </c>
      <c r="P47" s="2">
        <v>15769.777302916</v>
      </c>
      <c r="Q47" s="2">
        <v>2306.2051476014612</v>
      </c>
      <c r="R47" s="2">
        <v>19910.125719511794</v>
      </c>
      <c r="S47" s="2">
        <v>2100.8623615391311</v>
      </c>
      <c r="T47" s="2">
        <v>5789.4512737153627</v>
      </c>
      <c r="U47" s="2">
        <v>10596.339302478113</v>
      </c>
      <c r="V47" s="2">
        <v>2470.7578639814328</v>
      </c>
      <c r="W47" s="2">
        <v>543.12119660385997</v>
      </c>
      <c r="X47" s="2">
        <v>339.9538559547168</v>
      </c>
      <c r="Y47" s="2">
        <v>2140.5056653681786</v>
      </c>
      <c r="Z47" s="2">
        <v>430.11983133686755</v>
      </c>
      <c r="AA47" s="2">
        <v>175.54720137004301</v>
      </c>
      <c r="AB47" s="2">
        <v>2033.624338451483</v>
      </c>
      <c r="AC47" s="2">
        <v>507.14683849015256</v>
      </c>
      <c r="AD47" s="2">
        <v>8244.5659038025042</v>
      </c>
      <c r="AE47" s="2">
        <v>6537.5116639528478</v>
      </c>
      <c r="AF47" s="2">
        <v>8052.6204650941572</v>
      </c>
      <c r="AG47" s="2">
        <v>344.23454223350365</v>
      </c>
      <c r="AH47" s="2">
        <v>873.98761243761373</v>
      </c>
      <c r="AI47" s="2">
        <v>4403.1318646235768</v>
      </c>
      <c r="AJ47" s="2">
        <v>24644.954006949923</v>
      </c>
      <c r="AK47" s="2">
        <v>12489.024282616696</v>
      </c>
      <c r="AL47" s="2">
        <v>6305.4722394273495</v>
      </c>
      <c r="AM47" s="2">
        <v>17976.962157891361</v>
      </c>
      <c r="AN47" s="2">
        <v>3660.4483616797902</v>
      </c>
      <c r="AO47" s="2">
        <v>9350.0931254816842</v>
      </c>
      <c r="AP47" s="2">
        <v>4909.0233085664395</v>
      </c>
      <c r="AQ47" s="2">
        <v>9911.4056381306564</v>
      </c>
      <c r="AR47" s="2">
        <v>10027.138237839532</v>
      </c>
      <c r="AS47" s="2">
        <v>322.18546644336504</v>
      </c>
      <c r="AT47" s="2">
        <v>6182.0653649217375</v>
      </c>
      <c r="AU47" s="2">
        <v>1.526187048066828</v>
      </c>
      <c r="AV47" s="2">
        <v>408.42044047974895</v>
      </c>
      <c r="AW47" s="2">
        <v>738.42112521243234</v>
      </c>
      <c r="AX47" s="2">
        <v>4773.2239952004238</v>
      </c>
      <c r="AY47" s="2">
        <v>1.526187048066828</v>
      </c>
      <c r="AZ47" s="2">
        <v>3912.4068081623927</v>
      </c>
      <c r="BA47" s="2">
        <v>4898.5053719341759</v>
      </c>
      <c r="BB47" s="2">
        <v>279.43317604682846</v>
      </c>
      <c r="BC47" s="2">
        <v>524.55927674021495</v>
      </c>
      <c r="BD47" s="2">
        <v>961.03054168288782</v>
      </c>
      <c r="BE47" s="2">
        <v>1470.4118958779793</v>
      </c>
      <c r="BF47" s="2">
        <v>1302.8151781308211</v>
      </c>
      <c r="BG47" s="2">
        <v>1455.0532539307314</v>
      </c>
      <c r="BH47" s="2">
        <v>459.10023111029983</v>
      </c>
      <c r="BI47" s="2">
        <v>310.06932264728493</v>
      </c>
      <c r="BJ47" s="2">
        <v>2344.0574248789544</v>
      </c>
      <c r="BK47" s="2">
        <v>927.72239519545406</v>
      </c>
      <c r="BL47" s="2">
        <v>348.88980293285795</v>
      </c>
      <c r="BM47" s="2">
        <v>13.088177874705686</v>
      </c>
      <c r="BN47" s="2">
        <v>3031.0053907738202</v>
      </c>
      <c r="BO47" s="2">
        <v>8691.8371515156578</v>
      </c>
    </row>
    <row r="48" spans="1:67" ht="16.5">
      <c r="A48" s="2" t="s">
        <v>218</v>
      </c>
      <c r="B48" s="3">
        <v>9</v>
      </c>
      <c r="C48" s="2" t="s">
        <v>227</v>
      </c>
      <c r="D48" s="2">
        <v>6813.5677968214668</v>
      </c>
      <c r="E48" s="2">
        <v>1411.9498977447522</v>
      </c>
      <c r="F48" s="2">
        <v>466.8201853692899</v>
      </c>
      <c r="G48" s="2">
        <v>1968.6550978714561</v>
      </c>
      <c r="H48" s="2">
        <v>613.19753483893851</v>
      </c>
      <c r="I48" s="2">
        <v>2014.6005698765507</v>
      </c>
      <c r="J48" s="2">
        <v>993.22548198347363</v>
      </c>
      <c r="K48" s="2">
        <v>7294.0174432104095</v>
      </c>
      <c r="L48" s="2">
        <v>11888.516487943289</v>
      </c>
      <c r="M48" s="2">
        <v>9142.1994756874701</v>
      </c>
      <c r="N48" s="2">
        <v>19546.757252000352</v>
      </c>
      <c r="O48" s="2">
        <v>3235.3067672882444</v>
      </c>
      <c r="P48" s="2">
        <v>13332.369683445724</v>
      </c>
      <c r="Q48" s="2">
        <v>816.85868435398709</v>
      </c>
      <c r="R48" s="2">
        <v>13367.249468699305</v>
      </c>
      <c r="S48" s="2">
        <v>4644.6463993172165</v>
      </c>
      <c r="T48" s="2">
        <v>5976.0579084905194</v>
      </c>
      <c r="U48" s="2">
        <v>13948.197307262668</v>
      </c>
      <c r="V48" s="2">
        <v>4730.5135188010299</v>
      </c>
      <c r="W48" s="2">
        <v>474.19797528796346</v>
      </c>
      <c r="X48" s="2">
        <v>1096.2433360240907</v>
      </c>
      <c r="Y48" s="2">
        <v>3900.4832042767684</v>
      </c>
      <c r="Z48" s="2">
        <v>59.217117626137565</v>
      </c>
      <c r="AA48" s="2">
        <v>923.8005505713985</v>
      </c>
      <c r="AB48" s="2">
        <v>1148.4616416402541</v>
      </c>
      <c r="AC48" s="2">
        <v>233.33564176629105</v>
      </c>
      <c r="AD48" s="2">
        <v>9534.58958603266</v>
      </c>
      <c r="AE48" s="2">
        <v>7853.5161694606459</v>
      </c>
      <c r="AF48" s="2">
        <v>3574.4590513330745</v>
      </c>
      <c r="AG48" s="2">
        <v>271.97187325065607</v>
      </c>
      <c r="AH48" s="2">
        <v>1239.2307225021</v>
      </c>
      <c r="AI48" s="2">
        <v>5441.0549158567246</v>
      </c>
      <c r="AJ48" s="2">
        <v>17502.150864082651</v>
      </c>
      <c r="AK48" s="2">
        <v>6928.4597912413265</v>
      </c>
      <c r="AL48" s="2">
        <v>8711.5450050928812</v>
      </c>
      <c r="AM48" s="2">
        <v>14984.487441576033</v>
      </c>
      <c r="AN48" s="2">
        <v>3004.2665851098755</v>
      </c>
      <c r="AO48" s="2">
        <v>8027.5819401671979</v>
      </c>
      <c r="AP48" s="2">
        <v>2705.8309704128465</v>
      </c>
      <c r="AQ48" s="2">
        <v>9171.9379881310033</v>
      </c>
      <c r="AR48" s="2">
        <v>9384.9532054796964</v>
      </c>
      <c r="AS48" s="2">
        <v>5905.5759936959666</v>
      </c>
      <c r="AT48" s="2">
        <v>8142.336080867788</v>
      </c>
      <c r="AU48" s="2">
        <v>1267.0785007780976</v>
      </c>
      <c r="AV48" s="2">
        <v>1924.1260639387642</v>
      </c>
      <c r="AW48" s="2">
        <v>1118.5962875524717</v>
      </c>
      <c r="AX48" s="2">
        <v>7391.0640869831295</v>
      </c>
      <c r="AY48" s="2">
        <v>1020.0409613247126</v>
      </c>
      <c r="AZ48" s="2">
        <v>5019.368918534602</v>
      </c>
      <c r="BA48" s="2">
        <v>2502.7775710504638</v>
      </c>
      <c r="BB48" s="2">
        <v>386.34446752570921</v>
      </c>
      <c r="BC48" s="2">
        <v>576.40977858198539</v>
      </c>
      <c r="BD48" s="2">
        <v>1971.8873878614268</v>
      </c>
      <c r="BE48" s="2">
        <v>898.62336763317694</v>
      </c>
      <c r="BF48" s="2">
        <v>1297.4804306013023</v>
      </c>
      <c r="BG48" s="2">
        <v>1556.8463484426811</v>
      </c>
      <c r="BH48" s="2">
        <v>1475.5304471189791</v>
      </c>
      <c r="BI48" s="2">
        <v>463.41186828910543</v>
      </c>
      <c r="BJ48" s="2">
        <v>3527.7274107500639</v>
      </c>
      <c r="BK48" s="2">
        <v>896.131373231216</v>
      </c>
      <c r="BL48" s="2">
        <v>1757.0340365154034</v>
      </c>
      <c r="BM48" s="2">
        <v>238.50356789569281</v>
      </c>
      <c r="BN48" s="2">
        <v>6136.6093780113779</v>
      </c>
      <c r="BO48" s="2">
        <v>9407.1061031817499</v>
      </c>
    </row>
    <row r="49" spans="1:67" ht="16.5">
      <c r="A49" s="2" t="s">
        <v>218</v>
      </c>
      <c r="B49" s="3">
        <v>10</v>
      </c>
      <c r="C49" s="2" t="s">
        <v>228</v>
      </c>
      <c r="D49" s="2">
        <v>4114.3032518780246</v>
      </c>
      <c r="E49" s="2">
        <v>1183.1668351416256</v>
      </c>
      <c r="F49" s="2">
        <v>1847.2369271962771</v>
      </c>
      <c r="G49" s="2">
        <v>5772.0794422490553</v>
      </c>
      <c r="H49" s="2">
        <v>1340.4355891796067</v>
      </c>
      <c r="I49" s="2">
        <v>4611.6330132893236</v>
      </c>
      <c r="J49" s="2">
        <v>1504.6665909398776</v>
      </c>
      <c r="K49" s="2">
        <v>9950.6292845361622</v>
      </c>
      <c r="L49" s="2">
        <v>12777.904969911568</v>
      </c>
      <c r="M49" s="2">
        <v>8604.0028763747996</v>
      </c>
      <c r="N49" s="2">
        <v>26344.630811654064</v>
      </c>
      <c r="O49" s="2">
        <v>3868.9760815928344</v>
      </c>
      <c r="P49" s="2">
        <v>11083.34140082064</v>
      </c>
      <c r="Q49" s="2">
        <v>3172.5327124933788</v>
      </c>
      <c r="R49" s="2">
        <v>12040.604861903836</v>
      </c>
      <c r="S49" s="2">
        <v>2554.1074264753684</v>
      </c>
      <c r="T49" s="2">
        <v>4391.2363388684371</v>
      </c>
      <c r="U49" s="2">
        <v>11599.734761061487</v>
      </c>
      <c r="V49" s="2">
        <v>166.09471074059388</v>
      </c>
      <c r="W49" s="2">
        <v>1412.3631395001967</v>
      </c>
      <c r="X49" s="2">
        <v>1972.2258763577386</v>
      </c>
      <c r="Y49" s="2">
        <v>1969.8394864204013</v>
      </c>
      <c r="Z49" s="2">
        <v>1111.247130471729</v>
      </c>
      <c r="AA49" s="2">
        <v>2210.9020007283611</v>
      </c>
      <c r="AB49" s="2">
        <v>2073.6242993802089</v>
      </c>
      <c r="AC49" s="2">
        <v>460.02440274747079</v>
      </c>
      <c r="AD49" s="2">
        <v>4564.7552145400896</v>
      </c>
      <c r="AE49" s="2">
        <v>7210.378149045916</v>
      </c>
      <c r="AF49" s="2">
        <v>2339.2288765663357</v>
      </c>
      <c r="AG49" s="2">
        <v>298.04123559380287</v>
      </c>
      <c r="AH49" s="2">
        <v>1513.5694831306798</v>
      </c>
      <c r="AI49" s="2">
        <v>2270.1592211035399</v>
      </c>
      <c r="AJ49" s="2">
        <v>24655.436095809702</v>
      </c>
      <c r="AK49" s="2">
        <v>7088.1065522842191</v>
      </c>
      <c r="AL49" s="2">
        <v>11190.320052943993</v>
      </c>
      <c r="AM49" s="2">
        <v>6954.5068329342221</v>
      </c>
      <c r="AN49" s="2">
        <v>2795.9044457382179</v>
      </c>
      <c r="AO49" s="2">
        <v>6071.9444346784294</v>
      </c>
      <c r="AP49" s="2">
        <v>10041.568735031122</v>
      </c>
      <c r="AQ49" s="2">
        <v>7409.0968663964159</v>
      </c>
      <c r="AR49" s="2">
        <v>13025.295228777703</v>
      </c>
      <c r="AS49" s="2">
        <v>46.010559295056652</v>
      </c>
      <c r="AT49" s="2">
        <v>12530.680908466345</v>
      </c>
      <c r="AU49" s="2">
        <v>155.96000087439248</v>
      </c>
      <c r="AV49" s="2">
        <v>242.7751905103114</v>
      </c>
      <c r="AW49" s="2">
        <v>1475.0083046419422</v>
      </c>
      <c r="AX49" s="2">
        <v>8701.2784418382707</v>
      </c>
      <c r="AY49" s="2">
        <v>34.817781786826046</v>
      </c>
      <c r="AZ49" s="2">
        <v>4482.0319148784338</v>
      </c>
      <c r="BA49" s="2">
        <v>3791.183139058608</v>
      </c>
      <c r="BB49" s="2">
        <v>262.17591613862805</v>
      </c>
      <c r="BC49" s="2">
        <v>199.89112261511337</v>
      </c>
      <c r="BD49" s="2">
        <v>2563.3736123248018</v>
      </c>
      <c r="BE49" s="2">
        <v>1210.3683279264721</v>
      </c>
      <c r="BF49" s="2">
        <v>715.78429876304733</v>
      </c>
      <c r="BG49" s="2">
        <v>693.37072126014618</v>
      </c>
      <c r="BH49" s="2">
        <v>449.71960547315626</v>
      </c>
      <c r="BI49" s="2">
        <v>407.88621070698736</v>
      </c>
      <c r="BJ49" s="2">
        <v>1827.1577350138364</v>
      </c>
      <c r="BK49" s="2">
        <v>331.73421886114187</v>
      </c>
      <c r="BL49" s="2">
        <v>122.11407564560406</v>
      </c>
      <c r="BM49" s="2">
        <v>48.583959842223081</v>
      </c>
      <c r="BN49" s="2">
        <v>1940.7063762098928</v>
      </c>
      <c r="BO49" s="2">
        <v>5214.9612339481409</v>
      </c>
    </row>
    <row r="50" spans="1:67" ht="16.5">
      <c r="A50" s="2" t="s">
        <v>218</v>
      </c>
      <c r="B50" s="3">
        <v>11</v>
      </c>
      <c r="C50" s="2" t="s">
        <v>229</v>
      </c>
      <c r="D50" s="2">
        <v>2759.8270704020101</v>
      </c>
      <c r="E50" s="2">
        <v>1169.0110446885221</v>
      </c>
      <c r="F50" s="2">
        <v>570.17616941889048</v>
      </c>
      <c r="G50" s="2">
        <v>3799.7398114777475</v>
      </c>
      <c r="H50" s="2">
        <v>407.8449280280729</v>
      </c>
      <c r="I50" s="2">
        <v>3947.2329685671402</v>
      </c>
      <c r="J50" s="2">
        <v>1606.963070594614</v>
      </c>
      <c r="K50" s="2">
        <v>4853.7791096327564</v>
      </c>
      <c r="L50" s="2">
        <v>13376.182521005427</v>
      </c>
      <c r="M50" s="2">
        <v>9179.503076763438</v>
      </c>
      <c r="N50" s="2">
        <v>34109.263837251958</v>
      </c>
      <c r="O50" s="2">
        <v>2322.2763188812905</v>
      </c>
      <c r="P50" s="2">
        <v>12616.380503668075</v>
      </c>
      <c r="Q50" s="2">
        <v>1709.809567710681</v>
      </c>
      <c r="R50" s="2">
        <v>12987.811108949865</v>
      </c>
      <c r="S50" s="2">
        <v>367.28704938980718</v>
      </c>
      <c r="T50" s="2">
        <v>2888.6327607774424</v>
      </c>
      <c r="U50" s="2">
        <v>11609.121612173216</v>
      </c>
      <c r="V50" s="2">
        <v>2100.5346585840425</v>
      </c>
      <c r="W50" s="2">
        <v>96.799465403660079</v>
      </c>
      <c r="X50" s="2">
        <v>297.60288048546437</v>
      </c>
      <c r="Y50" s="2">
        <v>2548.9394349935751</v>
      </c>
      <c r="Z50" s="2">
        <v>686.02051880600345</v>
      </c>
      <c r="AA50" s="2">
        <v>1189.5239669964913</v>
      </c>
      <c r="AB50" s="2">
        <v>2272.4848939281992</v>
      </c>
      <c r="AC50" s="2">
        <v>503.33273329960753</v>
      </c>
      <c r="AD50" s="2">
        <v>7480.4177143147181</v>
      </c>
      <c r="AE50" s="2">
        <v>8273.5504826642518</v>
      </c>
      <c r="AF50" s="2">
        <v>3928.0409928180889</v>
      </c>
      <c r="AG50" s="2">
        <v>417.6401372942567</v>
      </c>
      <c r="AH50" s="2">
        <v>1933.7429494777421</v>
      </c>
      <c r="AI50" s="2">
        <v>3144.3895895250544</v>
      </c>
      <c r="AJ50" s="2">
        <v>22850.445485144475</v>
      </c>
      <c r="AK50" s="2">
        <v>8591.7933510219464</v>
      </c>
      <c r="AL50" s="2">
        <v>5217.5785950891204</v>
      </c>
      <c r="AM50" s="2">
        <v>17789.237751810178</v>
      </c>
      <c r="AN50" s="2">
        <v>2606.0247756927279</v>
      </c>
      <c r="AO50" s="2">
        <v>2610.4950757484426</v>
      </c>
      <c r="AP50" s="2">
        <v>8134.7221562481036</v>
      </c>
      <c r="AQ50" s="2">
        <v>11414.239207680215</v>
      </c>
      <c r="AR50" s="2">
        <v>5499.0889920610252</v>
      </c>
      <c r="AS50" s="2">
        <v>3306.5463650856914</v>
      </c>
      <c r="AT50" s="2">
        <v>12424.077742015392</v>
      </c>
      <c r="AU50" s="2">
        <v>979.42142455383998</v>
      </c>
      <c r="AV50" s="2">
        <v>493.90476632217923</v>
      </c>
      <c r="AW50" s="2">
        <v>1678.2173978051771</v>
      </c>
      <c r="AX50" s="2">
        <v>4969.3138464965195</v>
      </c>
      <c r="AY50" s="2">
        <v>3.9107799210332379</v>
      </c>
      <c r="AZ50" s="2">
        <v>6776.0096967487352</v>
      </c>
      <c r="BA50" s="2">
        <v>1871.9304777187724</v>
      </c>
      <c r="BB50" s="2">
        <v>610.50356944767896</v>
      </c>
      <c r="BC50" s="2">
        <v>1228.3612953132645</v>
      </c>
      <c r="BD50" s="2">
        <v>1717.5506196376123</v>
      </c>
      <c r="BE50" s="2">
        <v>2.1896689501738447</v>
      </c>
      <c r="BF50" s="2">
        <v>716.5498471399253</v>
      </c>
      <c r="BG50" s="2">
        <v>172.1723256686893</v>
      </c>
      <c r="BH50" s="2">
        <v>426.5173108205459</v>
      </c>
      <c r="BI50" s="2">
        <v>274.07731139829707</v>
      </c>
      <c r="BJ50" s="2">
        <v>1676.1453411264993</v>
      </c>
      <c r="BK50" s="2">
        <v>239.75283539631732</v>
      </c>
      <c r="BL50" s="2">
        <v>248.06739395703616</v>
      </c>
      <c r="BM50" s="2">
        <v>67.419184387945677</v>
      </c>
      <c r="BN50" s="2">
        <v>969.34257131601589</v>
      </c>
      <c r="BO50" s="2">
        <v>8887.3876395970128</v>
      </c>
    </row>
    <row r="51" spans="1:67" ht="16.5">
      <c r="A51" s="2" t="s">
        <v>218</v>
      </c>
      <c r="B51" s="3">
        <v>12</v>
      </c>
      <c r="C51" s="2" t="s">
        <v>230</v>
      </c>
      <c r="D51" s="2">
        <v>2822.8194203195644</v>
      </c>
      <c r="E51" s="2">
        <v>1429.167943890166</v>
      </c>
      <c r="F51" s="2">
        <v>674.0871775594203</v>
      </c>
      <c r="G51" s="2">
        <v>4396.1284174888397</v>
      </c>
      <c r="H51" s="2">
        <v>356.78401938591128</v>
      </c>
      <c r="I51" s="2">
        <v>4133.5526587961194</v>
      </c>
      <c r="J51" s="2">
        <v>2029.3418366566286</v>
      </c>
      <c r="K51" s="2">
        <v>4631.2650814239696</v>
      </c>
      <c r="L51" s="2">
        <v>14728.659265809962</v>
      </c>
      <c r="M51" s="2">
        <v>6945.0050949820397</v>
      </c>
      <c r="N51" s="2">
        <v>28466.021958984893</v>
      </c>
      <c r="O51" s="2">
        <v>1081.213379983066</v>
      </c>
      <c r="P51" s="2">
        <v>18046.419132281688</v>
      </c>
      <c r="Q51" s="2">
        <v>492.3462040633537</v>
      </c>
      <c r="R51" s="2">
        <v>11130.857001463291</v>
      </c>
      <c r="S51" s="2">
        <v>1187.4392690309712</v>
      </c>
      <c r="T51" s="2">
        <v>3463.9784913527442</v>
      </c>
      <c r="U51" s="2">
        <v>12438.797778037271</v>
      </c>
      <c r="V51" s="2">
        <v>1245.548936972848</v>
      </c>
      <c r="W51" s="2">
        <v>105.32977032581005</v>
      </c>
      <c r="X51" s="2">
        <v>544.12224156663638</v>
      </c>
      <c r="Y51" s="2">
        <v>2187.5946136364996</v>
      </c>
      <c r="Z51" s="2">
        <v>366.27860194108382</v>
      </c>
      <c r="AA51" s="2">
        <v>1419.7446605534137</v>
      </c>
      <c r="AB51" s="2">
        <v>1635.880020940135</v>
      </c>
      <c r="AC51" s="2">
        <v>478.60636709128158</v>
      </c>
      <c r="AD51" s="2">
        <v>9775.0684208799921</v>
      </c>
      <c r="AE51" s="2">
        <v>6149.1613187771927</v>
      </c>
      <c r="AF51" s="2">
        <v>1742.2934082586976</v>
      </c>
      <c r="AG51" s="2">
        <v>341.92563205327275</v>
      </c>
      <c r="AH51" s="2">
        <v>886.60258328132079</v>
      </c>
      <c r="AI51" s="2">
        <v>2767.6686821165326</v>
      </c>
      <c r="AJ51" s="2">
        <v>21067.762613567378</v>
      </c>
      <c r="AK51" s="2">
        <v>7644.8272903601155</v>
      </c>
      <c r="AL51" s="2">
        <v>9302.8920976715926</v>
      </c>
      <c r="AM51" s="2">
        <v>10390.275573923805</v>
      </c>
      <c r="AN51" s="2">
        <v>1675.3472129972104</v>
      </c>
      <c r="AO51" s="2">
        <v>7097.3965871274695</v>
      </c>
      <c r="AP51" s="2">
        <v>7319.0893051929934</v>
      </c>
      <c r="AQ51" s="2">
        <v>6642.5808207043301</v>
      </c>
      <c r="AR51" s="2">
        <v>8215.1876454478261</v>
      </c>
      <c r="AS51" s="2">
        <v>5124.9598838445445</v>
      </c>
      <c r="AT51" s="2">
        <v>11727.067371576652</v>
      </c>
      <c r="AU51" s="2">
        <v>1.2369174252305641</v>
      </c>
      <c r="AV51" s="2">
        <v>664.41158217761154</v>
      </c>
      <c r="AW51" s="2">
        <v>2837.9095472139807</v>
      </c>
      <c r="AX51" s="2">
        <v>2792.7712038089649</v>
      </c>
      <c r="AY51" s="2">
        <v>1.2369174252305641</v>
      </c>
      <c r="AZ51" s="2">
        <v>7043.4851056089819</v>
      </c>
      <c r="BA51" s="2">
        <v>1635.0322890299046</v>
      </c>
      <c r="BB51" s="2">
        <v>640.40303799320509</v>
      </c>
      <c r="BC51" s="2">
        <v>1075.1226993613816</v>
      </c>
      <c r="BD51" s="2">
        <v>1673.4498469774198</v>
      </c>
      <c r="BE51" s="2">
        <v>45.537631672773173</v>
      </c>
      <c r="BF51" s="2">
        <v>462.05532356083501</v>
      </c>
      <c r="BG51" s="2">
        <v>390.66956479912017</v>
      </c>
      <c r="BH51" s="2">
        <v>1122.6325452600888</v>
      </c>
      <c r="BI51" s="2">
        <v>196.79182145405755</v>
      </c>
      <c r="BJ51" s="2">
        <v>1757.615362270423</v>
      </c>
      <c r="BK51" s="2">
        <v>147.06181464894001</v>
      </c>
      <c r="BL51" s="2">
        <v>578.29732186639785</v>
      </c>
      <c r="BM51" s="2">
        <v>355.28936078817298</v>
      </c>
      <c r="BN51" s="2">
        <v>2503.8162697019552</v>
      </c>
      <c r="BO51" s="2">
        <v>4300.4586759090143</v>
      </c>
    </row>
    <row r="52" spans="1:67" ht="16.5">
      <c r="A52" s="2" t="s">
        <v>218</v>
      </c>
      <c r="B52" s="3">
        <v>13</v>
      </c>
      <c r="C52" s="2" t="s">
        <v>231</v>
      </c>
      <c r="D52" s="2">
        <v>5990.1781256944232</v>
      </c>
      <c r="E52" s="2">
        <v>417.24496548169463</v>
      </c>
      <c r="F52" s="2">
        <v>1130.775615188217</v>
      </c>
      <c r="G52" s="2">
        <v>1521.6831016825663</v>
      </c>
      <c r="H52" s="2">
        <v>1173.9399682780131</v>
      </c>
      <c r="I52" s="2">
        <v>6276.9162012371989</v>
      </c>
      <c r="J52" s="2">
        <v>1219.7076118917673</v>
      </c>
      <c r="K52" s="2">
        <v>5743.499939492981</v>
      </c>
      <c r="L52" s="2">
        <v>14892.848334987299</v>
      </c>
      <c r="M52" s="2">
        <v>12423.676900778088</v>
      </c>
      <c r="N52" s="2">
        <v>32154.986798558475</v>
      </c>
      <c r="O52" s="2">
        <v>3151.7609666127973</v>
      </c>
      <c r="P52" s="2">
        <v>17884.594829264413</v>
      </c>
      <c r="Q52" s="2">
        <v>1748.0319528790899</v>
      </c>
      <c r="R52" s="2">
        <v>9665.1108887835253</v>
      </c>
      <c r="S52" s="2">
        <v>1640.7316496010446</v>
      </c>
      <c r="T52" s="2">
        <v>4041.8090086324723</v>
      </c>
      <c r="U52" s="2">
        <v>8756.0352178758476</v>
      </c>
      <c r="V52" s="2">
        <v>2532.8513989576909</v>
      </c>
      <c r="W52" s="2">
        <v>1089.3773632405696</v>
      </c>
      <c r="X52" s="2">
        <v>651.2716579867589</v>
      </c>
      <c r="Y52" s="2">
        <v>3181.6738022689851</v>
      </c>
      <c r="Z52" s="2">
        <v>1148.7206219750844</v>
      </c>
      <c r="AA52" s="2">
        <v>1544.1078491541539</v>
      </c>
      <c r="AB52" s="2">
        <v>1691.9077037084746</v>
      </c>
      <c r="AC52" s="2">
        <v>488.88740206485721</v>
      </c>
      <c r="AD52" s="2">
        <v>7050.9927757781988</v>
      </c>
      <c r="AE52" s="2">
        <v>7701.6562601809537</v>
      </c>
      <c r="AF52" s="2">
        <v>4550.961060851193</v>
      </c>
      <c r="AG52" s="2">
        <v>597.01488394451235</v>
      </c>
      <c r="AH52" s="2">
        <v>1355.4385491684411</v>
      </c>
      <c r="AI52" s="2">
        <v>3137.4873469316017</v>
      </c>
      <c r="AJ52" s="2">
        <v>22743.451980182683</v>
      </c>
      <c r="AK52" s="2">
        <v>2427.2796093575566</v>
      </c>
      <c r="AL52" s="2">
        <v>5827.9972319035032</v>
      </c>
      <c r="AM52" s="2">
        <v>13238.089289827234</v>
      </c>
      <c r="AN52" s="2">
        <v>1313.8382986219788</v>
      </c>
      <c r="AO52" s="2">
        <v>2762.6630520286662</v>
      </c>
      <c r="AP52" s="2">
        <v>8474.1371556294307</v>
      </c>
      <c r="AQ52" s="2">
        <v>12899.213739697194</v>
      </c>
      <c r="AR52" s="2">
        <v>5779.1087377814574</v>
      </c>
      <c r="AS52" s="2">
        <v>8102.9580607061152</v>
      </c>
      <c r="AT52" s="2">
        <v>7232.4326357442742</v>
      </c>
      <c r="AU52" s="2">
        <v>776.81765747488453</v>
      </c>
      <c r="AV52" s="2">
        <v>1070.9626410954622</v>
      </c>
      <c r="AW52" s="2">
        <v>1061.622302221351</v>
      </c>
      <c r="AX52" s="2">
        <v>10257.113018896333</v>
      </c>
      <c r="AY52" s="2">
        <v>0.92093142492105162</v>
      </c>
      <c r="AZ52" s="2">
        <v>3750.406730468902</v>
      </c>
      <c r="BA52" s="2">
        <v>11953.937084154437</v>
      </c>
      <c r="BB52" s="2">
        <v>526.88058968770554</v>
      </c>
      <c r="BC52" s="2">
        <v>298.36257403801608</v>
      </c>
      <c r="BD52" s="2">
        <v>2466.3033047750532</v>
      </c>
      <c r="BE52" s="2">
        <v>1.2680001465974087</v>
      </c>
      <c r="BF52" s="2">
        <v>827.64468046219167</v>
      </c>
      <c r="BG52" s="2">
        <v>355.50222473817138</v>
      </c>
      <c r="BH52" s="2">
        <v>1427.9071164795121</v>
      </c>
      <c r="BI52" s="2">
        <v>370.48706671193679</v>
      </c>
      <c r="BJ52" s="2">
        <v>2127.5548621015687</v>
      </c>
      <c r="BK52" s="2">
        <v>257.28718045133746</v>
      </c>
      <c r="BL52" s="2">
        <v>818.141390892559</v>
      </c>
      <c r="BM52" s="2">
        <v>221.95826675547636</v>
      </c>
      <c r="BN52" s="2">
        <v>1407.4881186364885</v>
      </c>
      <c r="BO52" s="2">
        <v>8480.3789596861207</v>
      </c>
    </row>
    <row r="53" spans="1:67" ht="16.5">
      <c r="A53" s="2" t="s">
        <v>218</v>
      </c>
      <c r="B53" s="3">
        <v>14</v>
      </c>
      <c r="C53" s="2" t="s">
        <v>232</v>
      </c>
      <c r="D53" s="2">
        <v>5053.9546261628484</v>
      </c>
      <c r="E53" s="2">
        <v>788.45660992177102</v>
      </c>
      <c r="F53" s="2">
        <v>708.9556190628075</v>
      </c>
      <c r="G53" s="2">
        <v>2027.290116007857</v>
      </c>
      <c r="H53" s="2">
        <v>823.44311047497774</v>
      </c>
      <c r="I53" s="2">
        <v>3947.4464086213143</v>
      </c>
      <c r="J53" s="2">
        <v>1372.0572051232225</v>
      </c>
      <c r="K53" s="2">
        <v>7365.1054132001773</v>
      </c>
      <c r="L53" s="2">
        <v>15365.541189582114</v>
      </c>
      <c r="M53" s="2">
        <v>10334.386207039392</v>
      </c>
      <c r="N53" s="2">
        <v>24048.157534771908</v>
      </c>
      <c r="O53" s="2">
        <v>3395.520347883335</v>
      </c>
      <c r="P53" s="2">
        <v>14735.769309636895</v>
      </c>
      <c r="Q53" s="2">
        <v>4088.7916998363044</v>
      </c>
      <c r="R53" s="2">
        <v>13328.862765783842</v>
      </c>
      <c r="S53" s="2">
        <v>4010.0360206018331</v>
      </c>
      <c r="T53" s="2">
        <v>4571.0181557410751</v>
      </c>
      <c r="U53" s="2">
        <v>8151.4738722959537</v>
      </c>
      <c r="V53" s="2">
        <v>4920.7695695112479</v>
      </c>
      <c r="W53" s="2">
        <v>1259.9564872091048</v>
      </c>
      <c r="X53" s="2">
        <v>865.0711584479626</v>
      </c>
      <c r="Y53" s="2">
        <v>2963.8972889887145</v>
      </c>
      <c r="Z53" s="2">
        <v>336.48455156955885</v>
      </c>
      <c r="AA53" s="2">
        <v>687.46459594569865</v>
      </c>
      <c r="AB53" s="2">
        <v>1334.5904654378232</v>
      </c>
      <c r="AC53" s="2">
        <v>139.42819986765466</v>
      </c>
      <c r="AD53" s="2">
        <v>12562.042339530004</v>
      </c>
      <c r="AE53" s="2">
        <v>7830.0397061911435</v>
      </c>
      <c r="AF53" s="2">
        <v>3681.0500692223663</v>
      </c>
      <c r="AG53" s="2">
        <v>216.16338437628571</v>
      </c>
      <c r="AH53" s="2">
        <v>2146.6289201821069</v>
      </c>
      <c r="AI53" s="2">
        <v>5755.2922628047118</v>
      </c>
      <c r="AJ53" s="2">
        <v>11042.468653318896</v>
      </c>
      <c r="AK53" s="2">
        <v>4134.6538176666099</v>
      </c>
      <c r="AL53" s="2">
        <v>8928.9191286367331</v>
      </c>
      <c r="AM53" s="2">
        <v>17045.228229296565</v>
      </c>
      <c r="AN53" s="2">
        <v>1846.90810793428</v>
      </c>
      <c r="AO53" s="2">
        <v>3471.4310180198063</v>
      </c>
      <c r="AP53" s="2">
        <v>11966.565128657499</v>
      </c>
      <c r="AQ53" s="2">
        <v>10294.086803714597</v>
      </c>
      <c r="AR53" s="2">
        <v>8981.1005573532366</v>
      </c>
      <c r="AS53" s="2">
        <v>9089.5971313038081</v>
      </c>
      <c r="AT53" s="2">
        <v>9325.0853722387037</v>
      </c>
      <c r="AU53" s="2">
        <v>781.15608886213283</v>
      </c>
      <c r="AV53" s="2">
        <v>1051.3329524186311</v>
      </c>
      <c r="AW53" s="2">
        <v>1888.0396576134447</v>
      </c>
      <c r="AX53" s="2">
        <v>3766.0224630075181</v>
      </c>
      <c r="AY53" s="2">
        <v>134.51168301352232</v>
      </c>
      <c r="AZ53" s="2">
        <v>3705.9783544625489</v>
      </c>
      <c r="BA53" s="2">
        <v>4038.7537718277154</v>
      </c>
      <c r="BB53" s="2">
        <v>480.69238505473794</v>
      </c>
      <c r="BC53" s="2">
        <v>349.36647193720501</v>
      </c>
      <c r="BD53" s="2">
        <v>3008.8015732119447</v>
      </c>
      <c r="BE53" s="2">
        <v>2230.8696853550946</v>
      </c>
      <c r="BF53" s="2">
        <v>1521.6221607519703</v>
      </c>
      <c r="BG53" s="2">
        <v>1877.6325312150034</v>
      </c>
      <c r="BH53" s="2">
        <v>1716.149284856747</v>
      </c>
      <c r="BI53" s="2">
        <v>475.42359912976599</v>
      </c>
      <c r="BJ53" s="2">
        <v>1932.3117666514361</v>
      </c>
      <c r="BK53" s="2">
        <v>760.61879247204547</v>
      </c>
      <c r="BL53" s="2">
        <v>408.70175215632418</v>
      </c>
      <c r="BM53" s="2">
        <v>744.68698946662778</v>
      </c>
      <c r="BN53" s="2">
        <v>6834.4322015159796</v>
      </c>
      <c r="BO53" s="2">
        <v>5329.5185722148308</v>
      </c>
    </row>
    <row r="54" spans="1:67" ht="16.5">
      <c r="A54" s="2" t="s">
        <v>218</v>
      </c>
      <c r="B54" s="3">
        <v>15</v>
      </c>
      <c r="C54" s="2" t="s">
        <v>233</v>
      </c>
      <c r="D54" s="2">
        <v>8205.390675569337</v>
      </c>
      <c r="E54" s="2">
        <v>872.97492258841226</v>
      </c>
      <c r="F54" s="2">
        <v>1370.0429303733381</v>
      </c>
      <c r="G54" s="2">
        <v>1945.023993484077</v>
      </c>
      <c r="H54" s="2">
        <v>1789.4157851516975</v>
      </c>
      <c r="I54" s="2">
        <v>5853.7412891509812</v>
      </c>
      <c r="J54" s="2">
        <v>2189.7494225301512</v>
      </c>
      <c r="K54" s="2">
        <v>5725.7030726119665</v>
      </c>
      <c r="L54" s="2">
        <v>18135.463693574256</v>
      </c>
      <c r="M54" s="2">
        <v>2140.755068434763</v>
      </c>
      <c r="N54" s="2">
        <v>23847.230790951664</v>
      </c>
      <c r="O54" s="2">
        <v>2087.8882564813098</v>
      </c>
      <c r="P54" s="2">
        <v>11335.811236513377</v>
      </c>
      <c r="Q54" s="2">
        <v>1254.753119564022</v>
      </c>
      <c r="R54" s="2">
        <v>6992.4929743573657</v>
      </c>
      <c r="S54" s="2">
        <v>1457.532484794931</v>
      </c>
      <c r="T54" s="2">
        <v>9901.0848221907709</v>
      </c>
      <c r="U54" s="2">
        <v>13475.723407219781</v>
      </c>
      <c r="V54" s="2">
        <v>624.5246513684275</v>
      </c>
      <c r="W54" s="2">
        <v>486.77032180236614</v>
      </c>
      <c r="X54" s="2">
        <v>1347.5096099542695</v>
      </c>
      <c r="Y54" s="2">
        <v>3780.7050630479512</v>
      </c>
      <c r="Z54" s="2">
        <v>923.31935649828563</v>
      </c>
      <c r="AA54" s="2">
        <v>84.63264854515127</v>
      </c>
      <c r="AB54" s="2">
        <v>1321.6472247241211</v>
      </c>
      <c r="AC54" s="2">
        <v>473.6766543215183</v>
      </c>
      <c r="AD54" s="2">
        <v>8074.7703646628561</v>
      </c>
      <c r="AE54" s="2">
        <v>5751.4245854680275</v>
      </c>
      <c r="AF54" s="2">
        <v>3461.2259515715327</v>
      </c>
      <c r="AG54" s="2">
        <v>356.01309468551557</v>
      </c>
      <c r="AH54" s="2">
        <v>1575.2505357197037</v>
      </c>
      <c r="AI54" s="2">
        <v>6043.1586085529634</v>
      </c>
      <c r="AJ54" s="2">
        <v>13819.654928542108</v>
      </c>
      <c r="AK54" s="2">
        <v>3806.539623062894</v>
      </c>
      <c r="AL54" s="2">
        <v>5095.9852636022715</v>
      </c>
      <c r="AM54" s="2">
        <v>23036.401531110001</v>
      </c>
      <c r="AN54" s="2">
        <v>9040.6009579912661</v>
      </c>
      <c r="AO54" s="2">
        <v>6790.1470232582242</v>
      </c>
      <c r="AP54" s="2">
        <v>4362.6911122288857</v>
      </c>
      <c r="AQ54" s="2">
        <v>10810.679469068338</v>
      </c>
      <c r="AR54" s="2">
        <v>3819.3735597390541</v>
      </c>
      <c r="AS54" s="2">
        <v>4362.818236480467</v>
      </c>
      <c r="AT54" s="2">
        <v>4801.9275797372102</v>
      </c>
      <c r="AU54" s="2">
        <v>645.45974740366012</v>
      </c>
      <c r="AV54" s="2">
        <v>6243.3237131113801</v>
      </c>
      <c r="AW54" s="2">
        <v>655.51831025058902</v>
      </c>
      <c r="AX54" s="2">
        <v>13887.856320726778</v>
      </c>
      <c r="AY54" s="2">
        <v>411.08254986522326</v>
      </c>
      <c r="AZ54" s="2">
        <v>3418.7674512773688</v>
      </c>
      <c r="BA54" s="2">
        <v>5326.6604691291341</v>
      </c>
      <c r="BB54" s="2">
        <v>2862.9435383001533</v>
      </c>
      <c r="BC54" s="2">
        <v>156.47796930614291</v>
      </c>
      <c r="BD54" s="2">
        <v>575.77225469147288</v>
      </c>
      <c r="BE54" s="2">
        <v>521.71810185139964</v>
      </c>
      <c r="BF54" s="2">
        <v>2648.8713271725965</v>
      </c>
      <c r="BG54" s="2">
        <v>850.87271386132147</v>
      </c>
      <c r="BH54" s="2">
        <v>897.69936005041961</v>
      </c>
      <c r="BI54" s="2">
        <v>447.70781110254705</v>
      </c>
      <c r="BJ54" s="2">
        <v>3997.7724449524876</v>
      </c>
      <c r="BK54" s="2">
        <v>387.45703595592977</v>
      </c>
      <c r="BL54" s="2">
        <v>777.23818939432192</v>
      </c>
      <c r="BM54" s="2">
        <v>59.685300159005287</v>
      </c>
      <c r="BN54" s="2">
        <v>13855.679662432227</v>
      </c>
      <c r="BO54" s="2">
        <v>10409.457474280598</v>
      </c>
    </row>
    <row r="55" spans="1:67" ht="16.5">
      <c r="A55" s="2" t="s">
        <v>218</v>
      </c>
      <c r="B55" s="3">
        <v>16</v>
      </c>
      <c r="C55" s="2" t="s">
        <v>234</v>
      </c>
      <c r="D55" s="2">
        <v>7677.8104714082892</v>
      </c>
      <c r="E55" s="2">
        <v>493.54329435352656</v>
      </c>
      <c r="F55" s="2">
        <v>182.99335057703689</v>
      </c>
      <c r="G55" s="2">
        <v>3660.5489267331404</v>
      </c>
      <c r="H55" s="2">
        <v>488.85121467606842</v>
      </c>
      <c r="I55" s="2">
        <v>2131.2978021727572</v>
      </c>
      <c r="J55" s="2">
        <v>2099.8190462362704</v>
      </c>
      <c r="K55" s="2">
        <v>8731.8867446244694</v>
      </c>
      <c r="L55" s="2">
        <v>15054.913256122063</v>
      </c>
      <c r="M55" s="2">
        <v>3870.9593273149881</v>
      </c>
      <c r="N55" s="2">
        <v>28531.879675937467</v>
      </c>
      <c r="O55" s="2">
        <v>3452.3843124065156</v>
      </c>
      <c r="P55" s="2">
        <v>16181.65045994592</v>
      </c>
      <c r="Q55" s="2">
        <v>1987.4401546046765</v>
      </c>
      <c r="R55" s="2">
        <v>16192.305037580807</v>
      </c>
      <c r="S55" s="2">
        <v>3892.1609431287902</v>
      </c>
      <c r="T55" s="2">
        <v>4818.4964574614041</v>
      </c>
      <c r="U55" s="2">
        <v>15208.412483333934</v>
      </c>
      <c r="V55" s="2">
        <v>2692.4572342681731</v>
      </c>
      <c r="W55" s="2">
        <v>223.61271731151842</v>
      </c>
      <c r="X55" s="2">
        <v>1483.1705469522565</v>
      </c>
      <c r="Y55" s="2">
        <v>1896.4981497246847</v>
      </c>
      <c r="Z55" s="2">
        <v>411.70949152668976</v>
      </c>
      <c r="AA55" s="2">
        <v>3253.5047046797185</v>
      </c>
      <c r="AB55" s="2">
        <v>750.60143322600402</v>
      </c>
      <c r="AC55" s="2">
        <v>4.8386087325785461</v>
      </c>
      <c r="AD55" s="2">
        <v>420.34509912835432</v>
      </c>
      <c r="AE55" s="2">
        <v>9401.9617471091951</v>
      </c>
      <c r="AF55" s="2">
        <v>20291.569965872372</v>
      </c>
      <c r="AG55" s="2">
        <v>988.75065531995244</v>
      </c>
      <c r="AH55" s="2">
        <v>1948.5999004954949</v>
      </c>
      <c r="AI55" s="2">
        <v>163.03088355855226</v>
      </c>
      <c r="AJ55" s="2">
        <v>27211.865566891305</v>
      </c>
      <c r="AK55" s="2">
        <v>6310.8200655857418</v>
      </c>
      <c r="AL55" s="2">
        <v>9300.8572468904567</v>
      </c>
      <c r="AM55" s="2">
        <v>18481.368112574448</v>
      </c>
      <c r="AN55" s="2">
        <v>13.967152085010424</v>
      </c>
      <c r="AO55" s="2">
        <v>7100.2108417790214</v>
      </c>
      <c r="AP55" s="2">
        <v>3737.4141762005302</v>
      </c>
      <c r="AQ55" s="2">
        <v>15989.413764327288</v>
      </c>
      <c r="AR55" s="2">
        <v>4276.4889999525149</v>
      </c>
      <c r="AS55" s="2">
        <v>1373.5481567788445</v>
      </c>
      <c r="AT55" s="2">
        <v>14992.000479802515</v>
      </c>
      <c r="AU55" s="2">
        <v>860.16422225809606</v>
      </c>
      <c r="AV55" s="2">
        <v>515.34271523797349</v>
      </c>
      <c r="AW55" s="2">
        <v>807.09172140648002</v>
      </c>
      <c r="AX55" s="2">
        <v>17111.805488564765</v>
      </c>
      <c r="AY55" s="2">
        <v>12.686751640099024</v>
      </c>
      <c r="AZ55" s="2">
        <v>1899.5269550318176</v>
      </c>
      <c r="BA55" s="2">
        <v>1947.4571380249201</v>
      </c>
      <c r="BB55" s="2">
        <v>217.49903678673223</v>
      </c>
      <c r="BC55" s="2">
        <v>256.0694182672101</v>
      </c>
      <c r="BD55" s="2">
        <v>2003.4240827522742</v>
      </c>
      <c r="BE55" s="2">
        <v>2918.2987491706958</v>
      </c>
      <c r="BF55" s="2">
        <v>1525.9522864070577</v>
      </c>
      <c r="BG55" s="2">
        <v>675.57881873810311</v>
      </c>
      <c r="BH55" s="2">
        <v>1173.0823081973779</v>
      </c>
      <c r="BI55" s="2">
        <v>266.98717938088186</v>
      </c>
      <c r="BJ55" s="2">
        <v>2655.2047330963323</v>
      </c>
      <c r="BK55" s="2">
        <v>339.49673213713498</v>
      </c>
      <c r="BL55" s="2">
        <v>678.54341345111675</v>
      </c>
      <c r="BM55" s="2">
        <v>1399.8233768756238</v>
      </c>
      <c r="BN55" s="2">
        <v>12039.09145302338</v>
      </c>
      <c r="BO55" s="2">
        <v>8053.6573594514184</v>
      </c>
    </row>
    <row r="56" spans="1:67" ht="16.5">
      <c r="A56" s="2" t="s">
        <v>235</v>
      </c>
      <c r="B56" s="3">
        <v>1</v>
      </c>
      <c r="C56" s="2" t="s">
        <v>236</v>
      </c>
      <c r="D56" s="2">
        <v>4107.6249628651794</v>
      </c>
      <c r="E56" s="2">
        <v>450.65473382572083</v>
      </c>
      <c r="F56" s="2">
        <v>367.53200163615986</v>
      </c>
      <c r="G56" s="2">
        <v>1123.220631613111</v>
      </c>
      <c r="H56" s="2">
        <v>368.06122885697005</v>
      </c>
      <c r="I56" s="2">
        <v>3846.4355856630073</v>
      </c>
      <c r="J56" s="2">
        <v>933.90941561921898</v>
      </c>
      <c r="K56" s="2">
        <v>7943.6042707285924</v>
      </c>
      <c r="L56" s="2">
        <v>12225.103904415602</v>
      </c>
      <c r="M56" s="2">
        <v>9534.1203369672003</v>
      </c>
      <c r="N56" s="2">
        <v>27700.751892724606</v>
      </c>
      <c r="O56" s="2">
        <v>11297.233505064072</v>
      </c>
      <c r="P56" s="2">
        <v>10535.674454496653</v>
      </c>
      <c r="Q56" s="2">
        <v>5190.4757880730558</v>
      </c>
      <c r="R56" s="2">
        <v>16972.785893898948</v>
      </c>
      <c r="S56" s="2">
        <v>1951.6685443215347</v>
      </c>
      <c r="T56" s="2">
        <v>4565.1795984271548</v>
      </c>
      <c r="U56" s="2">
        <v>11583.503267080687</v>
      </c>
      <c r="V56" s="2">
        <v>1668.4466308390008</v>
      </c>
      <c r="W56" s="2">
        <v>789.02222649626913</v>
      </c>
      <c r="X56" s="2">
        <v>637.52105662541726</v>
      </c>
      <c r="Y56" s="2">
        <v>2487.0684158818804</v>
      </c>
      <c r="Z56" s="2">
        <v>835.97007302382269</v>
      </c>
      <c r="AA56" s="2">
        <v>1173.1822846534023</v>
      </c>
      <c r="AB56" s="2">
        <v>2381.0279101450651</v>
      </c>
      <c r="AC56" s="2">
        <v>629.48368052010994</v>
      </c>
      <c r="AD56" s="2">
        <v>3523.0597042372301</v>
      </c>
      <c r="AE56" s="2">
        <v>3610.4742331839075</v>
      </c>
      <c r="AF56" s="2">
        <v>8040.8736930432742</v>
      </c>
      <c r="AG56" s="2">
        <v>622.75244915390738</v>
      </c>
      <c r="AH56" s="2">
        <v>3029.7576657487357</v>
      </c>
      <c r="AI56" s="2">
        <v>2841.4762052144542</v>
      </c>
      <c r="AJ56" s="2">
        <v>19494.274569093817</v>
      </c>
      <c r="AK56" s="2">
        <v>10235.598340222692</v>
      </c>
      <c r="AL56" s="2">
        <v>14946.139329429387</v>
      </c>
      <c r="AM56" s="2">
        <v>17634.692204099912</v>
      </c>
      <c r="AN56" s="2">
        <v>3686.8769645497091</v>
      </c>
      <c r="AO56" s="2">
        <v>9028.6324863303453</v>
      </c>
      <c r="AP56" s="2">
        <v>4317.2849997015173</v>
      </c>
      <c r="AQ56" s="2">
        <v>8793.7419844391989</v>
      </c>
      <c r="AR56" s="2">
        <v>5978.7668377461678</v>
      </c>
      <c r="AS56" s="2">
        <v>4818.0745621980432</v>
      </c>
      <c r="AT56" s="2">
        <v>19488.173587902511</v>
      </c>
      <c r="AU56" s="2">
        <v>486.06692779822038</v>
      </c>
      <c r="AV56" s="2">
        <v>909.07215135220656</v>
      </c>
      <c r="AW56" s="2">
        <v>1421.0592484489136</v>
      </c>
      <c r="AX56" s="2">
        <v>5710.0469539564292</v>
      </c>
      <c r="AY56" s="2">
        <v>227.64822070871944</v>
      </c>
      <c r="AZ56" s="2">
        <v>1657.4694301085126</v>
      </c>
      <c r="BA56" s="2">
        <v>3479.3814514546884</v>
      </c>
      <c r="BB56" s="2">
        <v>349.76856809030977</v>
      </c>
      <c r="BC56" s="2">
        <v>318.78875422294288</v>
      </c>
      <c r="BD56" s="2">
        <v>2106.0263952826149</v>
      </c>
      <c r="BE56" s="2">
        <v>2847.6715687733254</v>
      </c>
      <c r="BF56" s="2">
        <v>922.84411411813164</v>
      </c>
      <c r="BG56" s="2">
        <v>1776.0770282825833</v>
      </c>
      <c r="BH56" s="2">
        <v>126.59085419535192</v>
      </c>
      <c r="BI56" s="2">
        <v>343.11262232283389</v>
      </c>
      <c r="BJ56" s="2">
        <v>2872.9555172174942</v>
      </c>
      <c r="BK56" s="2">
        <v>675.97588360811653</v>
      </c>
      <c r="BL56" s="2">
        <v>617.04205764169149</v>
      </c>
      <c r="BM56" s="2">
        <v>403.14688909030917</v>
      </c>
      <c r="BN56" s="2">
        <v>6172.5700505648047</v>
      </c>
      <c r="BO56" s="2">
        <v>7984.1775468681908</v>
      </c>
    </row>
    <row r="57" spans="1:67" ht="16.5">
      <c r="A57" s="2" t="s">
        <v>235</v>
      </c>
      <c r="B57" s="3">
        <v>2</v>
      </c>
      <c r="C57" s="2" t="s">
        <v>237</v>
      </c>
      <c r="D57" s="2">
        <v>3226.5896496192718</v>
      </c>
      <c r="E57" s="2">
        <v>365.46419357288653</v>
      </c>
      <c r="F57" s="2">
        <v>462.37077014903355</v>
      </c>
      <c r="G57" s="2">
        <v>797.85137947546264</v>
      </c>
      <c r="H57" s="2">
        <v>417.40050084517503</v>
      </c>
      <c r="I57" s="2">
        <v>2510.0855041358832</v>
      </c>
      <c r="J57" s="2">
        <v>612.7866303119597</v>
      </c>
      <c r="K57" s="2">
        <v>3575.6965856115007</v>
      </c>
      <c r="L57" s="2">
        <v>12759.477206814239</v>
      </c>
      <c r="M57" s="2">
        <v>3122.0534196527633</v>
      </c>
      <c r="N57" s="2">
        <v>18360.330210854725</v>
      </c>
      <c r="O57" s="2">
        <v>2198.6435186480448</v>
      </c>
      <c r="P57" s="2">
        <v>23499.479319093909</v>
      </c>
      <c r="Q57" s="2">
        <v>618.84101773842815</v>
      </c>
      <c r="R57" s="2">
        <v>14163.914848706563</v>
      </c>
      <c r="S57" s="2">
        <v>3963.7457734187019</v>
      </c>
      <c r="T57" s="2">
        <v>7565.2530072378586</v>
      </c>
      <c r="U57" s="2">
        <v>14283.115869867106</v>
      </c>
      <c r="V57" s="2">
        <v>487.09640123449191</v>
      </c>
      <c r="W57" s="2">
        <v>470.64343230400084</v>
      </c>
      <c r="X57" s="2">
        <v>1523.8228274945809</v>
      </c>
      <c r="Y57" s="2">
        <v>2532.6031234190882</v>
      </c>
      <c r="Z57" s="2">
        <v>625.86295961556743</v>
      </c>
      <c r="AA57" s="2">
        <v>550.5802710941233</v>
      </c>
      <c r="AB57" s="2">
        <v>1913.3542286449449</v>
      </c>
      <c r="AC57" s="2">
        <v>290.92859316423517</v>
      </c>
      <c r="AD57" s="2">
        <v>8602.4563678007089</v>
      </c>
      <c r="AE57" s="2">
        <v>4050.9624471092134</v>
      </c>
      <c r="AF57" s="2">
        <v>6120.3866222199658</v>
      </c>
      <c r="AG57" s="2">
        <v>562.13910885331802</v>
      </c>
      <c r="AH57" s="2">
        <v>2899.1543454730117</v>
      </c>
      <c r="AI57" s="2">
        <v>5098.888634806236</v>
      </c>
      <c r="AJ57" s="2">
        <v>19428.281154703265</v>
      </c>
      <c r="AK57" s="2">
        <v>11329.170738097073</v>
      </c>
      <c r="AL57" s="2">
        <v>8128.3608857843965</v>
      </c>
      <c r="AM57" s="2">
        <v>17198.940765693045</v>
      </c>
      <c r="AN57" s="2">
        <v>3833.6627899088339</v>
      </c>
      <c r="AO57" s="2">
        <v>4580.7538462820521</v>
      </c>
      <c r="AP57" s="2">
        <v>3184.9589456168619</v>
      </c>
      <c r="AQ57" s="2">
        <v>16357.528272301521</v>
      </c>
      <c r="AR57" s="2">
        <v>9764.7532557317809</v>
      </c>
      <c r="AS57" s="2">
        <v>6127.3542450279701</v>
      </c>
      <c r="AT57" s="2">
        <v>6292.9865651416285</v>
      </c>
      <c r="AU57" s="2">
        <v>334.51776134107774</v>
      </c>
      <c r="AV57" s="2">
        <v>433.13431945488338</v>
      </c>
      <c r="AW57" s="2">
        <v>720.85673061951809</v>
      </c>
      <c r="AX57" s="2">
        <v>7677.8549491685899</v>
      </c>
      <c r="AY57" s="2">
        <v>563.79982445679127</v>
      </c>
      <c r="AZ57" s="2">
        <v>5437.8213617461179</v>
      </c>
      <c r="BA57" s="2">
        <v>5905.0619509044163</v>
      </c>
      <c r="BB57" s="2">
        <v>346.1859630587104</v>
      </c>
      <c r="BC57" s="2">
        <v>1412.8401539537358</v>
      </c>
      <c r="BD57" s="2">
        <v>2430.7877086048638</v>
      </c>
      <c r="BE57" s="2">
        <v>1513.089779634116</v>
      </c>
      <c r="BF57" s="2">
        <v>744.94514548715665</v>
      </c>
      <c r="BG57" s="2">
        <v>1096.3538053832326</v>
      </c>
      <c r="BH57" s="2">
        <v>4053.9477399073626</v>
      </c>
      <c r="BI57" s="2">
        <v>300.38136977288951</v>
      </c>
      <c r="BJ57" s="2">
        <v>2643.6094973591785</v>
      </c>
      <c r="BK57" s="2">
        <v>466.32822406101087</v>
      </c>
      <c r="BL57" s="2">
        <v>1676.6518153239522</v>
      </c>
      <c r="BM57" s="2">
        <v>254.7921598816265</v>
      </c>
      <c r="BN57" s="2">
        <v>12466.993827593053</v>
      </c>
      <c r="BO57" s="2">
        <v>6569.59671636855</v>
      </c>
    </row>
    <row r="58" spans="1:67" ht="16.5">
      <c r="A58" s="2" t="s">
        <v>235</v>
      </c>
      <c r="B58" s="3">
        <v>3</v>
      </c>
      <c r="C58" s="2" t="s">
        <v>238</v>
      </c>
      <c r="D58" s="2">
        <v>2565.908656671862</v>
      </c>
      <c r="E58" s="2">
        <v>2108.7784424928723</v>
      </c>
      <c r="F58" s="2">
        <v>3294.0156535702426</v>
      </c>
      <c r="G58" s="2">
        <v>5377.9252319871039</v>
      </c>
      <c r="H58" s="2">
        <v>1432.5793919207431</v>
      </c>
      <c r="I58" s="2">
        <v>5787.700107746422</v>
      </c>
      <c r="J58" s="2">
        <v>1910.0159797710769</v>
      </c>
      <c r="K58" s="2">
        <v>21081.321502888819</v>
      </c>
      <c r="L58" s="2">
        <v>23142.654917903492</v>
      </c>
      <c r="M58" s="2">
        <v>9749.7065794099672</v>
      </c>
      <c r="N58" s="2">
        <v>28710.210347442036</v>
      </c>
      <c r="O58" s="2">
        <v>547.90717014100073</v>
      </c>
      <c r="P58" s="2">
        <v>3621.3522402541403</v>
      </c>
      <c r="Q58" s="2">
        <v>5108.4341393003779</v>
      </c>
      <c r="R58" s="2">
        <v>4933.6904616740867</v>
      </c>
      <c r="S58" s="2">
        <v>3380.7289765402074</v>
      </c>
      <c r="T58" s="2">
        <v>4909.7100859542106</v>
      </c>
      <c r="U58" s="2">
        <v>7241.1977757653158</v>
      </c>
      <c r="V58" s="2">
        <v>602.90786558179207</v>
      </c>
      <c r="W58" s="2">
        <v>542.87087002782835</v>
      </c>
      <c r="X58" s="2">
        <v>2209.1079393313353</v>
      </c>
      <c r="Y58" s="2">
        <v>3682.6165910345048</v>
      </c>
      <c r="Z58" s="2">
        <v>257.12283330817257</v>
      </c>
      <c r="AA58" s="2">
        <v>52.244641415314454</v>
      </c>
      <c r="AB58" s="2">
        <v>1386.721910204089</v>
      </c>
      <c r="AC58" s="2">
        <v>89.432068082450712</v>
      </c>
      <c r="AD58" s="2">
        <v>10373.004571195572</v>
      </c>
      <c r="AE58" s="2">
        <v>9043.3790156168579</v>
      </c>
      <c r="AF58" s="2">
        <v>334.16216217384465</v>
      </c>
      <c r="AG58" s="2">
        <v>31.929510968681612</v>
      </c>
      <c r="AH58" s="2">
        <v>466.8800331478198</v>
      </c>
      <c r="AI58" s="2">
        <v>1875.5497462437368</v>
      </c>
      <c r="AJ58" s="2">
        <v>24768.008274662705</v>
      </c>
      <c r="AK58" s="2">
        <v>13381.553362830497</v>
      </c>
      <c r="AL58" s="2">
        <v>8799.7749315846431</v>
      </c>
      <c r="AM58" s="2">
        <v>3630.8218935704017</v>
      </c>
      <c r="AN58" s="2">
        <v>1530.8724783663758</v>
      </c>
      <c r="AO58" s="2">
        <v>1871.6122216666236</v>
      </c>
      <c r="AP58" s="2">
        <v>15714.836318031133</v>
      </c>
      <c r="AQ58" s="2">
        <v>10766.734895523561</v>
      </c>
      <c r="AR58" s="2">
        <v>18774.99211123108</v>
      </c>
      <c r="AS58" s="2">
        <v>6287.4456983931823</v>
      </c>
      <c r="AT58" s="2">
        <v>14576.018264999306</v>
      </c>
      <c r="AU58" s="2">
        <v>1.3969552782724193</v>
      </c>
      <c r="AV58" s="2">
        <v>20.944586049847988</v>
      </c>
      <c r="AW58" s="2">
        <v>537.41669676320805</v>
      </c>
      <c r="AX58" s="2">
        <v>1.3969552782724193</v>
      </c>
      <c r="AY58" s="2">
        <v>28.528800277626971</v>
      </c>
      <c r="AZ58" s="2">
        <v>3325.7761526953691</v>
      </c>
      <c r="BA58" s="2">
        <v>1159.2358732068485</v>
      </c>
      <c r="BB58" s="2">
        <v>742.69238471427605</v>
      </c>
      <c r="BC58" s="2">
        <v>1.3969552782724193</v>
      </c>
      <c r="BD58" s="2">
        <v>1864.4873165173015</v>
      </c>
      <c r="BE58" s="2">
        <v>111.08712485963538</v>
      </c>
      <c r="BF58" s="2">
        <v>520.09552401254371</v>
      </c>
      <c r="BG58" s="2">
        <v>3058.2187195399838</v>
      </c>
      <c r="BH58" s="2">
        <v>714.80999461551858</v>
      </c>
      <c r="BI58" s="2">
        <v>329.86440196716035</v>
      </c>
      <c r="BJ58" s="2">
        <v>1895.7028159927825</v>
      </c>
      <c r="BK58" s="2">
        <v>840.38760117355559</v>
      </c>
      <c r="BL58" s="2">
        <v>472.29100593256027</v>
      </c>
      <c r="BM58" s="2">
        <v>596.96520290005162</v>
      </c>
      <c r="BN58" s="2">
        <v>2111.2118406089389</v>
      </c>
      <c r="BO58" s="2">
        <v>4239.5500907937276</v>
      </c>
    </row>
    <row r="59" spans="1:67" ht="16.5">
      <c r="A59" s="2" t="s">
        <v>235</v>
      </c>
      <c r="B59" s="3">
        <v>4</v>
      </c>
      <c r="C59" s="2" t="s">
        <v>239</v>
      </c>
      <c r="D59" s="2">
        <v>5420.2806486153122</v>
      </c>
      <c r="E59" s="2">
        <v>3816.4810001091314</v>
      </c>
      <c r="F59" s="2">
        <v>1317.7526206392104</v>
      </c>
      <c r="G59" s="2">
        <v>5324.4524511982327</v>
      </c>
      <c r="H59" s="2">
        <v>2054.2158968536405</v>
      </c>
      <c r="I59" s="2">
        <v>3758.8639336315173</v>
      </c>
      <c r="J59" s="2">
        <v>1242.70308460107</v>
      </c>
      <c r="K59" s="2">
        <v>2315.5562549669912</v>
      </c>
      <c r="L59" s="2">
        <v>15095.3075242626</v>
      </c>
      <c r="M59" s="2">
        <v>9254.2549674633101</v>
      </c>
      <c r="N59" s="2">
        <v>31772.032339549889</v>
      </c>
      <c r="O59" s="2">
        <v>1020.13169317483</v>
      </c>
      <c r="P59" s="2">
        <v>20895.918593399208</v>
      </c>
      <c r="Q59" s="2">
        <v>1035.4207810266216</v>
      </c>
      <c r="R59" s="2">
        <v>10154.762389659913</v>
      </c>
      <c r="S59" s="2">
        <v>5033.3560740609983</v>
      </c>
      <c r="T59" s="2">
        <v>5938.3964867219511</v>
      </c>
      <c r="U59" s="2">
        <v>9633.5999264046459</v>
      </c>
      <c r="V59" s="2">
        <v>2518.8382272331214</v>
      </c>
      <c r="W59" s="2">
        <v>570.33161086828898</v>
      </c>
      <c r="X59" s="2">
        <v>531.07686532776313</v>
      </c>
      <c r="Y59" s="2">
        <v>2849.997348495519</v>
      </c>
      <c r="Z59" s="2">
        <v>370.74418249184447</v>
      </c>
      <c r="AA59" s="2">
        <v>2155.6369581957292</v>
      </c>
      <c r="AB59" s="2">
        <v>1234.0472437749374</v>
      </c>
      <c r="AC59" s="2">
        <v>369.28737557298007</v>
      </c>
      <c r="AD59" s="2">
        <v>8738.6302813845577</v>
      </c>
      <c r="AE59" s="2">
        <v>11312.069679627262</v>
      </c>
      <c r="AF59" s="2">
        <v>3247.5455516132824</v>
      </c>
      <c r="AG59" s="2">
        <v>159.06640331848578</v>
      </c>
      <c r="AH59" s="2">
        <v>1414.7155890867832</v>
      </c>
      <c r="AI59" s="2">
        <v>4261.2357325392177</v>
      </c>
      <c r="AJ59" s="2">
        <v>19903.182064375553</v>
      </c>
      <c r="AK59" s="2">
        <v>6196.9939382210259</v>
      </c>
      <c r="AL59" s="2">
        <v>10602.882069014413</v>
      </c>
      <c r="AM59" s="2">
        <v>9330.2192166058139</v>
      </c>
      <c r="AN59" s="2">
        <v>4300.5432951488974</v>
      </c>
      <c r="AO59" s="2">
        <v>7497.783092752521</v>
      </c>
      <c r="AP59" s="2">
        <v>7724.7841540790059</v>
      </c>
      <c r="AQ59" s="2">
        <v>13251.635719753966</v>
      </c>
      <c r="AR59" s="2">
        <v>7955.0254063433649</v>
      </c>
      <c r="AS59" s="2">
        <v>6562.5180504050049</v>
      </c>
      <c r="AT59" s="2">
        <v>16415.313412558342</v>
      </c>
      <c r="AU59" s="2">
        <v>599.10246472180165</v>
      </c>
      <c r="AV59" s="2">
        <v>443.63423626459399</v>
      </c>
      <c r="AW59" s="2">
        <v>2360.5297683890672</v>
      </c>
      <c r="AX59" s="2">
        <v>7371.4363618756206</v>
      </c>
      <c r="AY59" s="2">
        <v>1.4799235302679086</v>
      </c>
      <c r="AZ59" s="2">
        <v>4218.9422496767538</v>
      </c>
      <c r="BA59" s="2">
        <v>3474.9448181610032</v>
      </c>
      <c r="BB59" s="2">
        <v>521.46212414504134</v>
      </c>
      <c r="BC59" s="2">
        <v>454.08766471205894</v>
      </c>
      <c r="BD59" s="2">
        <v>2003.7291571199773</v>
      </c>
      <c r="BE59" s="2">
        <v>369.27176905529114</v>
      </c>
      <c r="BF59" s="2">
        <v>861.08096628857754</v>
      </c>
      <c r="BG59" s="2">
        <v>1221.1375443129944</v>
      </c>
      <c r="BH59" s="2">
        <v>1607.1921998854643</v>
      </c>
      <c r="BI59" s="2">
        <v>674.68121839071205</v>
      </c>
      <c r="BJ59" s="2">
        <v>2284.7134769594077</v>
      </c>
      <c r="BK59" s="2">
        <v>707.86255851376404</v>
      </c>
      <c r="BL59" s="2">
        <v>589.5834504179852</v>
      </c>
      <c r="BM59" s="2">
        <v>326.07813142726337</v>
      </c>
      <c r="BN59" s="2">
        <v>2539.4105670627932</v>
      </c>
      <c r="BO59" s="2">
        <v>8254.5832288933743</v>
      </c>
    </row>
    <row r="60" spans="1:67" ht="16.5">
      <c r="A60" s="2" t="s">
        <v>235</v>
      </c>
      <c r="B60" s="3">
        <v>5</v>
      </c>
      <c r="C60" s="2" t="s">
        <v>240</v>
      </c>
      <c r="D60" s="2">
        <v>3426.9396234544352</v>
      </c>
      <c r="E60" s="2">
        <v>1349.5307851885561</v>
      </c>
      <c r="F60" s="2">
        <v>371.56303709512923</v>
      </c>
      <c r="G60" s="2">
        <v>14251.804594892197</v>
      </c>
      <c r="H60" s="2">
        <v>1393.7114617353966</v>
      </c>
      <c r="I60" s="2">
        <v>4187.3734895244907</v>
      </c>
      <c r="J60" s="2">
        <v>421.19370323898096</v>
      </c>
      <c r="K60" s="2">
        <v>5599.8555806790755</v>
      </c>
      <c r="L60" s="2">
        <v>18802.408956550906</v>
      </c>
      <c r="M60" s="2">
        <v>2353.920242580929</v>
      </c>
      <c r="N60" s="2">
        <v>25232.209709178354</v>
      </c>
      <c r="O60" s="2">
        <v>3606.5884626340699</v>
      </c>
      <c r="P60" s="2">
        <v>17892.133539560204</v>
      </c>
      <c r="Q60" s="2">
        <v>2481.3351277119164</v>
      </c>
      <c r="R60" s="2">
        <v>20858.946638695317</v>
      </c>
      <c r="S60" s="2">
        <v>1672.4346951582422</v>
      </c>
      <c r="T60" s="2">
        <v>3887.6268048841607</v>
      </c>
      <c r="U60" s="2">
        <v>15378.27672640222</v>
      </c>
      <c r="V60" s="2">
        <v>475.51915987704115</v>
      </c>
      <c r="W60" s="2">
        <v>32.018469781162828</v>
      </c>
      <c r="X60" s="2">
        <v>1687.3383243745952</v>
      </c>
      <c r="Y60" s="2">
        <v>2359.6523820992852</v>
      </c>
      <c r="Z60" s="2">
        <v>1454.3681000704439</v>
      </c>
      <c r="AA60" s="2">
        <v>487.86914370697184</v>
      </c>
      <c r="AB60" s="2">
        <v>3077.1887828446324</v>
      </c>
      <c r="AC60" s="2">
        <v>671.14617618205978</v>
      </c>
      <c r="AD60" s="2">
        <v>7565.5350056573952</v>
      </c>
      <c r="AE60" s="2">
        <v>14404.139182580115</v>
      </c>
      <c r="AF60" s="2">
        <v>7134.2344183927889</v>
      </c>
      <c r="AG60" s="2">
        <v>1328.7587844597417</v>
      </c>
      <c r="AH60" s="2">
        <v>2259.5087709012842</v>
      </c>
      <c r="AI60" s="2">
        <v>2441.685532294608</v>
      </c>
      <c r="AJ60" s="2">
        <v>18001.35210767663</v>
      </c>
      <c r="AK60" s="2">
        <v>263.00175845401003</v>
      </c>
      <c r="AL60" s="2">
        <v>10758.578099465907</v>
      </c>
      <c r="AM60" s="2">
        <v>11199.069858772791</v>
      </c>
      <c r="AN60" s="2">
        <v>2624.8079870095003</v>
      </c>
      <c r="AO60" s="2">
        <v>3966.1402813450245</v>
      </c>
      <c r="AP60" s="2">
        <v>1801.7952576100499</v>
      </c>
      <c r="AQ60" s="2">
        <v>8460.3885896918</v>
      </c>
      <c r="AR60" s="2">
        <v>2128.28634116492</v>
      </c>
      <c r="AS60" s="2">
        <v>3882.0070659719354</v>
      </c>
      <c r="AT60" s="2">
        <v>10329.519338075455</v>
      </c>
      <c r="AU60" s="2">
        <v>3916.9422427306736</v>
      </c>
      <c r="AV60" s="2">
        <v>675.52235970555876</v>
      </c>
      <c r="AW60" s="2">
        <v>457.1622018682865</v>
      </c>
      <c r="AX60" s="2">
        <v>14438.847095236624</v>
      </c>
      <c r="AY60" s="2">
        <v>156.39437303296737</v>
      </c>
      <c r="AZ60" s="2">
        <v>2929.1236425222146</v>
      </c>
      <c r="BA60" s="2">
        <v>3354.1431917023738</v>
      </c>
      <c r="BB60" s="2">
        <v>229.22531823964218</v>
      </c>
      <c r="BC60" s="2">
        <v>824.06298550691577</v>
      </c>
      <c r="BD60" s="2">
        <v>35.955158757520628</v>
      </c>
      <c r="BE60" s="2">
        <v>449.07302608810829</v>
      </c>
      <c r="BF60" s="2">
        <v>27.333427412878983</v>
      </c>
      <c r="BG60" s="2">
        <v>641.19282242852137</v>
      </c>
      <c r="BH60" s="2">
        <v>486.39370428427316</v>
      </c>
      <c r="BI60" s="2">
        <v>70.566114465727779</v>
      </c>
      <c r="BJ60" s="2">
        <v>20.842290369678803</v>
      </c>
      <c r="BK60" s="2">
        <v>662.59322906014654</v>
      </c>
      <c r="BL60" s="2">
        <v>1324.8984751105345</v>
      </c>
      <c r="BM60" s="2">
        <v>389.44744263561103</v>
      </c>
      <c r="BN60" s="2">
        <v>2339.6026061514249</v>
      </c>
      <c r="BO60" s="2">
        <v>2.1390535987403521</v>
      </c>
    </row>
    <row r="61" spans="1:67">
      <c r="B61" s="1"/>
    </row>
  </sheetData>
  <phoneticPr fontId="18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2</vt:i4>
      </vt:variant>
    </vt:vector>
  </HeadingPairs>
  <TitlesOfParts>
    <vt:vector size="2" baseType="lpstr">
      <vt:lpstr>Preterm PE vs Preterm control</vt:lpstr>
      <vt:lpstr>Term PE vs Term control</vt:lpstr>
    </vt:vector>
  </TitlesOfParts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dcterms:created xsi:type="dcterms:W3CDTF">2014-10-12T11:51:52Z</dcterms:created>
  <dcterms:modified xsi:type="dcterms:W3CDTF">2014-10-12T14:12:45Z</dcterms:modified>
</cp:coreProperties>
</file>